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AB1A77" w14:textId="309E6516" w:rsidR="003D1D5E" w:rsidRPr="0037527F" w:rsidRDefault="003D1D5E" w:rsidP="00B634DF">
      <w:pPr>
        <w:pStyle w:val="Heading1"/>
        <w:spacing w:before="0" w:line="480" w:lineRule="auto"/>
        <w:contextualSpacing/>
        <w:rPr>
          <w:rFonts w:ascii="Times New Roman" w:hAnsi="Times New Roman" w:cs="Times New Roman"/>
          <w:sz w:val="36"/>
        </w:rPr>
      </w:pPr>
      <w:r w:rsidRPr="0037527F">
        <w:rPr>
          <w:rFonts w:ascii="Times New Roman" w:hAnsi="Times New Roman" w:cs="Times New Roman"/>
          <w:sz w:val="36"/>
        </w:rPr>
        <w:t>Full title</w:t>
      </w:r>
    </w:p>
    <w:p w14:paraId="1DC39712" w14:textId="4700B283" w:rsidR="001C278F" w:rsidRPr="0037527F" w:rsidRDefault="00D22636" w:rsidP="00B634DF">
      <w:pPr>
        <w:spacing w:line="480" w:lineRule="auto"/>
        <w:contextualSpacing/>
        <w:rPr>
          <w:rFonts w:ascii="Times New Roman" w:hAnsi="Times New Roman" w:cs="Times New Roman"/>
        </w:rPr>
      </w:pPr>
      <w:r w:rsidRPr="0037527F">
        <w:rPr>
          <w:rFonts w:ascii="Times New Roman" w:hAnsi="Times New Roman" w:cs="Times New Roman"/>
        </w:rPr>
        <w:t>The long</w:t>
      </w:r>
      <w:r w:rsidR="00C826FE" w:rsidRPr="0037527F">
        <w:rPr>
          <w:rFonts w:ascii="Times New Roman" w:hAnsi="Times New Roman" w:cs="Times New Roman"/>
        </w:rPr>
        <w:t xml:space="preserve"> </w:t>
      </w:r>
      <w:r w:rsidRPr="0037527F">
        <w:rPr>
          <w:rFonts w:ascii="Times New Roman" w:hAnsi="Times New Roman" w:cs="Times New Roman"/>
        </w:rPr>
        <w:t xml:space="preserve">non-coding RNA </w:t>
      </w:r>
      <w:r w:rsidR="00E9082B" w:rsidRPr="0037527F">
        <w:rPr>
          <w:rFonts w:ascii="Times New Roman" w:hAnsi="Times New Roman" w:cs="Times New Roman"/>
        </w:rPr>
        <w:t>transcriptome</w:t>
      </w:r>
      <w:r w:rsidRPr="0037527F">
        <w:rPr>
          <w:rFonts w:ascii="Times New Roman" w:hAnsi="Times New Roman" w:cs="Times New Roman"/>
        </w:rPr>
        <w:t xml:space="preserve"> of </w:t>
      </w:r>
      <w:r w:rsidRPr="0037527F">
        <w:rPr>
          <w:rFonts w:ascii="Times New Roman" w:hAnsi="Times New Roman" w:cs="Times New Roman"/>
          <w:i/>
        </w:rPr>
        <w:t xml:space="preserve">Dictyostelium discoideum </w:t>
      </w:r>
      <w:r w:rsidRPr="0037527F">
        <w:rPr>
          <w:rFonts w:ascii="Times New Roman" w:hAnsi="Times New Roman" w:cs="Times New Roman"/>
        </w:rPr>
        <w:t>development</w:t>
      </w:r>
    </w:p>
    <w:p w14:paraId="32DFA5AC" w14:textId="565852FD" w:rsidR="00D22636" w:rsidRPr="0037527F" w:rsidRDefault="003D1D5E" w:rsidP="00B634DF">
      <w:pPr>
        <w:pStyle w:val="Heading1"/>
        <w:spacing w:before="0" w:line="480" w:lineRule="auto"/>
        <w:contextualSpacing/>
        <w:rPr>
          <w:rFonts w:ascii="Times New Roman" w:hAnsi="Times New Roman" w:cs="Times New Roman"/>
          <w:sz w:val="36"/>
        </w:rPr>
      </w:pPr>
      <w:r w:rsidRPr="0037527F">
        <w:rPr>
          <w:rFonts w:ascii="Times New Roman" w:hAnsi="Times New Roman" w:cs="Times New Roman"/>
          <w:sz w:val="36"/>
        </w:rPr>
        <w:t>Short title</w:t>
      </w:r>
    </w:p>
    <w:p w14:paraId="73874116" w14:textId="00CD3757" w:rsidR="001C278F" w:rsidRPr="0037527F" w:rsidRDefault="003D1D5E" w:rsidP="00B634DF">
      <w:pPr>
        <w:spacing w:line="480" w:lineRule="auto"/>
        <w:contextualSpacing/>
        <w:rPr>
          <w:rFonts w:ascii="Times New Roman" w:hAnsi="Times New Roman" w:cs="Times New Roman"/>
        </w:rPr>
      </w:pPr>
      <w:r w:rsidRPr="0037527F">
        <w:rPr>
          <w:rFonts w:ascii="Times New Roman" w:hAnsi="Times New Roman" w:cs="Times New Roman"/>
          <w:i/>
        </w:rPr>
        <w:t xml:space="preserve">Dictyostelium discoideum </w:t>
      </w:r>
      <w:r w:rsidRPr="0037527F">
        <w:rPr>
          <w:rFonts w:ascii="Times New Roman" w:hAnsi="Times New Roman" w:cs="Times New Roman"/>
        </w:rPr>
        <w:t>long non-coding RNAs</w:t>
      </w:r>
    </w:p>
    <w:p w14:paraId="36432FD5" w14:textId="4C8A4C22" w:rsidR="003D1D5E" w:rsidRPr="0037527F" w:rsidRDefault="003D1D5E" w:rsidP="00B634DF">
      <w:pPr>
        <w:pStyle w:val="Heading1"/>
        <w:spacing w:before="0" w:line="480" w:lineRule="auto"/>
        <w:contextualSpacing/>
        <w:rPr>
          <w:rFonts w:ascii="Times New Roman" w:hAnsi="Times New Roman" w:cs="Times New Roman"/>
        </w:rPr>
      </w:pPr>
      <w:r w:rsidRPr="0037527F">
        <w:rPr>
          <w:rFonts w:ascii="Times New Roman" w:hAnsi="Times New Roman" w:cs="Times New Roman"/>
        </w:rPr>
        <w:t>Authors</w:t>
      </w:r>
    </w:p>
    <w:p w14:paraId="10576886" w14:textId="68B26035" w:rsidR="003008E0" w:rsidRPr="0037527F" w:rsidRDefault="00DB63A4" w:rsidP="00B634DF">
      <w:pPr>
        <w:spacing w:line="480" w:lineRule="auto"/>
        <w:contextualSpacing/>
        <w:rPr>
          <w:rFonts w:ascii="Times New Roman" w:hAnsi="Times New Roman" w:cs="Times New Roman"/>
        </w:rPr>
      </w:pPr>
      <w:r w:rsidRPr="0037527F">
        <w:rPr>
          <w:rFonts w:ascii="Times New Roman" w:hAnsi="Times New Roman" w:cs="Times New Roman"/>
        </w:rPr>
        <w:t>*</w:t>
      </w:r>
      <w:r w:rsidR="0044571E" w:rsidRPr="0037527F">
        <w:rPr>
          <w:rFonts w:ascii="Times New Roman" w:hAnsi="Times New Roman" w:cs="Times New Roman"/>
        </w:rPr>
        <w:t>§</w:t>
      </w:r>
      <w:r w:rsidR="00B651A0" w:rsidRPr="0037527F">
        <w:rPr>
          <w:rStyle w:val="FootnoteReference"/>
          <w:rFonts w:ascii="Times New Roman" w:hAnsi="Times New Roman" w:cs="Times New Roman"/>
        </w:rPr>
        <w:footnoteReference w:id="1"/>
      </w:r>
      <w:r w:rsidR="003008E0" w:rsidRPr="0037527F">
        <w:rPr>
          <w:rFonts w:ascii="Times New Roman" w:hAnsi="Times New Roman" w:cs="Times New Roman"/>
        </w:rPr>
        <w:t xml:space="preserve"> Rafael </w:t>
      </w:r>
      <w:r w:rsidR="00D86A48" w:rsidRPr="0037527F">
        <w:rPr>
          <w:rFonts w:ascii="Times New Roman" w:hAnsi="Times New Roman" w:cs="Times New Roman"/>
        </w:rPr>
        <w:t>D.</w:t>
      </w:r>
      <w:r w:rsidR="00B651A0" w:rsidRPr="0037527F">
        <w:rPr>
          <w:rFonts w:ascii="Times New Roman" w:hAnsi="Times New Roman" w:cs="Times New Roman"/>
        </w:rPr>
        <w:t xml:space="preserve"> Rosengarten</w:t>
      </w:r>
      <w:r w:rsidR="00B634DF" w:rsidRPr="0037527F">
        <w:rPr>
          <w:rFonts w:ascii="Times New Roman" w:hAnsi="Times New Roman" w:cs="Times New Roman"/>
        </w:rPr>
        <w:t xml:space="preserve"> (Corresponding author)</w:t>
      </w:r>
    </w:p>
    <w:p w14:paraId="1AFA286B" w14:textId="0E050E46" w:rsidR="00B634DF" w:rsidRPr="0037527F" w:rsidRDefault="00B634DF" w:rsidP="00B634DF">
      <w:pPr>
        <w:spacing w:line="480" w:lineRule="auto"/>
        <w:contextualSpacing/>
        <w:rPr>
          <w:rFonts w:ascii="Times New Roman" w:hAnsi="Times New Roman" w:cs="Times New Roman"/>
        </w:rPr>
      </w:pPr>
      <w:r w:rsidRPr="0037527F">
        <w:rPr>
          <w:rFonts w:ascii="Times New Roman" w:hAnsi="Times New Roman" w:cs="Times New Roman"/>
        </w:rPr>
        <w:t>email: rafael@genialis.com</w:t>
      </w:r>
    </w:p>
    <w:p w14:paraId="41926B2A" w14:textId="78D34E22" w:rsidR="003008E0" w:rsidRPr="0037527F" w:rsidRDefault="00B651A0" w:rsidP="00B634DF">
      <w:pPr>
        <w:spacing w:line="480" w:lineRule="auto"/>
        <w:contextualSpacing/>
        <w:rPr>
          <w:rFonts w:ascii="Times New Roman" w:hAnsi="Times New Roman" w:cs="Times New Roman"/>
        </w:rPr>
      </w:pPr>
      <w:r w:rsidRPr="0037527F">
        <w:rPr>
          <w:rFonts w:ascii="Times New Roman" w:hAnsi="Times New Roman" w:cs="Times New Roman"/>
        </w:rPr>
        <w:t>*</w:t>
      </w:r>
      <w:r w:rsidR="0044571E" w:rsidRPr="0037527F">
        <w:rPr>
          <w:rFonts w:ascii="Times New Roman" w:hAnsi="Times New Roman" w:cs="Times New Roman"/>
        </w:rPr>
        <w:t>§</w:t>
      </w:r>
      <w:r w:rsidR="003008E0" w:rsidRPr="0037527F">
        <w:rPr>
          <w:rFonts w:ascii="Times New Roman" w:hAnsi="Times New Roman" w:cs="Times New Roman"/>
        </w:rPr>
        <w:t xml:space="preserve"> Balaji Santhanam </w:t>
      </w:r>
    </w:p>
    <w:p w14:paraId="3EA99B51" w14:textId="26FABAD9" w:rsidR="003008E0" w:rsidRPr="0037527F" w:rsidRDefault="00DB63A4" w:rsidP="00B634DF">
      <w:pPr>
        <w:spacing w:line="480" w:lineRule="auto"/>
        <w:contextualSpacing/>
        <w:rPr>
          <w:rFonts w:ascii="Times New Roman" w:hAnsi="Times New Roman" w:cs="Times New Roman"/>
        </w:rPr>
      </w:pPr>
      <w:r w:rsidRPr="0037527F">
        <w:rPr>
          <w:rFonts w:ascii="Times New Roman" w:hAnsi="Times New Roman" w:cs="Times New Roman"/>
        </w:rPr>
        <w:t>†</w:t>
      </w:r>
      <w:r w:rsidR="003008E0" w:rsidRPr="0037527F">
        <w:rPr>
          <w:rFonts w:ascii="Times New Roman" w:hAnsi="Times New Roman" w:cs="Times New Roman"/>
        </w:rPr>
        <w:t xml:space="preserve"> Janez Kokosar</w:t>
      </w:r>
    </w:p>
    <w:p w14:paraId="6EFED2FA" w14:textId="39BCCC66" w:rsidR="003008E0" w:rsidRPr="0037527F" w:rsidRDefault="00B651A0" w:rsidP="00B634DF">
      <w:pPr>
        <w:spacing w:line="480" w:lineRule="auto"/>
        <w:contextualSpacing/>
        <w:rPr>
          <w:rFonts w:ascii="Times New Roman" w:hAnsi="Times New Roman" w:cs="Times New Roman"/>
        </w:rPr>
      </w:pPr>
      <w:r w:rsidRPr="0037527F">
        <w:rPr>
          <w:rFonts w:ascii="Times New Roman" w:hAnsi="Times New Roman" w:cs="Times New Roman"/>
        </w:rPr>
        <w:t>*</w:t>
      </w:r>
      <w:r w:rsidR="003008E0" w:rsidRPr="0037527F">
        <w:rPr>
          <w:rFonts w:ascii="Times New Roman" w:hAnsi="Times New Roman" w:cs="Times New Roman"/>
        </w:rPr>
        <w:t xml:space="preserve"> Gad Shaulsky</w:t>
      </w:r>
      <w:r w:rsidRPr="0037527F">
        <w:rPr>
          <w:rFonts w:ascii="Times New Roman" w:hAnsi="Times New Roman" w:cs="Times New Roman"/>
        </w:rPr>
        <w:t xml:space="preserve"> (</w:t>
      </w:r>
      <w:r w:rsidR="00B634DF" w:rsidRPr="0037527F">
        <w:rPr>
          <w:rFonts w:ascii="Times New Roman" w:hAnsi="Times New Roman" w:cs="Times New Roman"/>
        </w:rPr>
        <w:t>Co-c</w:t>
      </w:r>
      <w:r w:rsidRPr="0037527F">
        <w:rPr>
          <w:rFonts w:ascii="Times New Roman" w:hAnsi="Times New Roman" w:cs="Times New Roman"/>
        </w:rPr>
        <w:t>orresponding author)</w:t>
      </w:r>
      <w:r w:rsidR="003008E0" w:rsidRPr="0037527F">
        <w:rPr>
          <w:rFonts w:ascii="Times New Roman" w:hAnsi="Times New Roman" w:cs="Times New Roman"/>
        </w:rPr>
        <w:t xml:space="preserve"> </w:t>
      </w:r>
    </w:p>
    <w:p w14:paraId="40F0B64F" w14:textId="0A9A47B6" w:rsidR="003008E0" w:rsidRPr="0037527F" w:rsidRDefault="003008E0" w:rsidP="00B634DF">
      <w:pPr>
        <w:spacing w:line="480" w:lineRule="auto"/>
        <w:contextualSpacing/>
        <w:rPr>
          <w:rFonts w:ascii="Times New Roman" w:hAnsi="Times New Roman" w:cs="Times New Roman"/>
        </w:rPr>
      </w:pPr>
      <w:r w:rsidRPr="0037527F">
        <w:rPr>
          <w:rFonts w:ascii="Times New Roman" w:hAnsi="Times New Roman" w:cs="Times New Roman"/>
        </w:rPr>
        <w:t xml:space="preserve">email: gadi@bcm.edu </w:t>
      </w:r>
    </w:p>
    <w:p w14:paraId="366E4068" w14:textId="77777777" w:rsidR="003008E0" w:rsidRPr="0037527F" w:rsidRDefault="003008E0" w:rsidP="00B634DF">
      <w:pPr>
        <w:spacing w:line="480" w:lineRule="auto"/>
        <w:contextualSpacing/>
        <w:rPr>
          <w:rFonts w:ascii="Times New Roman" w:hAnsi="Times New Roman" w:cs="Times New Roman"/>
        </w:rPr>
      </w:pPr>
    </w:p>
    <w:p w14:paraId="19826239" w14:textId="7EB8204E" w:rsidR="003008E0" w:rsidRPr="0037527F" w:rsidRDefault="00B651A0" w:rsidP="00B634DF">
      <w:pPr>
        <w:spacing w:line="480" w:lineRule="auto"/>
        <w:contextualSpacing/>
        <w:rPr>
          <w:rFonts w:ascii="Times New Roman" w:hAnsi="Times New Roman" w:cs="Times New Roman"/>
        </w:rPr>
      </w:pPr>
      <w:r w:rsidRPr="0037527F">
        <w:rPr>
          <w:rFonts w:ascii="Times New Roman" w:hAnsi="Times New Roman" w:cs="Times New Roman"/>
        </w:rPr>
        <w:t xml:space="preserve">* </w:t>
      </w:r>
      <w:r w:rsidR="003008E0" w:rsidRPr="0037527F">
        <w:rPr>
          <w:rFonts w:ascii="Times New Roman" w:hAnsi="Times New Roman" w:cs="Times New Roman"/>
        </w:rPr>
        <w:t>Department of Molecular and Human Geneti</w:t>
      </w:r>
      <w:r w:rsidRPr="0037527F">
        <w:rPr>
          <w:rFonts w:ascii="Times New Roman" w:hAnsi="Times New Roman" w:cs="Times New Roman"/>
        </w:rPr>
        <w:t xml:space="preserve">cs, Baylor College of Medicine, </w:t>
      </w:r>
      <w:r w:rsidR="003008E0" w:rsidRPr="0037527F">
        <w:rPr>
          <w:rFonts w:ascii="Times New Roman" w:hAnsi="Times New Roman" w:cs="Times New Roman"/>
        </w:rPr>
        <w:t xml:space="preserve">Houston, TX 77030, USA </w:t>
      </w:r>
    </w:p>
    <w:p w14:paraId="1709DC80" w14:textId="32D7E741" w:rsidR="003008E0" w:rsidRPr="0037527F" w:rsidRDefault="00DB63A4" w:rsidP="00B634DF">
      <w:pPr>
        <w:spacing w:line="480" w:lineRule="auto"/>
        <w:contextualSpacing/>
        <w:rPr>
          <w:rFonts w:ascii="Times New Roman" w:hAnsi="Times New Roman" w:cs="Times New Roman"/>
        </w:rPr>
      </w:pPr>
      <w:r w:rsidRPr="0037527F">
        <w:rPr>
          <w:rFonts w:ascii="Times New Roman" w:hAnsi="Times New Roman" w:cs="Times New Roman"/>
        </w:rPr>
        <w:t>†</w:t>
      </w:r>
      <w:r w:rsidR="00B651A0" w:rsidRPr="0037527F">
        <w:rPr>
          <w:rFonts w:ascii="Times New Roman" w:hAnsi="Times New Roman" w:cs="Times New Roman"/>
        </w:rPr>
        <w:t xml:space="preserve"> </w:t>
      </w:r>
      <w:r w:rsidR="003008E0" w:rsidRPr="0037527F">
        <w:rPr>
          <w:rFonts w:ascii="Times New Roman" w:hAnsi="Times New Roman" w:cs="Times New Roman"/>
        </w:rPr>
        <w:t xml:space="preserve">Computational and Integrative Biomedical Research Center, Baylor College of Medicine, Houston, TX 77030, USA </w:t>
      </w:r>
    </w:p>
    <w:p w14:paraId="0EF40258" w14:textId="77777777" w:rsidR="00B651A0" w:rsidRPr="0037527F" w:rsidRDefault="00B651A0" w:rsidP="00B634DF">
      <w:pPr>
        <w:spacing w:line="480" w:lineRule="auto"/>
        <w:contextualSpacing/>
        <w:rPr>
          <w:rFonts w:ascii="Times New Roman" w:hAnsi="Times New Roman" w:cs="Times New Roman"/>
        </w:rPr>
      </w:pPr>
    </w:p>
    <w:p w14:paraId="16C80F09" w14:textId="6F6A0DC3" w:rsidR="0044571E" w:rsidRPr="0037527F" w:rsidRDefault="0044571E" w:rsidP="00B634DF">
      <w:pPr>
        <w:spacing w:line="480" w:lineRule="auto"/>
        <w:contextualSpacing/>
        <w:rPr>
          <w:rFonts w:ascii="Times New Roman" w:hAnsi="Times New Roman" w:cs="Times New Roman"/>
        </w:rPr>
      </w:pPr>
      <w:r w:rsidRPr="0037527F">
        <w:rPr>
          <w:rFonts w:ascii="Times New Roman" w:hAnsi="Times New Roman" w:cs="Times New Roman"/>
        </w:rPr>
        <w:t>§ These authors contributed equally.</w:t>
      </w:r>
    </w:p>
    <w:p w14:paraId="364131AA" w14:textId="77777777" w:rsidR="0044571E" w:rsidRPr="0037527F" w:rsidRDefault="0044571E" w:rsidP="00B634DF">
      <w:pPr>
        <w:spacing w:line="480" w:lineRule="auto"/>
        <w:contextualSpacing/>
        <w:rPr>
          <w:rFonts w:ascii="Times New Roman" w:hAnsi="Times New Roman" w:cs="Times New Roman"/>
        </w:rPr>
      </w:pPr>
    </w:p>
    <w:p w14:paraId="15DBBCE1" w14:textId="2E4EAA07" w:rsidR="003008E0" w:rsidRPr="0037527F" w:rsidRDefault="00B651A0" w:rsidP="00B634DF">
      <w:pPr>
        <w:spacing w:line="480" w:lineRule="auto"/>
        <w:contextualSpacing/>
        <w:rPr>
          <w:rFonts w:ascii="Times New Roman" w:hAnsi="Times New Roman" w:cs="Times New Roman"/>
        </w:rPr>
      </w:pPr>
      <w:r w:rsidRPr="0037527F">
        <w:rPr>
          <w:rFonts w:ascii="Times New Roman" w:hAnsi="Times New Roman" w:cs="Times New Roman"/>
        </w:rPr>
        <w:t xml:space="preserve">GEO accession: </w:t>
      </w:r>
      <w:r w:rsidR="0037527F" w:rsidRPr="0037527F">
        <w:rPr>
          <w:rFonts w:ascii="Times New Roman" w:hAnsi="Times New Roman" w:cs="Times New Roman"/>
        </w:rPr>
        <w:t xml:space="preserve">GSE90829 </w:t>
      </w:r>
    </w:p>
    <w:p w14:paraId="53BB4480" w14:textId="1F258417" w:rsidR="00825360" w:rsidRPr="0037527F" w:rsidRDefault="00810DE3" w:rsidP="00B634DF">
      <w:pPr>
        <w:pStyle w:val="Heading1"/>
        <w:spacing w:before="0" w:line="480" w:lineRule="auto"/>
        <w:contextualSpacing/>
        <w:rPr>
          <w:rFonts w:ascii="Times New Roman" w:hAnsi="Times New Roman" w:cs="Times New Roman"/>
          <w:sz w:val="36"/>
        </w:rPr>
      </w:pPr>
      <w:r w:rsidRPr="0037527F">
        <w:rPr>
          <w:rFonts w:ascii="Times New Roman" w:hAnsi="Times New Roman" w:cs="Times New Roman"/>
          <w:sz w:val="36"/>
        </w:rPr>
        <w:lastRenderedPageBreak/>
        <w:t>Abstract</w:t>
      </w:r>
    </w:p>
    <w:p w14:paraId="65DE4F97" w14:textId="5BCD9694" w:rsidR="007D2FDD" w:rsidRPr="0037527F" w:rsidRDefault="007D2FDD" w:rsidP="0008365E">
      <w:pPr>
        <w:spacing w:line="480" w:lineRule="auto"/>
        <w:contextualSpacing/>
        <w:rPr>
          <w:rFonts w:ascii="Times New Roman" w:hAnsi="Times New Roman" w:cs="Times New Roman"/>
        </w:rPr>
      </w:pPr>
      <w:r w:rsidRPr="0037527F">
        <w:rPr>
          <w:rFonts w:ascii="Times New Roman" w:hAnsi="Times New Roman" w:cs="Times New Roman"/>
          <w:i/>
        </w:rPr>
        <w:t>Dictyostelium discoideum</w:t>
      </w:r>
      <w:r w:rsidR="00AF7AB4" w:rsidRPr="0037527F">
        <w:rPr>
          <w:rFonts w:ascii="Times New Roman" w:hAnsi="Times New Roman" w:cs="Times New Roman"/>
        </w:rPr>
        <w:t xml:space="preserve"> live in the soil as single cells</w:t>
      </w:r>
      <w:r w:rsidRPr="0037527F">
        <w:rPr>
          <w:rFonts w:ascii="Times New Roman" w:hAnsi="Times New Roman" w:cs="Times New Roman"/>
        </w:rPr>
        <w:t xml:space="preserve">, engulfing bacteria and growing </w:t>
      </w:r>
      <w:r w:rsidR="00AF7AB4" w:rsidRPr="0037527F">
        <w:rPr>
          <w:rFonts w:ascii="Times New Roman" w:hAnsi="Times New Roman" w:cs="Times New Roman"/>
        </w:rPr>
        <w:t>vegetatively</w:t>
      </w:r>
      <w:r w:rsidRPr="0037527F">
        <w:rPr>
          <w:rFonts w:ascii="Times New Roman" w:hAnsi="Times New Roman" w:cs="Times New Roman"/>
        </w:rPr>
        <w:t xml:space="preserve">. Upon starvation, tens of thousands of amoebae enter a developmental program that includes aggregation, multicellular differentiation, and </w:t>
      </w:r>
      <w:r w:rsidR="002320E8" w:rsidRPr="0037527F">
        <w:rPr>
          <w:rFonts w:ascii="Times New Roman" w:hAnsi="Times New Roman" w:cs="Times New Roman"/>
        </w:rPr>
        <w:t>sporulation</w:t>
      </w:r>
      <w:r w:rsidRPr="0037527F">
        <w:rPr>
          <w:rFonts w:ascii="Times New Roman" w:hAnsi="Times New Roman" w:cs="Times New Roman"/>
        </w:rPr>
        <w:t>.</w:t>
      </w:r>
      <w:r w:rsidR="008A759D" w:rsidRPr="0037527F">
        <w:rPr>
          <w:rFonts w:ascii="Times New Roman" w:hAnsi="Times New Roman" w:cs="Times New Roman"/>
        </w:rPr>
        <w:t xml:space="preserve"> Major shifts across the protein-coding </w:t>
      </w:r>
      <w:r w:rsidRPr="0037527F">
        <w:rPr>
          <w:rFonts w:ascii="Times New Roman" w:hAnsi="Times New Roman" w:cs="Times New Roman"/>
        </w:rPr>
        <w:t xml:space="preserve">transcriptome </w:t>
      </w:r>
      <w:r w:rsidR="00AF7AB4" w:rsidRPr="0037527F">
        <w:rPr>
          <w:rFonts w:ascii="Times New Roman" w:hAnsi="Times New Roman" w:cs="Times New Roman"/>
        </w:rPr>
        <w:t>accompany</w:t>
      </w:r>
      <w:r w:rsidRPr="0037527F">
        <w:rPr>
          <w:rFonts w:ascii="Times New Roman" w:hAnsi="Times New Roman" w:cs="Times New Roman"/>
        </w:rPr>
        <w:t xml:space="preserve"> these developmental changes. </w:t>
      </w:r>
      <w:r w:rsidR="008A759D" w:rsidRPr="0037527F">
        <w:rPr>
          <w:rFonts w:ascii="Times New Roman" w:hAnsi="Times New Roman" w:cs="Times New Roman"/>
        </w:rPr>
        <w:t>However, n</w:t>
      </w:r>
      <w:r w:rsidR="00AF7AB4" w:rsidRPr="0037527F">
        <w:rPr>
          <w:rFonts w:ascii="Times New Roman" w:hAnsi="Times New Roman" w:cs="Times New Roman"/>
        </w:rPr>
        <w:t xml:space="preserve">o study has presented a global survey of long non-coding RNAs in </w:t>
      </w:r>
      <w:r w:rsidR="00AF7AB4" w:rsidRPr="0037527F">
        <w:rPr>
          <w:rFonts w:ascii="Times New Roman" w:hAnsi="Times New Roman" w:cs="Times New Roman"/>
          <w:i/>
        </w:rPr>
        <w:t>D. discoideum</w:t>
      </w:r>
      <w:r w:rsidR="00AF7AB4" w:rsidRPr="0037527F">
        <w:rPr>
          <w:rFonts w:ascii="Times New Roman" w:hAnsi="Times New Roman" w:cs="Times New Roman"/>
        </w:rPr>
        <w:t xml:space="preserve">. </w:t>
      </w:r>
      <w:r w:rsidR="008A759D" w:rsidRPr="0037527F">
        <w:rPr>
          <w:rFonts w:ascii="Times New Roman" w:hAnsi="Times New Roman" w:cs="Times New Roman"/>
        </w:rPr>
        <w:t>T</w:t>
      </w:r>
      <w:r w:rsidR="00AF7AB4" w:rsidRPr="0037527F">
        <w:rPr>
          <w:rFonts w:ascii="Times New Roman" w:hAnsi="Times New Roman" w:cs="Times New Roman"/>
        </w:rPr>
        <w:t>o characterize the antisense and long intergenic non-coding RNA</w:t>
      </w:r>
      <w:r w:rsidR="0012394C" w:rsidRPr="0037527F">
        <w:rPr>
          <w:rFonts w:ascii="Times New Roman" w:hAnsi="Times New Roman" w:cs="Times New Roman"/>
        </w:rPr>
        <w:t xml:space="preserve"> transcriptome</w:t>
      </w:r>
      <w:r w:rsidR="00AF7AB4" w:rsidRPr="0037527F">
        <w:rPr>
          <w:rFonts w:ascii="Times New Roman" w:hAnsi="Times New Roman" w:cs="Times New Roman"/>
        </w:rPr>
        <w:t xml:space="preserve">, we </w:t>
      </w:r>
      <w:r w:rsidR="00CD3178" w:rsidRPr="0037527F">
        <w:rPr>
          <w:rFonts w:ascii="Times New Roman" w:hAnsi="Times New Roman" w:cs="Times New Roman"/>
        </w:rPr>
        <w:t xml:space="preserve">analyzed previously published developmental </w:t>
      </w:r>
      <w:r w:rsidR="007A229E" w:rsidRPr="0037527F">
        <w:rPr>
          <w:rFonts w:ascii="Times New Roman" w:hAnsi="Times New Roman" w:cs="Times New Roman"/>
        </w:rPr>
        <w:t>time course</w:t>
      </w:r>
      <w:r w:rsidR="00CD3178" w:rsidRPr="0037527F">
        <w:rPr>
          <w:rFonts w:ascii="Times New Roman" w:hAnsi="Times New Roman" w:cs="Times New Roman"/>
        </w:rPr>
        <w:t xml:space="preserve"> samples using </w:t>
      </w:r>
      <w:r w:rsidR="008A759D" w:rsidRPr="0037527F">
        <w:rPr>
          <w:rFonts w:ascii="Times New Roman" w:hAnsi="Times New Roman" w:cs="Times New Roman"/>
        </w:rPr>
        <w:t>an</w:t>
      </w:r>
      <w:r w:rsidR="00CD3178" w:rsidRPr="0037527F">
        <w:rPr>
          <w:rFonts w:ascii="Times New Roman" w:hAnsi="Times New Roman" w:cs="Times New Roman"/>
        </w:rPr>
        <w:t xml:space="preserve"> RNA-sequencing</w:t>
      </w:r>
      <w:r w:rsidR="00AF7AB4" w:rsidRPr="0037527F">
        <w:rPr>
          <w:rFonts w:ascii="Times New Roman" w:hAnsi="Times New Roman" w:cs="Times New Roman"/>
        </w:rPr>
        <w:t xml:space="preserve"> library preparation method</w:t>
      </w:r>
      <w:r w:rsidR="0012394C" w:rsidRPr="0037527F">
        <w:rPr>
          <w:rFonts w:ascii="Times New Roman" w:hAnsi="Times New Roman" w:cs="Times New Roman"/>
        </w:rPr>
        <w:t xml:space="preserve"> that</w:t>
      </w:r>
      <w:r w:rsidR="00CD3178" w:rsidRPr="0037527F">
        <w:rPr>
          <w:rFonts w:ascii="Times New Roman" w:hAnsi="Times New Roman" w:cs="Times New Roman"/>
        </w:rPr>
        <w:t xml:space="preserve"> selectively deplete</w:t>
      </w:r>
      <w:r w:rsidR="0012394C" w:rsidRPr="0037527F">
        <w:rPr>
          <w:rFonts w:ascii="Times New Roman" w:hAnsi="Times New Roman" w:cs="Times New Roman"/>
        </w:rPr>
        <w:t>s</w:t>
      </w:r>
      <w:r w:rsidR="00CD3178" w:rsidRPr="0037527F">
        <w:rPr>
          <w:rFonts w:ascii="Times New Roman" w:hAnsi="Times New Roman" w:cs="Times New Roman"/>
        </w:rPr>
        <w:t xml:space="preserve"> ribosomal RNAs. We detected the accumulation of transcripts for 9,</w:t>
      </w:r>
      <w:r w:rsidR="0044571E" w:rsidRPr="0037527F">
        <w:rPr>
          <w:rFonts w:ascii="Times New Roman" w:hAnsi="Times New Roman" w:cs="Times New Roman"/>
        </w:rPr>
        <w:t>833</w:t>
      </w:r>
      <w:r w:rsidR="00CD3178" w:rsidRPr="0037527F">
        <w:rPr>
          <w:rFonts w:ascii="Times New Roman" w:hAnsi="Times New Roman" w:cs="Times New Roman"/>
        </w:rPr>
        <w:t xml:space="preserve"> </w:t>
      </w:r>
      <w:r w:rsidR="0008365E" w:rsidRPr="0037527F">
        <w:rPr>
          <w:rFonts w:ascii="Times New Roman" w:hAnsi="Times New Roman" w:cs="Times New Roman"/>
        </w:rPr>
        <w:t xml:space="preserve">protein-coding messenger RNAs, </w:t>
      </w:r>
      <w:r w:rsidR="006A424D" w:rsidRPr="0037527F">
        <w:rPr>
          <w:rFonts w:ascii="Times New Roman" w:hAnsi="Times New Roman" w:cs="Times New Roman"/>
        </w:rPr>
        <w:t xml:space="preserve">621 </w:t>
      </w:r>
      <w:r w:rsidR="00CD3178" w:rsidRPr="0037527F">
        <w:rPr>
          <w:rFonts w:ascii="Times New Roman" w:hAnsi="Times New Roman" w:cs="Times New Roman"/>
        </w:rPr>
        <w:t>long intergenic non-coding RNAs</w:t>
      </w:r>
      <w:r w:rsidR="0008365E" w:rsidRPr="0037527F">
        <w:rPr>
          <w:rFonts w:ascii="Times New Roman" w:hAnsi="Times New Roman" w:cs="Times New Roman"/>
        </w:rPr>
        <w:t xml:space="preserve"> and 162 putative antisense RNAs</w:t>
      </w:r>
      <w:r w:rsidR="00CD3178" w:rsidRPr="0037527F">
        <w:rPr>
          <w:rFonts w:ascii="Times New Roman" w:hAnsi="Times New Roman" w:cs="Times New Roman"/>
        </w:rPr>
        <w:t xml:space="preserve">. </w:t>
      </w:r>
      <w:r w:rsidR="0008365E" w:rsidRPr="0037527F">
        <w:rPr>
          <w:rFonts w:ascii="Times New Roman" w:hAnsi="Times New Roman" w:cs="Times New Roman"/>
        </w:rPr>
        <w:t>The non-coding RNAs</w:t>
      </w:r>
      <w:r w:rsidR="00CD3178" w:rsidRPr="0037527F">
        <w:rPr>
          <w:rFonts w:ascii="Times New Roman" w:hAnsi="Times New Roman" w:cs="Times New Roman"/>
        </w:rPr>
        <w:t xml:space="preserve"> were interspersed throughout the genome, and were distinct in expression level, length and nucleotide composition. </w:t>
      </w:r>
      <w:r w:rsidR="0008365E" w:rsidRPr="0037527F">
        <w:rPr>
          <w:rFonts w:ascii="Times New Roman" w:hAnsi="Times New Roman" w:cs="Times New Roman"/>
        </w:rPr>
        <w:t>The non-coding transcriptome</w:t>
      </w:r>
      <w:r w:rsidR="00CD3178" w:rsidRPr="0037527F">
        <w:rPr>
          <w:rFonts w:ascii="Times New Roman" w:hAnsi="Times New Roman" w:cs="Times New Roman"/>
        </w:rPr>
        <w:t xml:space="preserve"> displayed </w:t>
      </w:r>
      <w:r w:rsidR="0008365E" w:rsidRPr="0037527F">
        <w:rPr>
          <w:rFonts w:ascii="Times New Roman" w:hAnsi="Times New Roman" w:cs="Times New Roman"/>
        </w:rPr>
        <w:t xml:space="preserve">a </w:t>
      </w:r>
      <w:r w:rsidR="00CD3178" w:rsidRPr="0037527F">
        <w:rPr>
          <w:rFonts w:ascii="Times New Roman" w:hAnsi="Times New Roman" w:cs="Times New Roman"/>
        </w:rPr>
        <w:t xml:space="preserve">temporal profile </w:t>
      </w:r>
      <w:r w:rsidR="0012394C" w:rsidRPr="0037527F">
        <w:rPr>
          <w:rFonts w:ascii="Times New Roman" w:hAnsi="Times New Roman" w:cs="Times New Roman"/>
        </w:rPr>
        <w:t xml:space="preserve">similar </w:t>
      </w:r>
      <w:r w:rsidR="00CD3178" w:rsidRPr="0037527F">
        <w:rPr>
          <w:rFonts w:ascii="Times New Roman" w:hAnsi="Times New Roman" w:cs="Times New Roman"/>
        </w:rPr>
        <w:t xml:space="preserve">to the coding transcriptome, with stages of gradual change interspersed with larger leaps. The transcription profiles of </w:t>
      </w:r>
      <w:r w:rsidR="008B0951" w:rsidRPr="0037527F">
        <w:rPr>
          <w:rFonts w:ascii="Times New Roman" w:hAnsi="Times New Roman" w:cs="Times New Roman"/>
        </w:rPr>
        <w:t>some</w:t>
      </w:r>
      <w:r w:rsidR="00CD3178" w:rsidRPr="0037527F">
        <w:rPr>
          <w:rFonts w:ascii="Times New Roman" w:hAnsi="Times New Roman" w:cs="Times New Roman"/>
        </w:rPr>
        <w:t xml:space="preserve"> non-coding RNAs were strongly correlated with </w:t>
      </w:r>
      <w:r w:rsidR="008B0951" w:rsidRPr="0037527F">
        <w:rPr>
          <w:rFonts w:ascii="Times New Roman" w:hAnsi="Times New Roman" w:cs="Times New Roman"/>
        </w:rPr>
        <w:t xml:space="preserve">known differentially expressed coding RNAs, hinting at a functional role for these molecules during development. </w:t>
      </w:r>
      <w:r w:rsidR="0012394C" w:rsidRPr="0037527F">
        <w:rPr>
          <w:rFonts w:ascii="Times New Roman" w:hAnsi="Times New Roman" w:cs="Times New Roman"/>
        </w:rPr>
        <w:t>E</w:t>
      </w:r>
      <w:r w:rsidR="008A759D" w:rsidRPr="0037527F">
        <w:rPr>
          <w:rFonts w:ascii="Times New Roman" w:hAnsi="Times New Roman" w:cs="Times New Roman"/>
        </w:rPr>
        <w:t>xamin</w:t>
      </w:r>
      <w:r w:rsidR="0012394C" w:rsidRPr="0037527F">
        <w:rPr>
          <w:rFonts w:ascii="Times New Roman" w:hAnsi="Times New Roman" w:cs="Times New Roman"/>
        </w:rPr>
        <w:t>ing</w:t>
      </w:r>
      <w:r w:rsidR="008A759D" w:rsidRPr="0037527F">
        <w:rPr>
          <w:rFonts w:ascii="Times New Roman" w:hAnsi="Times New Roman" w:cs="Times New Roman"/>
        </w:rPr>
        <w:t xml:space="preserve"> the</w:t>
      </w:r>
      <w:r w:rsidR="0012394C" w:rsidRPr="0037527F">
        <w:rPr>
          <w:rFonts w:ascii="Times New Roman" w:hAnsi="Times New Roman" w:cs="Times New Roman"/>
        </w:rPr>
        <w:t xml:space="preserve"> mitochondrial transcriptome, we </w:t>
      </w:r>
      <w:r w:rsidR="008A759D" w:rsidRPr="0037527F">
        <w:rPr>
          <w:rFonts w:ascii="Times New Roman" w:hAnsi="Times New Roman" w:cs="Times New Roman"/>
        </w:rPr>
        <w:t>modeled</w:t>
      </w:r>
      <w:r w:rsidR="008B0951" w:rsidRPr="0037527F">
        <w:rPr>
          <w:rFonts w:ascii="Times New Roman" w:hAnsi="Times New Roman" w:cs="Times New Roman"/>
        </w:rPr>
        <w:t xml:space="preserve"> </w:t>
      </w:r>
      <w:r w:rsidR="0008365E" w:rsidRPr="0037527F">
        <w:rPr>
          <w:rFonts w:ascii="Times New Roman" w:hAnsi="Times New Roman" w:cs="Times New Roman"/>
        </w:rPr>
        <w:t>two</w:t>
      </w:r>
      <w:r w:rsidR="008A759D" w:rsidRPr="0037527F">
        <w:rPr>
          <w:rFonts w:ascii="Times New Roman" w:hAnsi="Times New Roman" w:cs="Times New Roman"/>
        </w:rPr>
        <w:t xml:space="preserve"> novel antisense transcripts. </w:t>
      </w:r>
      <w:r w:rsidR="008B0951" w:rsidRPr="0037527F">
        <w:rPr>
          <w:rFonts w:ascii="Times New Roman" w:hAnsi="Times New Roman" w:cs="Times New Roman"/>
        </w:rPr>
        <w:t xml:space="preserve">We applied yet another ribosomal depletion method to a subset of the samples to better </w:t>
      </w:r>
      <w:r w:rsidR="0012394C" w:rsidRPr="0037527F">
        <w:rPr>
          <w:rFonts w:ascii="Times New Roman" w:hAnsi="Times New Roman" w:cs="Times New Roman"/>
        </w:rPr>
        <w:t>retain</w:t>
      </w:r>
      <w:r w:rsidR="008B0951" w:rsidRPr="0037527F">
        <w:rPr>
          <w:rFonts w:ascii="Times New Roman" w:hAnsi="Times New Roman" w:cs="Times New Roman"/>
        </w:rPr>
        <w:t xml:space="preserve"> tRNA transcripts. We observed polymorphisms in tRNA anticodons that suggested a </w:t>
      </w:r>
      <w:r w:rsidR="0012394C" w:rsidRPr="0037527F">
        <w:rPr>
          <w:rFonts w:ascii="Times New Roman" w:hAnsi="Times New Roman" w:cs="Times New Roman"/>
        </w:rPr>
        <w:t xml:space="preserve">post-transcriptional </w:t>
      </w:r>
      <w:r w:rsidR="008B0951" w:rsidRPr="0037527F">
        <w:rPr>
          <w:rFonts w:ascii="Times New Roman" w:hAnsi="Times New Roman" w:cs="Times New Roman"/>
        </w:rPr>
        <w:t xml:space="preserve">means by which </w:t>
      </w:r>
      <w:r w:rsidR="008B0951" w:rsidRPr="0037527F">
        <w:rPr>
          <w:rFonts w:ascii="Times New Roman" w:hAnsi="Times New Roman" w:cs="Times New Roman"/>
          <w:i/>
        </w:rPr>
        <w:t>D. discoideum</w:t>
      </w:r>
      <w:r w:rsidR="008B0951" w:rsidRPr="0037527F">
        <w:rPr>
          <w:rFonts w:ascii="Times New Roman" w:hAnsi="Times New Roman" w:cs="Times New Roman"/>
        </w:rPr>
        <w:t xml:space="preserve"> compensates for codons </w:t>
      </w:r>
      <w:r w:rsidR="0012394C" w:rsidRPr="0037527F">
        <w:rPr>
          <w:rFonts w:ascii="Times New Roman" w:hAnsi="Times New Roman" w:cs="Times New Roman"/>
        </w:rPr>
        <w:t>missing in the</w:t>
      </w:r>
      <w:r w:rsidR="008B0951" w:rsidRPr="0037527F">
        <w:rPr>
          <w:rFonts w:ascii="Times New Roman" w:hAnsi="Times New Roman" w:cs="Times New Roman"/>
        </w:rPr>
        <w:t xml:space="preserve"> genomic complement of tRNAs. We concluded that the prevalence and characteristics of</w:t>
      </w:r>
      <w:r w:rsidR="00671FFB" w:rsidRPr="0037527F">
        <w:rPr>
          <w:rFonts w:ascii="Times New Roman" w:hAnsi="Times New Roman" w:cs="Times New Roman"/>
        </w:rPr>
        <w:t xml:space="preserve"> </w:t>
      </w:r>
      <w:r w:rsidR="008B0951" w:rsidRPr="0037527F">
        <w:rPr>
          <w:rFonts w:ascii="Times New Roman" w:hAnsi="Times New Roman" w:cs="Times New Roman"/>
        </w:rPr>
        <w:lastRenderedPageBreak/>
        <w:t>long non-coding RNAs indicate these molecules are relevant to the progression of molecular and cellular phenotypes during development.</w:t>
      </w:r>
    </w:p>
    <w:p w14:paraId="1D33CA24" w14:textId="77777777" w:rsidR="0086214A" w:rsidRPr="0037527F" w:rsidRDefault="0086214A" w:rsidP="00B634DF">
      <w:pPr>
        <w:spacing w:line="480" w:lineRule="auto"/>
        <w:contextualSpacing/>
        <w:rPr>
          <w:rFonts w:ascii="Times New Roman" w:hAnsi="Times New Roman" w:cs="Times New Roman"/>
        </w:rPr>
      </w:pPr>
    </w:p>
    <w:p w14:paraId="66DE8079" w14:textId="446657C2" w:rsidR="0086214A" w:rsidRPr="0037527F" w:rsidRDefault="0086214A" w:rsidP="00B634DF">
      <w:pPr>
        <w:spacing w:line="480" w:lineRule="auto"/>
        <w:contextualSpacing/>
        <w:rPr>
          <w:rFonts w:ascii="Times New Roman" w:hAnsi="Times New Roman" w:cs="Times New Roman"/>
          <w:i/>
        </w:rPr>
      </w:pPr>
      <w:r w:rsidRPr="0037527F">
        <w:rPr>
          <w:rFonts w:ascii="Times New Roman" w:hAnsi="Times New Roman" w:cs="Times New Roman"/>
          <w:b/>
        </w:rPr>
        <w:t>Key words:</w:t>
      </w:r>
      <w:r w:rsidR="002F5CE2" w:rsidRPr="0037527F">
        <w:rPr>
          <w:rFonts w:ascii="Times New Roman" w:hAnsi="Times New Roman" w:cs="Times New Roman"/>
        </w:rPr>
        <w:t xml:space="preserve"> transcriptome</w:t>
      </w:r>
      <w:r w:rsidRPr="0037527F">
        <w:rPr>
          <w:rFonts w:ascii="Times New Roman" w:hAnsi="Times New Roman" w:cs="Times New Roman"/>
        </w:rPr>
        <w:t xml:space="preserve"> time course, development, non-coding RNA, ribosomal RNA depletion, </w:t>
      </w:r>
      <w:r w:rsidRPr="0037527F">
        <w:rPr>
          <w:rFonts w:ascii="Times New Roman" w:hAnsi="Times New Roman" w:cs="Times New Roman"/>
          <w:i/>
        </w:rPr>
        <w:t>Dictyostelium discoideum</w:t>
      </w:r>
      <w:r w:rsidRPr="0037527F">
        <w:rPr>
          <w:rFonts w:ascii="Times New Roman" w:hAnsi="Times New Roman" w:cs="Times New Roman"/>
        </w:rPr>
        <w:t>, slime mold</w:t>
      </w:r>
    </w:p>
    <w:p w14:paraId="38BC9534" w14:textId="6727330C" w:rsidR="00D22636" w:rsidRPr="0037527F" w:rsidRDefault="00D22636" w:rsidP="00B634DF">
      <w:pPr>
        <w:spacing w:line="480" w:lineRule="auto"/>
        <w:contextualSpacing/>
        <w:rPr>
          <w:rFonts w:ascii="Times New Roman" w:hAnsi="Times New Roman" w:cs="Times New Roman"/>
        </w:rPr>
      </w:pPr>
      <w:r w:rsidRPr="0037527F">
        <w:rPr>
          <w:rFonts w:ascii="Times New Roman" w:hAnsi="Times New Roman" w:cs="Times New Roman"/>
        </w:rPr>
        <w:br w:type="page"/>
      </w:r>
    </w:p>
    <w:p w14:paraId="537A8FF7" w14:textId="6FE6D810" w:rsidR="00C40CE2" w:rsidRPr="0037527F" w:rsidRDefault="00810DE3" w:rsidP="00B634DF">
      <w:pPr>
        <w:pStyle w:val="Heading1"/>
        <w:spacing w:before="0" w:line="480" w:lineRule="auto"/>
        <w:contextualSpacing/>
        <w:rPr>
          <w:rFonts w:ascii="Times New Roman" w:hAnsi="Times New Roman" w:cs="Times New Roman"/>
          <w:sz w:val="36"/>
        </w:rPr>
      </w:pPr>
      <w:r w:rsidRPr="0037527F">
        <w:rPr>
          <w:rFonts w:ascii="Times New Roman" w:hAnsi="Times New Roman" w:cs="Times New Roman"/>
          <w:sz w:val="36"/>
        </w:rPr>
        <w:lastRenderedPageBreak/>
        <w:t>Introduction</w:t>
      </w:r>
    </w:p>
    <w:p w14:paraId="1FF1DAB0" w14:textId="590A039D" w:rsidR="00C40CE2" w:rsidRPr="0037527F" w:rsidRDefault="00C40CE2" w:rsidP="00B634DF">
      <w:pPr>
        <w:spacing w:line="480" w:lineRule="auto"/>
        <w:ind w:firstLine="720"/>
        <w:contextualSpacing/>
        <w:rPr>
          <w:rFonts w:ascii="Times New Roman" w:hAnsi="Times New Roman" w:cs="Times New Roman"/>
          <w:i/>
        </w:rPr>
      </w:pPr>
      <w:r w:rsidRPr="0037527F">
        <w:rPr>
          <w:rFonts w:ascii="Times New Roman" w:hAnsi="Times New Roman" w:cs="Times New Roman"/>
        </w:rPr>
        <w:t xml:space="preserve">The social amoeba </w:t>
      </w:r>
      <w:r w:rsidRPr="0037527F">
        <w:rPr>
          <w:rFonts w:ascii="Times New Roman" w:hAnsi="Times New Roman" w:cs="Times New Roman"/>
          <w:i/>
        </w:rPr>
        <w:t>D. discoideum</w:t>
      </w:r>
      <w:r w:rsidRPr="0037527F">
        <w:rPr>
          <w:rFonts w:ascii="Times New Roman" w:hAnsi="Times New Roman" w:cs="Times New Roman"/>
        </w:rPr>
        <w:t xml:space="preserve"> has captured the imagination of biologists for over 75 years</w:t>
      </w:r>
      <w:r w:rsidR="004B53B2" w:rsidRPr="0037527F">
        <w:rPr>
          <w:rFonts w:ascii="Times New Roman" w:hAnsi="Times New Roman" w:cs="Times New Roman"/>
        </w:rPr>
        <w:t xml:space="preserve"> </w:t>
      </w:r>
      <w:r w:rsidRPr="0037527F">
        <w:rPr>
          <w:rFonts w:ascii="Times New Roman" w:hAnsi="Times New Roman" w:cs="Times New Roman"/>
        </w:rPr>
        <w:fldChar w:fldCharType="begin"/>
      </w:r>
      <w:r w:rsidR="00236743" w:rsidRPr="0037527F">
        <w:rPr>
          <w:rFonts w:ascii="Times New Roman" w:hAnsi="Times New Roman" w:cs="Times New Roman"/>
        </w:rPr>
        <w:instrText xml:space="preserve"> ADDIN ZOTERO_ITEM CSL_CITATION {"citationID":"2j396rgura","properties":{"formattedCitation":"(Raper 1940; Williams 2010)","plainCitation":"(Raper 1940; Williams 2010)"},"citationItems":[{"id":82,"uris":["http://zotero.org/users/346948/items/73XPMMQF"],"uri":["http://zotero.org/users/346948/items/73XPMMQF"],"itemData":{"id":82,"type":"article-journal","title":"Pseudoplasmodium formation and organization in Dictyostelium discoideum","container-title":"Journal of the Elisha Mitchell Scientific Society","page":"241-282","volume":"56","author":[{"family":"Raper","given":"KB"}],"issued":{"date-parts":[["1940"]]}}},{"id":244,"uris":["http://zotero.org/users/346948/items/IS9WRAVP"],"uri":["http://zotero.org/users/346948/items/IS9WRAVP"],"itemData":{"id":244,"type":"article-journal","title":"Dictyostelium finds new roles to model","container-title":"Genetics","page":"717-726","volume":"185","issue":"3","source":"PubMed Central","abstract":"Any established or aspiring model organism must justify itself using two criteria: does the model organism offer experimental advantages not offered by competing systems? And will any discoveries made using the model be of wider relevance? This review addresses these issues for the social amoeba Dictyostelium and highlights some of the organisms more recent applications. These cover a remarkably wide gamut, ranging from sociobiological to medical research with much else in between.","DOI":"10.1534/genetics.110.119297","ISSN":"0016-6731","note":"PMID: 20660652\nPMCID: PMC2907197","journalAbbreviation":"Genetics","author":[{"family":"Williams","given":"Jeffrey G."}],"issued":{"date-parts":[["2010",7]]},"PMID":"20660652","PMCID":"PMC2907197"}}],"schema":"https://github.com/citation-style-language/schema/raw/master/csl-citation.json"} </w:instrText>
      </w:r>
      <w:r w:rsidRPr="0037527F">
        <w:rPr>
          <w:rFonts w:ascii="Times New Roman" w:hAnsi="Times New Roman" w:cs="Times New Roman"/>
        </w:rPr>
        <w:fldChar w:fldCharType="separate"/>
      </w:r>
      <w:r w:rsidR="001C2F8B" w:rsidRPr="0037527F">
        <w:rPr>
          <w:rFonts w:ascii="Times New Roman" w:hAnsi="Times New Roman" w:cs="Times New Roman"/>
        </w:rPr>
        <w:t>(Raper 1940; Williams 2010)</w:t>
      </w:r>
      <w:r w:rsidRPr="0037527F">
        <w:rPr>
          <w:rFonts w:ascii="Times New Roman" w:hAnsi="Times New Roman" w:cs="Times New Roman"/>
        </w:rPr>
        <w:fldChar w:fldCharType="end"/>
      </w:r>
      <w:r w:rsidRPr="0037527F">
        <w:rPr>
          <w:rFonts w:ascii="Times New Roman" w:hAnsi="Times New Roman" w:cs="Times New Roman"/>
        </w:rPr>
        <w:t xml:space="preserve">. Much of the fascination is due to its unusual life cycle, which is divided between a </w:t>
      </w:r>
      <w:r w:rsidR="0032710B" w:rsidRPr="0037527F">
        <w:rPr>
          <w:rFonts w:ascii="Times New Roman" w:hAnsi="Times New Roman" w:cs="Times New Roman"/>
        </w:rPr>
        <w:t xml:space="preserve">single-celled, </w:t>
      </w:r>
      <w:r w:rsidRPr="0037527F">
        <w:rPr>
          <w:rFonts w:ascii="Times New Roman" w:hAnsi="Times New Roman" w:cs="Times New Roman"/>
        </w:rPr>
        <w:t xml:space="preserve">vegetative growth stage and a tightly regulated </w:t>
      </w:r>
      <w:r w:rsidR="0032710B" w:rsidRPr="0037527F">
        <w:rPr>
          <w:rFonts w:ascii="Times New Roman" w:hAnsi="Times New Roman" w:cs="Times New Roman"/>
        </w:rPr>
        <w:t xml:space="preserve">multicellular </w:t>
      </w:r>
      <w:r w:rsidRPr="0037527F">
        <w:rPr>
          <w:rFonts w:ascii="Times New Roman" w:hAnsi="Times New Roman" w:cs="Times New Roman"/>
        </w:rPr>
        <w:t xml:space="preserve">developmental program. Development is triggered by starvation, and proceeds through various stages: chemotaxis and aggregation, multicellular differentiation, morphogenesis and reproductive maturation (reviewed in </w:t>
      </w:r>
      <w:r w:rsidRPr="0037527F">
        <w:rPr>
          <w:rFonts w:ascii="Times New Roman" w:hAnsi="Times New Roman" w:cs="Times New Roman"/>
        </w:rPr>
        <w:fldChar w:fldCharType="begin"/>
      </w:r>
      <w:r w:rsidR="00236743" w:rsidRPr="0037527F">
        <w:rPr>
          <w:rFonts w:ascii="Times New Roman" w:hAnsi="Times New Roman" w:cs="Times New Roman"/>
        </w:rPr>
        <w:instrText xml:space="preserve"> ADDIN ZOTERO_ITEM CSL_CITATION {"citationID":"cchsvnt8g","properties":{"formattedCitation":"(Kessin 2001)","plainCitation":"(Kessin 2001)"},"citationItems":[{"id":171,"uris":["http://zotero.org/users/346948/items/D9RQIIMM"],"uri":["http://zotero.org/users/346948/items/D9RQIIMM"],"itemData":{"id":171,"type":"book","title":"Dictyostelium: evolution, cell biology, and development of multicellularity","publisher":"Cambridge University Press","number-of-pages":"318","source":"Google Books","abstract":"Dictyostelia are soil amoebae capable of extraordinary feats of survival, motility, chemotaxis, and development. Characterised by their ability to transform from a single-celled organism into an elaborate assemblage of thousands of synchronously-moving cells, Dictyostelids are often referred to as 'social amoebae', and have been the subjects of serious study since the 1930s. Research in this area has been instrumental in understanding many problems in cellular biology. Beginning with the history of Dictyostelids and discussing each stage of their development, this book considers the evolution of this unique organism, analyses the special properties of the Dictyostelid genome, and presents in detail the methods available, at the time of the book's original publication in 2001, to manipulate their genes. Representing the synthesis of such material and with an emphasis on combining classical experiments with modern molecular findings, this book will be essential for researchers and graduates in developmental and cellular biology.","ISBN":"978-0-521-58364-0","shortTitle":"Dictyostelium","language":"en","author":[{"family":"Kessin","given":"Richard H."}],"issued":{"date-parts":[["2001"]]}}}],"schema":"https://github.com/citation-style-language/schema/raw/master/csl-citation.json"} </w:instrText>
      </w:r>
      <w:r w:rsidRPr="0037527F">
        <w:rPr>
          <w:rFonts w:ascii="Times New Roman" w:hAnsi="Times New Roman" w:cs="Times New Roman"/>
        </w:rPr>
        <w:fldChar w:fldCharType="separate"/>
      </w:r>
      <w:r w:rsidR="001C2F8B" w:rsidRPr="0037527F">
        <w:rPr>
          <w:rFonts w:ascii="Times New Roman" w:hAnsi="Times New Roman" w:cs="Times New Roman"/>
        </w:rPr>
        <w:t>(Kessin 2001)</w:t>
      </w:r>
      <w:r w:rsidRPr="0037527F">
        <w:rPr>
          <w:rFonts w:ascii="Times New Roman" w:hAnsi="Times New Roman" w:cs="Times New Roman"/>
        </w:rPr>
        <w:fldChar w:fldCharType="end"/>
      </w:r>
      <w:r w:rsidR="001C2F8B" w:rsidRPr="0037527F">
        <w:rPr>
          <w:rFonts w:ascii="Times New Roman" w:hAnsi="Times New Roman" w:cs="Times New Roman"/>
        </w:rPr>
        <w:t>)</w:t>
      </w:r>
      <w:r w:rsidRPr="0037527F">
        <w:rPr>
          <w:rFonts w:ascii="Times New Roman" w:hAnsi="Times New Roman" w:cs="Times New Roman"/>
        </w:rPr>
        <w:t>. Many cellular and molecular events critical to development have been elucidated through genetic and chemical experiments. The growing adoption of high throughput sequencing adds a powerful complementary approach to analyzing the regulation of this process</w:t>
      </w:r>
      <w:r w:rsidR="004B53B2" w:rsidRPr="0037527F">
        <w:rPr>
          <w:rFonts w:ascii="Times New Roman" w:hAnsi="Times New Roman" w:cs="Times New Roman"/>
        </w:rPr>
        <w:t xml:space="preserve"> </w:t>
      </w:r>
      <w:r w:rsidRPr="0037527F">
        <w:rPr>
          <w:rFonts w:ascii="Times New Roman" w:hAnsi="Times New Roman" w:cs="Times New Roman"/>
        </w:rPr>
        <w:fldChar w:fldCharType="begin"/>
      </w:r>
      <w:r w:rsidR="00236743" w:rsidRPr="0037527F">
        <w:rPr>
          <w:rFonts w:ascii="Times New Roman" w:hAnsi="Times New Roman" w:cs="Times New Roman"/>
        </w:rPr>
        <w:instrText xml:space="preserve"> ADDIN ZOTERO_ITEM CSL_CITATION {"citationID":"2n8o6m415","properties":{"formattedCitation":"(Loomis and Shaulsky 2011)","plainCitation":"(Loomis and Shaulsky 2011)"},"citationItems":[{"id":437,"uris":["http://zotero.org/users/346948/items/Z2UCAC7C"],"uri":["http://zotero.org/users/346948/items/Z2UCAC7C"],"itemData":{"id":437,"type":"article-journal","title":"Developmental changes in transcriptional profiles","container-title":"Development, Growth &amp; Differentiation","page":"567-575","volume":"53","issue":"4","source":"NCBI PubMed","abstract":"Recent advances in quantitation of mRNA by hybridization to microarrayed gene sequences or by deep sequencing of cDNA (RNA-seq) have provided global views of the abundance of each transcript. Analyses of RNA samples taken at 2 or 4 h intervals throughout development of Dictyostelium discoideum have defined the developmental changes in transcriptional profiles. Comparisons of the transcriptome of wild-type cells to that of mutant strains lacking a gene critical to progression through the developmental stages have defined key steps in the progression. The transcriptional response to cAMP pulses depends on the expression of pulse-independent genes that have been identified by transcriptional profiling with microarrays. Similar techniques were used to discover that the DNA binding protein GBF functions in a feed-forward loop to regulate post-aggregation genes and that expression of a set of late genes during culmination is dependent on the DNA binding protein SrfA. RNA-seq is able to reliably measure individual mRNAs present as a single copy per cell as well as mRNAs present at a thousand fold higher abundance. Using this technique it was found that 65% of the genes in Dictyostelium change twofold or more during development. Many decrease during the first 8 h of development, while the rest increase at specific stages and this pattern is evolutionarily conserved as found by comparing the transcriptomes of D. discoideum and Dictyostelium purpureum. The transcriptional profile of each gene is readily available at dictyBase and more sophisticated analyses are available on DictyExpress.","DOI":"10.1111/j.1440-169X.2010.01241.x","ISSN":"1440-169X","note":"PMID: 21447097","journalAbbreviation":"Dev. Growth Differ.","author":[{"family":"Loomis","given":"William F"},{"family":"Shaulsky","given":"Gad"}],"issued":{"date-parts":[["2011",5]]},"PMID":"21447097"}}],"schema":"https://github.com/citation-style-language/schema/raw/master/csl-citation.json"} </w:instrText>
      </w:r>
      <w:r w:rsidRPr="0037527F">
        <w:rPr>
          <w:rFonts w:ascii="Times New Roman" w:hAnsi="Times New Roman" w:cs="Times New Roman"/>
        </w:rPr>
        <w:fldChar w:fldCharType="separate"/>
      </w:r>
      <w:r w:rsidR="001C2F8B" w:rsidRPr="0037527F">
        <w:rPr>
          <w:rFonts w:ascii="Times New Roman" w:hAnsi="Times New Roman" w:cs="Times New Roman"/>
        </w:rPr>
        <w:t>(Loomis and Shaulsky 2011)</w:t>
      </w:r>
      <w:r w:rsidRPr="0037527F">
        <w:rPr>
          <w:rFonts w:ascii="Times New Roman" w:hAnsi="Times New Roman" w:cs="Times New Roman"/>
        </w:rPr>
        <w:fldChar w:fldCharType="end"/>
      </w:r>
      <w:r w:rsidRPr="0037527F">
        <w:rPr>
          <w:rFonts w:ascii="Times New Roman" w:hAnsi="Times New Roman" w:cs="Times New Roman"/>
        </w:rPr>
        <w:t>.</w:t>
      </w:r>
    </w:p>
    <w:p w14:paraId="1C5F5141" w14:textId="164B7102" w:rsidR="00C40CE2" w:rsidRPr="0037527F" w:rsidRDefault="00C40CE2" w:rsidP="00B634DF">
      <w:pPr>
        <w:spacing w:line="480" w:lineRule="auto"/>
        <w:ind w:firstLine="720"/>
        <w:contextualSpacing/>
        <w:rPr>
          <w:rFonts w:ascii="Times New Roman" w:hAnsi="Times New Roman" w:cs="Times New Roman"/>
        </w:rPr>
      </w:pPr>
      <w:r w:rsidRPr="0037527F">
        <w:rPr>
          <w:rFonts w:ascii="Times New Roman" w:hAnsi="Times New Roman" w:cs="Times New Roman"/>
        </w:rPr>
        <w:t xml:space="preserve">The developmentally regulated, protein coding transcriptome of </w:t>
      </w:r>
      <w:r w:rsidRPr="0037527F">
        <w:rPr>
          <w:rFonts w:ascii="Times New Roman" w:hAnsi="Times New Roman" w:cs="Times New Roman"/>
          <w:i/>
        </w:rPr>
        <w:t>D. discoideum</w:t>
      </w:r>
      <w:r w:rsidRPr="0037527F">
        <w:rPr>
          <w:rFonts w:ascii="Times New Roman" w:hAnsi="Times New Roman" w:cs="Times New Roman"/>
        </w:rPr>
        <w:t xml:space="preserve"> has been characterized extensively</w:t>
      </w:r>
      <w:r w:rsidR="00236743" w:rsidRPr="0037527F">
        <w:rPr>
          <w:rFonts w:ascii="Times New Roman" w:hAnsi="Times New Roman" w:cs="Times New Roman"/>
        </w:rPr>
        <w:t xml:space="preserve"> </w:t>
      </w:r>
      <w:r w:rsidRPr="0037527F">
        <w:rPr>
          <w:rFonts w:ascii="Times New Roman" w:hAnsi="Times New Roman" w:cs="Times New Roman"/>
        </w:rPr>
        <w:fldChar w:fldCharType="begin"/>
      </w:r>
      <w:r w:rsidR="008405C6" w:rsidRPr="0037527F">
        <w:rPr>
          <w:rFonts w:ascii="Times New Roman" w:hAnsi="Times New Roman" w:cs="Times New Roman"/>
        </w:rPr>
        <w:instrText xml:space="preserve"> ADDIN ZOTERO_ITEM CSL_CITATION {"citationID":"C9vPG2Nl","properties":{"formattedCitation":"{\\rtf (Van Driessche {\\i{}et al.} 2002; Iranfar {\\i{}et al.} 2003; Parikh {\\i{}et al.} 2010; Rosengarten, Santhanam, {\\i{}et al.} 2015)}","plainCitation":"(Van Driessche et al. 2002; Iranfar et al. 2003; Parikh et al. 2010; Rosengarten, Santhanam, et al. 2015)","dontUpdate":true},"citationItems":[{"id":156,"uris":["http://zotero.org/users/346948/items/CDGSCQ6X"],"uri":["http://zotero.org/users/346948/items/CDGSCQ6X"],"itemData":{"id":156,"type":"article-journal","title":"A transcriptional profile of multicellular development in Dictyostelium discoideum","container-title":"Development","page":"1543-1552","volume":"129","issue":"7","source":"NCBI PubMed","abstract":"A distinct feature of development in the simple eukaryote Dictyostelium discoideum is an aggregative transition from a unicellular to a multicellular phase. Using genome-wide transcriptional analysis we show that this transition is accompanied by a dramatic change in the expression of more than 25% of the genes in the genome. We also show that the transcription patterns of these genes are not sensitive to the strain or the nutritional history, indicating that Dictyostelium development is a robust physiological process that is accompanied by stereotypical transcriptional events. Analysis of the two differentiated cell types, spores and stalk cells, and their precursors revealed a large number of differentially expressed genes as well as unexpected patterns of gene expression, which shed new light on the timing and possible mechanisms of cell-type divergence. Our findings provide new perspectives on the complexity of the developmental program and the fraction of the genome that is regulated during development.","ISSN":"0950-1991","note":"PMID: 11923193","journalAbbreviation":"Development","language":"eng","author":[{"family":"Van Driessche","given":"Nancy"},{"family":"Shaw","given":"Chad"},{"family":"Katoh","given":"Mariko"},{"family":"Morio","given":"Takahiro"},{"family":"Sucgang","given":"Richard"},{"family":"Ibarra","given":"Miroslava"},{"family":"Kuwayama","given":"Hidekazu"},{"family":"Saito","given":"Tamao"},{"family":"Urushihara","given":"Hideko"},{"family":"Maeda","given":"Mineko"},{"family":"Takeuchi","given":"Ikuo"},{"family":"Ochiai","given":"Hiroshi"},{"family":"Eaton","given":"William"},{"family":"Tollett","given":"Jeffrey"},{"family":"Halter","given":"John"},{"family":"Kuspa","given":"Adam"},{"family":"Tanaka","given":"Yoshimasa"},{"family":"Shaulsky","given":"Gad"}],"issued":{"date-parts":[["2002",4]]},"PMID":"11923193"}},{"id":104,"uris":["http://zotero.org/users/346948/items/8P7Q5ND8"],"uri":["http://zotero.org/users/346948/items/8P7Q5ND8"],"itemData":{"id":104,"type":"article-journal","title":"Genome-wide expression analyses of gene regulation during early development of Dictyostelium discoideum","container-title":"Eukaryotic cell","page":"664-670","volume":"2","issue":"4","source":"NCBI PubMed","abstract":"Using genome-wide microarrays, we recognized 172 genes that are highly expressed at one stage or another during multicellular development of Dictyostelium discoideum. When developed in shaken suspension, 125 of these genes were expressed if the cells were treated with cyclic AMP (cAMP) pulses at 6-min intervals between 2 and 6 h of development followed by high levels of exogenous cAMP. In the absence of cAMP treatment, only three genes, carA, gbaB, and pdsA, were consistently expressed. Surprisingly, 14 other genes were induced by cAMP treatment of mutant cells lacking the activatable adenylyl cyclase, ACA. However, these genes were not cAMP induced if both of the developmental adenylyl cyclases, ACA and ACR, were disrupted, showing that they depend on an internal source of cAMP. Constitutive activity of the cAMP-dependent protein kinase PKA was found to bypass the requirement of these genes for adenylyl cyclase and cAMP pulses, demonstrating the critical role of PKA in transducing the cAMP signal to early gene expression. In the absence of constitutive PKA activity, expression of later genes was strictly dependent on ACA in pulsed cells.","ISSN":"1535-9778","note":"PMID: 12912885","journalAbbreviation":"Eukaryotic Cell","author":[{"family":"Iranfar","given":"Negin"},{"family":"Fuller","given":"Danny"},{"family":"Loomis","given":"William F"}],"issued":{"date-parts":[["2003",8]]},"PMID":"12912885"}},{"id":416,"uris":["http://zotero.org/users/346948/items/WMGR2ICD"],"uri":["http://zotero.org/users/346948/items/WMGR2ICD"],"itemData":{"id":416,"type":"article-journal","title":"Conserved developmental transcriptomes in evolutionarily divergent species","container-title":"Genome biology","page":"R35","volume":"11","issue":"3","source":"NCBI PubMed","abstract":"BACKGROUND\n\nEvolutionarily divergent organisms often share developmental anatomies despite vast differences between their genome sequences. The social amoebae Dictyostelium discoideum and Dictyostelium purpureum have similar developmental morphologies although their genomes are as divergent as those of man and jawed fish.\n\n\nRESULTS\n\nHere we show that the anatomical similarities are accompanied by extensive transcriptome conservation. Using RNA sequencing we compared the abundance and developmental regulation of all the transcripts in the two species. In both species, most genes are developmentally regulated and the greatest expression changes occur during the transition from unicellularity to multicellularity. The developmental regulation of transcription is highly conserved between orthologs in the two species. In addition to timing of expression, the level of mRNA production is also conserved between orthologs and is consistent with the intuitive notion that transcript abundance correlates with the amount of protein required. Furthermore, the conservation of transcriptomes extends to cell-type specific expression.\n\n\nCONCLUSIONS\n\nThese findings suggest that developmental programs are remarkably conserved at the transcriptome level, considering the great evolutionary distance between the genomes. Moreover, this transcriptional conservation may be responsible for the similar developmental anatomies of Dictyostelium discoideum and Dictyostelium purpureum.","DOI":"10.1186/gb-2010-11-3-r35","ISSN":"1465-6914","note":"PMID: 20236529","journalAbbreviation":"Genome Biol.","author":[{"family":"Parikh","given":"Anup"},{"family":"Miranda","given":"Edward Roshan"},{"family":"Katoh-Kurasawa","given":"Mariko"},{"family":"Fuller","given":"Danny"},{"family":"Rot","given":"Gregor"},{"family":"Zagar","given":"Lan"},{"family":"Curk","given":"Tomaz"},{"family":"Sucgang","given":"Richard"},{"family":"Chen","given":"Rui"},{"family":"Zupan","given":"Blaz"},{"family":"Loomis","given":"William F"},{"family":"Kuspa","given":"Adam"},{"family":"Shaulsky","given":"Gad"}],"issued":{"date-parts":[["2010"]]},"PMID":"20236529"}},{"id":1108,"uris":["http://zotero.org/users/346948/items/2I57KPKC"],"uri":["http://zotero.org/users/346948/items/2I57KPKC"],"itemData":{"id":1108,"type":"article-journal","title":"Leaps and lulls in the developmental transcriptome of Dictyostelium discoideum","container-title":"BMC genomics","page":"294","volume":"16","source":"PubMed","abstract":"BACKGROUND: Development of the soil amoeba Dictyostelium discoideum is triggered by starvation. When placed on a solid substrate, the starving solitary amoebae cease growth, communicate via extracellular cAMP, aggregate by tens of thousands and develop into multicellular organisms. Early phases of the developmental program are often studied in cells starved in suspension while cAMP is provided exogenously. Previous studies revealed massive shifts in the transcriptome under both developmental conditions and a close relationship between gene expression and morphogenesis, but were limited by the sampling frequency and the resolution of the methods.\nRESULTS: Here, we combine the superior depth and specificity of RNA-seq-based analysis of mRNA abundance with high frequency sampling during filter development and cAMP pulsing in suspension. We found that the developmental transcriptome exhibits mostly gradual changes interspersed by a few instances of large shifts. For each time point we treated the entire transcriptome as single phenotype, and were able to characterize development as groups of similar time points separated by gaps. The grouped time points represented gradual changes in mRNA abundance, or molecular phenotype, and the gaps represented times during which many genes are differentially expressed rapidly, and thus the phenotype changes dramatically. Comparing developmental experiments revealed that gene expression in filter developed cells lagged behind those treated with exogenous cAMP in suspension. The high sampling frequency revealed many genes whose regulation is reproducibly more complex than indicated by previous studies. Gene Ontology enrichment analysis suggested that the transition to multicellularity coincided with rapid accumulation of transcripts associated with DNA processes and mitosis. Later development included the up-regulation of organic signaling molecules and co-factor biosynthesis. Our analysis also demonstrated a high level of synchrony among the developing structures throughout development.\nCONCLUSIONS: Our data describe D. discoideum development as a series of coordinated cellular and multicellular activities. Coordination occurred within fields of aggregating cells and among multicellular bodies, such as mounds or migratory slugs that experience both cell-cell contact and various soluble signaling regimes. These time courses, sampled at the highest temporal resolution to date in this system, provide a comprehensive resource for studies of developmental gene expression.","DOI":"10.1186/s12864-015-1491-7","ISSN":"1471-2164","note":"PMID: 25887420\nPMCID: PMC4403905","journalAbbreviation":"BMC Genomics","language":"eng","author":[{"family":"Rosengarten","given":"Rafael David"},{"family":"Santhanam","given":"Balaji"},{"family":"Fuller","given":"Danny"},{"family":"Katoh-Kurasawa","given":"Mariko"},{"family":"Loomis","given":"William F."},{"family":"Zupan","given":"Blaz"},{"family":"Shaulsky","given":"Gad"}],"issued":{"literal":"2015a"},"PMID":"25887420","PMCID":"PMC4403905"}}],"schema":"https://github.com/citation-style-language/schema/raw/master/csl-citation.json"} </w:instrText>
      </w:r>
      <w:r w:rsidRPr="0037527F">
        <w:rPr>
          <w:rFonts w:ascii="Times New Roman" w:hAnsi="Times New Roman" w:cs="Times New Roman"/>
        </w:rPr>
        <w:fldChar w:fldCharType="separate"/>
      </w:r>
      <w:r w:rsidR="008F2C95" w:rsidRPr="0037527F">
        <w:rPr>
          <w:rFonts w:ascii="Times New Roman" w:hAnsi="Times New Roman"/>
        </w:rPr>
        <w:t xml:space="preserve">(Van Driessche </w:t>
      </w:r>
      <w:r w:rsidR="008F2C95" w:rsidRPr="0037527F">
        <w:rPr>
          <w:rFonts w:ascii="Times New Roman" w:hAnsi="Times New Roman"/>
          <w:i/>
          <w:iCs/>
        </w:rPr>
        <w:t>et al.</w:t>
      </w:r>
      <w:r w:rsidR="008F2C95" w:rsidRPr="0037527F">
        <w:rPr>
          <w:rFonts w:ascii="Times New Roman" w:hAnsi="Times New Roman"/>
        </w:rPr>
        <w:t xml:space="preserve"> 2002; Iranfar </w:t>
      </w:r>
      <w:r w:rsidR="008F2C95" w:rsidRPr="0037527F">
        <w:rPr>
          <w:rFonts w:ascii="Times New Roman" w:hAnsi="Times New Roman"/>
          <w:i/>
          <w:iCs/>
        </w:rPr>
        <w:t>et al.</w:t>
      </w:r>
      <w:r w:rsidR="008F2C95" w:rsidRPr="0037527F">
        <w:rPr>
          <w:rFonts w:ascii="Times New Roman" w:hAnsi="Times New Roman"/>
        </w:rPr>
        <w:t xml:space="preserve"> 2003; Parikh </w:t>
      </w:r>
      <w:r w:rsidR="008F2C95" w:rsidRPr="0037527F">
        <w:rPr>
          <w:rFonts w:ascii="Times New Roman" w:hAnsi="Times New Roman"/>
          <w:i/>
          <w:iCs/>
        </w:rPr>
        <w:t>et al.</w:t>
      </w:r>
      <w:r w:rsidR="008F2C95" w:rsidRPr="0037527F">
        <w:rPr>
          <w:rFonts w:ascii="Times New Roman" w:hAnsi="Times New Roman"/>
        </w:rPr>
        <w:t xml:space="preserve"> 2010; Rosengarten, </w:t>
      </w:r>
      <w:r w:rsidR="008F2C95" w:rsidRPr="0037527F">
        <w:rPr>
          <w:rFonts w:ascii="Times New Roman" w:hAnsi="Times New Roman"/>
          <w:i/>
          <w:iCs/>
        </w:rPr>
        <w:t>et al.</w:t>
      </w:r>
      <w:r w:rsidR="008F2C95" w:rsidRPr="0037527F">
        <w:rPr>
          <w:rFonts w:ascii="Times New Roman" w:hAnsi="Times New Roman"/>
        </w:rPr>
        <w:t xml:space="preserve"> 2015)</w:t>
      </w:r>
      <w:r w:rsidRPr="0037527F">
        <w:rPr>
          <w:rFonts w:ascii="Times New Roman" w:hAnsi="Times New Roman" w:cs="Times New Roman"/>
        </w:rPr>
        <w:fldChar w:fldCharType="end"/>
      </w:r>
      <w:r w:rsidRPr="0037527F">
        <w:rPr>
          <w:rFonts w:ascii="Times New Roman" w:hAnsi="Times New Roman" w:cs="Times New Roman"/>
        </w:rPr>
        <w:t>. Roughly two thirds of the gene models present in the genome are expressed to some extent during development. Critical transcription regulatory networks are coming into relief with the combination of genetic screens and deep sequencing data</w:t>
      </w:r>
      <w:r w:rsidR="00236743" w:rsidRPr="0037527F">
        <w:rPr>
          <w:rFonts w:ascii="Times New Roman" w:hAnsi="Times New Roman" w:cs="Times New Roman"/>
        </w:rPr>
        <w:t xml:space="preserve"> </w:t>
      </w:r>
      <w:r w:rsidRPr="0037527F">
        <w:rPr>
          <w:rFonts w:ascii="Times New Roman" w:hAnsi="Times New Roman" w:cs="Times New Roman"/>
        </w:rPr>
        <w:fldChar w:fldCharType="begin"/>
      </w:r>
      <w:r w:rsidR="001C2F8B" w:rsidRPr="0037527F">
        <w:rPr>
          <w:rFonts w:ascii="Times New Roman" w:hAnsi="Times New Roman" w:cs="Times New Roman"/>
        </w:rPr>
        <w:instrText xml:space="preserve"> ADDIN ZOTERO_ITEM CSL_CITATION {"citationID":"dn4boq7kp","properties":{"formattedCitation":"{\\rtf (Cai {\\i{}et al.} 2014; Santhanam {\\i{}et al.} 2015)}","plainCitation":"(Cai et al. 2014; Santhanam et al. 2015)"},"citationItems":[{"id":788,"uris":["http://zotero.org/users/346948/items/WRQQFKEP"],"uri":["http://zotero.org/users/346948/items/WRQQFKEP"],"itemData":{"id":788,"type":"article-journal","title":"Nucleocytoplasmic shuttling of a GATA transcription factor functions as a development timer","container-title":"Science (New York, N.Y.)","page":"1249531","volume":"343","issue":"6177","source":"NCBI PubMed","abstract":"Biological oscillations are observed at many levels of cellular organization. In the social amoeba Dictyostelium discoideum, starvation-triggered multicellular development is organized by periodic cyclic adenosine 3',5'-monophosphate (cAMP) waves, which provide both chemoattractant gradients and developmental signals. We report that GtaC, a GATA transcription factor, exhibits rapid nucleocytoplasmic shuttling in response to cAMP waves. This behavior requires coordinated action of a nuclear localization signal and reversible G protein (heterotrimeric guanine nucleotide-binding protein)-coupled receptor-mediated phosphorylation. Although both are required for developmental gene expression, receptor occupancy promotes nuclear exit of GtaC, which leads to a transient burst of transcription at each cAMP cycle. We demonstrate that this biological circuit filters out high-frequency signals and counts those admitted, thereby enabling cells to modulate gene expression according to the dynamic pattern of the external stimuli.","DOI":"10.1126/science.1249531","ISSN":"1095-9203","note":"PMID: 24653039 \nPMCID: PMC4061987","journalAbbreviation":"Science","language":"eng","author":[{"family":"Cai","given":"Huaqing"},{"family":"Katoh-Kurasawa","given":"Mariko"},{"family":"Muramoto","given":"Tetsuya"},{"family":"Santhanam","given":"Balaji"},{"family":"Long","given":"Yu"},{"family":"Li","given":"Lei"},{"family":"Ueda","given":"Masahiro"},{"family":"Iglesias","given":"Pablo A."},{"family":"Shaulsky","given":"Gad"},{"family":"Devreotes","given":"Peter N."}],"issued":{"date-parts":[["2014",3,21]]},"PMID":"24653039","PMCID":"PMC4061987"}},{"id":1619,"uris":["http://zotero.org/users/346948/items/MJ7BTSE2"],"uri":["http://zotero.org/users/346948/items/MJ7BTSE2"],"itemData":{"id":1619,"type":"article-journal","title":"The GATA transcription factor GtaC regulates early developmental gene expression dynamics in Dictyostelium","container-title":"Nature Communications","page":"7551","volume":"6","source":"www.nature.com","abstract":"In many systems, including the social amoeba Dictyostelium discoideum, development is often marked by dynamic morphological and transcriptional changes orchestrated by key transcription factors. However, efforts to examine sequential genome-wide changes of gene regulation in developmental processes have been fairly limited. Here we report the developmental regulatory dynamics of GtaC, a GATA-type zinc-finger transcription factor, through the analyses of serial ChIP- and RNA-sequencing data. GtaC is essential for developmental progression, decoding extracellular cAMP pulses during early development and may play a role in mediating cell-type differentiation at later stages. We find that GtaC exhibits temporally distinctive DNA-binding patterns concordant with each developmental stage. We identify direct GtaC targets and observe cotemporaneous GtaC-binding and developmental expression regulation. Our results suggest that GtaC regulates multiple physiological processes as Dictyostelium transitions from a group of unicellular amoebae to an integrated multicellular organism.","DOI":"10.1038/ncomms8551","journalAbbreviation":"Nat Commun","language":"en","author":[{"family":"Santhanam","given":"Balaji"},{"family":"Cai","given":"Huaqing"},{"family":"Devreotes","given":"Peter N."},{"family":"Shaulsky","given":"Gad"},{"family":"Katoh-Kurasawa","given":"Mariko"}],"issued":{"date-parts":[["2015",7,6]]}}}],"schema":"https://github.com/citation-style-language/schema/raw/master/csl-citation.json"} </w:instrText>
      </w:r>
      <w:r w:rsidRPr="0037527F">
        <w:rPr>
          <w:rFonts w:ascii="Times New Roman" w:hAnsi="Times New Roman" w:cs="Times New Roman"/>
        </w:rPr>
        <w:fldChar w:fldCharType="separate"/>
      </w:r>
      <w:r w:rsidR="001C2F8B" w:rsidRPr="0037527F">
        <w:rPr>
          <w:rFonts w:ascii="Times New Roman" w:hAnsi="Times New Roman" w:cs="Times New Roman"/>
        </w:rPr>
        <w:t xml:space="preserve">(Cai </w:t>
      </w:r>
      <w:r w:rsidR="001C2F8B" w:rsidRPr="0037527F">
        <w:rPr>
          <w:rFonts w:ascii="Times New Roman" w:hAnsi="Times New Roman" w:cs="Times New Roman"/>
          <w:i/>
          <w:iCs/>
        </w:rPr>
        <w:t>et al.</w:t>
      </w:r>
      <w:r w:rsidR="001C2F8B" w:rsidRPr="0037527F">
        <w:rPr>
          <w:rFonts w:ascii="Times New Roman" w:hAnsi="Times New Roman" w:cs="Times New Roman"/>
        </w:rPr>
        <w:t xml:space="preserve"> 2014; Santhanam </w:t>
      </w:r>
      <w:r w:rsidR="001C2F8B" w:rsidRPr="0037527F">
        <w:rPr>
          <w:rFonts w:ascii="Times New Roman" w:hAnsi="Times New Roman" w:cs="Times New Roman"/>
          <w:i/>
          <w:iCs/>
        </w:rPr>
        <w:t>et al.</w:t>
      </w:r>
      <w:r w:rsidR="001C2F8B" w:rsidRPr="0037527F">
        <w:rPr>
          <w:rFonts w:ascii="Times New Roman" w:hAnsi="Times New Roman" w:cs="Times New Roman"/>
        </w:rPr>
        <w:t xml:space="preserve"> 2015)</w:t>
      </w:r>
      <w:r w:rsidRPr="0037527F">
        <w:rPr>
          <w:rFonts w:ascii="Times New Roman" w:hAnsi="Times New Roman" w:cs="Times New Roman"/>
        </w:rPr>
        <w:fldChar w:fldCharType="end"/>
      </w:r>
      <w:r w:rsidRPr="0037527F">
        <w:rPr>
          <w:rFonts w:ascii="Times New Roman" w:hAnsi="Times New Roman" w:cs="Times New Roman"/>
        </w:rPr>
        <w:t>. In many model organisms, non-coding (nc)RNAs such as long intergenic ncRNAs (lncRNAs) and antisense (as)RNAs also play important roles in the regulation of gene expression</w:t>
      </w:r>
      <w:r w:rsidR="003D48C5" w:rsidRPr="0037527F">
        <w:rPr>
          <w:rFonts w:ascii="Times New Roman" w:hAnsi="Times New Roman" w:cs="Times New Roman"/>
        </w:rPr>
        <w:t xml:space="preserve"> </w:t>
      </w:r>
      <w:r w:rsidRPr="0037527F">
        <w:rPr>
          <w:rFonts w:ascii="Times New Roman" w:hAnsi="Times New Roman" w:cs="Times New Roman"/>
        </w:rPr>
        <w:fldChar w:fldCharType="begin"/>
      </w:r>
      <w:r w:rsidR="001C2F8B" w:rsidRPr="0037527F">
        <w:rPr>
          <w:rFonts w:ascii="Times New Roman" w:hAnsi="Times New Roman" w:cs="Times New Roman"/>
        </w:rPr>
        <w:instrText xml:space="preserve"> ADDIN ZOTERO_ITEM CSL_CITATION {"citationID":"Ni7280Km","properties":{"formattedCitation":"(Qu and Adelson 2012; Guil and Esteller 2012; Pelechano and Steinmetz 2013)","plainCitation":"(Qu and Adelson 2012; Guil and Esteller 2012; Pelechano and Steinmetz 2013)"},"citationItems":[{"id":1095,"uris":["http://zotero.org/users/346948/items/72JF959M"],"uri":["http://zotero.org/users/346948/items/72JF959M"],"itemData":{"id":1095,"type":"article-journal","title":"Identification and comparative analysis of ncRNAs in human, mouse and zebrafish indicate a conserved role in regulation of genes expressed in brain","container-title":"PloS One","page":"e52275","volume":"7","issue":"12","source":"PubMed","abstract":"ncRNAs (non-coding RNAs), in particular long ncRNAs, represent a significant proportion of the vertebrate transcriptome and probably regulate many biological processes. We used publically available ESTs (Expressed Sequence Tags) from human, mouse and zebrafish and a previously published analysis pipeline to annotate and analyze the vertebrate non-protein-coding transcriptome. Comparative analysis confirmed some previously described features of intergenic ncRNAs, such as a positionally biased distribution with respect to regulatory or development related protein-coding genes, and weak but clear sequence conservation across species. Significantly, comparative analysis of developmental and regulatory genes proximate to long ncRNAs indicated that the only conserved relationship of these genes to neighbor long ncRNAs was with respect to genes expressed in human brain, suggesting a conserved, ncRNA cis-regulatory network in vertebrate nervous system development. Most of the relationships between long ncRNAs and proximate coding genes were not conserved, providing evidence for the rapid evolution of species-specific gene associated long ncRNAs. We have reconstructed and annotated over 130,000 long ncRNAs in these three species, providing a significantly expanded number of candidates for functional testing by the research community.","DOI":"10.1371/journal.pone.0052275","ISSN":"1932-6203","note":"PMID: 23284966\nPMCID: PMC3527520","journalAbbreviation":"PLoS ONE","language":"eng","author":[{"family":"Qu","given":"Zhipeng"},{"family":"Adelson","given":"David L."}],"issued":{"date-parts":[["2012"]]},"PMID":"23284966","PMCID":"PMC3527520"}},{"id":1537,"uris":["http://zotero.org/users/346948/items/HEAWWVCI"],"uri":["http://zotero.org/users/346948/items/HEAWWVCI"],"itemData":{"id":1537,"type":"article-journal","title":"Gene regulation by antisense transcription","container-title":"Nature Reviews Genetics","page":"880-893","volume":"14","issue":"12","source":"www.nature.com.ezproxyhost.library.tmc.edu","abstract":"Antisense transcription, which was initially considered by many as transcriptional noise, is increasingly being recognized as an important regulator of gene expression. It is widespread among all kingdoms of life and has been shown to influence — either through the act of transcription or through the non-coding RNA that is produced — almost all stages of gene expression, from transcription and translation to RNA degradation. Antisense transcription can function as a fast evolving regulatory switch and a modular scaffold for protein complexes, and it can 'rewire' regulatory networks. The genomic arrangement of antisense RNAs opposite sense genes indicates that they might be part of self-regulatory circuits that allow genes to regulate their own expression.","DOI":"10.1038/nrg3594","ISSN":"1471-0056","journalAbbreviation":"Nat Rev Genet","language":"en","author":[{"family":"Pelechano","given":"Vicent"},{"family":"Steinmetz","given":"Lars M."}],"issued":{"date-parts":[["2013",12]]}}},{"id":1580,"uris":["http://zotero.org/users/346948/items/3BKB9WQ8"],"uri":["http://zotero.org/users/346948/items/3BKB9WQ8"],"itemData":{"id":1580,"type":"article-journal","title":"Cis-acting noncoding RNAs: friends and foes","container-title":"Nature Structural &amp; Molecular Biology","page":"1068-1075","volume":"19","issue":"11","source":"www.nature.com","abstract":"In recent years, the number and types of known functional noncoding RNAs have increased considerably. A subset of both short- and long-sized species are known to be involved in the cis regulation of target genes located at or near the same genomic locus. Their expression is often coordinated with that of neighboring protein-coding genes, and in many cases, related transcripts can influence each other at one step or another during their biogenesis. Here, we review the current literature, summarizing the existing knowledge about mammalian cis-acting RNAs and their impact on physiological and disease states.\nView full text","DOI":"10.1038/nsmb.2428","ISSN":"1545-9993","shortTitle":"Cis-acting noncoding RNAs","journalAbbreviation":"Nat Struct Mol Biol","language":"en","author":[{"family":"Guil","given":"Sònia"},{"family":"Esteller","given":"Manel"}],"issued":{"date-parts":[["2012",11]]}}}],"schema":"https://github.com/citation-style-language/schema/raw/master/csl-citation.json"} </w:instrText>
      </w:r>
      <w:r w:rsidRPr="0037527F">
        <w:rPr>
          <w:rFonts w:ascii="Times New Roman" w:hAnsi="Times New Roman" w:cs="Times New Roman"/>
        </w:rPr>
        <w:fldChar w:fldCharType="separate"/>
      </w:r>
      <w:r w:rsidR="001C2F8B" w:rsidRPr="0037527F">
        <w:rPr>
          <w:rFonts w:ascii="Times New Roman" w:hAnsi="Times New Roman" w:cs="Times New Roman"/>
        </w:rPr>
        <w:t>(Qu and Adelson 2012; Guil and Esteller 2012; Pelechano and Steinmetz 2013)</w:t>
      </w:r>
      <w:r w:rsidRPr="0037527F">
        <w:rPr>
          <w:rFonts w:ascii="Times New Roman" w:hAnsi="Times New Roman" w:cs="Times New Roman"/>
        </w:rPr>
        <w:fldChar w:fldCharType="end"/>
      </w:r>
      <w:r w:rsidRPr="0037527F">
        <w:rPr>
          <w:rFonts w:ascii="Times New Roman" w:hAnsi="Times New Roman" w:cs="Times New Roman"/>
        </w:rPr>
        <w:t xml:space="preserve">. </w:t>
      </w:r>
    </w:p>
    <w:p w14:paraId="0FBCF0C0" w14:textId="3A7FC0B5" w:rsidR="00C40CE2" w:rsidRPr="0037527F" w:rsidRDefault="00C40CE2" w:rsidP="00B634DF">
      <w:pPr>
        <w:spacing w:line="480" w:lineRule="auto"/>
        <w:ind w:firstLine="720"/>
        <w:contextualSpacing/>
        <w:rPr>
          <w:rFonts w:ascii="Times New Roman" w:hAnsi="Times New Roman" w:cs="Times New Roman"/>
        </w:rPr>
      </w:pPr>
      <w:r w:rsidRPr="0037527F">
        <w:rPr>
          <w:rFonts w:ascii="Times New Roman" w:hAnsi="Times New Roman" w:cs="Times New Roman"/>
        </w:rPr>
        <w:t xml:space="preserve">The presence of various types of ncRNAs in </w:t>
      </w:r>
      <w:r w:rsidRPr="0037527F">
        <w:rPr>
          <w:rFonts w:ascii="Times New Roman" w:hAnsi="Times New Roman" w:cs="Times New Roman"/>
          <w:i/>
        </w:rPr>
        <w:t>D. discoideum</w:t>
      </w:r>
      <w:r w:rsidR="003D48C5" w:rsidRPr="0037527F">
        <w:rPr>
          <w:rFonts w:ascii="Times New Roman" w:hAnsi="Times New Roman" w:cs="Times New Roman"/>
        </w:rPr>
        <w:t>,</w:t>
      </w:r>
      <w:r w:rsidRPr="0037527F">
        <w:rPr>
          <w:rFonts w:ascii="Times New Roman" w:hAnsi="Times New Roman" w:cs="Times New Roman"/>
          <w:i/>
        </w:rPr>
        <w:t xml:space="preserve"> </w:t>
      </w:r>
      <w:r w:rsidR="003D48C5" w:rsidRPr="0037527F">
        <w:rPr>
          <w:rFonts w:ascii="Times New Roman" w:hAnsi="Times New Roman" w:cs="Times New Roman"/>
        </w:rPr>
        <w:t xml:space="preserve">beginning with nuclear RNAs, </w:t>
      </w:r>
      <w:r w:rsidRPr="0037527F">
        <w:rPr>
          <w:rFonts w:ascii="Times New Roman" w:hAnsi="Times New Roman" w:cs="Times New Roman"/>
        </w:rPr>
        <w:t>has been appreciated for decades</w:t>
      </w:r>
      <w:r w:rsidR="003D48C5" w:rsidRPr="0037527F">
        <w:rPr>
          <w:rFonts w:ascii="Times New Roman" w:hAnsi="Times New Roman" w:cs="Times New Roman"/>
        </w:rPr>
        <w:t xml:space="preserve"> </w:t>
      </w:r>
      <w:r w:rsidR="007655F1" w:rsidRPr="0037527F">
        <w:rPr>
          <w:rFonts w:ascii="Times New Roman" w:hAnsi="Times New Roman" w:cs="Times New Roman"/>
        </w:rPr>
        <w:fldChar w:fldCharType="begin"/>
      </w:r>
      <w:r w:rsidR="001C2F8B" w:rsidRPr="0037527F">
        <w:rPr>
          <w:rFonts w:ascii="Times New Roman" w:hAnsi="Times New Roman" w:cs="Times New Roman"/>
        </w:rPr>
        <w:instrText xml:space="preserve"> ADDIN ZOTERO_ITEM CSL_CITATION {"citationID":"trti8kl2l","properties":{"formattedCitation":"(Takeishi and Kaneda 1979, 1981)","plainCitation":"(Takeishi and Kaneda 1979, 1981)"},"citationItems":[{"id":1659,"uris":["http://zotero.org/users/346948/items/F4KE685F"],"uri":["http://zotero.org/users/346948/items/F4KE685F"],"itemData":{"id":1659,"type":"article-journal","title":"Low molecular weight nuclear RNA species in Dictyostelium discoideum","container-title":"Nucleic Acids Symposium Series","page":"s125-127","issue":"6","source":"PubMed","abstract":"Low molecular weight nuclear RNA (snRNA) species present in Dictyostelium discoideum Ax-3 cells were examined by electrophoresis in polyacrylamide slab gels. Dictyostelium nuclei were found to contain almost as many snRNA species as mammals and their electrophoretic pattern was similar to that of snRNA in mammalian cells. The same results were obtained with snRNA prepared using Cemusol NPT-12 as a detergent for cell lysis instead of Nonidet P-40 used for most RNA preparations.","ISSN":"0261-3166","note":"PMID: 547227","journalAbbreviation":"Nucleic Acids Symp. Ser.","language":"eng","author":[{"family":"Takeishi","given":"K."},{"family":"Kaneda","given":"S."}],"issued":{"date-parts":[["1979"]]},"PMID":"547227"}},{"id":790,"uris":["http://zotero.org/users/346948/items/XEQF4ETU"],"uri":["http://zotero.org/users/346948/items/XEQF4ETU"],"itemData":{"id":790,"type":"article-journal","title":"Isolation and characterization of small nuclear RNAs from Dictyostelium discoideum","container-title":"Journal of Biochemistry","page":"299-308","volume":"90","issue":"2","source":"PubMed","abstract":"Low molecular weight RNAs were isolated from nuclei of the cellular slime mold Dictyostelium discoideum AX-3. Analysis of the RNAs by polyacrylamide gel electrophoresis showed that the vegetative cell nuclei contained, besides tRNA (Dd1), 5S RNA (Dd4), and 5.8S RNA (Dd7), at least 7 small RNA species (Dd3, Dd5, Dd6, Dd8, Dd9, Dd10, Dd11) of 4S to 8S as major components and that the 7 small RNAs were localized mainly in the nucleus and had no poyl(A) sequence. These nuclear RNA species were metabolically stable, as shown by a chase experiment. Dd6, Dd8, and Dd9 had similar gel electrophoretic mobilities to those of the small nuclear RNA species U1, U2, and U3, respectively, of rat liver. Analysis of the 5'-terminus of these RNA molecules with tobacco acid phosphodiesterase suggested that Dd6, Dd8, and Dd9 each contain a cap. Sequence analysis of the 3'-end labeled Dd9 RNA showed that the 3'-terminal region sequenced had sequence homology with that of rat Novikoff hepatoma U3 RNA. These results indicate that Dictyostelium nuclei contain a set of small nuclear RNA species which is structurally similar to that in mammalian cells. No qualitative differences were detected between the small nuclear RNA species of vegetative and early differentiating cells.","ISSN":"0021-924X","note":"PMID: 7298590","journalAbbreviation":"J. Biochem.","language":"eng","author":[{"family":"Takeishi","given":"K."},{"family":"Kaneda","given":"S."}],"issued":{"date-parts":[["1981",8]]},"PMID":"7298590"}}],"schema":"https://github.com/citation-style-language/schema/raw/master/csl-citation.json"} </w:instrText>
      </w:r>
      <w:r w:rsidR="007655F1" w:rsidRPr="0037527F">
        <w:rPr>
          <w:rFonts w:ascii="Times New Roman" w:hAnsi="Times New Roman" w:cs="Times New Roman"/>
        </w:rPr>
        <w:fldChar w:fldCharType="separate"/>
      </w:r>
      <w:r w:rsidR="001C2F8B" w:rsidRPr="0037527F">
        <w:rPr>
          <w:rFonts w:ascii="Times New Roman" w:hAnsi="Times New Roman" w:cs="Times New Roman"/>
          <w:noProof/>
        </w:rPr>
        <w:t>(Takeishi and Kaneda 1979, 1981)</w:t>
      </w:r>
      <w:r w:rsidR="007655F1" w:rsidRPr="0037527F">
        <w:rPr>
          <w:rFonts w:ascii="Times New Roman" w:hAnsi="Times New Roman" w:cs="Times New Roman"/>
        </w:rPr>
        <w:fldChar w:fldCharType="end"/>
      </w:r>
      <w:r w:rsidRPr="0037527F">
        <w:rPr>
          <w:rFonts w:ascii="Times New Roman" w:hAnsi="Times New Roman" w:cs="Times New Roman"/>
        </w:rPr>
        <w:t xml:space="preserve">. One of the first eukaryotic examples of endogenous antisense regulation of an mRNA cognate </w:t>
      </w:r>
      <w:r w:rsidRPr="0037527F">
        <w:rPr>
          <w:rFonts w:ascii="Times New Roman" w:hAnsi="Times New Roman" w:cs="Times New Roman"/>
        </w:rPr>
        <w:lastRenderedPageBreak/>
        <w:t xml:space="preserve">(the prespore gene </w:t>
      </w:r>
      <w:r w:rsidRPr="0037527F">
        <w:rPr>
          <w:rFonts w:ascii="Times New Roman" w:hAnsi="Times New Roman" w:cs="Times New Roman"/>
          <w:i/>
        </w:rPr>
        <w:t>psvA</w:t>
      </w:r>
      <w:r w:rsidRPr="0037527F">
        <w:rPr>
          <w:rFonts w:ascii="Times New Roman" w:hAnsi="Times New Roman" w:cs="Times New Roman"/>
        </w:rPr>
        <w:t xml:space="preserve">) was demonstrated in </w:t>
      </w:r>
      <w:r w:rsidRPr="0037527F">
        <w:rPr>
          <w:rFonts w:ascii="Times New Roman" w:hAnsi="Times New Roman" w:cs="Times New Roman"/>
          <w:i/>
        </w:rPr>
        <w:t>D. discoideum</w:t>
      </w:r>
      <w:r w:rsidR="003D48C5" w:rsidRPr="0037527F">
        <w:rPr>
          <w:rFonts w:ascii="Times New Roman" w:hAnsi="Times New Roman" w:cs="Times New Roman"/>
          <w:i/>
        </w:rPr>
        <w:t xml:space="preserve"> </w:t>
      </w:r>
      <w:r w:rsidRPr="0037527F">
        <w:rPr>
          <w:rFonts w:ascii="Times New Roman" w:hAnsi="Times New Roman" w:cs="Times New Roman"/>
        </w:rPr>
        <w:fldChar w:fldCharType="begin"/>
      </w:r>
      <w:r w:rsidR="00236743" w:rsidRPr="0037527F">
        <w:rPr>
          <w:rFonts w:ascii="Times New Roman" w:hAnsi="Times New Roman" w:cs="Times New Roman"/>
        </w:rPr>
        <w:instrText xml:space="preserve"> ADDIN ZOTERO_ITEM CSL_CITATION {"citationID":"2mrtgvip67","properties":{"formattedCitation":"(Hildebrandt and Nellen 1992)","plainCitation":"(Hildebrandt and Nellen 1992)"},"citationItems":[{"id":877,"uris":["http://zotero.org/users/346948/items/5VSN527I"],"uri":["http://zotero.org/users/346948/items/5VSN527I"],"itemData":{"id":877,"type":"article-journal","title":"Differential antisense transcription from the Dictyostelium EB4 gene locus: implications on antisense-mediated regulation of mRNA stability","container-title":"Cell","page":"197-204","volume":"69","issue":"1","source":"NCBI PubMed","abstract":"The 2.2 kb mRNA of the Dictyostelium discoideum prespore gene EB4-PSV is constitutively transcribed during growth and development, but the message is only accumulated when cells form aggregates and establish the prespore-prestalk pattern. Disruption of the pattern by mechanical disaggregation results in a rapid loss of the mRNA, while transcription remains nearly unchanged. In early development and after disaggregation, when the mRNA is unstable, a 1.8 kb antisense transcript originating from the same gene locus is detected. This RNA has apparently no coding capacity and is transcriptionally regulated by a promoter located within the translated region of the gene. Excess transcription of antisense RNA in vegetative cells and after disaggregation suggests its involvement in the control of mRNA stability. In agreement with this assumption, the inhibition of RNA synthesis during disaggregation prevents destabilization of the mRNA. This stability regulation of an endogenous mRNA is reminiscent of the loss of specific mRNAs in cells transformed with antisense constructs.","ISSN":"0092-8674","note":"PMID: 1555240","shortTitle":"Differential antisense transcription from the Dictyostelium EB4 gene locus","journalAbbreviation":"Cell","language":"eng","author":[{"family":"Hildebrandt","given":"M."},{"family":"Nellen","given":"W."}],"issued":{"date-parts":[["1992",4,3]]},"PMID":"1555240"}}],"schema":"https://github.com/citation-style-language/schema/raw/master/csl-citation.json"} </w:instrText>
      </w:r>
      <w:r w:rsidRPr="0037527F">
        <w:rPr>
          <w:rFonts w:ascii="Times New Roman" w:hAnsi="Times New Roman" w:cs="Times New Roman"/>
        </w:rPr>
        <w:fldChar w:fldCharType="separate"/>
      </w:r>
      <w:r w:rsidR="001C2F8B" w:rsidRPr="0037527F">
        <w:rPr>
          <w:rFonts w:ascii="Times New Roman" w:hAnsi="Times New Roman" w:cs="Times New Roman"/>
        </w:rPr>
        <w:t>(Hildebrandt and Nellen 1992)</w:t>
      </w:r>
      <w:r w:rsidRPr="0037527F">
        <w:rPr>
          <w:rFonts w:ascii="Times New Roman" w:hAnsi="Times New Roman" w:cs="Times New Roman"/>
        </w:rPr>
        <w:fldChar w:fldCharType="end"/>
      </w:r>
      <w:r w:rsidRPr="0037527F">
        <w:rPr>
          <w:rFonts w:ascii="Times New Roman" w:hAnsi="Times New Roman" w:cs="Times New Roman"/>
          <w:i/>
        </w:rPr>
        <w:t>.</w:t>
      </w:r>
      <w:r w:rsidRPr="0037527F">
        <w:rPr>
          <w:rFonts w:ascii="Times New Roman" w:hAnsi="Times New Roman" w:cs="Times New Roman"/>
        </w:rPr>
        <w:t xml:space="preserve"> Over the years, construction of small insert cDNA libraries, de novo computational searches, and various deep-sequencing approaches have identified novel classes of developmentally important small ncRNAs and microRNAs</w:t>
      </w:r>
      <w:r w:rsidR="003D48C5" w:rsidRPr="0037527F">
        <w:rPr>
          <w:rFonts w:ascii="Times New Roman" w:hAnsi="Times New Roman" w:cs="Times New Roman"/>
        </w:rPr>
        <w:t xml:space="preserve"> </w:t>
      </w:r>
      <w:r w:rsidRPr="0037527F">
        <w:rPr>
          <w:rFonts w:ascii="Times New Roman" w:hAnsi="Times New Roman" w:cs="Times New Roman"/>
        </w:rPr>
        <w:fldChar w:fldCharType="begin"/>
      </w:r>
      <w:r w:rsidR="001C2F8B" w:rsidRPr="0037527F">
        <w:rPr>
          <w:rFonts w:ascii="Times New Roman" w:hAnsi="Times New Roman" w:cs="Times New Roman"/>
        </w:rPr>
        <w:instrText xml:space="preserve"> ADDIN ZOTERO_ITEM CSL_CITATION {"citationID":"bxUue7UO","properties":{"formattedCitation":"{\\rtf (Aspegren {\\i{}et al.} 2004; Hinas {\\i{}et al.} 2006; Larsson {\\i{}et al.} 2008; Avesson {\\i{}et al.} 2011, 2012)}","plainCitation":"(Aspegren et al. 2004; Hinas et al. 2006; Larsson et al. 2008; Avesson et al. 2011, 2012)"},"citationItems":[{"id":859,"uris":["http://zotero.org/users/346948/items/NFTS24R7"],"uri":["http://zotero.org/users/346948/items/NFTS24R7"],"itemData":{"id":859,"type":"article-journal","title":"Novel non-coding RNAs in Dictyostelium discoideum and their expression during development","container-title":"Nucleic Acids Research","page":"4646-4656","volume":"32","issue":"15","source":"NCBI PubMed","abstract":"The quest for non-coding RNAs (ncRNAs) in the last few years has revealed a surprisingly large number of small RNAs belonging to previously known as well as entirely novel classes. Computational and experimental approaches have uncovered new ncRNAs in all kingdoms of life. In this work, we used a shotgun cloning approach to construct full-length cDNA libraries of small RNAs from the eukaryotic model organism Dictyostelium discoideum. Interestingly, two entirely novel classes of RNAs were identified of which one is developmentally regulated. The RNAs within each class share conserved 5'- and 3'-termini that can potentially form stem structures. RNAs of both classes show predominantly cytoplasmic localization. In addition, based on conserved structure and/or sequence motifs, several of the identified ncRNAs could be divided into classes known from other organisms, e.g. 18 small nucleolar RNA candidates (17 box C/D, of which a few are developmentally regulated, and one box H/ACA). Two ncRNAs showed a high degree of similarity to the small nuclear U2 RNA and signal recognition particle RNA (SRP RNA), respectively. Furthermore, the majority of the regions upstream of the sequences encoding the isolated RNAs share conserved motifs that may constitute new promoter elements.","DOI":"10.1093/nar/gkh804","ISSN":"1362-4962","note":"PMID: 15333696 \nPMCID: PMC516072","journalAbbreviation":"Nucleic Acids Res.","language":"eng","author":[{"family":"Aspegren","given":"Anders"},{"family":"Hinas","given":"Andrea"},{"family":"Larsson","given":"Pontus"},{"family":"Larsson","given":"Anders"},{"family":"Söderbom","given":"Fredrik"}],"issued":{"date-parts":[["2004"]]},"PMID":"15333696","PMCID":"PMC516072"}},{"id":863,"uris":["http://zotero.org/users/346948/items/GJJRDBCX"],"uri":["http://zotero.org/users/346948/items/GJJRDBCX"],"itemData":{"id":863,"type":"article-journal","title":"De novo search for non-coding RNA genes in the AT-rich genome of Dictyostelium discoideum: Performance of Markov-dependent genome feature scoring","container-title":"Genome Research","page":"888-899","volume":"18","issue":"6","source":"genome.cshlp.org.ezproxyhost.library.tmc.edu","abstract":"An international, peer-reviewed genome sciences journal featuring outstanding original research that offers novel insights into the biology of all organisms","DOI":"10.1101/gr.069104.107","ISSN":"1088-9051, 1549-5469","note":"PMID: 18347326","shortTitle":"De novo search for non-coding RNA genes in the AT-rich genome of Dictyostelium discoideum","journalAbbreviation":"Genome Res.","language":"en","author":[{"family":"Larsson","given":"Pontus"},{"family":"Hinas","given":"Andrea"},{"family":"Ardell","given":"David H."},{"family":"Kirsebom","given":"Leif A."},{"family":"Virtanen","given":"Anders"},{"family":"Söderbom","given":"Fredrik"}],"issued":{"date-parts":[["2008",6,1]]},"PMID":"18347326"}},{"id":982,"uris":["http://zotero.org/users/346948/items/PADAHEPW"],"uri":["http://zotero.org/users/346948/items/PADAHEPW"],"itemData":{"id":982,"type":"article-journal","title":"Identification of the major spliceosomal RNAs in Dictyostelium discoideum reveals developmentally regulated U2 variants and polyadenylated snRNAs","container-title":"Eukaryotic Cell","page":"924-934","volume":"5","issue":"6","source":"PubMed","abstract":"Most eukaryotic mRNAs depend upon precise removal of introns by the spliceosome, a complex of RNAs and proteins. Splicing of pre-mRNA is known to take place in Dictyostelium discoideum, and we previously isolated the U2 spliceosomal RNA experimentally. In this study, we identified the remaining major spliceosomal RNAs in Dictyostelium by a bioinformatical approach. Expression was verified from 17 small nuclear RNA (snRNA) genes. All these genes are preceded by a putative noncoding RNA gene promoter. Immunoprecipitation showed that snRNAs U1, U2, U4, and U5, but not U6, carry the conserved trimethylated 5' cap structure. A number of divergent U2 species are expressed in Dictyostelium. These RNAs carry the U2 RNA hallmark sequence and structure motifs but have an additional predicted stem-loop structure at the 5' end. Surprisingly, and in contrast to the other spliceosomal RNAs in this study, the new U2 variants were enriched in the cytoplasm and were developmentally regulated. Furthermore, all of the snRNAs could also be detected as polyadenylated species, and polyadenylated U1 RNA was demonstrated to be located in the cytoplasm.","DOI":"10.1128/EC.00065-06","ISSN":"1535-9778","note":"PMID: 16757740\nPMCID: PMC1489274","journalAbbreviation":"Eukaryotic Cell","language":"eng","author":[{"family":"Hinas","given":"Andrea"},{"family":"Larsson","given":"Pontus"},{"family":"Avesson","given":"Lotta"},{"family":"Kirsebom","given":"Leif A."},{"family":"Virtanen","given":"Anders"},{"family":"Söderbom","given":"Fredrik"}],"issued":{"date-parts":[["2006",6]]},"PMID":"16757740","PMCID":"PMC1489274"}},{"id":873,"uris":["http://zotero.org/users/346948/items/GZA9NMZH"],"uri":["http://zotero.org/users/346948/items/GZA9NMZH"],"itemData":{"id":873,"type":"article-journal","title":"Abundant class of non-coding RNA regulates development in the social amoeba Dictyostelium discoideum","container-title":"RNA biology","page":"1094-1104","volume":"8","issue":"6","source":"NCBI PubMed","abstract":"Non-coding (nc)RNAs are important players in most biological processes. Although small RNAs such as microRNAs and small interfering RNAs have emerged as exceptionally important regulators of gene expression, great numbers of larger ncRNAs have also been identified. Many of these are abundant and differentially expressed but their functions have in most cases not been elucidated. The social amoeba Dictyostelium discoideum contain the ncRNAs commonly found in eukaryotes. In addition, we previously reported the identification of two novel classes of 42-65 nt long stem-loop forming RNAs, Class I and Class II RNAs, with unknown function. In this study we have further characterized these abundant ncRNAs, which are down regulated during development. We have confirmed expression of 29 Class I RNAs and experimentally verified the formation of the computationally predicted short conserved stem structure. Furthermore, we have for the first time created knockout strains for several small ncRNA genes in D. discoideum and found that deletion of one of the Class I RNAs, DdR-21, results in aberrant development. In addition we have shown that this Class I RNA forms a complex with one or several proteins but do not appear to be associated with ribosomes or polysomes. In a pull down assay, several proteins interacting with DdR-21 were identified, one of these has two RNA recognition motifs (RRMs). The purified RRM containing protein was demonstrated to bind directly and specifically to DdR-21.","DOI":"10.4161/rna.8.6.17214","ISSN":"1555-8584","note":"PMID: 21941123","journalAbbreviation":"RNA Biol","language":"eng","author":[{"family":"Avesson","given":"Lotta"},{"family":"Schumacher","given":"Heiko T."},{"family":"Fechter","given":"Pierre"},{"family":"Romby","given":"Pascale"},{"family":"Hellman","given":"Ulf"},{"family":"Söderbom","given":"Fredrik"}],"issued":{"date-parts":[["2011",12]]},"PMID":"21941123"}},{"id":1671,"uris":["http://zotero.org/users/346948/items/6ZDF8ZQ4"],"uri":["http://zotero.org/users/346948/items/6ZDF8ZQ4"],"itemData":{"id":1671,"type":"article-journal","title":"MicroRNAs in Amoebozoa: deep sequencing of the small RNA population in the social amoeba Dictyostelium discoideum reveals developmentally regulated microRNAs","container-title":"RNA (New York, N.Y.)","page":"1771-1782","volume":"18","issue":"10","source":"PubMed","abstract":"The RNA interference machinery has served as a guardian of eukaryotic genomes since the divergence from prokaryotes. Although the basic components have a shared origin, silencing pathways directed by small RNAs have evolved in diverse directions in different eukaryotic lineages. Micro (mi)RNAs regulate protein-coding genes and play vital roles in plants and animals, but less is known about their functions in other organisms. Here, we report, for the first time, deep sequencing of small RNAs from the social amoeba Dictyostelium discoideum. RNA from growing single-cell amoebae as well as from two multicellular developmental stages was sequenced. Computational analyses combined with experimental data reveal the expression of miRNAs, several of them exhibiting distinct expression patterns during development. To our knowledge, this is the first report of miRNAs in the Amoebozoa supergroup. We also show that overexpressed miRNA precursors generate miRNAs and, in most cases, miRNA* sequences, whose biogenesis is dependent on the Dicer-like protein DrnB, further supporting the presence of miRNAs in D. discoideum. In addition, we find miRNAs processed from hairpin structures originating from an intron as well as from a class of repetitive elements. We believe that these repetitive elements are sources for newly evolved miRNAs.","DOI":"10.1261/rna.033175.112","ISSN":"1469-9001","note":"PMID: 22875808\nPMCID: PMC3446702","shortTitle":"MicroRNAs in Amoebozoa","journalAbbreviation":"RNA","language":"eng","author":[{"family":"Avesson","given":"Lotta"},{"family":"Reimegård","given":"Johan"},{"family":"Wagner","given":"E. Gerhart H."},{"family":"Söderbom","given":"Fredrik"}],"issued":{"date-parts":[["2012",10]]},"PMID":"22875808","PMCID":"PMC3446702"}}],"schema":"https://github.com/citation-style-language/schema/raw/master/csl-citation.json"} </w:instrText>
      </w:r>
      <w:r w:rsidRPr="0037527F">
        <w:rPr>
          <w:rFonts w:ascii="Times New Roman" w:hAnsi="Times New Roman" w:cs="Times New Roman"/>
        </w:rPr>
        <w:fldChar w:fldCharType="separate"/>
      </w:r>
      <w:r w:rsidR="001C2F8B" w:rsidRPr="0037527F">
        <w:rPr>
          <w:rFonts w:ascii="Times New Roman" w:hAnsi="Times New Roman" w:cs="Times New Roman"/>
        </w:rPr>
        <w:t xml:space="preserve">(Aspegren </w:t>
      </w:r>
      <w:r w:rsidR="001C2F8B" w:rsidRPr="0037527F">
        <w:rPr>
          <w:rFonts w:ascii="Times New Roman" w:hAnsi="Times New Roman" w:cs="Times New Roman"/>
          <w:i/>
          <w:iCs/>
        </w:rPr>
        <w:t>et al.</w:t>
      </w:r>
      <w:r w:rsidR="001C2F8B" w:rsidRPr="0037527F">
        <w:rPr>
          <w:rFonts w:ascii="Times New Roman" w:hAnsi="Times New Roman" w:cs="Times New Roman"/>
        </w:rPr>
        <w:t xml:space="preserve"> 2004; Hinas </w:t>
      </w:r>
      <w:r w:rsidR="001C2F8B" w:rsidRPr="0037527F">
        <w:rPr>
          <w:rFonts w:ascii="Times New Roman" w:hAnsi="Times New Roman" w:cs="Times New Roman"/>
          <w:i/>
          <w:iCs/>
        </w:rPr>
        <w:t>et al.</w:t>
      </w:r>
      <w:r w:rsidR="001C2F8B" w:rsidRPr="0037527F">
        <w:rPr>
          <w:rFonts w:ascii="Times New Roman" w:hAnsi="Times New Roman" w:cs="Times New Roman"/>
        </w:rPr>
        <w:t xml:space="preserve"> 2006; Larsson </w:t>
      </w:r>
      <w:r w:rsidR="001C2F8B" w:rsidRPr="0037527F">
        <w:rPr>
          <w:rFonts w:ascii="Times New Roman" w:hAnsi="Times New Roman" w:cs="Times New Roman"/>
          <w:i/>
          <w:iCs/>
        </w:rPr>
        <w:t>et al.</w:t>
      </w:r>
      <w:r w:rsidR="001C2F8B" w:rsidRPr="0037527F">
        <w:rPr>
          <w:rFonts w:ascii="Times New Roman" w:hAnsi="Times New Roman" w:cs="Times New Roman"/>
        </w:rPr>
        <w:t xml:space="preserve"> 2008; Avesson </w:t>
      </w:r>
      <w:r w:rsidR="001C2F8B" w:rsidRPr="0037527F">
        <w:rPr>
          <w:rFonts w:ascii="Times New Roman" w:hAnsi="Times New Roman" w:cs="Times New Roman"/>
          <w:i/>
          <w:iCs/>
        </w:rPr>
        <w:t>et al.</w:t>
      </w:r>
      <w:r w:rsidR="001C2F8B" w:rsidRPr="0037527F">
        <w:rPr>
          <w:rFonts w:ascii="Times New Roman" w:hAnsi="Times New Roman" w:cs="Times New Roman"/>
        </w:rPr>
        <w:t xml:space="preserve"> 2011, 2012)</w:t>
      </w:r>
      <w:r w:rsidRPr="0037527F">
        <w:rPr>
          <w:rFonts w:ascii="Times New Roman" w:hAnsi="Times New Roman" w:cs="Times New Roman"/>
        </w:rPr>
        <w:fldChar w:fldCharType="end"/>
      </w:r>
      <w:r w:rsidRPr="0037527F">
        <w:rPr>
          <w:rFonts w:ascii="Times New Roman" w:hAnsi="Times New Roman" w:cs="Times New Roman"/>
        </w:rPr>
        <w:t>. Nevertheless, we have yet to thoroughly catalog the identities of lncRNAs</w:t>
      </w:r>
      <w:r w:rsidR="0008365E" w:rsidRPr="0037527F">
        <w:rPr>
          <w:rFonts w:ascii="Times New Roman" w:hAnsi="Times New Roman" w:cs="Times New Roman"/>
        </w:rPr>
        <w:t xml:space="preserve"> and asRNAs</w:t>
      </w:r>
      <w:r w:rsidRPr="0037527F">
        <w:rPr>
          <w:rFonts w:ascii="Times New Roman" w:hAnsi="Times New Roman" w:cs="Times New Roman"/>
        </w:rPr>
        <w:t>, and to examine how their abundances relate to developmental changes.</w:t>
      </w:r>
    </w:p>
    <w:p w14:paraId="5E6CA9D3" w14:textId="066AEB6F" w:rsidR="00C40CE2" w:rsidRPr="0037527F" w:rsidRDefault="00C40CE2" w:rsidP="00B634DF">
      <w:pPr>
        <w:spacing w:line="480" w:lineRule="auto"/>
        <w:ind w:firstLine="720"/>
        <w:contextualSpacing/>
        <w:rPr>
          <w:rFonts w:ascii="Times New Roman" w:hAnsi="Times New Roman" w:cs="Times New Roman"/>
        </w:rPr>
      </w:pPr>
      <w:r w:rsidRPr="0037527F">
        <w:rPr>
          <w:rFonts w:ascii="Times New Roman" w:hAnsi="Times New Roman" w:cs="Times New Roman"/>
        </w:rPr>
        <w:t xml:space="preserve">Herein we describe the first comprehensive annotation of </w:t>
      </w:r>
      <w:r w:rsidR="0008365E" w:rsidRPr="0037527F">
        <w:rPr>
          <w:rFonts w:ascii="Times New Roman" w:hAnsi="Times New Roman" w:cs="Times New Roman"/>
        </w:rPr>
        <w:t>lncRNA transcript models, and identify a set of putative asRNAs,</w:t>
      </w:r>
      <w:r w:rsidRPr="0037527F">
        <w:rPr>
          <w:rFonts w:ascii="Times New Roman" w:hAnsi="Times New Roman" w:cs="Times New Roman"/>
        </w:rPr>
        <w:t xml:space="preserve"> in the </w:t>
      </w:r>
      <w:r w:rsidRPr="0037527F">
        <w:rPr>
          <w:rFonts w:ascii="Times New Roman" w:hAnsi="Times New Roman" w:cs="Times New Roman"/>
          <w:i/>
        </w:rPr>
        <w:t xml:space="preserve">D. discoideum </w:t>
      </w:r>
      <w:r w:rsidRPr="0037527F">
        <w:rPr>
          <w:rFonts w:ascii="Times New Roman" w:hAnsi="Times New Roman" w:cs="Times New Roman"/>
        </w:rPr>
        <w:t>genome. These transcripts were identified by bioinformatics analysis of RNA-sequencing (RNA</w:t>
      </w:r>
      <w:r w:rsidR="00EC70A5" w:rsidRPr="0037527F">
        <w:rPr>
          <w:rFonts w:ascii="Times New Roman" w:hAnsi="Times New Roman" w:cs="Times New Roman"/>
        </w:rPr>
        <w:t>-</w:t>
      </w:r>
      <w:r w:rsidRPr="0037527F">
        <w:rPr>
          <w:rFonts w:ascii="Times New Roman" w:hAnsi="Times New Roman" w:cs="Times New Roman"/>
        </w:rPr>
        <w:t>seq) data from ribosomal RNA (rRNA) depleted libraries. We used the same biological samples as in an earlier published developmental time</w:t>
      </w:r>
      <w:r w:rsidR="004B53B2" w:rsidRPr="0037527F">
        <w:rPr>
          <w:rFonts w:ascii="Times New Roman" w:hAnsi="Times New Roman" w:cs="Times New Roman"/>
        </w:rPr>
        <w:t xml:space="preserve"> </w:t>
      </w:r>
      <w:r w:rsidRPr="0037527F">
        <w:rPr>
          <w:rFonts w:ascii="Times New Roman" w:hAnsi="Times New Roman" w:cs="Times New Roman"/>
        </w:rPr>
        <w:t>course</w:t>
      </w:r>
      <w:r w:rsidR="004B53B2" w:rsidRPr="0037527F">
        <w:rPr>
          <w:rFonts w:ascii="Times New Roman" w:hAnsi="Times New Roman" w:cs="Times New Roman"/>
        </w:rPr>
        <w:t xml:space="preserve"> </w:t>
      </w:r>
      <w:r w:rsidRPr="0037527F">
        <w:rPr>
          <w:rFonts w:ascii="Times New Roman" w:hAnsi="Times New Roman" w:cs="Times New Roman"/>
        </w:rPr>
        <w:fldChar w:fldCharType="begin"/>
      </w:r>
      <w:r w:rsidR="008405C6" w:rsidRPr="0037527F">
        <w:rPr>
          <w:rFonts w:ascii="Times New Roman" w:hAnsi="Times New Roman" w:cs="Times New Roman"/>
        </w:rPr>
        <w:instrText xml:space="preserve"> ADDIN ZOTERO_ITEM CSL_CITATION {"citationID":"19kccognjm","properties":{"formattedCitation":"{\\rtf (Rosengarten {\\i{}et al.} 2015a)}","plainCitation":"(Rosengarten et al. 2015a)"},"citationItems":[{"id":1108,"uris":["http://zotero.org/users/346948/items/2I57KPKC"],"uri":["http://zotero.org/users/346948/items/2I57KPKC"],"itemData":{"id":1108,"type":"article-journal","title":"Leaps and lulls in the developmental transcriptome of Dictyostelium discoideum","container-title":"BMC genomics","page":"294","volume":"16","source":"PubMed","abstract":"BACKGROUND: Development of the soil amoeba Dictyostelium discoideum is triggered by starvation. When placed on a solid substrate, the starving solitary amoebae cease growth, communicate via extracellular cAMP, aggregate by tens of thousands and develop into multicellular organisms. Early phases of the developmental program are often studied in cells starved in suspension while cAMP is provided exogenously. Previous studies revealed massive shifts in the transcriptome under both developmental conditions and a close relationship between gene expression and morphogenesis, but were limited by the sampling frequency and the resolution of the methods.\nRESULTS: Here, we combine the superior depth and specificity of RNA-seq-based analysis of mRNA abundance with high frequency sampling during filter development and cAMP pulsing in suspension. We found that the developmental transcriptome exhibits mostly gradual changes interspersed by a few instances of large shifts. For each time point we treated the entire transcriptome as single phenotype, and were able to characterize development as groups of similar time points separated by gaps. The grouped time points represented gradual changes in mRNA abundance, or molecular phenotype, and the gaps represented times during which many genes are differentially expressed rapidly, and thus the phenotype changes dramatically. Comparing developmental experiments revealed that gene expression in filter developed cells lagged behind those treated with exogenous cAMP in suspension. The high sampling frequency revealed many genes whose regulation is reproducibly more complex than indicated by previous studies. Gene Ontology enrichment analysis suggested that the transition to multicellularity coincided with rapid accumulation of transcripts associated with DNA processes and mitosis. Later development included the up-regulation of organic signaling molecules and co-factor biosynthesis. Our analysis also demonstrated a high level of synchrony among the developing structures throughout development.\nCONCLUSIONS: Our data describe D. discoideum development as a series of coordinated cellular and multicellular activities. Coordination occurred within fields of aggregating cells and among multicellular bodies, such as mounds or migratory slugs that experience both cell-cell contact and various soluble signaling regimes. These time courses, sampled at the highest temporal resolution to date in this system, provide a comprehensive resource for studies of developmental gene expression.","DOI":"10.1186/s12864-015-1491-7","ISSN":"1471-2164","note":"PMID: 25887420\nPMCID: PMC4403905","journalAbbreviation":"BMC Genomics","language":"eng","author":[{"family":"Rosengarten","given":"Rafael David"},{"family":"Santhanam","given":"Balaji"},{"family":"Fuller","given":"Danny"},{"family":"Katoh-Kurasawa","given":"Mariko"},{"family":"Loomis","given":"William F."},{"family":"Zupan","given":"Blaz"},{"family":"Shaulsky","given":"Gad"}],"issued":{"literal":"2015a"},"PMID":"25887420","PMCID":"PMC4403905"}}],"schema":"https://github.com/citation-style-language/schema/raw/master/csl-citation.json"} </w:instrText>
      </w:r>
      <w:r w:rsidRPr="0037527F">
        <w:rPr>
          <w:rFonts w:ascii="Times New Roman" w:hAnsi="Times New Roman" w:cs="Times New Roman"/>
        </w:rPr>
        <w:fldChar w:fldCharType="separate"/>
      </w:r>
      <w:r w:rsidR="008405C6" w:rsidRPr="0037527F">
        <w:rPr>
          <w:rFonts w:ascii="Times New Roman" w:hAnsi="Times New Roman" w:cs="Times New Roman"/>
        </w:rPr>
        <w:t xml:space="preserve">(Rosengarten </w:t>
      </w:r>
      <w:r w:rsidR="008405C6" w:rsidRPr="0037527F">
        <w:rPr>
          <w:rFonts w:ascii="Times New Roman" w:hAnsi="Times New Roman" w:cs="Times New Roman"/>
          <w:i/>
          <w:iCs/>
        </w:rPr>
        <w:t>et al.</w:t>
      </w:r>
      <w:r w:rsidR="008405C6" w:rsidRPr="0037527F">
        <w:rPr>
          <w:rFonts w:ascii="Times New Roman" w:hAnsi="Times New Roman" w:cs="Times New Roman"/>
        </w:rPr>
        <w:t xml:space="preserve"> 2015a)</w:t>
      </w:r>
      <w:r w:rsidRPr="0037527F">
        <w:rPr>
          <w:rFonts w:ascii="Times New Roman" w:hAnsi="Times New Roman" w:cs="Times New Roman"/>
        </w:rPr>
        <w:fldChar w:fldCharType="end"/>
      </w:r>
      <w:r w:rsidRPr="0037527F">
        <w:rPr>
          <w:rFonts w:ascii="Times New Roman" w:hAnsi="Times New Roman" w:cs="Times New Roman"/>
        </w:rPr>
        <w:t>. However, the current rRNA depletion strategy deviates from the previous poly-A selection in that it should retain non-poly-adenylated transcripts</w:t>
      </w:r>
      <w:r w:rsidR="002320E8" w:rsidRPr="0037527F">
        <w:rPr>
          <w:rFonts w:ascii="Times New Roman" w:hAnsi="Times New Roman" w:cs="Times New Roman"/>
        </w:rPr>
        <w:t xml:space="preserve"> in addition to</w:t>
      </w:r>
      <w:r w:rsidRPr="0037527F">
        <w:rPr>
          <w:rFonts w:ascii="Times New Roman" w:hAnsi="Times New Roman" w:cs="Times New Roman"/>
        </w:rPr>
        <w:t xml:space="preserve"> mRNAs. Our analyses identified hundreds of intergenic lncRNA loci. While these were typically expressed at much lower levels than mRNAs, the</w:t>
      </w:r>
      <w:r w:rsidR="004A4E3B" w:rsidRPr="0037527F">
        <w:rPr>
          <w:rFonts w:ascii="Times New Roman" w:hAnsi="Times New Roman" w:cs="Times New Roman"/>
        </w:rPr>
        <w:t>ir</w:t>
      </w:r>
      <w:r w:rsidRPr="0037527F">
        <w:rPr>
          <w:rFonts w:ascii="Times New Roman" w:hAnsi="Times New Roman" w:cs="Times New Roman"/>
        </w:rPr>
        <w:t xml:space="preserve"> abundance followed similar temporal patterns over the course of development. Strong correlation was observed between the temporal pattern of a few dozen lncRNAs and mRNAs abundant in both early and late development. We further examined other non-poly-adenylated RNAs, including the first deep sequencing analysis of the mitochondrial transcriptome. Analysis of tRNA expression provided evidence for post-transcriptional modifications that compensate for various anti-codons missing from the genomic tRNA complement. The widespread </w:t>
      </w:r>
      <w:r w:rsidRPr="0037527F">
        <w:rPr>
          <w:rFonts w:ascii="Times New Roman" w:hAnsi="Times New Roman" w:cs="Times New Roman"/>
        </w:rPr>
        <w:lastRenderedPageBreak/>
        <w:t xml:space="preserve">expression of lncRNAs during </w:t>
      </w:r>
      <w:r w:rsidRPr="0037527F">
        <w:rPr>
          <w:rFonts w:ascii="Times New Roman" w:hAnsi="Times New Roman" w:cs="Times New Roman"/>
          <w:i/>
        </w:rPr>
        <w:t xml:space="preserve">D. discoideum </w:t>
      </w:r>
      <w:r w:rsidRPr="0037527F">
        <w:rPr>
          <w:rFonts w:ascii="Times New Roman" w:hAnsi="Times New Roman" w:cs="Times New Roman"/>
        </w:rPr>
        <w:t>development suggests that future genetic studies should consider the effects of intergenic elements more closely.</w:t>
      </w:r>
    </w:p>
    <w:p w14:paraId="412319CA" w14:textId="77777777" w:rsidR="004B53B2" w:rsidRPr="0037527F" w:rsidRDefault="004B53B2" w:rsidP="00B634DF">
      <w:pPr>
        <w:spacing w:line="480" w:lineRule="auto"/>
        <w:ind w:firstLine="720"/>
        <w:contextualSpacing/>
        <w:rPr>
          <w:rFonts w:ascii="Times New Roman" w:hAnsi="Times New Roman" w:cs="Times New Roman"/>
        </w:rPr>
      </w:pPr>
    </w:p>
    <w:p w14:paraId="12C53E42" w14:textId="77777777" w:rsidR="004B53B2" w:rsidRPr="0037527F" w:rsidRDefault="004B53B2" w:rsidP="00B634DF">
      <w:pPr>
        <w:pStyle w:val="Heading1"/>
        <w:spacing w:before="0" w:line="480" w:lineRule="auto"/>
        <w:contextualSpacing/>
        <w:rPr>
          <w:rFonts w:ascii="Times New Roman" w:hAnsi="Times New Roman" w:cs="Times New Roman"/>
          <w:sz w:val="36"/>
        </w:rPr>
      </w:pPr>
      <w:r w:rsidRPr="0037527F">
        <w:rPr>
          <w:rFonts w:ascii="Times New Roman" w:hAnsi="Times New Roman" w:cs="Times New Roman"/>
          <w:sz w:val="36"/>
        </w:rPr>
        <w:t>Materials and Methods</w:t>
      </w:r>
    </w:p>
    <w:p w14:paraId="33F215F6" w14:textId="77777777" w:rsidR="004B53B2" w:rsidRPr="0037527F" w:rsidRDefault="004B53B2" w:rsidP="00B634DF">
      <w:pPr>
        <w:pStyle w:val="Heading2"/>
        <w:spacing w:before="0" w:line="480" w:lineRule="auto"/>
        <w:contextualSpacing/>
        <w:rPr>
          <w:rFonts w:ascii="Times New Roman" w:hAnsi="Times New Roman" w:cs="Times New Roman"/>
          <w:sz w:val="32"/>
          <w:szCs w:val="32"/>
        </w:rPr>
      </w:pPr>
      <w:r w:rsidRPr="0037527F">
        <w:rPr>
          <w:rFonts w:ascii="Times New Roman" w:hAnsi="Times New Roman" w:cs="Times New Roman"/>
          <w:sz w:val="32"/>
          <w:szCs w:val="32"/>
        </w:rPr>
        <w:t>Growth, development and sample collection</w:t>
      </w:r>
    </w:p>
    <w:p w14:paraId="694149BE" w14:textId="2B003716" w:rsidR="004B53B2" w:rsidRPr="0037527F" w:rsidRDefault="004B53B2" w:rsidP="00B634DF">
      <w:pPr>
        <w:widowControl w:val="0"/>
        <w:tabs>
          <w:tab w:val="left" w:pos="220"/>
          <w:tab w:val="left" w:pos="720"/>
        </w:tabs>
        <w:autoSpaceDE w:val="0"/>
        <w:autoSpaceDN w:val="0"/>
        <w:adjustRightInd w:val="0"/>
        <w:spacing w:line="480" w:lineRule="auto"/>
        <w:contextualSpacing/>
        <w:rPr>
          <w:rFonts w:ascii="Times New Roman" w:hAnsi="Times New Roman" w:cs="Times New Roman"/>
          <w:color w:val="000000" w:themeColor="text1"/>
        </w:rPr>
      </w:pPr>
      <w:r w:rsidRPr="0037527F">
        <w:rPr>
          <w:rFonts w:ascii="Times New Roman" w:hAnsi="Times New Roman" w:cs="Times New Roman"/>
          <w:color w:val="000000" w:themeColor="text1"/>
        </w:rPr>
        <w:tab/>
        <w:t xml:space="preserve">In this study, we processed </w:t>
      </w:r>
      <w:r w:rsidR="00C05DB8" w:rsidRPr="0037527F">
        <w:rPr>
          <w:rFonts w:ascii="Times New Roman" w:hAnsi="Times New Roman" w:cs="Times New Roman"/>
          <w:color w:val="000000" w:themeColor="text1"/>
        </w:rPr>
        <w:t xml:space="preserve">aliquots of </w:t>
      </w:r>
      <w:r w:rsidRPr="0037527F">
        <w:rPr>
          <w:rFonts w:ascii="Times New Roman" w:hAnsi="Times New Roman" w:cs="Times New Roman"/>
          <w:color w:val="000000" w:themeColor="text1"/>
        </w:rPr>
        <w:t>total RNA that had been collected in Rosengarten et al. (2015</w:t>
      </w:r>
      <w:r w:rsidR="008F2C95" w:rsidRPr="0037527F">
        <w:rPr>
          <w:rFonts w:ascii="Times New Roman" w:hAnsi="Times New Roman" w:cs="Times New Roman"/>
          <w:color w:val="000000" w:themeColor="text1"/>
        </w:rPr>
        <w:t>a</w:t>
      </w:r>
      <w:r w:rsidRPr="0037527F">
        <w:rPr>
          <w:rFonts w:ascii="Times New Roman" w:hAnsi="Times New Roman" w:cs="Times New Roman"/>
          <w:color w:val="000000" w:themeColor="text1"/>
        </w:rPr>
        <w:t xml:space="preserve">). Briefly: </w:t>
      </w:r>
      <w:r w:rsidRPr="0037527F">
        <w:rPr>
          <w:rFonts w:ascii="Times New Roman" w:hAnsi="Times New Roman" w:cs="Times New Roman"/>
          <w:i/>
          <w:color w:val="000000" w:themeColor="text1"/>
        </w:rPr>
        <w:t>D. discoideum</w:t>
      </w:r>
      <w:r w:rsidRPr="0037527F">
        <w:rPr>
          <w:rFonts w:ascii="Times New Roman" w:hAnsi="Times New Roman" w:cs="Times New Roman"/>
          <w:color w:val="000000" w:themeColor="text1"/>
        </w:rPr>
        <w:t xml:space="preserve"> cells (strain AX4) were grown in HL-5 nutrient medium, shaking at 22° to mid-log phase. Cells were developed on nitrocellulose filters (5x10 cells per 5 cm filter) saturated in PDF buffer for 24 hours, as described in </w:t>
      </w:r>
      <w:r w:rsidRPr="0037527F">
        <w:rPr>
          <w:rFonts w:ascii="Times New Roman" w:hAnsi="Times New Roman" w:cs="Times New Roman"/>
          <w:color w:val="000000" w:themeColor="text1"/>
        </w:rPr>
        <w:fldChar w:fldCharType="begin"/>
      </w:r>
      <w:r w:rsidR="001C2F8B" w:rsidRPr="0037527F">
        <w:rPr>
          <w:rFonts w:ascii="Times New Roman" w:hAnsi="Times New Roman" w:cs="Times New Roman"/>
          <w:color w:val="000000" w:themeColor="text1"/>
        </w:rPr>
        <w:instrText xml:space="preserve"> ADDIN ZOTERO_ITEM CSL_CITATION {"citationID":"2cu4a61p7p","properties":{"formattedCitation":"{\\rtf (Miranda, Zhuchenko, {\\i{}et al.} 2013)}","plainCitation":"(Miranda, Zhuchenko, et al. 2013)"},"citationItems":[{"id":712,"uris":["http://zotero.org/users/346948/items/Z56QWM9V"],"uri":["http://zotero.org/users/346948/items/Z56QWM9V"],"itemData":{"id":712,"type":"article-journal","title":"ABC transporters in Dictyostelium discoideum development","container-title":"PloS One","page":"e70040","volume":"8","issue":"8","source":"NCBI PubMed","abstract":"ATP-binding cassette (ABC) transporters can translocate a broad spectrum of molecules across the cell membrane including physiological cargo and toxins. ABC transporters are known for the role they play in resistance towards anticancer agents in chemotherapy of cancer patients. There are 68 ABC transporters annotated in the genome of the social amoeba Dictyostelium discoideum. We have characterized more than half of these ABC transporters through a systematic study of mutations in their genes. We have analyzed morphological and transcriptional phenotypes for these mutants during growth and development and found that most of the mutants exhibited rather subtle phenotypes. A few of the genes may share physiological functions, as reflected in their transcriptional phenotypes. Since most of the abc-transporter mutants showed subtle morphological phenotypes, we utilized these transcriptional phenotypes to identify genes that are important for development by looking for transcripts whose abundance was unperturbed in most of the mutants. We found a set of 668 genes that includes many validated D. discoideum developmental genes. We have also found that abcG6 and abcG18 may have potential roles in intercellular signaling during terminal differentiation of spores and stalks.","DOI":"10.1371/journal.pone.0070040","ISSN":"1932-6203","note":"PMID: 23967067 \nPMCID: PMC3743828","journalAbbreviation":"PLoS ONE","language":"eng","author":[{"family":"Miranda","given":"Edward Roshan"},{"family":"Zhuchenko","given":"Olga"},{"family":"Toplak","given":"Marko"},{"family":"Santhanam","given":"Balaji"},{"family":"Zupan","given":"Blaz"},{"family":"Kuspa","given":"Adam"},{"family":"Shaulsky","given":"Gad"}],"issued":{"date-parts":[["2013"]]},"PMID":"23967067","PMCID":"PMC3743828"}}],"schema":"https://github.com/citation-style-language/schema/raw/master/csl-citation.json"} </w:instrText>
      </w:r>
      <w:r w:rsidRPr="0037527F">
        <w:rPr>
          <w:rFonts w:ascii="Times New Roman" w:hAnsi="Times New Roman" w:cs="Times New Roman"/>
          <w:color w:val="000000" w:themeColor="text1"/>
        </w:rPr>
        <w:fldChar w:fldCharType="separate"/>
      </w:r>
      <w:r w:rsidR="001C2F8B" w:rsidRPr="0037527F">
        <w:rPr>
          <w:rFonts w:ascii="Times New Roman" w:hAnsi="Times New Roman" w:cs="Times New Roman"/>
          <w:color w:val="000000"/>
        </w:rPr>
        <w:t xml:space="preserve">(Miranda, Zhuchenko, </w:t>
      </w:r>
      <w:r w:rsidR="001C2F8B" w:rsidRPr="0037527F">
        <w:rPr>
          <w:rFonts w:ascii="Times New Roman" w:hAnsi="Times New Roman" w:cs="Times New Roman"/>
          <w:i/>
          <w:iCs/>
          <w:color w:val="000000"/>
        </w:rPr>
        <w:t>et al.</w:t>
      </w:r>
      <w:r w:rsidR="001C2F8B" w:rsidRPr="0037527F">
        <w:rPr>
          <w:rFonts w:ascii="Times New Roman" w:hAnsi="Times New Roman" w:cs="Times New Roman"/>
          <w:color w:val="000000"/>
        </w:rPr>
        <w:t xml:space="preserve"> 2013)</w:t>
      </w:r>
      <w:r w:rsidRPr="0037527F">
        <w:rPr>
          <w:rFonts w:ascii="Times New Roman" w:hAnsi="Times New Roman" w:cs="Times New Roman"/>
          <w:color w:val="000000" w:themeColor="text1"/>
        </w:rPr>
        <w:fldChar w:fldCharType="end"/>
      </w:r>
      <w:r w:rsidRPr="0037527F">
        <w:rPr>
          <w:rFonts w:ascii="Times New Roman" w:hAnsi="Times New Roman" w:cs="Times New Roman"/>
          <w:color w:val="000000" w:themeColor="text1"/>
        </w:rPr>
        <w:t>. Every one to two hours, developing cells were scraped into 1 mL Trizol reagent (Life Sciences). Total RNA was isolated by phenol chloroform extraction and ethanol precipitation. Two biological replicates were collected for each time course. The previous analysis found little difference in population-average gene expression at 1-hour versus 2-hour time resolution</w:t>
      </w:r>
      <w:r w:rsidR="008F2C95" w:rsidRPr="0037527F">
        <w:rPr>
          <w:rFonts w:ascii="Times New Roman" w:hAnsi="Times New Roman" w:cs="Times New Roman"/>
          <w:color w:val="000000" w:themeColor="text1"/>
        </w:rPr>
        <w:t xml:space="preserve"> (Rosengarten</w:t>
      </w:r>
      <w:r w:rsidR="00C05DB8" w:rsidRPr="0037527F">
        <w:rPr>
          <w:rFonts w:ascii="Times New Roman" w:hAnsi="Times New Roman" w:cs="Times New Roman"/>
          <w:color w:val="000000" w:themeColor="text1"/>
        </w:rPr>
        <w:t xml:space="preserve">, </w:t>
      </w:r>
      <w:r w:rsidR="00C05DB8" w:rsidRPr="0037527F">
        <w:rPr>
          <w:rFonts w:ascii="Times New Roman" w:hAnsi="Times New Roman" w:cs="Times New Roman"/>
          <w:i/>
          <w:color w:val="000000" w:themeColor="text1"/>
        </w:rPr>
        <w:t>et al.</w:t>
      </w:r>
      <w:r w:rsidR="00C05DB8" w:rsidRPr="0037527F">
        <w:rPr>
          <w:rFonts w:ascii="Times New Roman" w:hAnsi="Times New Roman" w:cs="Times New Roman"/>
          <w:color w:val="000000" w:themeColor="text1"/>
        </w:rPr>
        <w:t xml:space="preserve"> 2015)</w:t>
      </w:r>
      <w:r w:rsidRPr="0037527F">
        <w:rPr>
          <w:rFonts w:ascii="Times New Roman" w:hAnsi="Times New Roman" w:cs="Times New Roman"/>
          <w:color w:val="000000" w:themeColor="text1"/>
        </w:rPr>
        <w:t>. Therefore we selected samples 2-hours apart, from 0h to 24h.</w:t>
      </w:r>
    </w:p>
    <w:p w14:paraId="08B6F3E4" w14:textId="77777777" w:rsidR="004B53B2" w:rsidRPr="0037527F" w:rsidRDefault="004B53B2" w:rsidP="00B634DF">
      <w:pPr>
        <w:widowControl w:val="0"/>
        <w:tabs>
          <w:tab w:val="left" w:pos="220"/>
          <w:tab w:val="left" w:pos="720"/>
        </w:tabs>
        <w:autoSpaceDE w:val="0"/>
        <w:autoSpaceDN w:val="0"/>
        <w:adjustRightInd w:val="0"/>
        <w:spacing w:line="480" w:lineRule="auto"/>
        <w:contextualSpacing/>
        <w:rPr>
          <w:rFonts w:ascii="Times New Roman" w:hAnsi="Times New Roman" w:cs="Times New Roman"/>
          <w:b/>
          <w:color w:val="000000" w:themeColor="text1"/>
        </w:rPr>
      </w:pPr>
    </w:p>
    <w:p w14:paraId="6DB71A96" w14:textId="77777777" w:rsidR="004B53B2" w:rsidRPr="0037527F" w:rsidRDefault="004B53B2" w:rsidP="00B634DF">
      <w:pPr>
        <w:pStyle w:val="Heading2"/>
        <w:spacing w:before="0" w:line="480" w:lineRule="auto"/>
        <w:contextualSpacing/>
        <w:rPr>
          <w:rFonts w:ascii="Times New Roman" w:hAnsi="Times New Roman" w:cs="Times New Roman"/>
          <w:sz w:val="32"/>
          <w:szCs w:val="32"/>
        </w:rPr>
      </w:pPr>
      <w:r w:rsidRPr="0037527F">
        <w:rPr>
          <w:rFonts w:ascii="Times New Roman" w:hAnsi="Times New Roman" w:cs="Times New Roman"/>
          <w:sz w:val="32"/>
          <w:szCs w:val="32"/>
        </w:rPr>
        <w:t>cDNA library preparation and RNA-sequencing</w:t>
      </w:r>
    </w:p>
    <w:p w14:paraId="2483E581" w14:textId="7CA52C9C" w:rsidR="004B53B2" w:rsidRPr="0037527F" w:rsidRDefault="004B53B2" w:rsidP="00B634DF">
      <w:pPr>
        <w:widowControl w:val="0"/>
        <w:autoSpaceDE w:val="0"/>
        <w:autoSpaceDN w:val="0"/>
        <w:adjustRightInd w:val="0"/>
        <w:spacing w:line="480" w:lineRule="auto"/>
        <w:ind w:firstLine="720"/>
        <w:contextualSpacing/>
        <w:rPr>
          <w:rFonts w:ascii="Times New Roman" w:hAnsi="Times New Roman" w:cs="Times New Roman"/>
        </w:rPr>
      </w:pPr>
      <w:r w:rsidRPr="0037527F">
        <w:rPr>
          <w:rFonts w:ascii="Times New Roman" w:hAnsi="Times New Roman" w:cs="Times New Roman"/>
          <w:color w:val="000000" w:themeColor="text1"/>
        </w:rPr>
        <w:t>We constructed multiplexed RNA-sequencing libraries using the Ovation Universal RNA-Seq System (Nugen, Carlsbad, CA) to exclude ribosomal RNA and enrich other RNA species</w:t>
      </w:r>
      <w:r w:rsidR="00C05DB8" w:rsidRPr="0037527F">
        <w:rPr>
          <w:rFonts w:ascii="Times New Roman" w:hAnsi="Times New Roman" w:cs="Times New Roman"/>
          <w:color w:val="000000" w:themeColor="text1"/>
        </w:rPr>
        <w:t xml:space="preserve"> according to the manufacturer’s recommended protocol</w:t>
      </w:r>
      <w:r w:rsidRPr="0037527F">
        <w:rPr>
          <w:rFonts w:ascii="Times New Roman" w:hAnsi="Times New Roman" w:cs="Times New Roman"/>
          <w:color w:val="000000" w:themeColor="text1"/>
        </w:rPr>
        <w:t xml:space="preserve">. For each sample, 200 ng total RNA was annealed to random and oligo-dT primers and treated with heat-labile arctic double stranded DNase, prior to first- then second-strand </w:t>
      </w:r>
      <w:r w:rsidR="00C05DB8" w:rsidRPr="0037527F">
        <w:rPr>
          <w:rFonts w:ascii="Times New Roman" w:hAnsi="Times New Roman" w:cs="Times New Roman"/>
          <w:color w:val="000000" w:themeColor="text1"/>
        </w:rPr>
        <w:t xml:space="preserve">cDNA </w:t>
      </w:r>
      <w:r w:rsidRPr="0037527F">
        <w:rPr>
          <w:rFonts w:ascii="Times New Roman" w:hAnsi="Times New Roman" w:cs="Times New Roman"/>
          <w:color w:val="000000" w:themeColor="text1"/>
        </w:rPr>
        <w:lastRenderedPageBreak/>
        <w:t xml:space="preserve">synthesis. The resulting cDNA was fragmented by sonication using the </w:t>
      </w:r>
      <w:r w:rsidRPr="0037527F">
        <w:rPr>
          <w:rFonts w:ascii="Times New Roman" w:hAnsi="Times New Roman" w:cs="Times New Roman"/>
        </w:rPr>
        <w:t xml:space="preserve">Covaris S-series System </w:t>
      </w:r>
      <w:r w:rsidRPr="0037527F">
        <w:rPr>
          <w:rFonts w:ascii="Times New Roman" w:hAnsi="Times New Roman" w:cs="Times New Roman"/>
          <w:color w:val="000000" w:themeColor="text1"/>
        </w:rPr>
        <w:t xml:space="preserve">with the recommended settings to achieve 150 - 200 bp median fragments. cDNA was recovered using magnetic beads with 2 ethanol wash steps, followed by enzymatic end repair of the fragments. Next, barcoded adapters were ligated to each sample, followed by an enzymatic strand selection step and magnetic bead recovery, as </w:t>
      </w:r>
      <w:r w:rsidR="00C05DB8" w:rsidRPr="0037527F">
        <w:rPr>
          <w:rFonts w:ascii="Times New Roman" w:hAnsi="Times New Roman" w:cs="Times New Roman"/>
          <w:color w:val="000000" w:themeColor="text1"/>
        </w:rPr>
        <w:t>above</w:t>
      </w:r>
      <w:r w:rsidRPr="0037527F">
        <w:rPr>
          <w:rFonts w:ascii="Times New Roman" w:hAnsi="Times New Roman" w:cs="Times New Roman"/>
          <w:color w:val="000000" w:themeColor="text1"/>
        </w:rPr>
        <w:t xml:space="preserve">. rRNAs were targeted for depletion by the addition of custom designed oligonucleotides specific for the 28s, 17s, 5.8s and 5s rRNA genes, as well as the mitochondrial large and small RNA subunits (rnlA and rnsA, respectively). A list of these depletion probes is provided </w:t>
      </w:r>
      <w:r w:rsidR="00E805E5" w:rsidRPr="0037527F">
        <w:rPr>
          <w:rFonts w:ascii="Times New Roman" w:hAnsi="Times New Roman" w:cs="Times New Roman"/>
          <w:color w:val="000000" w:themeColor="text1"/>
        </w:rPr>
        <w:t>in</w:t>
      </w:r>
      <w:r w:rsidRPr="0037527F">
        <w:rPr>
          <w:rFonts w:ascii="Times New Roman" w:hAnsi="Times New Roman" w:cs="Times New Roman"/>
          <w:color w:val="000000" w:themeColor="text1"/>
        </w:rPr>
        <w:t xml:space="preserve"> supplemental file</w:t>
      </w:r>
      <w:r w:rsidR="00E805E5" w:rsidRPr="0037527F">
        <w:rPr>
          <w:rFonts w:ascii="Times New Roman" w:hAnsi="Times New Roman" w:cs="Times New Roman"/>
          <w:color w:val="000000" w:themeColor="text1"/>
        </w:rPr>
        <w:t xml:space="preserve"> 1</w:t>
      </w:r>
      <w:r w:rsidRPr="0037527F">
        <w:rPr>
          <w:rFonts w:ascii="Times New Roman" w:hAnsi="Times New Roman" w:cs="Times New Roman"/>
          <w:color w:val="000000" w:themeColor="text1"/>
        </w:rPr>
        <w:t xml:space="preserve">. The next step was Insert Dependent Adaptor Cleavage (InDA-C) to remove the adapters containing priming sites from all targeted rRNA molecules. RT-PCR was used to determine that 15 cycles were required for the subsequent library amplification. </w:t>
      </w:r>
    </w:p>
    <w:p w14:paraId="730846D3" w14:textId="1F0A1941" w:rsidR="004B53B2" w:rsidRPr="0037527F" w:rsidRDefault="004B53B2" w:rsidP="00B634DF">
      <w:pPr>
        <w:widowControl w:val="0"/>
        <w:autoSpaceDE w:val="0"/>
        <w:autoSpaceDN w:val="0"/>
        <w:adjustRightInd w:val="0"/>
        <w:spacing w:line="480" w:lineRule="auto"/>
        <w:contextualSpacing/>
        <w:rPr>
          <w:rFonts w:ascii="Times New Roman" w:hAnsi="Times New Roman" w:cs="Times New Roman"/>
          <w:color w:val="000000" w:themeColor="text1"/>
        </w:rPr>
      </w:pPr>
      <w:r w:rsidRPr="0037527F">
        <w:rPr>
          <w:rFonts w:ascii="Times New Roman" w:hAnsi="Times New Roman" w:cs="Times New Roman"/>
          <w:color w:val="000000" w:themeColor="text1"/>
        </w:rPr>
        <w:tab/>
      </w:r>
      <w:r w:rsidR="002527A8" w:rsidRPr="0037527F">
        <w:rPr>
          <w:rFonts w:ascii="Times New Roman" w:hAnsi="Times New Roman" w:cs="Times New Roman"/>
          <w:color w:val="000000" w:themeColor="text1"/>
        </w:rPr>
        <w:t>To</w:t>
      </w:r>
      <w:r w:rsidRPr="0037527F">
        <w:rPr>
          <w:rFonts w:ascii="Times New Roman" w:hAnsi="Times New Roman" w:cs="Times New Roman"/>
          <w:color w:val="000000" w:themeColor="text1"/>
        </w:rPr>
        <w:t xml:space="preserve"> examine tRNA abundance, we used the Ribo-Zero Plant Seed/Root magnetic kit (Epicentre), designed </w:t>
      </w:r>
      <w:r w:rsidR="002527A8" w:rsidRPr="0037527F">
        <w:rPr>
          <w:rFonts w:ascii="Times New Roman" w:hAnsi="Times New Roman" w:cs="Times New Roman"/>
          <w:color w:val="000000" w:themeColor="text1"/>
        </w:rPr>
        <w:t>t</w:t>
      </w:r>
      <w:r w:rsidR="00E11999" w:rsidRPr="0037527F">
        <w:rPr>
          <w:rFonts w:ascii="Times New Roman" w:hAnsi="Times New Roman" w:cs="Times New Roman"/>
          <w:color w:val="000000" w:themeColor="text1"/>
        </w:rPr>
        <w:t xml:space="preserve">o </w:t>
      </w:r>
      <w:r w:rsidRPr="0037527F">
        <w:rPr>
          <w:rFonts w:ascii="Times New Roman" w:hAnsi="Times New Roman" w:cs="Times New Roman"/>
          <w:color w:val="000000" w:themeColor="text1"/>
        </w:rPr>
        <w:t xml:space="preserve">retain molecules smaller than 100 bp. For this we chose six samples from biological replicate 1 (0, 4, 8, 12, 16 and 22h). Library preparation was performed according to manufacturer’s </w:t>
      </w:r>
      <w:r w:rsidR="00843DE3" w:rsidRPr="0037527F">
        <w:rPr>
          <w:rFonts w:ascii="Times New Roman" w:hAnsi="Times New Roman" w:cs="Times New Roman"/>
          <w:color w:val="000000" w:themeColor="text1"/>
        </w:rPr>
        <w:t>recommended protocol</w:t>
      </w:r>
      <w:r w:rsidRPr="0037527F">
        <w:rPr>
          <w:rFonts w:ascii="Times New Roman" w:hAnsi="Times New Roman" w:cs="Times New Roman"/>
          <w:color w:val="000000" w:themeColor="text1"/>
        </w:rPr>
        <w:t>.</w:t>
      </w:r>
    </w:p>
    <w:p w14:paraId="3E0A41A7" w14:textId="3675453D" w:rsidR="004B53B2" w:rsidRPr="0037527F" w:rsidRDefault="004B53B2" w:rsidP="00B634DF">
      <w:pPr>
        <w:widowControl w:val="0"/>
        <w:autoSpaceDE w:val="0"/>
        <w:autoSpaceDN w:val="0"/>
        <w:adjustRightInd w:val="0"/>
        <w:spacing w:line="480" w:lineRule="auto"/>
        <w:contextualSpacing/>
        <w:rPr>
          <w:rFonts w:ascii="Times New Roman" w:hAnsi="Times New Roman" w:cs="Times New Roman"/>
          <w:color w:val="000000" w:themeColor="text1"/>
        </w:rPr>
      </w:pPr>
      <w:r w:rsidRPr="0037527F">
        <w:rPr>
          <w:rFonts w:ascii="Times New Roman" w:hAnsi="Times New Roman" w:cs="Times New Roman"/>
          <w:color w:val="000000" w:themeColor="text1"/>
        </w:rPr>
        <w:tab/>
        <w:t xml:space="preserve">The full time course InDA-C and the sub-sample Ribo-Zero cDNA libraries were sequenced by Illumina </w:t>
      </w:r>
      <w:r w:rsidR="00E805E5" w:rsidRPr="0037527F">
        <w:rPr>
          <w:rFonts w:ascii="Times New Roman" w:hAnsi="Times New Roman" w:cs="Times New Roman"/>
          <w:color w:val="000000" w:themeColor="text1"/>
        </w:rPr>
        <w:t xml:space="preserve">Hiseq2500 </w:t>
      </w:r>
      <w:r w:rsidRPr="0037527F">
        <w:rPr>
          <w:rFonts w:ascii="Times New Roman" w:hAnsi="Times New Roman" w:cs="Times New Roman"/>
          <w:color w:val="000000" w:themeColor="text1"/>
        </w:rPr>
        <w:t>with paired ends and read length of 100 base pairs (bp).</w:t>
      </w:r>
    </w:p>
    <w:p w14:paraId="2733F739" w14:textId="77777777" w:rsidR="004B53B2" w:rsidRPr="0037527F" w:rsidRDefault="004B53B2" w:rsidP="00B634DF">
      <w:pPr>
        <w:widowControl w:val="0"/>
        <w:autoSpaceDE w:val="0"/>
        <w:autoSpaceDN w:val="0"/>
        <w:adjustRightInd w:val="0"/>
        <w:spacing w:line="480" w:lineRule="auto"/>
        <w:contextualSpacing/>
        <w:rPr>
          <w:rFonts w:ascii="Times New Roman" w:hAnsi="Times New Roman" w:cs="Times New Roman"/>
          <w:color w:val="000000" w:themeColor="text1"/>
        </w:rPr>
      </w:pPr>
    </w:p>
    <w:p w14:paraId="2A85768A" w14:textId="77777777" w:rsidR="004B53B2" w:rsidRPr="0037527F" w:rsidRDefault="004B53B2" w:rsidP="00B634DF">
      <w:pPr>
        <w:pStyle w:val="Heading2"/>
        <w:spacing w:before="0" w:line="480" w:lineRule="auto"/>
        <w:contextualSpacing/>
        <w:rPr>
          <w:rFonts w:ascii="Times New Roman" w:hAnsi="Times New Roman" w:cs="Times New Roman"/>
          <w:sz w:val="32"/>
          <w:szCs w:val="32"/>
        </w:rPr>
      </w:pPr>
      <w:r w:rsidRPr="0037527F">
        <w:rPr>
          <w:rFonts w:ascii="Times New Roman" w:hAnsi="Times New Roman" w:cs="Times New Roman"/>
          <w:sz w:val="32"/>
          <w:szCs w:val="32"/>
        </w:rPr>
        <w:t>Primary sequence analysis</w:t>
      </w:r>
    </w:p>
    <w:p w14:paraId="5D2161ED" w14:textId="1D0C5555" w:rsidR="004B53B2" w:rsidRPr="0037527F" w:rsidRDefault="004B53B2" w:rsidP="00B634DF">
      <w:pPr>
        <w:widowControl w:val="0"/>
        <w:tabs>
          <w:tab w:val="left" w:pos="720"/>
        </w:tabs>
        <w:autoSpaceDE w:val="0"/>
        <w:autoSpaceDN w:val="0"/>
        <w:adjustRightInd w:val="0"/>
        <w:spacing w:line="480" w:lineRule="auto"/>
        <w:contextualSpacing/>
        <w:rPr>
          <w:rFonts w:ascii="Times New Roman" w:hAnsi="Times New Roman" w:cs="Times New Roman"/>
          <w:color w:val="000000" w:themeColor="text1"/>
        </w:rPr>
      </w:pPr>
      <w:r w:rsidRPr="0037527F">
        <w:rPr>
          <w:rFonts w:ascii="Times New Roman" w:hAnsi="Times New Roman" w:cs="Times New Roman"/>
          <w:color w:val="000000" w:themeColor="text1"/>
        </w:rPr>
        <w:tab/>
      </w:r>
      <w:r w:rsidR="00311959" w:rsidRPr="0037527F">
        <w:rPr>
          <w:rFonts w:ascii="Times New Roman" w:hAnsi="Times New Roman" w:cs="Times New Roman"/>
          <w:color w:val="000000" w:themeColor="text1"/>
        </w:rPr>
        <w:t>We checked s</w:t>
      </w:r>
      <w:r w:rsidRPr="0037527F">
        <w:rPr>
          <w:rFonts w:ascii="Times New Roman" w:hAnsi="Times New Roman" w:cs="Times New Roman"/>
          <w:color w:val="000000" w:themeColor="text1"/>
        </w:rPr>
        <w:t xml:space="preserve">equencing data </w:t>
      </w:r>
      <w:r w:rsidR="00311959" w:rsidRPr="0037527F">
        <w:rPr>
          <w:rFonts w:ascii="Times New Roman" w:hAnsi="Times New Roman" w:cs="Times New Roman"/>
          <w:color w:val="000000" w:themeColor="text1"/>
        </w:rPr>
        <w:t xml:space="preserve">quality </w:t>
      </w:r>
      <w:r w:rsidRPr="0037527F">
        <w:rPr>
          <w:rFonts w:ascii="Times New Roman" w:hAnsi="Times New Roman" w:cs="Times New Roman"/>
          <w:color w:val="000000" w:themeColor="text1"/>
        </w:rPr>
        <w:t>using FastQC (v0.10.1)</w:t>
      </w:r>
      <w:r w:rsidR="001C2F8B" w:rsidRPr="0037527F">
        <w:rPr>
          <w:rFonts w:ascii="Times New Roman" w:hAnsi="Times New Roman" w:cs="Times New Roman"/>
          <w:color w:val="000000" w:themeColor="text1"/>
        </w:rPr>
        <w:t xml:space="preserve"> </w:t>
      </w:r>
      <w:r w:rsidRPr="0037527F">
        <w:rPr>
          <w:rFonts w:ascii="Times New Roman" w:hAnsi="Times New Roman" w:cs="Times New Roman"/>
          <w:color w:val="000000" w:themeColor="text1"/>
        </w:rPr>
        <w:fldChar w:fldCharType="begin"/>
      </w:r>
      <w:r w:rsidRPr="0037527F">
        <w:rPr>
          <w:rFonts w:ascii="Times New Roman" w:hAnsi="Times New Roman" w:cs="Times New Roman"/>
          <w:color w:val="000000" w:themeColor="text1"/>
        </w:rPr>
        <w:instrText xml:space="preserve"> ADDIN ZOTERO_ITEM CSL_CITATION {"citationID":"2a6gpoir48","properties":{"formattedCitation":"(Andrews 2010)","plainCitation":"(Andrews 2010)"},"citationItems":[{"id":1653,"uris":["http://zotero.org/users/346948/items/D6WIQ2WQ"],"uri":["http://zotero.org/users/346948/items/D6WIQ2WQ"],"itemData":{"id":1653,"type":"book","title":"FastQC: A quality control tool for high throughput sequence data.","URL":"http://www.bioinformatics.babraham.ac.uk/projects/fastqc/","author":[{"family":"Andrews","given":"Simon"}],"issued":{"date-parts":[["2010"]]}}}],"schema":"https://github.com/citation-style-language/schema/raw/master/csl-citation.json"} </w:instrText>
      </w:r>
      <w:r w:rsidRPr="0037527F">
        <w:rPr>
          <w:rFonts w:ascii="Times New Roman" w:hAnsi="Times New Roman" w:cs="Times New Roman"/>
          <w:color w:val="000000" w:themeColor="text1"/>
        </w:rPr>
        <w:fldChar w:fldCharType="separate"/>
      </w:r>
      <w:r w:rsidR="001C2F8B" w:rsidRPr="0037527F">
        <w:rPr>
          <w:rFonts w:ascii="Times New Roman" w:hAnsi="Times New Roman" w:cs="Times New Roman"/>
          <w:color w:val="000000"/>
        </w:rPr>
        <w:t>(Andrews 2010)</w:t>
      </w:r>
      <w:r w:rsidRPr="0037527F">
        <w:rPr>
          <w:rFonts w:ascii="Times New Roman" w:hAnsi="Times New Roman" w:cs="Times New Roman"/>
          <w:color w:val="000000" w:themeColor="text1"/>
        </w:rPr>
        <w:fldChar w:fldCharType="end"/>
      </w:r>
      <w:r w:rsidRPr="0037527F">
        <w:rPr>
          <w:rFonts w:ascii="Times New Roman" w:hAnsi="Times New Roman" w:cs="Times New Roman"/>
          <w:color w:val="000000" w:themeColor="text1"/>
        </w:rPr>
        <w:t xml:space="preserve">. We eliminated </w:t>
      </w:r>
      <w:r w:rsidR="0035022F" w:rsidRPr="0037527F">
        <w:rPr>
          <w:rFonts w:ascii="Times New Roman" w:hAnsi="Times New Roman" w:cs="Times New Roman"/>
          <w:color w:val="000000" w:themeColor="text1"/>
        </w:rPr>
        <w:t>three</w:t>
      </w:r>
      <w:r w:rsidRPr="0037527F">
        <w:rPr>
          <w:rFonts w:ascii="Times New Roman" w:hAnsi="Times New Roman" w:cs="Times New Roman"/>
          <w:color w:val="000000" w:themeColor="text1"/>
        </w:rPr>
        <w:t xml:space="preserve"> samples—biological replicate 2: </w:t>
      </w:r>
      <w:r w:rsidR="0035022F" w:rsidRPr="0037527F">
        <w:rPr>
          <w:rFonts w:ascii="Times New Roman" w:hAnsi="Times New Roman" w:cs="Times New Roman"/>
          <w:color w:val="000000" w:themeColor="text1"/>
        </w:rPr>
        <w:t xml:space="preserve">12h, </w:t>
      </w:r>
      <w:r w:rsidRPr="0037527F">
        <w:rPr>
          <w:rFonts w:ascii="Times New Roman" w:hAnsi="Times New Roman" w:cs="Times New Roman"/>
          <w:color w:val="000000" w:themeColor="text1"/>
        </w:rPr>
        <w:t xml:space="preserve">16h and 22h—that did not meet </w:t>
      </w:r>
      <w:r w:rsidRPr="0037527F">
        <w:rPr>
          <w:rFonts w:ascii="Times New Roman" w:hAnsi="Times New Roman" w:cs="Times New Roman"/>
          <w:color w:val="000000" w:themeColor="text1"/>
        </w:rPr>
        <w:lastRenderedPageBreak/>
        <w:t xml:space="preserve">our quality criteria. For all other samples, sequences were aligned to the </w:t>
      </w:r>
      <w:r w:rsidRPr="0037527F">
        <w:rPr>
          <w:rFonts w:ascii="Times New Roman" w:hAnsi="Times New Roman" w:cs="Times New Roman"/>
          <w:i/>
          <w:color w:val="000000" w:themeColor="text1"/>
        </w:rPr>
        <w:t>D. discoideum</w:t>
      </w:r>
      <w:r w:rsidRPr="0037527F">
        <w:rPr>
          <w:rFonts w:ascii="Times New Roman" w:hAnsi="Times New Roman" w:cs="Times New Roman"/>
          <w:color w:val="000000" w:themeColor="text1"/>
        </w:rPr>
        <w:t xml:space="preserve"> reference genome</w:t>
      </w:r>
      <w:r w:rsidR="00EA09CC" w:rsidRPr="0037527F">
        <w:rPr>
          <w:rFonts w:ascii="Times New Roman" w:hAnsi="Times New Roman" w:cs="Times New Roman"/>
          <w:color w:val="000000" w:themeColor="text1"/>
        </w:rPr>
        <w:t xml:space="preserve"> </w:t>
      </w:r>
      <w:r w:rsidRPr="0037527F">
        <w:rPr>
          <w:rFonts w:ascii="Times New Roman" w:hAnsi="Times New Roman" w:cs="Times New Roman"/>
          <w:color w:val="000000" w:themeColor="text1"/>
        </w:rPr>
        <w:fldChar w:fldCharType="begin"/>
      </w:r>
      <w:r w:rsidR="001C2F8B" w:rsidRPr="0037527F">
        <w:rPr>
          <w:rFonts w:ascii="Times New Roman" w:hAnsi="Times New Roman" w:cs="Times New Roman"/>
          <w:color w:val="000000" w:themeColor="text1"/>
        </w:rPr>
        <w:instrText xml:space="preserve"> ADDIN ZOTERO_ITEM CSL_CITATION {"citationID":"55vmfkn3p","properties":{"formattedCitation":"{\\rtf (Miranda, Rot, {\\i{}et al.} 2013)}","plainCitation":"(Miranda, Rot, et al. 2013)"},"citationItems":[{"id":288,"uris":["http://zotero.org/users/346948/items/MVIECGFW"],"uri":["http://zotero.org/users/346948/items/MVIECGFW"],"itemData":{"id":288,"type":"chapter","title":"Transcriptional profiling of dictyostelium with RNA sequencing","container-title":"Dictyostelium discoideum Protocols","collection-title":"Methods in Molecular Biology","publisher":"Springer","edition":"2nd","author":[{"family":"Miranda","given":"Edward Roshan"},{"family":"Rot","given":"Gregor"},{"family":"Toplak","given":"Marko"},{"family":"Santhanam","given":"Balaji"},{"family":"Curk","given":"Tomaz"},{"family":"Shaulsky","given":"Gad"},{"family":"Zupan","given":"Blaz"}],"issued":{"date-parts":[["2013"]]}}}],"schema":"https://github.com/citation-style-language/schema/raw/master/csl-citation.json"} </w:instrText>
      </w:r>
      <w:r w:rsidRPr="0037527F">
        <w:rPr>
          <w:rFonts w:ascii="Times New Roman" w:hAnsi="Times New Roman" w:cs="Times New Roman"/>
          <w:color w:val="000000" w:themeColor="text1"/>
        </w:rPr>
        <w:fldChar w:fldCharType="separate"/>
      </w:r>
      <w:r w:rsidR="001C2F8B" w:rsidRPr="0037527F">
        <w:rPr>
          <w:rFonts w:ascii="Times New Roman" w:hAnsi="Times New Roman" w:cs="Times New Roman"/>
          <w:color w:val="000000"/>
        </w:rPr>
        <w:t xml:space="preserve">(Miranda, Rot, </w:t>
      </w:r>
      <w:r w:rsidR="001C2F8B" w:rsidRPr="0037527F">
        <w:rPr>
          <w:rFonts w:ascii="Times New Roman" w:hAnsi="Times New Roman" w:cs="Times New Roman"/>
          <w:i/>
          <w:iCs/>
          <w:color w:val="000000"/>
        </w:rPr>
        <w:t>et al.</w:t>
      </w:r>
      <w:r w:rsidR="001C2F8B" w:rsidRPr="0037527F">
        <w:rPr>
          <w:rFonts w:ascii="Times New Roman" w:hAnsi="Times New Roman" w:cs="Times New Roman"/>
          <w:color w:val="000000"/>
        </w:rPr>
        <w:t xml:space="preserve"> 2013)</w:t>
      </w:r>
      <w:r w:rsidRPr="0037527F">
        <w:rPr>
          <w:rFonts w:ascii="Times New Roman" w:hAnsi="Times New Roman" w:cs="Times New Roman"/>
          <w:color w:val="000000" w:themeColor="text1"/>
        </w:rPr>
        <w:fldChar w:fldCharType="end"/>
      </w:r>
      <w:r w:rsidRPr="0037527F">
        <w:rPr>
          <w:rFonts w:ascii="Times New Roman" w:hAnsi="Times New Roman" w:cs="Times New Roman"/>
          <w:color w:val="000000" w:themeColor="text1"/>
        </w:rPr>
        <w:t xml:space="preserve"> by providing strand information when available using TopHat (v2.0.13)</w:t>
      </w:r>
      <w:r w:rsidR="001C2F8B" w:rsidRPr="0037527F">
        <w:rPr>
          <w:rFonts w:ascii="Times New Roman" w:hAnsi="Times New Roman" w:cs="Times New Roman"/>
          <w:color w:val="000000" w:themeColor="text1"/>
        </w:rPr>
        <w:t xml:space="preserve"> </w:t>
      </w:r>
      <w:r w:rsidRPr="0037527F">
        <w:rPr>
          <w:rFonts w:ascii="Times New Roman" w:hAnsi="Times New Roman" w:cs="Times New Roman"/>
          <w:color w:val="000000" w:themeColor="text1"/>
        </w:rPr>
        <w:fldChar w:fldCharType="begin"/>
      </w:r>
      <w:r w:rsidR="001C2F8B" w:rsidRPr="0037527F">
        <w:rPr>
          <w:rFonts w:ascii="Times New Roman" w:hAnsi="Times New Roman" w:cs="Times New Roman"/>
          <w:color w:val="000000" w:themeColor="text1"/>
        </w:rPr>
        <w:instrText xml:space="preserve"> ADDIN ZOTERO_ITEM CSL_CITATION {"citationID":"2bbb3uku2l","properties":{"formattedCitation":"{\\rtf (Trapnell {\\i{}et al.} 2009)}","plainCitation":"(Trapnell et al. 2009)"},"citationItems":[{"id":1654,"uris":["http://zotero.org/users/346948/items/SN546MB8"],"uri":["http://zotero.org/users/346948/items/SN546MB8"],"itemData":{"id":1654,"type":"article-journal","title":"TopHat: discovering splice junctions with RNA-Seq","container-title":"Bioinformatics (Oxford, England)","page":"1105-1111","volume":"25","issue":"9","source":"PubMed","abstract":"MOTIVATION: A new protocol for sequencing the messenger RNA in a cell, known as RNA-Seq, generates millions of short sequence fragments in a single run. These fragments, or 'reads', can be used to measure levels of gene expression and to identify novel splice variants of genes. However, current software for aligning RNA-Seq data to a genome relies on known splice junctions and cannot identify novel ones. TopHat is an efficient read-mapping algorithm designed to align reads from an RNA-Seq experiment to a reference genome without relying on known splice sites.\nRESULTS: We mapped the RNA-Seq reads from a recent mammalian RNA-Seq experiment and recovered more than 72% of the splice junctions reported by the annotation-based software from that study, along with nearly 20,000 previously unreported junctions. The TopHat pipeline is much faster than previous systems, mapping nearly 2.2 million reads per CPU hour, which is sufficient to process an entire RNA-Seq experiment in less than a day on a standard desktop computer. We describe several challenges unique to ab initio splice site discovery from RNA-Seq reads that will require further algorithm development.\nAVAILABILITY: TopHat is free, open-source software available from http://tophat.cbcb.umd.edu.\nSUPPLEMENTARY INFORMATION: Supplementary data are available at Bioinformatics online.","DOI":"10.1093/bioinformatics/btp120","ISSN":"1367-4811","note":"PMID: 19289445\nPMCID: PMC2672628","shortTitle":"TopHat","journalAbbreviation":"Bioinformatics","language":"eng","author":[{"family":"Trapnell","given":"Cole"},{"family":"Pachter","given":"Lior"},{"family":"Salzberg","given":"Steven L."}],"issued":{"date-parts":[["2009",5,1]]},"PMID":"19289445","PMCID":"PMC2672628"}}],"schema":"https://github.com/citation-style-language/schema/raw/master/csl-citation.json"} </w:instrText>
      </w:r>
      <w:r w:rsidRPr="0037527F">
        <w:rPr>
          <w:rFonts w:ascii="Times New Roman" w:hAnsi="Times New Roman" w:cs="Times New Roman"/>
          <w:color w:val="000000" w:themeColor="text1"/>
        </w:rPr>
        <w:fldChar w:fldCharType="separate"/>
      </w:r>
      <w:r w:rsidR="001C2F8B" w:rsidRPr="0037527F">
        <w:rPr>
          <w:rFonts w:ascii="Times New Roman" w:hAnsi="Times New Roman" w:cs="Times New Roman"/>
          <w:color w:val="000000"/>
        </w:rPr>
        <w:t xml:space="preserve">(Trapnell </w:t>
      </w:r>
      <w:r w:rsidR="001C2F8B" w:rsidRPr="0037527F">
        <w:rPr>
          <w:rFonts w:ascii="Times New Roman" w:hAnsi="Times New Roman" w:cs="Times New Roman"/>
          <w:i/>
          <w:iCs/>
          <w:color w:val="000000"/>
        </w:rPr>
        <w:t>et al.</w:t>
      </w:r>
      <w:r w:rsidR="001C2F8B" w:rsidRPr="0037527F">
        <w:rPr>
          <w:rFonts w:ascii="Times New Roman" w:hAnsi="Times New Roman" w:cs="Times New Roman"/>
          <w:color w:val="000000"/>
        </w:rPr>
        <w:t xml:space="preserve"> 2009)</w:t>
      </w:r>
      <w:r w:rsidRPr="0037527F">
        <w:rPr>
          <w:rFonts w:ascii="Times New Roman" w:hAnsi="Times New Roman" w:cs="Times New Roman"/>
          <w:color w:val="000000" w:themeColor="text1"/>
        </w:rPr>
        <w:fldChar w:fldCharType="end"/>
      </w:r>
      <w:r w:rsidRPr="0037527F">
        <w:rPr>
          <w:rFonts w:ascii="Times New Roman" w:hAnsi="Times New Roman" w:cs="Times New Roman"/>
          <w:color w:val="000000" w:themeColor="text1"/>
        </w:rPr>
        <w:t>. We only permitted uniquely mapped reads and supplied reference transcript annotations (</w:t>
      </w:r>
      <w:hyperlink r:id="rId7" w:history="1">
        <w:r w:rsidRPr="0037527F">
          <w:rPr>
            <w:rStyle w:val="Hyperlink"/>
            <w:rFonts w:ascii="Times New Roman" w:hAnsi="Times New Roman" w:cs="Times New Roman"/>
          </w:rPr>
          <w:t>http://dictybase.org/</w:t>
        </w:r>
      </w:hyperlink>
      <w:r w:rsidRPr="0037527F">
        <w:rPr>
          <w:rFonts w:ascii="Times New Roman" w:hAnsi="Times New Roman" w:cs="Times New Roman"/>
          <w:color w:val="000000" w:themeColor="text1"/>
        </w:rPr>
        <w:t xml:space="preserve"> version 2013) (</w:t>
      </w:r>
      <w:r w:rsidR="00082CAD" w:rsidRPr="0037527F">
        <w:rPr>
          <w:rFonts w:ascii="Times New Roman" w:hAnsi="Times New Roman" w:cs="Times New Roman"/>
          <w:i/>
          <w:color w:val="000000" w:themeColor="text1"/>
        </w:rPr>
        <w:t>--mate-inner-dist 100 --mate-std-dev 20 --num-threads 4 --GTF -g 1 --report-secondary-alignments --microexon-search --no-mixed --no-discordant --min-intron-length 70 --max-intron-length 500</w:t>
      </w:r>
      <w:r w:rsidRPr="0037527F">
        <w:rPr>
          <w:rFonts w:ascii="Times New Roman" w:hAnsi="Times New Roman" w:cs="Times New Roman"/>
          <w:color w:val="000000" w:themeColor="text1"/>
        </w:rPr>
        <w:t>). We assembled transcripts for each sample using Cufflinks (v2.2.1)</w:t>
      </w:r>
      <w:r w:rsidR="00EA09CC" w:rsidRPr="0037527F">
        <w:rPr>
          <w:rFonts w:ascii="Times New Roman" w:hAnsi="Times New Roman" w:cs="Times New Roman"/>
          <w:color w:val="000000" w:themeColor="text1"/>
        </w:rPr>
        <w:t xml:space="preserve"> </w:t>
      </w:r>
      <w:r w:rsidRPr="0037527F">
        <w:rPr>
          <w:rFonts w:ascii="Times New Roman" w:hAnsi="Times New Roman" w:cs="Times New Roman"/>
          <w:color w:val="000000" w:themeColor="text1"/>
        </w:rPr>
        <w:fldChar w:fldCharType="begin"/>
      </w:r>
      <w:r w:rsidR="001C2F8B" w:rsidRPr="0037527F">
        <w:rPr>
          <w:rFonts w:ascii="Times New Roman" w:hAnsi="Times New Roman" w:cs="Times New Roman"/>
          <w:color w:val="000000" w:themeColor="text1"/>
        </w:rPr>
        <w:instrText xml:space="preserve"> ADDIN ZOTERO_ITEM CSL_CITATION {"citationID":"1irb36s9eb","properties":{"formattedCitation":"{\\rtf (Trapnell {\\i{}et al.} 2012)}","plainCitation":"(Trapnell et al. 2012)"},"citationItems":[{"id":1656,"uris":["http://zotero.org/users/346948/items/X8GNHGMT"],"uri":["http://zotero.org/users/346948/items/X8GNHGMT"],"itemData":{"id":1656,"type":"article-journal","title":"Differential gene and transcript expression analysis of RNA-seq experiments with TopHat and Cufflinks","container-title":"Nature Protocols","page":"562-578","volume":"7","issue":"3","source":"PubMed","abstract":"Recent advances in high-throughput cDNA sequencing (RNA-seq) can reveal new genes and splice variants and quantify expression genome-wide in a single assay. The volume and complexity of data from RNA-seq experiments necessitate scalable, fast and mathematically principled analysis software. TopHat and Cufflinks are free, open-source software tools for gene discovery and comprehensive expression analysis of high-throughput mRNA sequencing (RNA-seq) data. Together, they allow biologists to identify new genes and new splice variants of known ones, as well as compare gene and transcript expression under two or more conditions. This protocol describes in detail how to use TopHat and Cufflinks to perform such analyses. It also covers several accessory tools and utilities that aid in managing data, including CummeRbund, a tool for visualizing RNA-seq analysis results. Although the procedure assumes basic informatics skills, these tools assume little to no background with RNA-seq analysis and are meant for novices and experts alike. The protocol begins with raw sequencing reads and produces a transcriptome assembly, lists of differentially expressed and regulated genes and transcripts, and publication-quality visualizations of analysis results. The protocol's execution time depends on the volume of transcriptome sequencing data and available computing resources but takes less than 1 d of computer time for typical experiments and </w:instrText>
      </w:r>
      <w:r w:rsidR="001C2F8B" w:rsidRPr="0037527F">
        <w:rPr>
          <w:rFonts w:ascii="Monaco" w:hAnsi="Monaco" w:cs="Monaco"/>
          <w:color w:val="000000" w:themeColor="text1"/>
        </w:rPr>
        <w:instrText>∼</w:instrText>
      </w:r>
      <w:r w:rsidR="001C2F8B" w:rsidRPr="0037527F">
        <w:rPr>
          <w:rFonts w:ascii="Times New Roman" w:hAnsi="Times New Roman" w:cs="Times New Roman"/>
          <w:color w:val="000000" w:themeColor="text1"/>
        </w:rPr>
        <w:instrText xml:space="preserve">1 h of hands-on time.","DOI":"10.1038/nprot.2012.016","ISSN":"1750-2799","note":"PMID: 22383036\nPMCID: PMC3334321","journalAbbreviation":"Nat Protoc","language":"eng","author":[{"family":"Trapnell","given":"Cole"},{"family":"Roberts","given":"Adam"},{"family":"Goff","given":"Loyal"},{"family":"Pertea","given":"Geo"},{"family":"Kim","given":"Daehwan"},{"family":"Kelley","given":"David R."},{"family":"Pimentel","given":"Harold"},{"family":"Salzberg","given":"Steven L."},{"family":"Rinn","given":"John L."},{"family":"Pachter","given":"Lior"}],"issued":{"date-parts":[["2012",3]]},"PMID":"22383036","PMCID":"PMC3334321"}}],"schema":"https://github.com/citation-style-language/schema/raw/master/csl-citation.json"} </w:instrText>
      </w:r>
      <w:r w:rsidRPr="0037527F">
        <w:rPr>
          <w:rFonts w:ascii="Times New Roman" w:hAnsi="Times New Roman" w:cs="Times New Roman"/>
          <w:color w:val="000000" w:themeColor="text1"/>
        </w:rPr>
        <w:fldChar w:fldCharType="separate"/>
      </w:r>
      <w:r w:rsidR="001C2F8B" w:rsidRPr="0037527F">
        <w:rPr>
          <w:rFonts w:ascii="Times New Roman" w:hAnsi="Times New Roman" w:cs="Times New Roman"/>
          <w:color w:val="000000"/>
        </w:rPr>
        <w:t xml:space="preserve">(Trapnell </w:t>
      </w:r>
      <w:r w:rsidR="001C2F8B" w:rsidRPr="0037527F">
        <w:rPr>
          <w:rFonts w:ascii="Times New Roman" w:hAnsi="Times New Roman" w:cs="Times New Roman"/>
          <w:i/>
          <w:iCs/>
          <w:color w:val="000000"/>
        </w:rPr>
        <w:t>et al.</w:t>
      </w:r>
      <w:r w:rsidR="001C2F8B" w:rsidRPr="0037527F">
        <w:rPr>
          <w:rFonts w:ascii="Times New Roman" w:hAnsi="Times New Roman" w:cs="Times New Roman"/>
          <w:color w:val="000000"/>
        </w:rPr>
        <w:t xml:space="preserve"> 2012)</w:t>
      </w:r>
      <w:r w:rsidRPr="0037527F">
        <w:rPr>
          <w:rFonts w:ascii="Times New Roman" w:hAnsi="Times New Roman" w:cs="Times New Roman"/>
          <w:color w:val="000000" w:themeColor="text1"/>
        </w:rPr>
        <w:fldChar w:fldCharType="end"/>
      </w:r>
      <w:r w:rsidRPr="0037527F">
        <w:rPr>
          <w:rFonts w:ascii="Times New Roman" w:hAnsi="Times New Roman" w:cs="Times New Roman"/>
          <w:color w:val="000000" w:themeColor="text1"/>
        </w:rPr>
        <w:t xml:space="preserve"> with the option </w:t>
      </w:r>
      <w:r w:rsidRPr="0037527F">
        <w:rPr>
          <w:rFonts w:ascii="Times New Roman" w:hAnsi="Times New Roman" w:cs="Times New Roman"/>
          <w:i/>
          <w:color w:val="000000" w:themeColor="text1"/>
        </w:rPr>
        <w:t>--GTF-guide</w:t>
      </w:r>
      <w:r w:rsidRPr="0037527F">
        <w:rPr>
          <w:rFonts w:ascii="Times New Roman" w:hAnsi="Times New Roman" w:cs="Times New Roman"/>
          <w:color w:val="000000" w:themeColor="text1"/>
        </w:rPr>
        <w:t xml:space="preserve"> to guide the reference annotation based transcript (RABT) assembly. The transcript annotation files from cufflinks were then merged using Cuffmerge (v2.2.1) to obtain a final transcriptome assembly</w:t>
      </w:r>
      <w:r w:rsidR="001B2F39" w:rsidRPr="0037527F">
        <w:rPr>
          <w:rFonts w:ascii="Times New Roman" w:hAnsi="Times New Roman" w:cs="Times New Roman"/>
          <w:color w:val="000000" w:themeColor="text1"/>
        </w:rPr>
        <w:t xml:space="preserve"> (</w:t>
      </w:r>
      <w:r w:rsidR="00E805E5" w:rsidRPr="0037527F">
        <w:rPr>
          <w:rFonts w:ascii="Times New Roman" w:hAnsi="Times New Roman" w:cs="Times New Roman"/>
          <w:color w:val="000000" w:themeColor="text1"/>
        </w:rPr>
        <w:t>File S2</w:t>
      </w:r>
      <w:r w:rsidR="001B2F39" w:rsidRPr="0037527F">
        <w:rPr>
          <w:rFonts w:ascii="Times New Roman" w:hAnsi="Times New Roman" w:cs="Times New Roman"/>
          <w:color w:val="000000" w:themeColor="text1"/>
        </w:rPr>
        <w:t>)</w:t>
      </w:r>
      <w:r w:rsidRPr="0037527F">
        <w:rPr>
          <w:rFonts w:ascii="Times New Roman" w:hAnsi="Times New Roman" w:cs="Times New Roman"/>
          <w:color w:val="000000" w:themeColor="text1"/>
        </w:rPr>
        <w:t>. By comparing these transcripts to the existing transcript annotations, we identified putative non-coding transcripts. The above primary analyses were all performed using pipelines written for Genialis GenBoard software. We used Transdecoder (v2.0.1)</w:t>
      </w:r>
      <w:r w:rsidR="001C2F8B" w:rsidRPr="0037527F">
        <w:rPr>
          <w:rFonts w:ascii="Times New Roman" w:hAnsi="Times New Roman" w:cs="Times New Roman"/>
          <w:color w:val="000000" w:themeColor="text1"/>
        </w:rPr>
        <w:t xml:space="preserve"> </w:t>
      </w:r>
      <w:r w:rsidRPr="0037527F">
        <w:rPr>
          <w:rFonts w:ascii="Times New Roman" w:hAnsi="Times New Roman" w:cs="Times New Roman"/>
          <w:color w:val="000000" w:themeColor="text1"/>
        </w:rPr>
        <w:fldChar w:fldCharType="begin"/>
      </w:r>
      <w:r w:rsidR="001C2F8B" w:rsidRPr="0037527F">
        <w:rPr>
          <w:rFonts w:ascii="Times New Roman" w:hAnsi="Times New Roman" w:cs="Times New Roman"/>
          <w:color w:val="000000" w:themeColor="text1"/>
        </w:rPr>
        <w:instrText xml:space="preserve"> ADDIN ZOTERO_ITEM CSL_CITATION {"citationID":"1ainoh8k7u","properties":{"formattedCitation":"{\\rtf (Haas {\\i{}et al.} 2013)}","plainCitation":"(Haas et al. 2013)"},"citationItems":[{"id":1644,"uris":["http://zotero.org/users/346948/items/8V4NWW8M"],"uri":["http://zotero.org/users/346948/items/8V4NWW8M"],"itemData":{"id":1644,"type":"article-journal","title":"De novo transcript sequence reconstruction from RNA-seq using the Trinity platform for reference generation and analysis","container-title":"Nature Protocols","page":"1494-1512","volume":"8","issue":"8","source":"PubMed","abstract":"De novo assembly of RNA-seq data enables researchers to study transcriptomes without the need for a genome sequence; this approach can be usefully applied, for instance, in research on 'non-model organisms' of ecological and evolutionary importance, cancer samples or the microbiome. In this protocol we describe the use of the Trinity platform for de novo transcriptome assembly from RNA-seq data in non-model organisms. We also present Trinity-supported companion utilities for downstream applications, including RSEM for transcript abundance estimation, R/Bioconductor packages for identifying differentially expressed transcripts across samples and approaches to identify protein-coding genes. In the procedure, we provide a workflow for genome-independent transcriptome analysis leveraging the Trinity platform. The software, documentation and demonstrations are freely available from http://trinityrnaseq.sourceforge.net. The run time of this protocol is highly dependent on the size and complexity of data to be analyzed. The example data set analyzed in the procedure detailed herein can be processed in less than 5 h.","DOI":"10.1038/nprot.2013.084","ISSN":"1750-2799","note":"PMID: 23845962\nPMCID: PMC3875132","journalAbbreviation":"Nat Protoc","language":"eng","author":[{"family":"Haas","given":"Brian J."},{"family":"Papanicolaou","given":"Alexie"},{"family":"Yassour","given":"Moran"},{"family":"Grabherr","given":"Manfred"},{"family":"Blood","given":"Philip D."},{"family":"Bowden","given":"Joshua"},{"family":"Couger","given":"Matthew Brian"},{"family":"Eccles","given":"David"},{"family":"Li","given":"Bo"},{"family":"Lieber","given":"Matthias"},{"family":"Macmanes","given":"Matthew D."},{"family":"Ott","given":"Michael"},{"family":"Orvis","given":"Joshua"},{"family":"Pochet","given":"Nathalie"},{"family":"Strozzi","given":"Francesco"},{"family":"Weeks","given":"Nathan"},{"family":"Westerman","given":"Rick"},{"family":"William","given":"Thomas"},{"family":"Dewey","given":"Colin N."},{"family":"Henschel","given":"Robert"},{"family":"Leduc","given":"Richard D."},{"family":"Friedman","given":"Nir"},{"family":"Regev","given":"Aviv"}],"issued":{"date-parts":[["2013",8]]},"PMID":"23845962","PMCID":"PMC3875132"}}],"schema":"https://github.com/citation-style-language/schema/raw/master/csl-citation.json"} </w:instrText>
      </w:r>
      <w:r w:rsidRPr="0037527F">
        <w:rPr>
          <w:rFonts w:ascii="Times New Roman" w:hAnsi="Times New Roman" w:cs="Times New Roman"/>
          <w:color w:val="000000" w:themeColor="text1"/>
        </w:rPr>
        <w:fldChar w:fldCharType="separate"/>
      </w:r>
      <w:r w:rsidR="001C2F8B" w:rsidRPr="0037527F">
        <w:rPr>
          <w:rFonts w:ascii="Times New Roman" w:hAnsi="Times New Roman" w:cs="Times New Roman"/>
          <w:color w:val="000000" w:themeColor="text1"/>
        </w:rPr>
        <w:t>(Haas et al. 2013)</w:t>
      </w:r>
      <w:r w:rsidRPr="0037527F">
        <w:rPr>
          <w:rFonts w:ascii="Times New Roman" w:hAnsi="Times New Roman" w:cs="Times New Roman"/>
          <w:color w:val="000000" w:themeColor="text1"/>
        </w:rPr>
        <w:fldChar w:fldCharType="end"/>
      </w:r>
      <w:r w:rsidRPr="0037527F">
        <w:rPr>
          <w:rFonts w:ascii="Times New Roman" w:hAnsi="Times New Roman" w:cs="Times New Roman"/>
          <w:color w:val="000000" w:themeColor="text1"/>
        </w:rPr>
        <w:t xml:space="preserve"> with </w:t>
      </w:r>
      <w:r w:rsidR="00F2621B" w:rsidRPr="0037527F">
        <w:rPr>
          <w:rFonts w:ascii="Times New Roman" w:hAnsi="Times New Roman" w:cs="Times New Roman"/>
          <w:color w:val="000000" w:themeColor="text1"/>
        </w:rPr>
        <w:t>domain homology</w:t>
      </w:r>
      <w:r w:rsidRPr="0037527F">
        <w:rPr>
          <w:rFonts w:ascii="Times New Roman" w:hAnsi="Times New Roman" w:cs="Times New Roman"/>
          <w:color w:val="000000" w:themeColor="text1"/>
        </w:rPr>
        <w:t xml:space="preserve"> </w:t>
      </w:r>
      <w:r w:rsidR="00F2621B" w:rsidRPr="0037527F">
        <w:rPr>
          <w:rFonts w:ascii="Times New Roman" w:hAnsi="Times New Roman" w:cs="Times New Roman"/>
          <w:color w:val="000000" w:themeColor="text1"/>
        </w:rPr>
        <w:t xml:space="preserve">search options </w:t>
      </w:r>
      <w:r w:rsidR="003D357B" w:rsidRPr="0037527F">
        <w:rPr>
          <w:rFonts w:ascii="Times New Roman" w:hAnsi="Times New Roman" w:cs="Times New Roman"/>
          <w:color w:val="000000" w:themeColor="text1"/>
        </w:rPr>
        <w:t>and</w:t>
      </w:r>
      <w:r w:rsidR="00F2621B" w:rsidRPr="0037527F">
        <w:rPr>
          <w:rFonts w:ascii="Times New Roman" w:hAnsi="Times New Roman" w:cs="Times New Roman"/>
          <w:color w:val="000000" w:themeColor="text1"/>
        </w:rPr>
        <w:t xml:space="preserve"> ORF length thresholds of 25, 50 and 100 amino acids</w:t>
      </w:r>
      <w:r w:rsidRPr="0037527F">
        <w:rPr>
          <w:rFonts w:ascii="Times New Roman" w:hAnsi="Times New Roman" w:cs="Times New Roman"/>
          <w:color w:val="000000" w:themeColor="text1"/>
        </w:rPr>
        <w:t xml:space="preserve"> to estimate the coding potential of the final RABT assembled transcriptome.</w:t>
      </w:r>
    </w:p>
    <w:p w14:paraId="64B69A1C" w14:textId="77777777" w:rsidR="004B53B2" w:rsidRPr="0037527F" w:rsidRDefault="004B53B2" w:rsidP="00B634DF">
      <w:pPr>
        <w:widowControl w:val="0"/>
        <w:tabs>
          <w:tab w:val="left" w:pos="220"/>
          <w:tab w:val="left" w:pos="720"/>
        </w:tabs>
        <w:autoSpaceDE w:val="0"/>
        <w:autoSpaceDN w:val="0"/>
        <w:adjustRightInd w:val="0"/>
        <w:spacing w:line="480" w:lineRule="auto"/>
        <w:contextualSpacing/>
        <w:rPr>
          <w:rFonts w:ascii="Times New Roman" w:hAnsi="Times New Roman" w:cs="Times New Roman"/>
        </w:rPr>
      </w:pPr>
    </w:p>
    <w:p w14:paraId="4C431C48" w14:textId="77777777" w:rsidR="004B53B2" w:rsidRPr="0037527F" w:rsidRDefault="004B53B2" w:rsidP="00B634DF">
      <w:pPr>
        <w:pStyle w:val="Heading2"/>
        <w:spacing w:before="0" w:line="480" w:lineRule="auto"/>
        <w:contextualSpacing/>
        <w:rPr>
          <w:rFonts w:ascii="Times New Roman" w:hAnsi="Times New Roman" w:cs="Times New Roman"/>
          <w:color w:val="000000" w:themeColor="text1"/>
          <w:sz w:val="32"/>
          <w:szCs w:val="32"/>
        </w:rPr>
      </w:pPr>
      <w:r w:rsidRPr="0037527F">
        <w:rPr>
          <w:rFonts w:ascii="Times New Roman" w:hAnsi="Times New Roman" w:cs="Times New Roman"/>
          <w:sz w:val="32"/>
          <w:szCs w:val="32"/>
        </w:rPr>
        <w:t>Transcriptome analysis</w:t>
      </w:r>
    </w:p>
    <w:p w14:paraId="4710D110" w14:textId="295B3DB7" w:rsidR="00977253" w:rsidRPr="0037527F" w:rsidRDefault="004B53B2" w:rsidP="00977253">
      <w:pPr>
        <w:widowControl w:val="0"/>
        <w:autoSpaceDE w:val="0"/>
        <w:autoSpaceDN w:val="0"/>
        <w:adjustRightInd w:val="0"/>
        <w:spacing w:line="480" w:lineRule="auto"/>
        <w:ind w:firstLine="720"/>
        <w:contextualSpacing/>
        <w:rPr>
          <w:rFonts w:ascii="Times New Roman" w:hAnsi="Times New Roman" w:cs="Times New Roman"/>
        </w:rPr>
      </w:pPr>
      <w:r w:rsidRPr="0037527F">
        <w:rPr>
          <w:rFonts w:ascii="Times New Roman" w:hAnsi="Times New Roman" w:cs="Times New Roman"/>
        </w:rPr>
        <w:t>We quantified the transcript abundance for all transcripts contained in the final transcript set by counting uniquely mapped reads and accounting for the strand information where available. We standardized transcript abundance by accounting for the mapable lengths of transcripts and the total number of mapped reads (excluding those mapped to the</w:t>
      </w:r>
      <w:r w:rsidR="003E2599" w:rsidRPr="0037527F">
        <w:rPr>
          <w:rFonts w:ascii="Times New Roman" w:hAnsi="Times New Roman" w:cs="Times New Roman"/>
        </w:rPr>
        <w:t xml:space="preserve"> ribosomal palindrome</w:t>
      </w:r>
      <w:r w:rsidRPr="0037527F">
        <w:rPr>
          <w:rFonts w:ascii="Times New Roman" w:hAnsi="Times New Roman" w:cs="Times New Roman"/>
        </w:rPr>
        <w:t xml:space="preserve"> chrR) in each experiment. </w:t>
      </w:r>
      <w:r w:rsidR="006B07F9" w:rsidRPr="0037527F">
        <w:rPr>
          <w:rFonts w:ascii="Times New Roman" w:hAnsi="Times New Roman" w:cs="Times New Roman"/>
        </w:rPr>
        <w:t>Long</w:t>
      </w:r>
      <w:r w:rsidR="00893319" w:rsidRPr="0037527F">
        <w:rPr>
          <w:rFonts w:ascii="Times New Roman" w:hAnsi="Times New Roman" w:cs="Times New Roman"/>
        </w:rPr>
        <w:t xml:space="preserve"> noncoding </w:t>
      </w:r>
      <w:r w:rsidR="006B07F9" w:rsidRPr="0037527F">
        <w:rPr>
          <w:rFonts w:ascii="Times New Roman" w:hAnsi="Times New Roman" w:cs="Times New Roman"/>
        </w:rPr>
        <w:t xml:space="preserve">and </w:t>
      </w:r>
      <w:r w:rsidR="006B07F9" w:rsidRPr="0037527F">
        <w:rPr>
          <w:rFonts w:ascii="Times New Roman" w:hAnsi="Times New Roman" w:cs="Times New Roman"/>
        </w:rPr>
        <w:lastRenderedPageBreak/>
        <w:t xml:space="preserve">antisense </w:t>
      </w:r>
      <w:r w:rsidR="00893319" w:rsidRPr="0037527F">
        <w:rPr>
          <w:rFonts w:ascii="Times New Roman" w:hAnsi="Times New Roman" w:cs="Times New Roman"/>
        </w:rPr>
        <w:t>transcript models were filtered according to the following criteria: minimum length of 200 bp; at least two raw reads per transcript model at any time point; mapable expression greater than zero at any time point; and lncRNAs must reside entirely within intergenic regions with no tiling path to a neighboring gene.</w:t>
      </w:r>
      <w:r w:rsidR="00977253" w:rsidRPr="0037527F">
        <w:rPr>
          <w:rFonts w:ascii="Times New Roman" w:hAnsi="Times New Roman" w:cs="Times New Roman"/>
        </w:rPr>
        <w:t xml:space="preserve"> </w:t>
      </w:r>
    </w:p>
    <w:p w14:paraId="647021C1" w14:textId="30459BCC" w:rsidR="00893319" w:rsidRPr="0037527F" w:rsidRDefault="00977253" w:rsidP="00977253">
      <w:pPr>
        <w:widowControl w:val="0"/>
        <w:autoSpaceDE w:val="0"/>
        <w:autoSpaceDN w:val="0"/>
        <w:adjustRightInd w:val="0"/>
        <w:spacing w:line="480" w:lineRule="auto"/>
        <w:ind w:firstLine="720"/>
        <w:contextualSpacing/>
        <w:rPr>
          <w:rFonts w:ascii="Times New Roman" w:hAnsi="Times New Roman" w:cs="Times New Roman"/>
        </w:rPr>
      </w:pPr>
      <w:r w:rsidRPr="0037527F">
        <w:rPr>
          <w:rFonts w:ascii="Times New Roman" w:hAnsi="Times New Roman" w:cs="Times New Roman"/>
        </w:rPr>
        <w:t>Antisense models were further filtered to remove possible artifacts from template strand switching by removing all those transcripts whose tiling path gaps exceeded 5% of the read coverage, typically corresponding to sense-strand introns. Tiling paths were determined for models</w:t>
      </w:r>
      <w:r w:rsidR="00B3666F" w:rsidRPr="0037527F">
        <w:rPr>
          <w:rFonts w:ascii="Times New Roman" w:hAnsi="Times New Roman" w:cs="Times New Roman"/>
        </w:rPr>
        <w:t xml:space="preserve"> that were</w:t>
      </w:r>
      <w:r w:rsidRPr="0037527F">
        <w:rPr>
          <w:rFonts w:ascii="Times New Roman" w:hAnsi="Times New Roman" w:cs="Times New Roman"/>
        </w:rPr>
        <w:t xml:space="preserve"> </w:t>
      </w:r>
      <w:r w:rsidR="00B3666F" w:rsidRPr="0037527F">
        <w:rPr>
          <w:rFonts w:ascii="Times New Roman" w:hAnsi="Times New Roman" w:cs="Times New Roman"/>
        </w:rPr>
        <w:t xml:space="preserve">supported by </w:t>
      </w:r>
      <w:r w:rsidRPr="0037527F">
        <w:rPr>
          <w:rFonts w:ascii="Times New Roman" w:hAnsi="Times New Roman" w:cs="Times New Roman"/>
        </w:rPr>
        <w:t xml:space="preserve">properly paired reads of CIGAR </w:t>
      </w:r>
      <w:r w:rsidR="004A4E3B" w:rsidRPr="0037527F">
        <w:rPr>
          <w:rFonts w:ascii="Times New Roman" w:hAnsi="Times New Roman" w:cs="Times New Roman"/>
        </w:rPr>
        <w:t xml:space="preserve">(Compact Idiosyncratic Gapped Alignment Report) </w:t>
      </w:r>
      <w:r w:rsidRPr="0037527F">
        <w:rPr>
          <w:rFonts w:ascii="Times New Roman" w:hAnsi="Times New Roman" w:cs="Times New Roman"/>
        </w:rPr>
        <w:t xml:space="preserve">100M. Strand specificity was calculated at 9,833 protein coding loci that remained after filtering for minimum expression values. For each mRNA transcript with a putative antisense transcript, we defined a composite contiguous genomic region that fully included both gene models. On this region we calculated strand specificity as the fraction of total reads that align to the sense strand. Strand specificity was measured on the aggregate of the entire stranded </w:t>
      </w:r>
      <w:r w:rsidRPr="0037527F">
        <w:rPr>
          <w:rFonts w:ascii="Times New Roman" w:hAnsi="Times New Roman" w:cs="Times New Roman"/>
          <w:color w:val="000000" w:themeColor="text1"/>
        </w:rPr>
        <w:t>InDA-C</w:t>
      </w:r>
      <w:r w:rsidRPr="0037527F">
        <w:rPr>
          <w:rFonts w:ascii="Times New Roman" w:hAnsi="Times New Roman" w:cs="Times New Roman"/>
        </w:rPr>
        <w:t xml:space="preserve"> data and only included properly paired reads. Spearman’s correlation of the temporal expression profiles between sense and anti-sense transcripts was determined by comparing their standardized average transcript abundances across all time points. Additionally, we also manually inspected read coverage patterns of the aggregated </w:t>
      </w:r>
      <w:r w:rsidRPr="0037527F">
        <w:rPr>
          <w:rFonts w:ascii="Times New Roman" w:hAnsi="Times New Roman" w:cs="Times New Roman"/>
          <w:color w:val="000000" w:themeColor="text1"/>
        </w:rPr>
        <w:t xml:space="preserve">InDA-C data using the </w:t>
      </w:r>
      <w:r w:rsidRPr="0037527F">
        <w:rPr>
          <w:rFonts w:ascii="Times New Roman" w:hAnsi="Times New Roman" w:cs="Times New Roman"/>
        </w:rPr>
        <w:t xml:space="preserve">Integrated Genomics Viewer (IGV) </w:t>
      </w:r>
      <w:r w:rsidRPr="0037527F">
        <w:rPr>
          <w:rFonts w:ascii="Times New Roman" w:hAnsi="Times New Roman" w:cs="Times New Roman"/>
        </w:rPr>
        <w:fldChar w:fldCharType="begin"/>
      </w:r>
      <w:r w:rsidRPr="0037527F">
        <w:rPr>
          <w:rFonts w:ascii="Times New Roman" w:hAnsi="Times New Roman" w:cs="Times New Roman"/>
        </w:rPr>
        <w:instrText xml:space="preserve"> ADDIN ZOTERO_ITEM CSL_CITATION {"citationID":"xgplgxOB","properties":{"formattedCitation":"{\\rtf (Robinson {\\i{}et al.} 2011; Thorvaldsd\\uc0\\u243{}ttir {\\i{}et al.} 2013)}","plainCitation":"(Robinson et al. 2011; Thorvaldsdóttir et al. 2013)"},"citationItems":[{"id":1677,"uris":["http://zotero.org/users/346948/items/XHPUB24Z"],"uri":["http://zotero.org/users/346948/items/XHPUB24Z"],"itemData":{"id":1677,"type":"article-journal","title":"Integrative genomics viewer","container-title":"Nature Biotechnology","page":"24-26","volume":"29","issue":"1","source":"www.nature.com","abstract":"To the Editor:\nRapid improvements in sequencing and array-based platforms are resulting in a flood of diverse genome-wide data, including data from exome and whole-genome sequencing, epigenetic surveys, expression profiling of coding and noncoding RNAs, single nucleotide polymorphism (SNP) and copy number profiling, and functional assays. Analysis of these large, diverse data sets holds the promise of a more comprehensive understanding of the genome and its relation to human disease. Experienced and knowledgeable human review is an essential component of this process, complementing computational approaches. This calls for efficient and intuitive visualization tools able to scale to very large data sets and to flexibly integrate multiple data types, including clinical data. However, the sheer volume and scope of data pose a significant challenge to the development of such tools.\nView full text","DOI":"10.1038/nbt.1754","ISSN":"1087-0156","journalAbbreviation":"Nat Biotech","language":"en","author":[{"family":"Robinson","given":"James T."},{"family":"Thorvaldsdóttir","given":"Helga"},{"family":"Winckler","given":"Wendy"},{"family":"Guttman","given":"Mitchell"},{"family":"Lander","given":"Eric S."},{"family":"Getz","given":"Gad"},{"family":"Mesirov","given":"Jill P."}],"issued":{"date-parts":[["2011",1]]}}},{"id":1680,"uris":["http://zotero.org/users/346948/items/AH544F39"],"uri":["http://zotero.org/users/346948/items/AH544F39"],"itemData":{"id":1680,"type":"article-journal","title":"Integrative Genomics Viewer (IGV): high-performance genomics data visualization and exploration","container-title":"Briefings in Bioinformatics","page":"178-192","volume":"14","issue":"2","source":"bib.oxfordjournals.org","abstract":"Data visualization is an essential component of genomic data analysis. However, the size and diversity of the data sets produced by today’s sequencing and array-based profiling methods present major challenges to visualization tools. The Integrative Genomics Viewer (IGV) is a high-performance viewer that efficiently handles large heterogeneous data sets, while providing a smooth and intuitive user experience at all levels of genome resolution. A key characteristic of IGV is its focus on the integrative nature of genomic studies, with support for both array-based and next-generation sequencing data, and the integration of clinical and phenotypic data. Although IGV is often used to view genomic data from public sources, its primary emphasis is to support researchers who wish to visualize and explore their own data sets or those from colleagues. To that end, IGV supports flexible loading of local and remote data sets, and is optimized to provide high-performance data visualization and exploration on standard desktop systems. IGV is freely available for download from http://www.broadinstitute.org/igv, under a GNU LGPL open-source license.","DOI":"10.1093/bib/bbs017","ISSN":"1467-5463, 1477-4054","note":"PMID: 22517427","shortTitle":"Integrative Genomics Viewer (IGV)","journalAbbreviation":"Brief Bioinform","language":"en","author":[{"family":"Thorvaldsdóttir","given":"Helga"},{"family":"Robinson","given":"James T."},{"family":"Mesirov","given":"Jill P."}],"issued":{"date-parts":[["2013",3,1]]},"PMID":"22517427"}}],"schema":"https://github.com/citation-style-language/schema/raw/master/csl-citation.json"} </w:instrText>
      </w:r>
      <w:r w:rsidRPr="0037527F">
        <w:rPr>
          <w:rFonts w:ascii="Times New Roman" w:hAnsi="Times New Roman" w:cs="Times New Roman"/>
        </w:rPr>
        <w:fldChar w:fldCharType="separate"/>
      </w:r>
      <w:r w:rsidRPr="0037527F">
        <w:rPr>
          <w:rFonts w:ascii="Times New Roman" w:hAnsi="Times New Roman"/>
        </w:rPr>
        <w:t xml:space="preserve">(Robinson </w:t>
      </w:r>
      <w:r w:rsidRPr="0037527F">
        <w:rPr>
          <w:rFonts w:ascii="Times New Roman" w:hAnsi="Times New Roman"/>
          <w:i/>
          <w:iCs/>
        </w:rPr>
        <w:t>et al.</w:t>
      </w:r>
      <w:r w:rsidRPr="0037527F">
        <w:rPr>
          <w:rFonts w:ascii="Times New Roman" w:hAnsi="Times New Roman"/>
        </w:rPr>
        <w:t xml:space="preserve"> 2011; Thorvaldsdóttir </w:t>
      </w:r>
      <w:r w:rsidRPr="0037527F">
        <w:rPr>
          <w:rFonts w:ascii="Times New Roman" w:hAnsi="Times New Roman"/>
          <w:i/>
          <w:iCs/>
        </w:rPr>
        <w:t>et al.</w:t>
      </w:r>
      <w:r w:rsidRPr="0037527F">
        <w:rPr>
          <w:rFonts w:ascii="Times New Roman" w:hAnsi="Times New Roman"/>
        </w:rPr>
        <w:t xml:space="preserve"> 2013)</w:t>
      </w:r>
      <w:r w:rsidRPr="0037527F">
        <w:rPr>
          <w:rFonts w:ascii="Times New Roman" w:hAnsi="Times New Roman" w:cs="Times New Roman"/>
        </w:rPr>
        <w:fldChar w:fldCharType="end"/>
      </w:r>
      <w:r w:rsidRPr="0037527F">
        <w:rPr>
          <w:rFonts w:ascii="Times New Roman" w:hAnsi="Times New Roman" w:cs="Times New Roman"/>
        </w:rPr>
        <w:t>. These metrics are reported (File S7) to enable researchers to prioritize asRNA models for future validation, though the asRNA transcripts are excluded from the statistical characterizations herein.</w:t>
      </w:r>
    </w:p>
    <w:p w14:paraId="45A0D684" w14:textId="3A15341A" w:rsidR="004B53B2" w:rsidRPr="0037527F" w:rsidRDefault="008B6CE1" w:rsidP="00B634DF">
      <w:pPr>
        <w:widowControl w:val="0"/>
        <w:autoSpaceDE w:val="0"/>
        <w:autoSpaceDN w:val="0"/>
        <w:adjustRightInd w:val="0"/>
        <w:spacing w:line="480" w:lineRule="auto"/>
        <w:ind w:firstLine="720"/>
        <w:contextualSpacing/>
        <w:rPr>
          <w:rFonts w:ascii="Times New Roman" w:hAnsi="Times New Roman" w:cs="Times New Roman"/>
        </w:rPr>
      </w:pPr>
      <w:r w:rsidRPr="0037527F">
        <w:rPr>
          <w:rFonts w:ascii="Times New Roman" w:hAnsi="Times New Roman" w:cs="Times New Roman"/>
        </w:rPr>
        <w:t>A table of curated transcripts and their ab</w:t>
      </w:r>
      <w:r w:rsidR="008A1842" w:rsidRPr="0037527F">
        <w:rPr>
          <w:rFonts w:ascii="Times New Roman" w:hAnsi="Times New Roman" w:cs="Times New Roman"/>
        </w:rPr>
        <w:t>undances are provided in File S3</w:t>
      </w:r>
      <w:r w:rsidRPr="0037527F">
        <w:rPr>
          <w:rFonts w:ascii="Times New Roman" w:hAnsi="Times New Roman" w:cs="Times New Roman"/>
        </w:rPr>
        <w:t xml:space="preserve">. </w:t>
      </w:r>
      <w:r w:rsidR="004B53B2" w:rsidRPr="0037527F">
        <w:rPr>
          <w:rFonts w:ascii="Times New Roman" w:hAnsi="Times New Roman" w:cs="Times New Roman"/>
        </w:rPr>
        <w:lastRenderedPageBreak/>
        <w:t xml:space="preserve">Transcript density was calculated as a proportion of the base pairs per 10 kb stepping window and plotted using Circos </w:t>
      </w:r>
      <w:r w:rsidR="004B53B2" w:rsidRPr="0037527F">
        <w:rPr>
          <w:rFonts w:ascii="Times New Roman" w:hAnsi="Times New Roman" w:cs="Times New Roman"/>
        </w:rPr>
        <w:fldChar w:fldCharType="begin"/>
      </w:r>
      <w:r w:rsidR="001C2F8B" w:rsidRPr="0037527F">
        <w:rPr>
          <w:rFonts w:ascii="Times New Roman" w:hAnsi="Times New Roman" w:cs="Times New Roman"/>
        </w:rPr>
        <w:instrText xml:space="preserve"> ADDIN ZOTERO_ITEM CSL_CITATION {"citationID":"2ncp3h3vod","properties":{"formattedCitation":"{\\rtf (Krzywinski {\\i{}et al.} 2009)}","plainCitation":"(Krzywinski et al. 2009)"},"citationItems":[{"id":1401,"uris":["http://zotero.org/users/346948/items/22G9VS46"],"uri":["http://zotero.org/users/346948/items/22G9VS46"],"itemData":{"id":1401,"type":"article-journal","title":"Circos: an information aesthetic for comparative genomics","container-title":"Genome Research","page":"1639-1645","volume":"19","issue":"9","source":"PubMed","abstract":"We created a visualization tool called Circos to facilitate the identification and analysis of similarities and differences arising from comparisons of genomes. Our tool is effective in displaying variation in genome structure and, generally, any other kind of positional relationships between genomic intervals. Such data are routinely produced by sequence alignments, hybridization arrays, genome mapping, and genotyping studies. Circos uses a circular ideogram layout to facilitate the display of relationships between pairs of positions by the use of ribbons, which encode the position, size, and orientation of related genomic elements. Circos is capable of displaying data as scatter, line, and histogram plots, heat maps, tiles, connectors, and text. Bitmap or vector images can be created from GFF-style data inputs and hierarchical configuration files, which can be easily generated by automated tools, making Circos suitable for rapid deployment in data analysis and reporting pipelines.","DOI":"10.1101/gr.092759.109","ISSN":"1549-5469","note":"PMID: 19541911\nPMCID: PMC2752132","shortTitle":"Circos","journalAbbreviation":"Genome Res.","language":"eng","author":[{"family":"Krzywinski","given":"Martin"},{"family":"Schein","given":"Jacqueline"},{"family":"Birol","given":"Inanç"},{"family":"Connors","given":"Joseph"},{"family":"Gascoyne","given":"Randy"},{"family":"Horsman","given":"Doug"},{"family":"Jones","given":"Steven J."},{"family":"Marra","given":"Marco A."}],"issued":{"date-parts":[["2009",9]]},"PMID":"19541911","PMCID":"PMC2752132"}}],"schema":"https://github.com/citation-style-language/schema/raw/master/csl-citation.json"} </w:instrText>
      </w:r>
      <w:r w:rsidR="004B53B2" w:rsidRPr="0037527F">
        <w:rPr>
          <w:rFonts w:ascii="Times New Roman" w:hAnsi="Times New Roman" w:cs="Times New Roman"/>
        </w:rPr>
        <w:fldChar w:fldCharType="separate"/>
      </w:r>
      <w:r w:rsidR="001C2F8B" w:rsidRPr="0037527F">
        <w:rPr>
          <w:rFonts w:ascii="Times New Roman" w:hAnsi="Times New Roman" w:cs="Times New Roman"/>
        </w:rPr>
        <w:t xml:space="preserve">(Krzywinski </w:t>
      </w:r>
      <w:r w:rsidR="001C2F8B" w:rsidRPr="0037527F">
        <w:rPr>
          <w:rFonts w:ascii="Times New Roman" w:hAnsi="Times New Roman" w:cs="Times New Roman"/>
          <w:i/>
          <w:iCs/>
        </w:rPr>
        <w:t>et al.</w:t>
      </w:r>
      <w:r w:rsidR="001C2F8B" w:rsidRPr="0037527F">
        <w:rPr>
          <w:rFonts w:ascii="Times New Roman" w:hAnsi="Times New Roman" w:cs="Times New Roman"/>
        </w:rPr>
        <w:t xml:space="preserve"> 2009)</w:t>
      </w:r>
      <w:r w:rsidR="004B53B2" w:rsidRPr="0037527F">
        <w:rPr>
          <w:rFonts w:ascii="Times New Roman" w:hAnsi="Times New Roman" w:cs="Times New Roman"/>
        </w:rPr>
        <w:fldChar w:fldCharType="end"/>
      </w:r>
      <w:r w:rsidR="004B53B2" w:rsidRPr="0037527F">
        <w:rPr>
          <w:rFonts w:ascii="Times New Roman" w:hAnsi="Times New Roman" w:cs="Times New Roman"/>
        </w:rPr>
        <w:t xml:space="preserve">. Relative distances between the transcriptomes were visualized using classical multi-dimensional scaling (R function cmdscale) and </w:t>
      </w:r>
      <w:r w:rsidR="00B6487A" w:rsidRPr="0037527F">
        <w:rPr>
          <w:rFonts w:ascii="Times New Roman" w:hAnsi="Times New Roman" w:cs="Times New Roman"/>
        </w:rPr>
        <w:t xml:space="preserve">examined </w:t>
      </w:r>
      <w:r w:rsidR="004B53B2" w:rsidRPr="0037527F">
        <w:rPr>
          <w:rFonts w:ascii="Times New Roman" w:hAnsi="Times New Roman" w:cs="Times New Roman"/>
        </w:rPr>
        <w:t>us</w:t>
      </w:r>
      <w:r w:rsidR="00B6487A" w:rsidRPr="0037527F">
        <w:rPr>
          <w:rFonts w:ascii="Times New Roman" w:hAnsi="Times New Roman" w:cs="Times New Roman"/>
        </w:rPr>
        <w:t>ing</w:t>
      </w:r>
      <w:r w:rsidR="004B53B2" w:rsidRPr="0037527F">
        <w:rPr>
          <w:rFonts w:ascii="Times New Roman" w:hAnsi="Times New Roman" w:cs="Times New Roman"/>
        </w:rPr>
        <w:t xml:space="preserve"> hierarchical clustering with bootstrapping (R package ‘pvclust’ version 1.2-2</w:t>
      </w:r>
      <w:r w:rsidR="004B53B2" w:rsidRPr="0037527F">
        <w:rPr>
          <w:rFonts w:ascii="Times New Roman" w:hAnsi="Times New Roman" w:cs="Times New Roman"/>
        </w:rPr>
        <w:fldChar w:fldCharType="begin"/>
      </w:r>
      <w:r w:rsidR="001C2F8B" w:rsidRPr="0037527F">
        <w:rPr>
          <w:rFonts w:ascii="Times New Roman" w:hAnsi="Times New Roman" w:cs="Times New Roman"/>
        </w:rPr>
        <w:instrText xml:space="preserve"> ADDIN ZOTERO_ITEM CSL_CITATION {"citationID":"HQfLGTwu","properties":{"formattedCitation":"(Suzuki and Shimodaira 2006)","plainCitation":"(Suzuki and Shimodaira 2006)"},"citationItems":[{"id":19,"uris":["http://zotero.org/users/346948/items/JVJWM364"],"uri":["http://zotero.org/users/346948/items/JVJWM364"],"itemData":{"id":19,"type":"article-journal","title":"Pvclust: an R package for assessing the uncertainty in hierarchical clustering","container-title":"Bioinformatics","page":"1540-1542","volume":"22","issue":"12","source":"bioinformatics.oxfordjournals.org","abstract":"Summary: Pvclust is an add-on package for a statistical software R to assess the uncertainty in hierarchical cluster analysis. Pvclust can be used easily for general statistical problems, such as DNA microarray analysis, to perform the bootstrap analysis of clustering, which has been popular in phylogenetic analysis. Pvclust calculates probability values (p-values) for each cluster using bootstrap resampling techniques. Two types of p-values are available: approximately unbiased (AU) p-value and bootstrap probability (BP) value. Multiscale bootstrap resampling is used for the calculation of AU p-value, which has superiority in bias over BP value calculated by the ordinary bootstrap resampling. In addition the computation time can be enormously decreased with parallel computing option.\nAvailability: The program is freely distributed under GNU General Public License (GPL) and can directly be installed from CRAN (http://cran.r-project.org/), the official R package archive. The instruction and program source code are available at http://www.is.titech.ac.jp/~shimo/prog/pvclust\nContact:ryota.suzuki@is.titech.ac.jp","DOI":"10.1093/bioinformatics/btl117","ISSN":"1367-4803, 1460-2059","note":"PMID: 16595560","shortTitle":"Pvclust","journalAbbreviation":"Bioinformatics","language":"en","author":[{"family":"Suzuki","given":"Ryota"},{"family":"Shimodaira","given":"Hidetoshi"}],"issued":{"date-parts":[["2006",6,15]]},"PMID":"16595560"}}],"schema":"https://github.com/citation-style-language/schema/raw/master/csl-citation.json"} </w:instrText>
      </w:r>
      <w:r w:rsidR="004B53B2" w:rsidRPr="0037527F">
        <w:rPr>
          <w:rFonts w:ascii="Times New Roman" w:hAnsi="Times New Roman" w:cs="Times New Roman"/>
        </w:rPr>
        <w:fldChar w:fldCharType="separate"/>
      </w:r>
      <w:r w:rsidR="00AC317E" w:rsidRPr="0037527F">
        <w:rPr>
          <w:rFonts w:ascii="Times New Roman" w:hAnsi="Times New Roman" w:cs="Times New Roman"/>
        </w:rPr>
        <w:t xml:space="preserve"> </w:t>
      </w:r>
      <w:r w:rsidR="001C2F8B" w:rsidRPr="0037527F">
        <w:rPr>
          <w:rFonts w:ascii="Times New Roman" w:hAnsi="Times New Roman" w:cs="Times New Roman"/>
        </w:rPr>
        <w:t>(Suzuki and Shimodaira 2006)</w:t>
      </w:r>
      <w:r w:rsidR="004B53B2" w:rsidRPr="0037527F">
        <w:rPr>
          <w:rFonts w:ascii="Times New Roman" w:hAnsi="Times New Roman" w:cs="Times New Roman"/>
        </w:rPr>
        <w:fldChar w:fldCharType="end"/>
      </w:r>
      <w:r w:rsidR="004B53B2" w:rsidRPr="0037527F">
        <w:rPr>
          <w:rFonts w:ascii="Times New Roman" w:hAnsi="Times New Roman" w:cs="Times New Roman"/>
        </w:rPr>
        <w:t xml:space="preserve"> with optimized leaf ordering; R package ‘cba’ version 0.2-14). We used Spearman’s correlation (SC) to calculate the distance (D = 1-SC) and complete linkage as the clustering criterion. Heatmaps were generated with the visual programming software suite Orange</w:t>
      </w:r>
      <w:r w:rsidR="00AC317E" w:rsidRPr="0037527F">
        <w:rPr>
          <w:rFonts w:ascii="Times New Roman" w:hAnsi="Times New Roman" w:cs="Times New Roman"/>
        </w:rPr>
        <w:t xml:space="preserve"> </w:t>
      </w:r>
      <w:r w:rsidR="004B53B2" w:rsidRPr="0037527F">
        <w:rPr>
          <w:rFonts w:ascii="Times New Roman" w:hAnsi="Times New Roman" w:cs="Times New Roman"/>
        </w:rPr>
        <w:fldChar w:fldCharType="begin"/>
      </w:r>
      <w:r w:rsidR="00AC317E" w:rsidRPr="0037527F">
        <w:rPr>
          <w:rFonts w:ascii="Times New Roman" w:hAnsi="Times New Roman" w:cs="Times New Roman"/>
        </w:rPr>
        <w:instrText xml:space="preserve"> ADDIN ZOTERO_ITEM CSL_CITATION {"citationID":"rflgkEDZ","properties":{"formattedCitation":"{\\rtf (Dem\\uc0\\u353{}ar {\\i{}et al.} 2013)}","plainCitation":"(Demšar et al. 2013)"},"citationItems":[{"id":879,"uris":["http://zotero.org/users/346948/items/DKEXR5K4"],"uri":["http://zotero.org/users/346948/items/DKEXR5K4"],"itemData":{"id":879,"type":"article-journal","title":"Orange: Data Mining Toolbox in Python","container-title":"Journal of Machine Learning Research","page":"2349-2353","volume":"14","author":[{"family":"Demšar","given":"Janez"},{"family":"Curk","given":"Tomaž"},{"family":"Erjavec","given":"Aleš"},{"family":"Gorup","given":"Črt"},{"family":"Hočevar","given":"Tomaž"},{"family":"Milutinovič","given":"Mitar"},{"family":"Možina","given":"Martin"},{"family":"Polajnar","given":"Matija"},{"family":"Toplak","given":"Marko"},{"family":"Starič","given":"Anže"},{"family":"Štajdohar","given":"Miha"},{"family":"Umek","given":"Lan"},{"family":"Žagar","given":"Lan"},{"family":"Žbontar","given":"Jure"},{"family":"Žitnik","given":"Marinka"},{"family":"Zupan","given":"Blaž"}],"issued":{"date-parts":[["2013"]]}}}],"schema":"https://github.com/citation-style-language/schema/raw/master/csl-citation.json"} </w:instrText>
      </w:r>
      <w:r w:rsidR="004B53B2" w:rsidRPr="0037527F">
        <w:rPr>
          <w:rFonts w:ascii="Times New Roman" w:hAnsi="Times New Roman" w:cs="Times New Roman"/>
        </w:rPr>
        <w:fldChar w:fldCharType="separate"/>
      </w:r>
      <w:r w:rsidR="00AC317E" w:rsidRPr="0037527F">
        <w:rPr>
          <w:rFonts w:ascii="Times New Roman" w:hAnsi="Times New Roman" w:cs="Times New Roman"/>
        </w:rPr>
        <w:t xml:space="preserve">(Demšar </w:t>
      </w:r>
      <w:r w:rsidR="00AC317E" w:rsidRPr="0037527F">
        <w:rPr>
          <w:rFonts w:ascii="Times New Roman" w:hAnsi="Times New Roman" w:cs="Times New Roman"/>
          <w:i/>
          <w:iCs/>
        </w:rPr>
        <w:t>et al.</w:t>
      </w:r>
      <w:r w:rsidR="00AC317E" w:rsidRPr="0037527F">
        <w:rPr>
          <w:rFonts w:ascii="Times New Roman" w:hAnsi="Times New Roman" w:cs="Times New Roman"/>
        </w:rPr>
        <w:t xml:space="preserve"> 2013)</w:t>
      </w:r>
      <w:r w:rsidR="004B53B2" w:rsidRPr="0037527F">
        <w:rPr>
          <w:rFonts w:ascii="Times New Roman" w:hAnsi="Times New Roman" w:cs="Times New Roman"/>
        </w:rPr>
        <w:fldChar w:fldCharType="end"/>
      </w:r>
      <w:r w:rsidR="004B53B2" w:rsidRPr="0037527F">
        <w:rPr>
          <w:rFonts w:ascii="Times New Roman" w:hAnsi="Times New Roman" w:cs="Times New Roman"/>
        </w:rPr>
        <w:t>.</w:t>
      </w:r>
    </w:p>
    <w:p w14:paraId="4652500F" w14:textId="1667535A" w:rsidR="004B53B2" w:rsidRPr="0037527F" w:rsidRDefault="004B53B2" w:rsidP="00E9107B">
      <w:pPr>
        <w:widowControl w:val="0"/>
        <w:autoSpaceDE w:val="0"/>
        <w:autoSpaceDN w:val="0"/>
        <w:adjustRightInd w:val="0"/>
        <w:spacing w:line="480" w:lineRule="auto"/>
        <w:ind w:firstLine="720"/>
        <w:contextualSpacing/>
        <w:rPr>
          <w:rFonts w:ascii="Times New Roman" w:hAnsi="Times New Roman" w:cs="Times New Roman"/>
          <w:color w:val="3366FF"/>
        </w:rPr>
      </w:pPr>
      <w:r w:rsidRPr="0037527F">
        <w:rPr>
          <w:rFonts w:ascii="Times New Roman" w:hAnsi="Times New Roman" w:cs="Times New Roman"/>
        </w:rPr>
        <w:t>Rosengarten et al. (2015</w:t>
      </w:r>
      <w:r w:rsidR="008F2C95" w:rsidRPr="0037527F">
        <w:rPr>
          <w:rFonts w:ascii="Times New Roman" w:hAnsi="Times New Roman" w:cs="Times New Roman"/>
        </w:rPr>
        <w:t>a</w:t>
      </w:r>
      <w:r w:rsidR="003D357B" w:rsidRPr="0037527F">
        <w:rPr>
          <w:rFonts w:ascii="Times New Roman" w:hAnsi="Times New Roman" w:cs="Times New Roman"/>
        </w:rPr>
        <w:t>)</w:t>
      </w:r>
      <w:r w:rsidR="00AE189B" w:rsidRPr="0037527F">
        <w:rPr>
          <w:rFonts w:ascii="Times New Roman" w:hAnsi="Times New Roman" w:cs="Times New Roman"/>
        </w:rPr>
        <w:t xml:space="preserve"> </w:t>
      </w:r>
      <w:r w:rsidR="003D357B" w:rsidRPr="0037527F">
        <w:rPr>
          <w:rFonts w:ascii="Times New Roman" w:hAnsi="Times New Roman" w:cs="Times New Roman"/>
        </w:rPr>
        <w:t xml:space="preserve">identified </w:t>
      </w:r>
      <w:r w:rsidR="00AE189B" w:rsidRPr="0037527F">
        <w:rPr>
          <w:rFonts w:ascii="Times New Roman" w:hAnsi="Times New Roman" w:cs="Times New Roman"/>
        </w:rPr>
        <w:t>3197 protein-coding genes</w:t>
      </w:r>
      <w:r w:rsidRPr="0037527F">
        <w:rPr>
          <w:rFonts w:ascii="Times New Roman" w:hAnsi="Times New Roman" w:cs="Times New Roman"/>
        </w:rPr>
        <w:t xml:space="preserve"> </w:t>
      </w:r>
      <w:r w:rsidR="003D357B" w:rsidRPr="0037527F">
        <w:rPr>
          <w:rFonts w:ascii="Times New Roman" w:hAnsi="Times New Roman" w:cs="Times New Roman"/>
        </w:rPr>
        <w:t>that were</w:t>
      </w:r>
      <w:r w:rsidRPr="0037527F">
        <w:rPr>
          <w:rFonts w:ascii="Times New Roman" w:hAnsi="Times New Roman" w:cs="Times New Roman"/>
        </w:rPr>
        <w:t xml:space="preserve"> differential</w:t>
      </w:r>
      <w:r w:rsidR="00AE189B" w:rsidRPr="0037527F">
        <w:rPr>
          <w:rFonts w:ascii="Times New Roman" w:hAnsi="Times New Roman" w:cs="Times New Roman"/>
        </w:rPr>
        <w:t>ly</w:t>
      </w:r>
      <w:r w:rsidRPr="0037527F">
        <w:rPr>
          <w:rFonts w:ascii="Times New Roman" w:hAnsi="Times New Roman" w:cs="Times New Roman"/>
        </w:rPr>
        <w:t xml:space="preserve"> </w:t>
      </w:r>
      <w:r w:rsidR="00AE189B" w:rsidRPr="0037527F">
        <w:rPr>
          <w:rFonts w:ascii="Times New Roman" w:hAnsi="Times New Roman" w:cs="Times New Roman"/>
        </w:rPr>
        <w:t>upregulated (FDR &lt; 0.01; &gt;= 2-fold) during development compared to the 0 hr time point. We</w:t>
      </w:r>
      <w:r w:rsidRPr="0037527F">
        <w:rPr>
          <w:rFonts w:ascii="Times New Roman" w:hAnsi="Times New Roman" w:cs="Times New Roman"/>
        </w:rPr>
        <w:t xml:space="preserve"> used transcript abundance from </w:t>
      </w:r>
      <w:r w:rsidR="00AE189B" w:rsidRPr="0037527F">
        <w:rPr>
          <w:rFonts w:ascii="Times New Roman" w:hAnsi="Times New Roman" w:cs="Times New Roman"/>
        </w:rPr>
        <w:t>the InDA-C library (Ovation, Nugen)</w:t>
      </w:r>
      <w:r w:rsidRPr="0037527F">
        <w:rPr>
          <w:rFonts w:ascii="Times New Roman" w:hAnsi="Times New Roman" w:cs="Times New Roman"/>
        </w:rPr>
        <w:t xml:space="preserve"> data of these 3197 coding transcripts and </w:t>
      </w:r>
      <w:r w:rsidR="00B8178D" w:rsidRPr="0037527F">
        <w:rPr>
          <w:rFonts w:ascii="Times New Roman" w:hAnsi="Times New Roman" w:cs="Times New Roman"/>
        </w:rPr>
        <w:t>622</w:t>
      </w:r>
      <w:r w:rsidR="00807840" w:rsidRPr="0037527F">
        <w:rPr>
          <w:rFonts w:ascii="Times New Roman" w:hAnsi="Times New Roman" w:cs="Times New Roman"/>
        </w:rPr>
        <w:t xml:space="preserve"> </w:t>
      </w:r>
      <w:r w:rsidRPr="0037527F">
        <w:rPr>
          <w:rFonts w:ascii="Times New Roman" w:hAnsi="Times New Roman" w:cs="Times New Roman"/>
        </w:rPr>
        <w:t xml:space="preserve">long non-coding transcripts to compute pairwise Spearman correlations </w:t>
      </w:r>
      <w:r w:rsidR="00D21703" w:rsidRPr="0037527F">
        <w:rPr>
          <w:rFonts w:ascii="Times New Roman" w:hAnsi="Times New Roman" w:cs="Times New Roman"/>
        </w:rPr>
        <w:t xml:space="preserve">with adjustment for multiple tests </w:t>
      </w:r>
      <w:r w:rsidRPr="0037527F">
        <w:rPr>
          <w:rFonts w:ascii="Times New Roman" w:hAnsi="Times New Roman" w:cs="Times New Roman"/>
        </w:rPr>
        <w:t xml:space="preserve">(R package psych, function “corr.test”). Correlation coefficients that </w:t>
      </w:r>
      <w:r w:rsidR="00403824" w:rsidRPr="0037527F">
        <w:rPr>
          <w:rFonts w:ascii="Times New Roman" w:hAnsi="Times New Roman" w:cs="Times New Roman"/>
        </w:rPr>
        <w:t>met the statistical threshold o</w:t>
      </w:r>
      <w:r w:rsidR="00AE189B" w:rsidRPr="0037527F">
        <w:rPr>
          <w:rFonts w:ascii="Times New Roman" w:hAnsi="Times New Roman" w:cs="Times New Roman"/>
        </w:rPr>
        <w:t>f</w:t>
      </w:r>
      <w:r w:rsidR="00403824" w:rsidRPr="0037527F">
        <w:rPr>
          <w:rFonts w:ascii="Times New Roman" w:hAnsi="Times New Roman" w:cs="Times New Roman"/>
        </w:rPr>
        <w:t xml:space="preserve"> </w:t>
      </w:r>
      <w:r w:rsidRPr="0037527F">
        <w:rPr>
          <w:rFonts w:ascii="Times New Roman" w:hAnsi="Times New Roman" w:cs="Times New Roman"/>
        </w:rPr>
        <w:t xml:space="preserve">FDR </w:t>
      </w:r>
      <w:r w:rsidR="00403824" w:rsidRPr="0037527F">
        <w:rPr>
          <w:rFonts w:ascii="Times New Roman" w:hAnsi="Times New Roman" w:cs="Times New Roman"/>
        </w:rPr>
        <w:t>&lt;</w:t>
      </w:r>
      <w:r w:rsidRPr="0037527F">
        <w:rPr>
          <w:rFonts w:ascii="Times New Roman" w:hAnsi="Times New Roman" w:cs="Times New Roman"/>
        </w:rPr>
        <w:t xml:space="preserve"> 0.01 were visualized as a heatmap (R package gplots, function heatmap.2). </w:t>
      </w:r>
    </w:p>
    <w:p w14:paraId="5ED61B93" w14:textId="77777777" w:rsidR="004B53B2" w:rsidRPr="0037527F" w:rsidRDefault="004B53B2" w:rsidP="00B634DF">
      <w:pPr>
        <w:widowControl w:val="0"/>
        <w:autoSpaceDE w:val="0"/>
        <w:autoSpaceDN w:val="0"/>
        <w:adjustRightInd w:val="0"/>
        <w:spacing w:line="480" w:lineRule="auto"/>
        <w:contextualSpacing/>
        <w:rPr>
          <w:rFonts w:ascii="Times New Roman" w:hAnsi="Times New Roman" w:cs="Times New Roman"/>
        </w:rPr>
      </w:pPr>
    </w:p>
    <w:p w14:paraId="56ECC538" w14:textId="77777777" w:rsidR="004B53B2" w:rsidRPr="0037527F" w:rsidRDefault="004B53B2" w:rsidP="00B634DF">
      <w:pPr>
        <w:pStyle w:val="Heading2"/>
        <w:spacing w:before="0" w:line="480" w:lineRule="auto"/>
        <w:contextualSpacing/>
        <w:rPr>
          <w:rFonts w:ascii="Times New Roman" w:hAnsi="Times New Roman" w:cs="Times New Roman"/>
          <w:sz w:val="32"/>
          <w:szCs w:val="32"/>
        </w:rPr>
      </w:pPr>
      <w:r w:rsidRPr="0037527F">
        <w:rPr>
          <w:rFonts w:ascii="Times New Roman" w:hAnsi="Times New Roman" w:cs="Times New Roman"/>
          <w:sz w:val="32"/>
          <w:szCs w:val="32"/>
        </w:rPr>
        <w:t>tRNA analysis</w:t>
      </w:r>
    </w:p>
    <w:p w14:paraId="5456E7FC" w14:textId="77902C45" w:rsidR="004B53B2" w:rsidRPr="0037527F" w:rsidRDefault="004B53B2" w:rsidP="00B634DF">
      <w:pPr>
        <w:widowControl w:val="0"/>
        <w:autoSpaceDE w:val="0"/>
        <w:autoSpaceDN w:val="0"/>
        <w:adjustRightInd w:val="0"/>
        <w:spacing w:line="480" w:lineRule="auto"/>
        <w:ind w:firstLine="720"/>
        <w:contextualSpacing/>
        <w:rPr>
          <w:rFonts w:ascii="Times New Roman" w:hAnsi="Times New Roman" w:cs="Times New Roman"/>
        </w:rPr>
      </w:pPr>
      <w:r w:rsidRPr="0037527F">
        <w:rPr>
          <w:rFonts w:ascii="Times New Roman" w:hAnsi="Times New Roman" w:cs="Times New Roman"/>
        </w:rPr>
        <w:t xml:space="preserve">Most genes encoding tRNAs are present in the </w:t>
      </w:r>
      <w:r w:rsidRPr="0037527F">
        <w:rPr>
          <w:rFonts w:ascii="Times New Roman" w:hAnsi="Times New Roman" w:cs="Times New Roman"/>
          <w:i/>
        </w:rPr>
        <w:t>D. discoideum</w:t>
      </w:r>
      <w:r w:rsidRPr="0037527F">
        <w:rPr>
          <w:rFonts w:ascii="Times New Roman" w:hAnsi="Times New Roman" w:cs="Times New Roman"/>
        </w:rPr>
        <w:t xml:space="preserve"> genome in multiple copies</w:t>
      </w:r>
      <w:r w:rsidR="00AC317E" w:rsidRPr="0037527F">
        <w:rPr>
          <w:rFonts w:ascii="Times New Roman" w:hAnsi="Times New Roman" w:cs="Times New Roman"/>
        </w:rPr>
        <w:t xml:space="preserve"> </w:t>
      </w:r>
      <w:r w:rsidRPr="0037527F">
        <w:rPr>
          <w:rFonts w:ascii="Times New Roman" w:hAnsi="Times New Roman" w:cs="Times New Roman"/>
        </w:rPr>
        <w:fldChar w:fldCharType="begin"/>
      </w:r>
      <w:r w:rsidR="001C2F8B" w:rsidRPr="0037527F">
        <w:rPr>
          <w:rFonts w:ascii="Times New Roman" w:hAnsi="Times New Roman" w:cs="Times New Roman"/>
        </w:rPr>
        <w:instrText xml:space="preserve"> ADDIN ZOTERO_ITEM CSL_CITATION {"citationID":"1d0arj48nm","properties":{"formattedCitation":"{\\rtf (Eichinger {\\i{}et al.} 2005)}","plainCitation":"(Eichinger et al. 2005)"},"citationItems":[{"id":37,"uris":["http://zotero.org/users/346948/items/4895I793"],"uri":["http://zotero.org/users/346948/items/4895I793"],"itemData":{"id":37,"type":"article-journal","title":"The genome of the social amoeba Dictyostelium discoideum","container-title":"Nature","page":"43-57","volume":"435","issue":"7038","source":"NCBI PubMed","abstract":"The social amoebae are exceptional in their ability to alternate between unicellular and multicellular forms. Here we describe the genome of the best-studied member of this group, Dictyostelium discoideum. The gene-dense chromosomes of this organism encode approximately 12,500 predicted proteins, a high proportion of which have long, repetitive amino acid tracts. There are many genes for polyketide synthases and ABC transporters, suggesting an extensive secondary metabolism for producing and exporting small molecules. The genome is rich in complex repeats, one class of which is clustered and may serve as centromeres. Partial copies of the extrachromosomal ribosomal DNA (rDNA) element are found at the ends of each chromosome, suggesting a novel telomere structure and the use of a common mechanism to maintain both the rDNA and chromosomal termini. A proteome-based phylogeny shows that the amoebozoa diverged from the animal-fungal lineage after the plant-animal split, but Dictyostelium seems to have retained more of the diversity of the ancestral genome than have plants, animals or fungi.","DOI":"10.1038/nature03481","ISSN":"1476-4687","note":"PMID: 15875012","journalAbbreviation":"Nature","author":[{"family":"Eichinger","given":"L"},{"family":"Pachebat","given":"J A"},{"family":"Glöckner","given":"G"},{"family":"Rajandream","given":"M-A"},{"family":"Sucgang","given":"R"},{"family":"Berriman","given":"M"},{"family":"Song","given":"J"},{"family":"Olsen","given":"R"},{"family":"Szafranski","given":"K"},{"family":"Xu","given":"Q"},{"family":"Tunggal","given":"B"},{"family":"Kummerfeld","given":"S"},{"family":"Madera","given":"M"},{"family":"Konfortov","given":"B A"},{"family":"Rivero","given":"F"},{"family":"Bankier","given":"A T"},{"family":"Lehmann","given":"R"},{"family":"Hamlin","given":"N"},{"family":"Davies","given":"R"},{"family":"Gaudet","given":"P"},{"family":"Fey","given":"P"},{"family":"Pilcher","given":"K"},{"family":"Chen","given":"G"},{"family":"Saunders","given":"D"},{"family":"Sodergren","given":"E"},{"family":"Davis","given":"P"},{"family":"Kerhornou","given":"A"},{"family":"Nie","given":"X"},{"family":"Hall","given":"N"},{"family":"Anjard","given":"C"},{"family":"Hemphill","given":"L"},{"family":"Bason","given":"N"},{"family":"Farbrother","given":"P"},{"family":"Desany","given":"B"},{"family":"Just","given":"E"},{"family":"Morio","given":"T"},{"family":"Rost","given":"R"},{"family":"Churcher","given":"C"},{"family":"Cooper","given":"J"},{"family":"Haydock","given":"S"},{"family":"Driessche","given":"N","non-dropping-particle":"van"},{"family":"Cronin","given":"A"},{"family":"Goodhead","given":"I"},{"family":"Muzny","given":"D"},{"family":"Mourier","given":"T"},{"family":"Pain","given":"A"},{"family":"Lu","given":"M"},{"family":"Harper","given":"D"},{"family":"Lindsay","given":"R"},{"family":"Hauser","given":"H"},{"family":"James","given":"K"},{"family":"Quiles","given":"M"},{"family":"Madan Babu","given":"M"},{"family":"Saito","given":"T"},{"family":"Buchrieser","given":"C"},{"family":"Wardroper","given":"A"},{"family":"Felder","given":"M"},{"family":"Thangavelu","given":"M"},{"family":"Johnson","given":"D"},{"family":"Knights","given":"A"},{"family":"Loulseged","given":"H"},{"family":"Mungall","given":"K"},{"family":"Oliver","given":"K"},{"family":"Price","given":"C"},{"family":"Quail","given":"M A"},{"family":"Urushihara","given":"H"},{"family":"Hernandez","given":"J"},{"family":"Rabbinowitsch","given":"E"},{"family":"Steffen","given":"D"},{"family":"Sanders","given":"M"},{"family":"Ma","given":"J"},{"family":"Kohara","given":"Y"},{"family":"Sharp","given":"S"},{"family":"Simmonds","given":"M"},{"family":"Spiegler","given":"S"},{"family":"Tivey","given":"A"},{"family":"Sugano","given":"S"},{"family":"White","given":"B"},{"family":"Walker","given":"D"},{"family":"Woodward","given":"J"},{"family":"Winckler","given":"T"},{"family":"Tanaka","given":"Y"},{"family":"Shaulsky","given":"G"},{"family":"Schleicher","given":"M"},{"family":"Weinstock","given":"G"},{"family":"Rosenthal","given":"A"},{"family":"Cox","given":"E C"},{"family":"Chisholm","given":"R L"},{"family":"Gibbs","given":"R"},{"family":"Loomis","given":"W F"},{"family":"Platzer","given":"M"},{"family":"Kay","given":"R R"},{"family":"Williams","given":"J"},{"family":"Dear","given":"P H"},{"family":"Noegel","given":"A A"},{"family":"Barrell","given":"B"},{"family":"Kuspa","given":"A"}],"issued":{"date-parts":[["2005",5,5]]},"PMID":"15875012"}}],"schema":"https://github.com/citation-style-language/schema/raw/master/csl-citation.json"} </w:instrText>
      </w:r>
      <w:r w:rsidRPr="0037527F">
        <w:rPr>
          <w:rFonts w:ascii="Times New Roman" w:hAnsi="Times New Roman" w:cs="Times New Roman"/>
        </w:rPr>
        <w:fldChar w:fldCharType="separate"/>
      </w:r>
      <w:r w:rsidR="001C2F8B" w:rsidRPr="0037527F">
        <w:rPr>
          <w:rFonts w:ascii="Times New Roman" w:hAnsi="Times New Roman" w:cs="Times New Roman"/>
        </w:rPr>
        <w:t xml:space="preserve">(Eichinger </w:t>
      </w:r>
      <w:r w:rsidR="001C2F8B" w:rsidRPr="0037527F">
        <w:rPr>
          <w:rFonts w:ascii="Times New Roman" w:hAnsi="Times New Roman" w:cs="Times New Roman"/>
          <w:i/>
          <w:iCs/>
        </w:rPr>
        <w:t>et al.</w:t>
      </w:r>
      <w:r w:rsidR="001C2F8B" w:rsidRPr="0037527F">
        <w:rPr>
          <w:rFonts w:ascii="Times New Roman" w:hAnsi="Times New Roman" w:cs="Times New Roman"/>
        </w:rPr>
        <w:t xml:space="preserve"> 2005)</w:t>
      </w:r>
      <w:r w:rsidRPr="0037527F">
        <w:rPr>
          <w:rFonts w:ascii="Times New Roman" w:hAnsi="Times New Roman" w:cs="Times New Roman"/>
        </w:rPr>
        <w:fldChar w:fldCharType="end"/>
      </w:r>
      <w:r w:rsidRPr="0037527F">
        <w:rPr>
          <w:rFonts w:ascii="Times New Roman" w:hAnsi="Times New Roman" w:cs="Times New Roman"/>
        </w:rPr>
        <w:t>. We extracted all the unique sequences of tRNA genes and created a new reference genome with each representing a separate contig. Since tRNAs are typically between 70-95</w:t>
      </w:r>
      <w:r w:rsidR="00A06543" w:rsidRPr="0037527F">
        <w:rPr>
          <w:rFonts w:ascii="Times New Roman" w:hAnsi="Times New Roman" w:cs="Times New Roman"/>
        </w:rPr>
        <w:t xml:space="preserve"> </w:t>
      </w:r>
      <w:r w:rsidRPr="0037527F">
        <w:rPr>
          <w:rFonts w:ascii="Times New Roman" w:hAnsi="Times New Roman" w:cs="Times New Roman"/>
        </w:rPr>
        <w:t>bp, we trimmed our reads by 65</w:t>
      </w:r>
      <w:r w:rsidR="00A06543" w:rsidRPr="0037527F">
        <w:rPr>
          <w:rFonts w:ascii="Times New Roman" w:hAnsi="Times New Roman" w:cs="Times New Roman"/>
        </w:rPr>
        <w:t xml:space="preserve"> </w:t>
      </w:r>
      <w:r w:rsidRPr="0037527F">
        <w:rPr>
          <w:rFonts w:ascii="Times New Roman" w:hAnsi="Times New Roman" w:cs="Times New Roman"/>
        </w:rPr>
        <w:t>bp from the 3’ end before mapping. The resulting 35</w:t>
      </w:r>
      <w:r w:rsidR="00A06543" w:rsidRPr="0037527F">
        <w:rPr>
          <w:rFonts w:ascii="Times New Roman" w:hAnsi="Times New Roman" w:cs="Times New Roman"/>
        </w:rPr>
        <w:t xml:space="preserve"> </w:t>
      </w:r>
      <w:r w:rsidRPr="0037527F">
        <w:rPr>
          <w:rFonts w:ascii="Times New Roman" w:hAnsi="Times New Roman" w:cs="Times New Roman"/>
        </w:rPr>
        <w:t>bp paired-end reads were mapped as single-end reads using bowtie2 (v2.2.3)</w:t>
      </w:r>
      <w:r w:rsidR="001C2F8B" w:rsidRPr="0037527F">
        <w:rPr>
          <w:rFonts w:ascii="Times New Roman" w:hAnsi="Times New Roman" w:cs="Times New Roman"/>
        </w:rPr>
        <w:t xml:space="preserve"> </w:t>
      </w:r>
      <w:r w:rsidRPr="0037527F">
        <w:rPr>
          <w:rFonts w:ascii="Times New Roman" w:hAnsi="Times New Roman" w:cs="Times New Roman"/>
        </w:rPr>
        <w:fldChar w:fldCharType="begin"/>
      </w:r>
      <w:r w:rsidR="001C2F8B" w:rsidRPr="0037527F">
        <w:rPr>
          <w:rFonts w:ascii="Times New Roman" w:hAnsi="Times New Roman" w:cs="Times New Roman"/>
        </w:rPr>
        <w:instrText xml:space="preserve"> ADDIN ZOTERO_ITEM CSL_CITATION {"citationID":"rsfGezQF","properties":{"formattedCitation":"(Langmead and Salzberg 2012)","plainCitation":"(Langmead and Salzberg 2012)"},"citationItems":[{"id":1668,"uris":["http://zotero.org/users/346948/items/ZQ5RMEGT"],"uri":["http://zotero.org/users/346948/items/ZQ5RMEGT"],"itemData":{"id":1668,"type":"article-journal","title":"Fast gapped-read alignment with Bowtie 2","container-title":"Nature Methods","page":"357-359","volume":"9","issue":"4","source":"www.nature.com","abstrac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DOI":"10.1038/nmeth.1923","ISSN":"1548-7091","journalAbbreviation":"Nat Meth","language":"en","author":[{"family":"Langmead","given":"Ben"},{"family":"Salzberg","given":"Steven L."}],"issued":{"date-parts":[["2012",4]]}}}],"schema":"https://github.com/citation-style-language/schema/raw/master/csl-citation.json"} </w:instrText>
      </w:r>
      <w:r w:rsidRPr="0037527F">
        <w:rPr>
          <w:rFonts w:ascii="Times New Roman" w:hAnsi="Times New Roman" w:cs="Times New Roman"/>
        </w:rPr>
        <w:fldChar w:fldCharType="separate"/>
      </w:r>
      <w:r w:rsidR="001C2F8B" w:rsidRPr="0037527F">
        <w:rPr>
          <w:rFonts w:ascii="Times New Roman" w:hAnsi="Times New Roman" w:cs="Times New Roman"/>
        </w:rPr>
        <w:t>(Langmead and Salzberg 2012)</w:t>
      </w:r>
      <w:r w:rsidRPr="0037527F">
        <w:rPr>
          <w:rFonts w:ascii="Times New Roman" w:hAnsi="Times New Roman" w:cs="Times New Roman"/>
        </w:rPr>
        <w:fldChar w:fldCharType="end"/>
      </w:r>
      <w:r w:rsidRPr="0037527F">
        <w:rPr>
          <w:rFonts w:ascii="Times New Roman" w:hAnsi="Times New Roman" w:cs="Times New Roman"/>
        </w:rPr>
        <w:t xml:space="preserve"> permitting unique matches. Using </w:t>
      </w:r>
      <w:r w:rsidRPr="0037527F">
        <w:rPr>
          <w:rFonts w:ascii="Times New Roman" w:hAnsi="Times New Roman" w:cs="Times New Roman"/>
        </w:rPr>
        <w:lastRenderedPageBreak/>
        <w:t>samtools (v1.3)</w:t>
      </w:r>
      <w:r w:rsidR="001C2F8B" w:rsidRPr="0037527F">
        <w:rPr>
          <w:rFonts w:ascii="Times New Roman" w:hAnsi="Times New Roman" w:cs="Times New Roman"/>
        </w:rPr>
        <w:t xml:space="preserve"> </w:t>
      </w:r>
      <w:r w:rsidRPr="0037527F">
        <w:rPr>
          <w:rFonts w:ascii="Times New Roman" w:hAnsi="Times New Roman" w:cs="Times New Roman"/>
        </w:rPr>
        <w:fldChar w:fldCharType="begin"/>
      </w:r>
      <w:r w:rsidR="001C2F8B" w:rsidRPr="0037527F">
        <w:rPr>
          <w:rFonts w:ascii="Times New Roman" w:hAnsi="Times New Roman" w:cs="Times New Roman"/>
        </w:rPr>
        <w:instrText xml:space="preserve"> ADDIN ZOTERO_ITEM CSL_CITATION {"citationID":"RE9tt895","properties":{"formattedCitation":"{\\rtf (Li {\\i{}et al.} 2009)}","plainCitation":"(Li et al. 2009)"},"citationItems":[{"id":1663,"uris":["http://zotero.org/users/346948/items/USTBSUNM"],"uri":["http://zotero.org/users/346948/items/USTBSUNM"],"itemData":{"id":1663,"type":"article-journal","title":"The Sequence Alignment/Map format and SAMtools","container-title":"Bioinformatics (Oxford, England)","page":"2078-2079","volume":"25","issue":"16","source":"PubMed","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nAVAILABILITY: http://samtools.sourceforge.net.","DOI":"10.1093/bioinformatics/btp352","ISSN":"1367-4811","note":"PMID: 19505943\nPMCID: PMC2723002","journalAbbreviation":"Bioinformatics","language":"eng","author":[{"family":"Li","given":"Heng"},{"family":"Handsaker","given":"Bob"},{"family":"Wysoker","given":"Alec"},{"family":"Fennell","given":"Tim"},{"family":"Ruan","given":"Jue"},{"family":"Homer","given":"Nils"},{"family":"Marth","given":"Gabor"},{"family":"Abecasis","given":"Goncalo"},{"family":"Durbin","given":"Richard"},{"literal":"1000 Genome Project Data Processing Subgroup"}],"issued":{"date-parts":[["2009",8,15]]},"PMID":"19505943","PMCID":"PMC2723002"}}],"schema":"https://github.com/citation-style-language/schema/raw/master/csl-citation.json"} </w:instrText>
      </w:r>
      <w:r w:rsidRPr="0037527F">
        <w:rPr>
          <w:rFonts w:ascii="Times New Roman" w:hAnsi="Times New Roman" w:cs="Times New Roman"/>
        </w:rPr>
        <w:fldChar w:fldCharType="separate"/>
      </w:r>
      <w:r w:rsidR="001C2F8B" w:rsidRPr="0037527F">
        <w:rPr>
          <w:rFonts w:ascii="Times New Roman" w:hAnsi="Times New Roman" w:cs="Times New Roman"/>
        </w:rPr>
        <w:t xml:space="preserve">(Li </w:t>
      </w:r>
      <w:r w:rsidR="001C2F8B" w:rsidRPr="0037527F">
        <w:rPr>
          <w:rFonts w:ascii="Times New Roman" w:hAnsi="Times New Roman" w:cs="Times New Roman"/>
          <w:i/>
          <w:iCs/>
        </w:rPr>
        <w:t>et al.</w:t>
      </w:r>
      <w:r w:rsidR="001C2F8B" w:rsidRPr="0037527F">
        <w:rPr>
          <w:rFonts w:ascii="Times New Roman" w:hAnsi="Times New Roman" w:cs="Times New Roman"/>
        </w:rPr>
        <w:t xml:space="preserve"> 2009)</w:t>
      </w:r>
      <w:r w:rsidRPr="0037527F">
        <w:rPr>
          <w:rFonts w:ascii="Times New Roman" w:hAnsi="Times New Roman" w:cs="Times New Roman"/>
        </w:rPr>
        <w:fldChar w:fldCharType="end"/>
      </w:r>
      <w:r w:rsidRPr="0037527F">
        <w:rPr>
          <w:rFonts w:ascii="Times New Roman" w:hAnsi="Times New Roman" w:cs="Times New Roman"/>
        </w:rPr>
        <w:t xml:space="preserve">, we first </w:t>
      </w:r>
      <w:r w:rsidR="00D21703" w:rsidRPr="0037527F">
        <w:rPr>
          <w:rFonts w:ascii="Times New Roman" w:hAnsi="Times New Roman" w:cs="Times New Roman"/>
        </w:rPr>
        <w:t>aggregated</w:t>
      </w:r>
      <w:r w:rsidRPr="0037527F">
        <w:rPr>
          <w:rFonts w:ascii="Times New Roman" w:hAnsi="Times New Roman" w:cs="Times New Roman"/>
        </w:rPr>
        <w:t xml:space="preserve"> the resulting bam files from all 6 time points and then using the “mpileup” function, created a pileup. To identify variants in the tRNA </w:t>
      </w:r>
      <w:r w:rsidR="00E22788" w:rsidRPr="0037527F">
        <w:rPr>
          <w:rFonts w:ascii="Times New Roman" w:hAnsi="Times New Roman" w:cs="Times New Roman"/>
        </w:rPr>
        <w:t>transcriptome, we used V</w:t>
      </w:r>
      <w:r w:rsidRPr="0037527F">
        <w:rPr>
          <w:rFonts w:ascii="Times New Roman" w:hAnsi="Times New Roman" w:cs="Times New Roman"/>
        </w:rPr>
        <w:t>arscan (v2.3.9)</w:t>
      </w:r>
      <w:r w:rsidR="001C2F8B" w:rsidRPr="0037527F">
        <w:rPr>
          <w:rFonts w:ascii="Times New Roman" w:hAnsi="Times New Roman" w:cs="Times New Roman"/>
        </w:rPr>
        <w:t xml:space="preserve"> </w:t>
      </w:r>
      <w:r w:rsidRPr="0037527F">
        <w:rPr>
          <w:rFonts w:ascii="Times New Roman" w:hAnsi="Times New Roman" w:cs="Times New Roman"/>
        </w:rPr>
        <w:fldChar w:fldCharType="begin"/>
      </w:r>
      <w:r w:rsidR="001C2F8B" w:rsidRPr="0037527F">
        <w:rPr>
          <w:rFonts w:ascii="Times New Roman" w:hAnsi="Times New Roman" w:cs="Times New Roman"/>
        </w:rPr>
        <w:instrText xml:space="preserve"> ADDIN ZOTERO_ITEM CSL_CITATION {"citationID":"aXXqb0l0","properties":{"formattedCitation":"{\\rtf (Koboldt {\\i{}et al.} 2012)}","plainCitation":"(Koboldt et al. 2012)"},"citationItems":[{"id":1665,"uris":["http://zotero.org/users/346948/items/D6W3B7KU"],"uri":["http://zotero.org/users/346948/items/D6W3B7KU"],"itemData":{"id":1665,"type":"article-journal","title":"VarScan 2: Somatic mutation and copy number alteration discovery in cancer by exome sequencing","container-title":"Genome Research","page":"568-576","volume":"22","issue":"3","source":"PubMed Central","abstract":"Cancer is a disease driven by genetic variation and mutation. Exome sequencing can be utilized for discovering these variants and mutations across hundreds of tumors. Here we present an analysis tool, VarScan 2, for the detection of somatic mutations and copy number alterations (CNAs) in exome data from tumor–normal pairs. Unlike most current approaches, our algorithm reads data from both samples simultaneously; a heuristic and statistical algorithm detects sequence variants and classifies them by somatic status (germline, somatic, or LOH); while a comparison of normalized read depth delineates relative copy number changes. We apply these methods to the analysis of exome sequence data from 151 high-grade ovarian tumors characterized as part of the Cancer Genome Atlas (TCGA). We validated some 7790 somatic coding mutations, achieving 93% sensitivity and 85% precision for single nucleotide variant (SNV) detection. Exome-based CNA analysis identified 29 large-scale alterations and 619 focal events per tumor on average. As in our previous analysis of these data, we observed frequent amplification of oncogenes (e.g., CCNE1, MYC) and deletion of tumor suppressors (NF1, PTEN, and CDKN2A). We searched for additional recurrent focal CNAs using the correlation matrix diagonal segmentation (CMDS) algorithm, which identified 424 significant events affecting 582 genes. Taken together, our results demonstrate the robust performance of VarScan 2 for somatic mutation and CNA detection and shed new light on the landscape of genetic alterations in ovarian cancer.","DOI":"10.1101/gr.129684.111","ISSN":"1088-9051","note":"PMID: 22300766\nPMCID: PMC3290792","shortTitle":"VarScan 2","journalAbbreviation":"Genome Res","author":[{"family":"Koboldt","given":"Daniel C."},{"family":"Zhang","given":"Qunyuan"},{"family":"Larson","given":"David E."},{"family":"Shen","given":"Dong"},{"family":"McLellan","given":"Michael D."},{"family":"Lin","given":"Ling"},{"family":"Miller","given":"Christopher A."},{"family":"Mardis","given":"Elaine R."},{"family":"Ding","given":"Li"},{"family":"Wilson","given":"Richard K."}],"issued":{"date-parts":[["2012",3]]},"PMID":"22300766","PMCID":"PMC3290792"}}],"schema":"https://github.com/citation-style-language/schema/raw/master/csl-citation.json"} </w:instrText>
      </w:r>
      <w:r w:rsidRPr="0037527F">
        <w:rPr>
          <w:rFonts w:ascii="Times New Roman" w:hAnsi="Times New Roman" w:cs="Times New Roman"/>
        </w:rPr>
        <w:fldChar w:fldCharType="separate"/>
      </w:r>
      <w:r w:rsidR="001C2F8B" w:rsidRPr="0037527F">
        <w:rPr>
          <w:rFonts w:ascii="Times New Roman" w:hAnsi="Times New Roman" w:cs="Times New Roman"/>
        </w:rPr>
        <w:t xml:space="preserve">(Koboldt </w:t>
      </w:r>
      <w:r w:rsidR="001C2F8B" w:rsidRPr="0037527F">
        <w:rPr>
          <w:rFonts w:ascii="Times New Roman" w:hAnsi="Times New Roman" w:cs="Times New Roman"/>
          <w:i/>
          <w:iCs/>
        </w:rPr>
        <w:t>et al.</w:t>
      </w:r>
      <w:r w:rsidR="001C2F8B" w:rsidRPr="0037527F">
        <w:rPr>
          <w:rFonts w:ascii="Times New Roman" w:hAnsi="Times New Roman" w:cs="Times New Roman"/>
        </w:rPr>
        <w:t xml:space="preserve"> 2012)</w:t>
      </w:r>
      <w:r w:rsidRPr="0037527F">
        <w:rPr>
          <w:rFonts w:ascii="Times New Roman" w:hAnsi="Times New Roman" w:cs="Times New Roman"/>
        </w:rPr>
        <w:fldChar w:fldCharType="end"/>
      </w:r>
      <w:r w:rsidRPr="0037527F">
        <w:rPr>
          <w:rFonts w:ascii="Times New Roman" w:hAnsi="Times New Roman" w:cs="Times New Roman"/>
        </w:rPr>
        <w:t xml:space="preserve"> and identified 64 </w:t>
      </w:r>
      <w:r w:rsidR="00AE189B" w:rsidRPr="0037527F">
        <w:rPr>
          <w:rFonts w:ascii="Times New Roman" w:hAnsi="Times New Roman" w:cs="Times New Roman"/>
        </w:rPr>
        <w:t xml:space="preserve">putative </w:t>
      </w:r>
      <w:r w:rsidRPr="0037527F">
        <w:rPr>
          <w:rFonts w:ascii="Times New Roman" w:hAnsi="Times New Roman" w:cs="Times New Roman"/>
        </w:rPr>
        <w:t>variants</w:t>
      </w:r>
      <w:r w:rsidR="00AE189B" w:rsidRPr="0037527F">
        <w:rPr>
          <w:rFonts w:ascii="Times New Roman" w:hAnsi="Times New Roman" w:cs="Times New Roman"/>
        </w:rPr>
        <w:t xml:space="preserve">, allowing for </w:t>
      </w:r>
      <w:r w:rsidRPr="0037527F">
        <w:rPr>
          <w:rFonts w:ascii="Times New Roman" w:hAnsi="Times New Roman" w:cs="Times New Roman"/>
        </w:rPr>
        <w:t>p-value</w:t>
      </w:r>
      <w:r w:rsidR="00AE189B" w:rsidRPr="0037527F">
        <w:rPr>
          <w:rFonts w:ascii="Times New Roman" w:hAnsi="Times New Roman" w:cs="Times New Roman"/>
        </w:rPr>
        <w:t>s</w:t>
      </w:r>
      <w:r w:rsidRPr="0037527F">
        <w:rPr>
          <w:rFonts w:ascii="Times New Roman" w:hAnsi="Times New Roman" w:cs="Times New Roman"/>
        </w:rPr>
        <w:t xml:space="preserve"> &lt; 0.25.</w:t>
      </w:r>
    </w:p>
    <w:p w14:paraId="250E84F1" w14:textId="77777777" w:rsidR="004B53B2" w:rsidRPr="0037527F" w:rsidRDefault="004B53B2" w:rsidP="00B634DF">
      <w:pPr>
        <w:spacing w:line="480" w:lineRule="auto"/>
        <w:contextualSpacing/>
        <w:rPr>
          <w:rFonts w:ascii="Times New Roman" w:hAnsi="Times New Roman" w:cs="Times New Roman"/>
        </w:rPr>
      </w:pPr>
    </w:p>
    <w:p w14:paraId="390ED596" w14:textId="77777777" w:rsidR="004B53B2" w:rsidRPr="0037527F" w:rsidRDefault="004B53B2" w:rsidP="00B634DF">
      <w:pPr>
        <w:pStyle w:val="Heading2"/>
        <w:spacing w:before="0" w:line="480" w:lineRule="auto"/>
        <w:contextualSpacing/>
        <w:rPr>
          <w:rFonts w:ascii="Times New Roman" w:hAnsi="Times New Roman" w:cs="Times New Roman"/>
          <w:sz w:val="32"/>
        </w:rPr>
      </w:pPr>
      <w:r w:rsidRPr="0037527F">
        <w:rPr>
          <w:rFonts w:ascii="Times New Roman" w:hAnsi="Times New Roman" w:cs="Times New Roman"/>
          <w:sz w:val="32"/>
        </w:rPr>
        <w:t>REMI mutant phenotyping</w:t>
      </w:r>
    </w:p>
    <w:p w14:paraId="0924B2A3" w14:textId="6CF6BB51" w:rsidR="004B53B2" w:rsidRPr="0037527F" w:rsidRDefault="004B53B2" w:rsidP="00B634DF">
      <w:pPr>
        <w:spacing w:line="480" w:lineRule="auto"/>
        <w:ind w:firstLine="720"/>
        <w:contextualSpacing/>
        <w:rPr>
          <w:rFonts w:ascii="Times New Roman" w:hAnsi="Times New Roman" w:cs="Times New Roman"/>
        </w:rPr>
      </w:pPr>
      <w:r w:rsidRPr="0037527F">
        <w:rPr>
          <w:rFonts w:ascii="Times New Roman" w:hAnsi="Times New Roman" w:cs="Times New Roman"/>
        </w:rPr>
        <w:t xml:space="preserve">Mutant </w:t>
      </w:r>
      <w:r w:rsidRPr="0037527F">
        <w:rPr>
          <w:rFonts w:ascii="Times New Roman" w:hAnsi="Times New Roman" w:cs="Times New Roman"/>
          <w:i/>
        </w:rPr>
        <w:t>D. discoideum</w:t>
      </w:r>
      <w:r w:rsidRPr="0037527F">
        <w:rPr>
          <w:rFonts w:ascii="Times New Roman" w:hAnsi="Times New Roman" w:cs="Times New Roman"/>
        </w:rPr>
        <w:t xml:space="preserve"> strains with lesions in or immediately adjacent to putative lncRNA loci were identified from a local database of libraries of barcoded random insert mutants. Fifteen of these strains were recovered from frozen stocks and grown on SM-agar with lawns of </w:t>
      </w:r>
      <w:r w:rsidRPr="0037527F">
        <w:rPr>
          <w:rFonts w:ascii="Times New Roman" w:hAnsi="Times New Roman" w:cs="Times New Roman"/>
          <w:i/>
        </w:rPr>
        <w:t>Klebsiella pneumonia</w:t>
      </w:r>
      <w:r w:rsidRPr="0037527F">
        <w:rPr>
          <w:rFonts w:ascii="Times New Roman" w:hAnsi="Times New Roman" w:cs="Times New Roman"/>
        </w:rPr>
        <w:t xml:space="preserve"> at 22°. These strains were allowed to clear the bacteria and develop. Six of these strains were transferred to nutritive media, grown to mid-log, and developed on nitrocellulose filters, as described above.</w:t>
      </w:r>
    </w:p>
    <w:p w14:paraId="3F5485CC" w14:textId="77777777" w:rsidR="002F5CE2" w:rsidRPr="0037527F" w:rsidRDefault="002F5CE2" w:rsidP="00B634DF">
      <w:pPr>
        <w:spacing w:line="480" w:lineRule="auto"/>
        <w:ind w:firstLine="720"/>
        <w:contextualSpacing/>
        <w:rPr>
          <w:rFonts w:ascii="Times New Roman" w:hAnsi="Times New Roman" w:cs="Times New Roman"/>
        </w:rPr>
      </w:pPr>
    </w:p>
    <w:p w14:paraId="625D25AE" w14:textId="01082ECF" w:rsidR="004B53B2" w:rsidRPr="0037527F" w:rsidRDefault="004B53B2" w:rsidP="00B634DF">
      <w:pPr>
        <w:pStyle w:val="Heading2"/>
        <w:spacing w:before="0" w:line="480" w:lineRule="auto"/>
        <w:contextualSpacing/>
        <w:rPr>
          <w:rFonts w:ascii="Times New Roman" w:hAnsi="Times New Roman" w:cs="Times New Roman"/>
          <w:sz w:val="32"/>
        </w:rPr>
      </w:pPr>
      <w:r w:rsidRPr="0037527F">
        <w:rPr>
          <w:rFonts w:ascii="Times New Roman" w:hAnsi="Times New Roman" w:cs="Times New Roman"/>
          <w:sz w:val="32"/>
        </w:rPr>
        <w:t>Data availability</w:t>
      </w:r>
    </w:p>
    <w:p w14:paraId="7E30C87E" w14:textId="64FA92DC" w:rsidR="004B53B2" w:rsidRPr="0037527F" w:rsidRDefault="004B53B2" w:rsidP="00B634DF">
      <w:pPr>
        <w:spacing w:line="480" w:lineRule="auto"/>
        <w:rPr>
          <w:rFonts w:ascii="Times New Roman" w:hAnsi="Times New Roman" w:cs="Times New Roman"/>
        </w:rPr>
      </w:pPr>
      <w:r w:rsidRPr="0037527F">
        <w:rPr>
          <w:rFonts w:ascii="Times New Roman" w:hAnsi="Times New Roman" w:cs="Times New Roman"/>
        </w:rPr>
        <w:t>Gene expression data are available a</w:t>
      </w:r>
      <w:r w:rsidR="0037527F" w:rsidRPr="0037527F">
        <w:rPr>
          <w:rFonts w:ascii="Times New Roman" w:hAnsi="Times New Roman" w:cs="Times New Roman"/>
        </w:rPr>
        <w:t>t GEO with the accession number: GSE90829.</w:t>
      </w:r>
      <w:r w:rsidRPr="0037527F">
        <w:rPr>
          <w:rFonts w:ascii="Times New Roman" w:hAnsi="Times New Roman" w:cs="Times New Roman"/>
        </w:rPr>
        <w:t xml:space="preserve"> </w:t>
      </w:r>
      <w:r w:rsidR="00E805E5" w:rsidRPr="0037527F">
        <w:rPr>
          <w:rFonts w:ascii="Times New Roman" w:hAnsi="Times New Roman" w:cs="Times New Roman"/>
        </w:rPr>
        <w:t>File S2</w:t>
      </w:r>
      <w:r w:rsidRPr="0037527F">
        <w:rPr>
          <w:rFonts w:ascii="Times New Roman" w:hAnsi="Times New Roman" w:cs="Times New Roman"/>
        </w:rPr>
        <w:t xml:space="preserve"> </w:t>
      </w:r>
      <w:r w:rsidR="001B2F39" w:rsidRPr="0037527F">
        <w:rPr>
          <w:rFonts w:ascii="Times New Roman" w:hAnsi="Times New Roman" w:cs="Times New Roman"/>
        </w:rPr>
        <w:t>contains the raw transcriptome assembly output by cufflinks/cuffmerge</w:t>
      </w:r>
      <w:r w:rsidR="008A1842" w:rsidRPr="0037527F">
        <w:rPr>
          <w:rFonts w:ascii="Times New Roman" w:hAnsi="Times New Roman" w:cs="Times New Roman"/>
        </w:rPr>
        <w:t>. File S3</w:t>
      </w:r>
      <w:r w:rsidR="00A911C8" w:rsidRPr="0037527F">
        <w:rPr>
          <w:rFonts w:ascii="Times New Roman" w:hAnsi="Times New Roman" w:cs="Times New Roman"/>
        </w:rPr>
        <w:t xml:space="preserve"> </w:t>
      </w:r>
      <w:r w:rsidR="008A1842" w:rsidRPr="0037527F">
        <w:rPr>
          <w:rFonts w:ascii="Times New Roman" w:hAnsi="Times New Roman" w:cs="Times New Roman"/>
        </w:rPr>
        <w:t xml:space="preserve">contains </w:t>
      </w:r>
      <w:r w:rsidR="00A911C8" w:rsidRPr="0037527F">
        <w:rPr>
          <w:rFonts w:ascii="Times New Roman" w:hAnsi="Times New Roman" w:cs="Times New Roman"/>
        </w:rPr>
        <w:t>the transcript abundances</w:t>
      </w:r>
      <w:r w:rsidR="008A1842" w:rsidRPr="0037527F">
        <w:rPr>
          <w:rFonts w:ascii="Times New Roman" w:hAnsi="Times New Roman" w:cs="Times New Roman"/>
        </w:rPr>
        <w:t xml:space="preserve"> of these genes and DDB_G gene models from the latest genome assembly</w:t>
      </w:r>
      <w:r w:rsidR="001B2F39" w:rsidRPr="0037527F">
        <w:rPr>
          <w:rFonts w:ascii="Times New Roman" w:hAnsi="Times New Roman" w:cs="Times New Roman"/>
        </w:rPr>
        <w:t xml:space="preserve">. </w:t>
      </w:r>
      <w:r w:rsidR="008A1842" w:rsidRPr="0037527F">
        <w:rPr>
          <w:rFonts w:ascii="Times New Roman" w:hAnsi="Times New Roman" w:cs="Times New Roman"/>
        </w:rPr>
        <w:t>File S4</w:t>
      </w:r>
      <w:r w:rsidR="001B2F39" w:rsidRPr="0037527F">
        <w:rPr>
          <w:rFonts w:ascii="Times New Roman" w:hAnsi="Times New Roman" w:cs="Times New Roman"/>
        </w:rPr>
        <w:t xml:space="preserve"> </w:t>
      </w:r>
      <w:r w:rsidRPr="0037527F">
        <w:rPr>
          <w:rFonts w:ascii="Times New Roman" w:hAnsi="Times New Roman" w:cs="Times New Roman"/>
        </w:rPr>
        <w:t xml:space="preserve">contains a table of all </w:t>
      </w:r>
      <w:r w:rsidR="001B2F39" w:rsidRPr="0037527F">
        <w:rPr>
          <w:rFonts w:ascii="Times New Roman" w:hAnsi="Times New Roman" w:cs="Times New Roman"/>
        </w:rPr>
        <w:t xml:space="preserve">curated </w:t>
      </w:r>
      <w:r w:rsidRPr="0037527F">
        <w:rPr>
          <w:rFonts w:ascii="Times New Roman" w:hAnsi="Times New Roman" w:cs="Times New Roman"/>
        </w:rPr>
        <w:t xml:space="preserve">ncRNA transcripts and their corresponding DDB_G gene model. </w:t>
      </w:r>
      <w:r w:rsidR="00BB59BC" w:rsidRPr="0037527F">
        <w:rPr>
          <w:rFonts w:ascii="Times New Roman" w:hAnsi="Times New Roman" w:cs="Times New Roman"/>
        </w:rPr>
        <w:t xml:space="preserve">File S5 contains the mRNA expression values used to determine correlations between library preparation methods. File S6 contains Spearman’s correlations and strand orientation between </w:t>
      </w:r>
      <w:r w:rsidR="00977253" w:rsidRPr="0037527F">
        <w:rPr>
          <w:rFonts w:ascii="Times New Roman" w:hAnsi="Times New Roman" w:cs="Times New Roman"/>
        </w:rPr>
        <w:t>l</w:t>
      </w:r>
      <w:r w:rsidR="00BB59BC" w:rsidRPr="0037527F">
        <w:rPr>
          <w:rFonts w:ascii="Times New Roman" w:hAnsi="Times New Roman" w:cs="Times New Roman"/>
        </w:rPr>
        <w:t xml:space="preserve">ncRNAs and their nearest neighbors. </w:t>
      </w:r>
      <w:r w:rsidR="009E3F6F" w:rsidRPr="0037527F">
        <w:rPr>
          <w:rFonts w:ascii="Times New Roman" w:hAnsi="Times New Roman" w:cs="Times New Roman"/>
        </w:rPr>
        <w:t xml:space="preserve">File S7 contains asRNA confidence statistics. </w:t>
      </w:r>
      <w:r w:rsidR="008A1842" w:rsidRPr="0037527F">
        <w:rPr>
          <w:rFonts w:ascii="Times New Roman" w:hAnsi="Times New Roman" w:cs="Times New Roman"/>
        </w:rPr>
        <w:t>File S</w:t>
      </w:r>
      <w:r w:rsidR="009E3F6F" w:rsidRPr="0037527F">
        <w:rPr>
          <w:rFonts w:ascii="Times New Roman" w:hAnsi="Times New Roman" w:cs="Times New Roman"/>
        </w:rPr>
        <w:t>8</w:t>
      </w:r>
      <w:r w:rsidRPr="0037527F">
        <w:rPr>
          <w:rFonts w:ascii="Times New Roman" w:hAnsi="Times New Roman" w:cs="Times New Roman"/>
        </w:rPr>
        <w:t xml:space="preserve"> contains a table of REMI mutant strains, which are available upon request. </w:t>
      </w:r>
      <w:r w:rsidR="008A1842" w:rsidRPr="0037527F">
        <w:rPr>
          <w:rFonts w:ascii="Times New Roman" w:hAnsi="Times New Roman" w:cs="Times New Roman"/>
        </w:rPr>
        <w:t>File S</w:t>
      </w:r>
      <w:r w:rsidR="009E3F6F" w:rsidRPr="0037527F">
        <w:rPr>
          <w:rFonts w:ascii="Times New Roman" w:hAnsi="Times New Roman" w:cs="Times New Roman"/>
        </w:rPr>
        <w:t>9</w:t>
      </w:r>
      <w:r w:rsidRPr="0037527F">
        <w:rPr>
          <w:rFonts w:ascii="Times New Roman" w:hAnsi="Times New Roman" w:cs="Times New Roman"/>
        </w:rPr>
        <w:t xml:space="preserve"> contains the Varscan </w:t>
      </w:r>
      <w:r w:rsidRPr="0037527F">
        <w:rPr>
          <w:rFonts w:ascii="Times New Roman" w:hAnsi="Times New Roman" w:cs="Times New Roman"/>
        </w:rPr>
        <w:lastRenderedPageBreak/>
        <w:t xml:space="preserve">output from the tRNA analysis. Further, </w:t>
      </w:r>
      <w:r w:rsidR="00A911C8" w:rsidRPr="0037527F">
        <w:rPr>
          <w:rFonts w:ascii="Times New Roman" w:hAnsi="Times New Roman" w:cs="Times New Roman"/>
        </w:rPr>
        <w:t xml:space="preserve">upon publication </w:t>
      </w:r>
      <w:r w:rsidRPr="0037527F">
        <w:rPr>
          <w:rFonts w:ascii="Times New Roman" w:hAnsi="Times New Roman" w:cs="Times New Roman"/>
        </w:rPr>
        <w:t xml:space="preserve">all transcriptome data from this study may be explored and compared to previous works at </w:t>
      </w:r>
      <w:hyperlink r:id="rId8" w:history="1">
        <w:r w:rsidRPr="0037527F">
          <w:rPr>
            <w:rStyle w:val="Hyperlink"/>
            <w:rFonts w:ascii="Times New Roman" w:hAnsi="Times New Roman" w:cs="Times New Roman"/>
          </w:rPr>
          <w:t>www.dictyexpress.org</w:t>
        </w:r>
      </w:hyperlink>
      <w:r w:rsidRPr="0037527F">
        <w:rPr>
          <w:rFonts w:ascii="Times New Roman" w:hAnsi="Times New Roman" w:cs="Times New Roman"/>
        </w:rPr>
        <w:t>.</w:t>
      </w:r>
    </w:p>
    <w:p w14:paraId="7AA122E9" w14:textId="77777777" w:rsidR="004B53B2" w:rsidRPr="0037527F" w:rsidRDefault="004B53B2" w:rsidP="00B634DF">
      <w:pPr>
        <w:spacing w:line="480" w:lineRule="auto"/>
        <w:contextualSpacing/>
        <w:rPr>
          <w:rFonts w:ascii="Times New Roman" w:hAnsi="Times New Roman" w:cs="Times New Roman"/>
        </w:rPr>
      </w:pPr>
    </w:p>
    <w:p w14:paraId="09BBE6B6" w14:textId="605C19D7" w:rsidR="00C40CE2" w:rsidRPr="0037527F" w:rsidRDefault="00810DE3" w:rsidP="00B634DF">
      <w:pPr>
        <w:pStyle w:val="Heading1"/>
        <w:spacing w:before="0" w:line="480" w:lineRule="auto"/>
        <w:contextualSpacing/>
        <w:rPr>
          <w:rFonts w:ascii="Times New Roman" w:hAnsi="Times New Roman" w:cs="Times New Roman"/>
          <w:sz w:val="36"/>
        </w:rPr>
      </w:pPr>
      <w:r w:rsidRPr="0037527F">
        <w:rPr>
          <w:rFonts w:ascii="Times New Roman" w:hAnsi="Times New Roman" w:cs="Times New Roman"/>
          <w:sz w:val="36"/>
        </w:rPr>
        <w:t>Results and Discussion</w:t>
      </w:r>
    </w:p>
    <w:p w14:paraId="088E8C8B" w14:textId="0462AF79" w:rsidR="00C40CE2" w:rsidRPr="0037527F" w:rsidRDefault="00C40CE2" w:rsidP="00B634DF">
      <w:pPr>
        <w:pStyle w:val="Heading2"/>
        <w:spacing w:before="0" w:line="480" w:lineRule="auto"/>
        <w:contextualSpacing/>
        <w:rPr>
          <w:rFonts w:ascii="Times New Roman" w:hAnsi="Times New Roman" w:cs="Times New Roman"/>
          <w:sz w:val="32"/>
        </w:rPr>
      </w:pPr>
      <w:r w:rsidRPr="0037527F">
        <w:rPr>
          <w:rFonts w:ascii="Times New Roman" w:hAnsi="Times New Roman" w:cs="Times New Roman"/>
          <w:sz w:val="32"/>
        </w:rPr>
        <w:t xml:space="preserve">Strand-specific ribosomal RNA depleted libraries </w:t>
      </w:r>
      <w:r w:rsidR="004B53B2" w:rsidRPr="0037527F">
        <w:rPr>
          <w:rFonts w:ascii="Times New Roman" w:hAnsi="Times New Roman" w:cs="Times New Roman"/>
          <w:sz w:val="32"/>
        </w:rPr>
        <w:t xml:space="preserve">are </w:t>
      </w:r>
      <w:r w:rsidRPr="0037527F">
        <w:rPr>
          <w:rFonts w:ascii="Times New Roman" w:hAnsi="Times New Roman" w:cs="Times New Roman"/>
          <w:sz w:val="32"/>
        </w:rPr>
        <w:t xml:space="preserve">consistent </w:t>
      </w:r>
      <w:r w:rsidR="003C5F12" w:rsidRPr="0037527F">
        <w:rPr>
          <w:rFonts w:ascii="Times New Roman" w:hAnsi="Times New Roman" w:cs="Times New Roman"/>
          <w:sz w:val="32"/>
        </w:rPr>
        <w:t>with poly-A enriched benchmarks</w:t>
      </w:r>
    </w:p>
    <w:p w14:paraId="5FB25B5A" w14:textId="5E38F54C" w:rsidR="00C40CE2" w:rsidRPr="0037527F" w:rsidRDefault="00C40CE2" w:rsidP="005F3532">
      <w:pPr>
        <w:spacing w:line="480" w:lineRule="auto"/>
        <w:ind w:firstLine="720"/>
        <w:contextualSpacing/>
        <w:rPr>
          <w:rFonts w:ascii="Times New Roman" w:hAnsi="Times New Roman" w:cs="Times New Roman"/>
          <w:color w:val="4F81BD" w:themeColor="accent1"/>
        </w:rPr>
      </w:pPr>
      <w:r w:rsidRPr="0037527F">
        <w:rPr>
          <w:rFonts w:ascii="Times New Roman" w:hAnsi="Times New Roman" w:cs="Times New Roman"/>
        </w:rPr>
        <w:t xml:space="preserve">The protein coding transcriptome of </w:t>
      </w:r>
      <w:r w:rsidRPr="0037527F">
        <w:rPr>
          <w:rFonts w:ascii="Times New Roman" w:hAnsi="Times New Roman" w:cs="Times New Roman"/>
          <w:i/>
        </w:rPr>
        <w:t>D. discoideum</w:t>
      </w:r>
      <w:r w:rsidRPr="0037527F">
        <w:rPr>
          <w:rFonts w:ascii="Times New Roman" w:hAnsi="Times New Roman" w:cs="Times New Roman"/>
        </w:rPr>
        <w:t xml:space="preserve"> has been characterized extensively, most recently by exploring changes in mRNA abundance every one to two hours over the 24-hour course of development</w:t>
      </w:r>
      <w:r w:rsidR="00AC317E" w:rsidRPr="0037527F">
        <w:rPr>
          <w:rFonts w:ascii="Times New Roman" w:hAnsi="Times New Roman" w:cs="Times New Roman"/>
        </w:rPr>
        <w:t xml:space="preserve"> </w:t>
      </w:r>
      <w:r w:rsidRPr="0037527F">
        <w:rPr>
          <w:rFonts w:ascii="Times New Roman" w:hAnsi="Times New Roman" w:cs="Times New Roman"/>
        </w:rPr>
        <w:fldChar w:fldCharType="begin"/>
      </w:r>
      <w:r w:rsidR="008405C6" w:rsidRPr="0037527F">
        <w:rPr>
          <w:rFonts w:ascii="Times New Roman" w:hAnsi="Times New Roman" w:cs="Times New Roman"/>
        </w:rPr>
        <w:instrText xml:space="preserve"> ADDIN ZOTERO_ITEM CSL_CITATION {"citationID":"1l30qdidlp","properties":{"formattedCitation":"{\\rtf (Rosengarten {\\i{}et al.} 2015a)}","plainCitation":"(Rosengarten et al. 2015a)"},"citationItems":[{"id":1108,"uris":["http://zotero.org/users/346948/items/2I57KPKC"],"uri":["http://zotero.org/users/346948/items/2I57KPKC"],"itemData":{"id":1108,"type":"article-journal","title":"Leaps and lulls in the developmental transcriptome of Dictyostelium discoideum","container-title":"BMC genomics","page":"294","volume":"16","source":"PubMed","abstract":"BACKGROUND: Development of the soil amoeba Dictyostelium discoideum is triggered by starvation. When placed on a solid substrate, the starving solitary amoebae cease growth, communicate via extracellular cAMP, aggregate by tens of thousands and develop into multicellular organisms. Early phases of the developmental program are often studied in cells starved in suspension while cAMP is provided exogenously. Previous studies revealed massive shifts in the transcriptome under both developmental conditions and a close relationship between gene expression and morphogenesis, but were limited by the sampling frequency and the resolution of the methods.\nRESULTS: Here, we combine the superior depth and specificity of RNA-seq-based analysis of mRNA abundance with high frequency sampling during filter development and cAMP pulsing in suspension. We found that the developmental transcriptome exhibits mostly gradual changes interspersed by a few instances of large shifts. For each time point we treated the entire transcriptome as single phenotype, and were able to characterize development as groups of similar time points separated by gaps. The grouped time points represented gradual changes in mRNA abundance, or molecular phenotype, and the gaps represented times during which many genes are differentially expressed rapidly, and thus the phenotype changes dramatically. Comparing developmental experiments revealed that gene expression in filter developed cells lagged behind those treated with exogenous cAMP in suspension. The high sampling frequency revealed many genes whose regulation is reproducibly more complex than indicated by previous studies. Gene Ontology enrichment analysis suggested that the transition to multicellularity coincided with rapid accumulation of transcripts associated with DNA processes and mitosis. Later development included the up-regulation of organic signaling molecules and co-factor biosynthesis. Our analysis also demonstrated a high level of synchrony among the developing structures throughout development.\nCONCLUSIONS: Our data describe D. discoideum development as a series of coordinated cellular and multicellular activities. Coordination occurred within fields of aggregating cells and among multicellular bodies, such as mounds or migratory slugs that experience both cell-cell contact and various soluble signaling regimes. These time courses, sampled at the highest temporal resolution to date in this system, provide a comprehensive resource for studies of developmental gene expression.","DOI":"10.1186/s12864-015-1491-7","ISSN":"1471-2164","note":"PMID: 25887420\nPMCID: PMC4403905","journalAbbreviation":"BMC Genomics","language":"eng","author":[{"family":"Rosengarten","given":"Rafael David"},{"family":"Santhanam","given":"Balaji"},{"family":"Fuller","given":"Danny"},{"family":"Katoh-Kurasawa","given":"Mariko"},{"family":"Loomis","given":"William F."},{"family":"Zupan","given":"Blaz"},{"family":"Shaulsky","given":"Gad"}],"issued":{"literal":"2015a"},"PMID":"25887420","PMCID":"PMC4403905"}}],"schema":"https://github.com/citation-style-language/schema/raw/master/csl-citation.json"} </w:instrText>
      </w:r>
      <w:r w:rsidRPr="0037527F">
        <w:rPr>
          <w:rFonts w:ascii="Times New Roman" w:hAnsi="Times New Roman" w:cs="Times New Roman"/>
        </w:rPr>
        <w:fldChar w:fldCharType="separate"/>
      </w:r>
      <w:r w:rsidR="008405C6" w:rsidRPr="0037527F">
        <w:rPr>
          <w:rFonts w:ascii="Times New Roman" w:hAnsi="Times New Roman" w:cs="Times New Roman"/>
        </w:rPr>
        <w:t xml:space="preserve">(Rosengarten </w:t>
      </w:r>
      <w:r w:rsidR="008405C6" w:rsidRPr="0037527F">
        <w:rPr>
          <w:rFonts w:ascii="Times New Roman" w:hAnsi="Times New Roman" w:cs="Times New Roman"/>
          <w:i/>
          <w:iCs/>
        </w:rPr>
        <w:t>et al.</w:t>
      </w:r>
      <w:r w:rsidR="008405C6" w:rsidRPr="0037527F">
        <w:rPr>
          <w:rFonts w:ascii="Times New Roman" w:hAnsi="Times New Roman" w:cs="Times New Roman"/>
        </w:rPr>
        <w:t xml:space="preserve"> 2015a)</w:t>
      </w:r>
      <w:r w:rsidRPr="0037527F">
        <w:rPr>
          <w:rFonts w:ascii="Times New Roman" w:hAnsi="Times New Roman" w:cs="Times New Roman"/>
        </w:rPr>
        <w:fldChar w:fldCharType="end"/>
      </w:r>
      <w:r w:rsidRPr="0037527F">
        <w:rPr>
          <w:rFonts w:ascii="Times New Roman" w:hAnsi="Times New Roman" w:cs="Times New Roman"/>
        </w:rPr>
        <w:t xml:space="preserve">. To characterize the noncoding portion of the transcriptome, we analyzed </w:t>
      </w:r>
      <w:r w:rsidR="00246A33" w:rsidRPr="0037527F">
        <w:rPr>
          <w:rFonts w:ascii="Times New Roman" w:hAnsi="Times New Roman" w:cs="Times New Roman"/>
        </w:rPr>
        <w:t xml:space="preserve">aliquots of the </w:t>
      </w:r>
      <w:r w:rsidRPr="0037527F">
        <w:rPr>
          <w:rFonts w:ascii="Times New Roman" w:hAnsi="Times New Roman" w:cs="Times New Roman"/>
        </w:rPr>
        <w:t xml:space="preserve">same two-hour samples, comprising two biological replicates. RNA was prepared for RNA-sequencing by enzymatic depletion of ribosomal RNA (rRNA) using the Insert Dependent Adapter Cleavage (InDA-C) method (Nugen, Carlsbad, California) with custom designed rRNA oligonucleotides. We constructed strand-specific libraries using the Ovation kit (Nugen) </w:t>
      </w:r>
      <w:r w:rsidR="00D41142" w:rsidRPr="0037527F">
        <w:rPr>
          <w:rFonts w:ascii="Times New Roman" w:hAnsi="Times New Roman" w:cs="Times New Roman"/>
        </w:rPr>
        <w:t>and</w:t>
      </w:r>
      <w:r w:rsidRPr="0037527F">
        <w:rPr>
          <w:rFonts w:ascii="Times New Roman" w:hAnsi="Times New Roman" w:cs="Times New Roman"/>
        </w:rPr>
        <w:t xml:space="preserve"> sequenced</w:t>
      </w:r>
      <w:r w:rsidR="00D41142" w:rsidRPr="0037527F">
        <w:rPr>
          <w:rFonts w:ascii="Times New Roman" w:hAnsi="Times New Roman" w:cs="Times New Roman"/>
        </w:rPr>
        <w:t xml:space="preserve"> them</w:t>
      </w:r>
      <w:r w:rsidRPr="0037527F">
        <w:rPr>
          <w:rFonts w:ascii="Times New Roman" w:hAnsi="Times New Roman" w:cs="Times New Roman"/>
        </w:rPr>
        <w:t xml:space="preserve"> by 100 bp paired-end Illumina chemistry. Ribosomal RNA constitutes around 96 - 98% of cellular RNA in </w:t>
      </w:r>
      <w:r w:rsidRPr="0037527F">
        <w:rPr>
          <w:rFonts w:ascii="Times New Roman" w:hAnsi="Times New Roman" w:cs="Times New Roman"/>
          <w:i/>
        </w:rPr>
        <w:t>D. discoideum</w:t>
      </w:r>
      <w:r w:rsidR="00AC317E" w:rsidRPr="0037527F">
        <w:rPr>
          <w:rFonts w:ascii="Times New Roman" w:hAnsi="Times New Roman" w:cs="Times New Roman"/>
          <w:i/>
        </w:rPr>
        <w:t xml:space="preserve"> </w:t>
      </w:r>
      <w:r w:rsidRPr="0037527F">
        <w:rPr>
          <w:rFonts w:ascii="Times New Roman" w:hAnsi="Times New Roman" w:cs="Times New Roman"/>
        </w:rPr>
        <w:fldChar w:fldCharType="begin"/>
      </w:r>
      <w:r w:rsidR="001C2F8B" w:rsidRPr="0037527F">
        <w:rPr>
          <w:rFonts w:ascii="Times New Roman" w:hAnsi="Times New Roman" w:cs="Times New Roman"/>
        </w:rPr>
        <w:instrText xml:space="preserve"> ADDIN ZOTERO_ITEM CSL_CITATION {"citationID":"23opv9vn6i","properties":{"formattedCitation":"{\\rtf (Sucgang {\\i{}et al.} 2003)}","plainCitation":"(Sucgang et al. 2003)"},"citationItems":[{"id":290,"uris":["http://zotero.org/users/346948/items/6P3HBKRS"],"uri":["http://zotero.org/users/346948/items/6P3HBKRS"],"itemData":{"id":290,"type":"article-journal","title":"Sequence and structure of the extrachromosomal palindrome encoding the ribosomal RNA genes in Dictyostelium","container-title":"Nucleic Acids Research","page":"2361-2368","volume":"31","issue":"9","source":"NCBI PubMed","abstract":"Ribosomal RNAs (rRNAs) are encoded by multicopy families of identical genes. In Dictyostelium and other protists, the rDNA is carried on extrachromosomal palindromic elements that comprise up to 20% of the nuclear DNA. We present the sequence of the 88 kb Dictyostelium rDNA element, noting that the rRNA genes are likely to be the only transcribed regions. By interrogating a library of ordered YAC clones, we provide evidence for a chromosomal copy of the rDNA on chromosome 4. This locus may provide master copies for the stable transmission of the extrachromosomal elements. The extrachromosomal elements were also found to form chromosome-sized clusters of DNA within nuclei of nocodazole-treated cells arrested in mitosis. These clusters resemble true chromosomes and may allow the efficient segregation of the rDNA during mitosis. These rDNA clusters may also explain the cytological observations of a seventh chromosome in this organism.","ISSN":"1362-4962","note":"PMID: 12711681 \nPMCID: PMC154234","journalAbbreviation":"Nucleic Acids Res.","language":"eng","author":[{"family":"Sucgang","given":"Richard"},{"family":"Chen","given":"Guokai"},{"family":"Liu","given":"Wen"},{"family":"Lindsay","given":"Ryan"},{"family":"Lu","given":"Jing"},{"family":"Muzny","given":"Donna"},{"family":"Shaulsky","given":"Gad"},{"family":"Loomis","given":"William"},{"family":"Gibbs","given":"Richard"},{"family":"Kuspa","given":"Adam"}],"issued":{"date-parts":[["2003",5,1]]},"PMID":"12711681","PMCID":"PMC154234"}}],"schema":"https://github.com/citation-style-language/schema/raw/master/csl-citation.json"} </w:instrText>
      </w:r>
      <w:r w:rsidRPr="0037527F">
        <w:rPr>
          <w:rFonts w:ascii="Times New Roman" w:hAnsi="Times New Roman" w:cs="Times New Roman"/>
        </w:rPr>
        <w:fldChar w:fldCharType="separate"/>
      </w:r>
      <w:r w:rsidR="001C2F8B" w:rsidRPr="0037527F">
        <w:rPr>
          <w:rFonts w:ascii="Times New Roman" w:hAnsi="Times New Roman" w:cs="Times New Roman"/>
        </w:rPr>
        <w:t xml:space="preserve">(Sucgang </w:t>
      </w:r>
      <w:r w:rsidR="001C2F8B" w:rsidRPr="0037527F">
        <w:rPr>
          <w:rFonts w:ascii="Times New Roman" w:hAnsi="Times New Roman" w:cs="Times New Roman"/>
          <w:i/>
          <w:iCs/>
        </w:rPr>
        <w:t>et al.</w:t>
      </w:r>
      <w:r w:rsidR="001C2F8B" w:rsidRPr="0037527F">
        <w:rPr>
          <w:rFonts w:ascii="Times New Roman" w:hAnsi="Times New Roman" w:cs="Times New Roman"/>
        </w:rPr>
        <w:t xml:space="preserve"> 2003)</w:t>
      </w:r>
      <w:r w:rsidRPr="0037527F">
        <w:rPr>
          <w:rFonts w:ascii="Times New Roman" w:hAnsi="Times New Roman" w:cs="Times New Roman"/>
        </w:rPr>
        <w:fldChar w:fldCharType="end"/>
      </w:r>
      <w:r w:rsidRPr="0037527F">
        <w:rPr>
          <w:rFonts w:ascii="Times New Roman" w:hAnsi="Times New Roman" w:cs="Times New Roman"/>
        </w:rPr>
        <w:t>, but after processing only 40 - 60% of the sequencing reads mapped to rRNA genes, confirming an enrichment of non-rRNA in these libraries</w:t>
      </w:r>
      <w:r w:rsidR="00D41142" w:rsidRPr="0037527F">
        <w:rPr>
          <w:rFonts w:ascii="Times New Roman" w:hAnsi="Times New Roman" w:cs="Times New Roman"/>
        </w:rPr>
        <w:t xml:space="preserve"> and facilitating deep-coverage RNA-seq analysis</w:t>
      </w:r>
      <w:r w:rsidRPr="0037527F">
        <w:rPr>
          <w:rFonts w:ascii="Times New Roman" w:hAnsi="Times New Roman" w:cs="Times New Roman"/>
        </w:rPr>
        <w:t xml:space="preserve"> (</w:t>
      </w:r>
      <w:r w:rsidR="00AC317E" w:rsidRPr="0037527F">
        <w:rPr>
          <w:rFonts w:ascii="Times New Roman" w:hAnsi="Times New Roman" w:cs="Times New Roman"/>
        </w:rPr>
        <w:t xml:space="preserve">S1 and S2 </w:t>
      </w:r>
      <w:r w:rsidR="00AB7545" w:rsidRPr="0037527F">
        <w:rPr>
          <w:rFonts w:ascii="Times New Roman" w:hAnsi="Times New Roman" w:cs="Times New Roman"/>
        </w:rPr>
        <w:t>Figs</w:t>
      </w:r>
      <w:r w:rsidRPr="0037527F">
        <w:rPr>
          <w:rFonts w:ascii="Times New Roman" w:hAnsi="Times New Roman" w:cs="Times New Roman"/>
        </w:rPr>
        <w:t>).</w:t>
      </w:r>
      <w:r w:rsidR="005F3532" w:rsidRPr="0037527F">
        <w:rPr>
          <w:rFonts w:ascii="Times New Roman" w:hAnsi="Times New Roman" w:cs="Times New Roman"/>
        </w:rPr>
        <w:t xml:space="preserve"> </w:t>
      </w:r>
    </w:p>
    <w:p w14:paraId="16D94EF4" w14:textId="0D7ECFD7" w:rsidR="00C40CE2" w:rsidRPr="0037527F" w:rsidRDefault="00C40CE2" w:rsidP="000743D5">
      <w:pPr>
        <w:spacing w:line="480" w:lineRule="auto"/>
        <w:ind w:firstLine="720"/>
        <w:contextualSpacing/>
        <w:rPr>
          <w:rFonts w:ascii="Times New Roman" w:hAnsi="Times New Roman" w:cs="Times New Roman"/>
        </w:rPr>
      </w:pPr>
      <w:r w:rsidRPr="0037527F">
        <w:rPr>
          <w:rFonts w:ascii="Times New Roman" w:hAnsi="Times New Roman" w:cs="Times New Roman"/>
        </w:rPr>
        <w:t xml:space="preserve">We </w:t>
      </w:r>
      <w:r w:rsidR="005F3532" w:rsidRPr="0037527F">
        <w:rPr>
          <w:rFonts w:ascii="Times New Roman" w:hAnsi="Times New Roman" w:cs="Times New Roman"/>
        </w:rPr>
        <w:t>next</w:t>
      </w:r>
      <w:r w:rsidRPr="0037527F">
        <w:rPr>
          <w:rFonts w:ascii="Times New Roman" w:hAnsi="Times New Roman" w:cs="Times New Roman"/>
        </w:rPr>
        <w:t xml:space="preserve"> validated the quality of the rRNA-depleted libraries by comparing the mRNA profiles to those previously characterized by poly-A selection</w:t>
      </w:r>
      <w:r w:rsidR="00AC317E" w:rsidRPr="0037527F">
        <w:rPr>
          <w:rFonts w:ascii="Times New Roman" w:hAnsi="Times New Roman" w:cs="Times New Roman"/>
        </w:rPr>
        <w:t xml:space="preserve"> </w:t>
      </w:r>
      <w:r w:rsidRPr="0037527F">
        <w:rPr>
          <w:rFonts w:ascii="Times New Roman" w:hAnsi="Times New Roman" w:cs="Times New Roman"/>
        </w:rPr>
        <w:fldChar w:fldCharType="begin"/>
      </w:r>
      <w:r w:rsidR="008405C6" w:rsidRPr="0037527F">
        <w:rPr>
          <w:rFonts w:ascii="Times New Roman" w:hAnsi="Times New Roman" w:cs="Times New Roman"/>
        </w:rPr>
        <w:instrText xml:space="preserve"> ADDIN ZOTERO_ITEM CSL_CITATION {"citationID":"99v4ek31a","properties":{"formattedCitation":"{\\rtf (Rosengarten {\\i{}et al.} 2015a)}","plainCitation":"(Rosengarten et al. 2015a)"},"citationItems":[{"id":1108,"uris":["http://zotero.org/users/346948/items/2I57KPKC"],"uri":["http://zotero.org/users/346948/items/2I57KPKC"],"itemData":{"id":1108,"type":"article-journal","title":"Leaps and lulls in the developmental transcriptome of Dictyostelium discoideum","container-title":"BMC genomics","page":"294","volume":"16","source":"PubMed","abstract":"BACKGROUND: Development of the soil amoeba Dictyostelium discoideum is triggered by starvation. When placed on a solid substrate, the starving solitary amoebae cease growth, communicate via extracellular cAMP, aggregate by tens of thousands and develop into multicellular organisms. Early phases of the developmental program are often studied in cells starved in suspension while cAMP is provided exogenously. Previous studies revealed massive shifts in the transcriptome under both developmental conditions and a close relationship between gene expression and morphogenesis, but were limited by the sampling frequency and the resolution of the methods.\nRESULTS: Here, we combine the superior depth and specificity of RNA-seq-based analysis of mRNA abundance with high frequency sampling during filter development and cAMP pulsing in suspension. We found that the developmental transcriptome exhibits mostly gradual changes interspersed by a few instances of large shifts. For each time point we treated the entire transcriptome as single phenotype, and were able to characterize development as groups of similar time points separated by gaps. The grouped time points represented gradual changes in mRNA abundance, or molecular phenotype, and the gaps represented times during which many genes are differentially expressed rapidly, and thus the phenotype changes dramatically. Comparing developmental experiments revealed that gene expression in filter developed cells lagged behind those treated with exogenous cAMP in suspension. The high sampling frequency revealed many genes whose regulation is reproducibly more complex than indicated by previous studies. Gene Ontology enrichment analysis suggested that the transition to multicellularity coincided with rapid accumulation of transcripts associated with DNA processes and mitosis. Later development included the up-regulation of organic signaling molecules and co-factor biosynthesis. Our analysis also demonstrated a high level of synchrony among the developing structures throughout development.\nCONCLUSIONS: Our data describe D. discoideum development as a series of coordinated cellular and multicellular activities. Coordination occurred within fields of aggregating cells and among multicellular bodies, such as mounds or migratory slugs that experience both cell-cell contact and various soluble signaling regimes. These time courses, sampled at the highest temporal resolution to date in this system, provide a comprehensive resource for studies of developmental gene expression.","DOI":"10.1186/s12864-015-1491-7","ISSN":"1471-2164","note":"PMID: 25887420\nPMCID: PMC4403905","journalAbbreviation":"BMC Genomics","language":"eng","author":[{"family":"Rosengarten","given":"Rafael David"},{"family":"Santhanam","given":"Balaji"},{"family":"Fuller","given":"Danny"},{"family":"Katoh-Kurasawa","given":"Mariko"},{"family":"Loomis","given":"William F."},{"family":"Zupan","given":"Blaz"},{"family":"Shaulsky","given":"Gad"}],"issued":{"literal":"2015a"},"PMID":"25887420","PMCID":"PMC4403905"}}],"schema":"https://github.com/citation-style-language/schema/raw/master/csl-citation.json"} </w:instrText>
      </w:r>
      <w:r w:rsidRPr="0037527F">
        <w:rPr>
          <w:rFonts w:ascii="Times New Roman" w:hAnsi="Times New Roman" w:cs="Times New Roman"/>
        </w:rPr>
        <w:fldChar w:fldCharType="separate"/>
      </w:r>
      <w:r w:rsidR="008405C6" w:rsidRPr="0037527F">
        <w:rPr>
          <w:rFonts w:ascii="Times New Roman" w:hAnsi="Times New Roman" w:cs="Times New Roman"/>
        </w:rPr>
        <w:t xml:space="preserve">(Rosengarten </w:t>
      </w:r>
      <w:r w:rsidR="008405C6" w:rsidRPr="0037527F">
        <w:rPr>
          <w:rFonts w:ascii="Times New Roman" w:hAnsi="Times New Roman" w:cs="Times New Roman"/>
          <w:i/>
          <w:iCs/>
        </w:rPr>
        <w:t>et al.</w:t>
      </w:r>
      <w:r w:rsidR="008405C6" w:rsidRPr="0037527F">
        <w:rPr>
          <w:rFonts w:ascii="Times New Roman" w:hAnsi="Times New Roman" w:cs="Times New Roman"/>
        </w:rPr>
        <w:t xml:space="preserve"> 2015a)</w:t>
      </w:r>
      <w:r w:rsidRPr="0037527F">
        <w:rPr>
          <w:rFonts w:ascii="Times New Roman" w:hAnsi="Times New Roman" w:cs="Times New Roman"/>
        </w:rPr>
        <w:fldChar w:fldCharType="end"/>
      </w:r>
      <w:r w:rsidRPr="0037527F">
        <w:rPr>
          <w:rFonts w:ascii="Times New Roman" w:hAnsi="Times New Roman" w:cs="Times New Roman"/>
        </w:rPr>
        <w:t>. These experiments utilized identical biological samples, but were processed and sequenced using different technologies. In the poly-A libraries we detected transcript abundance for 10,010 protein-coding genes at some point in development. The same minimal criterion included 9,</w:t>
      </w:r>
      <w:r w:rsidR="00234582" w:rsidRPr="0037527F">
        <w:rPr>
          <w:rFonts w:ascii="Times New Roman" w:hAnsi="Times New Roman" w:cs="Times New Roman"/>
        </w:rPr>
        <w:t>833</w:t>
      </w:r>
      <w:r w:rsidRPr="0037527F">
        <w:rPr>
          <w:rFonts w:ascii="Times New Roman" w:hAnsi="Times New Roman" w:cs="Times New Roman"/>
        </w:rPr>
        <w:t xml:space="preserve"> </w:t>
      </w:r>
      <w:r w:rsidR="00F645D1" w:rsidRPr="0037527F">
        <w:rPr>
          <w:rFonts w:ascii="Times New Roman" w:hAnsi="Times New Roman" w:cs="Times New Roman"/>
        </w:rPr>
        <w:t>genes from the new libraries, 99</w:t>
      </w:r>
      <w:r w:rsidRPr="0037527F">
        <w:rPr>
          <w:rFonts w:ascii="Times New Roman" w:hAnsi="Times New Roman" w:cs="Times New Roman"/>
        </w:rPr>
        <w:t>% of which overlapped with the previous set</w:t>
      </w:r>
      <w:r w:rsidR="005544B3" w:rsidRPr="0037527F">
        <w:rPr>
          <w:rFonts w:ascii="Times New Roman" w:hAnsi="Times New Roman" w:cs="Times New Roman"/>
        </w:rPr>
        <w:t xml:space="preserve"> (File S5)</w:t>
      </w:r>
      <w:r w:rsidRPr="0037527F">
        <w:rPr>
          <w:rFonts w:ascii="Times New Roman" w:hAnsi="Times New Roman" w:cs="Times New Roman"/>
        </w:rPr>
        <w:t>. We calculated Spearman’s correlations of the mRNA abundances at each sample from the two experiments (S</w:t>
      </w:r>
      <w:r w:rsidR="00AB7545" w:rsidRPr="0037527F">
        <w:rPr>
          <w:rFonts w:ascii="Times New Roman" w:hAnsi="Times New Roman" w:cs="Times New Roman"/>
        </w:rPr>
        <w:t>3 Fig</w:t>
      </w:r>
      <w:r w:rsidRPr="0037527F">
        <w:rPr>
          <w:rFonts w:ascii="Times New Roman" w:hAnsi="Times New Roman" w:cs="Times New Roman"/>
        </w:rPr>
        <w:t>), and observed a mean correlation of 0.</w:t>
      </w:r>
      <w:r w:rsidR="00344BB4" w:rsidRPr="0037527F">
        <w:rPr>
          <w:rFonts w:ascii="Times New Roman" w:hAnsi="Times New Roman" w:cs="Times New Roman"/>
        </w:rPr>
        <w:t>9</w:t>
      </w:r>
      <w:r w:rsidR="00277E54" w:rsidRPr="0037527F">
        <w:rPr>
          <w:rFonts w:ascii="Times New Roman" w:hAnsi="Times New Roman" w:cs="Times New Roman"/>
        </w:rPr>
        <w:t>6</w:t>
      </w:r>
      <w:r w:rsidRPr="0037527F">
        <w:rPr>
          <w:rFonts w:ascii="Times New Roman" w:hAnsi="Times New Roman" w:cs="Times New Roman"/>
        </w:rPr>
        <w:t xml:space="preserve"> for corresponding time points.</w:t>
      </w:r>
      <w:r w:rsidR="00F645D1" w:rsidRPr="0037527F">
        <w:rPr>
          <w:rFonts w:ascii="Times New Roman" w:hAnsi="Times New Roman" w:cs="Times New Roman"/>
        </w:rPr>
        <w:t xml:space="preserve"> </w:t>
      </w:r>
      <w:r w:rsidRPr="0037527F">
        <w:rPr>
          <w:rFonts w:ascii="Times New Roman" w:hAnsi="Times New Roman" w:cs="Times New Roman"/>
        </w:rPr>
        <w:t>We conclude that the stranded rRNA depletion libraries are representative of the mRNA transcriptome, in addition to enabling the quantification of various long non-coding RNAs, namely antisense RNA (asRNA) and intergenic long non-coding RNA (lncRNAs).</w:t>
      </w:r>
    </w:p>
    <w:p w14:paraId="7C4B3FF3" w14:textId="77777777" w:rsidR="005F3532" w:rsidRPr="0037527F" w:rsidRDefault="005F3532" w:rsidP="000743D5">
      <w:pPr>
        <w:spacing w:line="480" w:lineRule="auto"/>
        <w:ind w:firstLine="720"/>
        <w:contextualSpacing/>
        <w:rPr>
          <w:rFonts w:ascii="Times New Roman" w:hAnsi="Times New Roman" w:cs="Times New Roman"/>
        </w:rPr>
      </w:pPr>
    </w:p>
    <w:p w14:paraId="29B6B026" w14:textId="32EA1B7F" w:rsidR="00C40CE2" w:rsidRPr="0037527F" w:rsidRDefault="00C40CE2" w:rsidP="00B634DF">
      <w:pPr>
        <w:pStyle w:val="Heading2"/>
        <w:spacing w:before="0" w:line="480" w:lineRule="auto"/>
        <w:contextualSpacing/>
        <w:rPr>
          <w:rFonts w:ascii="Times New Roman" w:hAnsi="Times New Roman" w:cs="Times New Roman"/>
          <w:sz w:val="32"/>
        </w:rPr>
      </w:pPr>
      <w:r w:rsidRPr="0037527F">
        <w:rPr>
          <w:rFonts w:ascii="Times New Roman" w:hAnsi="Times New Roman" w:cs="Times New Roman"/>
          <w:sz w:val="32"/>
        </w:rPr>
        <w:t>Long noncoding RNAs are dispersed throughout the genome</w:t>
      </w:r>
    </w:p>
    <w:p w14:paraId="69BD10F9" w14:textId="39F681FF" w:rsidR="00C959CE" w:rsidRPr="0037527F" w:rsidRDefault="00C40CE2" w:rsidP="00B634DF">
      <w:pPr>
        <w:spacing w:line="480" w:lineRule="auto"/>
        <w:ind w:firstLine="720"/>
        <w:contextualSpacing/>
        <w:rPr>
          <w:rFonts w:ascii="Times New Roman" w:hAnsi="Times New Roman" w:cs="Times New Roman"/>
        </w:rPr>
      </w:pPr>
      <w:r w:rsidRPr="0037527F">
        <w:rPr>
          <w:rFonts w:ascii="Times New Roman" w:hAnsi="Times New Roman" w:cs="Times New Roman"/>
        </w:rPr>
        <w:t xml:space="preserve">Analyses of the RNA-seq data </w:t>
      </w:r>
      <w:r w:rsidR="00977253" w:rsidRPr="0037527F">
        <w:rPr>
          <w:rFonts w:ascii="Times New Roman" w:hAnsi="Times New Roman" w:cs="Times New Roman"/>
        </w:rPr>
        <w:t xml:space="preserve">identified </w:t>
      </w:r>
      <w:r w:rsidR="00893319" w:rsidRPr="0037527F">
        <w:rPr>
          <w:rFonts w:ascii="Times New Roman" w:hAnsi="Times New Roman" w:cs="Times New Roman"/>
        </w:rPr>
        <w:t xml:space="preserve">lncRNAs that </w:t>
      </w:r>
      <w:r w:rsidRPr="0037527F">
        <w:rPr>
          <w:rFonts w:ascii="Times New Roman" w:hAnsi="Times New Roman" w:cs="Times New Roman"/>
        </w:rPr>
        <w:t>reside entirely within intergenic regions</w:t>
      </w:r>
      <w:r w:rsidR="00977253" w:rsidRPr="0037527F">
        <w:rPr>
          <w:rFonts w:ascii="Times New Roman" w:hAnsi="Times New Roman" w:cs="Times New Roman"/>
        </w:rPr>
        <w:t xml:space="preserve"> with no contiguous tiling path to neighboring genes</w:t>
      </w:r>
      <w:r w:rsidR="00A8207D" w:rsidRPr="0037527F">
        <w:rPr>
          <w:rFonts w:ascii="Times New Roman" w:hAnsi="Times New Roman" w:cs="Times New Roman"/>
        </w:rPr>
        <w:t>. The transcript models were filtered for minimum length and coverage, as described above</w:t>
      </w:r>
      <w:r w:rsidRPr="0037527F">
        <w:rPr>
          <w:rFonts w:ascii="Times New Roman" w:hAnsi="Times New Roman" w:cs="Times New Roman"/>
        </w:rPr>
        <w:t>.</w:t>
      </w:r>
      <w:r w:rsidR="00893319" w:rsidRPr="0037527F">
        <w:rPr>
          <w:rFonts w:ascii="Times New Roman" w:hAnsi="Times New Roman" w:cs="Times New Roman"/>
        </w:rPr>
        <w:t xml:space="preserve"> </w:t>
      </w:r>
      <w:r w:rsidRPr="0037527F">
        <w:rPr>
          <w:rFonts w:ascii="Times New Roman" w:hAnsi="Times New Roman" w:cs="Times New Roman"/>
        </w:rPr>
        <w:t xml:space="preserve">In total we identified </w:t>
      </w:r>
      <w:r w:rsidR="00977253" w:rsidRPr="0037527F">
        <w:rPr>
          <w:rFonts w:ascii="Times New Roman" w:hAnsi="Times New Roman" w:cs="Times New Roman"/>
        </w:rPr>
        <w:t>621</w:t>
      </w:r>
      <w:r w:rsidR="00140C82" w:rsidRPr="0037527F">
        <w:rPr>
          <w:rFonts w:ascii="Times New Roman" w:hAnsi="Times New Roman" w:cs="Times New Roman"/>
        </w:rPr>
        <w:t xml:space="preserve"> lncRNAs </w:t>
      </w:r>
      <w:r w:rsidRPr="0037527F">
        <w:rPr>
          <w:rFonts w:ascii="Times New Roman" w:hAnsi="Times New Roman" w:cs="Times New Roman"/>
        </w:rPr>
        <w:t xml:space="preserve">with </w:t>
      </w:r>
      <w:r w:rsidR="00140C82" w:rsidRPr="0037527F">
        <w:rPr>
          <w:rFonts w:ascii="Times New Roman" w:hAnsi="Times New Roman" w:cs="Times New Roman"/>
        </w:rPr>
        <w:t>measurable</w:t>
      </w:r>
      <w:r w:rsidRPr="0037527F">
        <w:rPr>
          <w:rFonts w:ascii="Times New Roman" w:hAnsi="Times New Roman" w:cs="Times New Roman"/>
        </w:rPr>
        <w:t xml:space="preserve"> expression at some point during growth or development (Fig 1a, </w:t>
      </w:r>
      <w:r w:rsidR="008A1842" w:rsidRPr="0037527F">
        <w:rPr>
          <w:rFonts w:ascii="Times New Roman" w:hAnsi="Times New Roman" w:cs="Times New Roman"/>
        </w:rPr>
        <w:t>File</w:t>
      </w:r>
      <w:r w:rsidR="00BB59BC" w:rsidRPr="0037527F">
        <w:rPr>
          <w:rFonts w:ascii="Times New Roman" w:hAnsi="Times New Roman" w:cs="Times New Roman"/>
        </w:rPr>
        <w:t>s S3 and</w:t>
      </w:r>
      <w:r w:rsidR="008A1842" w:rsidRPr="0037527F">
        <w:rPr>
          <w:rFonts w:ascii="Times New Roman" w:hAnsi="Times New Roman" w:cs="Times New Roman"/>
        </w:rPr>
        <w:t xml:space="preserve"> S4</w:t>
      </w:r>
      <w:r w:rsidRPr="0037527F">
        <w:rPr>
          <w:rFonts w:ascii="Times New Roman" w:hAnsi="Times New Roman" w:cs="Times New Roman"/>
        </w:rPr>
        <w:t xml:space="preserve">). We detected open reading frames </w:t>
      </w:r>
      <w:r w:rsidR="00A62FC2" w:rsidRPr="0037527F">
        <w:rPr>
          <w:rFonts w:ascii="Times New Roman" w:hAnsi="Times New Roman" w:cs="Times New Roman"/>
        </w:rPr>
        <w:t>150</w:t>
      </w:r>
      <w:r w:rsidR="00E805E5" w:rsidRPr="0037527F">
        <w:rPr>
          <w:rFonts w:ascii="Times New Roman" w:hAnsi="Times New Roman" w:cs="Times New Roman"/>
        </w:rPr>
        <w:t xml:space="preserve"> bp or longer </w:t>
      </w:r>
      <w:r w:rsidRPr="0037527F">
        <w:rPr>
          <w:rFonts w:ascii="Times New Roman" w:hAnsi="Times New Roman" w:cs="Times New Roman"/>
        </w:rPr>
        <w:t xml:space="preserve">in </w:t>
      </w:r>
      <w:r w:rsidR="00A62FC2" w:rsidRPr="0037527F">
        <w:rPr>
          <w:rFonts w:ascii="Times New Roman" w:hAnsi="Times New Roman" w:cs="Times New Roman"/>
        </w:rPr>
        <w:t>only</w:t>
      </w:r>
      <w:r w:rsidRPr="0037527F">
        <w:rPr>
          <w:rFonts w:ascii="Times New Roman" w:hAnsi="Times New Roman" w:cs="Times New Roman"/>
        </w:rPr>
        <w:t xml:space="preserve"> </w:t>
      </w:r>
      <w:r w:rsidR="008B1374" w:rsidRPr="0037527F">
        <w:rPr>
          <w:rFonts w:ascii="Times New Roman" w:hAnsi="Times New Roman" w:cs="Times New Roman"/>
        </w:rPr>
        <w:t>~1</w:t>
      </w:r>
      <w:r w:rsidR="003D357B" w:rsidRPr="0037527F">
        <w:rPr>
          <w:rFonts w:ascii="Times New Roman" w:hAnsi="Times New Roman" w:cs="Times New Roman"/>
        </w:rPr>
        <w:t>0</w:t>
      </w:r>
      <w:r w:rsidRPr="0037527F">
        <w:rPr>
          <w:rFonts w:ascii="Times New Roman" w:hAnsi="Times New Roman" w:cs="Times New Roman"/>
        </w:rPr>
        <w:t xml:space="preserve">% of the lncRNAs models, indicating </w:t>
      </w:r>
      <w:r w:rsidR="00A62FC2" w:rsidRPr="0037527F">
        <w:rPr>
          <w:rFonts w:ascii="Times New Roman" w:hAnsi="Times New Roman" w:cs="Times New Roman"/>
        </w:rPr>
        <w:t xml:space="preserve">most of </w:t>
      </w:r>
      <w:r w:rsidRPr="0037527F">
        <w:rPr>
          <w:rFonts w:ascii="Times New Roman" w:hAnsi="Times New Roman" w:cs="Times New Roman"/>
        </w:rPr>
        <w:t xml:space="preserve">these transcripts </w:t>
      </w:r>
      <w:r w:rsidR="00A62FC2" w:rsidRPr="0037527F">
        <w:rPr>
          <w:rFonts w:ascii="Times New Roman" w:hAnsi="Times New Roman" w:cs="Times New Roman"/>
        </w:rPr>
        <w:t>do not have substantial coding potential</w:t>
      </w:r>
      <w:r w:rsidRPr="0037527F">
        <w:rPr>
          <w:rFonts w:ascii="Times New Roman" w:hAnsi="Times New Roman" w:cs="Times New Roman"/>
        </w:rPr>
        <w:t xml:space="preserve">. </w:t>
      </w:r>
      <w:r w:rsidR="00A8207D" w:rsidRPr="0037527F">
        <w:rPr>
          <w:rFonts w:ascii="Times New Roman" w:hAnsi="Times New Roman" w:cs="Times New Roman"/>
        </w:rPr>
        <w:t>Genomic</w:t>
      </w:r>
      <w:r w:rsidRPr="0037527F">
        <w:rPr>
          <w:rFonts w:ascii="Times New Roman" w:hAnsi="Times New Roman" w:cs="Times New Roman"/>
        </w:rPr>
        <w:t xml:space="preserve"> segments encoding lncRNAs</w:t>
      </w:r>
      <w:r w:rsidR="00A8207D" w:rsidRPr="0037527F">
        <w:rPr>
          <w:rFonts w:ascii="Times New Roman" w:hAnsi="Times New Roman" w:cs="Times New Roman"/>
        </w:rPr>
        <w:t xml:space="preserve"> were found i</w:t>
      </w:r>
      <w:r w:rsidRPr="0037527F">
        <w:rPr>
          <w:rFonts w:ascii="Times New Roman" w:hAnsi="Times New Roman" w:cs="Times New Roman"/>
        </w:rPr>
        <w:t>nterspersed among protein-coding loci with no obvious pattern of clustering</w:t>
      </w:r>
      <w:r w:rsidR="00A8207D" w:rsidRPr="0037527F">
        <w:rPr>
          <w:rFonts w:ascii="Times New Roman" w:hAnsi="Times New Roman" w:cs="Times New Roman"/>
        </w:rPr>
        <w:t xml:space="preserve"> (Fig 1a). This distribution contrasts with </w:t>
      </w:r>
      <w:r w:rsidRPr="0037527F">
        <w:rPr>
          <w:rFonts w:ascii="Times New Roman" w:hAnsi="Times New Roman" w:cs="Times New Roman"/>
        </w:rPr>
        <w:t xml:space="preserve">small noncoding RNAs and tRNAs, which are often found in clusters in the </w:t>
      </w:r>
      <w:r w:rsidRPr="0037527F">
        <w:rPr>
          <w:rFonts w:ascii="Times New Roman" w:hAnsi="Times New Roman" w:cs="Times New Roman"/>
          <w:i/>
        </w:rPr>
        <w:t xml:space="preserve">D. discoideum </w:t>
      </w:r>
      <w:r w:rsidRPr="0037527F">
        <w:rPr>
          <w:rFonts w:ascii="Times New Roman" w:hAnsi="Times New Roman" w:cs="Times New Roman"/>
        </w:rPr>
        <w:t>genome</w:t>
      </w:r>
      <w:r w:rsidR="00AF099A" w:rsidRPr="0037527F">
        <w:rPr>
          <w:rFonts w:ascii="Times New Roman" w:hAnsi="Times New Roman" w:cs="Times New Roman"/>
        </w:rPr>
        <w:t xml:space="preserve"> </w:t>
      </w:r>
      <w:r w:rsidRPr="0037527F">
        <w:rPr>
          <w:rFonts w:ascii="Times New Roman" w:hAnsi="Times New Roman" w:cs="Times New Roman"/>
        </w:rPr>
        <w:fldChar w:fldCharType="begin"/>
      </w:r>
      <w:r w:rsidR="001C2F8B" w:rsidRPr="0037527F">
        <w:rPr>
          <w:rFonts w:ascii="Times New Roman" w:hAnsi="Times New Roman" w:cs="Times New Roman"/>
        </w:rPr>
        <w:instrText xml:space="preserve"> ADDIN ZOTERO_ITEM CSL_CITATION {"citationID":"9utww7DN","properties":{"formattedCitation":"{\\rtf (Aspegren {\\i{}et al.} 2004; Eichinger {\\i{}et al.} 2005; Hinas and S\\uc0\\u246{}derbom 2007)}","plainCitation":"(Aspegren et al. 2004; Eichinger et al. 2005; Hinas and Söderbom 2007)"},"citationItems":[{"id":859,"uris":["http://zotero.org/users/346948/items/NFTS24R7"],"uri":["http://zotero.org/users/346948/items/NFTS24R7"],"itemData":{"id":859,"type":"article-journal","title":"Novel non-coding RNAs in Dictyostelium discoideum and their expression during development","container-title":"Nucleic Acids Research","page":"4646-4656","volume":"32","issue":"15","source":"NCBI PubMed","abstract":"The quest for non-coding RNAs (ncRNAs) in the last few years has revealed a surprisingly large number of small RNAs belonging to previously known as well as entirely novel classes. Computational and experimental approaches have uncovered new ncRNAs in all kingdoms of life. In this work, we used a shotgun cloning approach to construct full-length cDNA libraries of small RNAs from the eukaryotic model organism Dictyostelium discoideum. Interestingly, two entirely novel classes of RNAs were identified of which one is developmentally regulated. The RNAs within each class share conserved 5'- and 3'-termini that can potentially form stem structures. RNAs of both classes show predominantly cytoplasmic localization. In addition, based on conserved structure and/or sequence motifs, several of the identified ncRNAs could be divided into classes known from other organisms, e.g. 18 small nucleolar RNA candidates (17 box C/D, of which a few are developmentally regulated, and one box H/ACA). Two ncRNAs showed a high degree of similarity to the small nuclear U2 RNA and signal recognition particle RNA (SRP RNA), respectively. Furthermore, the majority of the regions upstream of the sequences encoding the isolated RNAs share conserved motifs that may constitute new promoter elements.","DOI":"10.1093/nar/gkh804","ISSN":"1362-4962","note":"PMID: 15333696 \nPMCID: PMC516072","journalAbbreviation":"Nucleic Acids Res.","language":"eng","author":[{"family":"Aspegren","given":"Anders"},{"family":"Hinas","given":"Andrea"},{"family":"Larsson","given":"Pontus"},{"family":"Larsson","given":"Anders"},{"family":"Söderbom","given":"Fredrik"}],"issued":{"date-parts":[["2004"]]},"PMID":"15333696","PMCID":"PMC516072"}},{"id":37,"uris":["http://zotero.org/users/346948/items/4895I793"],"uri":["http://zotero.org/users/346948/items/4895I793"],"itemData":{"id":37,"type":"article-journal","title":"The genome of the social amoeba Dictyostelium discoideum","container-title":"Nature","page":"43-57","volume":"435","issue":"7038","source":"NCBI PubMed","abstract":"The social amoebae are exceptional in their ability to alternate between unicellular and multicellular forms. Here we describe the genome of the best-studied member of this group, Dictyostelium discoideum. The gene-dense chromosomes of this organism encode approximately 12,500 predicted proteins, a high proportion of which have long, repetitive amino acid tracts. There are many genes for polyketide synthases and ABC transporters, suggesting an extensive secondary metabolism for producing and exporting small molecules. The genome is rich in complex repeats, one class of which is clustered and may serve as centromeres. Partial copies of the extrachromosomal ribosomal DNA (rDNA) element are found at the ends of each chromosome, suggesting a novel telomere structure and the use of a common mechanism to maintain both the rDNA and chromosomal termini. A proteome-based phylogeny shows that the amoebozoa diverged from the animal-fungal lineage after the plant-animal split, but Dictyostelium seems to have retained more of the diversity of the ancestral genome than have plants, animals or fungi.","DOI":"10.1038/nature03481","ISSN":"1476-4687","note":"PMID: 15875012","journalAbbreviation":"Nature","author":[{"family":"Eichinger","given":"L"},{"family":"Pachebat","given":"J A"},{"family":"Glöckner","given":"G"},{"family":"Rajandream","given":"M-A"},{"family":"Sucgang","given":"R"},{"family":"Berriman","given":"M"},{"family":"Song","given":"J"},{"family":"Olsen","given":"R"},{"family":"Szafranski","given":"K"},{"family":"Xu","given":"Q"},{"family":"Tunggal","given":"B"},{"family":"Kummerfeld","given":"S"},{"family":"Madera","given":"M"},{"family":"Konfortov","given":"B A"},{"family":"Rivero","given":"F"},{"family":"Bankier","given":"A T"},{"family":"Lehmann","given":"R"},{"family":"Hamlin","given":"N"},{"family":"Davies","given":"R"},{"family":"Gaudet","given":"P"},{"family":"Fey","given":"P"},{"family":"Pilcher","given":"K"},{"family":"Chen","given":"G"},{"family":"Saunders","given":"D"},{"family":"Sodergren","given":"E"},{"family":"Davis","given":"P"},{"family":"Kerhornou","given":"A"},{"family":"Nie","given":"X"},{"family":"Hall","given":"N"},{"family":"Anjard","given":"C"},{"family":"Hemphill","given":"L"},{"family":"Bason","given":"N"},{"family":"Farbrother","given":"P"},{"family":"Desany","given":"B"},{"family":"Just","given":"E"},{"family":"Morio","given":"T"},{"family":"Rost","given":"R"},{"family":"Churcher","given":"C"},{"family":"Cooper","given":"J"},{"family":"Haydock","given":"S"},{"family":"Driessche","given":"N","non-dropping-particle":"van"},{"family":"Cronin","given":"A"},{"family":"Goodhead","given":"I"},{"family":"Muzny","given":"D"},{"family":"Mourier","given":"T"},{"family":"Pain","given":"A"},{"family":"Lu","given":"M"},{"family":"Harper","given":"D"},{"family":"Lindsay","given":"R"},{"family":"Hauser","given":"H"},{"family":"James","given":"K"},{"family":"Quiles","given":"M"},{"family":"Madan Babu","given":"M"},{"family":"Saito","given":"T"},{"family":"Buchrieser","given":"C"},{"family":"Wardroper","given":"A"},{"family":"Felder","given":"M"},{"family":"Thangavelu","given":"M"},{"family":"Johnson","given":"D"},{"family":"Knights","given":"A"},{"family":"Loulseged","given":"H"},{"family":"Mungall","given":"K"},{"family":"Oliver","given":"K"},{"family":"Price","given":"C"},{"family":"Quail","given":"M A"},{"family":"Urushihara","given":"H"},{"family":"Hernandez","given":"J"},{"family":"Rabbinowitsch","given":"E"},{"family":"Steffen","given":"D"},{"family":"Sanders","given":"M"},{"family":"Ma","given":"J"},{"family":"Kohara","given":"Y"},{"family":"Sharp","given":"S"},{"family":"Simmonds","given":"M"},{"family":"Spiegler","given":"S"},{"family":"Tivey","given":"A"},{"family":"Sugano","given":"S"},{"family":"White","given":"B"},{"family":"Walker","given":"D"},{"family":"Woodward","given":"J"},{"family":"Winckler","given":"T"},{"family":"Tanaka","given":"Y"},{"family":"Shaulsky","given":"G"},{"family":"Schleicher","given":"M"},{"family":"Weinstock","given":"G"},{"family":"Rosenthal","given":"A"},{"family":"Cox","given":"E C"},{"family":"Chisholm","given":"R L"},{"family":"Gibbs","given":"R"},{"family":"Loomis","given":"W F"},{"family":"Platzer","given":"M"},{"family":"Kay","given":"R R"},{"family":"Williams","given":"J"},{"family":"Dear","given":"P H"},{"family":"Noegel","given":"A A"},{"family":"Barrell","given":"B"},{"family":"Kuspa","given":"A"}],"issued":{"date-parts":[["2005",5,5]]},"PMID":"15875012"}},{"id":861,"uris":["http://zotero.org/users/346948/items/VCW98KS5"],"uri":["http://zotero.org/users/346948/items/VCW98KS5"],"itemData":{"id":861,"type":"article-journal","title":"Treasure hunt in an amoeba: non-coding RNAs in Dictyostelium discoideum","container-title":"Current Genetics","page":"141-159","volume":"51","issue":"3","source":"NCBI PubMed","abstract":"The traditional view of RNA being merely an intermediate in the transfer of genetic information, as mRNA, spliceosomal RNA, tRNA, and rRNA, has become outdated. The recent discovery of numerous regulatory RNAs with a plethora of functions in biological processes has truly revolutionized our understanding of gene regulation. Tiny RNAs such as microRNAs and small interfering RNAs play vital roles at different levels of gene control. Small nucleolar RNAs are much more abundant than previously recognized, and new functions beyond processing and modification of rRNA have recently emerged. Longer non-coding RNAs (ncRNAs) can also have important regulatory roles in the cell, e.g., antisense RNAs that control their target mRNAs. The majority of these important findings arose from analyses in various model organisms. In this review, we focus on ncRNAs in the social amoeba Dictyostelium discoideum. This important genetically tractable model organism has recently received renewed attention in terms of discovery, regulation and functional studies of ncRNAs. Old and recent findings are discussed and put in context of what we today know about ncRNAs in other organisms.","DOI":"10.1007/s00294-006-0112-z","ISSN":"0172-8083","note":"PMID: 17171561","shortTitle":"Treasure hunt in an amoeba","journalAbbreviation":"Curr. Genet.","language":"eng","author":[{"family":"Hinas","given":"Andrea"},{"family":"Söderbom","given":"Fredrik"}],"issued":{"date-parts":[["2007",3]]},"PMID":"17171561"}}],"schema":"https://github.com/citation-style-language/schema/raw/master/csl-citation.json"} </w:instrText>
      </w:r>
      <w:r w:rsidRPr="0037527F">
        <w:rPr>
          <w:rFonts w:ascii="Times New Roman" w:hAnsi="Times New Roman" w:cs="Times New Roman"/>
        </w:rPr>
        <w:fldChar w:fldCharType="separate"/>
      </w:r>
      <w:r w:rsidR="001C2F8B" w:rsidRPr="0037527F">
        <w:rPr>
          <w:rFonts w:ascii="Times New Roman" w:hAnsi="Times New Roman" w:cs="Times New Roman"/>
        </w:rPr>
        <w:t xml:space="preserve">(Aspegren </w:t>
      </w:r>
      <w:r w:rsidR="001C2F8B" w:rsidRPr="0037527F">
        <w:rPr>
          <w:rFonts w:ascii="Times New Roman" w:hAnsi="Times New Roman" w:cs="Times New Roman"/>
          <w:i/>
          <w:iCs/>
        </w:rPr>
        <w:t>et al.</w:t>
      </w:r>
      <w:r w:rsidR="001C2F8B" w:rsidRPr="0037527F">
        <w:rPr>
          <w:rFonts w:ascii="Times New Roman" w:hAnsi="Times New Roman" w:cs="Times New Roman"/>
        </w:rPr>
        <w:t xml:space="preserve"> 2004; Eichinger </w:t>
      </w:r>
      <w:r w:rsidR="001C2F8B" w:rsidRPr="0037527F">
        <w:rPr>
          <w:rFonts w:ascii="Times New Roman" w:hAnsi="Times New Roman" w:cs="Times New Roman"/>
          <w:i/>
          <w:iCs/>
        </w:rPr>
        <w:t>et al.</w:t>
      </w:r>
      <w:r w:rsidR="001C2F8B" w:rsidRPr="0037527F">
        <w:rPr>
          <w:rFonts w:ascii="Times New Roman" w:hAnsi="Times New Roman" w:cs="Times New Roman"/>
        </w:rPr>
        <w:t xml:space="preserve"> 2005; Hinas and Söderbom 2007)</w:t>
      </w:r>
      <w:r w:rsidRPr="0037527F">
        <w:rPr>
          <w:rFonts w:ascii="Times New Roman" w:hAnsi="Times New Roman" w:cs="Times New Roman"/>
        </w:rPr>
        <w:fldChar w:fldCharType="end"/>
      </w:r>
      <w:r w:rsidRPr="0037527F">
        <w:rPr>
          <w:rFonts w:ascii="Times New Roman" w:hAnsi="Times New Roman" w:cs="Times New Roman"/>
        </w:rPr>
        <w:t xml:space="preserve">. </w:t>
      </w:r>
    </w:p>
    <w:p w14:paraId="3FAC4FC6" w14:textId="2893C24C" w:rsidR="00A8207D" w:rsidRPr="0037527F" w:rsidRDefault="00A8207D" w:rsidP="00B634DF">
      <w:pPr>
        <w:spacing w:line="480" w:lineRule="auto"/>
        <w:ind w:firstLine="720"/>
        <w:contextualSpacing/>
        <w:rPr>
          <w:rFonts w:ascii="Times New Roman" w:hAnsi="Times New Roman" w:cs="Times New Roman"/>
        </w:rPr>
      </w:pPr>
      <w:r w:rsidRPr="0037527F">
        <w:rPr>
          <w:rFonts w:ascii="Times New Roman" w:hAnsi="Times New Roman" w:cs="Times New Roman"/>
        </w:rPr>
        <w:t>Putative asRNAs were defined as those transcripts whose mapping overlapped some portion of a known gene model encoded on the opposite strand</w:t>
      </w:r>
      <w:r w:rsidR="00F1785F" w:rsidRPr="0037527F">
        <w:rPr>
          <w:rFonts w:ascii="Times New Roman" w:hAnsi="Times New Roman" w:cs="Times New Roman"/>
        </w:rPr>
        <w:t>, and were filtered for length and coverage as well. We observed considerable correlation in transcript abundance with sense-strand cognates (S</w:t>
      </w:r>
      <w:r w:rsidR="00DB352A" w:rsidRPr="0037527F">
        <w:rPr>
          <w:rFonts w:ascii="Times New Roman" w:hAnsi="Times New Roman" w:cs="Times New Roman"/>
        </w:rPr>
        <w:t xml:space="preserve">5 </w:t>
      </w:r>
      <w:r w:rsidR="00F1785F" w:rsidRPr="0037527F">
        <w:rPr>
          <w:rFonts w:ascii="Times New Roman" w:hAnsi="Times New Roman" w:cs="Times New Roman"/>
        </w:rPr>
        <w:t>Fig), as well as troubling similarities in splice patterns that suggested many of the asRNA models were artifacts.</w:t>
      </w:r>
      <w:r w:rsidRPr="0037527F">
        <w:rPr>
          <w:rFonts w:ascii="Times New Roman" w:hAnsi="Times New Roman" w:cs="Times New Roman"/>
        </w:rPr>
        <w:t xml:space="preserve"> </w:t>
      </w:r>
      <w:r w:rsidR="00F1785F" w:rsidRPr="0037527F">
        <w:rPr>
          <w:rFonts w:ascii="Times New Roman" w:hAnsi="Times New Roman" w:cs="Times New Roman"/>
        </w:rPr>
        <w:t>We</w:t>
      </w:r>
      <w:r w:rsidRPr="0037527F">
        <w:rPr>
          <w:rFonts w:ascii="Times New Roman" w:hAnsi="Times New Roman" w:cs="Times New Roman"/>
        </w:rPr>
        <w:t xml:space="preserve"> further characterized </w:t>
      </w:r>
      <w:r w:rsidR="00F1785F" w:rsidRPr="0037527F">
        <w:rPr>
          <w:rFonts w:ascii="Times New Roman" w:hAnsi="Times New Roman" w:cs="Times New Roman"/>
        </w:rPr>
        <w:t>the strand specificity of the asRNA models, filtered those with tiling path gaps characteristic of sense-strand artifacts</w:t>
      </w:r>
      <w:r w:rsidRPr="0037527F">
        <w:rPr>
          <w:rFonts w:ascii="Times New Roman" w:hAnsi="Times New Roman" w:cs="Times New Roman"/>
        </w:rPr>
        <w:t xml:space="preserve">. </w:t>
      </w:r>
      <w:r w:rsidR="00F1785F" w:rsidRPr="0037527F">
        <w:rPr>
          <w:rFonts w:ascii="Times New Roman" w:hAnsi="Times New Roman" w:cs="Times New Roman"/>
        </w:rPr>
        <w:t>However, d</w:t>
      </w:r>
      <w:r w:rsidRPr="0037527F">
        <w:rPr>
          <w:rFonts w:ascii="Times New Roman" w:hAnsi="Times New Roman" w:cs="Times New Roman"/>
        </w:rPr>
        <w:t xml:space="preserve">ue to our inability to consistently distinguish between true antisense transcription and strand-switching </w:t>
      </w:r>
      <w:r w:rsidR="00F1785F" w:rsidRPr="0037527F">
        <w:rPr>
          <w:rFonts w:ascii="Times New Roman" w:hAnsi="Times New Roman" w:cs="Times New Roman"/>
        </w:rPr>
        <w:t>products</w:t>
      </w:r>
      <w:r w:rsidRPr="0037527F">
        <w:rPr>
          <w:rFonts w:ascii="Times New Roman" w:hAnsi="Times New Roman" w:cs="Times New Roman"/>
        </w:rPr>
        <w:t xml:space="preserve">, asRNA models are excluded from the statistical characterizations below. Instead they are included in the supplemental files, available for future validation (Files S3, S4 and S7). </w:t>
      </w:r>
      <w:r w:rsidR="00F1785F" w:rsidRPr="0037527F">
        <w:rPr>
          <w:rFonts w:ascii="Times New Roman" w:hAnsi="Times New Roman" w:cs="Times New Roman"/>
        </w:rPr>
        <w:t>One notable exception is discussed below.</w:t>
      </w:r>
    </w:p>
    <w:p w14:paraId="7081B989" w14:textId="208B47FB" w:rsidR="00C959CE" w:rsidRPr="0037527F" w:rsidRDefault="00C959CE" w:rsidP="00E45A78">
      <w:pPr>
        <w:spacing w:line="480" w:lineRule="auto"/>
        <w:ind w:firstLine="720"/>
        <w:contextualSpacing/>
        <w:rPr>
          <w:rFonts w:ascii="Times New Roman" w:hAnsi="Times New Roman" w:cs="Times New Roman"/>
        </w:rPr>
      </w:pPr>
      <w:r w:rsidRPr="0037527F">
        <w:rPr>
          <w:rFonts w:ascii="Times New Roman" w:hAnsi="Times New Roman" w:cs="Times New Roman"/>
        </w:rPr>
        <w:t xml:space="preserve">Because we impose a filter on the </w:t>
      </w:r>
      <w:r w:rsidR="00A8207D" w:rsidRPr="0037527F">
        <w:rPr>
          <w:rFonts w:ascii="Times New Roman" w:hAnsi="Times New Roman" w:cs="Times New Roman"/>
        </w:rPr>
        <w:t>l</w:t>
      </w:r>
      <w:r w:rsidRPr="0037527F">
        <w:rPr>
          <w:rFonts w:ascii="Times New Roman" w:hAnsi="Times New Roman" w:cs="Times New Roman"/>
        </w:rPr>
        <w:t>ncRNAs models removing those with tiling paths to the nearest neighbor, we do not believe our transcript models to be artifacts resulting fro</w:t>
      </w:r>
      <w:r w:rsidR="00E45A78" w:rsidRPr="0037527F">
        <w:rPr>
          <w:rFonts w:ascii="Times New Roman" w:hAnsi="Times New Roman" w:cs="Times New Roman"/>
        </w:rPr>
        <w:t xml:space="preserve">m transcriptional read through. </w:t>
      </w:r>
      <w:r w:rsidRPr="0037527F">
        <w:rPr>
          <w:rFonts w:ascii="Times New Roman" w:hAnsi="Times New Roman" w:cs="Times New Roman"/>
        </w:rPr>
        <w:t xml:space="preserve">Nevertheless, the </w:t>
      </w:r>
      <w:r w:rsidR="00A8207D" w:rsidRPr="0037527F">
        <w:rPr>
          <w:rFonts w:ascii="Times New Roman" w:hAnsi="Times New Roman" w:cs="Times New Roman"/>
        </w:rPr>
        <w:t>lncRNAs</w:t>
      </w:r>
      <w:r w:rsidRPr="0037527F">
        <w:rPr>
          <w:rFonts w:ascii="Times New Roman" w:hAnsi="Times New Roman" w:cs="Times New Roman"/>
        </w:rPr>
        <w:t xml:space="preserve"> might represent transcripts that are expressed from a shared upstream promoter and subsequently processed from the protein-coding transcript. To determine the degree to which lncRNAs show similar expression profiles with their 5’ neighbor, we calculated the Spearma</w:t>
      </w:r>
      <w:r w:rsidR="00CC5D1F" w:rsidRPr="0037527F">
        <w:rPr>
          <w:rFonts w:ascii="Times New Roman" w:hAnsi="Times New Roman" w:cs="Times New Roman"/>
        </w:rPr>
        <w:t>n’s correlation for each lncRNA and it</w:t>
      </w:r>
      <w:r w:rsidRPr="0037527F">
        <w:rPr>
          <w:rFonts w:ascii="Times New Roman" w:hAnsi="Times New Roman" w:cs="Times New Roman"/>
        </w:rPr>
        <w:t xml:space="preserve">s nearest neighbors on both sides, and grouped these based on the neighbor’s orientation </w:t>
      </w:r>
      <w:r w:rsidR="00004B60" w:rsidRPr="0037527F">
        <w:rPr>
          <w:rFonts w:ascii="Times New Roman" w:hAnsi="Times New Roman" w:cs="Times New Roman"/>
        </w:rPr>
        <w:t>(S4 Fig</w:t>
      </w:r>
      <w:r w:rsidR="005544B3" w:rsidRPr="0037527F">
        <w:rPr>
          <w:rFonts w:ascii="Times New Roman" w:hAnsi="Times New Roman" w:cs="Times New Roman"/>
        </w:rPr>
        <w:t>, File S6</w:t>
      </w:r>
      <w:r w:rsidR="00004B60" w:rsidRPr="0037527F">
        <w:rPr>
          <w:rFonts w:ascii="Times New Roman" w:hAnsi="Times New Roman" w:cs="Times New Roman"/>
        </w:rPr>
        <w:t>)</w:t>
      </w:r>
      <w:r w:rsidRPr="0037527F">
        <w:rPr>
          <w:rFonts w:ascii="Times New Roman" w:hAnsi="Times New Roman" w:cs="Times New Roman"/>
        </w:rPr>
        <w:t>.</w:t>
      </w:r>
    </w:p>
    <w:p w14:paraId="51F300A8" w14:textId="6A7E8E66" w:rsidR="00C959CE" w:rsidRPr="0037527F" w:rsidRDefault="005C289D" w:rsidP="005C289D">
      <w:pPr>
        <w:spacing w:line="480" w:lineRule="auto"/>
        <w:ind w:firstLine="720"/>
        <w:contextualSpacing/>
        <w:rPr>
          <w:rFonts w:ascii="Times New Roman" w:hAnsi="Times New Roman" w:cs="Times New Roman"/>
        </w:rPr>
      </w:pPr>
      <w:r w:rsidRPr="0037527F">
        <w:rPr>
          <w:rFonts w:ascii="Times New Roman" w:hAnsi="Times New Roman" w:cs="Times New Roman"/>
        </w:rPr>
        <w:t>Three quarters of all converging lncRNA-neighbors were found to have a Spearman’s correlation less than 0.30, and the median lncRNAs correlation (0.02) was lower than that of 1,000 randomly sampled genes</w:t>
      </w:r>
      <w:r w:rsidR="007D27EE" w:rsidRPr="0037527F">
        <w:rPr>
          <w:rFonts w:ascii="Times New Roman" w:hAnsi="Times New Roman" w:cs="Times New Roman"/>
        </w:rPr>
        <w:t xml:space="preserve"> (</w:t>
      </w:r>
      <w:r w:rsidR="005544B3" w:rsidRPr="0037527F">
        <w:rPr>
          <w:rFonts w:ascii="Times New Roman" w:hAnsi="Times New Roman" w:cs="Times New Roman"/>
        </w:rPr>
        <w:t>median</w:t>
      </w:r>
      <w:r w:rsidRPr="0037527F">
        <w:rPr>
          <w:rFonts w:ascii="Times New Roman" w:hAnsi="Times New Roman" w:cs="Times New Roman"/>
        </w:rPr>
        <w:t xml:space="preserve"> </w:t>
      </w:r>
      <w:r w:rsidR="005544B3" w:rsidRPr="0037527F">
        <w:rPr>
          <w:rFonts w:ascii="Times New Roman" w:hAnsi="Times New Roman" w:cs="Times New Roman"/>
        </w:rPr>
        <w:t>= 0.</w:t>
      </w:r>
      <w:r w:rsidR="00F80E03" w:rsidRPr="0037527F">
        <w:rPr>
          <w:rFonts w:ascii="Times New Roman" w:hAnsi="Times New Roman" w:cs="Times New Roman"/>
        </w:rPr>
        <w:t>0</w:t>
      </w:r>
      <w:r w:rsidRPr="0037527F">
        <w:rPr>
          <w:rFonts w:ascii="Times New Roman" w:hAnsi="Times New Roman" w:cs="Times New Roman"/>
        </w:rPr>
        <w:t>8, Mann Whitney U-test, p = 0.05</w:t>
      </w:r>
      <w:r w:rsidR="005544B3" w:rsidRPr="0037527F">
        <w:rPr>
          <w:rFonts w:ascii="Times New Roman" w:hAnsi="Times New Roman" w:cs="Times New Roman"/>
        </w:rPr>
        <w:t>)</w:t>
      </w:r>
      <w:r w:rsidR="00CC5D1F" w:rsidRPr="0037527F">
        <w:rPr>
          <w:rFonts w:ascii="Times New Roman" w:hAnsi="Times New Roman" w:cs="Times New Roman"/>
        </w:rPr>
        <w:t xml:space="preserve">. </w:t>
      </w:r>
      <w:r w:rsidR="00C959CE" w:rsidRPr="0037527F">
        <w:rPr>
          <w:rFonts w:ascii="Times New Roman" w:hAnsi="Times New Roman" w:cs="Times New Roman"/>
        </w:rPr>
        <w:t>Thus</w:t>
      </w:r>
      <w:r w:rsidR="00004B60" w:rsidRPr="0037527F">
        <w:rPr>
          <w:rFonts w:ascii="Times New Roman" w:hAnsi="Times New Roman" w:cs="Times New Roman"/>
        </w:rPr>
        <w:t>, while</w:t>
      </w:r>
      <w:r w:rsidR="007D27EE" w:rsidRPr="0037527F">
        <w:rPr>
          <w:rFonts w:ascii="Times New Roman" w:hAnsi="Times New Roman" w:cs="Times New Roman"/>
        </w:rPr>
        <w:t xml:space="preserve"> a subset of putative </w:t>
      </w:r>
      <w:r w:rsidRPr="0037527F">
        <w:rPr>
          <w:rFonts w:ascii="Times New Roman" w:hAnsi="Times New Roman" w:cs="Times New Roman"/>
        </w:rPr>
        <w:t>l</w:t>
      </w:r>
      <w:r w:rsidR="00C959CE" w:rsidRPr="0037527F">
        <w:rPr>
          <w:rFonts w:ascii="Times New Roman" w:hAnsi="Times New Roman" w:cs="Times New Roman"/>
        </w:rPr>
        <w:t>ncRNA</w:t>
      </w:r>
      <w:r w:rsidR="008D3E35" w:rsidRPr="0037527F">
        <w:rPr>
          <w:rFonts w:ascii="Times New Roman" w:hAnsi="Times New Roman" w:cs="Times New Roman"/>
        </w:rPr>
        <w:t>s is co-expressed with their 5’ converg</w:t>
      </w:r>
      <w:r w:rsidR="005544B3" w:rsidRPr="0037527F">
        <w:rPr>
          <w:rFonts w:ascii="Times New Roman" w:hAnsi="Times New Roman" w:cs="Times New Roman"/>
        </w:rPr>
        <w:t>ing</w:t>
      </w:r>
      <w:r w:rsidR="008D3E35" w:rsidRPr="0037527F">
        <w:rPr>
          <w:rFonts w:ascii="Times New Roman" w:hAnsi="Times New Roman" w:cs="Times New Roman"/>
        </w:rPr>
        <w:t xml:space="preserve"> </w:t>
      </w:r>
      <w:r w:rsidR="00C959CE" w:rsidRPr="0037527F">
        <w:rPr>
          <w:rFonts w:ascii="Times New Roman" w:hAnsi="Times New Roman" w:cs="Times New Roman"/>
        </w:rPr>
        <w:t>neighbor</w:t>
      </w:r>
      <w:r w:rsidR="007D27EE" w:rsidRPr="0037527F">
        <w:rPr>
          <w:rFonts w:ascii="Times New Roman" w:hAnsi="Times New Roman" w:cs="Times New Roman"/>
        </w:rPr>
        <w:t xml:space="preserve">, most </w:t>
      </w:r>
      <w:r w:rsidR="004A4E3B" w:rsidRPr="0037527F">
        <w:rPr>
          <w:rFonts w:ascii="Times New Roman" w:hAnsi="Times New Roman" w:cs="Times New Roman"/>
        </w:rPr>
        <w:t>l</w:t>
      </w:r>
      <w:r w:rsidR="00C959CE" w:rsidRPr="0037527F">
        <w:rPr>
          <w:rFonts w:ascii="Times New Roman" w:hAnsi="Times New Roman" w:cs="Times New Roman"/>
        </w:rPr>
        <w:t>ncRNAs are expressed independently. To test for potential bi-directional promoter activity, we similarly mea</w:t>
      </w:r>
      <w:r w:rsidR="007D27EE" w:rsidRPr="0037527F">
        <w:rPr>
          <w:rFonts w:ascii="Times New Roman" w:hAnsi="Times New Roman" w:cs="Times New Roman"/>
        </w:rPr>
        <w:t xml:space="preserve">sured the correlations between </w:t>
      </w:r>
      <w:r w:rsidRPr="0037527F">
        <w:rPr>
          <w:rFonts w:ascii="Times New Roman" w:hAnsi="Times New Roman" w:cs="Times New Roman"/>
        </w:rPr>
        <w:t>l</w:t>
      </w:r>
      <w:r w:rsidR="008D3E35" w:rsidRPr="0037527F">
        <w:rPr>
          <w:rFonts w:ascii="Times New Roman" w:hAnsi="Times New Roman" w:cs="Times New Roman"/>
        </w:rPr>
        <w:t>ncRNA</w:t>
      </w:r>
      <w:r w:rsidR="00C959CE" w:rsidRPr="0037527F">
        <w:rPr>
          <w:rFonts w:ascii="Times New Roman" w:hAnsi="Times New Roman" w:cs="Times New Roman"/>
        </w:rPr>
        <w:t xml:space="preserve"> models and their </w:t>
      </w:r>
      <w:r w:rsidR="008D3E35" w:rsidRPr="0037527F">
        <w:rPr>
          <w:rFonts w:ascii="Times New Roman" w:hAnsi="Times New Roman" w:cs="Times New Roman"/>
        </w:rPr>
        <w:t>diverg</w:t>
      </w:r>
      <w:r w:rsidR="005544B3" w:rsidRPr="0037527F">
        <w:rPr>
          <w:rFonts w:ascii="Times New Roman" w:hAnsi="Times New Roman" w:cs="Times New Roman"/>
        </w:rPr>
        <w:t>ing</w:t>
      </w:r>
      <w:r w:rsidR="008D3E35" w:rsidRPr="0037527F">
        <w:rPr>
          <w:rFonts w:ascii="Times New Roman" w:hAnsi="Times New Roman" w:cs="Times New Roman"/>
        </w:rPr>
        <w:t xml:space="preserve"> </w:t>
      </w:r>
      <w:r w:rsidR="00C959CE" w:rsidRPr="0037527F">
        <w:rPr>
          <w:rFonts w:ascii="Times New Roman" w:hAnsi="Times New Roman" w:cs="Times New Roman"/>
        </w:rPr>
        <w:t>5’ neighbor on the opposite strand. Here we observed a median correlation of 0.0</w:t>
      </w:r>
      <w:r w:rsidR="00F8522A" w:rsidRPr="0037527F">
        <w:rPr>
          <w:rFonts w:ascii="Times New Roman" w:hAnsi="Times New Roman" w:cs="Times New Roman"/>
        </w:rPr>
        <w:t>3</w:t>
      </w:r>
      <w:r w:rsidR="005544B3" w:rsidRPr="0037527F">
        <w:rPr>
          <w:rFonts w:ascii="Times New Roman" w:hAnsi="Times New Roman" w:cs="Times New Roman"/>
        </w:rPr>
        <w:t xml:space="preserve"> for lncRNAs, </w:t>
      </w:r>
      <w:r w:rsidR="00F8522A" w:rsidRPr="0037527F">
        <w:rPr>
          <w:rFonts w:ascii="Times New Roman" w:hAnsi="Times New Roman" w:cs="Times New Roman"/>
        </w:rPr>
        <w:t xml:space="preserve">slightly </w:t>
      </w:r>
      <w:r w:rsidR="005544B3" w:rsidRPr="0037527F">
        <w:rPr>
          <w:rFonts w:ascii="Times New Roman" w:hAnsi="Times New Roman" w:cs="Times New Roman"/>
        </w:rPr>
        <w:t>lower than expected at random (Mann Whitney U-test, p = 0.0</w:t>
      </w:r>
      <w:r w:rsidR="00F8522A" w:rsidRPr="0037527F">
        <w:rPr>
          <w:rFonts w:ascii="Times New Roman" w:hAnsi="Times New Roman" w:cs="Times New Roman"/>
        </w:rPr>
        <w:t>2</w:t>
      </w:r>
      <w:r w:rsidR="005544B3" w:rsidRPr="0037527F">
        <w:rPr>
          <w:rFonts w:ascii="Times New Roman" w:hAnsi="Times New Roman" w:cs="Times New Roman"/>
        </w:rPr>
        <w:t>)</w:t>
      </w:r>
      <w:r w:rsidR="003D357B" w:rsidRPr="0037527F">
        <w:rPr>
          <w:rFonts w:ascii="Times New Roman" w:hAnsi="Times New Roman" w:cs="Times New Roman"/>
        </w:rPr>
        <w:t xml:space="preserve">. </w:t>
      </w:r>
      <w:r w:rsidR="00004B60" w:rsidRPr="0037527F">
        <w:rPr>
          <w:rFonts w:ascii="Times New Roman" w:hAnsi="Times New Roman" w:cs="Times New Roman"/>
        </w:rPr>
        <w:t>Though</w:t>
      </w:r>
      <w:r w:rsidR="007D27EE" w:rsidRPr="0037527F">
        <w:rPr>
          <w:rFonts w:ascii="Times New Roman" w:hAnsi="Times New Roman" w:cs="Times New Roman"/>
        </w:rPr>
        <w:t xml:space="preserve"> some </w:t>
      </w:r>
      <w:r w:rsidRPr="0037527F">
        <w:rPr>
          <w:rFonts w:ascii="Times New Roman" w:hAnsi="Times New Roman" w:cs="Times New Roman"/>
        </w:rPr>
        <w:t>l</w:t>
      </w:r>
      <w:r w:rsidR="00C959CE" w:rsidRPr="0037527F">
        <w:rPr>
          <w:rFonts w:ascii="Times New Roman" w:hAnsi="Times New Roman" w:cs="Times New Roman"/>
        </w:rPr>
        <w:t xml:space="preserve">ncRNAs are </w:t>
      </w:r>
      <w:r w:rsidR="00004B60" w:rsidRPr="0037527F">
        <w:rPr>
          <w:rFonts w:ascii="Times New Roman" w:hAnsi="Times New Roman" w:cs="Times New Roman"/>
        </w:rPr>
        <w:t>co-expressed</w:t>
      </w:r>
      <w:r w:rsidR="00C959CE" w:rsidRPr="0037527F">
        <w:rPr>
          <w:rFonts w:ascii="Times New Roman" w:hAnsi="Times New Roman" w:cs="Times New Roman"/>
        </w:rPr>
        <w:t xml:space="preserve"> with their </w:t>
      </w:r>
      <w:r w:rsidR="008D3E35" w:rsidRPr="0037527F">
        <w:rPr>
          <w:rFonts w:ascii="Times New Roman" w:hAnsi="Times New Roman" w:cs="Times New Roman"/>
        </w:rPr>
        <w:t>divergent</w:t>
      </w:r>
      <w:r w:rsidR="00C959CE" w:rsidRPr="0037527F">
        <w:rPr>
          <w:rFonts w:ascii="Times New Roman" w:hAnsi="Times New Roman" w:cs="Times New Roman"/>
        </w:rPr>
        <w:t xml:space="preserve"> neighbor, we </w:t>
      </w:r>
      <w:r w:rsidR="005544B3" w:rsidRPr="0037527F">
        <w:rPr>
          <w:rFonts w:ascii="Times New Roman" w:hAnsi="Times New Roman" w:cs="Times New Roman"/>
        </w:rPr>
        <w:t>reject the hypothesis</w:t>
      </w:r>
      <w:r w:rsidR="00C959CE" w:rsidRPr="0037527F">
        <w:rPr>
          <w:rFonts w:ascii="Times New Roman" w:hAnsi="Times New Roman" w:cs="Times New Roman"/>
        </w:rPr>
        <w:t xml:space="preserve"> that bidirectional promoter activity is a </w:t>
      </w:r>
      <w:r w:rsidR="005544B3" w:rsidRPr="0037527F">
        <w:rPr>
          <w:rFonts w:ascii="Times New Roman" w:hAnsi="Times New Roman" w:cs="Times New Roman"/>
        </w:rPr>
        <w:t xml:space="preserve">general </w:t>
      </w:r>
      <w:r w:rsidR="00C959CE" w:rsidRPr="0037527F">
        <w:rPr>
          <w:rFonts w:ascii="Times New Roman" w:hAnsi="Times New Roman" w:cs="Times New Roman"/>
        </w:rPr>
        <w:t xml:space="preserve">driver of </w:t>
      </w:r>
      <w:r w:rsidR="004A4E3B" w:rsidRPr="0037527F">
        <w:rPr>
          <w:rFonts w:ascii="Times New Roman" w:hAnsi="Times New Roman" w:cs="Times New Roman"/>
        </w:rPr>
        <w:t>l</w:t>
      </w:r>
      <w:r w:rsidR="00C959CE" w:rsidRPr="0037527F">
        <w:rPr>
          <w:rFonts w:ascii="Times New Roman" w:hAnsi="Times New Roman" w:cs="Times New Roman"/>
        </w:rPr>
        <w:t>ncRNA expression.</w:t>
      </w:r>
    </w:p>
    <w:p w14:paraId="13E34614" w14:textId="01A2D2BA" w:rsidR="00964FAE" w:rsidRPr="0037527F" w:rsidRDefault="00004B60" w:rsidP="008D3E35">
      <w:pPr>
        <w:spacing w:line="480" w:lineRule="auto"/>
        <w:ind w:firstLine="720"/>
        <w:contextualSpacing/>
        <w:rPr>
          <w:rFonts w:ascii="Times New Roman" w:hAnsi="Times New Roman" w:cs="Times New Roman"/>
          <w:color w:val="3366FF"/>
        </w:rPr>
      </w:pPr>
      <w:r w:rsidRPr="0037527F">
        <w:rPr>
          <w:rFonts w:ascii="Times New Roman" w:hAnsi="Times New Roman" w:cs="Times New Roman"/>
        </w:rPr>
        <w:t>Transcriptional read-through is not the only mechanism that could account for the minority of</w:t>
      </w:r>
      <w:r w:rsidR="00C40CE2" w:rsidRPr="0037527F">
        <w:rPr>
          <w:rFonts w:ascii="Times New Roman" w:hAnsi="Times New Roman" w:cs="Times New Roman"/>
        </w:rPr>
        <w:t xml:space="preserve"> </w:t>
      </w:r>
      <w:r w:rsidRPr="0037527F">
        <w:rPr>
          <w:rFonts w:ascii="Times New Roman" w:hAnsi="Times New Roman" w:cs="Times New Roman"/>
        </w:rPr>
        <w:t xml:space="preserve">examples of </w:t>
      </w:r>
      <w:r w:rsidR="008D3E35" w:rsidRPr="0037527F">
        <w:rPr>
          <w:rFonts w:ascii="Times New Roman" w:hAnsi="Times New Roman" w:cs="Times New Roman"/>
        </w:rPr>
        <w:t>l</w:t>
      </w:r>
      <w:r w:rsidRPr="0037527F">
        <w:rPr>
          <w:rFonts w:ascii="Times New Roman" w:hAnsi="Times New Roman" w:cs="Times New Roman"/>
        </w:rPr>
        <w:t>ncRNA-neighbor pairs with strong</w:t>
      </w:r>
      <w:r w:rsidR="00C40CE2" w:rsidRPr="0037527F">
        <w:rPr>
          <w:rFonts w:ascii="Times New Roman" w:hAnsi="Times New Roman" w:cs="Times New Roman"/>
        </w:rPr>
        <w:t xml:space="preserve"> correlations in abundance</w:t>
      </w:r>
      <w:r w:rsidRPr="0037527F">
        <w:rPr>
          <w:rFonts w:ascii="Times New Roman" w:hAnsi="Times New Roman" w:cs="Times New Roman"/>
        </w:rPr>
        <w:t>.</w:t>
      </w:r>
      <w:r w:rsidR="00C40CE2" w:rsidRPr="0037527F">
        <w:rPr>
          <w:rFonts w:ascii="Times New Roman" w:hAnsi="Times New Roman" w:cs="Times New Roman"/>
        </w:rPr>
        <w:t xml:space="preserve"> </w:t>
      </w:r>
      <w:r w:rsidRPr="0037527F">
        <w:rPr>
          <w:rFonts w:ascii="Times New Roman" w:hAnsi="Times New Roman" w:cs="Times New Roman"/>
        </w:rPr>
        <w:t>One hypothesis might be</w:t>
      </w:r>
      <w:r w:rsidR="00C40CE2" w:rsidRPr="0037527F">
        <w:rPr>
          <w:rFonts w:ascii="Times New Roman" w:hAnsi="Times New Roman" w:cs="Times New Roman"/>
        </w:rPr>
        <w:t xml:space="preserve"> a cis-regulatory effect of the lncRNA on its gene neighbor</w:t>
      </w:r>
      <w:r w:rsidRPr="0037527F">
        <w:rPr>
          <w:rFonts w:ascii="Times New Roman" w:hAnsi="Times New Roman" w:cs="Times New Roman"/>
        </w:rPr>
        <w:t>. Alternatively, co-expression might represent</w:t>
      </w:r>
      <w:r w:rsidR="00C40CE2" w:rsidRPr="0037527F">
        <w:rPr>
          <w:rFonts w:ascii="Times New Roman" w:hAnsi="Times New Roman" w:cs="Times New Roman"/>
        </w:rPr>
        <w:t xml:space="preserve"> a more transcriptionally active chromatin state</w:t>
      </w:r>
      <w:r w:rsidR="00AF099A" w:rsidRPr="0037527F">
        <w:rPr>
          <w:rFonts w:ascii="Times New Roman" w:hAnsi="Times New Roman" w:cs="Times New Roman"/>
        </w:rPr>
        <w:t xml:space="preserve"> </w:t>
      </w:r>
      <w:r w:rsidR="00C40CE2" w:rsidRPr="0037527F">
        <w:rPr>
          <w:rFonts w:ascii="Times New Roman" w:hAnsi="Times New Roman" w:cs="Times New Roman"/>
        </w:rPr>
        <w:fldChar w:fldCharType="begin"/>
      </w:r>
      <w:r w:rsidR="00370A4B" w:rsidRPr="0037527F">
        <w:rPr>
          <w:rFonts w:ascii="Times New Roman" w:hAnsi="Times New Roman" w:cs="Times New Roman"/>
        </w:rPr>
        <w:instrText xml:space="preserve"> ADDIN ZOTERO_ITEM CSL_CITATION {"citationID":"1emkrcm0id","properties":{"formattedCitation":"{\\rtf (Rinn and Chang 2012; Guil and Esteller 2012; Kornienko {\\i{}et al.} 2013; Quinn and Chang 2016)}","plainCitation":"(Rinn and Chang 2012; Guil and Esteller 2012; Kornienko et al. 2013; Quinn and Chang 2016)"},"citationItems":[{"id":1580,"uris":["http://zotero.org/users/346948/items/3BKB9WQ8"],"uri":["http://zotero.org/users/346948/items/3BKB9WQ8"],"itemData":{"id":1580,"type":"article-journal","title":"Cis-acting noncoding RNAs: friends and foes","container-title":"Nature Structural &amp; Molecular Biology","page":"1068-1075","volume":"19","issue":"11","source":"www.nature.com","abstract":"In recent years, the number and types of known functional noncoding RNAs have increased considerably. A subset of both short- and long-sized species are known to be involved in the cis regulation of target genes located at or near the same genomic locus. Their expression is often coordinated with that of neighboring protein-coding genes, and in many cases, related transcripts can influence each other at one step or another during their biogenesis. Here, we review the current literature, summarizing the existing knowledge about mammalian cis-acting RNAs and their impact on physiological and disease states.\nView full text","DOI":"10.1038/nsmb.2428","ISSN":"1545-9993","shortTitle":"Cis-acting noncoding RNAs","journalAbbreviation":"Nat Struct Mol Biol","language":"en","author":[{"family":"Guil","given":"Sònia"},{"family":"Esteller","given":"Manel"}],"issued":{"date-parts":[["2012",11]]}}},{"id":1586,"uris":["http://zotero.org/users/346948/items/JPN7E7H9"],"uri":["http://zotero.org/users/346948/items/JPN7E7H9"],"itemData":{"id":1586,"type":"article-journal","title":"Genome regulation by long noncoding RNAs","container-title":"Annual review of biochemistry","page":"145-66","volume":"81","source":"PubMed Central","abstract":"The central dogma of gene expression is that DNA is transcribed into messenger RNAs, which in turn serves as the template for protein synthesis. The discovery of extensive transcription of large RNA transcripts that do not code for proteins, termed long noncoding RNAs (lncRNAs) provide an important new perspective on the centrality of RNA in gene regulation. Here we discuss genome-scale strategies to discover and characterize lncRNAs. An emerging theme from multiple model systems is that lncRNAs form extensive networks of ribonucleoprotein (RNP) complexes with numerous chromatin regulators, and target these enzymatic activities to appropriate locations in the genome. Consistent with this notion, long noncoding RNAs can function as modular scaffolds to specify higher order organization in RNP complexes and in chromatin states. The importance of these modes of regulation is underscored by the newly recognized roles of long RNAs for proper gene control across all kingdoms of life.","DOI":"10.1146/annurev-biochem-051410-092902","ISSN":"0066-4154","note":"PMID: 22663078\nPMCID: PMC3858397","journalAbbreviation":"Annu Rev Biochem","author":[{"family":"Rinn","given":"John L."},{"family":"Chang","given":"Howard Y."}],"issued":{"date-parts":[["2012"]]},"PMID":"22663078","PMCID":"PMC3858397"}},{"id":1589,"uris":["http://zotero.org/users/346948/items/UDMSZ8WE"],"uri":["http://zotero.org/users/346948/items/UDMSZ8WE"],"itemData":{"id":1589,"type":"article-journal","title":"Gene regulation by the act of long non-coding RNA transcription","container-title":"BMC Biology","page":"59","volume":"11","source":"BioMed Central","abstract":"Long non-protein-coding RNAs (lncRNAs) are proposed to be the largest transcript class in the mouse and human transcriptomes. Two important questions are whether all lncRNAs are functional and how they could exert a function. Several lncRNAs have been shown to function through their product, but this is not the only possible mode of action. In this review we focus on a role for the process of lncRNA transcription, independent of the lncRNA product, in regulating protein-coding-gene activity in cis. We discuss examples where lncRNA transcription leads to gene silencing or activation, and describe strategies to determine if the lncRNA product or its transcription causes the regulatory effect.","DOI":"10.1186/1741-7007-11-59","ISSN":"1741-7007","journalAbbreviation":"BMC Biology","author":[{"family":"Kornienko","given":"Aleksandra E."},{"family":"Guenzl","given":"Philipp M."},{"family":"Barlow","given":"Denise P."},{"family":"Pauler","given":"Florian M."}],"issued":{"date-parts":[["2013"]]}}},{"id":1583,"uris":["http://zotero.org/users/346948/items/HVFX8JH7"],"uri":["http://zotero.org/users/346948/items/HVFX8JH7"],"itemData":{"id":1583,"type":"article-journal","title":"Unique features of long non-coding RNA biogenesis and function","container-title":"Nature Reviews Genetics","page":"47-62","volume":"17","issue":"1","source":"www.nature.com","abstract":"Long non-coding RNAs (lncRNAs) are a diverse class of RNAs that engage in numerous biological processes across every branch of life. Although initially discovered as mRNA-like transcripts that do not encode proteins, recent studies have revealed features of lncRNAs that further distinguish them from mRNAs. In this Review, we describe special events in the lifetimes of lncRNAs — before, during and after transcription — and discuss how these events ultimately shape the unique characteristics and functional roles of lncRNAs.","DOI":"10.1038/nrg.2015.10","ISSN":"1471-0056","journalAbbreviation":"Nat Rev Genet","language":"en","author":[{"family":"Quinn","given":"Jeffrey J."},{"family":"Chang","given":"Howard Y."}],"issued":{"date-parts":[["2016",1]]}}}],"schema":"https://github.com/citation-style-language/schema/raw/master/csl-citation.json"} </w:instrText>
      </w:r>
      <w:r w:rsidR="00C40CE2" w:rsidRPr="0037527F">
        <w:rPr>
          <w:rFonts w:ascii="Times New Roman" w:hAnsi="Times New Roman" w:cs="Times New Roman"/>
        </w:rPr>
        <w:fldChar w:fldCharType="separate"/>
      </w:r>
      <w:r w:rsidR="001C2F8B" w:rsidRPr="0037527F">
        <w:rPr>
          <w:rFonts w:ascii="Times New Roman" w:hAnsi="Times New Roman" w:cs="Times New Roman"/>
        </w:rPr>
        <w:t>(Rinn and Chang 2012; Guil and Esteller 2012; Kornienko et al. 2013; Quinn and Chang 2016)</w:t>
      </w:r>
      <w:r w:rsidR="00C40CE2" w:rsidRPr="0037527F">
        <w:rPr>
          <w:rFonts w:ascii="Times New Roman" w:hAnsi="Times New Roman" w:cs="Times New Roman"/>
        </w:rPr>
        <w:fldChar w:fldCharType="end"/>
      </w:r>
      <w:r w:rsidR="00C40CE2" w:rsidRPr="0037527F">
        <w:rPr>
          <w:rFonts w:ascii="Times New Roman" w:hAnsi="Times New Roman" w:cs="Times New Roman"/>
        </w:rPr>
        <w:t xml:space="preserve">. </w:t>
      </w:r>
    </w:p>
    <w:p w14:paraId="1D3B5049" w14:textId="0F913540" w:rsidR="00C40CE2" w:rsidRPr="0037527F" w:rsidRDefault="00C40CE2" w:rsidP="004F68E8">
      <w:pPr>
        <w:spacing w:line="480" w:lineRule="auto"/>
        <w:ind w:firstLine="720"/>
        <w:contextualSpacing/>
        <w:rPr>
          <w:rFonts w:ascii="Times New Roman" w:hAnsi="Times New Roman" w:cs="Times New Roman"/>
        </w:rPr>
      </w:pPr>
      <w:r w:rsidRPr="0037527F">
        <w:rPr>
          <w:rFonts w:ascii="Times New Roman" w:hAnsi="Times New Roman" w:cs="Times New Roman"/>
        </w:rPr>
        <w:t xml:space="preserve">Noncoding RNAs were considerably less abundant than mRNAs. The median maximum expression at any time point was </w:t>
      </w:r>
      <w:r w:rsidR="00C55070" w:rsidRPr="0037527F">
        <w:rPr>
          <w:rFonts w:ascii="Times New Roman" w:hAnsi="Times New Roman" w:cs="Times New Roman"/>
        </w:rPr>
        <w:t>41</w:t>
      </w:r>
      <w:r w:rsidRPr="0037527F">
        <w:rPr>
          <w:rFonts w:ascii="Times New Roman" w:hAnsi="Times New Roman" w:cs="Times New Roman"/>
        </w:rPr>
        <w:t xml:space="preserve"> reads per kilobas</w:t>
      </w:r>
      <w:r w:rsidR="005C289D" w:rsidRPr="0037527F">
        <w:rPr>
          <w:rFonts w:ascii="Times New Roman" w:hAnsi="Times New Roman" w:cs="Times New Roman"/>
        </w:rPr>
        <w:t xml:space="preserve">e per million (RPKM) for mRNAs </w:t>
      </w:r>
      <w:r w:rsidRPr="0037527F">
        <w:rPr>
          <w:rFonts w:ascii="Times New Roman" w:hAnsi="Times New Roman" w:cs="Times New Roman"/>
        </w:rPr>
        <w:t xml:space="preserve">and </w:t>
      </w:r>
      <w:r w:rsidR="00A62FC2" w:rsidRPr="0037527F">
        <w:rPr>
          <w:rFonts w:ascii="Times New Roman" w:hAnsi="Times New Roman" w:cs="Times New Roman"/>
        </w:rPr>
        <w:t>1.</w:t>
      </w:r>
      <w:r w:rsidR="00C55070" w:rsidRPr="0037527F">
        <w:rPr>
          <w:rFonts w:ascii="Times New Roman" w:hAnsi="Times New Roman" w:cs="Times New Roman"/>
        </w:rPr>
        <w:t>0</w:t>
      </w:r>
      <w:r w:rsidRPr="0037527F">
        <w:rPr>
          <w:rFonts w:ascii="Times New Roman" w:hAnsi="Times New Roman" w:cs="Times New Roman"/>
        </w:rPr>
        <w:t xml:space="preserve"> RPKM for lncRNAs (F</w:t>
      </w:r>
      <w:r w:rsidR="00EF39A5" w:rsidRPr="0037527F">
        <w:rPr>
          <w:rFonts w:ascii="Times New Roman" w:hAnsi="Times New Roman" w:cs="Times New Roman"/>
        </w:rPr>
        <w:t>ig</w:t>
      </w:r>
      <w:r w:rsidRPr="0037527F">
        <w:rPr>
          <w:rFonts w:ascii="Times New Roman" w:hAnsi="Times New Roman" w:cs="Times New Roman"/>
        </w:rPr>
        <w:t xml:space="preserve"> 1b). The lower abundance of noncoding transcripts might be due to lack of strong promoters, or to effects of poly-adenylation on mRNA stability</w:t>
      </w:r>
      <w:r w:rsidR="00D839A9" w:rsidRPr="0037527F">
        <w:rPr>
          <w:rFonts w:ascii="Times New Roman" w:hAnsi="Times New Roman" w:cs="Times New Roman"/>
        </w:rPr>
        <w:t xml:space="preserve"> </w:t>
      </w:r>
      <w:r w:rsidRPr="0037527F">
        <w:rPr>
          <w:rFonts w:ascii="Times New Roman" w:hAnsi="Times New Roman" w:cs="Times New Roman"/>
        </w:rPr>
        <w:fldChar w:fldCharType="begin"/>
      </w:r>
      <w:r w:rsidR="001C2F8B" w:rsidRPr="0037527F">
        <w:rPr>
          <w:rFonts w:ascii="Times New Roman" w:hAnsi="Times New Roman" w:cs="Times New Roman"/>
        </w:rPr>
        <w:instrText xml:space="preserve"> ADDIN ZOTERO_ITEM CSL_CITATION {"citationID":"5h2kg7lf","properties":{"formattedCitation":"{\\rtf (Bernstein {\\i{}et al.} 1989; Sachs 1990; Wang {\\i{}et al.} 1999)}","plainCitation":"(Bernstein et al. 1989; Sachs 1990; Wang et al. 1999)"},"citationItems":[{"id":1625,"uris":["http://zotero.org/users/346948/items/5JWNEPSS"],"uri":["http://zotero.org/users/346948/items/5JWNEPSS"],"itemData":{"id":1625,"type":"article-journal","title":"The poly(A)-poly(A)-binding protein complex is a major determinant of mRNA stability in vitro.","container-title":"Molecular and Cellular Biology","page":"659-670","volume":"9","issue":"2","source":"mcb.asm.org","abstract":"Using an in vitro mRNA decay system, we investigated how poly(A) and its associated poly(A)-binding protein (PABP) affect mRNA stability. Cell extracts used in the decay reactions were depleted of functional PABP either by adding excess poly(A) competitor or by passing the extracts over a poly(A)-Sepharose column. Polyadenylated mRNAs for beta-globin, chloramphenicol acetyltransferase, and simian virus 40 virion proteins were degraded 3 to 10 times faster in reactions lacking PABP than in those containing excess PABP. The addition of purified Saccharomyces cerevisiae or human cytoplasmic PABP to PABP-depleted reactions stabilized the polyadenylated mRNAs. In contrast, the decay rates of nonpolyadenylated mRNAs were unaffected by PABP, indicating that both the poly(A) and its binding protein were required for maintaining mRNA stability. A nonspecific single-stranded binding protein from Escherichia coli did not restore stability to polyadenylated mRNA, and the stabilizing effect of PABP was inhibited by anti-PABP antibody. The poly(A) tract was the first mRNA segment to be degraded in PABP-depleted reactions, confirming that the poly(A)-PABP complex was protecting the 3' region from nucleolytic attack. These results indicate that an important function of poly(A), in conjunction with its binding protein, is to protect polyadenylated mRNAs from indiscriminate destruction by cellular nucleases. A model is proposed to explain how the stability of an mRNA could be affected by the stability of its poly(A)-PABP complex.","DOI":"10.1128/MCB.9.2.659","ISSN":"0270-7306, 1098-5549","note":"PMID: 2565532","journalAbbreviation":"Mol. Cell. Biol.","language":"en","author":[{"family":"Bernstein","given":"P."},{"family":"Peltz","given":"S. W."},{"family":"Ross","given":"J."}],"issued":{"date-parts":[["1989",2,1]]},"PMID":"2565532"}},{"id":1581,"uris":["http://zotero.org/users/346948/items/CEIVSTWI"],"uri":["http://zotero.org/users/346948/items/CEIVSTWI"],"itemData":{"id":1581,"type":"article-journal","title":"An mRNA Stability Complex Functions with Poly(A)-Binding Protein To Stabilize mRNA In Vitro","container-title":"Molecular and Cellular Biology","page":"4552-4560","volume":"19","issue":"7","source":"mcb.asm.org","abstract":"The stable globin mRNAs provide an ideal system for studying the mechanism governing mammalian mRNA turnover. α-Globin mRNA stability is dictated by sequences in the 3′ untranslated region (3′UTR) which form a specific ribonucleoprotein complex (α-complex) whose presence correlates with mRNA stability. One of the major protein components within this complex is a family of two polycytidylate-binding proteins, αCP1 and αCP2. Using an in vitro-transcribed and polyadenylated α-globin 3′UTR, we have devised an in vitro mRNA decay assay which reproduces the α-complex-dependent mRNA stability observed in cells. Incubation of the RNA with erythroleukemia K562 cytosolic extract results in deadenylation with distinct intermediates containing a periodicity of approximately 30 nucleotides, which is consistent with the binding of poly(A)-binding protein (PABP) monomers. Disruption of the α-complex by sequestration of αCP1 and αCP2 enhances deadenylation and decay of the mRNA, while reconstitution of the α-complex stabilizes the mRNA. Similarly, PABP is also essential for the stability of mRNA in vitro, since rapid deadenylation resulted upon its depletion. An RNA-dependent interaction between αCP1 and αCP2 with PABP suggests that the α-complex can directly interact with PABP. Therefore, the α-complex is an mRNA stability complex in vitro which could function at least in part by interacting with PABP.","DOI":"10.1128/MCB.19.7.4552","ISSN":"0270-7306, 1098-5549","note":"PMID: 10373504","journalAbbreviation":"Mol. Cell. Biol.","language":"en","author":[{"family":"Wang","given":"Zuoren"},{"family":"Day","given":"Nancy"},{"family":"Trifillis","given":"Panayiota"},{"family":"Kiledjian","given":"Megerditch"}],"issued":{"date-parts":[["1999",7,1]]},"PMID":"10373504"}},{"id":1623,"uris":["http://zotero.org/users/346948/items/Z8P9URTT"],"uri":["http://zotero.org/users/346948/items/Z8P9URTT"],"itemData":{"id":1623,"type":"article-journal","title":"The role of poly(A) in the translation and stability of mRNA","container-title":"Current Opinion in Cell Biology","page":"1092-1098","volume":"2","issue":"6","source":"ScienceDirect","DOI":"10.1016/0955-0674(90)90161-7","ISSN":"0955-0674","journalAbbreviation":"Current Opinion in Cell Biology","author":[{"family":"Sachs","given":"A."}],"issued":{"date-parts":[["1990",12]]}}}],"schema":"https://github.com/citation-style-language/schema/raw/master/csl-citation.json"} </w:instrText>
      </w:r>
      <w:r w:rsidRPr="0037527F">
        <w:rPr>
          <w:rFonts w:ascii="Times New Roman" w:hAnsi="Times New Roman" w:cs="Times New Roman"/>
        </w:rPr>
        <w:fldChar w:fldCharType="separate"/>
      </w:r>
      <w:r w:rsidR="001C2F8B" w:rsidRPr="0037527F">
        <w:rPr>
          <w:rFonts w:ascii="Times New Roman" w:hAnsi="Times New Roman" w:cs="Times New Roman"/>
        </w:rPr>
        <w:t xml:space="preserve">(Bernstein </w:t>
      </w:r>
      <w:r w:rsidR="001C2F8B" w:rsidRPr="0037527F">
        <w:rPr>
          <w:rFonts w:ascii="Times New Roman" w:hAnsi="Times New Roman" w:cs="Times New Roman"/>
          <w:i/>
          <w:iCs/>
        </w:rPr>
        <w:t>et al.</w:t>
      </w:r>
      <w:r w:rsidR="001C2F8B" w:rsidRPr="0037527F">
        <w:rPr>
          <w:rFonts w:ascii="Times New Roman" w:hAnsi="Times New Roman" w:cs="Times New Roman"/>
        </w:rPr>
        <w:t xml:space="preserve"> 1989; Sachs 1990; Wang </w:t>
      </w:r>
      <w:r w:rsidR="001C2F8B" w:rsidRPr="0037527F">
        <w:rPr>
          <w:rFonts w:ascii="Times New Roman" w:hAnsi="Times New Roman" w:cs="Times New Roman"/>
          <w:i/>
          <w:iCs/>
        </w:rPr>
        <w:t>et al.</w:t>
      </w:r>
      <w:r w:rsidR="001C2F8B" w:rsidRPr="0037527F">
        <w:rPr>
          <w:rFonts w:ascii="Times New Roman" w:hAnsi="Times New Roman" w:cs="Times New Roman"/>
        </w:rPr>
        <w:t xml:space="preserve"> 1999)</w:t>
      </w:r>
      <w:r w:rsidRPr="0037527F">
        <w:rPr>
          <w:rFonts w:ascii="Times New Roman" w:hAnsi="Times New Roman" w:cs="Times New Roman"/>
        </w:rPr>
        <w:fldChar w:fldCharType="end"/>
      </w:r>
      <w:r w:rsidRPr="0037527F">
        <w:rPr>
          <w:rFonts w:ascii="Times New Roman" w:hAnsi="Times New Roman" w:cs="Times New Roman"/>
        </w:rPr>
        <w:t xml:space="preserve">. The relative maximum abundance of different classes of RNAs is consistent with that observed in other organisms, such as the malaria vector </w:t>
      </w:r>
      <w:r w:rsidRPr="0037527F">
        <w:rPr>
          <w:rFonts w:ascii="Times New Roman" w:hAnsi="Times New Roman" w:cs="Times New Roman"/>
          <w:i/>
        </w:rPr>
        <w:t>Plasmodium</w:t>
      </w:r>
      <w:r w:rsidRPr="0037527F">
        <w:rPr>
          <w:rFonts w:ascii="Times New Roman" w:hAnsi="Times New Roman" w:cs="Times New Roman"/>
        </w:rPr>
        <w:t xml:space="preserve"> </w:t>
      </w:r>
      <w:r w:rsidRPr="0037527F">
        <w:rPr>
          <w:rFonts w:ascii="Times New Roman" w:hAnsi="Times New Roman" w:cs="Times New Roman"/>
          <w:i/>
        </w:rPr>
        <w:t>falciparum</w:t>
      </w:r>
      <w:r w:rsidRPr="0037527F">
        <w:rPr>
          <w:rFonts w:ascii="Times New Roman" w:hAnsi="Times New Roman" w:cs="Times New Roman"/>
        </w:rPr>
        <w:t>, and even in humans</w:t>
      </w:r>
      <w:r w:rsidR="00AF099A" w:rsidRPr="0037527F">
        <w:rPr>
          <w:rFonts w:ascii="Times New Roman" w:hAnsi="Times New Roman" w:cs="Times New Roman"/>
        </w:rPr>
        <w:t xml:space="preserve"> </w:t>
      </w:r>
      <w:r w:rsidRPr="0037527F">
        <w:rPr>
          <w:rFonts w:ascii="Times New Roman" w:hAnsi="Times New Roman" w:cs="Times New Roman"/>
        </w:rPr>
        <w:fldChar w:fldCharType="begin"/>
      </w:r>
      <w:r w:rsidR="001C2F8B" w:rsidRPr="0037527F">
        <w:rPr>
          <w:rFonts w:ascii="Times New Roman" w:hAnsi="Times New Roman" w:cs="Times New Roman"/>
        </w:rPr>
        <w:instrText xml:space="preserve"> ADDIN ZOTERO_ITEM CSL_CITATION {"citationID":"WrJDEfub","properties":{"formattedCitation":"{\\rtf (Derrien {\\i{}et al.} 2012; Broadbent {\\i{}et al.} 2015)}","plainCitation":"(Derrien et al. 2012; Broadbent et al. 2015)"},"citationItems":[{"id":1558,"uris":["http://zotero.org/users/346948/items/677ENAH6"],"uri":["http://zotero.org/users/346948/items/677ENAH6"],"itemData":{"id":1558,"type":"article-journal","title":"Strand-specific RNA sequencing in Plasmodium falciparum malaria identifies developmentally regulated long non-coding RNA and circular RNA","container-title":"BMC genomics","page":"454","volume":"16","source":"PubMed","abstract":"BACKGROUND: The human malaria parasite Plasmodium falciparum has a complex and multi-stage life cycle that requires extensive and precise gene regulation to allow invasion and hijacking of host cells, transmission, and immune escape. To date, the regulatory elements orchestrating these critical parasite processes remain largely unknown. Yet it is becoming increasingly clear that long non-coding RNAs (lncRNAs) could represent a missing regulatory layer across a broad range of organisms.\nRESULTS: To investigate the regulatory capacity of lncRNA in P. falciparum, we harvested fifteen samples from two time-courses. Our sample set profiled 56 h of P. falciparum blood stage development. We then developed and validated strand-specific, non-polyA-selected RNA sequencing methods, and pursued the first assembly of P. falciparum strand-specific transcript structures from RNA sequencing data. This approach enabled the annotation of over one thousand lncRNA transcript models and their comprehensive global analysis: coding prediction, periodicity, stage-specificity, correlation, GC content, length, location relative to annotated transcripts, and splicing. We validated the complete splicing structure of three lncRNAs with compelling properties. Non-polyA-selected deep sequencing also enabled the prediction of hundreds of intriguing P. falciparum circular RNAs, six of which we validated experimentally.\nCONCLUSIONS: We found that a subset of lncRNAs, including all subtelomeric lncRNAs, strongly peaked in expression during invasion. By contrast, antisense transcript levels significantly dropped during invasion. As compared to neighboring mRNAs, the expression of antisense-sense pairs was significantly anti-correlated during blood stage development, indicating transcriptional interference. We also validated that P. falciparum produces circRNAs, which is notable given the lack of RNA interference in the organism, and discovered that a highly expressed, five-exon antisense RNA is poised to regulate P. falciparum gametocyte development 1 (PfGDV1), a gene required for early sexual commitment events.","DOI":"10.1186/s12864-015-1603-4","ISSN":"1471-2164","note":"PMID: 26070627\nPMCID: PMC4465157","journalAbbreviation":"BMC Genomics","language":"eng","author":[{"family":"Broadbent","given":"Kate M."},{"family":"Broadbent","given":"Jill C."},{"family":"Ribacke","given":"Ulf"},{"family":"Wirth","given":"Dyann"},{"family":"Rinn","given":"John L."},{"family":"Sabeti","given":"Pardis C."}],"issued":{"date-parts":[["2015"]]},"PMID":"26070627","PMCID":"PMC4465157"}},{"id":1562,"uris":["http://zotero.org/users/346948/items/8W2WNQPQ"],"uri":["http://zotero.org/users/346948/items/8W2WNQPQ"],"itemData":{"id":1562,"type":"article-journal","title":"The GENCODE v7 catalog of human long noncoding RNAs: Analysis of their gene structure, evolution, and expression","container-title":"Genome Research","page":"1775-1789","volume":"22","issue":"9","source":"genome.cshlp.org","abstract":"The human genome contains many thousands of long noncoding RNAs (lncRNAs). While several studies have demonstrated compelling biological and disease roles for individual examples, analytical and experimental approaches to investigate these genes have been hampered by the lack of comprehensive lncRNA annotation. Here, we present and analyze the most complete human lncRNA annotation to date, produced by the GENCODE consortium within the framework of the ENCODE project and comprising 9277 manually annotated genes producing 14,880 transcripts. Our analyses indicate that lncRNAs are generated through pathways similar to that of protein-coding genes, with similar histone-modification profiles, splicing signals, and exon/intron lengths. In contrast to protein-coding genes, however, lncRNAs display a striking bias toward two-exon transcripts, they are predominantly localized in the chromatin and nucleus, and a fraction appear to be preferentially processed into small RNAs. They are under stronger selective pressure than neutrally evolving sequences—particularly in their promoter regions, which display levels of selection comparable to protein-coding genes. Importantly, about one-third seem to have arisen within the primate lineage. Comprehensive analysis of their expression in multiple human organs and brain regions shows that lncRNAs are generally lower expressed than protein-coding genes, and display more tissue-specific expression patterns, with a large fraction of tissue-specific lncRNAs expressed in the brain. Expression correlation analysis indicates that lncRNAs show particularly striking positive correlation with the expression of antisense coding genes. This GENCODE annotation represents a valuable resource for future studies of lncRNAs.","DOI":"10.1101/gr.132159.111","ISSN":"1088-9051, 1549-5469","note":"PMID: 22955988","shortTitle":"The GENCODE v7 catalog of human long noncoding RNAs","journalAbbreviation":"Genome Res.","language":"en","author":[{"family":"Derrien","given":"Thomas"},{"family":"Johnson","given":"Rory"},{"family":"Bussotti","given":"Giovanni"},{"family":"Tanzer","given":"Andrea"},{"family":"Djebali","given":"Sarah"},{"family":"Tilgner","given":"Hagen"},{"family":"Guernec","given":"Gregory"},{"family":"Martin","given":"David"},{"family":"Merkel","given":"Angelika"},{"family":"Knowles","given":"David G."},{"family":"Lagarde","given":"Julien"},{"family":"Veeravalli","given":"Lavanya"},{"family":"Ruan","given":"Xiaoan"},{"family":"Ruan","given":"Yijun"},{"family":"Lassmann","given":"Timo"},{"family":"Carninci","given":"Piero"},{"family":"Brown","given":"James B."},{"family":"Lipovich","given":"Leonard"},{"family":"Gonzalez","given":"Jose M."},{"family":"Thomas","given":"Mark"},{"family":"Davis","given":"Carrie A."},{"family":"Shiekhattar","given":"Ramin"},{"family":"Gingeras","given":"Thomas R."},{"family":"Hubbard","given":"Tim J."},{"family":"Notredame","given":"Cedric"},{"family":"Harrow","given":"Jennifer"},{"family":"Guigó","given":"Roderic"}],"issued":{"date-parts":[["2012",9,1]]},"PMID":"22955988"}}],"schema":"https://github.com/citation-style-language/schema/raw/master/csl-citation.json"} </w:instrText>
      </w:r>
      <w:r w:rsidRPr="0037527F">
        <w:rPr>
          <w:rFonts w:ascii="Times New Roman" w:hAnsi="Times New Roman" w:cs="Times New Roman"/>
        </w:rPr>
        <w:fldChar w:fldCharType="separate"/>
      </w:r>
      <w:r w:rsidR="001C2F8B" w:rsidRPr="0037527F">
        <w:rPr>
          <w:rFonts w:ascii="Times New Roman" w:hAnsi="Times New Roman" w:cs="Times New Roman"/>
        </w:rPr>
        <w:t xml:space="preserve">(Derrien </w:t>
      </w:r>
      <w:r w:rsidR="001C2F8B" w:rsidRPr="0037527F">
        <w:rPr>
          <w:rFonts w:ascii="Times New Roman" w:hAnsi="Times New Roman" w:cs="Times New Roman"/>
          <w:i/>
          <w:iCs/>
        </w:rPr>
        <w:t>et al.</w:t>
      </w:r>
      <w:r w:rsidR="001C2F8B" w:rsidRPr="0037527F">
        <w:rPr>
          <w:rFonts w:ascii="Times New Roman" w:hAnsi="Times New Roman" w:cs="Times New Roman"/>
        </w:rPr>
        <w:t xml:space="preserve"> 2012; Broadbent </w:t>
      </w:r>
      <w:r w:rsidR="001C2F8B" w:rsidRPr="0037527F">
        <w:rPr>
          <w:rFonts w:ascii="Times New Roman" w:hAnsi="Times New Roman" w:cs="Times New Roman"/>
          <w:i/>
          <w:iCs/>
        </w:rPr>
        <w:t>et al.</w:t>
      </w:r>
      <w:r w:rsidR="001C2F8B" w:rsidRPr="0037527F">
        <w:rPr>
          <w:rFonts w:ascii="Times New Roman" w:hAnsi="Times New Roman" w:cs="Times New Roman"/>
        </w:rPr>
        <w:t xml:space="preserve"> 2015)</w:t>
      </w:r>
      <w:r w:rsidRPr="0037527F">
        <w:rPr>
          <w:rFonts w:ascii="Times New Roman" w:hAnsi="Times New Roman" w:cs="Times New Roman"/>
        </w:rPr>
        <w:fldChar w:fldCharType="end"/>
      </w:r>
      <w:r w:rsidRPr="0037527F">
        <w:rPr>
          <w:rFonts w:ascii="Times New Roman" w:hAnsi="Times New Roman" w:cs="Times New Roman"/>
        </w:rPr>
        <w:t xml:space="preserve">. Derrien and coworkers (2012) cataloged a comprehensive annotation of human lncRNAs for the GENCODE consortium, with median expression differences around 2 orders of magnitude between mRNA and lncRNAs across many different tissue types. </w:t>
      </w:r>
      <w:r w:rsidR="000A0F7E" w:rsidRPr="0037527F">
        <w:rPr>
          <w:rFonts w:ascii="Times New Roman" w:hAnsi="Times New Roman" w:cs="Times New Roman"/>
        </w:rPr>
        <w:t>Recent experimental</w:t>
      </w:r>
      <w:r w:rsidR="008D3E35" w:rsidRPr="0037527F">
        <w:rPr>
          <w:rFonts w:ascii="Times New Roman" w:hAnsi="Times New Roman" w:cs="Times New Roman"/>
        </w:rPr>
        <w:t xml:space="preserve"> evidence suggests that lower </w:t>
      </w:r>
      <w:r w:rsidR="004A4E3B" w:rsidRPr="0037527F">
        <w:rPr>
          <w:rFonts w:ascii="Times New Roman" w:hAnsi="Times New Roman" w:cs="Times New Roman"/>
        </w:rPr>
        <w:t>l</w:t>
      </w:r>
      <w:r w:rsidR="008D3E35" w:rsidRPr="0037527F">
        <w:rPr>
          <w:rFonts w:ascii="Times New Roman" w:hAnsi="Times New Roman" w:cs="Times New Roman"/>
        </w:rPr>
        <w:t xml:space="preserve">ncRNA abundances in bulk-cell sequencing samples is due not to lower levels of expression, but rather greater cell-to-cell variation in expression. </w:t>
      </w:r>
      <w:r w:rsidR="003A1FD9" w:rsidRPr="0037527F">
        <w:rPr>
          <w:rFonts w:ascii="Times New Roman" w:hAnsi="Times New Roman" w:cs="Times New Roman"/>
        </w:rPr>
        <w:t xml:space="preserve">Single-cell </w:t>
      </w:r>
      <w:r w:rsidR="008D3E35" w:rsidRPr="0037527F">
        <w:rPr>
          <w:rFonts w:ascii="Times New Roman" w:hAnsi="Times New Roman" w:cs="Times New Roman"/>
        </w:rPr>
        <w:t xml:space="preserve">RNA-seq </w:t>
      </w:r>
      <w:r w:rsidR="003A1FD9" w:rsidRPr="0037527F">
        <w:rPr>
          <w:rFonts w:ascii="Times New Roman" w:hAnsi="Times New Roman" w:cs="Times New Roman"/>
        </w:rPr>
        <w:t xml:space="preserve">analysis </w:t>
      </w:r>
      <w:r w:rsidR="000A0F7E" w:rsidRPr="0037527F">
        <w:rPr>
          <w:rFonts w:ascii="Times New Roman" w:hAnsi="Times New Roman" w:cs="Times New Roman"/>
        </w:rPr>
        <w:t xml:space="preserve">in the neurocortex revealed </w:t>
      </w:r>
      <w:r w:rsidR="008D3E35" w:rsidRPr="0037527F">
        <w:rPr>
          <w:rFonts w:ascii="Times New Roman" w:hAnsi="Times New Roman" w:cs="Times New Roman"/>
        </w:rPr>
        <w:t xml:space="preserve">that </w:t>
      </w:r>
      <w:r w:rsidR="004A4E3B" w:rsidRPr="0037527F">
        <w:rPr>
          <w:rFonts w:ascii="Times New Roman" w:hAnsi="Times New Roman" w:cs="Times New Roman"/>
        </w:rPr>
        <w:t>l</w:t>
      </w:r>
      <w:r w:rsidR="008D3E35" w:rsidRPr="0037527F">
        <w:rPr>
          <w:rFonts w:ascii="Times New Roman" w:hAnsi="Times New Roman" w:cs="Times New Roman"/>
        </w:rPr>
        <w:t xml:space="preserve">ncRNAs are expressed at levels comparable to mRNAs, but are expressed in a much lower fraction of cells </w:t>
      </w:r>
      <w:r w:rsidR="008D3E35" w:rsidRPr="0037527F">
        <w:rPr>
          <w:rFonts w:ascii="Times New Roman" w:hAnsi="Times New Roman" w:cs="Times New Roman"/>
        </w:rPr>
        <w:fldChar w:fldCharType="begin"/>
      </w:r>
      <w:r w:rsidR="008D3E35" w:rsidRPr="0037527F">
        <w:rPr>
          <w:rFonts w:ascii="Times New Roman" w:hAnsi="Times New Roman" w:cs="Times New Roman"/>
        </w:rPr>
        <w:instrText xml:space="preserve"> ADDIN ZOTERO_ITEM CSL_CITATION {"citationID":"240sc56pp0","properties":{"formattedCitation":"{\\rtf (Liu {\\i{}et al.} 2016)}","plainCitation":"(Liu et al. 2016)"},"citationItems":[{"id":1673,"uris":["http://zotero.org/users/346948/items/F62RX8W8"],"uri":["http://zotero.org/users/346948/items/F62RX8W8"],"itemData":{"id":1673,"type":"article-journal","title":"Single-cell analysis of long non-coding RNAs in the developing human neocortex","container-title":"Genome Biology","page":"67","volume":"17","source":"BioMed Central","abstract":"Long non-coding RNAs (lncRNAs) comprise a diverse class of transcripts that can regulate molecular and cellular processes in brain development and disease. LncRNAs exhibit cell type- and tissue-specific expression, but little is known about the expression and function of lncRNAs in the developing human brain. Furthermore, it has been unclear whether lncRNAs are highly expressed in subsets of cells within tissues, despite appearing lowly expressed in bulk populations.","DOI":"10.1186/s13059-016-0932-1","ISSN":"1474-760X","journalAbbreviation":"Genome Biology","author":[{"family":"Liu","given":"Siyuan John"},{"family":"Nowakowski","given":"Tomasz J."},{"family":"Pollen","given":"Alex A."},{"family":"Lui","given":"Jan H."},{"family":"Horlbeck","given":"Max A."},{"family":"Attenello","given":"Frank J."},{"family":"He","given":"Daniel"},{"family":"Weissman","given":"Jonathan S."},{"family":"Kriegstein","given":"Arnold R."},{"family":"Diaz","given":"Aaron A."},{"family":"Lim","given":"Daniel A."}],"issued":{"date-parts":[["2016"]]}}}],"schema":"https://github.com/citation-style-language/schema/raw/master/csl-citation.json"} </w:instrText>
      </w:r>
      <w:r w:rsidR="008D3E35" w:rsidRPr="0037527F">
        <w:rPr>
          <w:rFonts w:ascii="Times New Roman" w:hAnsi="Times New Roman" w:cs="Times New Roman"/>
        </w:rPr>
        <w:fldChar w:fldCharType="separate"/>
      </w:r>
      <w:r w:rsidR="008D3E35" w:rsidRPr="0037527F">
        <w:rPr>
          <w:rFonts w:ascii="Times New Roman" w:hAnsi="Times New Roman" w:cs="Times New Roman"/>
        </w:rPr>
        <w:t>(Liu et al. 2016)</w:t>
      </w:r>
      <w:r w:rsidR="008D3E35" w:rsidRPr="0037527F">
        <w:rPr>
          <w:rFonts w:ascii="Times New Roman" w:hAnsi="Times New Roman" w:cs="Times New Roman"/>
        </w:rPr>
        <w:fldChar w:fldCharType="end"/>
      </w:r>
      <w:r w:rsidR="008D3E35" w:rsidRPr="0037527F">
        <w:rPr>
          <w:rFonts w:ascii="Times New Roman" w:hAnsi="Times New Roman" w:cs="Times New Roman"/>
        </w:rPr>
        <w:t>. Thus bulk analysis results in a lower average abundance.</w:t>
      </w:r>
      <w:r w:rsidR="003A1FD9" w:rsidRPr="0037527F">
        <w:rPr>
          <w:rFonts w:ascii="Times New Roman" w:hAnsi="Times New Roman" w:cs="Times New Roman"/>
        </w:rPr>
        <w:t xml:space="preserve"> </w:t>
      </w:r>
      <w:r w:rsidR="008D3E35" w:rsidRPr="0037527F">
        <w:rPr>
          <w:rFonts w:ascii="Times New Roman" w:hAnsi="Times New Roman" w:cs="Times New Roman"/>
        </w:rPr>
        <w:t>In our study, as in other bulk analyses</w:t>
      </w:r>
      <w:r w:rsidRPr="0037527F">
        <w:rPr>
          <w:rFonts w:ascii="Times New Roman" w:hAnsi="Times New Roman" w:cs="Times New Roman"/>
        </w:rPr>
        <w:t>, each class of lncRNA did include numerous transcripts with maximum abundance levels more akin to mRNAs</w:t>
      </w:r>
      <w:r w:rsidR="00D725AE" w:rsidRPr="0037527F">
        <w:rPr>
          <w:rFonts w:ascii="Times New Roman" w:hAnsi="Times New Roman" w:cs="Times New Roman"/>
        </w:rPr>
        <w:t xml:space="preserve">, although the median </w:t>
      </w:r>
      <w:r w:rsidR="009C2308" w:rsidRPr="0037527F">
        <w:rPr>
          <w:rFonts w:ascii="Times New Roman" w:hAnsi="Times New Roman" w:cs="Times New Roman"/>
        </w:rPr>
        <w:t xml:space="preserve">for lncRNA </w:t>
      </w:r>
      <w:r w:rsidR="00D725AE" w:rsidRPr="0037527F">
        <w:rPr>
          <w:rFonts w:ascii="Times New Roman" w:hAnsi="Times New Roman" w:cs="Times New Roman"/>
        </w:rPr>
        <w:t>was lower</w:t>
      </w:r>
      <w:r w:rsidR="008D3E35" w:rsidRPr="0037527F">
        <w:rPr>
          <w:rFonts w:ascii="Times New Roman" w:hAnsi="Times New Roman" w:cs="Times New Roman"/>
        </w:rPr>
        <w:t xml:space="preserve"> </w:t>
      </w:r>
      <w:r w:rsidRPr="0037527F">
        <w:rPr>
          <w:rFonts w:ascii="Times New Roman" w:hAnsi="Times New Roman" w:cs="Times New Roman"/>
        </w:rPr>
        <w:t>(F</w:t>
      </w:r>
      <w:r w:rsidR="00EF39A5" w:rsidRPr="0037527F">
        <w:rPr>
          <w:rFonts w:ascii="Times New Roman" w:hAnsi="Times New Roman" w:cs="Times New Roman"/>
        </w:rPr>
        <w:t>ig</w:t>
      </w:r>
      <w:r w:rsidR="008D3E35" w:rsidRPr="0037527F">
        <w:rPr>
          <w:rFonts w:ascii="Times New Roman" w:hAnsi="Times New Roman" w:cs="Times New Roman"/>
        </w:rPr>
        <w:t xml:space="preserve"> 1b). </w:t>
      </w:r>
      <w:r w:rsidR="004F68E8" w:rsidRPr="0037527F">
        <w:rPr>
          <w:rFonts w:ascii="Times New Roman" w:hAnsi="Times New Roman" w:cs="Times New Roman"/>
        </w:rPr>
        <w:t>It will be interesting</w:t>
      </w:r>
      <w:r w:rsidR="008D3E35" w:rsidRPr="0037527F">
        <w:rPr>
          <w:rFonts w:ascii="Times New Roman" w:hAnsi="Times New Roman" w:cs="Times New Roman"/>
        </w:rPr>
        <w:t xml:space="preserve"> to see what the first single-cell RNA</w:t>
      </w:r>
      <w:r w:rsidR="00EC70A5" w:rsidRPr="0037527F">
        <w:rPr>
          <w:rFonts w:ascii="Times New Roman" w:hAnsi="Times New Roman" w:cs="Times New Roman"/>
        </w:rPr>
        <w:t>-</w:t>
      </w:r>
      <w:r w:rsidR="008D3E35" w:rsidRPr="0037527F">
        <w:rPr>
          <w:rFonts w:ascii="Times New Roman" w:hAnsi="Times New Roman" w:cs="Times New Roman"/>
        </w:rPr>
        <w:t xml:space="preserve">seq studies in </w:t>
      </w:r>
      <w:r w:rsidR="008D3E35" w:rsidRPr="0037527F">
        <w:rPr>
          <w:rFonts w:ascii="Times New Roman" w:hAnsi="Times New Roman" w:cs="Times New Roman"/>
          <w:i/>
        </w:rPr>
        <w:t>Dictyostelium</w:t>
      </w:r>
      <w:r w:rsidR="008D3E35" w:rsidRPr="0037527F">
        <w:rPr>
          <w:rFonts w:ascii="Times New Roman" w:hAnsi="Times New Roman" w:cs="Times New Roman"/>
        </w:rPr>
        <w:t xml:space="preserve"> reveal regarding cellular </w:t>
      </w:r>
      <w:r w:rsidR="004A4E3B" w:rsidRPr="0037527F">
        <w:rPr>
          <w:rFonts w:ascii="Times New Roman" w:hAnsi="Times New Roman" w:cs="Times New Roman"/>
        </w:rPr>
        <w:t>l</w:t>
      </w:r>
      <w:r w:rsidR="008D3E35" w:rsidRPr="0037527F">
        <w:rPr>
          <w:rFonts w:ascii="Times New Roman" w:hAnsi="Times New Roman" w:cs="Times New Roman"/>
        </w:rPr>
        <w:t>ncRNA heterogeneity.</w:t>
      </w:r>
      <w:r w:rsidR="008D3E35" w:rsidRPr="0037527F">
        <w:rPr>
          <w:rFonts w:ascii="Times New Roman" w:hAnsi="Times New Roman" w:cs="Times New Roman"/>
        </w:rPr>
        <w:tab/>
        <w:t xml:space="preserve"> </w:t>
      </w:r>
    </w:p>
    <w:p w14:paraId="39640A7D" w14:textId="448702F0" w:rsidR="00D01B8E" w:rsidRPr="0037527F" w:rsidRDefault="00C40CE2" w:rsidP="009C1BB7">
      <w:pPr>
        <w:spacing w:line="480" w:lineRule="auto"/>
        <w:ind w:firstLine="720"/>
        <w:contextualSpacing/>
        <w:rPr>
          <w:rFonts w:ascii="Times New Roman" w:hAnsi="Times New Roman" w:cs="Times New Roman"/>
        </w:rPr>
      </w:pPr>
      <w:r w:rsidRPr="0037527F">
        <w:rPr>
          <w:rFonts w:ascii="Times New Roman" w:hAnsi="Times New Roman" w:cs="Times New Roman"/>
        </w:rPr>
        <w:t xml:space="preserve">lncRNA transcript models </w:t>
      </w:r>
      <w:r w:rsidR="005C289D" w:rsidRPr="0037527F">
        <w:rPr>
          <w:rFonts w:ascii="Times New Roman" w:hAnsi="Times New Roman" w:cs="Times New Roman"/>
        </w:rPr>
        <w:t>were considerably shorter</w:t>
      </w:r>
      <w:r w:rsidRPr="0037527F">
        <w:rPr>
          <w:rFonts w:ascii="Times New Roman" w:hAnsi="Times New Roman" w:cs="Times New Roman"/>
        </w:rPr>
        <w:t xml:space="preserve"> </w:t>
      </w:r>
      <w:r w:rsidR="005C289D" w:rsidRPr="0037527F">
        <w:rPr>
          <w:rFonts w:ascii="Times New Roman" w:hAnsi="Times New Roman" w:cs="Times New Roman"/>
        </w:rPr>
        <w:t>than</w:t>
      </w:r>
      <w:r w:rsidRPr="0037527F">
        <w:rPr>
          <w:rFonts w:ascii="Times New Roman" w:hAnsi="Times New Roman" w:cs="Times New Roman"/>
        </w:rPr>
        <w:t xml:space="preserve"> typical mRNA</w:t>
      </w:r>
      <w:r w:rsidR="005C289D" w:rsidRPr="0037527F">
        <w:rPr>
          <w:rFonts w:ascii="Times New Roman" w:hAnsi="Times New Roman" w:cs="Times New Roman"/>
        </w:rPr>
        <w:t>s (median = 628 vs.</w:t>
      </w:r>
      <w:r w:rsidRPr="0037527F">
        <w:rPr>
          <w:rFonts w:ascii="Times New Roman" w:hAnsi="Times New Roman" w:cs="Times New Roman"/>
        </w:rPr>
        <w:t xml:space="preserve"> 1400 bp</w:t>
      </w:r>
      <w:r w:rsidR="005C289D" w:rsidRPr="0037527F">
        <w:rPr>
          <w:rFonts w:ascii="Times New Roman" w:hAnsi="Times New Roman" w:cs="Times New Roman"/>
        </w:rPr>
        <w:t>)</w:t>
      </w:r>
      <w:r w:rsidRPr="0037527F">
        <w:rPr>
          <w:rFonts w:ascii="Times New Roman" w:hAnsi="Times New Roman" w:cs="Times New Roman"/>
        </w:rPr>
        <w:t xml:space="preserve"> (F</w:t>
      </w:r>
      <w:r w:rsidR="00EF39A5" w:rsidRPr="0037527F">
        <w:rPr>
          <w:rFonts w:ascii="Times New Roman" w:hAnsi="Times New Roman" w:cs="Times New Roman"/>
        </w:rPr>
        <w:t>ig</w:t>
      </w:r>
      <w:r w:rsidRPr="0037527F">
        <w:rPr>
          <w:rFonts w:ascii="Times New Roman" w:hAnsi="Times New Roman" w:cs="Times New Roman"/>
        </w:rPr>
        <w:t xml:space="preserve"> 1c). The relative shortness of the lncRNAs is not surprising, because these are constrained by the overall available intergenic space, which in </w:t>
      </w:r>
      <w:r w:rsidRPr="0037527F">
        <w:rPr>
          <w:rFonts w:ascii="Times New Roman" w:hAnsi="Times New Roman" w:cs="Times New Roman"/>
          <w:i/>
        </w:rPr>
        <w:t>D. discoideum</w:t>
      </w:r>
      <w:r w:rsidRPr="0037527F">
        <w:rPr>
          <w:rFonts w:ascii="Times New Roman" w:hAnsi="Times New Roman" w:cs="Times New Roman"/>
        </w:rPr>
        <w:t xml:space="preserve"> is only roughly 700 bp on average</w:t>
      </w:r>
      <w:r w:rsidR="00AF099A" w:rsidRPr="0037527F">
        <w:rPr>
          <w:rFonts w:ascii="Times New Roman" w:hAnsi="Times New Roman" w:cs="Times New Roman"/>
        </w:rPr>
        <w:t xml:space="preserve"> </w:t>
      </w:r>
      <w:r w:rsidRPr="0037527F">
        <w:rPr>
          <w:rFonts w:ascii="Times New Roman" w:hAnsi="Times New Roman" w:cs="Times New Roman"/>
        </w:rPr>
        <w:fldChar w:fldCharType="begin"/>
      </w:r>
      <w:r w:rsidR="001C2F8B" w:rsidRPr="0037527F">
        <w:rPr>
          <w:rFonts w:ascii="Times New Roman" w:hAnsi="Times New Roman" w:cs="Times New Roman"/>
        </w:rPr>
        <w:instrText xml:space="preserve"> ADDIN ZOTERO_ITEM CSL_CITATION {"citationID":"28i1fas116","properties":{"formattedCitation":"{\\rtf (Eichinger {\\i{}et al.} 2005)}","plainCitation":"(Eichinger et al. 2005)"},"citationItems":[{"id":37,"uris":["http://zotero.org/users/346948/items/4895I793"],"uri":["http://zotero.org/users/346948/items/4895I793"],"itemData":{"id":37,"type":"article-journal","title":"The genome of the social amoeba Dictyostelium discoideum","container-title":"Nature","page":"43-57","volume":"435","issue":"7038","source":"NCBI PubMed","abstract":"The social amoebae are exceptional in their ability to alternate between unicellular and multicellular forms. Here we describe the genome of the best-studied member of this group, Dictyostelium discoideum. The gene-dense chromosomes of this organism encode approximately 12,500 predicted proteins, a high proportion of which have long, repetitive amino acid tracts. There are many genes for polyketide synthases and ABC transporters, suggesting an extensive secondary metabolism for producing and exporting small molecules. The genome is rich in complex repeats, one class of which is clustered and may serve as centromeres. Partial copies of the extrachromosomal ribosomal DNA (rDNA) element are found at the ends of each chromosome, suggesting a novel telomere structure and the use of a common mechanism to maintain both the rDNA and chromosomal termini. A proteome-based phylogeny shows that the amoebozoa diverged from the animal-fungal lineage after the plant-animal split, but Dictyostelium seems to have retained more of the diversity of the ancestral genome than have plants, animals or fungi.","DOI":"10.1038/nature03481","ISSN":"1476-4687","note":"PMID: 15875012","journalAbbreviation":"Nature","author":[{"family":"Eichinger","given":"L"},{"family":"Pachebat","given":"J A"},{"family":"Glöckner","given":"G"},{"family":"Rajandream","given":"M-A"},{"family":"Sucgang","given":"R"},{"family":"Berriman","given":"M"},{"family":"Song","given":"J"},{"family":"Olsen","given":"R"},{"family":"Szafranski","given":"K"},{"family":"Xu","given":"Q"},{"family":"Tunggal","given":"B"},{"family":"Kummerfeld","given":"S"},{"family":"Madera","given":"M"},{"family":"Konfortov","given":"B A"},{"family":"Rivero","given":"F"},{"family":"Bankier","given":"A T"},{"family":"Lehmann","given":"R"},{"family":"Hamlin","given":"N"},{"family":"Davies","given":"R"},{"family":"Gaudet","given":"P"},{"family":"Fey","given":"P"},{"family":"Pilcher","given":"K"},{"family":"Chen","given":"G"},{"family":"Saunders","given":"D"},{"family":"Sodergren","given":"E"},{"family":"Davis","given":"P"},{"family":"Kerhornou","given":"A"},{"family":"Nie","given":"X"},{"family":"Hall","given":"N"},{"family":"Anjard","given":"C"},{"family":"Hemphill","given":"L"},{"family":"Bason","given":"N"},{"family":"Farbrother","given":"P"},{"family":"Desany","given":"B"},{"family":"Just","given":"E"},{"family":"Morio","given":"T"},{"family":"Rost","given":"R"},{"family":"Churcher","given":"C"},{"family":"Cooper","given":"J"},{"family":"Haydock","given":"S"},{"family":"Driessche","given":"N","non-dropping-particle":"van"},{"family":"Cronin","given":"A"},{"family":"Goodhead","given":"I"},{"family":"Muzny","given":"D"},{"family":"Mourier","given":"T"},{"family":"Pain","given":"A"},{"family":"Lu","given":"M"},{"family":"Harper","given":"D"},{"family":"Lindsay","given":"R"},{"family":"Hauser","given":"H"},{"family":"James","given":"K"},{"family":"Quiles","given":"M"},{"family":"Madan Babu","given":"M"},{"family":"Saito","given":"T"},{"family":"Buchrieser","given":"C"},{"family":"Wardroper","given":"A"},{"family":"Felder","given":"M"},{"family":"Thangavelu","given":"M"},{"family":"Johnson","given":"D"},{"family":"Knights","given":"A"},{"family":"Loulseged","given":"H"},{"family":"Mungall","given":"K"},{"family":"Oliver","given":"K"},{"family":"Price","given":"C"},{"family":"Quail","given":"M A"},{"family":"Urushihara","given":"H"},{"family":"Hernandez","given":"J"},{"family":"Rabbinowitsch","given":"E"},{"family":"Steffen","given":"D"},{"family":"Sanders","given":"M"},{"family":"Ma","given":"J"},{"family":"Kohara","given":"Y"},{"family":"Sharp","given":"S"},{"family":"Simmonds","given":"M"},{"family":"Spiegler","given":"S"},{"family":"Tivey","given":"A"},{"family":"Sugano","given":"S"},{"family":"White","given":"B"},{"family":"Walker","given":"D"},{"family":"Woodward","given":"J"},{"family":"Winckler","given":"T"},{"family":"Tanaka","given":"Y"},{"family":"Shaulsky","given":"G"},{"family":"Schleicher","given":"M"},{"family":"Weinstock","given":"G"},{"family":"Rosenthal","given":"A"},{"family":"Cox","given":"E C"},{"family":"Chisholm","given":"R L"},{"family":"Gibbs","given":"R"},{"family":"Loomis","given":"W F"},{"family":"Platzer","given":"M"},{"family":"Kay","given":"R R"},{"family":"Williams","given":"J"},{"family":"Dear","given":"P H"},{"family":"Noegel","given":"A A"},{"family":"Barrell","given":"B"},{"family":"Kuspa","given":"A"}],"issued":{"date-parts":[["2005",5,5]]},"PMID":"15875012"}}],"schema":"https://github.com/citation-style-language/schema/raw/master/csl-citation.json"} </w:instrText>
      </w:r>
      <w:r w:rsidRPr="0037527F">
        <w:rPr>
          <w:rFonts w:ascii="Times New Roman" w:hAnsi="Times New Roman" w:cs="Times New Roman"/>
        </w:rPr>
        <w:fldChar w:fldCharType="separate"/>
      </w:r>
      <w:r w:rsidR="001C2F8B" w:rsidRPr="0037527F">
        <w:rPr>
          <w:rFonts w:ascii="Times New Roman" w:hAnsi="Times New Roman" w:cs="Times New Roman"/>
        </w:rPr>
        <w:t>(Eichinger et al. 2005)</w:t>
      </w:r>
      <w:r w:rsidRPr="0037527F">
        <w:rPr>
          <w:rFonts w:ascii="Times New Roman" w:hAnsi="Times New Roman" w:cs="Times New Roman"/>
        </w:rPr>
        <w:fldChar w:fldCharType="end"/>
      </w:r>
      <w:r w:rsidRPr="0037527F">
        <w:rPr>
          <w:rFonts w:ascii="Times New Roman" w:hAnsi="Times New Roman" w:cs="Times New Roman"/>
        </w:rPr>
        <w:t xml:space="preserve">. </w:t>
      </w:r>
      <w:r w:rsidR="00F1785F" w:rsidRPr="0037527F">
        <w:rPr>
          <w:rFonts w:ascii="Times New Roman" w:hAnsi="Times New Roman" w:cs="Times New Roman"/>
        </w:rPr>
        <w:t>Twenty lncRNAs</w:t>
      </w:r>
      <w:r w:rsidRPr="0037527F">
        <w:rPr>
          <w:rFonts w:ascii="Times New Roman" w:hAnsi="Times New Roman" w:cs="Times New Roman"/>
        </w:rPr>
        <w:t xml:space="preserve"> were </w:t>
      </w:r>
      <w:r w:rsidR="00F1785F" w:rsidRPr="0037527F">
        <w:rPr>
          <w:rFonts w:ascii="Times New Roman" w:hAnsi="Times New Roman" w:cs="Times New Roman"/>
        </w:rPr>
        <w:t>modeled</w:t>
      </w:r>
      <w:r w:rsidRPr="0037527F">
        <w:rPr>
          <w:rFonts w:ascii="Times New Roman" w:hAnsi="Times New Roman" w:cs="Times New Roman"/>
        </w:rPr>
        <w:t xml:space="preserve"> to have as many as </w:t>
      </w:r>
      <w:r w:rsidR="00C55070" w:rsidRPr="0037527F">
        <w:rPr>
          <w:rFonts w:ascii="Times New Roman" w:hAnsi="Times New Roman" w:cs="Times New Roman"/>
        </w:rPr>
        <w:t>three</w:t>
      </w:r>
      <w:r w:rsidRPr="0037527F">
        <w:rPr>
          <w:rFonts w:ascii="Times New Roman" w:hAnsi="Times New Roman" w:cs="Times New Roman"/>
        </w:rPr>
        <w:t xml:space="preserve"> exons</w:t>
      </w:r>
      <w:r w:rsidR="00F1785F" w:rsidRPr="0037527F">
        <w:rPr>
          <w:rFonts w:ascii="Times New Roman" w:hAnsi="Times New Roman" w:cs="Times New Roman"/>
        </w:rPr>
        <w:t>, but</w:t>
      </w:r>
      <w:r w:rsidRPr="0037527F">
        <w:rPr>
          <w:rFonts w:ascii="Times New Roman" w:hAnsi="Times New Roman" w:cs="Times New Roman"/>
        </w:rPr>
        <w:t xml:space="preserve"> splice products</w:t>
      </w:r>
      <w:r w:rsidR="005C289D" w:rsidRPr="0037527F">
        <w:rPr>
          <w:rFonts w:ascii="Times New Roman" w:hAnsi="Times New Roman" w:cs="Times New Roman"/>
        </w:rPr>
        <w:t xml:space="preserve"> </w:t>
      </w:r>
      <w:r w:rsidRPr="0037527F">
        <w:rPr>
          <w:rFonts w:ascii="Times New Roman" w:hAnsi="Times New Roman" w:cs="Times New Roman"/>
        </w:rPr>
        <w:t xml:space="preserve">remain to be verified. </w:t>
      </w:r>
    </w:p>
    <w:p w14:paraId="349BCA01" w14:textId="26330462" w:rsidR="00E45A78" w:rsidRPr="0037527F" w:rsidRDefault="00C40CE2" w:rsidP="00F1785F">
      <w:pPr>
        <w:spacing w:line="480" w:lineRule="auto"/>
        <w:ind w:firstLine="720"/>
        <w:contextualSpacing/>
        <w:rPr>
          <w:rFonts w:ascii="Times New Roman" w:hAnsi="Times New Roman" w:cs="Times New Roman"/>
          <w:color w:val="FF0000"/>
        </w:rPr>
      </w:pPr>
      <w:r w:rsidRPr="0037527F">
        <w:rPr>
          <w:rFonts w:ascii="Times New Roman" w:hAnsi="Times New Roman" w:cs="Times New Roman"/>
        </w:rPr>
        <w:t xml:space="preserve">The </w:t>
      </w:r>
      <w:r w:rsidRPr="0037527F">
        <w:rPr>
          <w:rFonts w:ascii="Times New Roman" w:hAnsi="Times New Roman" w:cs="Times New Roman"/>
          <w:i/>
        </w:rPr>
        <w:t xml:space="preserve">D. discoideum </w:t>
      </w:r>
      <w:r w:rsidRPr="0037527F">
        <w:rPr>
          <w:rFonts w:ascii="Times New Roman" w:hAnsi="Times New Roman" w:cs="Times New Roman"/>
        </w:rPr>
        <w:t>genome is very AT-rich, but protein coding regions (i.e. ORFs), are more GC rich than intergenic regions</w:t>
      </w:r>
      <w:r w:rsidR="00AF099A" w:rsidRPr="0037527F">
        <w:rPr>
          <w:rFonts w:ascii="Times New Roman" w:hAnsi="Times New Roman" w:cs="Times New Roman"/>
        </w:rPr>
        <w:t xml:space="preserve"> </w:t>
      </w:r>
      <w:r w:rsidRPr="0037527F">
        <w:rPr>
          <w:rFonts w:ascii="Times New Roman" w:hAnsi="Times New Roman" w:cs="Times New Roman"/>
        </w:rPr>
        <w:fldChar w:fldCharType="begin"/>
      </w:r>
      <w:r w:rsidR="001C2F8B" w:rsidRPr="0037527F">
        <w:rPr>
          <w:rFonts w:ascii="Times New Roman" w:hAnsi="Times New Roman" w:cs="Times New Roman"/>
        </w:rPr>
        <w:instrText xml:space="preserve"> ADDIN ZOTERO_ITEM CSL_CITATION {"citationID":"vp25d6o9u","properties":{"formattedCitation":"{\\rtf (Eichinger {\\i{}et al.} 2005)}","plainCitation":"(Eichinger et al. 2005)"},"citationItems":[{"id":37,"uris":["http://zotero.org/users/346948/items/4895I793"],"uri":["http://zotero.org/users/346948/items/4895I793"],"itemData":{"id":37,"type":"article-journal","title":"The genome of the social amoeba Dictyostelium discoideum","container-title":"Nature","page":"43-57","volume":"435","issue":"7038","source":"NCBI PubMed","abstract":"The social amoebae are exceptional in their ability to alternate between unicellular and multicellular forms. Here we describe the genome of the best-studied member of this group, Dictyostelium discoideum. The gene-dense chromosomes of this organism encode approximately 12,500 predicted proteins, a high proportion of which have long, repetitive amino acid tracts. There are many genes for polyketide synthases and ABC transporters, suggesting an extensive secondary metabolism for producing and exporting small molecules. The genome is rich in complex repeats, one class of which is clustered and may serve as centromeres. Partial copies of the extrachromosomal ribosomal DNA (rDNA) element are found at the ends of each chromosome, suggesting a novel telomere structure and the use of a common mechanism to maintain both the rDNA and chromosomal termini. A proteome-based phylogeny shows that the amoebozoa diverged from the animal-fungal lineage after the plant-animal split, but Dictyostelium seems to have retained more of the diversity of the ancestral genome than have plants, animals or fungi.","DOI":"10.1038/nature03481","ISSN":"1476-4687","note":"PMID: 15875012","journalAbbreviation":"Nature","author":[{"family":"Eichinger","given":"L"},{"family":"Pachebat","given":"J A"},{"family":"Glöckner","given":"G"},{"family":"Rajandream","given":"M-A"},{"family":"Sucgang","given":"R"},{"family":"Berriman","given":"M"},{"family":"Song","given":"J"},{"family":"Olsen","given":"R"},{"family":"Szafranski","given":"K"},{"family":"Xu","given":"Q"},{"family":"Tunggal","given":"B"},{"family":"Kummerfeld","given":"S"},{"family":"Madera","given":"M"},{"family":"Konfortov","given":"B A"},{"family":"Rivero","given":"F"},{"family":"Bankier","given":"A T"},{"family":"Lehmann","given":"R"},{"family":"Hamlin","given":"N"},{"family":"Davies","given":"R"},{"family":"Gaudet","given":"P"},{"family":"Fey","given":"P"},{"family":"Pilcher","given":"K"},{"family":"Chen","given":"G"},{"family":"Saunders","given":"D"},{"family":"Sodergren","given":"E"},{"family":"Davis","given":"P"},{"family":"Kerhornou","given":"A"},{"family":"Nie","given":"X"},{"family":"Hall","given":"N"},{"family":"Anjard","given":"C"},{"family":"Hemphill","given":"L"},{"family":"Bason","given":"N"},{"family":"Farbrother","given":"P"},{"family":"Desany","given":"B"},{"family":"Just","given":"E"},{"family":"Morio","given":"T"},{"family":"Rost","given":"R"},{"family":"Churcher","given":"C"},{"family":"Cooper","given":"J"},{"family":"Haydock","given":"S"},{"family":"Driessche","given":"N","non-dropping-particle":"van"},{"family":"Cronin","given":"A"},{"family":"Goodhead","given":"I"},{"family":"Muzny","given":"D"},{"family":"Mourier","given":"T"},{"family":"Pain","given":"A"},{"family":"Lu","given":"M"},{"family":"Harper","given":"D"},{"family":"Lindsay","given":"R"},{"family":"Hauser","given":"H"},{"family":"James","given":"K"},{"family":"Quiles","given":"M"},{"family":"Madan Babu","given":"M"},{"family":"Saito","given":"T"},{"family":"Buchrieser","given":"C"},{"family":"Wardroper","given":"A"},{"family":"Felder","given":"M"},{"family":"Thangavelu","given":"M"},{"family":"Johnson","given":"D"},{"family":"Knights","given":"A"},{"family":"Loulseged","given":"H"},{"family":"Mungall","given":"K"},{"family":"Oliver","given":"K"},{"family":"Price","given":"C"},{"family":"Quail","given":"M A"},{"family":"Urushihara","given":"H"},{"family":"Hernandez","given":"J"},{"family":"Rabbinowitsch","given":"E"},{"family":"Steffen","given":"D"},{"family":"Sanders","given":"M"},{"family":"Ma","given":"J"},{"family":"Kohara","given":"Y"},{"family":"Sharp","given":"S"},{"family":"Simmonds","given":"M"},{"family":"Spiegler","given":"S"},{"family":"Tivey","given":"A"},{"family":"Sugano","given":"S"},{"family":"White","given":"B"},{"family":"Walker","given":"D"},{"family":"Woodward","given":"J"},{"family":"Winckler","given":"T"},{"family":"Tanaka","given":"Y"},{"family":"Shaulsky","given":"G"},{"family":"Schleicher","given":"M"},{"family":"Weinstock","given":"G"},{"family":"Rosenthal","given":"A"},{"family":"Cox","given":"E C"},{"family":"Chisholm","given":"R L"},{"family":"Gibbs","given":"R"},{"family":"Loomis","given":"W F"},{"family":"Platzer","given":"M"},{"family":"Kay","given":"R R"},{"family":"Williams","given":"J"},{"family":"Dear","given":"P H"},{"family":"Noegel","given":"A A"},{"family":"Barrell","given":"B"},{"family":"Kuspa","given":"A"}],"issued":{"date-parts":[["2005",5,5]]},"PMID":"15875012"}}],"schema":"https://github.com/citation-style-language/schema/raw/master/csl-citation.json"} </w:instrText>
      </w:r>
      <w:r w:rsidRPr="0037527F">
        <w:rPr>
          <w:rFonts w:ascii="Times New Roman" w:hAnsi="Times New Roman" w:cs="Times New Roman"/>
        </w:rPr>
        <w:fldChar w:fldCharType="separate"/>
      </w:r>
      <w:r w:rsidR="001C2F8B" w:rsidRPr="0037527F">
        <w:rPr>
          <w:rFonts w:ascii="Times New Roman" w:hAnsi="Times New Roman" w:cs="Times New Roman"/>
        </w:rPr>
        <w:t xml:space="preserve">(Eichinger </w:t>
      </w:r>
      <w:r w:rsidR="001C2F8B" w:rsidRPr="0037527F">
        <w:rPr>
          <w:rFonts w:ascii="Times New Roman" w:hAnsi="Times New Roman" w:cs="Times New Roman"/>
          <w:i/>
          <w:iCs/>
        </w:rPr>
        <w:t>et al.</w:t>
      </w:r>
      <w:r w:rsidR="001C2F8B" w:rsidRPr="0037527F">
        <w:rPr>
          <w:rFonts w:ascii="Times New Roman" w:hAnsi="Times New Roman" w:cs="Times New Roman"/>
        </w:rPr>
        <w:t xml:space="preserve"> 2005)</w:t>
      </w:r>
      <w:r w:rsidRPr="0037527F">
        <w:rPr>
          <w:rFonts w:ascii="Times New Roman" w:hAnsi="Times New Roman" w:cs="Times New Roman"/>
        </w:rPr>
        <w:fldChar w:fldCharType="end"/>
      </w:r>
      <w:r w:rsidRPr="0037527F">
        <w:rPr>
          <w:rFonts w:ascii="Times New Roman" w:hAnsi="Times New Roman" w:cs="Times New Roman"/>
        </w:rPr>
        <w:t xml:space="preserve">. The median GC content of ORFs was 25%, whereas </w:t>
      </w:r>
      <w:r w:rsidR="00F1785F" w:rsidRPr="0037527F">
        <w:rPr>
          <w:rFonts w:ascii="Times New Roman" w:hAnsi="Times New Roman" w:cs="Times New Roman"/>
        </w:rPr>
        <w:t>lncRNAs GC content was</w:t>
      </w:r>
      <w:r w:rsidRPr="0037527F">
        <w:rPr>
          <w:rFonts w:ascii="Times New Roman" w:hAnsi="Times New Roman" w:cs="Times New Roman"/>
        </w:rPr>
        <w:t xml:space="preserve"> 1</w:t>
      </w:r>
      <w:r w:rsidR="00C55070" w:rsidRPr="0037527F">
        <w:rPr>
          <w:rFonts w:ascii="Times New Roman" w:hAnsi="Times New Roman" w:cs="Times New Roman"/>
        </w:rPr>
        <w:t>7</w:t>
      </w:r>
      <w:r w:rsidRPr="0037527F">
        <w:rPr>
          <w:rFonts w:ascii="Times New Roman" w:hAnsi="Times New Roman" w:cs="Times New Roman"/>
        </w:rPr>
        <w:t>% (F</w:t>
      </w:r>
      <w:r w:rsidR="00EF39A5" w:rsidRPr="0037527F">
        <w:rPr>
          <w:rFonts w:ascii="Times New Roman" w:hAnsi="Times New Roman" w:cs="Times New Roman"/>
        </w:rPr>
        <w:t>ig</w:t>
      </w:r>
      <w:r w:rsidRPr="0037527F">
        <w:rPr>
          <w:rFonts w:ascii="Times New Roman" w:hAnsi="Times New Roman" w:cs="Times New Roman"/>
        </w:rPr>
        <w:t xml:space="preserve"> 1d). The nucleotide composition of </w:t>
      </w:r>
      <w:r w:rsidR="00F1785F" w:rsidRPr="0037527F">
        <w:rPr>
          <w:rFonts w:ascii="Times New Roman" w:hAnsi="Times New Roman" w:cs="Times New Roman"/>
        </w:rPr>
        <w:t xml:space="preserve">non-coding </w:t>
      </w:r>
      <w:r w:rsidR="004A4E3B" w:rsidRPr="0037527F">
        <w:rPr>
          <w:rFonts w:ascii="Times New Roman" w:hAnsi="Times New Roman" w:cs="Times New Roman"/>
        </w:rPr>
        <w:t>transcripts</w:t>
      </w:r>
      <w:r w:rsidRPr="0037527F">
        <w:rPr>
          <w:rFonts w:ascii="Times New Roman" w:hAnsi="Times New Roman" w:cs="Times New Roman"/>
        </w:rPr>
        <w:t xml:space="preserve"> is similar to that described for </w:t>
      </w:r>
      <w:r w:rsidRPr="0037527F">
        <w:rPr>
          <w:rFonts w:ascii="Times New Roman" w:hAnsi="Times New Roman" w:cs="Times New Roman"/>
          <w:i/>
        </w:rPr>
        <w:t>P. falciparum</w:t>
      </w:r>
      <w:r w:rsidRPr="0037527F">
        <w:rPr>
          <w:rFonts w:ascii="Times New Roman" w:hAnsi="Times New Roman" w:cs="Times New Roman"/>
        </w:rPr>
        <w:t>, which also has a highly AT-skewed genome</w:t>
      </w:r>
      <w:r w:rsidR="00AF099A" w:rsidRPr="0037527F">
        <w:rPr>
          <w:rFonts w:ascii="Times New Roman" w:hAnsi="Times New Roman" w:cs="Times New Roman"/>
        </w:rPr>
        <w:t xml:space="preserve"> </w:t>
      </w:r>
      <w:r w:rsidRPr="0037527F">
        <w:rPr>
          <w:rFonts w:ascii="Times New Roman" w:hAnsi="Times New Roman" w:cs="Times New Roman"/>
        </w:rPr>
        <w:fldChar w:fldCharType="begin"/>
      </w:r>
      <w:r w:rsidR="001C2F8B" w:rsidRPr="0037527F">
        <w:rPr>
          <w:rFonts w:ascii="Times New Roman" w:hAnsi="Times New Roman" w:cs="Times New Roman"/>
        </w:rPr>
        <w:instrText xml:space="preserve"> ADDIN ZOTERO_ITEM CSL_CITATION {"citationID":"1aglfjh5ec","properties":{"formattedCitation":"{\\rtf (Broadbent {\\i{}et al.} 2015)}","plainCitation":"(Broadbent et al. 2015)"},"citationItems":[{"id":1558,"uris":["http://zotero.org/users/346948/items/677ENAH6"],"uri":["http://zotero.org/users/346948/items/677ENAH6"],"itemData":{"id":1558,"type":"article-journal","title":"Strand-specific RNA sequencing in Plasmodium falciparum malaria identifies developmentally regulated long non-coding RNA and circular RNA","container-title":"BMC genomics","page":"454","volume":"16","source":"PubMed","abstract":"BACKGROUND: The human malaria parasite Plasmodium falciparum has a complex and multi-stage life cycle that requires extensive and precise gene regulation to allow invasion and hijacking of host cells, transmission, and immune escape. To date, the regulatory elements orchestrating these critical parasite processes remain largely unknown. Yet it is becoming increasingly clear that long non-coding RNAs (lncRNAs) could represent a missing regulatory layer across a broad range of organisms.\nRESULTS: To investigate the regulatory capacity of lncRNA in P. falciparum, we harvested fifteen samples from two time-courses. Our sample set profiled 56 h of P. falciparum blood stage development. We then developed and validated strand-specific, non-polyA-selected RNA sequencing methods, and pursued the first assembly of P. falciparum strand-specific transcript structures from RNA sequencing data. This approach enabled the annotation of over one thousand lncRNA transcript models and their comprehensive global analysis: coding prediction, periodicity, stage-specificity, correlation, GC content, length, location relative to annotated transcripts, and splicing. We validated the complete splicing structure of three lncRNAs with compelling properties. Non-polyA-selected deep sequencing also enabled the prediction of hundreds of intriguing P. falciparum circular RNAs, six of which we validated experimentally.\nCONCLUSIONS: We found that a subset of lncRNAs, including all subtelomeric lncRNAs, strongly peaked in expression during invasion. By contrast, antisense transcript levels significantly dropped during invasion. As compared to neighboring mRNAs, the expression of antisense-sense pairs was significantly anti-correlated during blood stage development, indicating transcriptional interference. We also validated that P. falciparum produces circRNAs, which is notable given the lack of RNA interference in the organism, and discovered that a highly expressed, five-exon antisense RNA is poised to regulate P. falciparum gametocyte development 1 (PfGDV1), a gene required for early sexual commitment events.","DOI":"10.1186/s12864-015-1603-4","ISSN":"1471-2164","note":"PMID: 26070627\nPMCID: PMC4465157","journalAbbreviation":"BMC Genomics","language":"eng","author":[{"family":"Broadbent","given":"Kate M."},{"family":"Broadbent","given":"Jill C."},{"family":"Ribacke","given":"Ulf"},{"family":"Wirth","given":"Dyann"},{"family":"Rinn","given":"John L."},{"family":"Sabeti","given":"Pardis C."}],"issued":{"date-parts":[["2015"]]},"PMID":"26070627","PMCID":"PMC4465157"}}],"schema":"https://github.com/citation-style-language/schema/raw/master/csl-citation.json"} </w:instrText>
      </w:r>
      <w:r w:rsidRPr="0037527F">
        <w:rPr>
          <w:rFonts w:ascii="Times New Roman" w:hAnsi="Times New Roman" w:cs="Times New Roman"/>
        </w:rPr>
        <w:fldChar w:fldCharType="separate"/>
      </w:r>
      <w:r w:rsidR="001C2F8B" w:rsidRPr="0037527F">
        <w:rPr>
          <w:rFonts w:ascii="Times New Roman" w:hAnsi="Times New Roman" w:cs="Times New Roman"/>
        </w:rPr>
        <w:t xml:space="preserve">(Broadbent </w:t>
      </w:r>
      <w:r w:rsidR="001C2F8B" w:rsidRPr="0037527F">
        <w:rPr>
          <w:rFonts w:ascii="Times New Roman" w:hAnsi="Times New Roman" w:cs="Times New Roman"/>
          <w:i/>
          <w:iCs/>
        </w:rPr>
        <w:t>et al.</w:t>
      </w:r>
      <w:r w:rsidR="001C2F8B" w:rsidRPr="0037527F">
        <w:rPr>
          <w:rFonts w:ascii="Times New Roman" w:hAnsi="Times New Roman" w:cs="Times New Roman"/>
        </w:rPr>
        <w:t xml:space="preserve"> 2015)</w:t>
      </w:r>
      <w:r w:rsidRPr="0037527F">
        <w:rPr>
          <w:rFonts w:ascii="Times New Roman" w:hAnsi="Times New Roman" w:cs="Times New Roman"/>
        </w:rPr>
        <w:fldChar w:fldCharType="end"/>
      </w:r>
      <w:r w:rsidRPr="0037527F">
        <w:rPr>
          <w:rFonts w:ascii="Times New Roman" w:hAnsi="Times New Roman" w:cs="Times New Roman"/>
        </w:rPr>
        <w:t xml:space="preserve">. Intergeneic regions of the </w:t>
      </w:r>
      <w:r w:rsidRPr="0037527F">
        <w:rPr>
          <w:rFonts w:ascii="Times New Roman" w:hAnsi="Times New Roman" w:cs="Times New Roman"/>
          <w:i/>
        </w:rPr>
        <w:t xml:space="preserve">D. discoideum </w:t>
      </w:r>
      <w:r w:rsidRPr="0037527F">
        <w:rPr>
          <w:rFonts w:ascii="Times New Roman" w:hAnsi="Times New Roman" w:cs="Times New Roman"/>
        </w:rPr>
        <w:t>genome exhibit a strong AT-bias, low complexity and long homo-polymer tracts. We asked whether the lncRNAs were distinct in nucleotide composition from non-expressed intergenic segments. Indeed, randomly selected intergenic sequences were 13% GC on average, significantly lower than lncRNAs (F</w:t>
      </w:r>
      <w:r w:rsidR="00EF39A5" w:rsidRPr="0037527F">
        <w:rPr>
          <w:rFonts w:ascii="Times New Roman" w:hAnsi="Times New Roman" w:cs="Times New Roman"/>
        </w:rPr>
        <w:t>ig</w:t>
      </w:r>
      <w:r w:rsidRPr="0037527F">
        <w:rPr>
          <w:rFonts w:ascii="Times New Roman" w:hAnsi="Times New Roman" w:cs="Times New Roman"/>
        </w:rPr>
        <w:t xml:space="preserve"> 1d). This difference provides additional confidence in the lncRNA transcript models. One might speculate that some lower limit in GC-content prevents RNA polymerase and associated machinery from transcribing regions below some minimum complexity or GC composition. Anecdotal and published accounts consistently report struggles in amplifying intergenic DNA from </w:t>
      </w:r>
      <w:r w:rsidRPr="0037527F">
        <w:rPr>
          <w:rFonts w:ascii="Times New Roman" w:hAnsi="Times New Roman" w:cs="Times New Roman"/>
          <w:i/>
        </w:rPr>
        <w:t>Dictyostelium</w:t>
      </w:r>
      <w:r w:rsidR="00AF099A" w:rsidRPr="0037527F">
        <w:rPr>
          <w:rFonts w:ascii="Times New Roman" w:hAnsi="Times New Roman" w:cs="Times New Roman"/>
          <w:i/>
        </w:rPr>
        <w:t xml:space="preserve"> </w:t>
      </w:r>
      <w:r w:rsidRPr="0037527F">
        <w:rPr>
          <w:rFonts w:ascii="Times New Roman" w:hAnsi="Times New Roman" w:cs="Times New Roman"/>
        </w:rPr>
        <w:fldChar w:fldCharType="begin"/>
      </w:r>
      <w:r w:rsidR="008405C6" w:rsidRPr="0037527F">
        <w:rPr>
          <w:rFonts w:ascii="Times New Roman" w:hAnsi="Times New Roman" w:cs="Times New Roman"/>
        </w:rPr>
        <w:instrText xml:space="preserve"> ADDIN ZOTERO_ITEM CSL_CITATION {"citationID":"2dp8hcr4hg","properties":{"formattedCitation":"{\\rtf (Rosengarten {\\i{}et al.} 2015b; Eichinger {\\i{}et al.} 2005)}","plainCitation":"(Rosengarten et al. 2015b; Eichinger et al. 2005)"},"citationItems":[{"id":37,"uris":["http://zotero.org/users/346948/items/4895I793"],"uri":["http://zotero.org/users/346948/items/4895I793"],"itemData":{"id":37,"type":"article-journal","title":"The genome of the social amoeba Dictyostelium discoideum","container-title":"Nature","page":"43-57","volume":"435","issue":"7038","source":"NCBI PubMed","abstract":"The social amoebae are exceptional in their ability to alternate between unicellular and multicellular forms. Here we describe the genome of the best-studied member of this group, Dictyostelium discoideum. The gene-dense chromosomes of this organism encode approximately 12,500 predicted proteins, a high proportion of which have long, repetitive amino acid tracts. There are many genes for polyketide synthases and ABC transporters, suggesting an extensive secondary metabolism for producing and exporting small molecules. The genome is rich in complex repeats, one class of which is clustered and may serve as centromeres. Partial copies of the extrachromosomal ribosomal DNA (rDNA) element are found at the ends of each chromosome, suggesting a novel telomere structure and the use of a common mechanism to maintain both the rDNA and chromosomal termini. A proteome-based phylogeny shows that the amoebozoa diverged from the animal-fungal lineage after the plant-animal split, but Dictyostelium seems to have retained more of the diversity of the ancestral genome than have plants, animals or fungi.","DOI":"10.1038/nature03481","ISSN":"1476-4687","note":"PMID: 15875012","journalAbbreviation":"Nature","author":[{"family":"Eichinger","given":"L"},{"family":"Pachebat","given":"J A"},{"family":"Glöckner","given":"G"},{"family":"Rajandream","given":"M-A"},{"family":"Sucgang","given":"R"},{"family":"Berriman","given":"M"},{"family":"Song","given":"J"},{"family":"Olsen","given":"R"},{"family":"Szafranski","given":"K"},{"family":"Xu","given":"Q"},{"family":"Tunggal","given":"B"},{"family":"Kummerfeld","given":"S"},{"family":"Madera","given":"M"},{"family":"Konfortov","given":"B A"},{"family":"Rivero","given":"F"},{"family":"Bankier","given":"A T"},{"family":"Lehmann","given":"R"},{"family":"Hamlin","given":"N"},{"family":"Davies","given":"R"},{"family":"Gaudet","given":"P"},{"family":"Fey","given":"P"},{"family":"Pilcher","given":"K"},{"family":"Chen","given":"G"},{"family":"Saunders","given":"D"},{"family":"Sodergren","given":"E"},{"family":"Davis","given":"P"},{"family":"Kerhornou","given":"A"},{"family":"Nie","given":"X"},{"family":"Hall","given":"N"},{"family":"Anjard","given":"C"},{"family":"Hemphill","given":"L"},{"family":"Bason","given":"N"},{"family":"Farbrother","given":"P"},{"family":"Desany","given":"B"},{"family":"Just","given":"E"},{"family":"Morio","given":"T"},{"family":"Rost","given":"R"},{"family":"Churcher","given":"C"},{"family":"Cooper","given":"J"},{"family":"Haydock","given":"S"},{"family":"Driessche","given":"N","non-dropping-particle":"van"},{"family":"Cronin","given":"A"},{"family":"Goodhead","given":"I"},{"family":"Muzny","given":"D"},{"family":"Mourier","given":"T"},{"family":"Pain","given":"A"},{"family":"Lu","given":"M"},{"family":"Harper","given":"D"},{"family":"Lindsay","given":"R"},{"family":"Hauser","given":"H"},{"family":"James","given":"K"},{"family":"Quiles","given":"M"},{"family":"Madan Babu","given":"M"},{"family":"Saito","given":"T"},{"family":"Buchrieser","given":"C"},{"family":"Wardroper","given":"A"},{"family":"Felder","given":"M"},{"family":"Thangavelu","given":"M"},{"family":"Johnson","given":"D"},{"family":"Knights","given":"A"},{"family":"Loulseged","given":"H"},{"family":"Mungall","given":"K"},{"family":"Oliver","given":"K"},{"family":"Price","given":"C"},{"family":"Quail","given":"M A"},{"family":"Urushihara","given":"H"},{"family":"Hernandez","given":"J"},{"family":"Rabbinowitsch","given":"E"},{"family":"Steffen","given":"D"},{"family":"Sanders","given":"M"},{"family":"Ma","given":"J"},{"family":"Kohara","given":"Y"},{"family":"Sharp","given":"S"},{"family":"Simmonds","given":"M"},{"family":"Spiegler","given":"S"},{"family":"Tivey","given":"A"},{"family":"Sugano","given":"S"},{"family":"White","given":"B"},{"family":"Walker","given":"D"},{"family":"Woodward","given":"J"},{"family":"Winckler","given":"T"},{"family":"Tanaka","given":"Y"},{"family":"Shaulsky","given":"G"},{"family":"Schleicher","given":"M"},{"family":"Weinstock","given":"G"},{"family":"Rosenthal","given":"A"},{"family":"Cox","given":"E C"},{"family":"Chisholm","given":"R L"},{"family":"Gibbs","given":"R"},{"family":"Loomis","given":"W F"},{"family":"Platzer","given":"M"},{"family":"Kay","given":"R R"},{"family":"Williams","given":"J"},{"family":"Dear","given":"P H"},{"family":"Noegel","given":"A A"},{"family":"Barrell","given":"B"},{"family":"Kuspa","given":"A"}],"issued":{"date-parts":[["2005",5,5]]},"PMID":"15875012"}},{"id":1106,"uris":["http://zotero.org/users/346948/items/4GTAAFQG"],"uri":["http://zotero.org/users/346948/items/4GTAAFQG"],"itemData":{"id":1106,"type":"article-journal","title":"A deep coverage Dictyostelium discoideum genomic DNA library replicates stably in Escherichia coli","container-title":"Genomics","source":"PubMed","abstract":"The natural history of the amoeba Dictyostelium discoideum has inspired scientific inquiry for seventy-five years. A genetically tractable haploid eukaryote, D. discoideum appeals as a laboratory model as well. However, certain rote molecular genetic tasks, such as PCR and cloning, are difficult due to the AT-richness and low complexity of its genome. Here we report on the construction of a ~20 fold coverage D. discoideum genomic library in Escherichia coli, cloning 4-10 kilobase partial restriction fragments into a linear vector. End-sequencing indicates that most clones map to the six chromosomes in an unbiased distribution. Over 70% of these clones contain at least one complete open reading frame. We demonstrate that individual clones and library composition are stable over multiple replication cycles. Our library will enable numerous molecular biological applications and the completion of additional species' genome sequences, and suggests a path towards the long-elusive goal of genetic complementation.","DOI":"10.1016/j.ygeno.2015.05.008","ISSN":"1089-8646","note":"PMID: 26028264","journalAbbreviation":"Genomics","language":"ENG","author":[{"family":"Rosengarten","given":"Rafael D."},{"family":"Beltran","given":"Pamela R."},{"family":"Shaulsky","given":"Gad"}],"issued":{"literal":"2015b"},"PMID":"26028264"}}],"schema":"https://github.com/citation-style-language/schema/raw/master/csl-citation.json"} </w:instrText>
      </w:r>
      <w:r w:rsidRPr="0037527F">
        <w:rPr>
          <w:rFonts w:ascii="Times New Roman" w:hAnsi="Times New Roman" w:cs="Times New Roman"/>
        </w:rPr>
        <w:fldChar w:fldCharType="separate"/>
      </w:r>
      <w:r w:rsidR="008405C6" w:rsidRPr="0037527F">
        <w:rPr>
          <w:rFonts w:ascii="Times New Roman" w:hAnsi="Times New Roman" w:cs="Times New Roman"/>
        </w:rPr>
        <w:t xml:space="preserve">(Rosengarten </w:t>
      </w:r>
      <w:r w:rsidR="008405C6" w:rsidRPr="0037527F">
        <w:rPr>
          <w:rFonts w:ascii="Times New Roman" w:hAnsi="Times New Roman" w:cs="Times New Roman"/>
          <w:i/>
          <w:iCs/>
        </w:rPr>
        <w:t>et al.</w:t>
      </w:r>
      <w:r w:rsidR="008405C6" w:rsidRPr="0037527F">
        <w:rPr>
          <w:rFonts w:ascii="Times New Roman" w:hAnsi="Times New Roman" w:cs="Times New Roman"/>
        </w:rPr>
        <w:t xml:space="preserve"> 2015b; Eichinger </w:t>
      </w:r>
      <w:r w:rsidR="008405C6" w:rsidRPr="0037527F">
        <w:rPr>
          <w:rFonts w:ascii="Times New Roman" w:hAnsi="Times New Roman" w:cs="Times New Roman"/>
          <w:i/>
          <w:iCs/>
        </w:rPr>
        <w:t>et al.</w:t>
      </w:r>
      <w:r w:rsidR="008405C6" w:rsidRPr="0037527F">
        <w:rPr>
          <w:rFonts w:ascii="Times New Roman" w:hAnsi="Times New Roman" w:cs="Times New Roman"/>
        </w:rPr>
        <w:t xml:space="preserve"> 2005)</w:t>
      </w:r>
      <w:r w:rsidRPr="0037527F">
        <w:rPr>
          <w:rFonts w:ascii="Times New Roman" w:hAnsi="Times New Roman" w:cs="Times New Roman"/>
        </w:rPr>
        <w:fldChar w:fldCharType="end"/>
      </w:r>
      <w:r w:rsidRPr="0037527F">
        <w:rPr>
          <w:rFonts w:ascii="Times New Roman" w:hAnsi="Times New Roman" w:cs="Times New Roman"/>
        </w:rPr>
        <w:t xml:space="preserve">. </w:t>
      </w:r>
      <w:r w:rsidR="00F1785F" w:rsidRPr="0037527F">
        <w:rPr>
          <w:rFonts w:ascii="Times New Roman" w:hAnsi="Times New Roman" w:cs="Times New Roman"/>
        </w:rPr>
        <w:t>Perhaps</w:t>
      </w:r>
      <w:r w:rsidRPr="0037527F">
        <w:rPr>
          <w:rFonts w:ascii="Times New Roman" w:hAnsi="Times New Roman" w:cs="Times New Roman"/>
        </w:rPr>
        <w:t xml:space="preserve"> these in vitro difficulties reflect challenges experienced by the amoebae themselves.</w:t>
      </w:r>
    </w:p>
    <w:p w14:paraId="03A4E1ED" w14:textId="77777777" w:rsidR="00F1785F" w:rsidRPr="0037527F" w:rsidRDefault="00F1785F" w:rsidP="00F1785F">
      <w:pPr>
        <w:spacing w:line="480" w:lineRule="auto"/>
        <w:ind w:firstLine="720"/>
        <w:contextualSpacing/>
        <w:rPr>
          <w:rFonts w:ascii="Times New Roman" w:hAnsi="Times New Roman" w:cs="Times New Roman"/>
          <w:color w:val="FF0000"/>
        </w:rPr>
      </w:pPr>
    </w:p>
    <w:p w14:paraId="6F4B2295" w14:textId="77777777" w:rsidR="00C40CE2" w:rsidRPr="0037527F" w:rsidRDefault="00C40CE2" w:rsidP="00B634DF">
      <w:pPr>
        <w:pStyle w:val="Heading2"/>
        <w:spacing w:before="0" w:line="480" w:lineRule="auto"/>
        <w:contextualSpacing/>
        <w:rPr>
          <w:rFonts w:ascii="Times New Roman" w:hAnsi="Times New Roman" w:cs="Times New Roman"/>
          <w:sz w:val="32"/>
        </w:rPr>
      </w:pPr>
      <w:r w:rsidRPr="0037527F">
        <w:rPr>
          <w:rFonts w:ascii="Times New Roman" w:hAnsi="Times New Roman" w:cs="Times New Roman"/>
          <w:sz w:val="32"/>
        </w:rPr>
        <w:t>Temporal changes in long noncoding RNA abundances follow a similar trajectory as that of the mRNA transcriptome</w:t>
      </w:r>
    </w:p>
    <w:p w14:paraId="6394B29D" w14:textId="268F6D3C" w:rsidR="00AC0128" w:rsidRPr="0037527F" w:rsidRDefault="00C40CE2" w:rsidP="00B634DF">
      <w:pPr>
        <w:spacing w:line="480" w:lineRule="auto"/>
        <w:ind w:firstLine="720"/>
        <w:contextualSpacing/>
        <w:rPr>
          <w:rFonts w:ascii="Times New Roman" w:hAnsi="Times New Roman" w:cs="Times New Roman"/>
        </w:rPr>
      </w:pPr>
      <w:r w:rsidRPr="0037527F">
        <w:rPr>
          <w:rFonts w:ascii="Times New Roman" w:hAnsi="Times New Roman" w:cs="Times New Roman"/>
        </w:rPr>
        <w:t xml:space="preserve">The protein coding transcriptome of </w:t>
      </w:r>
      <w:r w:rsidRPr="0037527F">
        <w:rPr>
          <w:rFonts w:ascii="Times New Roman" w:hAnsi="Times New Roman" w:cs="Times New Roman"/>
          <w:i/>
        </w:rPr>
        <w:t xml:space="preserve">D. discoideum </w:t>
      </w:r>
      <w:r w:rsidRPr="0037527F">
        <w:rPr>
          <w:rFonts w:ascii="Times New Roman" w:hAnsi="Times New Roman" w:cs="Times New Roman"/>
        </w:rPr>
        <w:t>changes dramatically over the course of development, with major shifts in the population-average transcript abundances during starvation, multicellular integration and differentiation, and again from the culmination of slugs to fruiting bodies</w:t>
      </w:r>
      <w:r w:rsidR="00066A53" w:rsidRPr="0037527F">
        <w:rPr>
          <w:rFonts w:ascii="Times New Roman" w:hAnsi="Times New Roman" w:cs="Times New Roman"/>
        </w:rPr>
        <w:t xml:space="preserve"> </w:t>
      </w:r>
      <w:r w:rsidRPr="0037527F">
        <w:rPr>
          <w:rFonts w:ascii="Times New Roman" w:hAnsi="Times New Roman" w:cs="Times New Roman"/>
        </w:rPr>
        <w:fldChar w:fldCharType="begin"/>
      </w:r>
      <w:r w:rsidR="008405C6" w:rsidRPr="0037527F">
        <w:rPr>
          <w:rFonts w:ascii="Times New Roman" w:hAnsi="Times New Roman" w:cs="Times New Roman"/>
        </w:rPr>
        <w:instrText xml:space="preserve"> ADDIN ZOTERO_ITEM CSL_CITATION {"citationID":"3eyrSiYs","properties":{"formattedCitation":"{\\rtf (Rosengarten {\\i{}et al.} 2015a; Van Driessche {\\i{}et al.} 2002; Parikh {\\i{}et al.} 2010)}","plainCitation":"(Rosengarten et al. 2015a; Van Driessche et al. 2002; Parikh et al. 2010)"},"citationItems":[{"id":156,"uris":["http://zotero.org/users/346948/items/CDGSCQ6X"],"uri":["http://zotero.org/users/346948/items/CDGSCQ6X"],"itemData":{"id":156,"type":"article-journal","title":"A transcriptional profile of multicellular development in Dictyostelium discoideum","container-title":"Development","page":"1543-1552","volume":"129","issue":"7","source":"NCBI PubMed","abstract":"A distinct feature of development in the simple eukaryote Dictyostelium discoideum is an aggregative transition from a unicellular to a multicellular phase. Using genome-wide transcriptional analysis we show that this transition is accompanied by a dramatic change in the expression of more than 25% of the genes in the genome. We also show that the transcription patterns of these genes are not sensitive to the strain or the nutritional history, indicating that Dictyostelium development is a robust physiological process that is accompanied by stereotypical transcriptional events. Analysis of the two differentiated cell types, spores and stalk cells, and their precursors revealed a large number of differentially expressed genes as well as unexpected patterns of gene expression, which shed new light on the timing and possible mechanisms of cell-type divergence. Our findings provide new perspectives on the complexity of the developmental program and the fraction of the genome that is regulated during development.","ISSN":"0950-1991","note":"PMID: 11923193","journalAbbreviation":"Development","language":"eng","author":[{"family":"Van Driessche","given":"Nancy"},{"family":"Shaw","given":"Chad"},{"family":"Katoh","given":"Mariko"},{"family":"Morio","given":"Takahiro"},{"family":"Sucgang","given":"Richard"},{"family":"Ibarra","given":"Miroslava"},{"family":"Kuwayama","given":"Hidekazu"},{"family":"Saito","given":"Tamao"},{"family":"Urushihara","given":"Hideko"},{"family":"Maeda","given":"Mineko"},{"family":"Takeuchi","given":"Ikuo"},{"family":"Ochiai","given":"Hiroshi"},{"family":"Eaton","given":"William"},{"family":"Tollett","given":"Jeffrey"},{"family":"Halter","given":"John"},{"family":"Kuspa","given":"Adam"},{"family":"Tanaka","given":"Yoshimasa"},{"family":"Shaulsky","given":"Gad"}],"issued":{"date-parts":[["2002",4]]},"PMID":"11923193"}},{"id":1108,"uris":["http://zotero.org/users/346948/items/2I57KPKC"],"uri":["http://zotero.org/users/346948/items/2I57KPKC"],"itemData":{"id":1108,"type":"article-journal","title":"Leaps and lulls in the developmental transcriptome of Dictyostelium discoideum","container-title":"BMC genomics","page":"294","volume":"16","source":"PubMed","abstract":"BACKGROUND: Development of the soil amoeba Dictyostelium discoideum is triggered by starvation. When placed on a solid substrate, the starving solitary amoebae cease growth, communicate via extracellular cAMP, aggregate by tens of thousands and develop into multicellular organisms. Early phases of the developmental program are often studied in cells starved in suspension while cAMP is provided exogenously. Previous studies revealed massive shifts in the transcriptome under both developmental conditions and a close relationship between gene expression and morphogenesis, but were limited by the sampling frequency and the resolution of the methods.\nRESULTS: Here, we combine the superior depth and specificity of RNA-seq-based analysis of mRNA abundance with high frequency sampling during filter development and cAMP pulsing in suspension. We found that the developmental transcriptome exhibits mostly gradual changes interspersed by a few instances of large shifts. For each time point we treated the entire transcriptome as single phenotype, and were able to characterize development as groups of similar time points separated by gaps. The grouped time points represented gradual changes in mRNA abundance, or molecular phenotype, and the gaps represented times during which many genes are differentially expressed rapidly, and thus the phenotype changes dramatically. Comparing developmental experiments revealed that gene expression in filter developed cells lagged behind those treated with exogenous cAMP in suspension. The high sampling frequency revealed many genes whose regulation is reproducibly more complex than indicated by previous studies. Gene Ontology enrichment analysis suggested that the transition to multicellularity coincided with rapid accumulation of transcripts associated with DNA processes and mitosis. Later development included the up-regulation of organic signaling molecules and co-factor biosynthesis. Our analysis also demonstrated a high level of synchrony among the developing structures throughout development.\nCONCLUSIONS: Our data describe D. discoideum development as a series of coordinated cellular and multicellular activities. Coordination occurred within fields of aggregating cells and among multicellular bodies, such as mounds or migratory slugs that experience both cell-cell contact and various soluble signaling regimes. These time courses, sampled at the highest temporal resolution to date in this system, provide a comprehensive resource for studies of developmental gene expression.","DOI":"10.1186/s12864-015-1491-7","ISSN":"1471-2164","note":"PMID: 25887420\nPMCID: PMC4403905","journalAbbreviation":"BMC Genomics","language":"eng","author":[{"family":"Rosengarten","given":"Rafael David"},{"family":"Santhanam","given":"Balaji"},{"family":"Fuller","given":"Danny"},{"family":"Katoh-Kurasawa","given":"Mariko"},{"family":"Loomis","given":"William F."},{"family":"Zupan","given":"Blaz"},{"family":"Shaulsky","given":"Gad"}],"issued":{"literal":"2015a"},"PMID":"25887420","PMCID":"PMC4403905"}},{"id":416,"uris":["http://zotero.org/users/346948/items/WMGR2ICD"],"uri":["http://zotero.org/users/346948/items/WMGR2ICD"],"itemData":{"id":416,"type":"article-journal","title":"Conserved developmental transcriptomes in evolutionarily divergent species","container-title":"Genome biology","page":"R35","volume":"11","issue":"3","source":"NCBI PubMed","abstract":"BACKGROUND\n\nEvolutionarily divergent organisms often share developmental anatomies despite vast differences between their genome sequences. The social amoebae Dictyostelium discoideum and Dictyostelium purpureum have similar developmental morphologies although their genomes are as divergent as those of man and jawed fish.\n\n\nRESULTS\n\nHere we show that the anatomical similarities are accompanied by extensive transcriptome conservation. Using RNA sequencing we compared the abundance and developmental regulation of all the transcripts in the two species. In both species, most genes are developmentally regulated and the greatest expression changes occur during the transition from unicellularity to multicellularity. The developmental regulation of transcription is highly conserved between orthologs in the two species. In addition to timing of expression, the level of mRNA production is also conserved between orthologs and is consistent with the intuitive notion that transcript abundance correlates with the amount of protein required. Furthermore, the conservation of transcriptomes extends to cell-type specific expression.\n\n\nCONCLUSIONS\n\nThese findings suggest that developmental programs are remarkably conserved at the transcriptome level, considering the great evolutionary distance between the genomes. Moreover, this transcriptional conservation may be responsible for the similar developmental anatomies of Dictyostelium discoideum and Dictyostelium purpureum.","DOI":"10.1186/gb-2010-11-3-r35","ISSN":"1465-6914","note":"PMID: 20236529","journalAbbreviation":"Genome Biol.","author":[{"family":"Parikh","given":"Anup"},{"family":"Miranda","given":"Edward Roshan"},{"family":"Katoh-Kurasawa","given":"Mariko"},{"family":"Fuller","given":"Danny"},{"family":"Rot","given":"Gregor"},{"family":"Zagar","given":"Lan"},{"family":"Curk","given":"Tomaz"},{"family":"Sucgang","given":"Richard"},{"family":"Chen","given":"Rui"},{"family":"Zupan","given":"Blaz"},{"family":"Loomis","given":"William F"},{"family":"Kuspa","given":"Adam"},{"family":"Shaulsky","given":"Gad"}],"issued":{"date-parts":[["2010"]]},"PMID":"20236529"}}],"schema":"https://github.com/citation-style-language/schema/raw/master/csl-citation.json"} </w:instrText>
      </w:r>
      <w:r w:rsidRPr="0037527F">
        <w:rPr>
          <w:rFonts w:ascii="Times New Roman" w:hAnsi="Times New Roman" w:cs="Times New Roman"/>
        </w:rPr>
        <w:fldChar w:fldCharType="separate"/>
      </w:r>
      <w:r w:rsidR="008405C6" w:rsidRPr="0037527F">
        <w:rPr>
          <w:rFonts w:ascii="Times New Roman" w:hAnsi="Times New Roman" w:cs="Times New Roman"/>
        </w:rPr>
        <w:t xml:space="preserve">(Rosengarten </w:t>
      </w:r>
      <w:r w:rsidR="008405C6" w:rsidRPr="0037527F">
        <w:rPr>
          <w:rFonts w:ascii="Times New Roman" w:hAnsi="Times New Roman" w:cs="Times New Roman"/>
          <w:i/>
          <w:iCs/>
        </w:rPr>
        <w:t>et al.</w:t>
      </w:r>
      <w:r w:rsidR="008405C6" w:rsidRPr="0037527F">
        <w:rPr>
          <w:rFonts w:ascii="Times New Roman" w:hAnsi="Times New Roman" w:cs="Times New Roman"/>
        </w:rPr>
        <w:t xml:space="preserve"> 2015a; Van Driessche </w:t>
      </w:r>
      <w:r w:rsidR="008405C6" w:rsidRPr="0037527F">
        <w:rPr>
          <w:rFonts w:ascii="Times New Roman" w:hAnsi="Times New Roman" w:cs="Times New Roman"/>
          <w:i/>
          <w:iCs/>
        </w:rPr>
        <w:t>et al.</w:t>
      </w:r>
      <w:r w:rsidR="008405C6" w:rsidRPr="0037527F">
        <w:rPr>
          <w:rFonts w:ascii="Times New Roman" w:hAnsi="Times New Roman" w:cs="Times New Roman"/>
        </w:rPr>
        <w:t xml:space="preserve"> 2002; Parikh </w:t>
      </w:r>
      <w:r w:rsidR="008405C6" w:rsidRPr="0037527F">
        <w:rPr>
          <w:rFonts w:ascii="Times New Roman" w:hAnsi="Times New Roman" w:cs="Times New Roman"/>
          <w:i/>
          <w:iCs/>
        </w:rPr>
        <w:t>et al.</w:t>
      </w:r>
      <w:r w:rsidR="008405C6" w:rsidRPr="0037527F">
        <w:rPr>
          <w:rFonts w:ascii="Times New Roman" w:hAnsi="Times New Roman" w:cs="Times New Roman"/>
        </w:rPr>
        <w:t xml:space="preserve"> 2010)</w:t>
      </w:r>
      <w:r w:rsidRPr="0037527F">
        <w:rPr>
          <w:rFonts w:ascii="Times New Roman" w:hAnsi="Times New Roman" w:cs="Times New Roman"/>
        </w:rPr>
        <w:fldChar w:fldCharType="end"/>
      </w:r>
      <w:r w:rsidRPr="0037527F">
        <w:rPr>
          <w:rFonts w:ascii="Times New Roman" w:hAnsi="Times New Roman" w:cs="Times New Roman"/>
        </w:rPr>
        <w:t xml:space="preserve">. The abundances of </w:t>
      </w:r>
      <w:r w:rsidR="00F1785F" w:rsidRPr="0037527F">
        <w:rPr>
          <w:rFonts w:ascii="Times New Roman" w:hAnsi="Times New Roman" w:cs="Times New Roman"/>
        </w:rPr>
        <w:t>mRNA and lncRNA</w:t>
      </w:r>
      <w:r w:rsidRPr="0037527F">
        <w:rPr>
          <w:rFonts w:ascii="Times New Roman" w:hAnsi="Times New Roman" w:cs="Times New Roman"/>
        </w:rPr>
        <w:t xml:space="preserve"> transcripts were examined in heatmaps (F</w:t>
      </w:r>
      <w:r w:rsidR="00EF39A5" w:rsidRPr="0037527F">
        <w:rPr>
          <w:rFonts w:ascii="Times New Roman" w:hAnsi="Times New Roman" w:cs="Times New Roman"/>
        </w:rPr>
        <w:t>ig</w:t>
      </w:r>
      <w:r w:rsidRPr="0037527F">
        <w:rPr>
          <w:rFonts w:ascii="Times New Roman" w:hAnsi="Times New Roman" w:cs="Times New Roman"/>
        </w:rPr>
        <w:t xml:space="preserve"> 2</w:t>
      </w:r>
      <w:r w:rsidR="00066A53" w:rsidRPr="0037527F">
        <w:rPr>
          <w:rFonts w:ascii="Times New Roman" w:hAnsi="Times New Roman" w:cs="Times New Roman"/>
        </w:rPr>
        <w:t>a</w:t>
      </w:r>
      <w:r w:rsidR="00F1785F" w:rsidRPr="0037527F">
        <w:rPr>
          <w:rFonts w:ascii="Times New Roman" w:hAnsi="Times New Roman" w:cs="Times New Roman"/>
        </w:rPr>
        <w:t>,b</w:t>
      </w:r>
      <w:r w:rsidRPr="0037527F">
        <w:rPr>
          <w:rFonts w:ascii="Times New Roman" w:hAnsi="Times New Roman" w:cs="Times New Roman"/>
        </w:rPr>
        <w:t>). In this view, each row represents a transcript, color-coded to show relative changes in abundance for that molecule. Consistent with previous studies</w:t>
      </w:r>
      <w:r w:rsidR="00066A53" w:rsidRPr="0037527F">
        <w:rPr>
          <w:rFonts w:ascii="Times New Roman" w:hAnsi="Times New Roman" w:cs="Times New Roman"/>
        </w:rPr>
        <w:t xml:space="preserve"> </w:t>
      </w:r>
      <w:r w:rsidRPr="0037527F">
        <w:rPr>
          <w:rFonts w:ascii="Times New Roman" w:hAnsi="Times New Roman" w:cs="Times New Roman"/>
        </w:rPr>
        <w:fldChar w:fldCharType="begin"/>
      </w:r>
      <w:r w:rsidR="008405C6" w:rsidRPr="0037527F">
        <w:rPr>
          <w:rFonts w:ascii="Times New Roman" w:hAnsi="Times New Roman" w:cs="Times New Roman"/>
        </w:rPr>
        <w:instrText xml:space="preserve"> ADDIN ZOTERO_ITEM CSL_CITATION {"citationID":"26ifsrdi95","properties":{"formattedCitation":"{\\rtf (Rosengarten {\\i{}et al.} 2015b; Van Driessche {\\i{}et al.} 2002; Parikh {\\i{}et al.} 2010)}","plainCitation":"(Rosengarten et al. 2015b; Van Driessche et al. 2002; Parikh et al. 2010)"},"citationItems":[{"id":1106,"uris":["http://zotero.org/users/346948/items/4GTAAFQG"],"uri":["http://zotero.org/users/346948/items/4GTAAFQG"],"itemData":{"id":1106,"type":"article-journal","title":"A deep coverage Dictyostelium discoideum genomic DNA library replicates stably in Escherichia coli","container-title":"Genomics","source":"PubMed","abstract":"The natural history of the amoeba Dictyostelium discoideum has inspired scientific inquiry for seventy-five years. A genetically tractable haploid eukaryote, D. discoideum appeals as a laboratory model as well. However, certain rote molecular genetic tasks, such as PCR and cloning, are difficult due to the AT-richness and low complexity of its genome. Here we report on the construction of a ~20 fold coverage D. discoideum genomic library in Escherichia coli, cloning 4-10 kilobase partial restriction fragments into a linear vector. End-sequencing indicates that most clones map to the six chromosomes in an unbiased distribution. Over 70% of these clones contain at least one complete open reading frame. We demonstrate that individual clones and library composition are stable over multiple replication cycles. Our library will enable numerous molecular biological applications and the completion of additional species' genome sequences, and suggests a path towards the long-elusive goal of genetic complementation.","DOI":"10.1016/j.ygeno.2015.05.008","ISSN":"1089-8646","note":"PMID: 26028264","journalAbbreviation":"Genomics","language":"ENG","author":[{"family":"Rosengarten","given":"Rafael D."},{"family":"Beltran","given":"Pamela R."},{"family":"Shaulsky","given":"Gad"}],"issued":{"literal":"2015b"},"PMID":"26028264"}},{"id":416,"uris":["http://zotero.org/users/346948/items/WMGR2ICD"],"uri":["http://zotero.org/users/346948/items/WMGR2ICD"],"itemData":{"id":416,"type":"article-journal","title":"Conserved developmental transcriptomes in evolutionarily divergent species","container-title":"Genome biology","page":"R35","volume":"11","issue":"3","source":"NCBI PubMed","abstract":"BACKGROUND\n\nEvolutionarily divergent organisms often share developmental anatomies despite vast differences between their genome sequences. The social amoebae Dictyostelium discoideum and Dictyostelium purpureum have similar developmental morphologies although their genomes are as divergent as those of man and jawed fish.\n\n\nRESULTS\n\nHere we show that the anatomical similarities are accompanied by extensive transcriptome conservation. Using RNA sequencing we compared the abundance and developmental regulation of all the transcripts in the two species. In both species, most genes are developmentally regulated and the greatest expression changes occur during the transition from unicellularity to multicellularity. The developmental regulation of transcription is highly conserved between orthologs in the two species. In addition to timing of expression, the level of mRNA production is also conserved between orthologs and is consistent with the intuitive notion that transcript abundance correlates with the amount of protein required. Furthermore, the conservation of transcriptomes extends to cell-type specific expression.\n\n\nCONCLUSIONS\n\nThese findings suggest that developmental programs are remarkably conserved at the transcriptome level, considering the great evolutionary distance between the genomes. Moreover, this transcriptional conservation may be responsible for the similar developmental anatomies of Dictyostelium discoideum and Dictyostelium purpureum.","DOI":"10.1186/gb-2010-11-3-r35","ISSN":"1465-6914","note":"PMID: 20236529","journalAbbreviation":"Genome Biol.","author":[{"family":"Parikh","given":"Anup"},{"family":"Miranda","given":"Edward Roshan"},{"family":"Katoh-Kurasawa","given":"Mariko"},{"family":"Fuller","given":"Danny"},{"family":"Rot","given":"Gregor"},{"family":"Zagar","given":"Lan"},{"family":"Curk","given":"Tomaz"},{"family":"Sucgang","given":"Richard"},{"family":"Chen","given":"Rui"},{"family":"Zupan","given":"Blaz"},{"family":"Loomis","given":"William F"},{"family":"Kuspa","given":"Adam"},{"family":"Shaulsky","given":"Gad"}],"issued":{"date-parts":[["2010"]]},"PMID":"20236529"}},{"id":156,"uris":["http://zotero.org/users/346948/items/CDGSCQ6X"],"uri":["http://zotero.org/users/346948/items/CDGSCQ6X"],"itemData":{"id":156,"type":"article-journal","title":"A transcriptional profile of multicellular development in Dictyostelium discoideum","container-title":"Development","page":"1543-1552","volume":"129","issue":"7","source":"NCBI PubMed","abstract":"A distinct feature of development in the simple eukaryote Dictyostelium discoideum is an aggregative transition from a unicellular to a multicellular phase. Using genome-wide transcriptional analysis we show that this transition is accompanied by a dramatic change in the expression of more than 25% of the genes in the genome. We also show that the transcription patterns of these genes are not sensitive to the strain or the nutritional history, indicating that Dictyostelium development is a robust physiological process that is accompanied by stereotypical transcriptional events. Analysis of the two differentiated cell types, spores and stalk cells, and their precursors revealed a large number of differentially expressed genes as well as unexpected patterns of gene expression, which shed new light on the timing and possible mechanisms of cell-type divergence. Our findings provide new perspectives on the complexity of the developmental program and the fraction of the genome that is regulated during development.","ISSN":"0950-1991","note":"PMID: 11923193","journalAbbreviation":"Development","language":"eng","author":[{"family":"Van Driessche","given":"Nancy"},{"family":"Shaw","given":"Chad"},{"family":"Katoh","given":"Mariko"},{"family":"Morio","given":"Takahiro"},{"family":"Sucgang","given":"Richard"},{"family":"Ibarra","given":"Miroslava"},{"family":"Kuwayama","given":"Hidekazu"},{"family":"Saito","given":"Tamao"},{"family":"Urushihara","given":"Hideko"},{"family":"Maeda","given":"Mineko"},{"family":"Takeuchi","given":"Ikuo"},{"family":"Ochiai","given":"Hiroshi"},{"family":"Eaton","given":"William"},{"family":"Tollett","given":"Jeffrey"},{"family":"Halter","given":"John"},{"family":"Kuspa","given":"Adam"},{"family":"Tanaka","given":"Yoshimasa"},{"family":"Shaulsky","given":"Gad"}],"issued":{"date-parts":[["2002",4]]},"PMID":"11923193"}}],"schema":"https://github.com/citation-style-language/schema/raw/master/csl-citation.json"} </w:instrText>
      </w:r>
      <w:r w:rsidRPr="0037527F">
        <w:rPr>
          <w:rFonts w:ascii="Times New Roman" w:hAnsi="Times New Roman" w:cs="Times New Roman"/>
        </w:rPr>
        <w:fldChar w:fldCharType="separate"/>
      </w:r>
      <w:r w:rsidR="008405C6" w:rsidRPr="0037527F">
        <w:rPr>
          <w:rFonts w:ascii="Times New Roman" w:hAnsi="Times New Roman" w:cs="Times New Roman"/>
        </w:rPr>
        <w:t xml:space="preserve">(Rosengarten </w:t>
      </w:r>
      <w:r w:rsidR="008405C6" w:rsidRPr="0037527F">
        <w:rPr>
          <w:rFonts w:ascii="Times New Roman" w:hAnsi="Times New Roman" w:cs="Times New Roman"/>
          <w:i/>
          <w:iCs/>
        </w:rPr>
        <w:t>et al.</w:t>
      </w:r>
      <w:r w:rsidR="008405C6" w:rsidRPr="0037527F">
        <w:rPr>
          <w:rFonts w:ascii="Times New Roman" w:hAnsi="Times New Roman" w:cs="Times New Roman"/>
        </w:rPr>
        <w:t xml:space="preserve"> 2015b; Van Driessche </w:t>
      </w:r>
      <w:r w:rsidR="008405C6" w:rsidRPr="0037527F">
        <w:rPr>
          <w:rFonts w:ascii="Times New Roman" w:hAnsi="Times New Roman" w:cs="Times New Roman"/>
          <w:i/>
          <w:iCs/>
        </w:rPr>
        <w:t>et al.</w:t>
      </w:r>
      <w:r w:rsidR="008405C6" w:rsidRPr="0037527F">
        <w:rPr>
          <w:rFonts w:ascii="Times New Roman" w:hAnsi="Times New Roman" w:cs="Times New Roman"/>
        </w:rPr>
        <w:t xml:space="preserve"> 2002; Parikh </w:t>
      </w:r>
      <w:r w:rsidR="008405C6" w:rsidRPr="0037527F">
        <w:rPr>
          <w:rFonts w:ascii="Times New Roman" w:hAnsi="Times New Roman" w:cs="Times New Roman"/>
          <w:i/>
          <w:iCs/>
        </w:rPr>
        <w:t>et al.</w:t>
      </w:r>
      <w:r w:rsidR="008405C6" w:rsidRPr="0037527F">
        <w:rPr>
          <w:rFonts w:ascii="Times New Roman" w:hAnsi="Times New Roman" w:cs="Times New Roman"/>
        </w:rPr>
        <w:t xml:space="preserve"> 2010)</w:t>
      </w:r>
      <w:r w:rsidRPr="0037527F">
        <w:rPr>
          <w:rFonts w:ascii="Times New Roman" w:hAnsi="Times New Roman" w:cs="Times New Roman"/>
        </w:rPr>
        <w:fldChar w:fldCharType="end"/>
      </w:r>
      <w:r w:rsidRPr="0037527F">
        <w:rPr>
          <w:rFonts w:ascii="Times New Roman" w:hAnsi="Times New Roman" w:cs="Times New Roman"/>
        </w:rPr>
        <w:t>, the mRNA underwent dramatic changes in expression over the time course (F</w:t>
      </w:r>
      <w:r w:rsidR="00EF39A5" w:rsidRPr="0037527F">
        <w:rPr>
          <w:rFonts w:ascii="Times New Roman" w:hAnsi="Times New Roman" w:cs="Times New Roman"/>
        </w:rPr>
        <w:t>ig</w:t>
      </w:r>
      <w:r w:rsidRPr="0037527F">
        <w:rPr>
          <w:rFonts w:ascii="Times New Roman" w:hAnsi="Times New Roman" w:cs="Times New Roman"/>
        </w:rPr>
        <w:t xml:space="preserve"> 2a). Likewise, we found that the noncoding transcriptome also changes over developmental time (F</w:t>
      </w:r>
      <w:r w:rsidR="00EF39A5" w:rsidRPr="0037527F">
        <w:rPr>
          <w:rFonts w:ascii="Times New Roman" w:hAnsi="Times New Roman" w:cs="Times New Roman"/>
        </w:rPr>
        <w:t>ig</w:t>
      </w:r>
      <w:r w:rsidRPr="0037527F">
        <w:rPr>
          <w:rFonts w:ascii="Times New Roman" w:hAnsi="Times New Roman" w:cs="Times New Roman"/>
        </w:rPr>
        <w:t xml:space="preserve"> 2b). Numerous genetics studies have shown that transcriptome dynamics are regulated and have important phenotypic consequences</w:t>
      </w:r>
      <w:r w:rsidR="00066A53" w:rsidRPr="0037527F">
        <w:rPr>
          <w:rFonts w:ascii="Times New Roman" w:hAnsi="Times New Roman" w:cs="Times New Roman"/>
        </w:rPr>
        <w:t xml:space="preserve"> </w:t>
      </w:r>
      <w:r w:rsidRPr="0037527F">
        <w:rPr>
          <w:rFonts w:ascii="Times New Roman" w:hAnsi="Times New Roman" w:cs="Times New Roman"/>
        </w:rPr>
        <w:fldChar w:fldCharType="begin"/>
      </w:r>
      <w:r w:rsidR="001C2F8B" w:rsidRPr="0037527F">
        <w:rPr>
          <w:rFonts w:ascii="Times New Roman" w:hAnsi="Times New Roman" w:cs="Times New Roman"/>
        </w:rPr>
        <w:instrText xml:space="preserve"> ADDIN ZOTERO_ITEM CSL_CITATION {"citationID":"101bsmf57n","properties":{"formattedCitation":"{\\rtf (Williams 2006; Cai {\\i{}et al.} 2014; Santhanam {\\i{}et al.} 2015)}","plainCitation":"(Williams 2006; Cai et al. 2014; Santhanam et al. 2015)"},"citationItems":[{"id":788,"uris":["http://zotero.org/users/346948/items/WRQQFKEP"],"uri":["http://zotero.org/users/346948/items/WRQQFKEP"],"itemData":{"id":788,"type":"article-journal","title":"Nucleocytoplasmic shuttling of a GATA transcription factor functions as a development timer","container-title":"Science (New York, N.Y.)","page":"1249531","volume":"343","issue":"6177","source":"NCBI PubMed","abstract":"Biological oscillations are observed at many levels of cellular organization. In the social amoeba Dictyostelium discoideum, starvation-triggered multicellular development is organized by periodic cyclic adenosine 3',5'-monophosphate (cAMP) waves, which provide both chemoattractant gradients and developmental signals. We report that GtaC, a GATA transcription factor, exhibits rapid nucleocytoplasmic shuttling in response to cAMP waves. This behavior requires coordinated action of a nuclear localization signal and reversible G protein (heterotrimeric guanine nucleotide-binding protein)-coupled receptor-mediated phosphorylation. Although both are required for developmental gene expression, receptor occupancy promotes nuclear exit of GtaC, which leads to a transient burst of transcription at each cAMP cycle. We demonstrate that this biological circuit filters out high-frequency signals and counts those admitted, thereby enabling cells to modulate gene expression according to the dynamic pattern of the external stimuli.","DOI":"10.1126/science.1249531","ISSN":"1095-9203","note":"PMID: 24653039 \nPMCID: PMC4061987","journalAbbreviation":"Science","language":"eng","author":[{"family":"Cai","given":"Huaqing"},{"family":"Katoh-Kurasawa","given":"Mariko"},{"family":"Muramoto","given":"Tetsuya"},{"family":"Santhanam","given":"Balaji"},{"family":"Long","given":"Yu"},{"family":"Li","given":"Lei"},{"family":"Ueda","given":"Masahiro"},{"family":"Iglesias","given":"Pablo A."},{"family":"Shaulsky","given":"Gad"},{"family":"Devreotes","given":"Peter N."}],"issued":{"date-parts":[["2014",3,21]]},"PMID":"24653039","PMCID":"PMC4061987"}},{"id":1619,"uris":["http://zotero.org/users/346948/items/MJ7BTSE2"],"uri":["http://zotero.org/users/346948/items/MJ7BTSE2"],"itemData":{"id":1619,"type":"article-journal","title":"The GATA transcription factor GtaC regulates early developmental gene expression dynamics in Dictyostelium","container-title":"Nature Communications","page":"7551","volume":"6","source":"www.nature.com","abstract":"In many systems, including the social amoeba Dictyostelium discoideum, development is often marked by dynamic morphological and transcriptional changes orchestrated by key transcription factors. However, efforts to examine sequential genome-wide changes of gene regulation in developmental processes have been fairly limited. Here we report the developmental regulatory dynamics of GtaC, a GATA-type zinc-finger transcription factor, through the analyses of serial ChIP- and RNA-sequencing data. GtaC is essential for developmental progression, decoding extracellular cAMP pulses during early development and may play a role in mediating cell-type differentiation at later stages. We find that GtaC exhibits temporally distinctive DNA-binding patterns concordant with each developmental stage. We identify direct GtaC targets and observe cotemporaneous GtaC-binding and developmental expression regulation. Our results suggest that GtaC regulates multiple physiological processes as Dictyostelium transitions from a group of unicellular amoebae to an integrated multicellular organism.","DOI":"10.1038/ncomms8551","journalAbbreviation":"Nat Commun","language":"en","author":[{"family":"Santhanam","given":"Balaji"},{"family":"Cai","given":"Huaqing"},{"family":"Devreotes","given":"Peter N."},{"family":"Shaulsky","given":"Gad"},{"family":"Katoh-Kurasawa","given":"Mariko"}],"issued":{"date-parts":[["2015",7,6]]}}},{"id":279,"uris":["http://zotero.org/users/346948/items/MB5KW45W"],"uri":["http://zotero.org/users/346948/items/MB5KW45W"],"itemData":{"id":279,"type":"article-journal","title":"Transcriptional regulation of Dictyostelium pattern formation","container-title":"EMBO Reports","page":"694-698","volume":"7","issue":"7","source":"NCBI PubMed","abstract":"On starvation, Dictyostelium cells form a terminally differentiated structure, known as the fruiting body, which comprises stalk and spore cells. Their precursors--prestalk and prespore cells--are spatially separated and accessible in a migratory structure known as the slug. This simplicity and manipulability has made Dictyostelium attractive to both experimental and theoretical developmental biologists. However, this outward simplicity conceals a surprising degree of developmental sophistication. Multiple prestalk subtypes are formed and undertake a co-ordinated series of morphogenetic cell movements to generate the fruiting body. This review describes recent advances in understanding the signalling pathways that generate prestalk-cell heterogeneity, focusing on the roles of the prestalk-cell inducer differentiation-inducing factor-1 (DIF-1), the tip inducer cAMP and the transcription factors that mediate their actions; these include signal transducer and activator of transcription (STAT) proteins, basic leucine zipper (bZIP) proteins and a Myb protein of a class previously described only in plants.","DOI":"10.1038/sj.embor.7400714","ISSN":"1469-221X","note":"PMID: 16819464","journalAbbreviation":"EMBO Rep.","author":[{"family":"Williams","given":"Jeffrey G"}],"issued":{"date-parts":[["2006",7]]},"PMID":"16819464"}}],"schema":"https://github.com/citation-style-language/schema/raw/master/csl-citation.json"} </w:instrText>
      </w:r>
      <w:r w:rsidRPr="0037527F">
        <w:rPr>
          <w:rFonts w:ascii="Times New Roman" w:hAnsi="Times New Roman" w:cs="Times New Roman"/>
        </w:rPr>
        <w:fldChar w:fldCharType="separate"/>
      </w:r>
      <w:r w:rsidR="001C2F8B" w:rsidRPr="0037527F">
        <w:rPr>
          <w:rFonts w:ascii="Times New Roman" w:hAnsi="Times New Roman" w:cs="Times New Roman"/>
        </w:rPr>
        <w:t xml:space="preserve">(Williams 2006; Cai </w:t>
      </w:r>
      <w:r w:rsidR="001C2F8B" w:rsidRPr="0037527F">
        <w:rPr>
          <w:rFonts w:ascii="Times New Roman" w:hAnsi="Times New Roman" w:cs="Times New Roman"/>
          <w:i/>
          <w:iCs/>
        </w:rPr>
        <w:t>et al.</w:t>
      </w:r>
      <w:r w:rsidR="001C2F8B" w:rsidRPr="0037527F">
        <w:rPr>
          <w:rFonts w:ascii="Times New Roman" w:hAnsi="Times New Roman" w:cs="Times New Roman"/>
        </w:rPr>
        <w:t xml:space="preserve"> 2014; Santhanam </w:t>
      </w:r>
      <w:r w:rsidR="001C2F8B" w:rsidRPr="0037527F">
        <w:rPr>
          <w:rFonts w:ascii="Times New Roman" w:hAnsi="Times New Roman" w:cs="Times New Roman"/>
          <w:i/>
          <w:iCs/>
        </w:rPr>
        <w:t>et al.</w:t>
      </w:r>
      <w:r w:rsidR="001C2F8B" w:rsidRPr="0037527F">
        <w:rPr>
          <w:rFonts w:ascii="Times New Roman" w:hAnsi="Times New Roman" w:cs="Times New Roman"/>
        </w:rPr>
        <w:t xml:space="preserve"> 2015)</w:t>
      </w:r>
      <w:r w:rsidRPr="0037527F">
        <w:rPr>
          <w:rFonts w:ascii="Times New Roman" w:hAnsi="Times New Roman" w:cs="Times New Roman"/>
        </w:rPr>
        <w:fldChar w:fldCharType="end"/>
      </w:r>
      <w:r w:rsidRPr="0037527F">
        <w:rPr>
          <w:rFonts w:ascii="Times New Roman" w:hAnsi="Times New Roman" w:cs="Times New Roman"/>
        </w:rPr>
        <w:t xml:space="preserve">. For example, deletion of the transcription factor encoding </w:t>
      </w:r>
      <w:r w:rsidRPr="0037527F">
        <w:rPr>
          <w:rFonts w:ascii="Times New Roman" w:hAnsi="Times New Roman" w:cs="Times New Roman"/>
          <w:i/>
        </w:rPr>
        <w:t>gtaC</w:t>
      </w:r>
      <w:r w:rsidRPr="0037527F">
        <w:rPr>
          <w:rFonts w:ascii="Times New Roman" w:hAnsi="Times New Roman" w:cs="Times New Roman"/>
        </w:rPr>
        <w:t xml:space="preserve"> manifests itself in an arrest of both the developmental transcriptome state and morphological progression</w:t>
      </w:r>
      <w:r w:rsidR="00066A53" w:rsidRPr="0037527F">
        <w:rPr>
          <w:rFonts w:ascii="Times New Roman" w:hAnsi="Times New Roman" w:cs="Times New Roman"/>
        </w:rPr>
        <w:t xml:space="preserve"> </w:t>
      </w:r>
      <w:r w:rsidRPr="0037527F">
        <w:rPr>
          <w:rFonts w:ascii="Times New Roman" w:hAnsi="Times New Roman" w:cs="Times New Roman"/>
        </w:rPr>
        <w:fldChar w:fldCharType="begin"/>
      </w:r>
      <w:r w:rsidR="001C2F8B" w:rsidRPr="0037527F">
        <w:rPr>
          <w:rFonts w:ascii="Times New Roman" w:hAnsi="Times New Roman" w:cs="Times New Roman"/>
        </w:rPr>
        <w:instrText xml:space="preserve"> ADDIN ZOTERO_ITEM CSL_CITATION {"citationID":"2j3edm13l5","properties":{"formattedCitation":"{\\rtf (Cai {\\i{}et al.} 2014)}","plainCitation":"(Cai et al. 2014)"},"citationItems":[{"id":788,"uris":["http://zotero.org/users/346948/items/WRQQFKEP"],"uri":["http://zotero.org/users/346948/items/WRQQFKEP"],"itemData":{"id":788,"type":"article-journal","title":"Nucleocytoplasmic shuttling of a GATA transcription factor functions as a development timer","container-title":"Science (New York, N.Y.)","page":"1249531","volume":"343","issue":"6177","source":"NCBI PubMed","abstract":"Biological oscillations are observed at many levels of cellular organization. In the social amoeba Dictyostelium discoideum, starvation-triggered multicellular development is organized by periodic cyclic adenosine 3',5'-monophosphate (cAMP) waves, which provide both chemoattractant gradients and developmental signals. We report that GtaC, a GATA transcription factor, exhibits rapid nucleocytoplasmic shuttling in response to cAMP waves. This behavior requires coordinated action of a nuclear localization signal and reversible G protein (heterotrimeric guanine nucleotide-binding protein)-coupled receptor-mediated phosphorylation. Although both are required for developmental gene expression, receptor occupancy promotes nuclear exit of GtaC, which leads to a transient burst of transcription at each cAMP cycle. We demonstrate that this biological circuit filters out high-frequency signals and counts those admitted, thereby enabling cells to modulate gene expression according to the dynamic pattern of the external stimuli.","DOI":"10.1126/science.1249531","ISSN":"1095-9203","note":"PMID: 24653039 \nPMCID: PMC4061987","journalAbbreviation":"Science","language":"eng","author":[{"family":"Cai","given":"Huaqing"},{"family":"Katoh-Kurasawa","given":"Mariko"},{"family":"Muramoto","given":"Tetsuya"},{"family":"Santhanam","given":"Balaji"},{"family":"Long","given":"Yu"},{"family":"Li","given":"Lei"},{"family":"Ueda","given":"Masahiro"},{"family":"Iglesias","given":"Pablo A."},{"family":"Shaulsky","given":"Gad"},{"family":"Devreotes","given":"Peter N."}],"issued":{"date-parts":[["2014",3,21]]},"PMID":"24653039","PMCID":"PMC4061987"}}],"schema":"https://github.com/citation-style-language/schema/raw/master/csl-citation.json"} </w:instrText>
      </w:r>
      <w:r w:rsidRPr="0037527F">
        <w:rPr>
          <w:rFonts w:ascii="Times New Roman" w:hAnsi="Times New Roman" w:cs="Times New Roman"/>
        </w:rPr>
        <w:fldChar w:fldCharType="separate"/>
      </w:r>
      <w:r w:rsidR="001C2F8B" w:rsidRPr="0037527F">
        <w:rPr>
          <w:rFonts w:ascii="Times New Roman" w:hAnsi="Times New Roman" w:cs="Times New Roman"/>
        </w:rPr>
        <w:t xml:space="preserve">(Cai </w:t>
      </w:r>
      <w:r w:rsidR="001C2F8B" w:rsidRPr="0037527F">
        <w:rPr>
          <w:rFonts w:ascii="Times New Roman" w:hAnsi="Times New Roman" w:cs="Times New Roman"/>
          <w:i/>
          <w:iCs/>
        </w:rPr>
        <w:t>et al.</w:t>
      </w:r>
      <w:r w:rsidR="001C2F8B" w:rsidRPr="0037527F">
        <w:rPr>
          <w:rFonts w:ascii="Times New Roman" w:hAnsi="Times New Roman" w:cs="Times New Roman"/>
        </w:rPr>
        <w:t xml:space="preserve"> 2014)</w:t>
      </w:r>
      <w:r w:rsidRPr="0037527F">
        <w:rPr>
          <w:rFonts w:ascii="Times New Roman" w:hAnsi="Times New Roman" w:cs="Times New Roman"/>
        </w:rPr>
        <w:fldChar w:fldCharType="end"/>
      </w:r>
      <w:r w:rsidRPr="0037527F">
        <w:rPr>
          <w:rFonts w:ascii="Times New Roman" w:hAnsi="Times New Roman" w:cs="Times New Roman"/>
        </w:rPr>
        <w:t>. Thus we hypothesize that the dynamic transcription of long noncoding RNAs may also contribute to development at the (multi-)</w:t>
      </w:r>
      <w:r w:rsidR="001E762F" w:rsidRPr="0037527F">
        <w:rPr>
          <w:rFonts w:ascii="Times New Roman" w:hAnsi="Times New Roman" w:cs="Times New Roman"/>
        </w:rPr>
        <w:t xml:space="preserve"> </w:t>
      </w:r>
      <w:r w:rsidRPr="0037527F">
        <w:rPr>
          <w:rFonts w:ascii="Times New Roman" w:hAnsi="Times New Roman" w:cs="Times New Roman"/>
        </w:rPr>
        <w:t>cellular level.</w:t>
      </w:r>
    </w:p>
    <w:p w14:paraId="6D08EA00" w14:textId="1BDFD066" w:rsidR="00C40CE2" w:rsidRPr="0037527F" w:rsidRDefault="00C40CE2" w:rsidP="00B634DF">
      <w:pPr>
        <w:spacing w:line="480" w:lineRule="auto"/>
        <w:ind w:firstLine="720"/>
        <w:contextualSpacing/>
        <w:rPr>
          <w:rFonts w:ascii="Times New Roman" w:hAnsi="Times New Roman" w:cs="Times New Roman"/>
        </w:rPr>
      </w:pPr>
      <w:r w:rsidRPr="0037527F">
        <w:rPr>
          <w:rFonts w:ascii="Times New Roman" w:hAnsi="Times New Roman" w:cs="Times New Roman"/>
        </w:rPr>
        <w:t xml:space="preserve">Multidimensional scaling (MDS) is a powerful approach to visualize high dimensional data in lower dimensional space. MDS can be used to visualize the relative differences between transcriptomes (time points), wherein the Euclidean distances between points in 2-dimensional space correspond to overall </w:t>
      </w:r>
      <w:r w:rsidR="00DE0717" w:rsidRPr="0037527F">
        <w:rPr>
          <w:rFonts w:ascii="Times New Roman" w:hAnsi="Times New Roman" w:cs="Times New Roman"/>
        </w:rPr>
        <w:t>dis</w:t>
      </w:r>
      <w:r w:rsidRPr="0037527F">
        <w:rPr>
          <w:rFonts w:ascii="Times New Roman" w:hAnsi="Times New Roman" w:cs="Times New Roman"/>
        </w:rPr>
        <w:t xml:space="preserve">similarity </w:t>
      </w:r>
      <w:r w:rsidR="00DE0717" w:rsidRPr="0037527F">
        <w:rPr>
          <w:rFonts w:ascii="Times New Roman" w:hAnsi="Times New Roman" w:cs="Times New Roman"/>
        </w:rPr>
        <w:t>between</w:t>
      </w:r>
      <w:r w:rsidRPr="0037527F">
        <w:rPr>
          <w:rFonts w:ascii="Times New Roman" w:hAnsi="Times New Roman" w:cs="Times New Roman"/>
        </w:rPr>
        <w:t xml:space="preserve"> entire transcriptomes of those samples. This analysis revealed the</w:t>
      </w:r>
      <w:r w:rsidR="00D20E29" w:rsidRPr="0037527F">
        <w:rPr>
          <w:rFonts w:ascii="Times New Roman" w:hAnsi="Times New Roman" w:cs="Times New Roman"/>
        </w:rPr>
        <w:t xml:space="preserve"> lncRNA</w:t>
      </w:r>
      <w:r w:rsidRPr="0037527F">
        <w:rPr>
          <w:rFonts w:ascii="Times New Roman" w:hAnsi="Times New Roman" w:cs="Times New Roman"/>
        </w:rPr>
        <w:t xml:space="preserve"> temporal changes followed a </w:t>
      </w:r>
      <w:r w:rsidR="00D20E29" w:rsidRPr="0037527F">
        <w:rPr>
          <w:rFonts w:ascii="Times New Roman" w:hAnsi="Times New Roman" w:cs="Times New Roman"/>
        </w:rPr>
        <w:t>similar</w:t>
      </w:r>
      <w:r w:rsidRPr="0037527F">
        <w:rPr>
          <w:rFonts w:ascii="Times New Roman" w:hAnsi="Times New Roman" w:cs="Times New Roman"/>
        </w:rPr>
        <w:t xml:space="preserve"> pattern</w:t>
      </w:r>
      <w:r w:rsidR="00D20E29" w:rsidRPr="0037527F">
        <w:rPr>
          <w:rFonts w:ascii="Times New Roman" w:hAnsi="Times New Roman" w:cs="Times New Roman"/>
        </w:rPr>
        <w:t xml:space="preserve"> to that of the mRNA</w:t>
      </w:r>
      <w:r w:rsidRPr="0037527F">
        <w:rPr>
          <w:rFonts w:ascii="Times New Roman" w:hAnsi="Times New Roman" w:cs="Times New Roman"/>
        </w:rPr>
        <w:t>, previously described as clusters of slowly changing stages punctuated by gaps representing larger changes in the molecular phenotype</w:t>
      </w:r>
      <w:r w:rsidR="00066A53" w:rsidRPr="0037527F">
        <w:rPr>
          <w:rFonts w:ascii="Times New Roman" w:hAnsi="Times New Roman" w:cs="Times New Roman"/>
        </w:rPr>
        <w:t xml:space="preserve"> </w:t>
      </w:r>
      <w:r w:rsidRPr="0037527F">
        <w:rPr>
          <w:rFonts w:ascii="Times New Roman" w:hAnsi="Times New Roman" w:cs="Times New Roman"/>
        </w:rPr>
        <w:fldChar w:fldCharType="begin"/>
      </w:r>
      <w:r w:rsidR="008405C6" w:rsidRPr="0037527F">
        <w:rPr>
          <w:rFonts w:ascii="Times New Roman" w:hAnsi="Times New Roman" w:cs="Times New Roman"/>
        </w:rPr>
        <w:instrText xml:space="preserve"> ADDIN ZOTERO_ITEM CSL_CITATION {"citationID":"20uls36tvb","properties":{"formattedCitation":"{\\rtf (Rosengarten {\\i{}et al.} 2015a)}","plainCitation":"(Rosengarten et al. 2015a)"},"citationItems":[{"id":1108,"uris":["http://zotero.org/users/346948/items/2I57KPKC"],"uri":["http://zotero.org/users/346948/items/2I57KPKC"],"itemData":{"id":1108,"type":"article-journal","title":"Leaps and lulls in the developmental transcriptome of Dictyostelium discoideum","container-title":"BMC genomics","page":"294","volume":"16","source":"PubMed","abstract":"BACKGROUND: Development of the soil amoeba Dictyostelium discoideum is triggered by starvation. When placed on a solid substrate, the starving solitary amoebae cease growth, communicate via extracellular cAMP, aggregate by tens of thousands and develop into multicellular organisms. Early phases of the developmental program are often studied in cells starved in suspension while cAMP is provided exogenously. Previous studies revealed massive shifts in the transcriptome under both developmental conditions and a close relationship between gene expression and morphogenesis, but were limited by the sampling frequency and the resolution of the methods.\nRESULTS: Here, we combine the superior depth and specificity of RNA-seq-based analysis of mRNA abundance with high frequency sampling during filter development and cAMP pulsing in suspension. We found that the developmental transcriptome exhibits mostly gradual changes interspersed by a few instances of large shifts. For each time point we treated the entire transcriptome as single phenotype, and were able to characterize development as groups of similar time points separated by gaps. The grouped time points represented gradual changes in mRNA abundance, or molecular phenotype, and the gaps represented times during which many genes are differentially expressed rapidly, and thus the phenotype changes dramatically. Comparing developmental experiments revealed that gene expression in filter developed cells lagged behind those treated with exogenous cAMP in suspension. The high sampling frequency revealed many genes whose regulation is reproducibly more complex than indicated by previous studies. Gene Ontology enrichment analysis suggested that the transition to multicellularity coincided with rapid accumulation of transcripts associated with DNA processes and mitosis. Later development included the up-regulation of organic signaling molecules and co-factor biosynthesis. Our analysis also demonstrated a high level of synchrony among the developing structures throughout development.\nCONCLUSIONS: Our data describe D. discoideum development as a series of coordinated cellular and multicellular activities. Coordination occurred within fields of aggregating cells and among multicellular bodies, such as mounds or migratory slugs that experience both cell-cell contact and various soluble signaling regimes. These time courses, sampled at the highest temporal resolution to date in this system, provide a comprehensive resource for studies of developmental gene expression.","DOI":"10.1186/s12864-015-1491-7","ISSN":"1471-2164","note":"PMID: 25887420\nPMCID: PMC4403905","journalAbbreviation":"BMC Genomics","language":"eng","author":[{"family":"Rosengarten","given":"Rafael David"},{"family":"Santhanam","given":"Balaji"},{"family":"Fuller","given":"Danny"},{"family":"Katoh-Kurasawa","given":"Mariko"},{"family":"Loomis","given":"William F."},{"family":"Zupan","given":"Blaz"},{"family":"Shaulsky","given":"Gad"}],"issued":{"literal":"2015a"},"PMID":"25887420","PMCID":"PMC4403905"}}],"schema":"https://github.com/citation-style-language/schema/raw/master/csl-citation.json"} </w:instrText>
      </w:r>
      <w:r w:rsidRPr="0037527F">
        <w:rPr>
          <w:rFonts w:ascii="Times New Roman" w:hAnsi="Times New Roman" w:cs="Times New Roman"/>
        </w:rPr>
        <w:fldChar w:fldCharType="separate"/>
      </w:r>
      <w:r w:rsidR="008405C6" w:rsidRPr="0037527F">
        <w:rPr>
          <w:rFonts w:ascii="Times New Roman" w:hAnsi="Times New Roman" w:cs="Times New Roman"/>
        </w:rPr>
        <w:t xml:space="preserve">(Rosengarten </w:t>
      </w:r>
      <w:r w:rsidR="008405C6" w:rsidRPr="0037527F">
        <w:rPr>
          <w:rFonts w:ascii="Times New Roman" w:hAnsi="Times New Roman" w:cs="Times New Roman"/>
          <w:i/>
          <w:iCs/>
        </w:rPr>
        <w:t>et al.</w:t>
      </w:r>
      <w:r w:rsidR="008405C6" w:rsidRPr="0037527F">
        <w:rPr>
          <w:rFonts w:ascii="Times New Roman" w:hAnsi="Times New Roman" w:cs="Times New Roman"/>
        </w:rPr>
        <w:t xml:space="preserve"> 2015a)</w:t>
      </w:r>
      <w:r w:rsidRPr="0037527F">
        <w:rPr>
          <w:rFonts w:ascii="Times New Roman" w:hAnsi="Times New Roman" w:cs="Times New Roman"/>
        </w:rPr>
        <w:fldChar w:fldCharType="end"/>
      </w:r>
      <w:r w:rsidRPr="0037527F">
        <w:rPr>
          <w:rFonts w:ascii="Times New Roman" w:hAnsi="Times New Roman" w:cs="Times New Roman"/>
        </w:rPr>
        <w:t xml:space="preserve"> (F</w:t>
      </w:r>
      <w:r w:rsidR="00EF39A5" w:rsidRPr="0037527F">
        <w:rPr>
          <w:rFonts w:ascii="Times New Roman" w:hAnsi="Times New Roman" w:cs="Times New Roman"/>
        </w:rPr>
        <w:t>ig</w:t>
      </w:r>
      <w:r w:rsidRPr="0037527F">
        <w:rPr>
          <w:rFonts w:ascii="Times New Roman" w:hAnsi="Times New Roman" w:cs="Times New Roman"/>
        </w:rPr>
        <w:t xml:space="preserve"> 2</w:t>
      </w:r>
      <w:r w:rsidR="00D20E29" w:rsidRPr="0037527F">
        <w:rPr>
          <w:rFonts w:ascii="Times New Roman" w:hAnsi="Times New Roman" w:cs="Times New Roman"/>
        </w:rPr>
        <w:t>c,d</w:t>
      </w:r>
      <w:r w:rsidRPr="0037527F">
        <w:rPr>
          <w:rFonts w:ascii="Times New Roman" w:hAnsi="Times New Roman" w:cs="Times New Roman"/>
        </w:rPr>
        <w:t xml:space="preserve">). Transcriptomes in MDS dimension 1 were nearly collinear with time, although the relationship was </w:t>
      </w:r>
      <w:r w:rsidR="00D20E29" w:rsidRPr="0037527F">
        <w:rPr>
          <w:rFonts w:ascii="Times New Roman" w:hAnsi="Times New Roman" w:cs="Times New Roman"/>
        </w:rPr>
        <w:t>im</w:t>
      </w:r>
      <w:r w:rsidRPr="0037527F">
        <w:rPr>
          <w:rFonts w:ascii="Times New Roman" w:hAnsi="Times New Roman" w:cs="Times New Roman"/>
        </w:rPr>
        <w:t xml:space="preserve">perfect for </w:t>
      </w:r>
      <w:r w:rsidR="00D20E29" w:rsidRPr="0037527F">
        <w:rPr>
          <w:rFonts w:ascii="Times New Roman" w:hAnsi="Times New Roman" w:cs="Times New Roman"/>
        </w:rPr>
        <w:t xml:space="preserve">the lncRNAs </w:t>
      </w:r>
      <w:r w:rsidRPr="0037527F">
        <w:rPr>
          <w:rFonts w:ascii="Times New Roman" w:hAnsi="Times New Roman" w:cs="Times New Roman"/>
        </w:rPr>
        <w:t>(F</w:t>
      </w:r>
      <w:r w:rsidR="00EF39A5" w:rsidRPr="0037527F">
        <w:rPr>
          <w:rFonts w:ascii="Times New Roman" w:hAnsi="Times New Roman" w:cs="Times New Roman"/>
        </w:rPr>
        <w:t>ig</w:t>
      </w:r>
      <w:r w:rsidRPr="0037527F">
        <w:rPr>
          <w:rFonts w:ascii="Times New Roman" w:hAnsi="Times New Roman" w:cs="Times New Roman"/>
        </w:rPr>
        <w:t xml:space="preserve"> 2</w:t>
      </w:r>
      <w:r w:rsidR="00D20E29" w:rsidRPr="0037527F">
        <w:rPr>
          <w:rFonts w:ascii="Times New Roman" w:hAnsi="Times New Roman" w:cs="Times New Roman"/>
        </w:rPr>
        <w:t>e,f</w:t>
      </w:r>
      <w:r w:rsidRPr="0037527F">
        <w:rPr>
          <w:rFonts w:ascii="Times New Roman" w:hAnsi="Times New Roman" w:cs="Times New Roman"/>
        </w:rPr>
        <w:t xml:space="preserve">). </w:t>
      </w:r>
    </w:p>
    <w:p w14:paraId="0A05F8D7" w14:textId="601336BD" w:rsidR="00C40CE2" w:rsidRPr="0037527F" w:rsidRDefault="00C40CE2" w:rsidP="00B634DF">
      <w:pPr>
        <w:spacing w:line="480" w:lineRule="auto"/>
        <w:ind w:firstLine="720"/>
        <w:contextualSpacing/>
        <w:rPr>
          <w:rFonts w:ascii="Times New Roman" w:hAnsi="Times New Roman" w:cs="Times New Roman"/>
        </w:rPr>
      </w:pPr>
      <w:r w:rsidRPr="0037527F">
        <w:rPr>
          <w:rFonts w:ascii="Times New Roman" w:hAnsi="Times New Roman" w:cs="Times New Roman"/>
        </w:rPr>
        <w:t>From the MDS analysis we observed a large temporal shift in this library between 10 and 12 hours of development, and bigger still between 16 and 18 hours (F</w:t>
      </w:r>
      <w:r w:rsidR="00EF39A5" w:rsidRPr="0037527F">
        <w:rPr>
          <w:rFonts w:ascii="Times New Roman" w:hAnsi="Times New Roman" w:cs="Times New Roman"/>
        </w:rPr>
        <w:t>ig</w:t>
      </w:r>
      <w:r w:rsidRPr="0037527F">
        <w:rPr>
          <w:rFonts w:ascii="Times New Roman" w:hAnsi="Times New Roman" w:cs="Times New Roman"/>
        </w:rPr>
        <w:t xml:space="preserve"> 2d-f). The previous poly-A-based analysis of these samples reported the greatest single transcriptome change between 10 and 12 hours, and also observed considerable separation between the 16 and 18 hour transcriptomes</w:t>
      </w:r>
      <w:r w:rsidR="00066A53" w:rsidRPr="0037527F">
        <w:rPr>
          <w:rFonts w:ascii="Times New Roman" w:hAnsi="Times New Roman" w:cs="Times New Roman"/>
        </w:rPr>
        <w:t xml:space="preserve"> </w:t>
      </w:r>
      <w:r w:rsidRPr="0037527F">
        <w:rPr>
          <w:rFonts w:ascii="Times New Roman" w:hAnsi="Times New Roman" w:cs="Times New Roman"/>
        </w:rPr>
        <w:fldChar w:fldCharType="begin"/>
      </w:r>
      <w:r w:rsidR="008405C6" w:rsidRPr="0037527F">
        <w:rPr>
          <w:rFonts w:ascii="Times New Roman" w:hAnsi="Times New Roman" w:cs="Times New Roman"/>
        </w:rPr>
        <w:instrText xml:space="preserve"> ADDIN ZOTERO_ITEM CSL_CITATION {"citationID":"14ug1ktbuj","properties":{"formattedCitation":"{\\rtf (Rosengarten {\\i{}et al.} 2015a)}","plainCitation":"(Rosengarten et al. 2015a)"},"citationItems":[{"id":1108,"uris":["http://zotero.org/users/346948/items/2I57KPKC"],"uri":["http://zotero.org/users/346948/items/2I57KPKC"],"itemData":{"id":1108,"type":"article-journal","title":"Leaps and lulls in the developmental transcriptome of Dictyostelium discoideum","container-title":"BMC genomics","page":"294","volume":"16","source":"PubMed","abstract":"BACKGROUND: Development of the soil amoeba Dictyostelium discoideum is triggered by starvation. When placed on a solid substrate, the starving solitary amoebae cease growth, communicate via extracellular cAMP, aggregate by tens of thousands and develop into multicellular organisms. Early phases of the developmental program are often studied in cells starved in suspension while cAMP is provided exogenously. Previous studies revealed massive shifts in the transcriptome under both developmental conditions and a close relationship between gene expression and morphogenesis, but were limited by the sampling frequency and the resolution of the methods.\nRESULTS: Here, we combine the superior depth and specificity of RNA-seq-based analysis of mRNA abundance with high frequency sampling during filter development and cAMP pulsing in suspension. We found that the developmental transcriptome exhibits mostly gradual changes interspersed by a few instances of large shifts. For each time point we treated the entire transcriptome as single phenotype, and were able to characterize development as groups of similar time points separated by gaps. The grouped time points represented gradual changes in mRNA abundance, or molecular phenotype, and the gaps represented times during which many genes are differentially expressed rapidly, and thus the phenotype changes dramatically. Comparing developmental experiments revealed that gene expression in filter developed cells lagged behind those treated with exogenous cAMP in suspension. The high sampling frequency revealed many genes whose regulation is reproducibly more complex than indicated by previous studies. Gene Ontology enrichment analysis suggested that the transition to multicellularity coincided with rapid accumulation of transcripts associated with DNA processes and mitosis. Later development included the up-regulation of organic signaling molecules and co-factor biosynthesis. Our analysis also demonstrated a high level of synchrony among the developing structures throughout development.\nCONCLUSIONS: Our data describe D. discoideum development as a series of coordinated cellular and multicellular activities. Coordination occurred within fields of aggregating cells and among multicellular bodies, such as mounds or migratory slugs that experience both cell-cell contact and various soluble signaling regimes. These time courses, sampled at the highest temporal resolution to date in this system, provide a comprehensive resource for studies of developmental gene expression.","DOI":"10.1186/s12864-015-1491-7","ISSN":"1471-2164","note":"PMID: 25887420\nPMCID: PMC4403905","journalAbbreviation":"BMC Genomics","language":"eng","author":[{"family":"Rosengarten","given":"Rafael David"},{"family":"Santhanam","given":"Balaji"},{"family":"Fuller","given":"Danny"},{"family":"Katoh-Kurasawa","given":"Mariko"},{"family":"Loomis","given":"William F."},{"family":"Zupan","given":"Blaz"},{"family":"Shaulsky","given":"Gad"}],"issued":{"literal":"2015a"},"PMID":"25887420","PMCID":"PMC4403905"}}],"schema":"https://github.com/citation-style-language/schema/raw/master/csl-citation.json"} </w:instrText>
      </w:r>
      <w:r w:rsidRPr="0037527F">
        <w:rPr>
          <w:rFonts w:ascii="Times New Roman" w:hAnsi="Times New Roman" w:cs="Times New Roman"/>
        </w:rPr>
        <w:fldChar w:fldCharType="separate"/>
      </w:r>
      <w:r w:rsidR="008405C6" w:rsidRPr="0037527F">
        <w:rPr>
          <w:rFonts w:ascii="Times New Roman" w:hAnsi="Times New Roman" w:cs="Times New Roman"/>
        </w:rPr>
        <w:t xml:space="preserve">(Rosengarten </w:t>
      </w:r>
      <w:r w:rsidR="008405C6" w:rsidRPr="0037527F">
        <w:rPr>
          <w:rFonts w:ascii="Times New Roman" w:hAnsi="Times New Roman" w:cs="Times New Roman"/>
          <w:i/>
          <w:iCs/>
        </w:rPr>
        <w:t>et al.</w:t>
      </w:r>
      <w:r w:rsidR="008405C6" w:rsidRPr="0037527F">
        <w:rPr>
          <w:rFonts w:ascii="Times New Roman" w:hAnsi="Times New Roman" w:cs="Times New Roman"/>
        </w:rPr>
        <w:t xml:space="preserve"> 2015a)</w:t>
      </w:r>
      <w:r w:rsidRPr="0037527F">
        <w:rPr>
          <w:rFonts w:ascii="Times New Roman" w:hAnsi="Times New Roman" w:cs="Times New Roman"/>
        </w:rPr>
        <w:fldChar w:fldCharType="end"/>
      </w:r>
      <w:r w:rsidRPr="0037527F">
        <w:rPr>
          <w:rFonts w:ascii="Times New Roman" w:hAnsi="Times New Roman" w:cs="Times New Roman"/>
        </w:rPr>
        <w:t xml:space="preserve">. Both of these time frames coincide with major morphological changes. The observed signal is robust to library preparation method and is recapitulated by both mRNA and lncRNAs datasets. The consistency in transcriptome pattern among </w:t>
      </w:r>
      <w:r w:rsidR="00D20E29" w:rsidRPr="0037527F">
        <w:rPr>
          <w:rFonts w:ascii="Times New Roman" w:hAnsi="Times New Roman" w:cs="Times New Roman"/>
        </w:rPr>
        <w:t>both</w:t>
      </w:r>
      <w:r w:rsidRPr="0037527F">
        <w:rPr>
          <w:rFonts w:ascii="Times New Roman" w:hAnsi="Times New Roman" w:cs="Times New Roman"/>
        </w:rPr>
        <w:t xml:space="preserve"> classes of RNA lends further support to the characterization of the developmental transcriptome as a global quantitative phenotype</w:t>
      </w:r>
      <w:r w:rsidR="00066A53" w:rsidRPr="0037527F">
        <w:rPr>
          <w:rFonts w:ascii="Times New Roman" w:hAnsi="Times New Roman" w:cs="Times New Roman"/>
        </w:rPr>
        <w:t xml:space="preserve"> </w:t>
      </w:r>
      <w:r w:rsidRPr="0037527F">
        <w:rPr>
          <w:rFonts w:ascii="Times New Roman" w:hAnsi="Times New Roman" w:cs="Times New Roman"/>
        </w:rPr>
        <w:fldChar w:fldCharType="begin"/>
      </w:r>
      <w:r w:rsidR="001C2F8B" w:rsidRPr="0037527F">
        <w:rPr>
          <w:rFonts w:ascii="Times New Roman" w:hAnsi="Times New Roman" w:cs="Times New Roman"/>
        </w:rPr>
        <w:instrText xml:space="preserve"> ADDIN ZOTERO_ITEM CSL_CITATION {"citationID":"269cc0b192","properties":{"formattedCitation":"{\\rtf (Van Driessche {\\i{}et al.} 2005)}","plainCitation":"(Van Driessche et al. 2005)"},"citationItems":[{"id":241,"uris":["http://zotero.org/users/346948/items/IHF42G34"],"uri":["http://zotero.org/users/346948/items/IHF42G34"],"itemData":{"id":241,"type":"article-journal","title":"Epistasis analysis with global transcriptional phenotypes","container-title":"Nature Genetics","page":"471-477","volume":"37","issue":"5","source":"NCBI PubMed","abstract":"Classical epistasis analysis can determine the order of function of genes in pathways using morphological, biochemical and other phenotypes. It requires knowledge of the pathway's phenotypic output and a variety of experimental expertise and so is unsuitable for genome-scale analysis. Here we used microarray profiles of mutants as phenotypes for epistasis analysis. Considering genes that regulate activity of protein kinase A in Dictyostelium, we identified known and unknown epistatic relationships and reconstructed a genetic network with microarray phenotypes alone. This work shows that microarray data can provide a uniform, quantitative tool for large-scale genetic network analysis.","DOI":"10.1038/ng1545","ISSN":"1061-4036","note":"PMID: 15821735","journalAbbreviation":"Nat. Genet.","language":"eng","author":[{"family":"Van Driessche","given":"Nancy"},{"family":"Demsar","given":"Janez"},{"family":"Booth","given":"Ezgi O"},{"family":"Hill","given":"Paul"},{"family":"Juvan","given":"Peter"},{"family":"Zupan","given":"Blaz"},{"family":"Kuspa","given":"Adam"},{"family":"Shaulsky","given":"Gad"}],"issued":{"date-parts":[["2005",5]]},"PMID":"15821735"}}],"schema":"https://github.com/citation-style-language/schema/raw/master/csl-citation.json"} </w:instrText>
      </w:r>
      <w:r w:rsidRPr="0037527F">
        <w:rPr>
          <w:rFonts w:ascii="Times New Roman" w:hAnsi="Times New Roman" w:cs="Times New Roman"/>
        </w:rPr>
        <w:fldChar w:fldCharType="separate"/>
      </w:r>
      <w:r w:rsidR="001C2F8B" w:rsidRPr="0037527F">
        <w:rPr>
          <w:rFonts w:ascii="Times New Roman" w:hAnsi="Times New Roman" w:cs="Times New Roman"/>
        </w:rPr>
        <w:t xml:space="preserve">(Van Driessche </w:t>
      </w:r>
      <w:r w:rsidR="001C2F8B" w:rsidRPr="0037527F">
        <w:rPr>
          <w:rFonts w:ascii="Times New Roman" w:hAnsi="Times New Roman" w:cs="Times New Roman"/>
          <w:i/>
          <w:iCs/>
        </w:rPr>
        <w:t>et al.</w:t>
      </w:r>
      <w:r w:rsidR="001C2F8B" w:rsidRPr="0037527F">
        <w:rPr>
          <w:rFonts w:ascii="Times New Roman" w:hAnsi="Times New Roman" w:cs="Times New Roman"/>
        </w:rPr>
        <w:t xml:space="preserve"> 2005)</w:t>
      </w:r>
      <w:r w:rsidRPr="0037527F">
        <w:rPr>
          <w:rFonts w:ascii="Times New Roman" w:hAnsi="Times New Roman" w:cs="Times New Roman"/>
        </w:rPr>
        <w:fldChar w:fldCharType="end"/>
      </w:r>
      <w:r w:rsidRPr="0037527F">
        <w:rPr>
          <w:rFonts w:ascii="Times New Roman" w:hAnsi="Times New Roman" w:cs="Times New Roman"/>
        </w:rPr>
        <w:t xml:space="preserve">. Further investigations into the gene regulatory pathways in </w:t>
      </w:r>
      <w:r w:rsidRPr="0037527F">
        <w:rPr>
          <w:rFonts w:ascii="Times New Roman" w:hAnsi="Times New Roman" w:cs="Times New Roman"/>
          <w:i/>
        </w:rPr>
        <w:t>D. discoideum</w:t>
      </w:r>
      <w:r w:rsidRPr="0037527F">
        <w:rPr>
          <w:rFonts w:ascii="Times New Roman" w:hAnsi="Times New Roman" w:cs="Times New Roman"/>
        </w:rPr>
        <w:t xml:space="preserve"> might consider noncoding RNA as well as mRNA responses to genetic perturbations and transcription factor binding</w:t>
      </w:r>
      <w:r w:rsidR="00066A53" w:rsidRPr="0037527F">
        <w:rPr>
          <w:rFonts w:ascii="Times New Roman" w:hAnsi="Times New Roman" w:cs="Times New Roman"/>
        </w:rPr>
        <w:t xml:space="preserve"> </w:t>
      </w:r>
      <w:r w:rsidRPr="0037527F">
        <w:rPr>
          <w:rFonts w:ascii="Times New Roman" w:hAnsi="Times New Roman" w:cs="Times New Roman"/>
        </w:rPr>
        <w:fldChar w:fldCharType="begin"/>
      </w:r>
      <w:r w:rsidR="00E805E5" w:rsidRPr="0037527F">
        <w:rPr>
          <w:rFonts w:ascii="Times New Roman" w:hAnsi="Times New Roman" w:cs="Times New Roman"/>
        </w:rPr>
        <w:instrText xml:space="preserve"> ADDIN ZOTERO_ITEM CSL_CITATION {"citationID":"YEYTLEPs","properties":{"formattedCitation":"{\\rtf (Cai {\\i{}et al.} 2014; Santhanam {\\i{}et al.} 2015)}","plainCitation":"(Cai et al. 2014; Santhanam et al. 2015)"},"citationItems":[{"id":788,"uris":["http://zotero.org/users/346948/items/WRQQFKEP"],"uri":["http://zotero.org/users/346948/items/WRQQFKEP"],"itemData":{"id":788,"type":"article-journal","title":"Nucleocytoplasmic shuttling of a GATA transcription factor functions as a development timer","container-title":"Science (New York, N.Y.)","page":"1249531","volume":"343","issue":"6177","source":"NCBI PubMed","abstract":"Biological oscillations are observed at many levels of cellular organization. In the social amoeba Dictyostelium discoideum, starvation-triggered multicellular development is organized by periodic cyclic adenosine 3',5'-monophosphate (cAMP) waves, which provide both chemoattractant gradients and developmental signals. We report that GtaC, a GATA transcription factor, exhibits rapid nucleocytoplasmic shuttling in response to cAMP waves. This behavior requires coordinated action of a nuclear localization signal and reversible G protein (heterotrimeric guanine nucleotide-binding protein)-coupled receptor-mediated phosphorylation. Although both are required for developmental gene expression, receptor occupancy promotes nuclear exit of GtaC, which leads to a transient burst of transcription at each cAMP cycle. We demonstrate that this biological circuit filters out high-frequency signals and counts those admitted, thereby enabling cells to modulate gene expression according to the dynamic pattern of the external stimuli.","DOI":"10.1126/science.1249531","ISSN":"1095-9203","note":"PMID: 24653039 \nPMCID: PMC4061987","journalAbbreviation":"Science","language":"eng","author":[{"family":"Cai","given":"Huaqing"},{"family":"Katoh-Kurasawa","given":"Mariko"},{"family":"Muramoto","given":"Tetsuya"},{"family":"Santhanam","given":"Balaji"},{"family":"Long","given":"Yu"},{"family":"Li","given":"Lei"},{"family":"Ueda","given":"Masahiro"},{"family":"Iglesias","given":"Pablo A."},{"family":"Shaulsky","given":"Gad"},{"family":"Devreotes","given":"Peter N."}],"issued":{"date-parts":[["2014",3,21]]},"PMID":"24653039","PMCID":"PMC4061987"}},{"id":1619,"uris":["http://zotero.org/users/346948/items/MJ7BTSE2"],"uri":["http://zotero.org/users/346948/items/MJ7BTSE2"],"itemData":{"id":1619,"type":"article-journal","title":"The GATA transcription factor GtaC regulates early developmental gene expression dynamics in Dictyostelium","container-title":"Nature Communications","page":"7551","volume":"6","source":"www.nature.com","abstract":"In many systems, including the social amoeba Dictyostelium discoideum, development is often marked by dynamic morphological and transcriptional changes orchestrated by key transcription factors. However, efforts to examine sequential genome-wide changes of gene regulation in developmental processes have been fairly limited. Here we report the developmental regulatory dynamics of GtaC, a GATA-type zinc-finger transcription factor, through the analyses of serial ChIP- and RNA-sequencing data. GtaC is essential for developmental progression, decoding extracellular cAMP pulses during early development and may play a role in mediating cell-type differentiation at later stages. We find that GtaC exhibits temporally distinctive DNA-binding patterns concordant with each developmental stage. We identify direct GtaC targets and observe cotemporaneous GtaC-binding and developmental expression regulation. Our results suggest that GtaC regulates multiple physiological processes as Dictyostelium transitions from a group of unicellular amoebae to an integrated multicellular organism.","DOI":"10.1038/ncomms8551","journalAbbreviation":"Nat Commun","language":"en","author":[{"family":"Santhanam","given":"Balaji"},{"family":"Cai","given":"Huaqing"},{"family":"Devreotes","given":"Peter N."},{"family":"Shaulsky","given":"Gad"},{"family":"Katoh-Kurasawa","given":"Mariko"}],"issued":{"date-parts":[["2015",7,6]]}}}],"schema":"https://github.com/citation-style-language/schema/raw/master/csl-citation.json"} </w:instrText>
      </w:r>
      <w:r w:rsidRPr="0037527F">
        <w:rPr>
          <w:rFonts w:ascii="Times New Roman" w:hAnsi="Times New Roman" w:cs="Times New Roman"/>
        </w:rPr>
        <w:fldChar w:fldCharType="separate"/>
      </w:r>
      <w:r w:rsidR="00E805E5" w:rsidRPr="0037527F">
        <w:rPr>
          <w:rFonts w:ascii="Times New Roman" w:hAnsi="Times New Roman" w:cs="Times New Roman"/>
        </w:rPr>
        <w:t xml:space="preserve">(Cai </w:t>
      </w:r>
      <w:r w:rsidR="00E805E5" w:rsidRPr="0037527F">
        <w:rPr>
          <w:rFonts w:ascii="Times New Roman" w:hAnsi="Times New Roman" w:cs="Times New Roman"/>
          <w:i/>
          <w:iCs/>
        </w:rPr>
        <w:t>et al.</w:t>
      </w:r>
      <w:r w:rsidR="00E805E5" w:rsidRPr="0037527F">
        <w:rPr>
          <w:rFonts w:ascii="Times New Roman" w:hAnsi="Times New Roman" w:cs="Times New Roman"/>
        </w:rPr>
        <w:t xml:space="preserve"> 2014; Santhanam </w:t>
      </w:r>
      <w:r w:rsidR="00E805E5" w:rsidRPr="0037527F">
        <w:rPr>
          <w:rFonts w:ascii="Times New Roman" w:hAnsi="Times New Roman" w:cs="Times New Roman"/>
          <w:i/>
          <w:iCs/>
        </w:rPr>
        <w:t>et al.</w:t>
      </w:r>
      <w:r w:rsidR="00E805E5" w:rsidRPr="0037527F">
        <w:rPr>
          <w:rFonts w:ascii="Times New Roman" w:hAnsi="Times New Roman" w:cs="Times New Roman"/>
        </w:rPr>
        <w:t xml:space="preserve"> 2015)</w:t>
      </w:r>
      <w:r w:rsidRPr="0037527F">
        <w:rPr>
          <w:rFonts w:ascii="Times New Roman" w:hAnsi="Times New Roman" w:cs="Times New Roman"/>
        </w:rPr>
        <w:fldChar w:fldCharType="end"/>
      </w:r>
      <w:r w:rsidRPr="0037527F">
        <w:rPr>
          <w:rFonts w:ascii="Times New Roman" w:hAnsi="Times New Roman" w:cs="Times New Roman"/>
        </w:rPr>
        <w:t>.</w:t>
      </w:r>
    </w:p>
    <w:p w14:paraId="222806E1" w14:textId="77777777" w:rsidR="00C40CE2" w:rsidRPr="0037527F" w:rsidRDefault="00C40CE2" w:rsidP="00B634DF">
      <w:pPr>
        <w:spacing w:line="480" w:lineRule="auto"/>
        <w:contextualSpacing/>
        <w:rPr>
          <w:rFonts w:ascii="Times New Roman" w:hAnsi="Times New Roman" w:cs="Times New Roman"/>
          <w:b/>
        </w:rPr>
      </w:pPr>
    </w:p>
    <w:p w14:paraId="749CB71C" w14:textId="2E64617E" w:rsidR="00C40CE2" w:rsidRPr="0037527F" w:rsidRDefault="00066A53" w:rsidP="00B634DF">
      <w:pPr>
        <w:pStyle w:val="Heading2"/>
        <w:spacing w:before="0" w:line="480" w:lineRule="auto"/>
        <w:contextualSpacing/>
        <w:rPr>
          <w:rFonts w:ascii="Times New Roman" w:hAnsi="Times New Roman" w:cs="Times New Roman"/>
          <w:sz w:val="32"/>
        </w:rPr>
      </w:pPr>
      <w:r w:rsidRPr="0037527F">
        <w:rPr>
          <w:rFonts w:ascii="Times New Roman" w:hAnsi="Times New Roman" w:cs="Times New Roman"/>
          <w:sz w:val="32"/>
        </w:rPr>
        <w:t>ncRNA</w:t>
      </w:r>
      <w:r w:rsidR="00C40CE2" w:rsidRPr="0037527F">
        <w:rPr>
          <w:rFonts w:ascii="Times New Roman" w:hAnsi="Times New Roman" w:cs="Times New Roman"/>
          <w:sz w:val="32"/>
        </w:rPr>
        <w:t xml:space="preserve"> abundance</w:t>
      </w:r>
      <w:r w:rsidRPr="0037527F">
        <w:rPr>
          <w:rFonts w:ascii="Times New Roman" w:hAnsi="Times New Roman" w:cs="Times New Roman"/>
          <w:sz w:val="32"/>
        </w:rPr>
        <w:t>s correlate</w:t>
      </w:r>
      <w:r w:rsidR="00C40CE2" w:rsidRPr="0037527F">
        <w:rPr>
          <w:rFonts w:ascii="Times New Roman" w:hAnsi="Times New Roman" w:cs="Times New Roman"/>
          <w:sz w:val="32"/>
        </w:rPr>
        <w:t xml:space="preserve"> with mRNAs involved in early and late development</w:t>
      </w:r>
    </w:p>
    <w:p w14:paraId="2D23FDDB" w14:textId="51E99A46" w:rsidR="00712B30" w:rsidRPr="0037527F" w:rsidRDefault="00C40CE2" w:rsidP="00B634DF">
      <w:pPr>
        <w:spacing w:line="480" w:lineRule="auto"/>
        <w:ind w:firstLine="720"/>
        <w:contextualSpacing/>
        <w:rPr>
          <w:rFonts w:ascii="Times New Roman" w:hAnsi="Times New Roman" w:cs="Times New Roman"/>
        </w:rPr>
      </w:pPr>
      <w:r w:rsidRPr="0037527F">
        <w:rPr>
          <w:rFonts w:ascii="Times New Roman" w:hAnsi="Times New Roman" w:cs="Times New Roman"/>
        </w:rPr>
        <w:t xml:space="preserve">Since </w:t>
      </w:r>
      <w:r w:rsidR="004A4E3B" w:rsidRPr="0037527F">
        <w:rPr>
          <w:rFonts w:ascii="Times New Roman" w:hAnsi="Times New Roman" w:cs="Times New Roman"/>
        </w:rPr>
        <w:t>l</w:t>
      </w:r>
      <w:r w:rsidRPr="0037527F">
        <w:rPr>
          <w:rFonts w:ascii="Times New Roman" w:hAnsi="Times New Roman" w:cs="Times New Roman"/>
        </w:rPr>
        <w:t>ncRNAs are abundant throughout development, we propose that they might contribute to cellular and morphological phenotypes. We searched for lncRNAs and mRNAs with strongly correlated transcription profiles</w:t>
      </w:r>
      <w:r w:rsidR="00066A53" w:rsidRPr="0037527F">
        <w:rPr>
          <w:rFonts w:ascii="Times New Roman" w:hAnsi="Times New Roman" w:cs="Times New Roman"/>
        </w:rPr>
        <w:t xml:space="preserve"> </w:t>
      </w:r>
      <w:r w:rsidRPr="0037527F">
        <w:rPr>
          <w:rFonts w:ascii="Times New Roman" w:hAnsi="Times New Roman" w:cs="Times New Roman"/>
        </w:rPr>
        <w:fldChar w:fldCharType="begin"/>
      </w:r>
      <w:r w:rsidR="001C2F8B" w:rsidRPr="0037527F">
        <w:rPr>
          <w:rFonts w:ascii="Times New Roman" w:hAnsi="Times New Roman" w:cs="Times New Roman"/>
        </w:rPr>
        <w:instrText xml:space="preserve"> ADDIN ZOTERO_ITEM CSL_CITATION {"citationID":"l1f2m2gr8","properties":{"formattedCitation":"{\\rtf (Childs {\\i{}et al.} 2011; Okamura {\\i{}et al.} 2015)}","plainCitation":"(Childs et al. 2011; Okamura et al. 2015)"},"citationItems":[{"id":1547,"uris":["http://zotero.org/users/346948/items/CQ89VWVE"],"uri":["http://zotero.org/users/346948/items/CQ89VWVE"],"itemData":{"id":1547,"type":"article-journal","title":"Gene coexpression network analysis as a source of functional annotation for rice genes","container-title":"PloS One","page":"e22196","volume":"6","issue":"7","source":"PubMed","abstract":"With the existence of large publicly available plant gene expression data sets, many groups have undertaken data analyses to construct gene coexpression networks and functionally annotate genes. Often, a large compendium of unrelated or condition-independent expression data is used to construct gene networks. Condition-dependent expression experiments consisting of well-defined conditions/treatments have also been used to create coexpression networks to help examine particular biological processes. Gene networks derived from either condition-dependent or condition-independent data can be difficult to interpret if a large number of genes and connections are present. However, algorithms exist to identify modules of highly connected and biologically relevant genes within coexpression networks. In this study, we have used publicly available rice (Oryza sativa) gene expression data to create gene coexpression networks using both condition-dependent and condition-independent data and have identified gene modules within these networks using the Weighted Gene Coexpression Network Analysis method. We compared the number of genes assigned to modules and the biological interpretability of gene coexpression modules to assess the utility of condition-dependent and condition-independent gene coexpression networks. For the purpose of providing functional annotation to rice genes, we found that gene modules identified by coexpression analysis of condition-dependent gene expression experiments to be more useful than gene modules identified by analysis of a condition-independent data set. We have incorporated our results into the MSU Rice Genome Annotation Project database as additional expression-based annotation for 13,537 genes, 2,980 of which lack a functional annotation description. These results provide two new types of functional annotation for our database. Genes in modules are now associated with groups of genes that constitute a collective functional annotation of those modules. Additionally, the expression patterns of genes across the treatments/conditions of an expression experiment comprise a second form of useful annotation.","DOI":"10.1371/journal.pone.0022196","ISSN":"1932-6203","note":"PMID: 21799793\nPMCID: PMC3142134","journalAbbreviation":"PLoS ONE","language":"eng","author":[{"family":"Childs","given":"Kevin L."},{"family":"Davidson","given":"Rebecca M."},{"family":"Buell","given":"C. Robin"}],"issued":{"date-parts":[["2011"]]},"PMID":"21799793","PMCID":"PMC3142134"}},{"id":1545,"uris":["http://zotero.org/users/346948/items/7D5DXW6N"],"uri":["http://zotero.org/users/346948/items/7D5DXW6N"],"itemData":{"id":1545,"type":"article-journal","title":"Comparison of Gene Coexpression Profiles and Construction of Conserved Gene Networks to Find Functional Modules","container-title":"PloS One","page":"e0132039","volume":"10","issue":"7","source":"PubMed","abstract":"BACKGROUND: Computational approaches toward gene annotation are a formidable challenge, now that many genome sequences have been determined. Each gene has its own function, but complicated cellular functions are achieved by sets of genes. Therefore, sets of genes with strong functional relationships must be identified. For this purpose, the similarities of gene expression patterns and gene sequences have been separately utilized, although the combined information will provide a better solution.\nRESULT &amp; DISCUSSION: We propose a new method to find functional modules, by comparing gene coexpression profiles among species. A coexpression pattern is represented as a list of coexpressed genes with each guide gene. We compared two coexpression lists, one from a human guide gene and the other from a homologous mouse gene, and defined a measure to evaluate the similarity between the lists. Based on this coexpression similarity, we detected the highly conserved genes, and constructed human gene networks with conserved coexpression between human and mouse. Some of the tightly coupled genes (modules) showed clear functional enrichment, such as immune system and cell cycle, indicating that our method could identify functionally related genes without any prior knowledge. We also found a few functional modules without any annotations, which may be good candidates for novel functional modules. All of the comparisons are available at the http://v1.coxsimdb.info web database.","DOI":"10.1371/journal.pone.0132039","ISSN":"1932-6203","note":"PMID: 26147120\nPMCID: PMC4493118","journalAbbreviation":"PLoS ONE","language":"eng","author":[{"family":"Okamura","given":"Yasunobu"},{"family":"Obayashi","given":"Takeshi"},{"family":"Kinoshita","given":"Kengo"}],"issued":{"date-parts":[["2015"]]},"PMID":"26147120","PMCID":"PMC4493118"}}],"schema":"https://github.com/citation-style-language/schema/raw/master/csl-citation.json"} </w:instrText>
      </w:r>
      <w:r w:rsidRPr="0037527F">
        <w:rPr>
          <w:rFonts w:ascii="Times New Roman" w:hAnsi="Times New Roman" w:cs="Times New Roman"/>
        </w:rPr>
        <w:fldChar w:fldCharType="separate"/>
      </w:r>
      <w:r w:rsidR="001C2F8B" w:rsidRPr="0037527F">
        <w:rPr>
          <w:rFonts w:ascii="Times New Roman" w:hAnsi="Times New Roman" w:cs="Times New Roman"/>
        </w:rPr>
        <w:t xml:space="preserve">(Childs </w:t>
      </w:r>
      <w:r w:rsidR="001C2F8B" w:rsidRPr="0037527F">
        <w:rPr>
          <w:rFonts w:ascii="Times New Roman" w:hAnsi="Times New Roman" w:cs="Times New Roman"/>
          <w:i/>
          <w:iCs/>
        </w:rPr>
        <w:t>et al.</w:t>
      </w:r>
      <w:r w:rsidR="001C2F8B" w:rsidRPr="0037527F">
        <w:rPr>
          <w:rFonts w:ascii="Times New Roman" w:hAnsi="Times New Roman" w:cs="Times New Roman"/>
        </w:rPr>
        <w:t xml:space="preserve"> 2011; Okamura </w:t>
      </w:r>
      <w:r w:rsidR="001C2F8B" w:rsidRPr="0037527F">
        <w:rPr>
          <w:rFonts w:ascii="Times New Roman" w:hAnsi="Times New Roman" w:cs="Times New Roman"/>
          <w:i/>
          <w:iCs/>
        </w:rPr>
        <w:t>et al.</w:t>
      </w:r>
      <w:r w:rsidR="001C2F8B" w:rsidRPr="0037527F">
        <w:rPr>
          <w:rFonts w:ascii="Times New Roman" w:hAnsi="Times New Roman" w:cs="Times New Roman"/>
        </w:rPr>
        <w:t xml:space="preserve"> 2015)</w:t>
      </w:r>
      <w:r w:rsidRPr="0037527F">
        <w:rPr>
          <w:rFonts w:ascii="Times New Roman" w:hAnsi="Times New Roman" w:cs="Times New Roman"/>
        </w:rPr>
        <w:fldChar w:fldCharType="end"/>
      </w:r>
      <w:r w:rsidRPr="0037527F">
        <w:rPr>
          <w:rFonts w:ascii="Times New Roman" w:hAnsi="Times New Roman" w:cs="Times New Roman"/>
        </w:rPr>
        <w:t xml:space="preserve"> (F</w:t>
      </w:r>
      <w:r w:rsidR="00EF39A5" w:rsidRPr="0037527F">
        <w:rPr>
          <w:rFonts w:ascii="Times New Roman" w:hAnsi="Times New Roman" w:cs="Times New Roman"/>
        </w:rPr>
        <w:t>ig</w:t>
      </w:r>
      <w:r w:rsidRPr="0037527F">
        <w:rPr>
          <w:rFonts w:ascii="Times New Roman" w:hAnsi="Times New Roman" w:cs="Times New Roman"/>
        </w:rPr>
        <w:t xml:space="preserve"> 3). We found two groups of correlated transcripts: those abundant, or “on,” early and “off” late; and those off early and on late. Considering decades of characterization of the cell biology of development over time</w:t>
      </w:r>
      <w:r w:rsidR="00066A53" w:rsidRPr="0037527F">
        <w:rPr>
          <w:rFonts w:ascii="Times New Roman" w:hAnsi="Times New Roman" w:cs="Times New Roman"/>
        </w:rPr>
        <w:t xml:space="preserve"> </w:t>
      </w:r>
      <w:r w:rsidRPr="0037527F">
        <w:rPr>
          <w:rFonts w:ascii="Times New Roman" w:hAnsi="Times New Roman" w:cs="Times New Roman"/>
        </w:rPr>
        <w:fldChar w:fldCharType="begin"/>
      </w:r>
      <w:r w:rsidR="00236743" w:rsidRPr="0037527F">
        <w:rPr>
          <w:rFonts w:ascii="Times New Roman" w:hAnsi="Times New Roman" w:cs="Times New Roman"/>
        </w:rPr>
        <w:instrText xml:space="preserve"> ADDIN ZOTERO_ITEM CSL_CITATION {"citationID":"1qrucetf4v","properties":{"formattedCitation":"(Kessin 2001)","plainCitation":"(Kessin 2001)"},"citationItems":[{"id":171,"uris":["http://zotero.org/users/346948/items/D9RQIIMM"],"uri":["http://zotero.org/users/346948/items/D9RQIIMM"],"itemData":{"id":171,"type":"book","title":"Dictyostelium: evolution, cell biology, and development of multicellularity","publisher":"Cambridge University Press","number-of-pages":"318","source":"Google Books","abstract":"Dictyostelia are soil amoebae capable of extraordinary feats of survival, motility, chemotaxis, and development. Characterised by their ability to transform from a single-celled organism into an elaborate assemblage of thousands of synchronously-moving cells, Dictyostelids are often referred to as 'social amoebae', and have been the subjects of serious study since the 1930s. Research in this area has been instrumental in understanding many problems in cellular biology. Beginning with the history of Dictyostelids and discussing each stage of their development, this book considers the evolution of this unique organism, analyses the special properties of the Dictyostelid genome, and presents in detail the methods available, at the time of the book's original publication in 2001, to manipulate their genes. Representing the synthesis of such material and with an emphasis on combining classical experiments with modern molecular findings, this book will be essential for researchers and graduates in developmental and cellular biology.","ISBN":"978-0-521-58364-0","shortTitle":"Dictyostelium","language":"en","author":[{"family":"Kessin","given":"Richard H."}],"issued":{"date-parts":[["2001"]]}}}],"schema":"https://github.com/citation-style-language/schema/raw/master/csl-citation.json"} </w:instrText>
      </w:r>
      <w:r w:rsidRPr="0037527F">
        <w:rPr>
          <w:rFonts w:ascii="Times New Roman" w:hAnsi="Times New Roman" w:cs="Times New Roman"/>
        </w:rPr>
        <w:fldChar w:fldCharType="separate"/>
      </w:r>
      <w:r w:rsidR="001C2F8B" w:rsidRPr="0037527F">
        <w:rPr>
          <w:rFonts w:ascii="Times New Roman" w:hAnsi="Times New Roman" w:cs="Times New Roman"/>
        </w:rPr>
        <w:t>(Kessin 2001)</w:t>
      </w:r>
      <w:r w:rsidRPr="0037527F">
        <w:rPr>
          <w:rFonts w:ascii="Times New Roman" w:hAnsi="Times New Roman" w:cs="Times New Roman"/>
        </w:rPr>
        <w:fldChar w:fldCharType="end"/>
      </w:r>
      <w:r w:rsidRPr="0037527F">
        <w:rPr>
          <w:rFonts w:ascii="Times New Roman" w:hAnsi="Times New Roman" w:cs="Times New Roman"/>
        </w:rPr>
        <w:t>, we propose that the early-on lncRNAs are involved in growth (measured at 0h) and in the starvation response at the onset of development, whereas the late-on lncRNAs may contribute to culmination, sporulation and fruiting body maturation. Noncoding transcripts are also present at mid-development time points, (e.g. between hours 8 and 14), leaving open the possibility of roles in multicellular integration and differentiation</w:t>
      </w:r>
      <w:r w:rsidR="00066A53" w:rsidRPr="0037527F">
        <w:rPr>
          <w:rFonts w:ascii="Times New Roman" w:hAnsi="Times New Roman" w:cs="Times New Roman"/>
        </w:rPr>
        <w:t xml:space="preserve"> </w:t>
      </w:r>
      <w:r w:rsidRPr="0037527F">
        <w:rPr>
          <w:rFonts w:ascii="Times New Roman" w:hAnsi="Times New Roman" w:cs="Times New Roman"/>
        </w:rPr>
        <w:fldChar w:fldCharType="begin"/>
      </w:r>
      <w:r w:rsidR="001C2F8B" w:rsidRPr="0037527F">
        <w:rPr>
          <w:rFonts w:ascii="Times New Roman" w:hAnsi="Times New Roman" w:cs="Times New Roman"/>
        </w:rPr>
        <w:instrText xml:space="preserve"> ADDIN ZOTERO_ITEM CSL_CITATION {"citationID":"2g6v30igbe","properties":{"formattedCitation":"{\\rtf (Williams 2006; Rosengarten {\\i{}et al.} 2013)}","plainCitation":"(Williams 2006; Rosengarten et al. 2013)"},"citationItems":[{"id":279,"uris":["http://zotero.org/users/346948/items/MB5KW45W"],"uri":["http://zotero.org/users/346948/items/MB5KW45W"],"itemData":{"id":279,"type":"article-journal","title":"Transcriptional regulation of Dictyostelium pattern formation","container-title":"EMBO Reports","page":"694-698","volume":"7","issue":"7","source":"NCBI PubMed","abstract":"On starvation, Dictyostelium cells form a terminally differentiated structure, known as the fruiting body, which comprises stalk and spore cells. Their precursors--prestalk and prespore cells--are spatially separated and accessible in a migratory structure known as the slug. This simplicity and manipulability has made Dictyostelium attractive to both experimental and theoretical developmental biologists. However, this outward simplicity conceals a surprising degree of developmental sophistication. Multiple prestalk subtypes are formed and undertake a co-ordinated series of morphogenetic cell movements to generate the fruiting body. This review describes recent advances in understanding the signalling pathways that generate prestalk-cell heterogeneity, focusing on the roles of the prestalk-cell inducer differentiation-inducing factor-1 (DIF-1), the tip inducer cAMP and the transcription factors that mediate their actions; these include signal transducer and activator of transcription (STAT) proteins, basic leucine zipper (bZIP) proteins and a Myb protein of a class previously described only in plants.","DOI":"10.1038/sj.embor.7400714","ISSN":"1469-221X","note":"PMID: 16819464","journalAbbreviation":"EMBO Rep.","author":[{"family":"Williams","given":"Jeffrey G"}],"issued":{"date-parts":[["2006",7]]},"PMID":"16819464"}},{"id":825,"uris":["http://zotero.org/users/346948/items/K2V6QSI9"],"uri":["http://zotero.org/users/346948/items/K2V6QSI9"],"itemData":{"id":825,"type":"chapter","title":"Transcriptional Regulators: Dynamic Drivers of Multicellular Formation, Cell Differentiation and Development","container-title":"Dictyostelids","publisher":"Springer","page":"89–108","source":"Google Scholar","URL":"http://link.springer.com/chapter/10.1007/978-3-642-38487-5_5","shortTitle":"Transcriptional Regulators","author":[{"family":"Rosengarten","given":"Rafael D."},{"family":"Santhanam","given":"Balaji"},{"family":"Katoh-Kurasawa","given":"Mariko"}],"issued":{"date-parts":[["2013"]]},"accessed":{"date-parts":[["2014",8,21]]}}}],"schema":"https://github.com/citation-style-language/schema/raw/master/csl-citation.json"} </w:instrText>
      </w:r>
      <w:r w:rsidRPr="0037527F">
        <w:rPr>
          <w:rFonts w:ascii="Times New Roman" w:hAnsi="Times New Roman" w:cs="Times New Roman"/>
        </w:rPr>
        <w:fldChar w:fldCharType="separate"/>
      </w:r>
      <w:r w:rsidR="001C2F8B" w:rsidRPr="0037527F">
        <w:rPr>
          <w:rFonts w:ascii="Times New Roman" w:hAnsi="Times New Roman" w:cs="Times New Roman"/>
        </w:rPr>
        <w:t xml:space="preserve">(Williams 2006; Rosengarten </w:t>
      </w:r>
      <w:r w:rsidR="001C2F8B" w:rsidRPr="0037527F">
        <w:rPr>
          <w:rFonts w:ascii="Times New Roman" w:hAnsi="Times New Roman" w:cs="Times New Roman"/>
          <w:i/>
          <w:iCs/>
        </w:rPr>
        <w:t>et al.</w:t>
      </w:r>
      <w:r w:rsidR="001C2F8B" w:rsidRPr="0037527F">
        <w:rPr>
          <w:rFonts w:ascii="Times New Roman" w:hAnsi="Times New Roman" w:cs="Times New Roman"/>
        </w:rPr>
        <w:t xml:space="preserve"> 2013)</w:t>
      </w:r>
      <w:r w:rsidRPr="0037527F">
        <w:rPr>
          <w:rFonts w:ascii="Times New Roman" w:hAnsi="Times New Roman" w:cs="Times New Roman"/>
        </w:rPr>
        <w:fldChar w:fldCharType="end"/>
      </w:r>
      <w:r w:rsidRPr="0037527F">
        <w:rPr>
          <w:rFonts w:ascii="Times New Roman" w:hAnsi="Times New Roman" w:cs="Times New Roman"/>
        </w:rPr>
        <w:t>.</w:t>
      </w:r>
    </w:p>
    <w:p w14:paraId="44AE7E82" w14:textId="4CCFDC8E" w:rsidR="00C40CE2" w:rsidRPr="0037527F" w:rsidRDefault="00C40CE2" w:rsidP="00B634DF">
      <w:pPr>
        <w:spacing w:line="480" w:lineRule="auto"/>
        <w:ind w:firstLine="720"/>
        <w:contextualSpacing/>
        <w:rPr>
          <w:rFonts w:ascii="Times New Roman" w:hAnsi="Times New Roman" w:cs="Times New Roman"/>
        </w:rPr>
      </w:pPr>
      <w:r w:rsidRPr="0037527F">
        <w:rPr>
          <w:rFonts w:ascii="Times New Roman" w:hAnsi="Times New Roman" w:cs="Times New Roman"/>
        </w:rPr>
        <w:t>We wished to test directly whether lncRNAs played a functional role in development. From a collection of barcoded insertion mutants</w:t>
      </w:r>
      <w:r w:rsidR="00066A53" w:rsidRPr="0037527F">
        <w:rPr>
          <w:rFonts w:ascii="Times New Roman" w:hAnsi="Times New Roman" w:cs="Times New Roman"/>
        </w:rPr>
        <w:t xml:space="preserve"> </w:t>
      </w:r>
      <w:r w:rsidRPr="0037527F">
        <w:rPr>
          <w:rFonts w:ascii="Times New Roman" w:hAnsi="Times New Roman" w:cs="Times New Roman"/>
        </w:rPr>
        <w:fldChar w:fldCharType="begin"/>
      </w:r>
      <w:r w:rsidR="001C2F8B" w:rsidRPr="0037527F">
        <w:rPr>
          <w:rFonts w:ascii="Times New Roman" w:hAnsi="Times New Roman" w:cs="Times New Roman"/>
        </w:rPr>
        <w:instrText xml:space="preserve"> ADDIN ZOTERO_ITEM CSL_CITATION {"citationID":"136rovde17","properties":{"formattedCitation":"{\\rtf (Robery {\\i{}et al.} 2013)}","plainCitation":"(Robery et al. 2013)"},"citationItems":[{"id":1609,"uris":["http://zotero.org/users/346948/items/5N3XRWNZ"],"uri":["http://zotero.org/users/346948/items/5N3XRWNZ"],"itemData":{"id":1609,"type":"article-journal","title":"A novel human receptor involved in bitter tastant detection identified using Dictyostelium discoideum","container-title":"J Cell Sci","page":"5465-5476","volume":"126","issue":"23","source":"jcs.biologists.org","DOI":"10.1242/jcs.136440","ISSN":"0021-9533, 1477-9137","note":"PMID: 24006265","journalAbbreviation":"J Cell Sci","language":"en","author":[{"family":"Robery","given":"Steven"},{"family":"Tyson","given":"Richard"},{"family":"Dinh","given":"Christopher"},{"family":"Kuspa","given":"Adam"},{"family":"Noegel","given":"Angelika A."},{"family":"Bretschneider","given":"Till"},{"family":"Andrews","given":"Paul L. R."},{"family":"Williams","given":"Robin S. B."}],"issued":{"date-parts":[["2013",12,1]]},"PMID":"24006265"}}],"schema":"https://github.com/citation-style-language/schema/raw/master/csl-citation.json"} </w:instrText>
      </w:r>
      <w:r w:rsidRPr="0037527F">
        <w:rPr>
          <w:rFonts w:ascii="Times New Roman" w:hAnsi="Times New Roman" w:cs="Times New Roman"/>
        </w:rPr>
        <w:fldChar w:fldCharType="separate"/>
      </w:r>
      <w:r w:rsidR="001C2F8B" w:rsidRPr="0037527F">
        <w:rPr>
          <w:rFonts w:ascii="Times New Roman" w:hAnsi="Times New Roman" w:cs="Times New Roman"/>
        </w:rPr>
        <w:t xml:space="preserve">(Robery </w:t>
      </w:r>
      <w:r w:rsidR="001C2F8B" w:rsidRPr="0037527F">
        <w:rPr>
          <w:rFonts w:ascii="Times New Roman" w:hAnsi="Times New Roman" w:cs="Times New Roman"/>
          <w:i/>
          <w:iCs/>
        </w:rPr>
        <w:t>et al.</w:t>
      </w:r>
      <w:r w:rsidR="001C2F8B" w:rsidRPr="0037527F">
        <w:rPr>
          <w:rFonts w:ascii="Times New Roman" w:hAnsi="Times New Roman" w:cs="Times New Roman"/>
        </w:rPr>
        <w:t xml:space="preserve"> 2013)</w:t>
      </w:r>
      <w:r w:rsidRPr="0037527F">
        <w:rPr>
          <w:rFonts w:ascii="Times New Roman" w:hAnsi="Times New Roman" w:cs="Times New Roman"/>
        </w:rPr>
        <w:fldChar w:fldCharType="end"/>
      </w:r>
      <w:r w:rsidRPr="0037527F">
        <w:rPr>
          <w:rFonts w:ascii="Times New Roman" w:hAnsi="Times New Roman" w:cs="Times New Roman"/>
        </w:rPr>
        <w:t>, we identified 15 strains with lesions putatively mapped in or adjacent to asRNAs and lncRNAs (</w:t>
      </w:r>
      <w:r w:rsidR="002C5BEE" w:rsidRPr="0037527F">
        <w:rPr>
          <w:rFonts w:ascii="Times New Roman" w:hAnsi="Times New Roman" w:cs="Times New Roman"/>
        </w:rPr>
        <w:t>File S8</w:t>
      </w:r>
      <w:r w:rsidR="00EF39A5" w:rsidRPr="0037527F">
        <w:rPr>
          <w:rFonts w:ascii="Times New Roman" w:hAnsi="Times New Roman" w:cs="Times New Roman"/>
        </w:rPr>
        <w:t>).</w:t>
      </w:r>
      <w:r w:rsidRPr="0037527F">
        <w:rPr>
          <w:rFonts w:ascii="Times New Roman" w:hAnsi="Times New Roman" w:cs="Times New Roman"/>
        </w:rPr>
        <w:t xml:space="preserve"> We grew the strains in association with bacteria on nutrient agar plates and observed growth and development of individual plaques. None of the strains showed overt growth impairment or defects in development on cleared agar. A subset of six strains also developed normally on nitrocellulose filters (data not shown). Our failure to recover lncRNA mutants with obvious phenotypes is likely a reflection of the small sample size of known mutants available for testing. Future genetics studies should be mindful that mutations between coding regions may in fact hit functional genetic elements, and should not be discarded as off-target until the expression of that noncoding region is assessed in a wild-type background.</w:t>
      </w:r>
    </w:p>
    <w:p w14:paraId="75381272" w14:textId="77777777" w:rsidR="00C40CE2" w:rsidRPr="0037527F" w:rsidRDefault="00C40CE2" w:rsidP="00B634DF">
      <w:pPr>
        <w:spacing w:line="480" w:lineRule="auto"/>
        <w:contextualSpacing/>
        <w:rPr>
          <w:rFonts w:ascii="Times New Roman" w:hAnsi="Times New Roman" w:cs="Times New Roman"/>
        </w:rPr>
      </w:pPr>
    </w:p>
    <w:p w14:paraId="03289BB9" w14:textId="2F4E3F45" w:rsidR="00C40CE2" w:rsidRPr="0037527F" w:rsidRDefault="00FD3836" w:rsidP="00B634DF">
      <w:pPr>
        <w:pStyle w:val="Heading2"/>
        <w:spacing w:before="0" w:line="480" w:lineRule="auto"/>
        <w:contextualSpacing/>
        <w:rPr>
          <w:rFonts w:ascii="Times New Roman" w:hAnsi="Times New Roman" w:cs="Times New Roman"/>
          <w:sz w:val="32"/>
        </w:rPr>
      </w:pPr>
      <w:r w:rsidRPr="0037527F">
        <w:rPr>
          <w:rFonts w:ascii="Times New Roman" w:hAnsi="Times New Roman" w:cs="Times New Roman"/>
          <w:sz w:val="32"/>
        </w:rPr>
        <w:t>Strong temporal and strand signal of an antisense transcript</w:t>
      </w:r>
      <w:r w:rsidR="00C40CE2" w:rsidRPr="0037527F">
        <w:rPr>
          <w:rFonts w:ascii="Times New Roman" w:hAnsi="Times New Roman" w:cs="Times New Roman"/>
          <w:sz w:val="32"/>
        </w:rPr>
        <w:t xml:space="preserve"> from the mitochondrial genome</w:t>
      </w:r>
    </w:p>
    <w:p w14:paraId="56B5532A" w14:textId="1821CA70" w:rsidR="00765ECB" w:rsidRPr="0037527F" w:rsidRDefault="00C40CE2" w:rsidP="00B634DF">
      <w:pPr>
        <w:pStyle w:val="Bibliography"/>
        <w:tabs>
          <w:tab w:val="clear" w:pos="500"/>
        </w:tabs>
        <w:spacing w:line="480" w:lineRule="auto"/>
        <w:ind w:left="0" w:firstLine="720"/>
        <w:contextualSpacing/>
        <w:rPr>
          <w:rFonts w:ascii="Times New Roman" w:hAnsi="Times New Roman" w:cs="Times New Roman"/>
        </w:rPr>
      </w:pPr>
      <w:r w:rsidRPr="0037527F">
        <w:rPr>
          <w:rFonts w:ascii="Times New Roman" w:hAnsi="Times New Roman" w:cs="Times New Roman"/>
          <w:i/>
        </w:rPr>
        <w:t>D. discoideum</w:t>
      </w:r>
      <w:r w:rsidRPr="0037527F">
        <w:rPr>
          <w:rFonts w:ascii="Times New Roman" w:hAnsi="Times New Roman" w:cs="Times New Roman"/>
        </w:rPr>
        <w:t xml:space="preserve"> transcribes its mitochondrial genome (mtDNA) from a single initiation site, with all genes on the same strand</w:t>
      </w:r>
      <w:r w:rsidR="00066A53" w:rsidRPr="0037527F">
        <w:rPr>
          <w:rFonts w:ascii="Times New Roman" w:hAnsi="Times New Roman" w:cs="Times New Roman"/>
        </w:rPr>
        <w:t xml:space="preserve"> </w:t>
      </w:r>
      <w:r w:rsidRPr="0037527F">
        <w:rPr>
          <w:rFonts w:ascii="Times New Roman" w:hAnsi="Times New Roman" w:cs="Times New Roman"/>
        </w:rPr>
        <w:fldChar w:fldCharType="begin"/>
      </w:r>
      <w:r w:rsidR="001C2F8B" w:rsidRPr="0037527F">
        <w:rPr>
          <w:rFonts w:ascii="Times New Roman" w:hAnsi="Times New Roman" w:cs="Times New Roman"/>
        </w:rPr>
        <w:instrText xml:space="preserve"> ADDIN ZOTERO_ITEM CSL_CITATION {"citationID":"2hic5hj6tk","properties":{"formattedCitation":"{\\rtf (Le {\\i{}et al.} 2009)}","plainCitation":"(Le et al. 2009)"},"citationItems":[{"id":1177,"uris":["http://zotero.org/users/346948/items/ZN73K4JR"],"uri":["http://zotero.org/users/346948/items/ZN73K4JR"],"itemData":{"id":1177,"type":"article-journal","title":"Transcription of the Dictyostelium discoideum mitochondrial genome occurs from a single initiation site","container-title":"RNA (New York, N.Y.)","page":"2321-2330","volume":"15","issue":"12","source":"PubMed","abstract":"Transcription of the mitochondrial genome in Dictyostelium discoideum gives rise to eight major polycistronic RNA species that can be detected by Northern hybridization. In order to determine whether these transcripts could possibly derive from processing of even larger transcripts, reverse transcriptase polymerase chain reactions (RT-PCRs) were performed in an attempt to amplify the intervening regions between the eight major transcripts. All but one intervening region were successfully reverse transcribed and amplified, indicating that even larger transcripts existed and that the eight major transcripts detected previously may be the products of transcript processing. Southern hybridization analyses of DNA fragments representing the sequences between the eight major transcripts with in vitro capped mitochondrial RNA identified the 5' end of only one of the eight major transcripts as a genuine transcription start site. The ability to initiate transcription from DNA sequences upstream of the identified transcription initiation site was demonstrated in bacterial cells expressing the Dictyostelium mitochondrial RNA polymerase. We conclude that transcription of the Dictyostelium mitochondrial genome is initiated at a single site, generating a large polycistronic transcript that is very efficiently, probably cotranscriptionally processed into mature RNA species. This is the first report on a protist mitochondrial DNA that is, although much larger in size than its metazoan counterparts, transcribed from a single transcription initiation site.","DOI":"10.1261/rna.1710309","ISSN":"1469-9001","note":"PMID: 19861424\nPMCID: PMC2779680","journalAbbreviation":"RNA","language":"eng","author":[{"family":"Le","given":"Phuong"},{"family":"Fisher","given":"Paul Robert"},{"family":"Barth","given":"Christian"}],"issued":{"date-parts":[["2009",12]]},"PMID":"19861424","PMCID":"PMC2779680"}}],"schema":"https://github.com/citation-style-language/schema/raw/master/csl-citation.json"} </w:instrText>
      </w:r>
      <w:r w:rsidRPr="0037527F">
        <w:rPr>
          <w:rFonts w:ascii="Times New Roman" w:hAnsi="Times New Roman" w:cs="Times New Roman"/>
        </w:rPr>
        <w:fldChar w:fldCharType="separate"/>
      </w:r>
      <w:r w:rsidR="001C2F8B" w:rsidRPr="0037527F">
        <w:rPr>
          <w:rFonts w:ascii="Times New Roman" w:hAnsi="Times New Roman" w:cs="Times New Roman"/>
        </w:rPr>
        <w:t xml:space="preserve">(Le </w:t>
      </w:r>
      <w:r w:rsidR="001C2F8B" w:rsidRPr="0037527F">
        <w:rPr>
          <w:rFonts w:ascii="Times New Roman" w:hAnsi="Times New Roman" w:cs="Times New Roman"/>
          <w:i/>
          <w:iCs/>
        </w:rPr>
        <w:t>et al.</w:t>
      </w:r>
      <w:r w:rsidR="001C2F8B" w:rsidRPr="0037527F">
        <w:rPr>
          <w:rFonts w:ascii="Times New Roman" w:hAnsi="Times New Roman" w:cs="Times New Roman"/>
        </w:rPr>
        <w:t xml:space="preserve"> 2009)</w:t>
      </w:r>
      <w:r w:rsidRPr="0037527F">
        <w:rPr>
          <w:rFonts w:ascii="Times New Roman" w:hAnsi="Times New Roman" w:cs="Times New Roman"/>
        </w:rPr>
        <w:fldChar w:fldCharType="end"/>
      </w:r>
      <w:r w:rsidRPr="0037527F">
        <w:rPr>
          <w:rFonts w:ascii="Times New Roman" w:hAnsi="Times New Roman" w:cs="Times New Roman"/>
        </w:rPr>
        <w:t xml:space="preserve"> (F</w:t>
      </w:r>
      <w:r w:rsidR="00EF39A5" w:rsidRPr="0037527F">
        <w:rPr>
          <w:rFonts w:ascii="Times New Roman" w:hAnsi="Times New Roman" w:cs="Times New Roman"/>
        </w:rPr>
        <w:t>ig</w:t>
      </w:r>
      <w:r w:rsidRPr="0037527F">
        <w:rPr>
          <w:rFonts w:ascii="Times New Roman" w:hAnsi="Times New Roman" w:cs="Times New Roman"/>
        </w:rPr>
        <w:t xml:space="preserve"> 4</w:t>
      </w:r>
      <w:r w:rsidR="004D176E" w:rsidRPr="0037527F">
        <w:rPr>
          <w:rFonts w:ascii="Times New Roman" w:hAnsi="Times New Roman" w:cs="Times New Roman"/>
        </w:rPr>
        <w:t>a</w:t>
      </w:r>
      <w:r w:rsidRPr="0037527F">
        <w:rPr>
          <w:rFonts w:ascii="Times New Roman" w:hAnsi="Times New Roman" w:cs="Times New Roman"/>
        </w:rPr>
        <w:t>). The resulting polycistronic RNA is processed into 8 smaller multi-genic units, which are further processed into individual gene transcripts (mtRNAs)</w:t>
      </w:r>
      <w:r w:rsidR="00066A53" w:rsidRPr="0037527F">
        <w:rPr>
          <w:rFonts w:ascii="Times New Roman" w:hAnsi="Times New Roman" w:cs="Times New Roman"/>
        </w:rPr>
        <w:t xml:space="preserve"> </w:t>
      </w:r>
      <w:r w:rsidRPr="0037527F">
        <w:rPr>
          <w:rFonts w:ascii="Times New Roman" w:hAnsi="Times New Roman" w:cs="Times New Roman"/>
        </w:rPr>
        <w:fldChar w:fldCharType="begin"/>
      </w:r>
      <w:r w:rsidR="001C2F8B" w:rsidRPr="0037527F">
        <w:rPr>
          <w:rFonts w:ascii="Times New Roman" w:hAnsi="Times New Roman" w:cs="Times New Roman"/>
        </w:rPr>
        <w:instrText xml:space="preserve"> ADDIN ZOTERO_ITEM CSL_CITATION {"citationID":"7a7sb7vv","properties":{"formattedCitation":"{\\rtf (Barth {\\i{}et al.} 2001; Le {\\i{}et al.} 2009)}","plainCitation":"(Barth et al. 2001; Le et al. 2009)"},"citationItems":[{"id":1177,"uris":["http://zotero.org/users/346948/items/ZN73K4JR"],"uri":["http://zotero.org/users/346948/items/ZN73K4JR"],"itemData":{"id":1177,"type":"article-journal","title":"Transcription of the Dictyostelium discoideum mitochondrial genome occurs from a single initiation site","container-title":"RNA (New York, N.Y.)","page":"2321-2330","volume":"15","issue":"12","source":"PubMed","abstract":"Transcription of the mitochondrial genome in Dictyostelium discoideum gives rise to eight major polycistronic RNA species that can be detected by Northern hybridization. In order to determine whether these transcripts could possibly derive from processing of even larger transcripts, reverse transcriptase polymerase chain reactions (RT-PCRs) were performed in an attempt to amplify the intervening regions between the eight major transcripts. All but one intervening region were successfully reverse transcribed and amplified, indicating that even larger transcripts existed and that the eight major transcripts detected previously may be the products of transcript processing. Southern hybridization analyses of DNA fragments representing the sequences between the eight major transcripts with in vitro capped mitochondrial RNA identified the 5' end of only one of the eight major transcripts as a genuine transcription start site. The ability to initiate transcription from DNA sequences upstream of the identified transcription initiation site was demonstrated in bacterial cells expressing the Dictyostelium mitochondrial RNA polymerase. We conclude that transcription of the Dictyostelium mitochondrial genome is initiated at a single site, generating a large polycistronic transcript that is very efficiently, probably cotranscriptionally processed into mature RNA species. This is the first report on a protist mitochondrial DNA that is, although much larger in size than its metazoan counterparts, transcribed from a single transcription initiation site.","DOI":"10.1261/rna.1710309","ISSN":"1469-9001","note":"PMID: 19861424\nPMCID: PMC2779680","journalAbbreviation":"RNA","language":"eng","author":[{"family":"Le","given":"Phuong"},{"family":"Fisher","given":"Paul Robert"},{"family":"Barth","given":"Christian"}],"issued":{"date-parts":[["2009",12]]},"PMID":"19861424","PMCID":"PMC2779680"}},{"id":1175,"uris":["http://zotero.org/users/346948/items/D4SCBKGX"],"uri":["http://zotero.org/users/346948/items/D4SCBKGX"],"itemData":{"id":1175,"type":"article-journal","title":"Transcript mapping and processing of mitochondrial RNA in Dictyostelium discoideum","container-title":"Current Genetics","page":"355-364","volume":"39","issue":"5-6","source":"PubMed","abstract":"The circular mitochondrial genome of Dictyostelium discoideum has a size of 55,564 base pairs. We present here a complete and detailed transcription map of the mitochondrial DNA. Eight major, polycistronic transcripts encoding polypeptides, ribosomal RNAs and interspersed transfer RNAs were identified in Northern hybridization studies. Most of these polycistronic transcripts are subsequently processed into smaller mono-, di- or tricistronic RNAs. In some cases, the maturation involves endonucleolytic cleavage of the transcripts using transfer RNAs as excision signals. Primer extension experiments mapped the 5' ends of the transcripts, which may represent transcription initiation sites. Two of the polycistronic transcripts were found to be overlapping. Based on sequence alignments of the potential transcription start sites, a short oligonucleotide consensus initiation sequence has been identified which does not reveal any significant sequence homologies to known promoter regions from other organisms.","ISSN":"0172-8083","note":"PMID: 11525410","journalAbbreviation":"Curr. Genet.","language":"eng","author":[{"family":"Barth","given":"C."},{"family":"Greferath","given":"U."},{"family":"Kotsifas","given":"M."},{"family":"Tanaka","given":"Y."},{"family":"Alexander","given":"S."},{"family":"Alexander","given":"H."},{"family":"Fisher","given":"P. R."}],"issued":{"date-parts":[["2001",7]]},"PMID":"11525410"}}],"schema":"https://github.com/citation-style-language/schema/raw/master/csl-citation.json"} </w:instrText>
      </w:r>
      <w:r w:rsidRPr="0037527F">
        <w:rPr>
          <w:rFonts w:ascii="Times New Roman" w:hAnsi="Times New Roman" w:cs="Times New Roman"/>
        </w:rPr>
        <w:fldChar w:fldCharType="separate"/>
      </w:r>
      <w:r w:rsidR="001C2F8B" w:rsidRPr="0037527F">
        <w:rPr>
          <w:rFonts w:ascii="Times New Roman" w:hAnsi="Times New Roman" w:cs="Times New Roman"/>
        </w:rPr>
        <w:t xml:space="preserve">(Barth </w:t>
      </w:r>
      <w:r w:rsidR="001C2F8B" w:rsidRPr="0037527F">
        <w:rPr>
          <w:rFonts w:ascii="Times New Roman" w:hAnsi="Times New Roman" w:cs="Times New Roman"/>
          <w:i/>
          <w:iCs/>
        </w:rPr>
        <w:t>et al.</w:t>
      </w:r>
      <w:r w:rsidR="001C2F8B" w:rsidRPr="0037527F">
        <w:rPr>
          <w:rFonts w:ascii="Times New Roman" w:hAnsi="Times New Roman" w:cs="Times New Roman"/>
        </w:rPr>
        <w:t xml:space="preserve"> 2001; Le </w:t>
      </w:r>
      <w:r w:rsidR="001C2F8B" w:rsidRPr="0037527F">
        <w:rPr>
          <w:rFonts w:ascii="Times New Roman" w:hAnsi="Times New Roman" w:cs="Times New Roman"/>
          <w:i/>
          <w:iCs/>
        </w:rPr>
        <w:t>et al.</w:t>
      </w:r>
      <w:r w:rsidR="001C2F8B" w:rsidRPr="0037527F">
        <w:rPr>
          <w:rFonts w:ascii="Times New Roman" w:hAnsi="Times New Roman" w:cs="Times New Roman"/>
        </w:rPr>
        <w:t xml:space="preserve"> 2009)</w:t>
      </w:r>
      <w:r w:rsidRPr="0037527F">
        <w:rPr>
          <w:rFonts w:ascii="Times New Roman" w:hAnsi="Times New Roman" w:cs="Times New Roman"/>
        </w:rPr>
        <w:fldChar w:fldCharType="end"/>
      </w:r>
      <w:r w:rsidRPr="0037527F">
        <w:rPr>
          <w:rFonts w:ascii="Times New Roman" w:hAnsi="Times New Roman" w:cs="Times New Roman"/>
        </w:rPr>
        <w:t>. The transcripts are not poly-adenylated, and therefore have not been included in previously published RNA-seq studies that relied on poly-A library enrichment methods. Overall, mtRNA was highly abundant at the onset of starvation and early development, and declined over the developmental time course (</w:t>
      </w:r>
      <w:r w:rsidR="004D176E" w:rsidRPr="0037527F">
        <w:rPr>
          <w:rFonts w:ascii="Times New Roman" w:hAnsi="Times New Roman" w:cs="Times New Roman"/>
        </w:rPr>
        <w:t>Fig 4b</w:t>
      </w:r>
      <w:r w:rsidR="00EF39A5" w:rsidRPr="0037527F">
        <w:rPr>
          <w:rFonts w:ascii="Times New Roman" w:hAnsi="Times New Roman" w:cs="Times New Roman"/>
        </w:rPr>
        <w:t>)</w:t>
      </w:r>
      <w:r w:rsidRPr="0037527F">
        <w:rPr>
          <w:rFonts w:ascii="Times New Roman" w:hAnsi="Times New Roman" w:cs="Times New Roman"/>
        </w:rPr>
        <w:t>. Even the small and large ribosomal subunit genes, which were targeted for depletion during library preparation, retained high abundance values. This result suggests a limitation of the success of the enzymatic depletion method</w:t>
      </w:r>
      <w:r w:rsidR="00DB5F46" w:rsidRPr="0037527F">
        <w:rPr>
          <w:rFonts w:ascii="Times New Roman" w:hAnsi="Times New Roman" w:cs="Times New Roman"/>
        </w:rPr>
        <w:t xml:space="preserve"> </w:t>
      </w:r>
      <w:r w:rsidRPr="0037527F">
        <w:rPr>
          <w:rFonts w:ascii="Times New Roman" w:hAnsi="Times New Roman" w:cs="Times New Roman"/>
        </w:rPr>
        <w:fldChar w:fldCharType="begin"/>
      </w:r>
      <w:r w:rsidR="001C2F8B" w:rsidRPr="0037527F">
        <w:rPr>
          <w:rFonts w:ascii="Times New Roman" w:hAnsi="Times New Roman" w:cs="Times New Roman"/>
        </w:rPr>
        <w:instrText xml:space="preserve"> ADDIN ZOTERO_ITEM CSL_CITATION {"citationID":"26v85j6gqh","properties":{"formattedCitation":"{\\rtf (Adiconis {\\i{}et al.} 2013)}","plainCitation":"(Adiconis et al. 2013)"},"citationItems":[{"id":1532,"uris":["http://zotero.org/users/346948/items/WG538I4E"],"uri":["http://zotero.org/users/346948/items/WG538I4E"],"itemData":{"id":1532,"type":"article-journal","title":"Comparative analysis of RNA sequencing methods for degraded or low-input samples","container-title":"Nature Methods","page":"623-629","volume":"10","issue":"7","source":"www.nature.com","abstract":"RNA-seq is an effective method for studying the transcriptome, but it can be difficult to apply to scarce or degraded RNA from fixed clinical samples, rare cell populations or cadavers. Recent studies have proposed several methods for RNA-seq of low-quality and/or low-quantity samples, but the relative merits of these methods have not been systematically analyzed. Here we compare five such methods using metrics relevant to transcriptome annotation, transcript discovery and gene expression. Using a single human RNA sample, we constructed and sequenced ten libraries with these methods and compared them against two control libraries. We found that the RNase H method performed best for chemically fragmented, low-quality RNA, and we confirmed this through analysis of actual degraded samples. RNase H can even effectively replace oligo(dT)-based methods for standard RNA-seq. SMART and NuGEN had distinct strengths for measuring low-quantity RNA. Our analysis allows biologists to select the most suitable methods and provides a benchmark for future method development.","DOI":"10.1038/nmeth.2483","ISSN":"1548-7091","journalAbbreviation":"Nat Meth","language":"en","author":[{"family":"Adiconis","given":"Xian"},{"family":"Borges-Rivera","given":"Diego"},{"family":"Satija","given":"Rahul"},{"family":"DeLuca","given":"David S."},{"family":"Busby","given":"Michele A."},{"family":"Berlin","given":"Aaron M."},{"family":"Sivachenko","given":"Andrey"},{"family":"Thompson","given":"Dawn Anne"},{"family":"Wysoker","given":"Alec"},{"family":"Fennell","given":"Timothy"},{"family":"Gnirke","given":"Andreas"},{"family":"Pochet","given":"Nathalie"},{"family":"Regev","given":"Aviv"},{"family":"Levin","given":"Joshua Z."}],"issued":{"date-parts":[["2013",7]]}}}],"schema":"https://github.com/citation-style-language/schema/raw/master/csl-citation.json"} </w:instrText>
      </w:r>
      <w:r w:rsidRPr="0037527F">
        <w:rPr>
          <w:rFonts w:ascii="Times New Roman" w:hAnsi="Times New Roman" w:cs="Times New Roman"/>
        </w:rPr>
        <w:fldChar w:fldCharType="separate"/>
      </w:r>
      <w:r w:rsidR="001C2F8B" w:rsidRPr="0037527F">
        <w:rPr>
          <w:rFonts w:ascii="Times New Roman" w:hAnsi="Times New Roman" w:cs="Times New Roman"/>
        </w:rPr>
        <w:t xml:space="preserve">(Adiconis </w:t>
      </w:r>
      <w:r w:rsidR="001C2F8B" w:rsidRPr="0037527F">
        <w:rPr>
          <w:rFonts w:ascii="Times New Roman" w:hAnsi="Times New Roman" w:cs="Times New Roman"/>
          <w:i/>
          <w:iCs/>
        </w:rPr>
        <w:t>et al.</w:t>
      </w:r>
      <w:r w:rsidR="001C2F8B" w:rsidRPr="0037527F">
        <w:rPr>
          <w:rFonts w:ascii="Times New Roman" w:hAnsi="Times New Roman" w:cs="Times New Roman"/>
        </w:rPr>
        <w:t xml:space="preserve"> 2013)</w:t>
      </w:r>
      <w:r w:rsidRPr="0037527F">
        <w:rPr>
          <w:rFonts w:ascii="Times New Roman" w:hAnsi="Times New Roman" w:cs="Times New Roman"/>
        </w:rPr>
        <w:fldChar w:fldCharType="end"/>
      </w:r>
      <w:r w:rsidRPr="0037527F">
        <w:rPr>
          <w:rFonts w:ascii="Times New Roman" w:hAnsi="Times New Roman" w:cs="Times New Roman"/>
        </w:rPr>
        <w:t>, and speaks to the sheer abundance of mtRNAs overall.</w:t>
      </w:r>
    </w:p>
    <w:p w14:paraId="66B121AF" w14:textId="4D1AD087" w:rsidR="00FD6B3E" w:rsidRPr="0037527F" w:rsidRDefault="00C40CE2" w:rsidP="00B634DF">
      <w:pPr>
        <w:pStyle w:val="Bibliography"/>
        <w:tabs>
          <w:tab w:val="clear" w:pos="500"/>
        </w:tabs>
        <w:spacing w:line="480" w:lineRule="auto"/>
        <w:ind w:left="0" w:firstLine="720"/>
        <w:contextualSpacing/>
        <w:rPr>
          <w:rFonts w:ascii="Times New Roman" w:hAnsi="Times New Roman" w:cs="Times New Roman"/>
        </w:rPr>
      </w:pPr>
      <w:r w:rsidRPr="0037527F">
        <w:rPr>
          <w:rFonts w:ascii="Times New Roman" w:hAnsi="Times New Roman" w:cs="Times New Roman"/>
        </w:rPr>
        <w:t xml:space="preserve">We identified </w:t>
      </w:r>
      <w:r w:rsidR="00D20E29" w:rsidRPr="0037527F">
        <w:rPr>
          <w:rFonts w:ascii="Times New Roman" w:hAnsi="Times New Roman" w:cs="Times New Roman"/>
        </w:rPr>
        <w:t>two</w:t>
      </w:r>
      <w:r w:rsidRPr="0037527F">
        <w:rPr>
          <w:rFonts w:ascii="Times New Roman" w:hAnsi="Times New Roman" w:cs="Times New Roman"/>
        </w:rPr>
        <w:t xml:space="preserve"> putative asRNAs mapped to the mtDNA (F</w:t>
      </w:r>
      <w:r w:rsidR="00EF39A5" w:rsidRPr="0037527F">
        <w:rPr>
          <w:rFonts w:ascii="Times New Roman" w:hAnsi="Times New Roman" w:cs="Times New Roman"/>
        </w:rPr>
        <w:t>ig</w:t>
      </w:r>
      <w:r w:rsidRPr="0037527F">
        <w:rPr>
          <w:rFonts w:ascii="Times New Roman" w:hAnsi="Times New Roman" w:cs="Times New Roman"/>
        </w:rPr>
        <w:t xml:space="preserve"> 4</w:t>
      </w:r>
      <w:r w:rsidR="004D176E" w:rsidRPr="0037527F">
        <w:rPr>
          <w:rFonts w:ascii="Times New Roman" w:hAnsi="Times New Roman" w:cs="Times New Roman"/>
        </w:rPr>
        <w:t>a</w:t>
      </w:r>
      <w:r w:rsidRPr="0037527F">
        <w:rPr>
          <w:rFonts w:ascii="Times New Roman" w:hAnsi="Times New Roman" w:cs="Times New Roman"/>
        </w:rPr>
        <w:t xml:space="preserve">, green boxes). These overlap with the gene models for </w:t>
      </w:r>
      <w:r w:rsidR="00D20E29" w:rsidRPr="0037527F">
        <w:rPr>
          <w:rFonts w:ascii="Times New Roman" w:hAnsi="Times New Roman" w:cs="Times New Roman"/>
        </w:rPr>
        <w:t>(</w:t>
      </w:r>
      <w:r w:rsidRPr="0037527F">
        <w:rPr>
          <w:rFonts w:ascii="Times New Roman" w:hAnsi="Times New Roman" w:cs="Times New Roman"/>
          <w:i/>
        </w:rPr>
        <w:t>rnaS/DDB_G0305150</w:t>
      </w:r>
      <w:r w:rsidRPr="0037527F">
        <w:rPr>
          <w:rFonts w:ascii="Times New Roman" w:hAnsi="Times New Roman" w:cs="Times New Roman"/>
        </w:rPr>
        <w:t xml:space="preserve">, </w:t>
      </w:r>
      <w:r w:rsidRPr="0037527F">
        <w:rPr>
          <w:rFonts w:ascii="Times New Roman" w:hAnsi="Times New Roman" w:cs="Times New Roman"/>
          <w:i/>
        </w:rPr>
        <w:t xml:space="preserve">trnM, trnL, </w:t>
      </w:r>
      <w:r w:rsidRPr="0037527F">
        <w:rPr>
          <w:rFonts w:ascii="Times New Roman" w:hAnsi="Times New Roman" w:cs="Times New Roman"/>
        </w:rPr>
        <w:t>and</w:t>
      </w:r>
      <w:r w:rsidRPr="0037527F">
        <w:rPr>
          <w:rFonts w:ascii="Times New Roman" w:hAnsi="Times New Roman" w:cs="Times New Roman"/>
          <w:i/>
        </w:rPr>
        <w:t xml:space="preserve"> trnR</w:t>
      </w:r>
      <w:r w:rsidR="00D20E29" w:rsidRPr="0037527F">
        <w:rPr>
          <w:rFonts w:ascii="Times New Roman" w:hAnsi="Times New Roman" w:cs="Times New Roman"/>
        </w:rPr>
        <w:t>)</w:t>
      </w:r>
      <w:r w:rsidRPr="0037527F">
        <w:rPr>
          <w:rFonts w:ascii="Times New Roman" w:hAnsi="Times New Roman" w:cs="Times New Roman"/>
          <w:i/>
        </w:rPr>
        <w:t xml:space="preserve"> </w:t>
      </w:r>
      <w:r w:rsidR="00D20E29" w:rsidRPr="0037527F">
        <w:rPr>
          <w:rFonts w:ascii="Times New Roman" w:hAnsi="Times New Roman" w:cs="Times New Roman"/>
        </w:rPr>
        <w:t>and (</w:t>
      </w:r>
      <w:r w:rsidRPr="0037527F">
        <w:rPr>
          <w:rFonts w:ascii="Times New Roman" w:hAnsi="Times New Roman" w:cs="Times New Roman"/>
          <w:i/>
        </w:rPr>
        <w:t xml:space="preserve">trnP, atp9, trnM, </w:t>
      </w:r>
      <w:r w:rsidRPr="0037527F">
        <w:rPr>
          <w:rFonts w:ascii="Times New Roman" w:hAnsi="Times New Roman" w:cs="Times New Roman"/>
        </w:rPr>
        <w:t xml:space="preserve">and </w:t>
      </w:r>
      <w:r w:rsidRPr="0037527F">
        <w:rPr>
          <w:rFonts w:ascii="Times New Roman" w:hAnsi="Times New Roman" w:cs="Times New Roman"/>
          <w:i/>
        </w:rPr>
        <w:t>nad9</w:t>
      </w:r>
      <w:r w:rsidR="00D20E29" w:rsidRPr="0037527F">
        <w:rPr>
          <w:rFonts w:ascii="Times New Roman" w:hAnsi="Times New Roman" w:cs="Times New Roman"/>
        </w:rPr>
        <w:t>)</w:t>
      </w:r>
      <w:r w:rsidRPr="0037527F">
        <w:rPr>
          <w:rFonts w:ascii="Times New Roman" w:hAnsi="Times New Roman" w:cs="Times New Roman"/>
        </w:rPr>
        <w:t xml:space="preserve">. </w:t>
      </w:r>
      <w:r w:rsidR="00D20E29" w:rsidRPr="0037527F">
        <w:rPr>
          <w:rFonts w:ascii="Times New Roman" w:hAnsi="Times New Roman" w:cs="Times New Roman"/>
        </w:rPr>
        <w:t>The m</w:t>
      </w:r>
      <w:r w:rsidRPr="0037527F">
        <w:rPr>
          <w:rFonts w:ascii="Times New Roman" w:hAnsi="Times New Roman" w:cs="Times New Roman"/>
        </w:rPr>
        <w:t xml:space="preserve">edian abundance of the asRNA models was 16-fold lower than that of the top-strand genes. </w:t>
      </w:r>
      <w:r w:rsidR="00D20E29" w:rsidRPr="0037527F">
        <w:rPr>
          <w:rFonts w:ascii="Times New Roman" w:hAnsi="Times New Roman" w:cs="Times New Roman"/>
        </w:rPr>
        <w:t xml:space="preserve">The antisense transcript </w:t>
      </w:r>
      <w:r w:rsidR="0043525B" w:rsidRPr="0037527F">
        <w:rPr>
          <w:rFonts w:ascii="Times New Roman" w:hAnsi="Times New Roman" w:cs="Times New Roman"/>
        </w:rPr>
        <w:t xml:space="preserve">opposite the </w:t>
      </w:r>
      <w:r w:rsidR="0043525B" w:rsidRPr="0037527F">
        <w:rPr>
          <w:rFonts w:ascii="Times New Roman" w:hAnsi="Times New Roman" w:cs="Times New Roman"/>
          <w:i/>
        </w:rPr>
        <w:t xml:space="preserve">rnaS </w:t>
      </w:r>
      <w:r w:rsidR="00D20E29" w:rsidRPr="0037527F">
        <w:rPr>
          <w:rFonts w:ascii="Times New Roman" w:hAnsi="Times New Roman" w:cs="Times New Roman"/>
        </w:rPr>
        <w:t>locus</w:t>
      </w:r>
      <w:r w:rsidRPr="0037527F">
        <w:rPr>
          <w:rFonts w:ascii="Times New Roman" w:hAnsi="Times New Roman" w:cs="Times New Roman"/>
        </w:rPr>
        <w:t xml:space="preserve"> sharply peaked in abundance at 1</w:t>
      </w:r>
      <w:r w:rsidR="0043525B" w:rsidRPr="0037527F">
        <w:rPr>
          <w:rFonts w:ascii="Times New Roman" w:hAnsi="Times New Roman" w:cs="Times New Roman"/>
        </w:rPr>
        <w:t>4</w:t>
      </w:r>
      <w:r w:rsidRPr="0037527F">
        <w:rPr>
          <w:rFonts w:ascii="Times New Roman" w:hAnsi="Times New Roman" w:cs="Times New Roman"/>
        </w:rPr>
        <w:t xml:space="preserve"> hours (</w:t>
      </w:r>
      <w:r w:rsidR="004D176E" w:rsidRPr="0037527F">
        <w:rPr>
          <w:rFonts w:ascii="Times New Roman" w:hAnsi="Times New Roman" w:cs="Times New Roman"/>
        </w:rPr>
        <w:t>Fig 4b, red box</w:t>
      </w:r>
      <w:r w:rsidRPr="0037527F">
        <w:rPr>
          <w:rFonts w:ascii="Times New Roman" w:hAnsi="Times New Roman" w:cs="Times New Roman"/>
        </w:rPr>
        <w:t xml:space="preserve">). </w:t>
      </w:r>
      <w:r w:rsidR="0043525B" w:rsidRPr="0037527F">
        <w:rPr>
          <w:rFonts w:ascii="Times New Roman" w:hAnsi="Times New Roman" w:cs="Times New Roman"/>
        </w:rPr>
        <w:t>This peak</w:t>
      </w:r>
      <w:r w:rsidRPr="0037527F">
        <w:rPr>
          <w:rFonts w:ascii="Times New Roman" w:hAnsi="Times New Roman" w:cs="Times New Roman"/>
        </w:rPr>
        <w:t xml:space="preserve"> did not appear to be correlated with the expression of any other mtRNA.</w:t>
      </w:r>
      <w:r w:rsidR="00FD3836" w:rsidRPr="0037527F">
        <w:rPr>
          <w:rFonts w:ascii="Times New Roman" w:hAnsi="Times New Roman" w:cs="Times New Roman"/>
        </w:rPr>
        <w:t xml:space="preserve"> The locus including this asRNA model was also notable for a strand specificity of 0.</w:t>
      </w:r>
      <w:r w:rsidR="00EC70A5" w:rsidRPr="0037527F">
        <w:rPr>
          <w:rFonts w:ascii="Times New Roman" w:hAnsi="Times New Roman" w:cs="Times New Roman"/>
        </w:rPr>
        <w:t>79</w:t>
      </w:r>
      <w:r w:rsidR="00FD3836" w:rsidRPr="0037527F">
        <w:rPr>
          <w:rFonts w:ascii="Times New Roman" w:hAnsi="Times New Roman" w:cs="Times New Roman"/>
        </w:rPr>
        <w:t>, well below the genome median, providing additional confidence that this asRNA is independently transcribed</w:t>
      </w:r>
      <w:r w:rsidR="00FD3836" w:rsidRPr="0037527F">
        <w:rPr>
          <w:rFonts w:ascii="Times New Roman" w:hAnsi="Times New Roman" w:cs="Times New Roman"/>
          <w:color w:val="4F81BD" w:themeColor="accent1"/>
        </w:rPr>
        <w:t>.</w:t>
      </w:r>
      <w:r w:rsidRPr="0037527F">
        <w:rPr>
          <w:rFonts w:ascii="Times New Roman" w:hAnsi="Times New Roman" w:cs="Times New Roman"/>
        </w:rPr>
        <w:t xml:space="preserve"> This time point coincides with a major mtDNA replication event during multicellular differentiation</w:t>
      </w:r>
      <w:r w:rsidR="00FD6B3E" w:rsidRPr="0037527F">
        <w:rPr>
          <w:rFonts w:ascii="Times New Roman" w:hAnsi="Times New Roman" w:cs="Times New Roman"/>
        </w:rPr>
        <w:t xml:space="preserve"> </w:t>
      </w:r>
      <w:r w:rsidRPr="0037527F">
        <w:rPr>
          <w:rFonts w:ascii="Times New Roman" w:hAnsi="Times New Roman" w:cs="Times New Roman"/>
        </w:rPr>
        <w:fldChar w:fldCharType="begin"/>
      </w:r>
      <w:r w:rsidR="00236743" w:rsidRPr="0037527F">
        <w:rPr>
          <w:rFonts w:ascii="Times New Roman" w:hAnsi="Times New Roman" w:cs="Times New Roman"/>
        </w:rPr>
        <w:instrText xml:space="preserve"> ADDIN ZOTERO_ITEM CSL_CITATION {"citationID":"e8dv3k0l9","properties":{"formattedCitation":"(Shaulsky and Loomis 1995)","plainCitation":"(Shaulsky and Loomis 1995)"},"citationItems":[{"id":349,"uris":["http://zotero.org/users/346948/items/SNSQNCGQ"],"uri":["http://zotero.org/users/346948/items/SNSQNCGQ"],"itemData":{"id":349,"type":"article-journal","title":"Mitochondrial DNA replication but no nuclear DNA replication during development of Dictyostelium","container-title":"Proceedings of the National Academy of Sciences of the United States of America","page":"5660-5663","volume":"92","issue":"12","source":"NCBI PubMed","abstract":"Dictyostelium discoideum cells initiate development when nutrients are depleted. DNA synthesis decreases rapidly thereafter but resumes during late aggregation, only in prespore cells. This observation has been previously interpreted as indicating progression of prespore cells through the cell cycle during development. We show that developmental DNA replication occurs only in mitochondria and not in nuclei. We also show that the prestalk morphogen known as differentiation-inducing factor 1 can inhibit mitochondrial respiration. A model is proposed for cell type divergence, based on competition to become prespores, that involves mitochondrial replication in prespore cells and reduction of mitochondrial activity in prestalk cells.","ISSN":"0027-8424","note":"PMID: 7777565 \nPMCID: PMC41756","journalAbbreviation":"Proc. Natl. Acad. Sci. U.S.A.","language":"eng","author":[{"family":"Shaulsky","given":"G"},{"family":"Loomis","given":"W F"}],"issued":{"date-parts":[["1995",6,6]]},"PMID":"7777565","PMCID":"PMC41756"}}],"schema":"https://github.com/citation-style-language/schema/raw/master/csl-citation.json"} </w:instrText>
      </w:r>
      <w:r w:rsidRPr="0037527F">
        <w:rPr>
          <w:rFonts w:ascii="Times New Roman" w:hAnsi="Times New Roman" w:cs="Times New Roman"/>
        </w:rPr>
        <w:fldChar w:fldCharType="separate"/>
      </w:r>
      <w:r w:rsidR="001C2F8B" w:rsidRPr="0037527F">
        <w:rPr>
          <w:rFonts w:ascii="Times New Roman" w:hAnsi="Times New Roman" w:cs="Times New Roman"/>
        </w:rPr>
        <w:t>(Shaulsky and Loomis 1995)</w:t>
      </w:r>
      <w:r w:rsidRPr="0037527F">
        <w:rPr>
          <w:rFonts w:ascii="Times New Roman" w:hAnsi="Times New Roman" w:cs="Times New Roman"/>
        </w:rPr>
        <w:fldChar w:fldCharType="end"/>
      </w:r>
      <w:r w:rsidRPr="0037527F">
        <w:rPr>
          <w:rFonts w:ascii="Times New Roman" w:hAnsi="Times New Roman" w:cs="Times New Roman"/>
        </w:rPr>
        <w:t>. asRNA</w:t>
      </w:r>
      <w:r w:rsidRPr="0037527F" w:rsidDel="00D15EEA">
        <w:rPr>
          <w:rFonts w:ascii="Times New Roman" w:hAnsi="Times New Roman" w:cs="Times New Roman"/>
        </w:rPr>
        <w:t xml:space="preserve"> </w:t>
      </w:r>
      <w:r w:rsidRPr="0037527F">
        <w:rPr>
          <w:rFonts w:ascii="Times New Roman" w:hAnsi="Times New Roman" w:cs="Times New Roman"/>
        </w:rPr>
        <w:t>has been shown to regulate the replication of plasmids in various prokaryotic systems</w:t>
      </w:r>
      <w:r w:rsidR="00FD6B3E" w:rsidRPr="0037527F">
        <w:rPr>
          <w:rFonts w:ascii="Times New Roman" w:hAnsi="Times New Roman" w:cs="Times New Roman"/>
        </w:rPr>
        <w:t xml:space="preserve"> </w:t>
      </w:r>
      <w:r w:rsidRPr="0037527F">
        <w:rPr>
          <w:rFonts w:ascii="Times New Roman" w:hAnsi="Times New Roman" w:cs="Times New Roman"/>
        </w:rPr>
        <w:fldChar w:fldCharType="begin"/>
      </w:r>
      <w:r w:rsidR="001C2F8B" w:rsidRPr="0037527F">
        <w:rPr>
          <w:rFonts w:ascii="Times New Roman" w:hAnsi="Times New Roman" w:cs="Times New Roman"/>
        </w:rPr>
        <w:instrText xml:space="preserve"> ADDIN ZOTERO_ITEM CSL_CITATION {"citationID":"1s43uqibst","properties":{"formattedCitation":"(Brantl 2002, 2015)","plainCitation":"(Brantl 2002, 2015)"},"citationItems":[{"id":1540,"uris":["http://zotero.org/users/346948/items/8SABAPBE"],"uri":["http://zotero.org/users/346948/items/8SABAPBE"],"itemData":{"id":1540,"type":"article-journal","title":"Antisense RNAs in plasmids: control of replication and maintenance","container-title":"Plasmid","page":"165-173","volume":"48","issue":"3","source":"PubMed","abstract":"The search for small RNAs which might act as riboregulators became successful over the past two years both in prokaryotes and in eukaryotes. Moreover, artificially designed antisense RNAs have become powerful tools to downregulate the expression of targeted genes. It seems that antisense RNAs as regulatory molecules are most likely to be found everywhere. However, the first naturally occuring antisense RNAs were identified in plasmids and other prokaryotic accessory DNA elements. The thorough and detailed analyses of these systems have provided deep insights into structure and function of prokaryotic antisense RNAs and the kinetics of antisense/sense RNA interaction. Here, I focus on the role of antisense RNAs in plasmid replication and maintenance.","ISSN":"0147-619X","note":"PMID: 12460531","shortTitle":"Antisense RNAs in plasmids","journalAbbreviation":"Plasmid","language":"eng","author":[{"family":"Brantl","given":"Sabine"}],"issued":{"date-parts":[["2002",11]]},"PMID":"12460531"}},{"id":1535,"uris":["http://zotero.org/users/346948/items/SZ3FR849"],"uri":["http://zotero.org/users/346948/items/SZ3FR849"],"itemData":{"id":1535,"type":"article-journal","title":"Antisense-RNA mediated control of plasmid replication - pIP501 revisited","container-title":"Plasmid","page":"4-16","volume":"78","source":"PubMed","abstract":"Over the past decade, a wealth of small noncoding RNAs (sRNAs) have been discovered in the genomes of almost all bacterial species, where they constitute the most abundant class of posttranscriptional regulators. These sRNAs are key-players in prokaryotic metabolism, stress response and virulence. However, the first bona-fide antisense RNAs had been found already in 1981 in plasmids, where they regulate replication or maintenance. Antisense RNAs involved in plasmid replication control - meanwhile investigated in depth for almost 35 years - employ a variety of mechanisms of action: They regulate primer maturation, inhibit translation of essential replication initiator proteins (Rep proteins) as well as leader peptides or the formation of activator pseudoknots required for efficient rep translation. Alternatively they attenuate transcription or translation of rep mRNAs. Some antisense RNAs collaborate with transcriptional repressors to ensure proper copy-number control. Here, I summarize our knowledge on replication control of the broad-host range plasmid pIP501 that was originally isolated from Streptococcus agalactiae. Plasmid pIP501 uses two copy number-control elements, RNAIII, a cis-encoded antisense RNA, and transcriptional repressor CopR. RNA III mediates transcription attenuation, a rather widespread concept that found its culmination in the recent discovery of riboswitches. A peculiarity of pIP501 is the unusual stability of RNA III, which requires a second function of CopR: CopR does not only repress transcription from the essential repR promoter, but also prevents convergent transcription between rep mRNA and RNAIII, thereby indirectly increasing the amount of RNAIII. The concerted action of these two control elements is necessary to prevent plasmid loss at dangerously low copy numbers.","DOI":"10.1016/j.plasmid.2014.07.004","ISSN":"1095-9890","note":"PMID: 25108234","journalAbbreviation":"Plasmid","language":"eng","author":[{"family":"Brantl","given":"Sabine"}],"issued":{"date-parts":[["2015",3]]},"PMID":"25108234"}}],"schema":"https://github.com/citation-style-language/schema/raw/master/csl-citation.json"} </w:instrText>
      </w:r>
      <w:r w:rsidRPr="0037527F">
        <w:rPr>
          <w:rFonts w:ascii="Times New Roman" w:hAnsi="Times New Roman" w:cs="Times New Roman"/>
        </w:rPr>
        <w:fldChar w:fldCharType="separate"/>
      </w:r>
      <w:r w:rsidR="001C2F8B" w:rsidRPr="0037527F">
        <w:rPr>
          <w:rFonts w:ascii="Times New Roman" w:hAnsi="Times New Roman" w:cs="Times New Roman"/>
        </w:rPr>
        <w:t>(Brantl 2002, 2015)</w:t>
      </w:r>
      <w:r w:rsidRPr="0037527F">
        <w:rPr>
          <w:rFonts w:ascii="Times New Roman" w:hAnsi="Times New Roman" w:cs="Times New Roman"/>
        </w:rPr>
        <w:fldChar w:fldCharType="end"/>
      </w:r>
      <w:r w:rsidRPr="0037527F">
        <w:rPr>
          <w:rFonts w:ascii="Times New Roman" w:hAnsi="Times New Roman" w:cs="Times New Roman"/>
        </w:rPr>
        <w:t>. Whether or not the uptick in asRNA</w:t>
      </w:r>
      <w:r w:rsidRPr="0037527F" w:rsidDel="00D15EEA">
        <w:rPr>
          <w:rFonts w:ascii="Times New Roman" w:hAnsi="Times New Roman" w:cs="Times New Roman"/>
        </w:rPr>
        <w:t xml:space="preserve"> </w:t>
      </w:r>
      <w:r w:rsidRPr="0037527F">
        <w:rPr>
          <w:rFonts w:ascii="Times New Roman" w:hAnsi="Times New Roman" w:cs="Times New Roman"/>
        </w:rPr>
        <w:t xml:space="preserve">abundance is related to mtDNA replication in </w:t>
      </w:r>
      <w:r w:rsidRPr="0037527F">
        <w:rPr>
          <w:rFonts w:ascii="Times New Roman" w:hAnsi="Times New Roman" w:cs="Times New Roman"/>
          <w:i/>
        </w:rPr>
        <w:t>Dictyostelium</w:t>
      </w:r>
      <w:r w:rsidRPr="0037527F">
        <w:rPr>
          <w:rFonts w:ascii="Times New Roman" w:hAnsi="Times New Roman" w:cs="Times New Roman"/>
        </w:rPr>
        <w:t>, rather than a simple coincidence of small sample size, remains to be tested.</w:t>
      </w:r>
    </w:p>
    <w:p w14:paraId="2A8F5DBF" w14:textId="5337128E" w:rsidR="00FD6B3E" w:rsidRPr="0037527F" w:rsidRDefault="00C40CE2" w:rsidP="00B8178D">
      <w:pPr>
        <w:pStyle w:val="Bibliography"/>
        <w:tabs>
          <w:tab w:val="clear" w:pos="500"/>
        </w:tabs>
        <w:spacing w:line="480" w:lineRule="auto"/>
        <w:ind w:left="0" w:firstLine="720"/>
        <w:contextualSpacing/>
        <w:rPr>
          <w:rFonts w:ascii="Times New Roman" w:hAnsi="Times New Roman" w:cs="Times New Roman"/>
        </w:rPr>
      </w:pPr>
      <w:r w:rsidRPr="0037527F">
        <w:rPr>
          <w:rFonts w:ascii="Times New Roman" w:hAnsi="Times New Roman" w:cs="Times New Roman"/>
        </w:rPr>
        <w:t xml:space="preserve">An additional consequence of profiling </w:t>
      </w:r>
      <w:r w:rsidRPr="0037527F">
        <w:rPr>
          <w:rFonts w:ascii="Times New Roman" w:hAnsi="Times New Roman" w:cs="Times New Roman"/>
          <w:i/>
        </w:rPr>
        <w:t>Dictyostelium’s</w:t>
      </w:r>
      <w:r w:rsidRPr="0037527F">
        <w:rPr>
          <w:rFonts w:ascii="Times New Roman" w:hAnsi="Times New Roman" w:cs="Times New Roman"/>
        </w:rPr>
        <w:t xml:space="preserve"> mtRNA is the identification of an annotation issue regarding the small ribosomal subunit (</w:t>
      </w:r>
      <w:r w:rsidRPr="0037527F">
        <w:rPr>
          <w:rFonts w:ascii="Times New Roman" w:hAnsi="Times New Roman" w:cs="Times New Roman"/>
          <w:i/>
        </w:rPr>
        <w:t>rnsA</w:t>
      </w:r>
      <w:r w:rsidRPr="0037527F">
        <w:rPr>
          <w:rFonts w:ascii="Times New Roman" w:hAnsi="Times New Roman" w:cs="Times New Roman"/>
        </w:rPr>
        <w:t>). The annotation of the AX4 mtDNA on dictyBase (version 2013)</w:t>
      </w:r>
      <w:r w:rsidR="00FD6B3E" w:rsidRPr="0037527F">
        <w:rPr>
          <w:rFonts w:ascii="Times New Roman" w:hAnsi="Times New Roman" w:cs="Times New Roman"/>
        </w:rPr>
        <w:t xml:space="preserve"> </w:t>
      </w:r>
      <w:r w:rsidRPr="0037527F">
        <w:rPr>
          <w:rFonts w:ascii="Times New Roman" w:hAnsi="Times New Roman" w:cs="Times New Roman"/>
        </w:rPr>
        <w:fldChar w:fldCharType="begin"/>
      </w:r>
      <w:r w:rsidR="001C2F8B" w:rsidRPr="0037527F">
        <w:rPr>
          <w:rFonts w:ascii="Times New Roman" w:hAnsi="Times New Roman" w:cs="Times New Roman"/>
        </w:rPr>
        <w:instrText xml:space="preserve"> ADDIN ZOTERO_ITEM CSL_CITATION {"citationID":"ef9qv5gil","properties":{"formattedCitation":"{\\rtf (Basu {\\i{}et al.} 2013)}","plainCitation":"(Basu et al. 2013)"},"citationItems":[{"id":1637,"uris":["http://zotero.org/users/346948/items/J8HVZN3U"],"uri":["http://zotero.org/users/346948/items/J8HVZN3U"],"itemData":{"id":1637,"type":"article-journal","title":"dictyBase 2013: integrating multiple Dictyostelid species","container-title":"Nucleic Acids Research","page":"D676-D683","volume":"41","issue":"D1","source":"nar.oxfordjournals.org","abstract":"dictyBase (http://dictybase.org) is the model organism database for the social amoeba Dictyostelium discoideum. This contribution provides an update on dictyBase that has been previously presented. During the past 3 years, dictyBase has taken significant strides toward becoming a genome portal for the whole Amoebozoa clade. In its latest release, dictyBase has scaled up to host multiple Dictyostelids, including Dictyostelium purpureum [Sucgang, Kuo, Tian, Salerno, Parikh, Feasley, Dalin, Tu, Huang, Barry et al.(2011) (Comparative genomics of the social amoebae Dictyostelium discoideum and Dictyostelium purpureum. Genome Biol., 12, R20)], Dictyostelium fasciculatum and Polysphondylium pallidum [Heidel, Lawal, Felder, Schilde, Helps, Tunggal, Rivero, John, Schleicher, Eichinger et al. (2011) (Phylogeny-wide analysis of social amoeba genomes highlights ancient origins for complex intercellular communication. Genome Res., 21, 1882–1891)]. The new release includes a new Genome Browser with RNAseq expression, interspecies Basic Local Alignment Search Tool alignments and a unified Basic Local Alignment Search Tool search for cross-species comparisons.","DOI":"10.1093/nar/gks1064","ISSN":"0305-1048, 1362-4962","note":"PMID: 23172289","shortTitle":"dictyBase 2013","journalAbbreviation":"Nucl. Acids Res.","language":"en","author":[{"family":"Basu","given":"Siddhartha"},{"family":"Fey","given":"Petra"},{"family":"Pandit","given":"Yogesh"},{"family":"Dodson","given":"Robert"},{"family":"Kibbe","given":"Warren A."},{"family":"Chisholm","given":"Rex L."}],"issued":{"date-parts":[["2013",1,1]]},"PMID":"23172289"}}],"schema":"https://github.com/citation-style-language/schema/raw/master/csl-citation.json"} </w:instrText>
      </w:r>
      <w:r w:rsidRPr="0037527F">
        <w:rPr>
          <w:rFonts w:ascii="Times New Roman" w:hAnsi="Times New Roman" w:cs="Times New Roman"/>
        </w:rPr>
        <w:fldChar w:fldCharType="separate"/>
      </w:r>
      <w:r w:rsidR="001C2F8B" w:rsidRPr="0037527F">
        <w:rPr>
          <w:rFonts w:ascii="Times New Roman" w:hAnsi="Times New Roman" w:cs="Times New Roman"/>
        </w:rPr>
        <w:t xml:space="preserve">(Basu </w:t>
      </w:r>
      <w:r w:rsidR="001C2F8B" w:rsidRPr="0037527F">
        <w:rPr>
          <w:rFonts w:ascii="Times New Roman" w:hAnsi="Times New Roman" w:cs="Times New Roman"/>
          <w:i/>
          <w:iCs/>
        </w:rPr>
        <w:t>et al.</w:t>
      </w:r>
      <w:r w:rsidR="001C2F8B" w:rsidRPr="0037527F">
        <w:rPr>
          <w:rFonts w:ascii="Times New Roman" w:hAnsi="Times New Roman" w:cs="Times New Roman"/>
        </w:rPr>
        <w:t xml:space="preserve"> 2013)</w:t>
      </w:r>
      <w:r w:rsidRPr="0037527F">
        <w:rPr>
          <w:rFonts w:ascii="Times New Roman" w:hAnsi="Times New Roman" w:cs="Times New Roman"/>
        </w:rPr>
        <w:fldChar w:fldCharType="end"/>
      </w:r>
      <w:r w:rsidRPr="0037527F">
        <w:rPr>
          <w:rFonts w:ascii="Times New Roman" w:hAnsi="Times New Roman" w:cs="Times New Roman"/>
        </w:rPr>
        <w:t xml:space="preserve"> does not include the </w:t>
      </w:r>
      <w:r w:rsidRPr="0037527F">
        <w:rPr>
          <w:rFonts w:ascii="Times New Roman" w:hAnsi="Times New Roman" w:cs="Times New Roman"/>
          <w:i/>
        </w:rPr>
        <w:t>rnsA</w:t>
      </w:r>
      <w:r w:rsidRPr="0037527F">
        <w:rPr>
          <w:rFonts w:ascii="Times New Roman" w:hAnsi="Times New Roman" w:cs="Times New Roman"/>
        </w:rPr>
        <w:t xml:space="preserve"> gene, but rather the model </w:t>
      </w:r>
      <w:r w:rsidRPr="0037527F">
        <w:rPr>
          <w:rFonts w:ascii="Times New Roman" w:hAnsi="Times New Roman" w:cs="Times New Roman"/>
          <w:i/>
        </w:rPr>
        <w:t>DDB_G0305150</w:t>
      </w:r>
      <w:r w:rsidRPr="0037527F">
        <w:rPr>
          <w:rFonts w:ascii="Times New Roman" w:hAnsi="Times New Roman" w:cs="Times New Roman"/>
        </w:rPr>
        <w:t xml:space="preserve"> for a gene of unknown function similar to a bacterial protein. Meanwhile, the NCBI mitochondrial genome record (GenBank: AB000109.1), derived from strain AX3, does include the </w:t>
      </w:r>
      <w:r w:rsidRPr="0037527F">
        <w:rPr>
          <w:rFonts w:ascii="Times New Roman" w:hAnsi="Times New Roman" w:cs="Times New Roman"/>
          <w:i/>
        </w:rPr>
        <w:t>rnsA</w:t>
      </w:r>
      <w:r w:rsidRPr="0037527F">
        <w:rPr>
          <w:rFonts w:ascii="Times New Roman" w:hAnsi="Times New Roman" w:cs="Times New Roman"/>
        </w:rPr>
        <w:t xml:space="preserve"> gene annotation overlapping this position. The mtDNA sequences from these two databases display 100% identity (BLAST results not shown), but slight differences in annotation. Our data from AX4 support continuous transcription across the </w:t>
      </w:r>
      <w:r w:rsidRPr="0037527F">
        <w:rPr>
          <w:rFonts w:ascii="Times New Roman" w:hAnsi="Times New Roman" w:cs="Times New Roman"/>
          <w:i/>
        </w:rPr>
        <w:t>rnsA</w:t>
      </w:r>
      <w:r w:rsidRPr="0037527F">
        <w:rPr>
          <w:rFonts w:ascii="Times New Roman" w:hAnsi="Times New Roman" w:cs="Times New Roman"/>
        </w:rPr>
        <w:t xml:space="preserve"> region. Considering the sequence similarity of this locus to small ribosomal subunit genes of other taxa, we propose the mtDNA annotations should be reconciled to include the </w:t>
      </w:r>
      <w:r w:rsidRPr="0037527F">
        <w:rPr>
          <w:rFonts w:ascii="Times New Roman" w:hAnsi="Times New Roman" w:cs="Times New Roman"/>
          <w:i/>
        </w:rPr>
        <w:t>rnsA</w:t>
      </w:r>
      <w:r w:rsidRPr="0037527F">
        <w:rPr>
          <w:rFonts w:ascii="Times New Roman" w:hAnsi="Times New Roman" w:cs="Times New Roman"/>
        </w:rPr>
        <w:t xml:space="preserve"> gene in all cases.</w:t>
      </w:r>
    </w:p>
    <w:p w14:paraId="4ADFFEF2" w14:textId="23CFF368" w:rsidR="00C40CE2" w:rsidRPr="0037527F" w:rsidRDefault="00FD6B3E" w:rsidP="00B634DF">
      <w:pPr>
        <w:pStyle w:val="Heading2"/>
        <w:spacing w:before="0" w:line="480" w:lineRule="auto"/>
        <w:contextualSpacing/>
        <w:rPr>
          <w:rFonts w:ascii="Times New Roman" w:hAnsi="Times New Roman" w:cs="Times New Roman"/>
          <w:sz w:val="32"/>
        </w:rPr>
      </w:pPr>
      <w:r w:rsidRPr="0037527F">
        <w:rPr>
          <w:rFonts w:ascii="Times New Roman" w:hAnsi="Times New Roman" w:cs="Times New Roman"/>
          <w:sz w:val="32"/>
        </w:rPr>
        <w:t>A</w:t>
      </w:r>
      <w:r w:rsidR="00C40CE2" w:rsidRPr="0037527F">
        <w:rPr>
          <w:rFonts w:ascii="Times New Roman" w:hAnsi="Times New Roman" w:cs="Times New Roman"/>
          <w:sz w:val="32"/>
        </w:rPr>
        <w:t>bundance and modifications of tRNA transcripts</w:t>
      </w:r>
    </w:p>
    <w:p w14:paraId="0E4467CD" w14:textId="129D56CD" w:rsidR="00C40CE2" w:rsidRPr="0037527F" w:rsidRDefault="00C40CE2" w:rsidP="00B634DF">
      <w:pPr>
        <w:spacing w:line="480" w:lineRule="auto"/>
        <w:ind w:firstLine="720"/>
        <w:contextualSpacing/>
        <w:rPr>
          <w:rFonts w:ascii="Times New Roman" w:hAnsi="Times New Roman" w:cs="Times New Roman"/>
        </w:rPr>
      </w:pPr>
      <w:r w:rsidRPr="0037527F">
        <w:rPr>
          <w:rFonts w:ascii="Times New Roman" w:hAnsi="Times New Roman" w:cs="Times New Roman"/>
        </w:rPr>
        <w:t>Although earlier studies cataloged several types of small ncRNAs</w:t>
      </w:r>
      <w:r w:rsidR="00FD6B3E" w:rsidRPr="0037527F">
        <w:rPr>
          <w:rFonts w:ascii="Times New Roman" w:hAnsi="Times New Roman" w:cs="Times New Roman"/>
        </w:rPr>
        <w:t xml:space="preserve"> </w:t>
      </w:r>
      <w:r w:rsidRPr="0037527F">
        <w:rPr>
          <w:rFonts w:ascii="Times New Roman" w:hAnsi="Times New Roman" w:cs="Times New Roman"/>
        </w:rPr>
        <w:fldChar w:fldCharType="begin"/>
      </w:r>
      <w:r w:rsidR="001C2F8B" w:rsidRPr="0037527F">
        <w:rPr>
          <w:rFonts w:ascii="Times New Roman" w:hAnsi="Times New Roman" w:cs="Times New Roman"/>
        </w:rPr>
        <w:instrText xml:space="preserve"> ADDIN ZOTERO_ITEM CSL_CITATION {"citationID":"r4jj7raof","properties":{"formattedCitation":"{\\rtf (Aspegren {\\i{}et al.} 2004; Avesson {\\i{}et al.} 2011)}","plainCitation":"(Aspegren et al. 2004; Avesson et al. 2011)"},"citationItems":[{"id":859,"uris":["http://zotero.org/users/346948/items/NFTS24R7"],"uri":["http://zotero.org/users/346948/items/NFTS24R7"],"itemData":{"id":859,"type":"article-journal","title":"Novel non-coding RNAs in Dictyostelium discoideum and their expression during development","container-title":"Nucleic Acids Research","page":"4646-4656","volume":"32","issue":"15","source":"NCBI PubMed","abstract":"The quest for non-coding RNAs (ncRNAs) in the last few years has revealed a surprisingly large number of small RNAs belonging to previously known as well as entirely novel classes. Computational and experimental approaches have uncovered new ncRNAs in all kingdoms of life. In this work, we used a shotgun cloning approach to construct full-length cDNA libraries of small RNAs from the eukaryotic model organism Dictyostelium discoideum. Interestingly, two entirely novel classes of RNAs were identified of which one is developmentally regulated. The RNAs within each class share conserved 5'- and 3'-termini that can potentially form stem structures. RNAs of both classes show predominantly cytoplasmic localization. In addition, based on conserved structure and/or sequence motifs, several of the identified ncRNAs could be divided into classes known from other organisms, e.g. 18 small nucleolar RNA candidates (17 box C/D, of which a few are developmentally regulated, and one box H/ACA). Two ncRNAs showed a high degree of similarity to the small nuclear U2 RNA and signal recognition particle RNA (SRP RNA), respectively. Furthermore, the majority of the regions upstream of the sequences encoding the isolated RNAs share conserved motifs that may constitute new promoter elements.","DOI":"10.1093/nar/gkh804","ISSN":"1362-4962","note":"PMID: 15333696 \nPMCID: PMC516072","journalAbbreviation":"Nucleic Acids Res.","language":"eng","author":[{"family":"Aspegren","given":"Anders"},{"family":"Hinas","given":"Andrea"},{"family":"Larsson","given":"Pontus"},{"family":"Larsson","given":"Anders"},{"family":"Söderbom","given":"Fredrik"}],"issued":{"date-parts":[["2004"]]},"PMID":"15333696","PMCID":"PMC516072"}},{"id":873,"uris":["http://zotero.org/users/346948/items/GZA9NMZH"],"uri":["http://zotero.org/users/346948/items/GZA9NMZH"],"itemData":{"id":873,"type":"article-journal","title":"Abundant class of non-coding RNA regulates development in the social amoeba Dictyostelium discoideum","container-title":"RNA biology","page":"1094-1104","volume":"8","issue":"6","source":"NCBI PubMed","abstract":"Non-coding (nc)RNAs are important players in most biological processes. Although small RNAs such as microRNAs and small interfering RNAs have emerged as exceptionally important regulators of gene expression, great numbers of larger ncRNAs have also been identified. Many of these are abundant and differentially expressed but their functions have in most cases not been elucidated. The social amoeba Dictyostelium discoideum contain the ncRNAs commonly found in eukaryotes. In addition, we previously reported the identification of two novel classes of 42-65 nt long stem-loop forming RNAs, Class I and Class II RNAs, with unknown function. In this study we have further characterized these abundant ncRNAs, which are down regulated during development. We have confirmed expression of 29 Class I RNAs and experimentally verified the formation of the computationally predicted short conserved stem structure. Furthermore, we have for the first time created knockout strains for several small ncRNA genes in D. discoideum and found that deletion of one of the Class I RNAs, DdR-21, results in aberrant development. In addition we have shown that this Class I RNA forms a complex with one or several proteins but do not appear to be associated with ribosomes or polysomes. In a pull down assay, several proteins interacting with DdR-21 were identified, one of these has two RNA recognition motifs (RRMs). The purified RRM containing protein was demonstrated to bind directly and specifically to DdR-21.","DOI":"10.4161/rna.8.6.17214","ISSN":"1555-8584","note":"PMID: 21941123","journalAbbreviation":"RNA Biol","language":"eng","author":[{"family":"Avesson","given":"Lotta"},{"family":"Schumacher","given":"Heiko T."},{"family":"Fechter","given":"Pierre"},{"family":"Romby","given":"Pascale"},{"family":"Hellman","given":"Ulf"},{"family":"Söderbom","given":"Fredrik"}],"issued":{"date-parts":[["2011",12]]},"PMID":"21941123"}}],"schema":"https://github.com/citation-style-language/schema/raw/master/csl-citation.json"} </w:instrText>
      </w:r>
      <w:r w:rsidRPr="0037527F">
        <w:rPr>
          <w:rFonts w:ascii="Times New Roman" w:hAnsi="Times New Roman" w:cs="Times New Roman"/>
        </w:rPr>
        <w:fldChar w:fldCharType="separate"/>
      </w:r>
      <w:r w:rsidR="001C2F8B" w:rsidRPr="0037527F">
        <w:rPr>
          <w:rFonts w:ascii="Times New Roman" w:hAnsi="Times New Roman" w:cs="Times New Roman"/>
        </w:rPr>
        <w:t xml:space="preserve">(Aspegren </w:t>
      </w:r>
      <w:r w:rsidR="001C2F8B" w:rsidRPr="0037527F">
        <w:rPr>
          <w:rFonts w:ascii="Times New Roman" w:hAnsi="Times New Roman" w:cs="Times New Roman"/>
          <w:i/>
          <w:iCs/>
        </w:rPr>
        <w:t>et al.</w:t>
      </w:r>
      <w:r w:rsidR="001C2F8B" w:rsidRPr="0037527F">
        <w:rPr>
          <w:rFonts w:ascii="Times New Roman" w:hAnsi="Times New Roman" w:cs="Times New Roman"/>
        </w:rPr>
        <w:t xml:space="preserve"> 2004; Avesson </w:t>
      </w:r>
      <w:r w:rsidR="001C2F8B" w:rsidRPr="0037527F">
        <w:rPr>
          <w:rFonts w:ascii="Times New Roman" w:hAnsi="Times New Roman" w:cs="Times New Roman"/>
          <w:i/>
          <w:iCs/>
        </w:rPr>
        <w:t>et al.</w:t>
      </w:r>
      <w:r w:rsidR="001C2F8B" w:rsidRPr="0037527F">
        <w:rPr>
          <w:rFonts w:ascii="Times New Roman" w:hAnsi="Times New Roman" w:cs="Times New Roman"/>
        </w:rPr>
        <w:t xml:space="preserve"> 2011)</w:t>
      </w:r>
      <w:r w:rsidRPr="0037527F">
        <w:rPr>
          <w:rFonts w:ascii="Times New Roman" w:hAnsi="Times New Roman" w:cs="Times New Roman"/>
        </w:rPr>
        <w:fldChar w:fldCharType="end"/>
      </w:r>
      <w:r w:rsidRPr="0037527F">
        <w:rPr>
          <w:rFonts w:ascii="Times New Roman" w:hAnsi="Times New Roman" w:cs="Times New Roman"/>
        </w:rPr>
        <w:t xml:space="preserve">, the developmental expression of tRNAs in </w:t>
      </w:r>
      <w:r w:rsidRPr="0037527F">
        <w:rPr>
          <w:rFonts w:ascii="Times New Roman" w:hAnsi="Times New Roman" w:cs="Times New Roman"/>
          <w:i/>
        </w:rPr>
        <w:t xml:space="preserve">D. discoideum </w:t>
      </w:r>
      <w:r w:rsidRPr="0037527F">
        <w:rPr>
          <w:rFonts w:ascii="Times New Roman" w:hAnsi="Times New Roman" w:cs="Times New Roman"/>
        </w:rPr>
        <w:t xml:space="preserve">has not been described in detail. The present study thus far has focused on long intergenic and antisense transcripts, and the sample preparation method (Ovation, Nugen) was well suited to isolating these molecules. While we detected plenty of </w:t>
      </w:r>
      <w:r w:rsidR="00397BDF" w:rsidRPr="0037527F">
        <w:rPr>
          <w:rFonts w:ascii="Times New Roman" w:hAnsi="Times New Roman" w:cs="Times New Roman"/>
        </w:rPr>
        <w:t xml:space="preserve">reads likely from </w:t>
      </w:r>
      <w:r w:rsidRPr="0037527F">
        <w:rPr>
          <w:rFonts w:ascii="Times New Roman" w:hAnsi="Times New Roman" w:cs="Times New Roman"/>
        </w:rPr>
        <w:t>tRNAs in this library as well, we were not confident in the quantification of the tRNAs because the Ovation method was not optimized to retain molecules smaller than 100 bp. In order to examine tRNAs, typically 70 – 80 bp, we processed a subset of samples—six time points from biological replicate 1—using the riboZero (Epicentre, Madison) rRNA depletion method.</w:t>
      </w:r>
    </w:p>
    <w:p w14:paraId="714EEDCD" w14:textId="3FC4E146" w:rsidR="00C40CE2" w:rsidRPr="0037527F" w:rsidRDefault="00C40CE2" w:rsidP="00B634DF">
      <w:pPr>
        <w:spacing w:line="480" w:lineRule="auto"/>
        <w:ind w:firstLine="720"/>
        <w:contextualSpacing/>
        <w:rPr>
          <w:rFonts w:ascii="Times New Roman" w:hAnsi="Times New Roman" w:cs="Times New Roman"/>
        </w:rPr>
      </w:pPr>
      <w:r w:rsidRPr="0037527F">
        <w:rPr>
          <w:rFonts w:ascii="Times New Roman" w:hAnsi="Times New Roman" w:cs="Times New Roman"/>
        </w:rPr>
        <w:t xml:space="preserve">A majority of tRNA gene families is represented by more than a single copy in the </w:t>
      </w:r>
      <w:r w:rsidRPr="0037527F">
        <w:rPr>
          <w:rFonts w:ascii="Times New Roman" w:hAnsi="Times New Roman" w:cs="Times New Roman"/>
          <w:i/>
        </w:rPr>
        <w:t>D. discoideum</w:t>
      </w:r>
      <w:r w:rsidRPr="0037527F">
        <w:rPr>
          <w:rFonts w:ascii="Times New Roman" w:hAnsi="Times New Roman" w:cs="Times New Roman"/>
        </w:rPr>
        <w:t xml:space="preserve"> genome. A total of 418 tRNA genes have been modeled, 403 of which reside on the nuclear genome (</w:t>
      </w:r>
      <w:hyperlink r:id="rId9" w:history="1">
        <w:r w:rsidRPr="0037527F">
          <w:rPr>
            <w:rStyle w:val="Hyperlink"/>
            <w:rFonts w:ascii="Times New Roman" w:hAnsi="Times New Roman" w:cs="Times New Roman"/>
          </w:rPr>
          <w:t>http://dictybase.org/</w:t>
        </w:r>
      </w:hyperlink>
      <w:r w:rsidRPr="0037527F">
        <w:rPr>
          <w:rFonts w:ascii="Times New Roman" w:hAnsi="Times New Roman" w:cs="Times New Roman"/>
        </w:rPr>
        <w:t>, version 2013)</w:t>
      </w:r>
      <w:r w:rsidR="00FD6B3E" w:rsidRPr="0037527F">
        <w:rPr>
          <w:rFonts w:ascii="Times New Roman" w:hAnsi="Times New Roman" w:cs="Times New Roman"/>
        </w:rPr>
        <w:t xml:space="preserve"> </w:t>
      </w:r>
      <w:r w:rsidRPr="0037527F">
        <w:rPr>
          <w:rFonts w:ascii="Times New Roman" w:hAnsi="Times New Roman" w:cs="Times New Roman"/>
        </w:rPr>
        <w:fldChar w:fldCharType="begin"/>
      </w:r>
      <w:r w:rsidR="001C2F8B" w:rsidRPr="0037527F">
        <w:rPr>
          <w:rFonts w:ascii="Times New Roman" w:hAnsi="Times New Roman" w:cs="Times New Roman"/>
        </w:rPr>
        <w:instrText xml:space="preserve"> ADDIN ZOTERO_ITEM CSL_CITATION {"citationID":"On3RcAt2","properties":{"formattedCitation":"{\\rtf (Eichinger {\\i{}et al.} 2005; Fey {\\i{}et al.} 2009; Basu {\\i{}et al.} 2013)}","plainCitation":"(Eichinger et al. 2005; Fey et al. 2009; Basu et al. 2013)"},"citationItems":[{"id":37,"uris":["http://zotero.org/users/346948/items/4895I793"],"uri":["http://zotero.org/users/346948/items/4895I793"],"itemData":{"id":37,"type":"article-journal","title":"The genome of the social amoeba Dictyostelium discoideum","container-title":"Nature","page":"43-57","volume":"435","issue":"7038","source":"NCBI PubMed","abstract":"The social amoebae are exceptional in their ability to alternate between unicellular and multicellular forms. Here we describe the genome of the best-studied member of this group, Dictyostelium discoideum. The gene-dense chromosomes of this organism encode approximately 12,500 predicted proteins, a high proportion of which have long, repetitive amino acid tracts. There are many genes for polyketide synthases and ABC transporters, suggesting an extensive secondary metabolism for producing and exporting small molecules. The genome is rich in complex repeats, one class of which is clustered and may serve as centromeres. Partial copies of the extrachromosomal ribosomal DNA (rDNA) element are found at the ends of each chromosome, suggesting a novel telomere structure and the use of a common mechanism to maintain both the rDNA and chromosomal termini. A proteome-based phylogeny shows that the amoebozoa diverged from the animal-fungal lineage after the plant-animal split, but Dictyostelium seems to have retained more of the diversity of the ancestral genome than have plants, animals or fungi.","DOI":"10.1038/nature03481","ISSN":"1476-4687","note":"PMID: 15875012","journalAbbreviation":"Nature","author":[{"family":"Eichinger","given":"L"},{"family":"Pachebat","given":"J A"},{"family":"Glöckner","given":"G"},{"family":"Rajandream","given":"M-A"},{"family":"Sucgang","given":"R"},{"family":"Berriman","given":"M"},{"family":"Song","given":"J"},{"family":"Olsen","given":"R"},{"family":"Szafranski","given":"K"},{"family":"Xu","given":"Q"},{"family":"Tunggal","given":"B"},{"family":"Kummerfeld","given":"S"},{"family":"Madera","given":"M"},{"family":"Konfortov","given":"B A"},{"family":"Rivero","given":"F"},{"family":"Bankier","given":"A T"},{"family":"Lehmann","given":"R"},{"family":"Hamlin","given":"N"},{"family":"Davies","given":"R"},{"family":"Gaudet","given":"P"},{"family":"Fey","given":"P"},{"family":"Pilcher","given":"K"},{"family":"Chen","given":"G"},{"family":"Saunders","given":"D"},{"family":"Sodergren","given":"E"},{"family":"Davis","given":"P"},{"family":"Kerhornou","given":"A"},{"family":"Nie","given":"X"},{"family":"Hall","given":"N"},{"family":"Anjard","given":"C"},{"family":"Hemphill","given":"L"},{"family":"Bason","given":"N"},{"family":"Farbrother","given":"P"},{"family":"Desany","given":"B"},{"family":"Just","given":"E"},{"family":"Morio","given":"T"},{"family":"Rost","given":"R"},{"family":"Churcher","given":"C"},{"family":"Cooper","given":"J"},{"family":"Haydock","given":"S"},{"family":"Driessche","given":"N","non-dropping-particle":"van"},{"family":"Cronin","given":"A"},{"family":"Goodhead","given":"I"},{"family":"Muzny","given":"D"},{"family":"Mourier","given":"T"},{"family":"Pain","given":"A"},{"family":"Lu","given":"M"},{"family":"Harper","given":"D"},{"family":"Lindsay","given":"R"},{"family":"Hauser","given":"H"},{"family":"James","given":"K"},{"family":"Quiles","given":"M"},{"family":"Madan Babu","given":"M"},{"family":"Saito","given":"T"},{"family":"Buchrieser","given":"C"},{"family":"Wardroper","given":"A"},{"family":"Felder","given":"M"},{"family":"Thangavelu","given":"M"},{"family":"Johnson","given":"D"},{"family":"Knights","given":"A"},{"family":"Loulseged","given":"H"},{"family":"Mungall","given":"K"},{"family":"Oliver","given":"K"},{"family":"Price","given":"C"},{"family":"Quail","given":"M A"},{"family":"Urushihara","given":"H"},{"family":"Hernandez","given":"J"},{"family":"Rabbinowitsch","given":"E"},{"family":"Steffen","given":"D"},{"family":"Sanders","given":"M"},{"family":"Ma","given":"J"},{"family":"Kohara","given":"Y"},{"family":"Sharp","given":"S"},{"family":"Simmonds","given":"M"},{"family":"Spiegler","given":"S"},{"family":"Tivey","given":"A"},{"family":"Sugano","given":"S"},{"family":"White","given":"B"},{"family":"Walker","given":"D"},{"family":"Woodward","given":"J"},{"family":"Winckler","given":"T"},{"family":"Tanaka","given":"Y"},{"family":"Shaulsky","given":"G"},{"family":"Schleicher","given":"M"},{"family":"Weinstock","given":"G"},{"family":"Rosenthal","given":"A"},{"family":"Cox","given":"E C"},{"family":"Chisholm","given":"R L"},{"family":"Gibbs","given":"R"},{"family":"Loomis","given":"W F"},{"family":"Platzer","given":"M"},{"family":"Kay","given":"R R"},{"family":"Williams","given":"J"},{"family":"Dear","given":"P H"},{"family":"Noegel","given":"A A"},{"family":"Barrell","given":"B"},{"family":"Kuspa","given":"A"}],"issued":{"date-parts":[["2005",5,5]]},"PMID":"15875012"}},{"id":320,"uris":["http://zotero.org/users/346948/items/QH2HGNZ4"],"uri":["http://zotero.org/users/346948/items/QH2HGNZ4"],"itemData":{"id":320,"type":"article-journal","title":"dictyBase--a Dictyostelium bioinformatics resource update","container-title":"Nucleic Acids Research","page":"D515-519","volume":"37","issue":"Database issue","source":"NCBI PubMed","abstract":"dictyBase (http://dictybase.org) is the model organism database for Dictyostelium discoideum. It houses the complete genome sequence, ESTs and the entire body of literature relevant to Dictyostelium. This information is curated to provide accurate gene models and functional annotations, with the goal of fully annotating the genome. This dictyBase update describes the annotations and features implemented since 2006, including improved strain and phenotype representation, integration of predicted transcriptional regulatory elements, protein domain information, biochemical pathways, improved searching and a wiki tool that allows members of the research community to provide annotations.","DOI":"10.1093/nar/gkn844","ISSN":"1362-4962","note":"PMID: 18974179","journalAbbreviation":"Nucleic Acids Res.","author":[{"family":"Fey","given":"Petra"},{"family":"Gaudet","given":"Pascale"},{"family":"Curk","given":"Tomaz"},{"family":"Zupan","given":"Blaz"},{"family":"Just","given":"Eric M"},{"family":"Basu","given":"Siddhartha"},{"family":"Merchant","given":"Sohel N"},{"family":"Bushmanova","given":"Yulia A"},{"family":"Shaulsky","given":"Gad"},{"family":"Kibbe","given":"Warren A"},{"family":"Chisholm","given":"Rex L"}],"issued":{"date-parts":[["2009",1]]},"PMID":"18974179"}},{"id":1637,"uris":["http://zotero.org/users/346948/items/J8HVZN3U"],"uri":["http://zotero.org/users/346948/items/J8HVZN3U"],"itemData":{"id":1637,"type":"article-journal","title":"dictyBase 2013: integrating multiple Dictyostelid species","container-title":"Nucleic Acids Research","page":"D676-D683","volume":"41","issue":"D1","source":"nar.oxfordjournals.org","abstract":"dictyBase (http://dictybase.org) is the model organism database for the social amoeba Dictyostelium discoideum. This contribution provides an update on dictyBase that has been previously presented. During the past 3 years, dictyBase has taken significant strides toward becoming a genome portal for the whole Amoebozoa clade. In its latest release, dictyBase has scaled up to host multiple Dictyostelids, including Dictyostelium purpureum [Sucgang, Kuo, Tian, Salerno, Parikh, Feasley, Dalin, Tu, Huang, Barry et al.(2011) (Comparative genomics of the social amoebae Dictyostelium discoideum and Dictyostelium purpureum. Genome Biol., 12, R20)], Dictyostelium fasciculatum and Polysphondylium pallidum [Heidel, Lawal, Felder, Schilde, Helps, Tunggal, Rivero, John, Schleicher, Eichinger et al. (2011) (Phylogeny-wide analysis of social amoeba genomes highlights ancient origins for complex intercellular communication. Genome Res., 21, 1882–1891)]. The new release includes a new Genome Browser with RNAseq expression, interspecies Basic Local Alignment Search Tool alignments and a unified Basic Local Alignment Search Tool search for cross-species comparisons.","DOI":"10.1093/nar/gks1064","ISSN":"0305-1048, 1362-4962","note":"PMID: 23172289","shortTitle":"dictyBase 2013","journalAbbreviation":"Nucl. Acids Res.","language":"en","author":[{"family":"Basu","given":"Siddhartha"},{"family":"Fey","given":"Petra"},{"family":"Pandit","given":"Yogesh"},{"family":"Dodson","given":"Robert"},{"family":"Kibbe","given":"Warren A."},{"family":"Chisholm","given":"Rex L."}],"issued":{"date-parts":[["2013",1,1]]},"PMID":"23172289"}}],"schema":"https://github.com/citation-style-language/schema/raw/master/csl-citation.json"} </w:instrText>
      </w:r>
      <w:r w:rsidRPr="0037527F">
        <w:rPr>
          <w:rFonts w:ascii="Times New Roman" w:hAnsi="Times New Roman" w:cs="Times New Roman"/>
        </w:rPr>
        <w:fldChar w:fldCharType="separate"/>
      </w:r>
      <w:r w:rsidR="001C2F8B" w:rsidRPr="0037527F">
        <w:rPr>
          <w:rFonts w:ascii="Times New Roman" w:hAnsi="Times New Roman" w:cs="Times New Roman"/>
        </w:rPr>
        <w:t xml:space="preserve">(Eichinger </w:t>
      </w:r>
      <w:r w:rsidR="001C2F8B" w:rsidRPr="0037527F">
        <w:rPr>
          <w:rFonts w:ascii="Times New Roman" w:hAnsi="Times New Roman" w:cs="Times New Roman"/>
          <w:i/>
          <w:iCs/>
        </w:rPr>
        <w:t>et al.</w:t>
      </w:r>
      <w:r w:rsidR="001C2F8B" w:rsidRPr="0037527F">
        <w:rPr>
          <w:rFonts w:ascii="Times New Roman" w:hAnsi="Times New Roman" w:cs="Times New Roman"/>
        </w:rPr>
        <w:t xml:space="preserve"> 2005; Fey </w:t>
      </w:r>
      <w:r w:rsidR="001C2F8B" w:rsidRPr="0037527F">
        <w:rPr>
          <w:rFonts w:ascii="Times New Roman" w:hAnsi="Times New Roman" w:cs="Times New Roman"/>
          <w:i/>
          <w:iCs/>
        </w:rPr>
        <w:t>et al.</w:t>
      </w:r>
      <w:r w:rsidR="001C2F8B" w:rsidRPr="0037527F">
        <w:rPr>
          <w:rFonts w:ascii="Times New Roman" w:hAnsi="Times New Roman" w:cs="Times New Roman"/>
        </w:rPr>
        <w:t xml:space="preserve"> 2009; Basu </w:t>
      </w:r>
      <w:r w:rsidR="001C2F8B" w:rsidRPr="0037527F">
        <w:rPr>
          <w:rFonts w:ascii="Times New Roman" w:hAnsi="Times New Roman" w:cs="Times New Roman"/>
          <w:i/>
          <w:iCs/>
        </w:rPr>
        <w:t>et al.</w:t>
      </w:r>
      <w:r w:rsidR="001C2F8B" w:rsidRPr="0037527F">
        <w:rPr>
          <w:rFonts w:ascii="Times New Roman" w:hAnsi="Times New Roman" w:cs="Times New Roman"/>
        </w:rPr>
        <w:t xml:space="preserve"> 2013)</w:t>
      </w:r>
      <w:r w:rsidRPr="0037527F">
        <w:rPr>
          <w:rFonts w:ascii="Times New Roman" w:hAnsi="Times New Roman" w:cs="Times New Roman"/>
        </w:rPr>
        <w:fldChar w:fldCharType="end"/>
      </w:r>
      <w:r w:rsidRPr="0037527F">
        <w:rPr>
          <w:rFonts w:ascii="Times New Roman" w:hAnsi="Times New Roman" w:cs="Times New Roman"/>
        </w:rPr>
        <w:t xml:space="preserve">. These correspond to tRNA families with specificity for 41 codons. The prevalence of duplicated loci suggests gene copy number may influence tRNA abundance and availability. With 22 loci each, “tRNA-Lys-UUU” and “tRNA-Asp-GUC” are the most repeated of the tRNA genes. However, the codons they decode, (AAA) and (GAC) respectively, are not the most abundant. Due to the multi-copy state of most tRNA genes, we created a new reference genome with each tRNA </w:t>
      </w:r>
      <w:r w:rsidR="0091690E" w:rsidRPr="0037527F">
        <w:rPr>
          <w:rFonts w:ascii="Times New Roman" w:hAnsi="Times New Roman" w:cs="Times New Roman"/>
        </w:rPr>
        <w:t xml:space="preserve">allele </w:t>
      </w:r>
      <w:r w:rsidRPr="0037527F">
        <w:rPr>
          <w:rFonts w:ascii="Times New Roman" w:hAnsi="Times New Roman" w:cs="Times New Roman"/>
        </w:rPr>
        <w:t xml:space="preserve">represented as a contig. We quantified their transcript abundance as the cumulative abundance of all tRNA genes belonging to a tRNA family. Unlike mRNAs and other non-coding RNAs, tRNA abundance didn’t change dramatically during development. So for all further analyses, we </w:t>
      </w:r>
      <w:r w:rsidR="00397BDF" w:rsidRPr="0037527F">
        <w:rPr>
          <w:rFonts w:ascii="Times New Roman" w:hAnsi="Times New Roman" w:cs="Times New Roman"/>
        </w:rPr>
        <w:t xml:space="preserve">aggregated </w:t>
      </w:r>
      <w:r w:rsidRPr="0037527F">
        <w:rPr>
          <w:rFonts w:ascii="Times New Roman" w:hAnsi="Times New Roman" w:cs="Times New Roman"/>
        </w:rPr>
        <w:t>data from all the developmental time points.</w:t>
      </w:r>
    </w:p>
    <w:p w14:paraId="26D44877" w14:textId="77777777" w:rsidR="00FD6B3E" w:rsidRPr="0037527F" w:rsidRDefault="00C40CE2" w:rsidP="00B634DF">
      <w:pPr>
        <w:spacing w:line="480" w:lineRule="auto"/>
        <w:ind w:firstLine="720"/>
        <w:contextualSpacing/>
        <w:rPr>
          <w:rFonts w:ascii="Times New Roman" w:hAnsi="Times New Roman" w:cs="Times New Roman"/>
        </w:rPr>
      </w:pPr>
      <w:r w:rsidRPr="0037527F">
        <w:rPr>
          <w:rFonts w:ascii="Times New Roman" w:hAnsi="Times New Roman" w:cs="Times New Roman"/>
        </w:rPr>
        <w:t>We asked whether the abundance of tRNAs correlated with the frequency of the matching codon in the open reading frames throughout the genome (F</w:t>
      </w:r>
      <w:r w:rsidR="00EF39A5" w:rsidRPr="0037527F">
        <w:rPr>
          <w:rFonts w:ascii="Times New Roman" w:hAnsi="Times New Roman" w:cs="Times New Roman"/>
        </w:rPr>
        <w:t>ig</w:t>
      </w:r>
      <w:r w:rsidRPr="0037527F">
        <w:rPr>
          <w:rFonts w:ascii="Times New Roman" w:hAnsi="Times New Roman" w:cs="Times New Roman"/>
        </w:rPr>
        <w:t xml:space="preserve"> 5a). We found that tRNA abundance and codon frequency were weakly positively correlated (Spearman’s correlation = 0.35), similar to observations in other organisms (reviewed in</w:t>
      </w:r>
      <w:r w:rsidR="00FD6B3E" w:rsidRPr="0037527F">
        <w:rPr>
          <w:rFonts w:ascii="Times New Roman" w:hAnsi="Times New Roman" w:cs="Times New Roman"/>
        </w:rPr>
        <w:t xml:space="preserve"> </w:t>
      </w:r>
      <w:r w:rsidRPr="0037527F">
        <w:rPr>
          <w:rFonts w:ascii="Times New Roman" w:hAnsi="Times New Roman" w:cs="Times New Roman"/>
        </w:rPr>
        <w:fldChar w:fldCharType="begin"/>
      </w:r>
      <w:r w:rsidR="00236743" w:rsidRPr="0037527F">
        <w:rPr>
          <w:rFonts w:ascii="Times New Roman" w:hAnsi="Times New Roman" w:cs="Times New Roman"/>
        </w:rPr>
        <w:instrText xml:space="preserve"> ADDIN ZOTERO_ITEM CSL_CITATION {"citationID":"2nnd8bbkob","properties":{"formattedCitation":"(Novoa and Pouplana 2012)","plainCitation":"(Novoa and Pouplana 2012)"},"citationItems":[{"id":1642,"uris":["http://zotero.org/users/346948/items/ZRG4WHTP"],"uri":["http://zotero.org/users/346948/items/ZRG4WHTP"],"itemData":{"id":1642,"type":"article-journal","title":"Speeding with control: codon usage, tRNAs, and ribosomes","container-title":"Trends in Genetics","page":"574-581","volume":"28","issue":"11","source":"www.cell.com","abstract":"Codon usage and tRNA abundance are critical parameters for gene synthesis. However, the forces determining codon usage bias within genomes and between organisms, as well as the functional roles of biased codon compositions, remain poorly understood. Similarly, the composition and dynamics of mature tRNA populations in cells in terms of isoacceptor abundances, and the prevalence and function of base modifications are not well understood. As we begin to decipher some of the rules that govern codon usage and tRNA abundances, it is becoming clear that these parameters are a way to not only increase gene expression, but also regulate the speed of ribosomal translation, the efficiency of protein folding, and the coordinated expression of functionally related gene families. Here, we discuss the importance of codon–anticodon interactions in translation regulation and highlight the contribution of non-random codon distributions and post-transcriptional base modifications to this regulation.","DOI":"10.1016/j.tig.2012.07.006","ISSN":"0168-9525","shortTitle":"Speeding with control","journalAbbreviation":"Trends in Genetics","language":"English","author":[{"family":"Novoa","given":"Eva Maria"},{"family":"Pouplana","given":"Lluís Ribas","dropping-particle":"de"}],"issued":{"date-parts":[["2012",11,1]]}}}],"schema":"https://github.com/citation-style-language/schema/raw/master/csl-citation.json"} </w:instrText>
      </w:r>
      <w:r w:rsidRPr="0037527F">
        <w:rPr>
          <w:rFonts w:ascii="Times New Roman" w:hAnsi="Times New Roman" w:cs="Times New Roman"/>
        </w:rPr>
        <w:fldChar w:fldCharType="separate"/>
      </w:r>
      <w:r w:rsidR="001C2F8B" w:rsidRPr="0037527F">
        <w:rPr>
          <w:rFonts w:ascii="Times New Roman" w:hAnsi="Times New Roman" w:cs="Times New Roman"/>
        </w:rPr>
        <w:t>(Novoa and Pouplana 2012)</w:t>
      </w:r>
      <w:r w:rsidRPr="0037527F">
        <w:rPr>
          <w:rFonts w:ascii="Times New Roman" w:hAnsi="Times New Roman" w:cs="Times New Roman"/>
        </w:rPr>
        <w:fldChar w:fldCharType="end"/>
      </w:r>
      <w:r w:rsidRPr="0037527F">
        <w:rPr>
          <w:rFonts w:ascii="Times New Roman" w:hAnsi="Times New Roman" w:cs="Times New Roman"/>
        </w:rPr>
        <w:t>). Surprisingly, we found that 20 codons had no cognate tRNA partner encoded in the genome.</w:t>
      </w:r>
    </w:p>
    <w:p w14:paraId="019DE166" w14:textId="7C6FDD39" w:rsidR="00C40CE2" w:rsidRPr="0037527F" w:rsidRDefault="00C40CE2" w:rsidP="00B634DF">
      <w:pPr>
        <w:spacing w:line="480" w:lineRule="auto"/>
        <w:ind w:firstLine="720"/>
        <w:contextualSpacing/>
        <w:rPr>
          <w:rFonts w:ascii="Times New Roman" w:hAnsi="Times New Roman" w:cs="Times New Roman"/>
        </w:rPr>
      </w:pPr>
      <w:r w:rsidRPr="0037527F">
        <w:rPr>
          <w:rFonts w:ascii="Times New Roman" w:hAnsi="Times New Roman" w:cs="Times New Roman"/>
        </w:rPr>
        <w:t>We wondered how the 20 codons with no tRNA interacting partners might be translated. Based on anticodon similarities, we suspect that 12 of these 20 could be translated through canonical wobble interactions with tRNA isoacceptors</w:t>
      </w:r>
      <w:r w:rsidR="00FD6B3E" w:rsidRPr="0037527F">
        <w:rPr>
          <w:rFonts w:ascii="Times New Roman" w:hAnsi="Times New Roman" w:cs="Times New Roman"/>
        </w:rPr>
        <w:t xml:space="preserve"> </w:t>
      </w:r>
      <w:r w:rsidRPr="0037527F">
        <w:rPr>
          <w:rFonts w:ascii="Times New Roman" w:hAnsi="Times New Roman" w:cs="Times New Roman"/>
        </w:rPr>
        <w:fldChar w:fldCharType="begin"/>
      </w:r>
      <w:r w:rsidR="00236743" w:rsidRPr="0037527F">
        <w:rPr>
          <w:rFonts w:ascii="Times New Roman" w:hAnsi="Times New Roman" w:cs="Times New Roman"/>
        </w:rPr>
        <w:instrText xml:space="preserve"> ADDIN ZOTERO_ITEM CSL_CITATION {"citationID":"20miab6vf9","properties":{"formattedCitation":"(Crick 1966)","plainCitation":"(Crick 1966)"},"citationItems":[{"id":1648,"uris":["http://zotero.org/users/346948/items/TWE9D2EQ"],"uri":["http://zotero.org/users/346948/items/TWE9D2EQ"],"itemData":{"id":1648,"type":"article-journal","title":"Codon--anticodon pairing: the wobble hypothesis","container-title":"Journal of Molecular Biology","page":"548-555","volume":"19","issue":"2","source":"PubMed","ISSN":"0022-2836","note":"PMID: 5969078","shortTitle":"Codon--anticodon pairing","journalAbbreviation":"J. Mol. Biol.","language":"eng","author":[{"family":"Crick","given":"F. H."}],"issued":{"date-parts":[["1966",8]]},"PMID":"5969078"}}],"schema":"https://github.com/citation-style-language/schema/raw/master/csl-citation.json"} </w:instrText>
      </w:r>
      <w:r w:rsidRPr="0037527F">
        <w:rPr>
          <w:rFonts w:ascii="Times New Roman" w:hAnsi="Times New Roman" w:cs="Times New Roman"/>
        </w:rPr>
        <w:fldChar w:fldCharType="separate"/>
      </w:r>
      <w:r w:rsidR="001C2F8B" w:rsidRPr="0037527F">
        <w:rPr>
          <w:rFonts w:ascii="Times New Roman" w:hAnsi="Times New Roman" w:cs="Times New Roman"/>
        </w:rPr>
        <w:t>(Crick 1966)</w:t>
      </w:r>
      <w:r w:rsidRPr="0037527F">
        <w:rPr>
          <w:rFonts w:ascii="Times New Roman" w:hAnsi="Times New Roman" w:cs="Times New Roman"/>
        </w:rPr>
        <w:fldChar w:fldCharType="end"/>
      </w:r>
      <w:r w:rsidRPr="0037527F">
        <w:rPr>
          <w:rFonts w:ascii="Times New Roman" w:hAnsi="Times New Roman" w:cs="Times New Roman"/>
        </w:rPr>
        <w:t xml:space="preserve"> (data not shown). However, the remaining eight codons with missing tRNA partners are unlikely to be translated merely through classical wobble interactions (F</w:t>
      </w:r>
      <w:r w:rsidR="00EF39A5" w:rsidRPr="0037527F">
        <w:rPr>
          <w:rFonts w:ascii="Times New Roman" w:hAnsi="Times New Roman" w:cs="Times New Roman"/>
        </w:rPr>
        <w:t>ig</w:t>
      </w:r>
      <w:r w:rsidRPr="0037527F">
        <w:rPr>
          <w:rFonts w:ascii="Times New Roman" w:hAnsi="Times New Roman" w:cs="Times New Roman"/>
        </w:rPr>
        <w:t xml:space="preserve"> 5a). These eight unrepresented tRNA-codon pairs included the least frequent codon, CGG (Arginine), but also more highly ranked codons such as ACC (Threonine, 28</w:t>
      </w:r>
      <w:r w:rsidRPr="0037527F">
        <w:rPr>
          <w:rFonts w:ascii="Times New Roman" w:hAnsi="Times New Roman" w:cs="Times New Roman"/>
          <w:vertAlign w:val="superscript"/>
        </w:rPr>
        <w:t>th</w:t>
      </w:r>
      <w:r w:rsidRPr="0037527F">
        <w:rPr>
          <w:rFonts w:ascii="Times New Roman" w:hAnsi="Times New Roman" w:cs="Times New Roman"/>
        </w:rPr>
        <w:t xml:space="preserve"> most frequent) and AUC (Isoleucine, 34</w:t>
      </w:r>
      <w:r w:rsidRPr="0037527F">
        <w:rPr>
          <w:rFonts w:ascii="Times New Roman" w:hAnsi="Times New Roman" w:cs="Times New Roman"/>
          <w:vertAlign w:val="superscript"/>
        </w:rPr>
        <w:t>th</w:t>
      </w:r>
      <w:r w:rsidRPr="0037527F">
        <w:rPr>
          <w:rFonts w:ascii="Times New Roman" w:hAnsi="Times New Roman" w:cs="Times New Roman"/>
        </w:rPr>
        <w:t xml:space="preserve"> most frequent). Transcripts of genes that contain these unmatched codons could suffer from stalled translation, possibly leading to endonucleolytic cleavage and “no-go”</w:t>
      </w:r>
      <w:r w:rsidR="0091690E" w:rsidRPr="0037527F">
        <w:rPr>
          <w:rFonts w:ascii="Times New Roman" w:hAnsi="Times New Roman" w:cs="Times New Roman"/>
        </w:rPr>
        <w:t xml:space="preserve"> </w:t>
      </w:r>
      <w:r w:rsidRPr="0037527F">
        <w:rPr>
          <w:rFonts w:ascii="Times New Roman" w:hAnsi="Times New Roman" w:cs="Times New Roman"/>
        </w:rPr>
        <w:t>mRNA decay</w:t>
      </w:r>
      <w:r w:rsidR="00FD6B3E" w:rsidRPr="0037527F">
        <w:rPr>
          <w:rFonts w:ascii="Times New Roman" w:hAnsi="Times New Roman" w:cs="Times New Roman"/>
        </w:rPr>
        <w:t xml:space="preserve"> </w:t>
      </w:r>
      <w:r w:rsidRPr="0037527F">
        <w:rPr>
          <w:rFonts w:ascii="Times New Roman" w:hAnsi="Times New Roman" w:cs="Times New Roman"/>
        </w:rPr>
        <w:fldChar w:fldCharType="begin"/>
      </w:r>
      <w:r w:rsidR="00236743" w:rsidRPr="0037527F">
        <w:rPr>
          <w:rFonts w:ascii="Times New Roman" w:hAnsi="Times New Roman" w:cs="Times New Roman"/>
        </w:rPr>
        <w:instrText xml:space="preserve"> ADDIN ZOTERO_ITEM CSL_CITATION {"citationID":"94l3nq1r4","properties":{"formattedCitation":"(Doma and Parker 2006)","plainCitation":"(Doma and Parker 2006)"},"citationItems":[{"id":1641,"uris":["http://zotero.org/users/346948/items/4VTFRGKB"],"uri":["http://zotero.org/users/346948/items/4VTFRGKB"],"itemData":{"id":1641,"type":"article-journal","title":"Endonucleolytic cleavage of eukaryotic mRNAs with stalls in translation elongation","container-title":"Nature","page":"561-564","volume":"440","issue":"7083","source":"www.nature.com","abstract":"A fundamental aspect of the biogenesis and function of eukaryotic messenger RNA is the quality control systems that recognize and degrade non-functional mRNAs. Eukaryotic mRNAs where translation termination occurs too soon (nonsense-mediated decay)1 or fails to occur (non-stop decay)2 are rapidly degraded. We show that yeast mRNAs with stalls in translation elongation are recognized and targeted for endonucleolytic cleavage, referred to as 'no-go decay'. The cleavage triggered by no-go decay is dependent on translation and involves Dom34p and Hbs1p. Dom34p and Hbs1p are similar to the translation termination factors eRF1 and eRF3 (refs 3, 4), indicating that these proteins might function in recognizing the stalled ribosome and triggering endonucleolytic cleavage. No-go decay provides a mechanism for clearing the cell of stalled translation elongation complexes, which could occur as a result of damaged mRNAs or ribosomes, or as a mechanism of post-transcriptional control.","DOI":"10.1038/nature04530","ISSN":"0028-0836","journalAbbreviation":"Nature","language":"en","author":[{"family":"Doma","given":"Meenakshi K."},{"family":"Parker","given":"Roy"}],"issued":{"date-parts":[["2006",3,23]]}}}],"schema":"https://github.com/citation-style-language/schema/raw/master/csl-citation.json"} </w:instrText>
      </w:r>
      <w:r w:rsidRPr="0037527F">
        <w:rPr>
          <w:rFonts w:ascii="Times New Roman" w:hAnsi="Times New Roman" w:cs="Times New Roman"/>
        </w:rPr>
        <w:fldChar w:fldCharType="separate"/>
      </w:r>
      <w:r w:rsidR="001C2F8B" w:rsidRPr="0037527F">
        <w:rPr>
          <w:rFonts w:ascii="Times New Roman" w:hAnsi="Times New Roman" w:cs="Times New Roman"/>
        </w:rPr>
        <w:t>(Doma and Parker 2006)</w:t>
      </w:r>
      <w:r w:rsidRPr="0037527F">
        <w:rPr>
          <w:rFonts w:ascii="Times New Roman" w:hAnsi="Times New Roman" w:cs="Times New Roman"/>
        </w:rPr>
        <w:fldChar w:fldCharType="end"/>
      </w:r>
      <w:r w:rsidRPr="0037527F">
        <w:rPr>
          <w:rFonts w:ascii="Times New Roman" w:hAnsi="Times New Roman" w:cs="Times New Roman"/>
        </w:rPr>
        <w:t>, or potentially truncated protein expression, which could be detrimental to the cells. One simple explanation might be that transcripts containing these codons are not transcribed, or if transcribed, not translated. We examined 11830 coding sequences obtained from dictyBase (</w:t>
      </w:r>
      <w:hyperlink r:id="rId10" w:history="1">
        <w:r w:rsidRPr="0037527F">
          <w:rPr>
            <w:rStyle w:val="Hyperlink"/>
            <w:rFonts w:ascii="Times New Roman" w:hAnsi="Times New Roman" w:cs="Times New Roman"/>
          </w:rPr>
          <w:t>http://dictybase.org</w:t>
        </w:r>
      </w:hyperlink>
      <w:r w:rsidRPr="0037527F">
        <w:rPr>
          <w:rStyle w:val="Hyperlink"/>
          <w:rFonts w:ascii="Times New Roman" w:hAnsi="Times New Roman" w:cs="Times New Roman"/>
        </w:rPr>
        <w:t>, version 2013</w:t>
      </w:r>
      <w:r w:rsidRPr="0037527F">
        <w:rPr>
          <w:rFonts w:ascii="Times New Roman" w:hAnsi="Times New Roman" w:cs="Times New Roman"/>
        </w:rPr>
        <w:t>), recently confirmed to be polyadenylated</w:t>
      </w:r>
      <w:r w:rsidR="00FD6B3E" w:rsidRPr="0037527F">
        <w:rPr>
          <w:rFonts w:ascii="Times New Roman" w:hAnsi="Times New Roman" w:cs="Times New Roman"/>
        </w:rPr>
        <w:t xml:space="preserve"> </w:t>
      </w:r>
      <w:r w:rsidRPr="0037527F">
        <w:rPr>
          <w:rFonts w:ascii="Times New Roman" w:hAnsi="Times New Roman" w:cs="Times New Roman"/>
        </w:rPr>
        <w:fldChar w:fldCharType="begin"/>
      </w:r>
      <w:r w:rsidR="001C2F8B" w:rsidRPr="0037527F">
        <w:rPr>
          <w:rFonts w:ascii="Times New Roman" w:hAnsi="Times New Roman" w:cs="Times New Roman"/>
        </w:rPr>
        <w:instrText xml:space="preserve"> ADDIN ZOTERO_ITEM CSL_CITATION {"citationID":"1cuea9je9f","properties":{"formattedCitation":"{\\rtf (Cai {\\i{}et al.} 2014)}","plainCitation":"(Cai et al. 2014)"},"citationItems":[{"id":788,"uris":["http://zotero.org/users/346948/items/WRQQFKEP"],"uri":["http://zotero.org/users/346948/items/WRQQFKEP"],"itemData":{"id":788,"type":"article-journal","title":"Nucleocytoplasmic shuttling of a GATA transcription factor functions as a development timer","container-title":"Science (New York, N.Y.)","page":"1249531","volume":"343","issue":"6177","source":"NCBI PubMed","abstract":"Biological oscillations are observed at many levels of cellular organization. In the social amoeba Dictyostelium discoideum, starvation-triggered multicellular development is organized by periodic cyclic adenosine 3',5'-monophosphate (cAMP) waves, which provide both chemoattractant gradients and developmental signals. We report that GtaC, a GATA transcription factor, exhibits rapid nucleocytoplasmic shuttling in response to cAMP waves. This behavior requires coordinated action of a nuclear localization signal and reversible G protein (heterotrimeric guanine nucleotide-binding protein)-coupled receptor-mediated phosphorylation. Although both are required for developmental gene expression, receptor occupancy promotes nuclear exit of GtaC, which leads to a transient burst of transcription at each cAMP cycle. We demonstrate that this biological circuit filters out high-frequency signals and counts those admitted, thereby enabling cells to modulate gene expression according to the dynamic pattern of the external stimuli.","DOI":"10.1126/science.1249531","ISSN":"1095-9203","note":"PMID: 24653039 \nPMCID: PMC4061987","journalAbbreviation":"Science","language":"eng","author":[{"family":"Cai","given":"Huaqing"},{"family":"Katoh-Kurasawa","given":"Mariko"},{"family":"Muramoto","given":"Tetsuya"},{"family":"Santhanam","given":"Balaji"},{"family":"Long","given":"Yu"},{"family":"Li","given":"Lei"},{"family":"Ueda","given":"Masahiro"},{"family":"Iglesias","given":"Pablo A."},{"family":"Shaulsky","given":"Gad"},{"family":"Devreotes","given":"Peter N."}],"issued":{"date-parts":[["2014",3,21]]},"PMID":"24653039","PMCID":"PMC4061987"}}],"schema":"https://github.com/citation-style-language/schema/raw/master/csl-citation.json"} </w:instrText>
      </w:r>
      <w:r w:rsidRPr="0037527F">
        <w:rPr>
          <w:rFonts w:ascii="Times New Roman" w:hAnsi="Times New Roman" w:cs="Times New Roman"/>
        </w:rPr>
        <w:fldChar w:fldCharType="separate"/>
      </w:r>
      <w:r w:rsidR="001C2F8B" w:rsidRPr="0037527F">
        <w:rPr>
          <w:rFonts w:ascii="Times New Roman" w:hAnsi="Times New Roman" w:cs="Times New Roman"/>
        </w:rPr>
        <w:t xml:space="preserve">(Cai </w:t>
      </w:r>
      <w:r w:rsidR="001C2F8B" w:rsidRPr="0037527F">
        <w:rPr>
          <w:rFonts w:ascii="Times New Roman" w:hAnsi="Times New Roman" w:cs="Times New Roman"/>
          <w:i/>
          <w:iCs/>
        </w:rPr>
        <w:t>et al.</w:t>
      </w:r>
      <w:r w:rsidR="001C2F8B" w:rsidRPr="0037527F">
        <w:rPr>
          <w:rFonts w:ascii="Times New Roman" w:hAnsi="Times New Roman" w:cs="Times New Roman"/>
        </w:rPr>
        <w:t xml:space="preserve"> 2014)</w:t>
      </w:r>
      <w:r w:rsidRPr="0037527F">
        <w:rPr>
          <w:rFonts w:ascii="Times New Roman" w:hAnsi="Times New Roman" w:cs="Times New Roman"/>
        </w:rPr>
        <w:fldChar w:fldCharType="end"/>
      </w:r>
      <w:r w:rsidRPr="0037527F">
        <w:rPr>
          <w:rFonts w:ascii="Times New Roman" w:hAnsi="Times New Roman" w:cs="Times New Roman"/>
        </w:rPr>
        <w:t>. More than 98% contained at least one of these 8 codons, arguing against the hypothesis that these codons are un-expressed.</w:t>
      </w:r>
    </w:p>
    <w:p w14:paraId="20DCB423" w14:textId="4FE87E8D" w:rsidR="00C40CE2" w:rsidRPr="0037527F" w:rsidRDefault="00C40CE2" w:rsidP="00B634DF">
      <w:pPr>
        <w:spacing w:line="480" w:lineRule="auto"/>
        <w:ind w:firstLine="720"/>
        <w:contextualSpacing/>
        <w:rPr>
          <w:rFonts w:ascii="Times New Roman" w:hAnsi="Times New Roman" w:cs="Times New Roman"/>
        </w:rPr>
      </w:pPr>
      <w:r w:rsidRPr="0037527F">
        <w:rPr>
          <w:rFonts w:ascii="Times New Roman" w:hAnsi="Times New Roman" w:cs="Times New Roman"/>
        </w:rPr>
        <w:t>As an alternative, we hypothesized that cells resolve the issue of missing codon-tRNA partners through specific post-transcriptional editing of the tRNA to modify the anticodon specificity</w:t>
      </w:r>
      <w:r w:rsidR="00FD6B3E" w:rsidRPr="0037527F">
        <w:rPr>
          <w:rFonts w:ascii="Times New Roman" w:hAnsi="Times New Roman" w:cs="Times New Roman"/>
        </w:rPr>
        <w:t xml:space="preserve"> </w:t>
      </w:r>
      <w:r w:rsidRPr="0037527F">
        <w:rPr>
          <w:rFonts w:ascii="Times New Roman" w:hAnsi="Times New Roman" w:cs="Times New Roman"/>
        </w:rPr>
        <w:fldChar w:fldCharType="begin"/>
      </w:r>
      <w:r w:rsidR="001C2F8B" w:rsidRPr="0037527F">
        <w:rPr>
          <w:rFonts w:ascii="Times New Roman" w:hAnsi="Times New Roman" w:cs="Times New Roman"/>
        </w:rPr>
        <w:instrText xml:space="preserve"> ADDIN ZOTERO_ITEM CSL_CITATION {"citationID":"1ucqmkpq6v","properties":{"formattedCitation":"{\\rtf (Gerber and Keller 1999; Rubio {\\i{}et al.} 2007; Jackman and Alfonzo 2013)}","plainCitation":"(Gerber and Keller 1999; Rubio et al. 2007; Jackman and Alfonzo 2013)"},"citationItems":[{"id":1601,"uris":["http://zotero.org/users/346948/items/PD896FXR"],"uri":["http://zotero.org/users/346948/items/PD896FXR"],"itemData":{"id":1601,"type":"article-journal","title":"An Adenosine Deaminase that Generates Inosine at the Wobble Position of tRNAs","container-title":"Science","page":"1146-1149","volume":"286","issue":"5442","source":"science.sciencemag.org","abstract":"Several transfer RNAs (tRNAs) contain inosine (I) at the first position of their anticodon (position 34); this modification is thought to enlarge the codon recognition capacity during protein synthesis. The tRNA-specific adenosine deaminase of Saccharomyces cerevisiae that forms I34 in tRNAs is described. The heterodimeric enzyme consists of two sequence-related subunits (Tad2p/ADAT2 and Tad3p/ADAT3), both of which contain cytidine deaminase (CDA) motifs. Each subunit is encoded by an essential gene (TAD2 and TAD3), indicating that I34is an indispensable base modification in elongating tRNAs. These results provide an evolutionary link between the CDA superfamily and RNA-dependent adenosine deaminases (ADARs/ADATs).","DOI":"10.1126/science.286.5442.1146","ISSN":"0036-8075, 1095-9203","note":"PMID: 10550050","language":"en","author":[{"family":"Gerber","given":"André P."},{"family":"Keller","given":"Walter"}],"issued":{"date-parts":[["1999",11,5]]},"PMID":"10550050"}},{"id":1604,"uris":["http://zotero.org/users/346948/items/NIJW8XMI"],"uri":["http://zotero.org/users/346948/items/NIJW8XMI"],"itemData":{"id":1604,"type":"article-journal","title":"An adenosine-to-inosine tRNA-editing enzyme that can perform C-to-U deamination of DNA","container-title":"Proceedings of the National Academy of Sciences","page":"7821-7826","volume":"104","issue":"19","source":"www.pnas.org","abstract":"Adenosine-to-inosine editing in the anticodon of tRNAs is essential for viability. Enzymes mediating tRNA adenosine deamination in bacteria and yeast contain cytidine deaminase-conserved motifs, suggesting an evolutionary link between the two reactions. In trypanosomatids, tRNAs undergo both cytidine-to-uridine and adenosine-to-inosine editing, but the relationship between the two reactions is unclear. Here we show that down-regulation of the Trypanosoma brucei tRNA-editing enzyme by RNAi leads to a reduction in both C-to-U and A-to-I editing of tRNA in vivo. Surprisingly, in vitro, this enzyme can mediate A-to-I editing of tRNA and C-to-U deamination of ssDNA but not both in either substrate. The ability to use both DNA and RNA provides a model for a multispecificity editing enzyme. Notably, the ability of a single enzyme to perform two different deamination reactions also suggests that this enzyme still maintains specificities that would have been found in the ancestor deaminase, providing a first line of evidence for the evolution of editing deaminases.","DOI":"10.1073/pnas.0702394104","ISSN":"0027-8424, 1091-6490","note":"PMID: 17483465","journalAbbreviation":"PNAS","language":"en","author":[{"family":"Rubio","given":"Mary Anne T."},{"family":"Pastar","given":"Irena"},{"family":"Gaston","given":"Kirk W."},{"family":"Ragone","given":"Frank L."},{"family":"Janzen","given":"Christian J."},{"family":"Cross","given":"George A. M."},{"family":"Papavasiliou","given":"F. Nina"},{"family":"Alfonzo","given":"Juan D."}],"issued":{"date-parts":[["2007",5,8]]},"PMID":"17483465"}},{"id":1599,"uris":["http://zotero.org/users/346948/items/MPG7CWCX"],"uri":["http://zotero.org/users/346948/items/MPG7CWCX"],"itemData":{"id":1599,"type":"article-journal","title":"Transfer RNA modifications: nature's combinatorial chemistry playground","container-title":"Wiley interdisciplinary reviews. RNA","page":"35-48","volume":"4","issue":"1","source":"PubMed","abstract":"Following synthesis, tRNAs are peppered by numerous chemical modifications which may differentially affect a tRNA's structure and function. Although modifications affecting the business ends of a tRNA are predictably important for cell viability, a majority of modifications play more subtle structural roles that can affect tRNA stability and folding. The current trend is that modifications act in concert and it is in the context of the specific sequence of a given tRNA that they impart their differing effects. Recent developments in the modification field have highlighted the diversity of modifications in tRNA. From these, the combinatorial nature of modifications in explaining previously described phenotypes derived from their absence has emerged as a growing theme.","DOI":"10.1002/wrna.1144","ISSN":"1757-7012","note":"PMID: 23139145\nPMCID: PMC3680101","shortTitle":"Transfer RNA modifications","journalAbbreviation":"Wiley Interdiscip Rev RNA","language":"eng","author":[{"family":"Jackman","given":"Jane E."},{"family":"Alfonzo","given":"Juan D."}],"issued":{"date-parts":[["2013",2]]},"PMID":"23139145","PMCID":"PMC3680101"}}],"schema":"https://github.com/citation-style-language/schema/raw/master/csl-citation.json"} </w:instrText>
      </w:r>
      <w:r w:rsidRPr="0037527F">
        <w:rPr>
          <w:rFonts w:ascii="Times New Roman" w:hAnsi="Times New Roman" w:cs="Times New Roman"/>
        </w:rPr>
        <w:fldChar w:fldCharType="separate"/>
      </w:r>
      <w:r w:rsidR="001C2F8B" w:rsidRPr="0037527F">
        <w:rPr>
          <w:rFonts w:ascii="Times New Roman" w:hAnsi="Times New Roman" w:cs="Times New Roman"/>
        </w:rPr>
        <w:t xml:space="preserve">(Gerber and Keller 1999; Rubio </w:t>
      </w:r>
      <w:r w:rsidR="001C2F8B" w:rsidRPr="0037527F">
        <w:rPr>
          <w:rFonts w:ascii="Times New Roman" w:hAnsi="Times New Roman" w:cs="Times New Roman"/>
          <w:i/>
          <w:iCs/>
        </w:rPr>
        <w:t>et al.</w:t>
      </w:r>
      <w:r w:rsidR="001C2F8B" w:rsidRPr="0037527F">
        <w:rPr>
          <w:rFonts w:ascii="Times New Roman" w:hAnsi="Times New Roman" w:cs="Times New Roman"/>
        </w:rPr>
        <w:t xml:space="preserve"> 2007; Jackman and Alfonzo 2013)</w:t>
      </w:r>
      <w:r w:rsidRPr="0037527F">
        <w:rPr>
          <w:rFonts w:ascii="Times New Roman" w:hAnsi="Times New Roman" w:cs="Times New Roman"/>
        </w:rPr>
        <w:fldChar w:fldCharType="end"/>
      </w:r>
      <w:r w:rsidRPr="0037527F">
        <w:rPr>
          <w:rFonts w:ascii="Times New Roman" w:hAnsi="Times New Roman" w:cs="Times New Roman"/>
        </w:rPr>
        <w:t>. tRNAs are subject to myriad biochemical modifications, including deamination</w:t>
      </w:r>
      <w:r w:rsidR="00FD6B3E" w:rsidRPr="0037527F">
        <w:rPr>
          <w:rFonts w:ascii="Times New Roman" w:hAnsi="Times New Roman" w:cs="Times New Roman"/>
        </w:rPr>
        <w:t xml:space="preserve"> </w:t>
      </w:r>
      <w:r w:rsidRPr="0037527F">
        <w:rPr>
          <w:rFonts w:ascii="Times New Roman" w:hAnsi="Times New Roman" w:cs="Times New Roman"/>
        </w:rPr>
        <w:fldChar w:fldCharType="begin"/>
      </w:r>
      <w:r w:rsidR="00236743" w:rsidRPr="0037527F">
        <w:rPr>
          <w:rFonts w:ascii="Times New Roman" w:hAnsi="Times New Roman" w:cs="Times New Roman"/>
        </w:rPr>
        <w:instrText xml:space="preserve"> ADDIN ZOTERO_ITEM CSL_CITATION {"citationID":"27k3b4f4ft","properties":{"formattedCitation":"(Jackman and Alfonzo 2013)","plainCitation":"(Jackman and Alfonzo 2013)"},"citationItems":[{"id":1599,"uris":["http://zotero.org/users/346948/items/MPG7CWCX"],"uri":["http://zotero.org/users/346948/items/MPG7CWCX"],"itemData":{"id":1599,"type":"article-journal","title":"Transfer RNA modifications: nature's combinatorial chemistry playground","container-title":"Wiley interdisciplinary reviews. RNA","page":"35-48","volume":"4","issue":"1","source":"PubMed","abstract":"Following synthesis, tRNAs are peppered by numerous chemical modifications which may differentially affect a tRNA's structure and function. Although modifications affecting the business ends of a tRNA are predictably important for cell viability, a majority of modifications play more subtle structural roles that can affect tRNA stability and folding. The current trend is that modifications act in concert and it is in the context of the specific sequence of a given tRNA that they impart their differing effects. Recent developments in the modification field have highlighted the diversity of modifications in tRNA. From these, the combinatorial nature of modifications in explaining previously described phenotypes derived from their absence has emerged as a growing theme.","DOI":"10.1002/wrna.1144","ISSN":"1757-7012","note":"PMID: 23139145\nPMCID: PMC3680101","shortTitle":"Transfer RNA modifications","journalAbbreviation":"Wiley Interdiscip Rev RNA","language":"eng","author":[{"family":"Jackman","given":"Jane E."},{"family":"Alfonzo","given":"Juan D."}],"issued":{"date-parts":[["2013",2]]},"PMID":"23139145","PMCID":"PMC3680101"}}],"schema":"https://github.com/citation-style-language/schema/raw/master/csl-citation.json"} </w:instrText>
      </w:r>
      <w:r w:rsidRPr="0037527F">
        <w:rPr>
          <w:rFonts w:ascii="Times New Roman" w:hAnsi="Times New Roman" w:cs="Times New Roman"/>
        </w:rPr>
        <w:fldChar w:fldCharType="separate"/>
      </w:r>
      <w:r w:rsidR="001C2F8B" w:rsidRPr="0037527F">
        <w:rPr>
          <w:rFonts w:ascii="Times New Roman" w:hAnsi="Times New Roman" w:cs="Times New Roman"/>
        </w:rPr>
        <w:t>(Jackman and Alfonzo 2013)</w:t>
      </w:r>
      <w:r w:rsidRPr="0037527F">
        <w:rPr>
          <w:rFonts w:ascii="Times New Roman" w:hAnsi="Times New Roman" w:cs="Times New Roman"/>
        </w:rPr>
        <w:fldChar w:fldCharType="end"/>
      </w:r>
      <w:r w:rsidRPr="0037527F">
        <w:rPr>
          <w:rFonts w:ascii="Times New Roman" w:hAnsi="Times New Roman" w:cs="Times New Roman"/>
        </w:rPr>
        <w:t>. One of these modifications is deamination of the 5’-adenosine in the anticodon, converting adenosine to inosine, a guanosine analog capable of pairing with (A), (C) or (U)</w:t>
      </w:r>
      <w:r w:rsidR="00FD6B3E" w:rsidRPr="0037527F">
        <w:rPr>
          <w:rFonts w:ascii="Times New Roman" w:hAnsi="Times New Roman" w:cs="Times New Roman"/>
        </w:rPr>
        <w:t xml:space="preserve"> </w:t>
      </w:r>
      <w:r w:rsidRPr="0037527F">
        <w:rPr>
          <w:rFonts w:ascii="Times New Roman" w:hAnsi="Times New Roman" w:cs="Times New Roman"/>
        </w:rPr>
        <w:fldChar w:fldCharType="begin"/>
      </w:r>
      <w:r w:rsidR="00236743" w:rsidRPr="0037527F">
        <w:rPr>
          <w:rFonts w:ascii="Times New Roman" w:hAnsi="Times New Roman" w:cs="Times New Roman"/>
        </w:rPr>
        <w:instrText xml:space="preserve"> ADDIN ZOTERO_ITEM CSL_CITATION {"citationID":"rf0bopk7f","properties":{"formattedCitation":"(Gerber and Keller 1999)","plainCitation":"(Gerber and Keller 1999)"},"citationItems":[{"id":1601,"uris":["http://zotero.org/users/346948/items/PD896FXR"],"uri":["http://zotero.org/users/346948/items/PD896FXR"],"itemData":{"id":1601,"type":"article-journal","title":"An Adenosine Deaminase that Generates Inosine at the Wobble Position of tRNAs","container-title":"Science","page":"1146-1149","volume":"286","issue":"5442","source":"science.sciencemag.org","abstract":"Several transfer RNAs (tRNAs) contain inosine (I) at the first position of their anticodon (position 34); this modification is thought to enlarge the codon recognition capacity during protein synthesis. The tRNA-specific adenosine deaminase of Saccharomyces cerevisiae that forms I34 in tRNAs is described. The heterodimeric enzyme consists of two sequence-related subunits (Tad2p/ADAT2 and Tad3p/ADAT3), both of which contain cytidine deaminase (CDA) motifs. Each subunit is encoded by an essential gene (TAD2 and TAD3), indicating that I34is an indispensable base modification in elongating tRNAs. These results provide an evolutionary link between the CDA superfamily and RNA-dependent adenosine deaminases (ADARs/ADATs).","DOI":"10.1126/science.286.5442.1146","ISSN":"0036-8075, 1095-9203","note":"PMID: 10550050","language":"en","author":[{"family":"Gerber","given":"André P."},{"family":"Keller","given":"Walter"}],"issued":{"date-parts":[["1999",11,5]]},"PMID":"10550050"}}],"schema":"https://github.com/citation-style-language/schema/raw/master/csl-citation.json"} </w:instrText>
      </w:r>
      <w:r w:rsidRPr="0037527F">
        <w:rPr>
          <w:rFonts w:ascii="Times New Roman" w:hAnsi="Times New Roman" w:cs="Times New Roman"/>
        </w:rPr>
        <w:fldChar w:fldCharType="separate"/>
      </w:r>
      <w:r w:rsidR="001C2F8B" w:rsidRPr="0037527F">
        <w:rPr>
          <w:rFonts w:ascii="Times New Roman" w:hAnsi="Times New Roman" w:cs="Times New Roman"/>
        </w:rPr>
        <w:t>(Gerber and Keller 1999)</w:t>
      </w:r>
      <w:r w:rsidRPr="0037527F">
        <w:rPr>
          <w:rFonts w:ascii="Times New Roman" w:hAnsi="Times New Roman" w:cs="Times New Roman"/>
        </w:rPr>
        <w:fldChar w:fldCharType="end"/>
      </w:r>
      <w:r w:rsidRPr="0037527F">
        <w:rPr>
          <w:rFonts w:ascii="Times New Roman" w:hAnsi="Times New Roman" w:cs="Times New Roman"/>
        </w:rPr>
        <w:t>. These modifications expand the decoding capacity of tRNAs to recognize rare codons or compensate for absent isoacceptors. We searched the tRNA transcriptome for evidence of single nucleotide polymorphisms (SNPs) that might modify anticodon specificity. We identified variations within the anticodon that could compensate for four of the eight missing tRNAs (F</w:t>
      </w:r>
      <w:r w:rsidR="00EF39A5" w:rsidRPr="0037527F">
        <w:rPr>
          <w:rFonts w:ascii="Times New Roman" w:hAnsi="Times New Roman" w:cs="Times New Roman"/>
        </w:rPr>
        <w:t>ig</w:t>
      </w:r>
      <w:r w:rsidRPr="0037527F">
        <w:rPr>
          <w:rFonts w:ascii="Times New Roman" w:hAnsi="Times New Roman" w:cs="Times New Roman"/>
        </w:rPr>
        <w:t xml:space="preserve"> 5b). For example, in the case of the missing tRNA specific for Leucine (CUC), we observed variations in the anti-codon in transcripts of two tRNA-Leu-AAG alleles (F</w:t>
      </w:r>
      <w:r w:rsidR="00EF39A5" w:rsidRPr="0037527F">
        <w:rPr>
          <w:rFonts w:ascii="Times New Roman" w:hAnsi="Times New Roman" w:cs="Times New Roman"/>
        </w:rPr>
        <w:t>ig</w:t>
      </w:r>
      <w:r w:rsidRPr="0037527F">
        <w:rPr>
          <w:rFonts w:ascii="Times New Roman" w:hAnsi="Times New Roman" w:cs="Times New Roman"/>
        </w:rPr>
        <w:t xml:space="preserve"> 5c, d). In both, the anticodon (AAG) was modified to (GAG). In one case we detected evidence for polymorphism only at the first base of the anticodon (F</w:t>
      </w:r>
      <w:r w:rsidR="00EF39A5" w:rsidRPr="0037527F">
        <w:rPr>
          <w:rFonts w:ascii="Times New Roman" w:hAnsi="Times New Roman" w:cs="Times New Roman"/>
        </w:rPr>
        <w:t>ig</w:t>
      </w:r>
      <w:r w:rsidRPr="0037527F">
        <w:rPr>
          <w:rFonts w:ascii="Times New Roman" w:hAnsi="Times New Roman" w:cs="Times New Roman"/>
        </w:rPr>
        <w:t xml:space="preserve"> 5c), whereas in the second we additionally identified a SNP at position 28 (F</w:t>
      </w:r>
      <w:r w:rsidR="00EF39A5" w:rsidRPr="0037527F">
        <w:rPr>
          <w:rFonts w:ascii="Times New Roman" w:hAnsi="Times New Roman" w:cs="Times New Roman"/>
        </w:rPr>
        <w:t>ig</w:t>
      </w:r>
      <w:r w:rsidRPr="0037527F">
        <w:rPr>
          <w:rFonts w:ascii="Times New Roman" w:hAnsi="Times New Roman" w:cs="Times New Roman"/>
        </w:rPr>
        <w:t xml:space="preserve"> 5d). This position, outside of the anticodon, was predicted to remain unpaired in putative secondary structures of the tRNA (</w:t>
      </w:r>
      <w:r w:rsidR="00EF39A5" w:rsidRPr="0037527F">
        <w:rPr>
          <w:rFonts w:ascii="Times New Roman" w:hAnsi="Times New Roman" w:cs="Times New Roman"/>
        </w:rPr>
        <w:t>S</w:t>
      </w:r>
      <w:r w:rsidR="00935957" w:rsidRPr="0037527F">
        <w:rPr>
          <w:rFonts w:ascii="Times New Roman" w:hAnsi="Times New Roman" w:cs="Times New Roman"/>
        </w:rPr>
        <w:t>6</w:t>
      </w:r>
      <w:r w:rsidR="00EF39A5" w:rsidRPr="0037527F">
        <w:rPr>
          <w:rFonts w:ascii="Times New Roman" w:hAnsi="Times New Roman" w:cs="Times New Roman"/>
        </w:rPr>
        <w:t xml:space="preserve"> Fig</w:t>
      </w:r>
      <w:r w:rsidRPr="0037527F">
        <w:rPr>
          <w:rFonts w:ascii="Times New Roman" w:hAnsi="Times New Roman" w:cs="Times New Roman"/>
        </w:rPr>
        <w:t>)</w:t>
      </w:r>
      <w:r w:rsidR="00FD6B3E" w:rsidRPr="0037527F">
        <w:rPr>
          <w:rFonts w:ascii="Times New Roman" w:hAnsi="Times New Roman" w:cs="Times New Roman"/>
        </w:rPr>
        <w:t xml:space="preserve"> </w:t>
      </w:r>
      <w:r w:rsidRPr="0037527F">
        <w:rPr>
          <w:rFonts w:ascii="Times New Roman" w:hAnsi="Times New Roman" w:cs="Times New Roman"/>
        </w:rPr>
        <w:fldChar w:fldCharType="begin"/>
      </w:r>
      <w:r w:rsidR="001C2F8B" w:rsidRPr="0037527F">
        <w:rPr>
          <w:rFonts w:ascii="Times New Roman" w:hAnsi="Times New Roman" w:cs="Times New Roman"/>
        </w:rPr>
        <w:instrText xml:space="preserve"> ADDIN ZOTERO_ITEM CSL_CITATION {"citationID":"211ohp1ngt","properties":{"formattedCitation":"{\\rtf (Lowe and Eddy 1997; Schattner {\\i{}et al.} 2005)}","plainCitation":"(Lowe and Eddy 1997; Schattner et al. 2005)"},"citationItems":[{"id":1617,"uris":["http://zotero.org/users/346948/items/93JKWJN9"],"uri":["http://zotero.org/users/346948/items/93JKWJN9"],"itemData":{"id":1617,"type":"article-journal","title":"tRNAscan-SE: a program for improved detection of transfer RNA genes in genomic sequence","container-title":"Nucleic Acids Research","page":"955-964","volume":"25","issue":"5","source":"PubMed","abstract":"We describe a program, tRNAscan-SE, which identifies 99-100% of transfer RNA genes in DNA sequence while giving less than one false positive per 15 gigabases. Two previously described tRNA detection programs are used as fast, first-pass prefilters to identify candidate tRNAs, which are then analyzed by a highly selective tRNA covariance model. This work represents a practical application of RNA covariance models, which are general, probabilistic secondary structure profiles based on stochastic context-free grammars. tRNAscan-SE searches at approximately 30 000 bp/s. Additional extensions to tRNAscan-SE detect unusual tRNA homologues such as selenocysteine tRNAs, tRNA-derived repetitive elements and tRNA pseudogenes.","ISSN":"0305-1048","note":"PMID: 9023104\nPMCID: PMC146525","shortTitle":"tRNAscan-SE","journalAbbreviation":"Nucleic Acids Res.","language":"eng","author":[{"family":"Lowe","given":"T. M."},{"family":"Eddy","given":"S. R."}],"issued":{"date-parts":[["1997",3,1]]},"PMID":"9023104","PMCID":"PMC146525"}},{"id":1615,"uris":["http://zotero.org/users/346948/items/UPIVDF3F"],"uri":["http://zotero.org/users/346948/items/UPIVDF3F"],"itemData":{"id":1615,"type":"article-journal","title":"The tRNAscan-SE, snoscan and snoGPS web servers for the detection of tRNAs and snoRNAs","container-title":"Nucleic Acids Research","page":"W686-689","volume":"33","issue":"Web Server issue","source":"PubMed","abstract":"Transfer RNAs (tRNAs) and small nucleolar RNAs (snoRNAs) are two of the largest classes of non-protein-coding RNAs. Conventional gene finders that detect protein-coding genes do not find tRNA and snoRNA genes because they lack the codon structure and statistical signatures of protein-coding genes. Previously, we developed tRNAscan-SE, snoscan and snoGPS for the detection of tRNAs, methylation-guide snoRNAs and pseudouridylation-guide snoRNAs, respectively. tRNAscan-SE is routinely applied to completed genomes, resulting in the identification of thousands of tRNA genes. Snoscan has successfully detected methylation-guide snoRNAs in a variety of eukaryotes and archaea, and snoGPS has identified novel pseudouridylation-guide snoRNAs in yeast and mammals. Although these programs have been quite successful at RNA gene detection, their use has been limited by the need to install and configure the software packages on UNIX workstations. Here, we describe online implementations of these RNA detection tools that make these programs accessible to a wider range of research biologists. The tRNAscan-SE, snoscan and snoGPS servers are available at http://lowelab.ucsc.edu/tRNAscan-SE/, http://lowelab.ucsc.edu/snoscan/ and http://lowelab.ucsc.edu/snoGPS/, respectively.","DOI":"10.1093/nar/gki366","ISSN":"1362-4962","note":"PMID: 15980563\nPMCID: PMC1160127","journalAbbreviation":"Nucleic Acids Res.","language":"eng","author":[{"family":"Schattner","given":"Peter"},{"family":"Brooks","given":"Angela N."},{"family":"Lowe","given":"Todd M."}],"issued":{"date-parts":[["2005",7,1]]},"PMID":"15980563","PMCID":"PMC1160127"}}],"schema":"https://github.com/citation-style-language/schema/raw/master/csl-citation.json"} </w:instrText>
      </w:r>
      <w:r w:rsidRPr="0037527F">
        <w:rPr>
          <w:rFonts w:ascii="Times New Roman" w:hAnsi="Times New Roman" w:cs="Times New Roman"/>
        </w:rPr>
        <w:fldChar w:fldCharType="separate"/>
      </w:r>
      <w:r w:rsidR="001C2F8B" w:rsidRPr="0037527F">
        <w:rPr>
          <w:rFonts w:ascii="Times New Roman" w:hAnsi="Times New Roman" w:cs="Times New Roman"/>
        </w:rPr>
        <w:t xml:space="preserve">(Lowe and Eddy 1997; Schattner </w:t>
      </w:r>
      <w:r w:rsidR="001C2F8B" w:rsidRPr="0037527F">
        <w:rPr>
          <w:rFonts w:ascii="Times New Roman" w:hAnsi="Times New Roman" w:cs="Times New Roman"/>
          <w:i/>
          <w:iCs/>
        </w:rPr>
        <w:t>et al.</w:t>
      </w:r>
      <w:r w:rsidR="001C2F8B" w:rsidRPr="0037527F">
        <w:rPr>
          <w:rFonts w:ascii="Times New Roman" w:hAnsi="Times New Roman" w:cs="Times New Roman"/>
        </w:rPr>
        <w:t xml:space="preserve"> 2005)</w:t>
      </w:r>
      <w:r w:rsidRPr="0037527F">
        <w:rPr>
          <w:rFonts w:ascii="Times New Roman" w:hAnsi="Times New Roman" w:cs="Times New Roman"/>
        </w:rPr>
        <w:fldChar w:fldCharType="end"/>
      </w:r>
      <w:r w:rsidRPr="0037527F">
        <w:rPr>
          <w:rFonts w:ascii="Times New Roman" w:hAnsi="Times New Roman" w:cs="Times New Roman"/>
        </w:rPr>
        <w:t xml:space="preserve">. All of the anticodon SNPs involved an A </w:t>
      </w:r>
      <w:r w:rsidRPr="0037527F">
        <w:rPr>
          <w:rFonts w:ascii="Times New Roman" w:hAnsi="Times New Roman" w:cs="Times New Roman"/>
        </w:rPr>
        <w:sym w:font="Wingdings" w:char="F0E0"/>
      </w:r>
      <w:r w:rsidRPr="0037527F">
        <w:rPr>
          <w:rFonts w:ascii="Times New Roman" w:hAnsi="Times New Roman" w:cs="Times New Roman"/>
        </w:rPr>
        <w:t xml:space="preserve"> G transition, and since inosine is read as guanosine by most sequencing technologies, we interpret this to be evidence of A </w:t>
      </w:r>
      <w:r w:rsidRPr="0037527F">
        <w:rPr>
          <w:rFonts w:ascii="Times New Roman" w:hAnsi="Times New Roman" w:cs="Times New Roman"/>
        </w:rPr>
        <w:sym w:font="Wingdings" w:char="F0E0"/>
      </w:r>
      <w:r w:rsidRPr="0037527F">
        <w:rPr>
          <w:rFonts w:ascii="Times New Roman" w:hAnsi="Times New Roman" w:cs="Times New Roman"/>
        </w:rPr>
        <w:t xml:space="preserve"> I deamination. Specialized protocols to test if these editing events in fact result in inosine coupled with higher-depth of coverage may be necessary to further validate our findings</w:t>
      </w:r>
      <w:r w:rsidR="00FD6B3E" w:rsidRPr="0037527F">
        <w:rPr>
          <w:rFonts w:ascii="Times New Roman" w:hAnsi="Times New Roman" w:cs="Times New Roman"/>
        </w:rPr>
        <w:t xml:space="preserve"> </w:t>
      </w:r>
      <w:r w:rsidRPr="0037527F">
        <w:rPr>
          <w:rFonts w:ascii="Times New Roman" w:hAnsi="Times New Roman" w:cs="Times New Roman"/>
        </w:rPr>
        <w:fldChar w:fldCharType="begin"/>
      </w:r>
      <w:r w:rsidR="001C2F8B" w:rsidRPr="0037527F">
        <w:rPr>
          <w:rFonts w:ascii="Times New Roman" w:hAnsi="Times New Roman" w:cs="Times New Roman"/>
        </w:rPr>
        <w:instrText xml:space="preserve"> ADDIN ZOTERO_ITEM CSL_CITATION {"citationID":"dr229lkcp","properties":{"formattedCitation":"{\\rtf (Cattenoz {\\i{}et al.} 2013)}","plainCitation":"(Cattenoz et al. 2013)"},"citationItems":[{"id":1650,"uris":["http://zotero.org/users/346948/items/RD2XDWEI"],"uri":["http://zotero.org/users/346948/items/RD2XDWEI"],"itemData":{"id":1650,"type":"article-journal","title":"Transcriptome-wide identification of A &gt; I RNA editing sites by inosine specific cleavage","container-title":"RNA","page":"257-270","volume":"19","issue":"2","source":"PubMed Central","abstract":"Adenosine to inosine (A &gt; I) RNA editing, which is catalyzed by the ADAR family of proteins, is one of the fundamental mechanisms by which transcriptomic diversity is generated. Indeed, a number of genome-wide analyses have shown that A &gt; I editing is not limited to a few mRNAs, as originally thought, but occurs widely across the transcriptome, especially in the brain. Importantly, there is increasing evidence that A &gt; I editing is essential for animal development and nervous system function. To more efficiently characterize the complete catalog of ADAR events in the mammalian transcriptome the authors developed a high-throughput protocol to identify A &gt; I editing sites, which exploits the capacity of glyoxal to protect guanosine, but not inosine, from RNAse T1 treatment. Using this method they identified 665 editing sites in mouse brain RNA, including most known sites and suite of novel sites that include nonsynonymous changes to protein-coding genes and hyperediting of genes known to regulate p53., Adenosine to inosine (A &gt; I) RNA editing, which is catalyzed by the ADAR family of proteins, is one of the fundamental mechanisms by which transcriptomic diversity is generated. Indeed, a number of genome-wide analyses have shown that A &gt; I editing is not limited to a few mRNAs, as originally thought, but occurs widely across the transcriptome, especially in the brain. Importantly, there is increasing evidence that A &gt; I editing is essential for animal development and nervous system function. To more efficiently characterize the complete catalog of ADAR events in the mammalian transcriptome we developed a high-throughput protocol to identify A &gt; I editing sites, which exploits the capacity of glyoxal to protect guanosine, but not inosine, from RNAse T1 treatment, thus facilitating extraction of RNA fragments with inosine bases at their termini for high-throughput sequencing. Using this method we identified 665 editing sites in mouse brain RNA, including most known sites and suite of novel sites that include nonsynonymous changes to protein-coding genes, hyperediting of genes known to regulate p53, and alterations to non-protein-coding RNAs. This method is applicable to any biological system for the de novo discovery of A &gt; I editing sites, and avoids the complicated informatic and practical issues associated with editing site identification using traditional RNA sequencing data. This approach has the potential to substantially increase our understanding of the extent and function of RNA editing, and thereby to shed light on the role of transcriptional plasticity in evolution, development, and cognition.","DOI":"10.1261/rna.036202.112","ISSN":"1355-8382","note":"PMID: 23264566\nPMCID: PMC3543087","journalAbbreviation":"RNA","author":[{"family":"Cattenoz","given":"Pierre B."},{"family":"Taft","given":"Ryan J."},{"family":"Westhof","given":"Eric"},{"family":"Mattick","given":"John S."}],"issued":{"date-parts":[["2013",2]]},"PMID":"23264566","PMCID":"PMC3543087"}}],"schema":"https://github.com/citation-style-language/schema/raw/master/csl-citation.json"} </w:instrText>
      </w:r>
      <w:r w:rsidRPr="0037527F">
        <w:rPr>
          <w:rFonts w:ascii="Times New Roman" w:hAnsi="Times New Roman" w:cs="Times New Roman"/>
        </w:rPr>
        <w:fldChar w:fldCharType="separate"/>
      </w:r>
      <w:r w:rsidR="001C2F8B" w:rsidRPr="0037527F">
        <w:rPr>
          <w:rFonts w:ascii="Times New Roman" w:hAnsi="Times New Roman" w:cs="Times New Roman"/>
        </w:rPr>
        <w:t xml:space="preserve">(Cattenoz </w:t>
      </w:r>
      <w:r w:rsidR="001C2F8B" w:rsidRPr="0037527F">
        <w:rPr>
          <w:rFonts w:ascii="Times New Roman" w:hAnsi="Times New Roman" w:cs="Times New Roman"/>
          <w:i/>
          <w:iCs/>
        </w:rPr>
        <w:t>et al.</w:t>
      </w:r>
      <w:r w:rsidR="001C2F8B" w:rsidRPr="0037527F">
        <w:rPr>
          <w:rFonts w:ascii="Times New Roman" w:hAnsi="Times New Roman" w:cs="Times New Roman"/>
        </w:rPr>
        <w:t xml:space="preserve"> 2013)</w:t>
      </w:r>
      <w:r w:rsidRPr="0037527F">
        <w:rPr>
          <w:rFonts w:ascii="Times New Roman" w:hAnsi="Times New Roman" w:cs="Times New Roman"/>
        </w:rPr>
        <w:fldChar w:fldCharType="end"/>
      </w:r>
      <w:r w:rsidRPr="0037527F">
        <w:rPr>
          <w:rFonts w:ascii="Times New Roman" w:hAnsi="Times New Roman" w:cs="Times New Roman"/>
        </w:rPr>
        <w:t>.</w:t>
      </w:r>
    </w:p>
    <w:p w14:paraId="4DF77164" w14:textId="60375A37" w:rsidR="00C40CE2" w:rsidRPr="0037527F" w:rsidRDefault="00C40CE2" w:rsidP="00B634DF">
      <w:pPr>
        <w:spacing w:line="480" w:lineRule="auto"/>
        <w:ind w:firstLine="720"/>
        <w:contextualSpacing/>
        <w:rPr>
          <w:rFonts w:ascii="Times New Roman" w:hAnsi="Times New Roman" w:cs="Times New Roman"/>
        </w:rPr>
      </w:pPr>
      <w:r w:rsidRPr="0037527F">
        <w:rPr>
          <w:rFonts w:ascii="Times New Roman" w:hAnsi="Times New Roman" w:cs="Times New Roman"/>
        </w:rPr>
        <w:t>Overall, 27 other tRNAs were found with SNPs somewhere in the transcript (</w:t>
      </w:r>
      <w:r w:rsidR="008A1842" w:rsidRPr="0037527F">
        <w:rPr>
          <w:rFonts w:ascii="Times New Roman" w:hAnsi="Times New Roman" w:cs="Times New Roman"/>
        </w:rPr>
        <w:t>File S</w:t>
      </w:r>
      <w:r w:rsidR="002C5BEE" w:rsidRPr="0037527F">
        <w:rPr>
          <w:rFonts w:ascii="Times New Roman" w:hAnsi="Times New Roman" w:cs="Times New Roman"/>
        </w:rPr>
        <w:t>9</w:t>
      </w:r>
      <w:r w:rsidRPr="0037527F">
        <w:rPr>
          <w:rFonts w:ascii="Times New Roman" w:hAnsi="Times New Roman" w:cs="Times New Roman"/>
        </w:rPr>
        <w:t>) and many tRNA genes cont</w:t>
      </w:r>
      <w:bookmarkStart w:id="0" w:name="_GoBack"/>
      <w:bookmarkEnd w:id="0"/>
      <w:r w:rsidRPr="0037527F">
        <w:rPr>
          <w:rFonts w:ascii="Times New Roman" w:hAnsi="Times New Roman" w:cs="Times New Roman"/>
        </w:rPr>
        <w:t>ained SNPs at more than one position. In contrast to the anticodon variants, most other SNPs result in changes of either an (A) or (G) to a (T), suggesting the activity of other post-transcriptional modification mechanisms, or tolerance of some amount of uncorrected transcriptional error in specific positions on tRNAs. We can only speculate at the effect of these polymorphisms, perhaps involved in folding efficiency, ribosome interactions, or amino acid loading. Deeper sampling would be necessary to assess whether post-transcriptional tRNA variation is developmentally regulated. Further functional studies might examine how these changes influence protein expression.</w:t>
      </w:r>
    </w:p>
    <w:p w14:paraId="28C5E408" w14:textId="77777777" w:rsidR="00C40CE2" w:rsidRPr="0037527F" w:rsidRDefault="00C40CE2" w:rsidP="00B634DF">
      <w:pPr>
        <w:spacing w:line="480" w:lineRule="auto"/>
        <w:contextualSpacing/>
        <w:rPr>
          <w:rFonts w:ascii="Times New Roman" w:hAnsi="Times New Roman" w:cs="Times New Roman"/>
        </w:rPr>
      </w:pPr>
    </w:p>
    <w:p w14:paraId="4AC9C8D8" w14:textId="7D13B2F5" w:rsidR="00C40CE2" w:rsidRPr="0037527F" w:rsidRDefault="00810DE3" w:rsidP="00B634DF">
      <w:pPr>
        <w:pStyle w:val="Heading1"/>
        <w:spacing w:before="0" w:line="480" w:lineRule="auto"/>
        <w:contextualSpacing/>
        <w:rPr>
          <w:rFonts w:ascii="Times New Roman" w:hAnsi="Times New Roman" w:cs="Times New Roman"/>
          <w:sz w:val="36"/>
        </w:rPr>
      </w:pPr>
      <w:r w:rsidRPr="0037527F">
        <w:rPr>
          <w:rFonts w:ascii="Times New Roman" w:hAnsi="Times New Roman" w:cs="Times New Roman"/>
          <w:sz w:val="36"/>
        </w:rPr>
        <w:t>Conclusion</w:t>
      </w:r>
    </w:p>
    <w:p w14:paraId="3A2ADA50" w14:textId="7640BA09" w:rsidR="00C40CE2" w:rsidRPr="0037527F" w:rsidRDefault="00C40CE2" w:rsidP="00B634DF">
      <w:pPr>
        <w:pStyle w:val="Heading2"/>
        <w:spacing w:before="0" w:line="480" w:lineRule="auto"/>
        <w:contextualSpacing/>
        <w:rPr>
          <w:rFonts w:ascii="Times New Roman" w:hAnsi="Times New Roman" w:cs="Times New Roman"/>
          <w:sz w:val="32"/>
        </w:rPr>
      </w:pPr>
      <w:r w:rsidRPr="0037527F">
        <w:rPr>
          <w:rFonts w:ascii="Times New Roman" w:hAnsi="Times New Roman" w:cs="Times New Roman"/>
          <w:sz w:val="32"/>
        </w:rPr>
        <w:t xml:space="preserve">Dynamic developmental expression of </w:t>
      </w:r>
      <w:r w:rsidR="004A4E3B" w:rsidRPr="0037527F">
        <w:rPr>
          <w:rFonts w:ascii="Times New Roman" w:hAnsi="Times New Roman" w:cs="Times New Roman"/>
          <w:sz w:val="32"/>
        </w:rPr>
        <w:t>l</w:t>
      </w:r>
      <w:r w:rsidRPr="0037527F">
        <w:rPr>
          <w:rFonts w:ascii="Times New Roman" w:hAnsi="Times New Roman" w:cs="Times New Roman"/>
          <w:sz w:val="32"/>
        </w:rPr>
        <w:t>ncRNAs</w:t>
      </w:r>
    </w:p>
    <w:p w14:paraId="190612B8" w14:textId="6C98BE7B" w:rsidR="00C40CE2" w:rsidRPr="0037527F" w:rsidRDefault="00C40CE2" w:rsidP="00B634DF">
      <w:pPr>
        <w:spacing w:line="480" w:lineRule="auto"/>
        <w:ind w:firstLine="720"/>
        <w:contextualSpacing/>
        <w:rPr>
          <w:rFonts w:ascii="Times New Roman" w:hAnsi="Times New Roman" w:cs="Times New Roman"/>
        </w:rPr>
      </w:pPr>
      <w:r w:rsidRPr="0037527F">
        <w:rPr>
          <w:rFonts w:ascii="Times New Roman" w:hAnsi="Times New Roman" w:cs="Times New Roman"/>
        </w:rPr>
        <w:t xml:space="preserve">We conclude that </w:t>
      </w:r>
      <w:r w:rsidRPr="0037527F">
        <w:rPr>
          <w:rFonts w:ascii="Times New Roman" w:hAnsi="Times New Roman" w:cs="Times New Roman"/>
          <w:i/>
        </w:rPr>
        <w:t>D. discoideum</w:t>
      </w:r>
      <w:r w:rsidRPr="0037527F">
        <w:rPr>
          <w:rFonts w:ascii="Times New Roman" w:hAnsi="Times New Roman" w:cs="Times New Roman"/>
        </w:rPr>
        <w:t xml:space="preserve"> expresses intergenic long noncoding RNAs throughout development, and that the abundance of these molecules changes over developmental time with a trajectory similar to that of mRNAs. The prevalence of these transcripts and the similarity in expression profiles to that</w:t>
      </w:r>
      <w:r w:rsidR="008B0951" w:rsidRPr="0037527F">
        <w:rPr>
          <w:rFonts w:ascii="Times New Roman" w:hAnsi="Times New Roman" w:cs="Times New Roman"/>
        </w:rPr>
        <w:t xml:space="preserve"> of the protein coding transcri</w:t>
      </w:r>
      <w:r w:rsidRPr="0037527F">
        <w:rPr>
          <w:rFonts w:ascii="Times New Roman" w:hAnsi="Times New Roman" w:cs="Times New Roman"/>
        </w:rPr>
        <w:t xml:space="preserve">ptome suggest that </w:t>
      </w:r>
      <w:r w:rsidR="0068295E" w:rsidRPr="0037527F">
        <w:rPr>
          <w:rFonts w:ascii="Times New Roman" w:hAnsi="Times New Roman" w:cs="Times New Roman"/>
        </w:rPr>
        <w:t>l</w:t>
      </w:r>
      <w:r w:rsidRPr="0037527F">
        <w:rPr>
          <w:rFonts w:ascii="Times New Roman" w:hAnsi="Times New Roman" w:cs="Times New Roman"/>
        </w:rPr>
        <w:t xml:space="preserve">ncRNAs are relevant to the progression of molecular and cellular phenotypes from single-celled amoebae to multicellular reproductive fruiting bodies. Hypothesized cis- or trans- interactions between </w:t>
      </w:r>
      <w:r w:rsidR="0068295E" w:rsidRPr="0037527F">
        <w:rPr>
          <w:rFonts w:ascii="Times New Roman" w:hAnsi="Times New Roman" w:cs="Times New Roman"/>
        </w:rPr>
        <w:t>l</w:t>
      </w:r>
      <w:r w:rsidRPr="0037527F">
        <w:rPr>
          <w:rFonts w:ascii="Times New Roman" w:hAnsi="Times New Roman" w:cs="Times New Roman"/>
        </w:rPr>
        <w:t xml:space="preserve">ncRNAs and mRNAs add a layer of complexity to the transcriptional regulatory landscape. Further, post-transcriptional tRNA modifications may play an important part in ensuring timely translation of expressed genes. The catalog of transcripts described in this study sets the stage for future functional studies to decode the functions of ncRNAs in </w:t>
      </w:r>
      <w:r w:rsidRPr="0037527F">
        <w:rPr>
          <w:rFonts w:ascii="Times New Roman" w:hAnsi="Times New Roman" w:cs="Times New Roman"/>
          <w:i/>
        </w:rPr>
        <w:t>Dictyostelium</w:t>
      </w:r>
      <w:r w:rsidRPr="0037527F">
        <w:rPr>
          <w:rFonts w:ascii="Times New Roman" w:hAnsi="Times New Roman" w:cs="Times New Roman"/>
        </w:rPr>
        <w:t>.</w:t>
      </w:r>
    </w:p>
    <w:p w14:paraId="1908E6A7" w14:textId="77777777" w:rsidR="00C40CE2" w:rsidRPr="0037527F" w:rsidRDefault="00C40CE2" w:rsidP="00B634DF">
      <w:pPr>
        <w:spacing w:line="480" w:lineRule="auto"/>
        <w:contextualSpacing/>
        <w:rPr>
          <w:rFonts w:ascii="Times New Roman" w:hAnsi="Times New Roman" w:cs="Times New Roman"/>
          <w:b/>
        </w:rPr>
      </w:pPr>
    </w:p>
    <w:p w14:paraId="058544ED" w14:textId="77777777" w:rsidR="00C40CE2" w:rsidRPr="0037527F" w:rsidRDefault="00C40CE2" w:rsidP="00B634DF">
      <w:pPr>
        <w:pStyle w:val="Heading2"/>
        <w:spacing w:before="0" w:line="480" w:lineRule="auto"/>
        <w:contextualSpacing/>
        <w:rPr>
          <w:rFonts w:ascii="Times New Roman" w:hAnsi="Times New Roman" w:cs="Times New Roman"/>
          <w:sz w:val="32"/>
        </w:rPr>
      </w:pPr>
      <w:r w:rsidRPr="0037527F">
        <w:rPr>
          <w:rFonts w:ascii="Times New Roman" w:hAnsi="Times New Roman" w:cs="Times New Roman"/>
          <w:sz w:val="32"/>
        </w:rPr>
        <w:t>Data resources for future studies</w:t>
      </w:r>
    </w:p>
    <w:p w14:paraId="64B1EAAC" w14:textId="769071E3" w:rsidR="00514577" w:rsidRPr="0037527F" w:rsidRDefault="00C40CE2" w:rsidP="00B634DF">
      <w:pPr>
        <w:spacing w:line="480" w:lineRule="auto"/>
        <w:ind w:firstLine="720"/>
        <w:contextualSpacing/>
        <w:rPr>
          <w:rFonts w:ascii="Times New Roman" w:hAnsi="Times New Roman" w:cs="Times New Roman"/>
        </w:rPr>
      </w:pPr>
      <w:r w:rsidRPr="0037527F">
        <w:rPr>
          <w:rFonts w:ascii="Times New Roman" w:hAnsi="Times New Roman" w:cs="Times New Roman"/>
        </w:rPr>
        <w:t xml:space="preserve">In order to facilitate future analysis of transcriptional links between mRNAs and </w:t>
      </w:r>
      <w:r w:rsidR="0068295E" w:rsidRPr="0037527F">
        <w:rPr>
          <w:rFonts w:ascii="Times New Roman" w:hAnsi="Times New Roman" w:cs="Times New Roman"/>
        </w:rPr>
        <w:t>l</w:t>
      </w:r>
      <w:r w:rsidRPr="0037527F">
        <w:rPr>
          <w:rFonts w:ascii="Times New Roman" w:hAnsi="Times New Roman" w:cs="Times New Roman"/>
        </w:rPr>
        <w:t xml:space="preserve">ncRNAs, we </w:t>
      </w:r>
      <w:r w:rsidR="00202372" w:rsidRPr="0037527F">
        <w:rPr>
          <w:rFonts w:ascii="Times New Roman" w:hAnsi="Times New Roman" w:cs="Times New Roman"/>
        </w:rPr>
        <w:t>developed</w:t>
      </w:r>
      <w:r w:rsidRPr="0037527F">
        <w:rPr>
          <w:rFonts w:ascii="Times New Roman" w:hAnsi="Times New Roman" w:cs="Times New Roman"/>
        </w:rPr>
        <w:t xml:space="preserve"> a new visualization module on the </w:t>
      </w:r>
      <w:r w:rsidRPr="0037527F">
        <w:rPr>
          <w:rFonts w:ascii="Times New Roman" w:hAnsi="Times New Roman" w:cs="Times New Roman"/>
          <w:i/>
        </w:rPr>
        <w:t>Dictyostelium</w:t>
      </w:r>
      <w:r w:rsidRPr="0037527F">
        <w:rPr>
          <w:rFonts w:ascii="Times New Roman" w:hAnsi="Times New Roman" w:cs="Times New Roman"/>
        </w:rPr>
        <w:t xml:space="preserve"> gene expression atlas dictyExpress (</w:t>
      </w:r>
      <w:hyperlink r:id="rId11" w:history="1">
        <w:r w:rsidRPr="0037527F">
          <w:rPr>
            <w:rStyle w:val="Hyperlink"/>
            <w:rFonts w:ascii="Times New Roman" w:hAnsi="Times New Roman" w:cs="Times New Roman"/>
          </w:rPr>
          <w:t>www.dictyExpress.org</w:t>
        </w:r>
      </w:hyperlink>
      <w:r w:rsidRPr="0037527F">
        <w:rPr>
          <w:rFonts w:ascii="Times New Roman" w:hAnsi="Times New Roman" w:cs="Times New Roman"/>
        </w:rPr>
        <w:t>)</w:t>
      </w:r>
      <w:r w:rsidR="00FD6B3E" w:rsidRPr="0037527F">
        <w:rPr>
          <w:rFonts w:ascii="Times New Roman" w:hAnsi="Times New Roman" w:cs="Times New Roman"/>
        </w:rPr>
        <w:t xml:space="preserve"> </w:t>
      </w:r>
      <w:r w:rsidRPr="0037527F">
        <w:rPr>
          <w:rFonts w:ascii="Times New Roman" w:hAnsi="Times New Roman" w:cs="Times New Roman"/>
        </w:rPr>
        <w:fldChar w:fldCharType="begin"/>
      </w:r>
      <w:r w:rsidR="009E3F6F" w:rsidRPr="0037527F">
        <w:rPr>
          <w:rFonts w:ascii="Times New Roman" w:hAnsi="Times New Roman" w:cs="Times New Roman"/>
        </w:rPr>
        <w:instrText xml:space="preserve"> ADDIN ZOTERO_ITEM CSL_CITATION {"citationID":"fFk4k90g","properties":{"formattedCitation":"{\\rtf (Rosengarten {\\i{}et al.} Submitted; Rot {\\i{}et al.} 2009; Stajdohar {\\i{}et al.} 2015)}","plainCitation":"(Rosengarten et al. Submitted; Rot et al. 2009; Stajdohar et al. 2015)"},"citationItems":[{"id":1684,"uris":["http://zotero.org/users/346948/items/NXRBHB3A"],"uri":["http://zotero.org/users/346948/items/NXRBHB3A"],"itemData":{"id":1684,"type":"article-journal","title":"dictyExpress: a Web-Based Platform for Sequence Data Management and Analytics in Dictyostelium and Beyond","author":[{"family":"Rosengarten","given":"Rafael D."},{"family":"Kokošar","given":"Janez"},{"family":"Jeran","given":"Luka"},{"family":"Shaulsky","given":"Gad"},{"family":"Zupan","given":"Blaž"},{"family":"Stajdohar","given":"Miha"}],"issued":{"literal":"Submitted"}}},{"id":423,"uris":["http://zotero.org/users/346948/items/X2TK4Q7Q"],"uri":["http://zotero.org/users/346948/items/X2TK4Q7Q"],"itemData":{"id":423,"type":"article-journal","title":"dictyExpress: a Dictyostelium discoideum gene expression database with an explorative data analysis web-based interface","container-title":"BMC Bioinformatics","page":"265","volume":"10","source":"NCBI PubMed","abstract":"BACKGROUND\n\nBioinformatics often leverages on recent advancements in computer science to support biologists in their scientific discovery process. Such efforts include the development of easy-to-use web interfaces to biomedical databases. Recent advancements in interactive web technologies require us to rethink the standard submit-and-wait paradigm, and craft bioinformatics web applications that share analytical and interactive power with their desktop relatives, while retaining simplicity and availability.\n\n\nRESULTS\n\nWe have developed dictyExpress, a web application that features a graphical, highly interactive explorative interface to our database that consists of more than 1000 Dictyostelium discoideum gene expression experiments. In dictyExpress, the user can select experiments and genes, perform gene clustering, view gene expression profiles across time, view gene co-expression networks, perform analyses of Gene Ontology term enrichment, and simultaneously display expression profiles for a selected gene in various experiments. Most importantly, these tasks are achieved through web applications whose components are seamlessly interlinked and immediately respond to events triggered by the user, thus providing a powerful explorative data analysis environment.\n\n\nCONCLUSION\n\ndictyExpress is a precursor for a new generation of web-based bioinformatics applications with simple but powerful interactive interfaces that resemble that of the modern desktop. While dictyExpress serves mainly the Dictyostelium research community, it is relatively easy to adapt it to other datasets. We propose that the design ideas behind dictyExpress will influence the development of similar applications for other model organisms.","DOI":"10.1186/1471-2105-10-265","ISSN":"1471-2105","note":"PMID: 19706156","shortTitle":"dictyExpress","journalAbbreviation":"BMC Bioinformatics","author":[{"family":"Rot","given":"Gregor"},{"family":"Parikh","given":"Anup"},{"family":"Curk","given":"Tomaz"},{"family":"Kuspa","given":"Adam"},{"family":"Shaulsky","given":"Gad"},{"family":"Zupan","given":"Blaz"}],"issued":{"date-parts":[["2009"]]},"PMID":"19706156"}},{"id":1531,"uris":["http://zotero.org/users/346948/items/24QCZAD2"],"uri":["http://zotero.org/users/346948/items/24QCZAD2"],"itemData":{"id":1531,"type":"book","title":"dictyExpress: visual analytics of NGS gene expression in Dictyostelium","URL":"https://www.dictyexpress.org","author":[{"family":"Stajdohar","given":"Miha"},{"family":"Jeran","given":"Luka"},{"family":"Kokošar","given":"Janez"},{"family":"Blenkus","given":"Domen"},{"family":"Janez","given":"Tadej"},{"family":"Kuspa","given":"Adam"},{"family":"Shaulsky","given":"Gad"},{"family":"Zupan","given":"Blaz"}],"issued":{"date-parts":[["2015"]]}}}],"schema":"https://github.com/citation-style-language/schema/raw/master/csl-citation.json"} </w:instrText>
      </w:r>
      <w:r w:rsidRPr="0037527F">
        <w:rPr>
          <w:rFonts w:ascii="Times New Roman" w:hAnsi="Times New Roman" w:cs="Times New Roman"/>
        </w:rPr>
        <w:fldChar w:fldCharType="separate"/>
      </w:r>
      <w:r w:rsidR="009E3F6F" w:rsidRPr="0037527F">
        <w:rPr>
          <w:rFonts w:ascii="Times New Roman" w:hAnsi="Times New Roman" w:cs="Times New Roman"/>
        </w:rPr>
        <w:t xml:space="preserve">(Rosengarten </w:t>
      </w:r>
      <w:r w:rsidR="009E3F6F" w:rsidRPr="0037527F">
        <w:rPr>
          <w:rFonts w:ascii="Times New Roman" w:hAnsi="Times New Roman" w:cs="Times New Roman"/>
          <w:i/>
          <w:iCs/>
        </w:rPr>
        <w:t>et al.</w:t>
      </w:r>
      <w:r w:rsidR="009E3F6F" w:rsidRPr="0037527F">
        <w:rPr>
          <w:rFonts w:ascii="Times New Roman" w:hAnsi="Times New Roman" w:cs="Times New Roman"/>
        </w:rPr>
        <w:t xml:space="preserve"> </w:t>
      </w:r>
      <w:r w:rsidR="0037527F" w:rsidRPr="0037527F">
        <w:rPr>
          <w:rFonts w:ascii="Times New Roman" w:hAnsi="Times New Roman" w:cs="Times New Roman"/>
        </w:rPr>
        <w:t>Submitted</w:t>
      </w:r>
      <w:r w:rsidR="009E3F6F" w:rsidRPr="0037527F">
        <w:rPr>
          <w:rFonts w:ascii="Times New Roman" w:hAnsi="Times New Roman" w:cs="Times New Roman"/>
        </w:rPr>
        <w:t xml:space="preserve">; Rot </w:t>
      </w:r>
      <w:r w:rsidR="009E3F6F" w:rsidRPr="0037527F">
        <w:rPr>
          <w:rFonts w:ascii="Times New Roman" w:hAnsi="Times New Roman" w:cs="Times New Roman"/>
          <w:i/>
          <w:iCs/>
        </w:rPr>
        <w:t>et al.</w:t>
      </w:r>
      <w:r w:rsidR="009E3F6F" w:rsidRPr="0037527F">
        <w:rPr>
          <w:rFonts w:ascii="Times New Roman" w:hAnsi="Times New Roman" w:cs="Times New Roman"/>
        </w:rPr>
        <w:t xml:space="preserve"> 2009; Stajdohar </w:t>
      </w:r>
      <w:r w:rsidR="009E3F6F" w:rsidRPr="0037527F">
        <w:rPr>
          <w:rFonts w:ascii="Times New Roman" w:hAnsi="Times New Roman" w:cs="Times New Roman"/>
          <w:i/>
          <w:iCs/>
        </w:rPr>
        <w:t>et al.</w:t>
      </w:r>
      <w:r w:rsidR="009E3F6F" w:rsidRPr="0037527F">
        <w:rPr>
          <w:rFonts w:ascii="Times New Roman" w:hAnsi="Times New Roman" w:cs="Times New Roman"/>
        </w:rPr>
        <w:t xml:space="preserve"> 2015)</w:t>
      </w:r>
      <w:r w:rsidRPr="0037527F">
        <w:rPr>
          <w:rFonts w:ascii="Times New Roman" w:hAnsi="Times New Roman" w:cs="Times New Roman"/>
        </w:rPr>
        <w:fldChar w:fldCharType="end"/>
      </w:r>
      <w:r w:rsidRPr="0037527F">
        <w:rPr>
          <w:rFonts w:ascii="Times New Roman" w:hAnsi="Times New Roman" w:cs="Times New Roman"/>
        </w:rPr>
        <w:t>. When a user selects an mRNA or ncRNA and then searches for similar temporal expression profiles, ncRNAs are included in the results. When one or more ncRNAs are then selected, a parallel time course is plotted so that the transcription profiles may be compared, with the abundance (y-axis) appropriately scaled (S</w:t>
      </w:r>
      <w:r w:rsidR="00935957" w:rsidRPr="0037527F">
        <w:rPr>
          <w:rFonts w:ascii="Times New Roman" w:hAnsi="Times New Roman" w:cs="Times New Roman"/>
        </w:rPr>
        <w:t>7</w:t>
      </w:r>
      <w:r w:rsidR="00EF39A5" w:rsidRPr="0037527F">
        <w:rPr>
          <w:rFonts w:ascii="Times New Roman" w:hAnsi="Times New Roman" w:cs="Times New Roman"/>
        </w:rPr>
        <w:t xml:space="preserve"> Fig</w:t>
      </w:r>
      <w:r w:rsidRPr="0037527F">
        <w:rPr>
          <w:rFonts w:ascii="Times New Roman" w:hAnsi="Times New Roman" w:cs="Times New Roman"/>
        </w:rPr>
        <w:t xml:space="preserve">). This tool will allow the </w:t>
      </w:r>
      <w:r w:rsidRPr="0037527F">
        <w:rPr>
          <w:rFonts w:ascii="Times New Roman" w:hAnsi="Times New Roman" w:cs="Times New Roman"/>
          <w:i/>
        </w:rPr>
        <w:t>Dictyostelium</w:t>
      </w:r>
      <w:r w:rsidRPr="0037527F">
        <w:rPr>
          <w:rFonts w:ascii="Times New Roman" w:hAnsi="Times New Roman" w:cs="Times New Roman"/>
        </w:rPr>
        <w:t xml:space="preserve"> research community to consider ncRNAs when generating hypotheses to test regarding their genes of interest.</w:t>
      </w:r>
    </w:p>
    <w:p w14:paraId="2BC10BF0" w14:textId="77777777" w:rsidR="008203CC" w:rsidRPr="0037527F" w:rsidRDefault="008203CC" w:rsidP="00B634DF">
      <w:pPr>
        <w:spacing w:line="480" w:lineRule="auto"/>
        <w:contextualSpacing/>
        <w:rPr>
          <w:rFonts w:ascii="Times New Roman" w:hAnsi="Times New Roman" w:cs="Times New Roman"/>
        </w:rPr>
      </w:pPr>
    </w:p>
    <w:p w14:paraId="27F3C876" w14:textId="6E88D6F6" w:rsidR="008203CC" w:rsidRPr="0037527F" w:rsidRDefault="003C5F12" w:rsidP="00B634DF">
      <w:pPr>
        <w:pStyle w:val="Heading1"/>
        <w:spacing w:before="0" w:line="480" w:lineRule="auto"/>
        <w:contextualSpacing/>
        <w:rPr>
          <w:rFonts w:ascii="Times New Roman" w:hAnsi="Times New Roman" w:cs="Times New Roman"/>
          <w:sz w:val="36"/>
        </w:rPr>
      </w:pPr>
      <w:r w:rsidRPr="0037527F">
        <w:rPr>
          <w:rFonts w:ascii="Times New Roman" w:hAnsi="Times New Roman" w:cs="Times New Roman"/>
          <w:sz w:val="36"/>
        </w:rPr>
        <w:t>Acknowledgments</w:t>
      </w:r>
    </w:p>
    <w:p w14:paraId="72A719D5" w14:textId="63155BA9" w:rsidR="00810DE3" w:rsidRDefault="00A00F40" w:rsidP="003F5EA4">
      <w:pPr>
        <w:spacing w:line="480" w:lineRule="auto"/>
        <w:ind w:firstLine="720"/>
        <w:contextualSpacing/>
        <w:rPr>
          <w:rFonts w:ascii="Times New Roman" w:hAnsi="Times New Roman" w:cs="Times New Roman"/>
        </w:rPr>
      </w:pPr>
      <w:r w:rsidRPr="0037527F">
        <w:rPr>
          <w:rFonts w:ascii="Times New Roman" w:hAnsi="Times New Roman" w:cs="Times New Roman"/>
        </w:rPr>
        <w:t xml:space="preserve">The authors would like to thank </w:t>
      </w:r>
      <w:r w:rsidR="00825360" w:rsidRPr="0037527F">
        <w:rPr>
          <w:rFonts w:ascii="Times New Roman" w:hAnsi="Times New Roman" w:cs="Times New Roman"/>
        </w:rPr>
        <w:t>Adam Kuspa and Mariko Katoh-Kurasawa for help</w:t>
      </w:r>
      <w:r w:rsidR="00810DE3" w:rsidRPr="0037527F">
        <w:rPr>
          <w:rFonts w:ascii="Times New Roman" w:hAnsi="Times New Roman" w:cs="Times New Roman"/>
        </w:rPr>
        <w:t>ful discussions and commentary;</w:t>
      </w:r>
      <w:r w:rsidRPr="0037527F">
        <w:rPr>
          <w:rFonts w:ascii="Times New Roman" w:hAnsi="Times New Roman" w:cs="Times New Roman"/>
        </w:rPr>
        <w:t xml:space="preserve"> </w:t>
      </w:r>
      <w:r w:rsidR="00810DE3" w:rsidRPr="0037527F">
        <w:rPr>
          <w:rFonts w:ascii="Times New Roman" w:hAnsi="Times New Roman" w:cs="Times New Roman"/>
        </w:rPr>
        <w:t>Frank Tansley and Luke Sherlin from NuGen for advice, guidance and material support</w:t>
      </w:r>
      <w:r w:rsidRPr="0037527F">
        <w:rPr>
          <w:rFonts w:ascii="Times New Roman" w:hAnsi="Times New Roman" w:cs="Times New Roman"/>
        </w:rPr>
        <w:t xml:space="preserve">; </w:t>
      </w:r>
      <w:r w:rsidR="00A75F95" w:rsidRPr="0037527F">
        <w:rPr>
          <w:rFonts w:ascii="Times New Roman" w:hAnsi="Times New Roman" w:cs="Times New Roman"/>
        </w:rPr>
        <w:t xml:space="preserve">Christopher Dinh for help with identifying REMI mutant strains and </w:t>
      </w:r>
      <w:r w:rsidR="00810DE3" w:rsidRPr="0037527F">
        <w:rPr>
          <w:rFonts w:ascii="Times New Roman" w:hAnsi="Times New Roman" w:cs="Times New Roman"/>
        </w:rPr>
        <w:t>Pamela Beltran for technical</w:t>
      </w:r>
      <w:r w:rsidRPr="0037527F">
        <w:rPr>
          <w:rFonts w:ascii="Times New Roman" w:hAnsi="Times New Roman" w:cs="Times New Roman"/>
        </w:rPr>
        <w:t xml:space="preserve"> assistance; Shan Song and Rui Chen for access to materials and sequencing advice; and Lisa White and the Baylor College of Medicine RNA-sequencing core for </w:t>
      </w:r>
      <w:r w:rsidR="00D1539B" w:rsidRPr="0037527F">
        <w:rPr>
          <w:rFonts w:ascii="Times New Roman" w:hAnsi="Times New Roman" w:cs="Times New Roman"/>
        </w:rPr>
        <w:t>generously including us in the GARP</w:t>
      </w:r>
      <w:r w:rsidRPr="0037527F">
        <w:rPr>
          <w:rFonts w:ascii="Times New Roman" w:hAnsi="Times New Roman" w:cs="Times New Roman"/>
        </w:rPr>
        <w:t xml:space="preserve"> </w:t>
      </w:r>
      <w:r w:rsidR="00825360" w:rsidRPr="0037527F">
        <w:rPr>
          <w:rFonts w:ascii="Times New Roman" w:hAnsi="Times New Roman" w:cs="Times New Roman"/>
        </w:rPr>
        <w:t>Ribo-Zero pilot study</w:t>
      </w:r>
      <w:r w:rsidRPr="0037527F">
        <w:rPr>
          <w:rFonts w:ascii="Times New Roman" w:hAnsi="Times New Roman" w:cs="Times New Roman"/>
        </w:rPr>
        <w:t>.</w:t>
      </w:r>
      <w:r w:rsidR="00E71CBA" w:rsidRPr="0037527F">
        <w:rPr>
          <w:rFonts w:ascii="Times New Roman" w:hAnsi="Times New Roman" w:cs="Times New Roman"/>
        </w:rPr>
        <w:t xml:space="preserve"> We are especially grateful to the team at Genialis for providing excellent visual analytics software to accommodate the requirements of this study.</w:t>
      </w:r>
      <w:r w:rsidR="00AE189B" w:rsidRPr="0037527F">
        <w:rPr>
          <w:rFonts w:ascii="Times New Roman" w:hAnsi="Times New Roman" w:cs="Times New Roman"/>
        </w:rPr>
        <w:t xml:space="preserve"> RDR was supported in part by the Keck Center of the Gulf Coast Consortia</w:t>
      </w:r>
      <w:r w:rsidR="001C4776" w:rsidRPr="0037527F">
        <w:rPr>
          <w:rFonts w:ascii="Times New Roman" w:hAnsi="Times New Roman" w:cs="Times New Roman"/>
        </w:rPr>
        <w:t>,</w:t>
      </w:r>
      <w:r w:rsidR="00AE189B" w:rsidRPr="0037527F">
        <w:rPr>
          <w:rFonts w:ascii="Times New Roman" w:hAnsi="Times New Roman" w:cs="Times New Roman"/>
        </w:rPr>
        <w:t xml:space="preserve"> Training Program in Biomedical Informatics, National Library of Medicine (T15LM007093-21, PI Tony Gorry, Rice University). </w:t>
      </w:r>
      <w:r w:rsidR="009C3BCE" w:rsidRPr="0037527F">
        <w:rPr>
          <w:rFonts w:ascii="Times New Roman" w:hAnsi="Times New Roman" w:cs="Times New Roman"/>
        </w:rPr>
        <w:t>Research reported in this publication was supported by the Eunice Kennedy Shriver National Institute Of Child Health &amp; Human Development of the National Institutes of Health under Award Number P01HD039691. The content is solely the responsibility of the authors and does not necessarily represent the official views of the National Institutes of Health.</w:t>
      </w:r>
    </w:p>
    <w:p w14:paraId="04D264D3" w14:textId="77777777" w:rsidR="00976020" w:rsidRDefault="00976020" w:rsidP="003F5EA4">
      <w:pPr>
        <w:spacing w:line="480" w:lineRule="auto"/>
        <w:ind w:firstLine="720"/>
        <w:contextualSpacing/>
        <w:rPr>
          <w:rFonts w:ascii="Times New Roman" w:hAnsi="Times New Roman" w:cs="Times New Roman"/>
        </w:rPr>
      </w:pPr>
    </w:p>
    <w:p w14:paraId="55E3FF04" w14:textId="76C3B7F1" w:rsidR="00976020" w:rsidRPr="0037527F" w:rsidRDefault="00976020" w:rsidP="00976020">
      <w:pPr>
        <w:pStyle w:val="Heading1"/>
        <w:spacing w:before="0" w:line="480" w:lineRule="auto"/>
        <w:contextualSpacing/>
        <w:rPr>
          <w:rFonts w:ascii="Times New Roman" w:hAnsi="Times New Roman" w:cs="Times New Roman"/>
          <w:sz w:val="36"/>
        </w:rPr>
      </w:pPr>
      <w:r>
        <w:rPr>
          <w:rFonts w:ascii="Times New Roman" w:hAnsi="Times New Roman" w:cs="Times New Roman"/>
          <w:sz w:val="36"/>
        </w:rPr>
        <w:t>Declarations</w:t>
      </w:r>
    </w:p>
    <w:p w14:paraId="612AF88D" w14:textId="37938F43" w:rsidR="00976020" w:rsidRPr="0037527F" w:rsidRDefault="00976020" w:rsidP="00976020">
      <w:pPr>
        <w:spacing w:line="480" w:lineRule="auto"/>
        <w:ind w:firstLine="720"/>
        <w:contextualSpacing/>
        <w:rPr>
          <w:rFonts w:ascii="Times New Roman" w:hAnsi="Times New Roman" w:cs="Times New Roman"/>
        </w:rPr>
      </w:pPr>
      <w:r w:rsidRPr="0037527F">
        <w:rPr>
          <w:rFonts w:ascii="Times New Roman" w:hAnsi="Times New Roman" w:cs="Times New Roman"/>
        </w:rPr>
        <w:t>The authors</w:t>
      </w:r>
      <w:r>
        <w:rPr>
          <w:rFonts w:ascii="Times New Roman" w:hAnsi="Times New Roman" w:cs="Times New Roman"/>
        </w:rPr>
        <w:t xml:space="preserve"> declare no competing interests. No humans or animals, nor data derived from those sources, were used in this study. Therefore statement of informed consent or IRB approval is not applicable. </w:t>
      </w:r>
    </w:p>
    <w:p w14:paraId="49BCA6FC" w14:textId="77777777" w:rsidR="001E762F" w:rsidRPr="0037527F" w:rsidRDefault="00810DE3" w:rsidP="003F5EA4">
      <w:pPr>
        <w:pStyle w:val="Heading1"/>
        <w:rPr>
          <w:rFonts w:ascii="Times New Roman" w:hAnsi="Times New Roman" w:cs="Times New Roman"/>
          <w:sz w:val="36"/>
        </w:rPr>
      </w:pPr>
      <w:r w:rsidRPr="0037527F">
        <w:rPr>
          <w:rFonts w:ascii="Times New Roman" w:hAnsi="Times New Roman" w:cs="Times New Roman"/>
          <w:sz w:val="36"/>
        </w:rPr>
        <w:t>References</w:t>
      </w:r>
    </w:p>
    <w:p w14:paraId="6C4C36B7" w14:textId="77777777" w:rsidR="003F5EA4" w:rsidRPr="0037527F" w:rsidRDefault="003F5EA4" w:rsidP="003F5EA4">
      <w:pPr>
        <w:pStyle w:val="Bibliography"/>
        <w:ind w:left="0" w:firstLine="0"/>
        <w:rPr>
          <w:rFonts w:ascii="Times New Roman" w:hAnsi="Times New Roman"/>
        </w:rPr>
      </w:pPr>
    </w:p>
    <w:p w14:paraId="308D4648" w14:textId="77777777" w:rsidR="009E3F6F" w:rsidRPr="0037527F" w:rsidRDefault="00AB7545" w:rsidP="009E3F6F">
      <w:pPr>
        <w:pStyle w:val="Bibliography"/>
      </w:pPr>
      <w:r w:rsidRPr="0037527F">
        <w:rPr>
          <w:rFonts w:ascii="Times New Roman" w:hAnsi="Times New Roman"/>
        </w:rPr>
        <w:fldChar w:fldCharType="begin"/>
      </w:r>
      <w:r w:rsidR="009E3F6F" w:rsidRPr="0037527F">
        <w:rPr>
          <w:rFonts w:ascii="Times New Roman" w:hAnsi="Times New Roman"/>
        </w:rPr>
        <w:instrText xml:space="preserve"> ADDIN ZOTERO_BIBL {"custom":[]} CSL_BIBLIOGRAPHY </w:instrText>
      </w:r>
      <w:r w:rsidRPr="0037527F">
        <w:rPr>
          <w:rFonts w:ascii="Times New Roman" w:hAnsi="Times New Roman"/>
        </w:rPr>
        <w:fldChar w:fldCharType="separate"/>
      </w:r>
      <w:r w:rsidR="009E3F6F" w:rsidRPr="0037527F">
        <w:t xml:space="preserve">Adiconis, X., D. Borges-Rivera, R. Satija, D. S. DeLuca, M. A. Busby </w:t>
      </w:r>
      <w:r w:rsidR="009E3F6F" w:rsidRPr="0037527F">
        <w:rPr>
          <w:i/>
          <w:iCs/>
        </w:rPr>
        <w:t>et al.</w:t>
      </w:r>
      <w:r w:rsidR="009E3F6F" w:rsidRPr="0037527F">
        <w:t>, 2013 Comparative analysis of RNA sequencing methods for degraded or low-input samples. Nat. Methods 10: 623–629.</w:t>
      </w:r>
    </w:p>
    <w:p w14:paraId="36CE0BED" w14:textId="77777777" w:rsidR="009E3F6F" w:rsidRPr="0037527F" w:rsidRDefault="009E3F6F" w:rsidP="009E3F6F">
      <w:pPr>
        <w:pStyle w:val="Bibliography"/>
      </w:pPr>
      <w:r w:rsidRPr="0037527F">
        <w:t xml:space="preserve">Andrews, S., 2010 </w:t>
      </w:r>
      <w:r w:rsidRPr="0037527F">
        <w:rPr>
          <w:i/>
          <w:iCs/>
        </w:rPr>
        <w:t>FastQC: A quality control tool for high throughput sequence data.</w:t>
      </w:r>
    </w:p>
    <w:p w14:paraId="19AC5FC9" w14:textId="77777777" w:rsidR="009E3F6F" w:rsidRPr="0037527F" w:rsidRDefault="009E3F6F" w:rsidP="009E3F6F">
      <w:pPr>
        <w:pStyle w:val="Bibliography"/>
      </w:pPr>
      <w:r w:rsidRPr="0037527F">
        <w:t>Aspegren, A., A. Hinas, P. Larsson, A. Larsson, and F. Söderbom, 2004 Novel non-coding RNAs in Dictyostelium discoideum and their expression during development. Nucleic Acids Res. 32: 4646–4656.</w:t>
      </w:r>
    </w:p>
    <w:p w14:paraId="04E36FF3" w14:textId="77777777" w:rsidR="009E3F6F" w:rsidRPr="0037527F" w:rsidRDefault="009E3F6F" w:rsidP="009E3F6F">
      <w:pPr>
        <w:pStyle w:val="Bibliography"/>
      </w:pPr>
      <w:r w:rsidRPr="0037527F">
        <w:t>Avesson, L., J. Reimegård, E. G. H. Wagner, and F. Söderbom, 2012 MicroRNAs in Amoebozoa: deep sequencing of the small RNA population in the social amoeba Dictyostelium discoideum reveals developmentally regulated microRNAs. RNA N. Y. N 18: 1771–1782.</w:t>
      </w:r>
    </w:p>
    <w:p w14:paraId="244A6D29" w14:textId="77777777" w:rsidR="009E3F6F" w:rsidRPr="0037527F" w:rsidRDefault="009E3F6F" w:rsidP="009E3F6F">
      <w:pPr>
        <w:pStyle w:val="Bibliography"/>
      </w:pPr>
      <w:r w:rsidRPr="0037527F">
        <w:t xml:space="preserve">Avesson, L., H. T. Schumacher, P. Fechter, P. Romby, U. Hellman </w:t>
      </w:r>
      <w:r w:rsidRPr="0037527F">
        <w:rPr>
          <w:i/>
          <w:iCs/>
        </w:rPr>
        <w:t>et al.</w:t>
      </w:r>
      <w:r w:rsidRPr="0037527F">
        <w:t>, 2011 Abundant class of non-coding RNA regulates development in the social amoeba Dictyostelium discoideum. RNA Biol. 8: 1094–1104.</w:t>
      </w:r>
    </w:p>
    <w:p w14:paraId="564A73FE" w14:textId="77777777" w:rsidR="009E3F6F" w:rsidRPr="0037527F" w:rsidRDefault="009E3F6F" w:rsidP="009E3F6F">
      <w:pPr>
        <w:pStyle w:val="Bibliography"/>
      </w:pPr>
      <w:r w:rsidRPr="0037527F">
        <w:t xml:space="preserve">Barth, C., U. Greferath, M. Kotsifas, Y. Tanaka, S. Alexander </w:t>
      </w:r>
      <w:r w:rsidRPr="0037527F">
        <w:rPr>
          <w:i/>
          <w:iCs/>
        </w:rPr>
        <w:t>et al.</w:t>
      </w:r>
      <w:r w:rsidRPr="0037527F">
        <w:t>, 2001 Transcript mapping and processing of mitochondrial RNA in Dictyostelium discoideum. Curr. Genet. 39: 355–364.</w:t>
      </w:r>
    </w:p>
    <w:p w14:paraId="0150B6A9" w14:textId="77777777" w:rsidR="009E3F6F" w:rsidRPr="0037527F" w:rsidRDefault="009E3F6F" w:rsidP="009E3F6F">
      <w:pPr>
        <w:pStyle w:val="Bibliography"/>
      </w:pPr>
      <w:r w:rsidRPr="0037527F">
        <w:t xml:space="preserve">Basu, S., P. Fey, Y. Pandit, R. Dodson, W. A. Kibbe </w:t>
      </w:r>
      <w:r w:rsidRPr="0037527F">
        <w:rPr>
          <w:i/>
          <w:iCs/>
        </w:rPr>
        <w:t>et al.</w:t>
      </w:r>
      <w:r w:rsidRPr="0037527F">
        <w:t>, 2013 dictyBase 2013: integrating multiple Dictyostelid species. Nucleic Acids Res. 41: D676–D683.</w:t>
      </w:r>
    </w:p>
    <w:p w14:paraId="107C2DA4" w14:textId="77777777" w:rsidR="009E3F6F" w:rsidRPr="0037527F" w:rsidRDefault="009E3F6F" w:rsidP="009E3F6F">
      <w:pPr>
        <w:pStyle w:val="Bibliography"/>
      </w:pPr>
      <w:r w:rsidRPr="0037527F">
        <w:t>Bernstein, P., S. W. Peltz, and J. Ross, 1989 The poly(A)-poly(A)-binding protein complex is a major determinant of mRNA stability in vitro. Mol. Cell. Biol. 9: 659–670.</w:t>
      </w:r>
    </w:p>
    <w:p w14:paraId="06EFA18F" w14:textId="77777777" w:rsidR="009E3F6F" w:rsidRPr="0037527F" w:rsidRDefault="009E3F6F" w:rsidP="009E3F6F">
      <w:pPr>
        <w:pStyle w:val="Bibliography"/>
      </w:pPr>
      <w:r w:rsidRPr="0037527F">
        <w:t>Brantl, S., 2015 Antisense-RNA mediated control of plasmid replication - pIP501 revisited. Plasmid 78: 4–16.</w:t>
      </w:r>
    </w:p>
    <w:p w14:paraId="321593AD" w14:textId="77777777" w:rsidR="009E3F6F" w:rsidRPr="0037527F" w:rsidRDefault="009E3F6F" w:rsidP="009E3F6F">
      <w:pPr>
        <w:pStyle w:val="Bibliography"/>
      </w:pPr>
      <w:r w:rsidRPr="0037527F">
        <w:t>Brantl, S., 2002 Antisense RNAs in plasmids: control of replication and maintenance. Plasmid 48: 165–173.</w:t>
      </w:r>
    </w:p>
    <w:p w14:paraId="00CF0FD5" w14:textId="77777777" w:rsidR="009E3F6F" w:rsidRPr="0037527F" w:rsidRDefault="009E3F6F" w:rsidP="009E3F6F">
      <w:pPr>
        <w:pStyle w:val="Bibliography"/>
      </w:pPr>
      <w:r w:rsidRPr="0037527F">
        <w:t xml:space="preserve">Broadbent, K. M., J. C. Broadbent, U. Ribacke, D. Wirth, J. L. Rinn </w:t>
      </w:r>
      <w:r w:rsidRPr="0037527F">
        <w:rPr>
          <w:i/>
          <w:iCs/>
        </w:rPr>
        <w:t>et al.</w:t>
      </w:r>
      <w:r w:rsidRPr="0037527F">
        <w:t>, 2015 Strand-specific RNA sequencing in Plasmodium falciparum malaria identifies developmentally regulated long non-coding RNA and circular RNA. BMC Genomics 16: 454.</w:t>
      </w:r>
    </w:p>
    <w:p w14:paraId="229F0E26" w14:textId="77777777" w:rsidR="009E3F6F" w:rsidRPr="0037527F" w:rsidRDefault="009E3F6F" w:rsidP="009E3F6F">
      <w:pPr>
        <w:pStyle w:val="Bibliography"/>
      </w:pPr>
      <w:r w:rsidRPr="0037527F">
        <w:t xml:space="preserve">Cai, H., M. Katoh-Kurasawa, T. Muramoto, B. Santhanam, Y. Long </w:t>
      </w:r>
      <w:r w:rsidRPr="0037527F">
        <w:rPr>
          <w:i/>
          <w:iCs/>
        </w:rPr>
        <w:t>et al.</w:t>
      </w:r>
      <w:r w:rsidRPr="0037527F">
        <w:t>, 2014 Nucleocytoplasmic shuttling of a GATA transcription factor functions as a development timer. Science 343: 1249531.</w:t>
      </w:r>
    </w:p>
    <w:p w14:paraId="4AEE86A2" w14:textId="77777777" w:rsidR="009E3F6F" w:rsidRPr="0037527F" w:rsidRDefault="009E3F6F" w:rsidP="009E3F6F">
      <w:pPr>
        <w:pStyle w:val="Bibliography"/>
      </w:pPr>
      <w:r w:rsidRPr="0037527F">
        <w:t>Cattenoz, P. B., R. J. Taft, E. Westhof, and J. S. Mattick, 2013 Transcriptome-wide identification of A &gt; I RNA editing sites by inosine specific cleavage. RNA 19: 257–270.</w:t>
      </w:r>
    </w:p>
    <w:p w14:paraId="3BAFD2BD" w14:textId="77777777" w:rsidR="009E3F6F" w:rsidRPr="0037527F" w:rsidRDefault="009E3F6F" w:rsidP="009E3F6F">
      <w:pPr>
        <w:pStyle w:val="Bibliography"/>
      </w:pPr>
      <w:r w:rsidRPr="0037527F">
        <w:t>Childs, K. L., R. M. Davidson, and C. R. Buell, 2011 Gene coexpression network analysis as a source of functional annotation for rice genes. PloS One 6: e22196.</w:t>
      </w:r>
    </w:p>
    <w:p w14:paraId="633466FD" w14:textId="77777777" w:rsidR="009E3F6F" w:rsidRPr="0037527F" w:rsidRDefault="009E3F6F" w:rsidP="009E3F6F">
      <w:pPr>
        <w:pStyle w:val="Bibliography"/>
      </w:pPr>
      <w:r w:rsidRPr="0037527F">
        <w:t>Crick, F. H., 1966 Codon--anticodon pairing: the wobble hypothesis. J. Mol. Biol. 19: 548–555.</w:t>
      </w:r>
    </w:p>
    <w:p w14:paraId="6C5FD8F1" w14:textId="77777777" w:rsidR="009E3F6F" w:rsidRPr="0037527F" w:rsidRDefault="009E3F6F" w:rsidP="009E3F6F">
      <w:pPr>
        <w:pStyle w:val="Bibliography"/>
      </w:pPr>
      <w:r w:rsidRPr="0037527F">
        <w:t xml:space="preserve">Demšar, J., T. Curk, A. Erjavec, Č. Gorup, T. Hočevar </w:t>
      </w:r>
      <w:r w:rsidRPr="0037527F">
        <w:rPr>
          <w:i/>
          <w:iCs/>
        </w:rPr>
        <w:t>et al.</w:t>
      </w:r>
      <w:r w:rsidRPr="0037527F">
        <w:t>, 2013 Orange: Data Mining Toolbox in Python. J. Mach. Learn. Res. 14: 2349–2353.</w:t>
      </w:r>
    </w:p>
    <w:p w14:paraId="34127802" w14:textId="77777777" w:rsidR="009E3F6F" w:rsidRPr="0037527F" w:rsidRDefault="009E3F6F" w:rsidP="009E3F6F">
      <w:pPr>
        <w:pStyle w:val="Bibliography"/>
      </w:pPr>
      <w:r w:rsidRPr="0037527F">
        <w:t xml:space="preserve">Derrien, T., R. Johnson, G. Bussotti, A. Tanzer, S. Djebali </w:t>
      </w:r>
      <w:r w:rsidRPr="0037527F">
        <w:rPr>
          <w:i/>
          <w:iCs/>
        </w:rPr>
        <w:t>et al.</w:t>
      </w:r>
      <w:r w:rsidRPr="0037527F">
        <w:t>, 2012 The GENCODE v7 catalog of human long noncoding RNAs: Analysis of their gene structure, evolution, and expression. Genome Res. 22: 1775–1789.</w:t>
      </w:r>
    </w:p>
    <w:p w14:paraId="4392B247" w14:textId="77777777" w:rsidR="009E3F6F" w:rsidRPr="0037527F" w:rsidRDefault="009E3F6F" w:rsidP="009E3F6F">
      <w:pPr>
        <w:pStyle w:val="Bibliography"/>
      </w:pPr>
      <w:r w:rsidRPr="0037527F">
        <w:t>Doma, M. K., and R. Parker, 2006 Endonucleolytic cleavage of eukaryotic mRNAs with stalls in translation elongation. Nature 440: 561–564.</w:t>
      </w:r>
    </w:p>
    <w:p w14:paraId="6DCE278E" w14:textId="77777777" w:rsidR="009E3F6F" w:rsidRPr="0037527F" w:rsidRDefault="009E3F6F" w:rsidP="009E3F6F">
      <w:pPr>
        <w:pStyle w:val="Bibliography"/>
      </w:pPr>
      <w:r w:rsidRPr="0037527F">
        <w:t xml:space="preserve">Eichinger, L., J. A. Pachebat, G. Glöckner, M.-A. Rajandream, R. Sucgang </w:t>
      </w:r>
      <w:r w:rsidRPr="0037527F">
        <w:rPr>
          <w:i/>
          <w:iCs/>
        </w:rPr>
        <w:t>et al.</w:t>
      </w:r>
      <w:r w:rsidRPr="0037527F">
        <w:t>, 2005 The genome of the social amoeba Dictyostelium discoideum. Nature 435: 43–57.</w:t>
      </w:r>
    </w:p>
    <w:p w14:paraId="18D063A8" w14:textId="77777777" w:rsidR="009E3F6F" w:rsidRPr="0037527F" w:rsidRDefault="009E3F6F" w:rsidP="009E3F6F">
      <w:pPr>
        <w:pStyle w:val="Bibliography"/>
      </w:pPr>
      <w:r w:rsidRPr="0037527F">
        <w:t xml:space="preserve">Fey, P., P. Gaudet, T. Curk, B. Zupan, E. M. Just </w:t>
      </w:r>
      <w:r w:rsidRPr="0037527F">
        <w:rPr>
          <w:i/>
          <w:iCs/>
        </w:rPr>
        <w:t>et al.</w:t>
      </w:r>
      <w:r w:rsidRPr="0037527F">
        <w:t>, 2009 dictyBase--a Dictyostelium bioinformatics resource update. Nucleic Acids Res. 37: D515–519.</w:t>
      </w:r>
    </w:p>
    <w:p w14:paraId="0D8BDB42" w14:textId="77777777" w:rsidR="009E3F6F" w:rsidRPr="0037527F" w:rsidRDefault="009E3F6F" w:rsidP="009E3F6F">
      <w:pPr>
        <w:pStyle w:val="Bibliography"/>
      </w:pPr>
      <w:r w:rsidRPr="0037527F">
        <w:t>Gerber, A. P., and W. Keller, 1999 An Adenosine Deaminase that Generates Inosine at the Wobble Position of tRNAs. Science 286: 1146–1149.</w:t>
      </w:r>
    </w:p>
    <w:p w14:paraId="4967216F" w14:textId="77777777" w:rsidR="009E3F6F" w:rsidRPr="0037527F" w:rsidRDefault="009E3F6F" w:rsidP="009E3F6F">
      <w:pPr>
        <w:pStyle w:val="Bibliography"/>
      </w:pPr>
      <w:r w:rsidRPr="0037527F">
        <w:t>Guil, S., and M. Esteller, 2012 Cis-acting noncoding RNAs: friends and foes. Nat. Struct. Mol. Biol. 19: 1068–1075.</w:t>
      </w:r>
    </w:p>
    <w:p w14:paraId="147A6A7B" w14:textId="77777777" w:rsidR="009E3F6F" w:rsidRPr="0037527F" w:rsidRDefault="009E3F6F" w:rsidP="009E3F6F">
      <w:pPr>
        <w:pStyle w:val="Bibliography"/>
      </w:pPr>
      <w:r w:rsidRPr="0037527F">
        <w:t xml:space="preserve">Haas, B. J., A. Papanicolaou, M. Yassour, M. Grabherr, P. D. Blood </w:t>
      </w:r>
      <w:r w:rsidRPr="0037527F">
        <w:rPr>
          <w:i/>
          <w:iCs/>
        </w:rPr>
        <w:t>et al.</w:t>
      </w:r>
      <w:r w:rsidRPr="0037527F">
        <w:t>, 2013 De novo transcript sequence reconstruction from RNA-seq using the Trinity platform for reference generation and analysis. Nat. Protoc. 8: 1494–1512.</w:t>
      </w:r>
    </w:p>
    <w:p w14:paraId="3753AB47" w14:textId="77777777" w:rsidR="009E3F6F" w:rsidRPr="0037527F" w:rsidRDefault="009E3F6F" w:rsidP="009E3F6F">
      <w:pPr>
        <w:pStyle w:val="Bibliography"/>
      </w:pPr>
      <w:r w:rsidRPr="0037527F">
        <w:t>Hildebrandt, M., and W. Nellen, 1992 Differential antisense transcription from the Dictyostelium EB4 gene locus: implications on antisense-mediated regulation of mRNA stability. Cell 69: 197–204.</w:t>
      </w:r>
    </w:p>
    <w:p w14:paraId="1FDE9E48" w14:textId="77777777" w:rsidR="009E3F6F" w:rsidRPr="0037527F" w:rsidRDefault="009E3F6F" w:rsidP="009E3F6F">
      <w:pPr>
        <w:pStyle w:val="Bibliography"/>
      </w:pPr>
      <w:r w:rsidRPr="0037527F">
        <w:t xml:space="preserve">Hinas, A., P. Larsson, L. Avesson, L. A. Kirsebom, A. Virtanen </w:t>
      </w:r>
      <w:r w:rsidRPr="0037527F">
        <w:rPr>
          <w:i/>
          <w:iCs/>
        </w:rPr>
        <w:t>et al.</w:t>
      </w:r>
      <w:r w:rsidRPr="0037527F">
        <w:t>, 2006 Identification of the major spliceosomal RNAs in Dictyostelium discoideum reveals developmentally regulated U2 variants and polyadenylated snRNAs. Eukaryot. Cell 5: 924–934.</w:t>
      </w:r>
    </w:p>
    <w:p w14:paraId="3A6B01AE" w14:textId="77777777" w:rsidR="009E3F6F" w:rsidRPr="0037527F" w:rsidRDefault="009E3F6F" w:rsidP="009E3F6F">
      <w:pPr>
        <w:pStyle w:val="Bibliography"/>
      </w:pPr>
      <w:r w:rsidRPr="0037527F">
        <w:t>Hinas, A., and F. Söderbom, 2007 Treasure hunt in an amoeba: non-coding RNAs in Dictyostelium discoideum. Curr. Genet. 51: 141–159.</w:t>
      </w:r>
    </w:p>
    <w:p w14:paraId="362C3BAA" w14:textId="77777777" w:rsidR="009E3F6F" w:rsidRPr="0037527F" w:rsidRDefault="009E3F6F" w:rsidP="009E3F6F">
      <w:pPr>
        <w:pStyle w:val="Bibliography"/>
      </w:pPr>
      <w:r w:rsidRPr="0037527F">
        <w:t>Iranfar, N., D. Fuller, and W. F. Loomis, 2003 Genome-wide expression analyses of gene regulation during early development of Dictyostelium discoideum. Eukaryot. Cell 2: 664–670.</w:t>
      </w:r>
    </w:p>
    <w:p w14:paraId="59F9BF39" w14:textId="77777777" w:rsidR="009E3F6F" w:rsidRPr="0037527F" w:rsidRDefault="009E3F6F" w:rsidP="009E3F6F">
      <w:pPr>
        <w:pStyle w:val="Bibliography"/>
      </w:pPr>
      <w:r w:rsidRPr="0037527F">
        <w:t>Jackman, J. E., and J. D. Alfonzo, 2013 Transfer RNA modifications: nature’s combinatorial chemistry playground. Wiley Interdiscip. Rev. RNA 4: 35–48.</w:t>
      </w:r>
    </w:p>
    <w:p w14:paraId="5D29DF12" w14:textId="77777777" w:rsidR="009E3F6F" w:rsidRPr="0037527F" w:rsidRDefault="009E3F6F" w:rsidP="009E3F6F">
      <w:pPr>
        <w:pStyle w:val="Bibliography"/>
      </w:pPr>
      <w:r w:rsidRPr="0037527F">
        <w:t xml:space="preserve">Kessin, R. H., 2001 </w:t>
      </w:r>
      <w:r w:rsidRPr="0037527F">
        <w:rPr>
          <w:i/>
          <w:iCs/>
        </w:rPr>
        <w:t>Dictyostelium: evolution, cell biology, and development of multicellularity</w:t>
      </w:r>
      <w:r w:rsidRPr="0037527F">
        <w:t>. Cambridge University Press.</w:t>
      </w:r>
    </w:p>
    <w:p w14:paraId="2A5FAEED" w14:textId="77777777" w:rsidR="009E3F6F" w:rsidRPr="0037527F" w:rsidRDefault="009E3F6F" w:rsidP="009E3F6F">
      <w:pPr>
        <w:pStyle w:val="Bibliography"/>
      </w:pPr>
      <w:r w:rsidRPr="0037527F">
        <w:t xml:space="preserve">Koboldt, D. C., Q. Zhang, D. E. Larson, D. Shen, M. D. McLellan </w:t>
      </w:r>
      <w:r w:rsidRPr="0037527F">
        <w:rPr>
          <w:i/>
          <w:iCs/>
        </w:rPr>
        <w:t>et al.</w:t>
      </w:r>
      <w:r w:rsidRPr="0037527F">
        <w:t>, 2012 VarScan 2: Somatic mutation and copy number alteration discovery in cancer by exome sequencing. Genome Res. 22: 568–576.</w:t>
      </w:r>
    </w:p>
    <w:p w14:paraId="33C67777" w14:textId="77777777" w:rsidR="009E3F6F" w:rsidRPr="0037527F" w:rsidRDefault="009E3F6F" w:rsidP="009E3F6F">
      <w:pPr>
        <w:pStyle w:val="Bibliography"/>
      </w:pPr>
      <w:r w:rsidRPr="0037527F">
        <w:t>Kornienko, A. E., P. M. Guenzl, D. P. Barlow, and F. M. Pauler, 2013 Gene regulation by the act of long non-coding RNA transcription. BMC Biol. 11: 59.</w:t>
      </w:r>
    </w:p>
    <w:p w14:paraId="5FE1E100" w14:textId="77777777" w:rsidR="009E3F6F" w:rsidRPr="0037527F" w:rsidRDefault="009E3F6F" w:rsidP="009E3F6F">
      <w:pPr>
        <w:pStyle w:val="Bibliography"/>
      </w:pPr>
      <w:r w:rsidRPr="0037527F">
        <w:t xml:space="preserve">Krzywinski, M., J. Schein, I. Birol, J. Connors, R. Gascoyne </w:t>
      </w:r>
      <w:r w:rsidRPr="0037527F">
        <w:rPr>
          <w:i/>
          <w:iCs/>
        </w:rPr>
        <w:t>et al.</w:t>
      </w:r>
      <w:r w:rsidRPr="0037527F">
        <w:t>, 2009 Circos: an information aesthetic for comparative genomics. Genome Res. 19: 1639–1645.</w:t>
      </w:r>
    </w:p>
    <w:p w14:paraId="7781B5DB" w14:textId="77777777" w:rsidR="009E3F6F" w:rsidRPr="0037527F" w:rsidRDefault="009E3F6F" w:rsidP="009E3F6F">
      <w:pPr>
        <w:pStyle w:val="Bibliography"/>
      </w:pPr>
      <w:r w:rsidRPr="0037527F">
        <w:t>Langmead, B., and S. L. Salzberg, 2012 Fast gapped-read alignment with Bowtie 2. Nat. Methods 9: 357–359.</w:t>
      </w:r>
    </w:p>
    <w:p w14:paraId="462A923D" w14:textId="77777777" w:rsidR="009E3F6F" w:rsidRPr="0037527F" w:rsidRDefault="009E3F6F" w:rsidP="009E3F6F">
      <w:pPr>
        <w:pStyle w:val="Bibliography"/>
      </w:pPr>
      <w:r w:rsidRPr="0037527F">
        <w:t xml:space="preserve">Larsson, P., A. Hinas, D. H. Ardell, L. A. Kirsebom, A. Virtanen </w:t>
      </w:r>
      <w:r w:rsidRPr="0037527F">
        <w:rPr>
          <w:i/>
          <w:iCs/>
        </w:rPr>
        <w:t>et al.</w:t>
      </w:r>
      <w:r w:rsidRPr="0037527F">
        <w:t>, 2008 De novo search for non-coding RNA genes in the AT-rich genome of Dictyostelium discoideum: Performance of Markov-dependent genome feature scoring. Genome Res. 18: 888–899.</w:t>
      </w:r>
    </w:p>
    <w:p w14:paraId="6A38F56A" w14:textId="77777777" w:rsidR="009E3F6F" w:rsidRPr="0037527F" w:rsidRDefault="009E3F6F" w:rsidP="009E3F6F">
      <w:pPr>
        <w:pStyle w:val="Bibliography"/>
      </w:pPr>
      <w:r w:rsidRPr="0037527F">
        <w:t>Le, P., P. R. Fisher, and C. Barth, 2009 Transcription of the Dictyostelium discoideum mitochondrial genome occurs from a single initiation site. RNA N. Y. N 15: 2321–2330.</w:t>
      </w:r>
    </w:p>
    <w:p w14:paraId="262BD9BF" w14:textId="77777777" w:rsidR="009E3F6F" w:rsidRPr="0037527F" w:rsidRDefault="009E3F6F" w:rsidP="009E3F6F">
      <w:pPr>
        <w:pStyle w:val="Bibliography"/>
      </w:pPr>
      <w:r w:rsidRPr="0037527F">
        <w:t xml:space="preserve">Li, H., B. Handsaker, A. Wysoker, T. Fennell, J. Ruan </w:t>
      </w:r>
      <w:r w:rsidRPr="0037527F">
        <w:rPr>
          <w:i/>
          <w:iCs/>
        </w:rPr>
        <w:t>et al.</w:t>
      </w:r>
      <w:r w:rsidRPr="0037527F">
        <w:t>, 2009 The Sequence Alignment/Map format and SAMtools. Bioinforma. Oxf. Engl. 25: 2078–2079.</w:t>
      </w:r>
    </w:p>
    <w:p w14:paraId="7B4D3FFC" w14:textId="77777777" w:rsidR="009E3F6F" w:rsidRPr="0037527F" w:rsidRDefault="009E3F6F" w:rsidP="009E3F6F">
      <w:pPr>
        <w:pStyle w:val="Bibliography"/>
      </w:pPr>
      <w:r w:rsidRPr="0037527F">
        <w:t xml:space="preserve">Liu, S. J., T. J. Nowakowski, A. A. Pollen, J. H. Lui, M. A. Horlbeck </w:t>
      </w:r>
      <w:r w:rsidRPr="0037527F">
        <w:rPr>
          <w:i/>
          <w:iCs/>
        </w:rPr>
        <w:t>et al.</w:t>
      </w:r>
      <w:r w:rsidRPr="0037527F">
        <w:t>, 2016 Single-cell analysis of long non-coding RNAs in the developing human neocortex. Genome Biol. 17: 67.</w:t>
      </w:r>
    </w:p>
    <w:p w14:paraId="5D9CB150" w14:textId="77777777" w:rsidR="009E3F6F" w:rsidRPr="0037527F" w:rsidRDefault="009E3F6F" w:rsidP="009E3F6F">
      <w:pPr>
        <w:pStyle w:val="Bibliography"/>
      </w:pPr>
      <w:r w:rsidRPr="0037527F">
        <w:t>Loomis, W. F., and G. Shaulsky, 2011 Developmental changes in transcriptional profiles. Dev. Growth Differ. 53: 567–575.</w:t>
      </w:r>
    </w:p>
    <w:p w14:paraId="5F4B332F" w14:textId="77777777" w:rsidR="009E3F6F" w:rsidRPr="0037527F" w:rsidRDefault="009E3F6F" w:rsidP="009E3F6F">
      <w:pPr>
        <w:pStyle w:val="Bibliography"/>
      </w:pPr>
      <w:r w:rsidRPr="0037527F">
        <w:t>Lowe, T. M., and S. R. Eddy, 1997 tRNAscan-SE: a program for improved detection of transfer RNA genes in genomic sequence. Nucleic Acids Res. 25: 955–964.</w:t>
      </w:r>
    </w:p>
    <w:p w14:paraId="62F78C35" w14:textId="77777777" w:rsidR="009E3F6F" w:rsidRPr="0037527F" w:rsidRDefault="009E3F6F" w:rsidP="009E3F6F">
      <w:pPr>
        <w:pStyle w:val="Bibliography"/>
      </w:pPr>
      <w:r w:rsidRPr="0037527F">
        <w:t xml:space="preserve">Miranda, E. R., G. Rot, M. Toplak, B. Santhanam, T. Curk </w:t>
      </w:r>
      <w:r w:rsidRPr="0037527F">
        <w:rPr>
          <w:i/>
          <w:iCs/>
        </w:rPr>
        <w:t>et al.</w:t>
      </w:r>
      <w:r w:rsidRPr="0037527F">
        <w:t xml:space="preserve">, 2013 Transcriptional profiling of dictyostelium with RNA sequencing, in </w:t>
      </w:r>
      <w:r w:rsidRPr="0037527F">
        <w:rPr>
          <w:i/>
          <w:iCs/>
        </w:rPr>
        <w:t>Dictyostelium discoideum Protocols</w:t>
      </w:r>
      <w:r w:rsidRPr="0037527F">
        <w:t>, Methods in Molecular Biology, Springer.</w:t>
      </w:r>
    </w:p>
    <w:p w14:paraId="4DCAA9F1" w14:textId="77777777" w:rsidR="009E3F6F" w:rsidRPr="0037527F" w:rsidRDefault="009E3F6F" w:rsidP="009E3F6F">
      <w:pPr>
        <w:pStyle w:val="Bibliography"/>
      </w:pPr>
      <w:r w:rsidRPr="0037527F">
        <w:t xml:space="preserve">Miranda, E. R., O. Zhuchenko, M. Toplak, B. Santhanam, B. Zupan </w:t>
      </w:r>
      <w:r w:rsidRPr="0037527F">
        <w:rPr>
          <w:i/>
          <w:iCs/>
        </w:rPr>
        <w:t>et al.</w:t>
      </w:r>
      <w:r w:rsidRPr="0037527F">
        <w:t>, 2013 ABC transporters in Dictyostelium discoideum development. PloS One 8: e70040.</w:t>
      </w:r>
    </w:p>
    <w:p w14:paraId="72E65079" w14:textId="77777777" w:rsidR="009E3F6F" w:rsidRPr="0037527F" w:rsidRDefault="009E3F6F" w:rsidP="009E3F6F">
      <w:pPr>
        <w:pStyle w:val="Bibliography"/>
      </w:pPr>
      <w:r w:rsidRPr="0037527F">
        <w:t>Novoa, E. M., and L. R. de Pouplana, 2012 Speeding with control: codon usage, tRNAs, and ribosomes. Trends Genet. 28: 574–581.</w:t>
      </w:r>
    </w:p>
    <w:p w14:paraId="08AA2E91" w14:textId="77777777" w:rsidR="009E3F6F" w:rsidRPr="0037527F" w:rsidRDefault="009E3F6F" w:rsidP="009E3F6F">
      <w:pPr>
        <w:pStyle w:val="Bibliography"/>
      </w:pPr>
      <w:r w:rsidRPr="0037527F">
        <w:t>Okamura, Y., T. Obayashi, and K. Kinoshita, 2015 Comparison of Gene Coexpression Profiles and Construction of Conserved Gene Networks to Find Functional Modules. PloS One 10: e0132039.</w:t>
      </w:r>
    </w:p>
    <w:p w14:paraId="03C926DA" w14:textId="77777777" w:rsidR="009E3F6F" w:rsidRPr="0037527F" w:rsidRDefault="009E3F6F" w:rsidP="009E3F6F">
      <w:pPr>
        <w:pStyle w:val="Bibliography"/>
      </w:pPr>
      <w:r w:rsidRPr="0037527F">
        <w:t xml:space="preserve">Parikh, A., E. R. Miranda, M. Katoh-Kurasawa, D. Fuller, G. Rot </w:t>
      </w:r>
      <w:r w:rsidRPr="0037527F">
        <w:rPr>
          <w:i/>
          <w:iCs/>
        </w:rPr>
        <w:t>et al.</w:t>
      </w:r>
      <w:r w:rsidRPr="0037527F">
        <w:t>, 2010 Conserved developmental transcriptomes in evolutionarily divergent species. Genome Biol. 11: R35.</w:t>
      </w:r>
    </w:p>
    <w:p w14:paraId="56E4392F" w14:textId="77777777" w:rsidR="009E3F6F" w:rsidRPr="0037527F" w:rsidRDefault="009E3F6F" w:rsidP="009E3F6F">
      <w:pPr>
        <w:pStyle w:val="Bibliography"/>
      </w:pPr>
      <w:r w:rsidRPr="0037527F">
        <w:t>Pelechano, V., and L. M. Steinmetz, 2013 Gene regulation by antisense transcription. Nat. Rev. Genet. 14: 880–893.</w:t>
      </w:r>
    </w:p>
    <w:p w14:paraId="0C729E90" w14:textId="77777777" w:rsidR="009E3F6F" w:rsidRPr="0037527F" w:rsidRDefault="009E3F6F" w:rsidP="009E3F6F">
      <w:pPr>
        <w:pStyle w:val="Bibliography"/>
      </w:pPr>
      <w:r w:rsidRPr="0037527F">
        <w:t>Qu, Z., and D. L. Adelson, 2012 Identification and comparative analysis of ncRNAs in human, mouse and zebrafish indicate a conserved role in regulation of genes expressed in brain. PloS One 7: e52275.</w:t>
      </w:r>
    </w:p>
    <w:p w14:paraId="2439AFAA" w14:textId="77777777" w:rsidR="009E3F6F" w:rsidRPr="0037527F" w:rsidRDefault="009E3F6F" w:rsidP="009E3F6F">
      <w:pPr>
        <w:pStyle w:val="Bibliography"/>
      </w:pPr>
      <w:r w:rsidRPr="0037527F">
        <w:t>Quinn, J. J., and H. Y. Chang, 2016 Unique features of long non-coding RNA biogenesis and function. Nat. Rev. Genet. 17: 47–62.</w:t>
      </w:r>
    </w:p>
    <w:p w14:paraId="5414CCD2" w14:textId="77777777" w:rsidR="009E3F6F" w:rsidRPr="0037527F" w:rsidRDefault="009E3F6F" w:rsidP="009E3F6F">
      <w:pPr>
        <w:pStyle w:val="Bibliography"/>
      </w:pPr>
      <w:r w:rsidRPr="0037527F">
        <w:t>Raper, K., 1940 Pseudoplasmodium formation and organization in Dictyostelium discoideum. J. Elisha Mitchell Sci. Soc. 56: 241–282.</w:t>
      </w:r>
    </w:p>
    <w:p w14:paraId="3D0279BE" w14:textId="77777777" w:rsidR="009E3F6F" w:rsidRPr="0037527F" w:rsidRDefault="009E3F6F" w:rsidP="009E3F6F">
      <w:pPr>
        <w:pStyle w:val="Bibliography"/>
      </w:pPr>
      <w:r w:rsidRPr="0037527F">
        <w:t>Rinn, J. L., and H. Y. Chang, 2012 Genome regulation by long noncoding RNAs. Annu. Rev. Biochem. 81: 145–66.</w:t>
      </w:r>
    </w:p>
    <w:p w14:paraId="2305459E" w14:textId="77777777" w:rsidR="009E3F6F" w:rsidRPr="0037527F" w:rsidRDefault="009E3F6F" w:rsidP="009E3F6F">
      <w:pPr>
        <w:pStyle w:val="Bibliography"/>
      </w:pPr>
      <w:r w:rsidRPr="0037527F">
        <w:t xml:space="preserve">Robery, S., R. Tyson, C. Dinh, A. Kuspa, A. A. Noegel </w:t>
      </w:r>
      <w:r w:rsidRPr="0037527F">
        <w:rPr>
          <w:i/>
          <w:iCs/>
        </w:rPr>
        <w:t>et al.</w:t>
      </w:r>
      <w:r w:rsidRPr="0037527F">
        <w:t>, 2013 A novel human receptor involved in bitter tastant detection identified using Dictyostelium discoideum. J Cell Sci 126: 5465–5476.</w:t>
      </w:r>
    </w:p>
    <w:p w14:paraId="1C4C7ED7" w14:textId="77777777" w:rsidR="009E3F6F" w:rsidRPr="0037527F" w:rsidRDefault="009E3F6F" w:rsidP="009E3F6F">
      <w:pPr>
        <w:pStyle w:val="Bibliography"/>
      </w:pPr>
      <w:r w:rsidRPr="0037527F">
        <w:t xml:space="preserve">Robinson, J. T., H. Thorvaldsdóttir, W. Winckler, M. Guttman, E. S. Lander </w:t>
      </w:r>
      <w:r w:rsidRPr="0037527F">
        <w:rPr>
          <w:i/>
          <w:iCs/>
        </w:rPr>
        <w:t>et al.</w:t>
      </w:r>
      <w:r w:rsidRPr="0037527F">
        <w:t>, 2011 Integrative genomics viewer. Nat. Biotechnol. 29: 24–26.</w:t>
      </w:r>
    </w:p>
    <w:p w14:paraId="3DAAB9AD" w14:textId="77777777" w:rsidR="009E3F6F" w:rsidRPr="0037527F" w:rsidRDefault="009E3F6F" w:rsidP="009E3F6F">
      <w:pPr>
        <w:pStyle w:val="Bibliography"/>
      </w:pPr>
      <w:r w:rsidRPr="0037527F">
        <w:t>Rosengarten, R. D., P. R. Beltran, and G. Shaulsky, 2015b A deep coverage Dictyostelium discoideum genomic DNA library replicates stably in Escherichia coli. Genomics.</w:t>
      </w:r>
    </w:p>
    <w:p w14:paraId="59A1E4D5" w14:textId="77777777" w:rsidR="009E3F6F" w:rsidRPr="0037527F" w:rsidRDefault="009E3F6F" w:rsidP="009E3F6F">
      <w:pPr>
        <w:pStyle w:val="Bibliography"/>
      </w:pPr>
      <w:r w:rsidRPr="0037527F">
        <w:t xml:space="preserve">Rosengarten, R. D., J. Kokošar, L. Jeran, G. Shaulsky, B. Zupan </w:t>
      </w:r>
      <w:r w:rsidRPr="0037527F">
        <w:rPr>
          <w:i/>
          <w:iCs/>
        </w:rPr>
        <w:t>et al.</w:t>
      </w:r>
      <w:r w:rsidRPr="0037527F">
        <w:t>, Submitted dictyExpress: a Web-Based Platform for Sequence Data Management and Analytics in Dictyostelium and Beyond.</w:t>
      </w:r>
    </w:p>
    <w:p w14:paraId="32D4A80E" w14:textId="77777777" w:rsidR="009E3F6F" w:rsidRPr="0037527F" w:rsidRDefault="009E3F6F" w:rsidP="009E3F6F">
      <w:pPr>
        <w:pStyle w:val="Bibliography"/>
      </w:pPr>
      <w:r w:rsidRPr="0037527F">
        <w:t xml:space="preserve">Rosengarten, R. D., B. Santhanam, D. Fuller, M. Katoh-Kurasawa, W. F. Loomis </w:t>
      </w:r>
      <w:r w:rsidRPr="0037527F">
        <w:rPr>
          <w:i/>
          <w:iCs/>
        </w:rPr>
        <w:t>et al.</w:t>
      </w:r>
      <w:r w:rsidRPr="0037527F">
        <w:t>, 2015a Leaps and lulls in the developmental transcriptome of Dictyostelium discoideum. BMC Genomics 16: 294.</w:t>
      </w:r>
    </w:p>
    <w:p w14:paraId="233FF169" w14:textId="77777777" w:rsidR="009E3F6F" w:rsidRPr="0037527F" w:rsidRDefault="009E3F6F" w:rsidP="009E3F6F">
      <w:pPr>
        <w:pStyle w:val="Bibliography"/>
      </w:pPr>
      <w:r w:rsidRPr="0037527F">
        <w:t xml:space="preserve">Rosengarten, R. D., B. Santhanam, and M. Katoh-Kurasawa, 2013 Transcriptional Regulators: Dynamic Drivers of Multicellular Formation, Cell Differentiation and Development, pp. 89–108 in </w:t>
      </w:r>
      <w:r w:rsidRPr="0037527F">
        <w:rPr>
          <w:i/>
          <w:iCs/>
        </w:rPr>
        <w:t>Dictyostelids</w:t>
      </w:r>
      <w:r w:rsidRPr="0037527F">
        <w:t>, Springer.</w:t>
      </w:r>
    </w:p>
    <w:p w14:paraId="671D1831" w14:textId="77777777" w:rsidR="009E3F6F" w:rsidRPr="0037527F" w:rsidRDefault="009E3F6F" w:rsidP="009E3F6F">
      <w:pPr>
        <w:pStyle w:val="Bibliography"/>
      </w:pPr>
      <w:r w:rsidRPr="0037527F">
        <w:t xml:space="preserve">Rot, G., A. Parikh, T. Curk, A. Kuspa, G. Shaulsky </w:t>
      </w:r>
      <w:r w:rsidRPr="0037527F">
        <w:rPr>
          <w:i/>
          <w:iCs/>
        </w:rPr>
        <w:t>et al.</w:t>
      </w:r>
      <w:r w:rsidRPr="0037527F">
        <w:t>, 2009 dictyExpress: a Dictyostelium discoideum gene expression database with an explorative data analysis web-based interface. BMC Bioinformatics 10: 265.</w:t>
      </w:r>
    </w:p>
    <w:p w14:paraId="623601D7" w14:textId="77777777" w:rsidR="009E3F6F" w:rsidRPr="0037527F" w:rsidRDefault="009E3F6F" w:rsidP="009E3F6F">
      <w:pPr>
        <w:pStyle w:val="Bibliography"/>
      </w:pPr>
      <w:r w:rsidRPr="0037527F">
        <w:t xml:space="preserve">Rubio, M. A. T., I. Pastar, K. W. Gaston, F. L. Ragone, C. J. Janzen </w:t>
      </w:r>
      <w:r w:rsidRPr="0037527F">
        <w:rPr>
          <w:i/>
          <w:iCs/>
        </w:rPr>
        <w:t>et al.</w:t>
      </w:r>
      <w:r w:rsidRPr="0037527F">
        <w:t>, 2007 An adenosine-to-inosine tRNA-editing enzyme that can perform C-to-U deamination of DNA. Proc. Natl. Acad. Sci. 104: 7821–7826.</w:t>
      </w:r>
    </w:p>
    <w:p w14:paraId="4CF1807A" w14:textId="77777777" w:rsidR="009E3F6F" w:rsidRPr="0037527F" w:rsidRDefault="009E3F6F" w:rsidP="009E3F6F">
      <w:pPr>
        <w:pStyle w:val="Bibliography"/>
      </w:pPr>
      <w:r w:rsidRPr="0037527F">
        <w:t>Sachs, A., 1990 The role of poly(A) in the translation and stability of mRNA. Curr. Opin. Cell Biol. 2: 1092–1098.</w:t>
      </w:r>
    </w:p>
    <w:p w14:paraId="67DAAD52" w14:textId="77777777" w:rsidR="009E3F6F" w:rsidRPr="0037527F" w:rsidRDefault="009E3F6F" w:rsidP="009E3F6F">
      <w:pPr>
        <w:pStyle w:val="Bibliography"/>
      </w:pPr>
      <w:r w:rsidRPr="0037527F">
        <w:t>Santhanam, B., H. Cai, P. N. Devreotes, G. Shaulsky, and M. Katoh-Kurasawa, 2015 The GATA transcription factor GtaC regulates early developmental gene expression dynamics in Dictyostelium. Nat. Commun. 6: 7551.</w:t>
      </w:r>
    </w:p>
    <w:p w14:paraId="4B381D4C" w14:textId="77777777" w:rsidR="009E3F6F" w:rsidRPr="0037527F" w:rsidRDefault="009E3F6F" w:rsidP="009E3F6F">
      <w:pPr>
        <w:pStyle w:val="Bibliography"/>
      </w:pPr>
      <w:r w:rsidRPr="0037527F">
        <w:t>Schattner, P., A. N. Brooks, and T. M. Lowe, 2005 The tRNAscan-SE, snoscan and snoGPS web servers for the detection of tRNAs and snoRNAs. Nucleic Acids Res. 33: W686–689.</w:t>
      </w:r>
    </w:p>
    <w:p w14:paraId="42C8C5C6" w14:textId="77777777" w:rsidR="009E3F6F" w:rsidRPr="0037527F" w:rsidRDefault="009E3F6F" w:rsidP="009E3F6F">
      <w:pPr>
        <w:pStyle w:val="Bibliography"/>
      </w:pPr>
      <w:r w:rsidRPr="0037527F">
        <w:t>Shaulsky, G., and W. F. Loomis, 1995 Mitochondrial DNA replication but no nuclear DNA replication during development of Dictyostelium. Proc. Natl. Acad. Sci. U. S. A. 92: 5660–5663.</w:t>
      </w:r>
    </w:p>
    <w:p w14:paraId="2B581C9D" w14:textId="77777777" w:rsidR="009E3F6F" w:rsidRPr="0037527F" w:rsidRDefault="009E3F6F" w:rsidP="009E3F6F">
      <w:pPr>
        <w:pStyle w:val="Bibliography"/>
      </w:pPr>
      <w:r w:rsidRPr="0037527F">
        <w:t xml:space="preserve">Stajdohar, M., L. Jeran, J. Kokošar, D. Blenkus, T. Janez </w:t>
      </w:r>
      <w:r w:rsidRPr="0037527F">
        <w:rPr>
          <w:i/>
          <w:iCs/>
        </w:rPr>
        <w:t>et al.</w:t>
      </w:r>
      <w:r w:rsidRPr="0037527F">
        <w:t xml:space="preserve">, 2015 </w:t>
      </w:r>
      <w:r w:rsidRPr="0037527F">
        <w:rPr>
          <w:i/>
          <w:iCs/>
        </w:rPr>
        <w:t>dictyExpress: visual analytics of NGS gene expression in Dictyostelium</w:t>
      </w:r>
      <w:r w:rsidRPr="0037527F">
        <w:t>.</w:t>
      </w:r>
    </w:p>
    <w:p w14:paraId="6E4E8B26" w14:textId="77777777" w:rsidR="009E3F6F" w:rsidRPr="0037527F" w:rsidRDefault="009E3F6F" w:rsidP="009E3F6F">
      <w:pPr>
        <w:pStyle w:val="Bibliography"/>
      </w:pPr>
      <w:r w:rsidRPr="0037527F">
        <w:t xml:space="preserve">Sucgang, R., G. Chen, W. Liu, R. Lindsay, J. Lu </w:t>
      </w:r>
      <w:r w:rsidRPr="0037527F">
        <w:rPr>
          <w:i/>
          <w:iCs/>
        </w:rPr>
        <w:t>et al.</w:t>
      </w:r>
      <w:r w:rsidRPr="0037527F">
        <w:t>, 2003 Sequence and structure of the extrachromosomal palindrome encoding the ribosomal RNA genes in Dictyostelium. Nucleic Acids Res. 31: 2361–2368.</w:t>
      </w:r>
    </w:p>
    <w:p w14:paraId="563D2205" w14:textId="77777777" w:rsidR="009E3F6F" w:rsidRPr="0037527F" w:rsidRDefault="009E3F6F" w:rsidP="009E3F6F">
      <w:pPr>
        <w:pStyle w:val="Bibliography"/>
      </w:pPr>
      <w:r w:rsidRPr="0037527F">
        <w:t>Suzuki, R., and H. Shimodaira, 2006 Pvclust: an R package for assessing the uncertainty in hierarchical clustering. Bioinformatics 22: 1540–1542.</w:t>
      </w:r>
    </w:p>
    <w:p w14:paraId="024F0558" w14:textId="77777777" w:rsidR="009E3F6F" w:rsidRPr="0037527F" w:rsidRDefault="009E3F6F" w:rsidP="009E3F6F">
      <w:pPr>
        <w:pStyle w:val="Bibliography"/>
      </w:pPr>
      <w:r w:rsidRPr="0037527F">
        <w:t>Takeishi, K., and S. Kaneda, 1981 Isolation and characterization of small nuclear RNAs from Dictyostelium discoideum. J. Biochem. (Tokyo) 90: 299–308.</w:t>
      </w:r>
    </w:p>
    <w:p w14:paraId="2C8CA72F" w14:textId="77777777" w:rsidR="009E3F6F" w:rsidRPr="0037527F" w:rsidRDefault="009E3F6F" w:rsidP="009E3F6F">
      <w:pPr>
        <w:pStyle w:val="Bibliography"/>
      </w:pPr>
      <w:r w:rsidRPr="0037527F">
        <w:t>Takeishi, K., and S. Kaneda, 1979 Low molecular weight nuclear RNA species in Dictyostelium discoideum. Nucleic Acids Symp. Ser. s125–127.</w:t>
      </w:r>
    </w:p>
    <w:p w14:paraId="2AF681FB" w14:textId="77777777" w:rsidR="009E3F6F" w:rsidRPr="0037527F" w:rsidRDefault="009E3F6F" w:rsidP="009E3F6F">
      <w:pPr>
        <w:pStyle w:val="Bibliography"/>
      </w:pPr>
      <w:r w:rsidRPr="0037527F">
        <w:t>Thorvaldsdóttir, H., J. T. Robinson, and J. P. Mesirov, 2013 Integrative Genomics Viewer (IGV): high-performance genomics data visualization and exploration. Brief. Bioinform. 14: 178–192.</w:t>
      </w:r>
    </w:p>
    <w:p w14:paraId="4DE544BD" w14:textId="77777777" w:rsidR="009E3F6F" w:rsidRPr="0037527F" w:rsidRDefault="009E3F6F" w:rsidP="009E3F6F">
      <w:pPr>
        <w:pStyle w:val="Bibliography"/>
      </w:pPr>
      <w:r w:rsidRPr="0037527F">
        <w:t>Trapnell, C., L. Pachter, and S. L. Salzberg, 2009 TopHat: discovering splice junctions with RNA-Seq. Bioinforma. Oxf. Engl. 25: 1105–1111.</w:t>
      </w:r>
    </w:p>
    <w:p w14:paraId="6F8AD63B" w14:textId="77777777" w:rsidR="009E3F6F" w:rsidRPr="0037527F" w:rsidRDefault="009E3F6F" w:rsidP="009E3F6F">
      <w:pPr>
        <w:pStyle w:val="Bibliography"/>
      </w:pPr>
      <w:r w:rsidRPr="0037527F">
        <w:t xml:space="preserve">Trapnell, C., A. Roberts, L. Goff, G. Pertea, D. Kim </w:t>
      </w:r>
      <w:r w:rsidRPr="0037527F">
        <w:rPr>
          <w:i/>
          <w:iCs/>
        </w:rPr>
        <w:t>et al.</w:t>
      </w:r>
      <w:r w:rsidRPr="0037527F">
        <w:t>, 2012 Differential gene and transcript expression analysis of RNA-seq experiments with TopHat and Cufflinks. Nat. Protoc. 7: 562–578.</w:t>
      </w:r>
    </w:p>
    <w:p w14:paraId="3C4991E4" w14:textId="77777777" w:rsidR="009E3F6F" w:rsidRPr="0037527F" w:rsidRDefault="009E3F6F" w:rsidP="009E3F6F">
      <w:pPr>
        <w:pStyle w:val="Bibliography"/>
      </w:pPr>
      <w:r w:rsidRPr="0037527F">
        <w:t xml:space="preserve">Van Driessche, N., J. Demsar, E. O. Booth, P. Hill, P. Juvan </w:t>
      </w:r>
      <w:r w:rsidRPr="0037527F">
        <w:rPr>
          <w:i/>
          <w:iCs/>
        </w:rPr>
        <w:t>et al.</w:t>
      </w:r>
      <w:r w:rsidRPr="0037527F">
        <w:t>, 2005 Epistasis analysis with global transcriptional phenotypes. Nat. Genet. 37: 471–477.</w:t>
      </w:r>
    </w:p>
    <w:p w14:paraId="6D6EA66D" w14:textId="77777777" w:rsidR="009E3F6F" w:rsidRPr="0037527F" w:rsidRDefault="009E3F6F" w:rsidP="009E3F6F">
      <w:pPr>
        <w:pStyle w:val="Bibliography"/>
      </w:pPr>
      <w:r w:rsidRPr="0037527F">
        <w:t xml:space="preserve">Van Driessche, N., C. Shaw, M. Katoh, T. Morio, R. Sucgang </w:t>
      </w:r>
      <w:r w:rsidRPr="0037527F">
        <w:rPr>
          <w:i/>
          <w:iCs/>
        </w:rPr>
        <w:t>et al.</w:t>
      </w:r>
      <w:r w:rsidRPr="0037527F">
        <w:t>, 2002 A transcriptional profile of multicellular development in Dictyostelium discoideum. Development 129: 1543–1552.</w:t>
      </w:r>
    </w:p>
    <w:p w14:paraId="48F39231" w14:textId="77777777" w:rsidR="009E3F6F" w:rsidRPr="0037527F" w:rsidRDefault="009E3F6F" w:rsidP="009E3F6F">
      <w:pPr>
        <w:pStyle w:val="Bibliography"/>
      </w:pPr>
      <w:r w:rsidRPr="0037527F">
        <w:t>Wang, Z., N. Day, P. Trifillis, and M. Kiledjian, 1999 An mRNA Stability Complex Functions with Poly(A)-Binding Protein To Stabilize mRNA In Vitro. Mol. Cell. Biol. 19: 4552–4560.</w:t>
      </w:r>
    </w:p>
    <w:p w14:paraId="433C3F89" w14:textId="77777777" w:rsidR="009E3F6F" w:rsidRPr="0037527F" w:rsidRDefault="009E3F6F" w:rsidP="009E3F6F">
      <w:pPr>
        <w:pStyle w:val="Bibliography"/>
      </w:pPr>
      <w:r w:rsidRPr="0037527F">
        <w:t>Williams, J. G., 2010 Dictyostelium finds new roles to model. Genetics 185: 717–726.</w:t>
      </w:r>
    </w:p>
    <w:p w14:paraId="795E4D86" w14:textId="77777777" w:rsidR="009E3F6F" w:rsidRPr="0037527F" w:rsidRDefault="009E3F6F" w:rsidP="009E3F6F">
      <w:pPr>
        <w:pStyle w:val="Bibliography"/>
      </w:pPr>
      <w:r w:rsidRPr="0037527F">
        <w:t>Williams, J. G., 2006 Transcriptional regulation of Dictyostelium pattern formation. EMBO Rep. 7: 694–698.</w:t>
      </w:r>
    </w:p>
    <w:p w14:paraId="605108FE" w14:textId="6B36737D" w:rsidR="001E762F" w:rsidRPr="0037527F" w:rsidRDefault="00AB7545" w:rsidP="00495050">
      <w:pPr>
        <w:spacing w:line="480" w:lineRule="auto"/>
        <w:contextualSpacing/>
        <w:rPr>
          <w:rFonts w:ascii="Times New Roman" w:hAnsi="Times New Roman" w:cs="Times New Roman"/>
          <w:sz w:val="36"/>
        </w:rPr>
      </w:pPr>
      <w:r w:rsidRPr="0037527F">
        <w:rPr>
          <w:rFonts w:ascii="Times New Roman" w:hAnsi="Times New Roman" w:cs="Times New Roman"/>
        </w:rPr>
        <w:fldChar w:fldCharType="end"/>
      </w:r>
    </w:p>
    <w:p w14:paraId="7E2AEB31" w14:textId="77777777" w:rsidR="003B5FB9" w:rsidRPr="0037527F" w:rsidRDefault="003B5FB9">
      <w:pPr>
        <w:rPr>
          <w:rFonts w:ascii="Times New Roman" w:eastAsiaTheme="majorEastAsia" w:hAnsi="Times New Roman" w:cs="Times New Roman"/>
          <w:b/>
          <w:bCs/>
          <w:color w:val="345A8A" w:themeColor="accent1" w:themeShade="B5"/>
          <w:sz w:val="36"/>
          <w:szCs w:val="32"/>
        </w:rPr>
      </w:pPr>
      <w:r w:rsidRPr="0037527F">
        <w:rPr>
          <w:rFonts w:ascii="Times New Roman" w:hAnsi="Times New Roman" w:cs="Times New Roman"/>
          <w:sz w:val="36"/>
        </w:rPr>
        <w:br w:type="page"/>
      </w:r>
    </w:p>
    <w:p w14:paraId="18EE761D" w14:textId="04BA67C0" w:rsidR="00AF099A" w:rsidRPr="0037527F" w:rsidRDefault="00AF099A" w:rsidP="00EA11AD">
      <w:pPr>
        <w:pStyle w:val="Heading1"/>
        <w:spacing w:before="0" w:line="480" w:lineRule="auto"/>
        <w:contextualSpacing/>
        <w:rPr>
          <w:rFonts w:ascii="Times New Roman" w:hAnsi="Times New Roman" w:cs="Times New Roman"/>
          <w:sz w:val="36"/>
        </w:rPr>
      </w:pPr>
      <w:r w:rsidRPr="0037527F">
        <w:rPr>
          <w:rFonts w:ascii="Times New Roman" w:hAnsi="Times New Roman" w:cs="Times New Roman"/>
          <w:sz w:val="36"/>
        </w:rPr>
        <w:t>Figure Legends</w:t>
      </w:r>
    </w:p>
    <w:p w14:paraId="0F35F9F9" w14:textId="1AE0A255" w:rsidR="00AF099A" w:rsidRPr="0037527F" w:rsidRDefault="00AF099A" w:rsidP="00EA11AD">
      <w:pPr>
        <w:spacing w:line="480" w:lineRule="auto"/>
        <w:rPr>
          <w:rFonts w:ascii="Times New Roman" w:hAnsi="Times New Roman" w:cs="Times New Roman"/>
        </w:rPr>
      </w:pPr>
      <w:r w:rsidRPr="0037527F">
        <w:rPr>
          <w:rFonts w:ascii="Times New Roman" w:hAnsi="Times New Roman" w:cs="Times New Roman"/>
          <w:b/>
        </w:rPr>
        <w:t>Fig 1. Long noncoding RNAs are distributed throughout the genome and characteristically distinct from annotated mRNAs.</w:t>
      </w:r>
      <w:r w:rsidRPr="0037527F">
        <w:rPr>
          <w:rFonts w:ascii="Times New Roman" w:hAnsi="Times New Roman" w:cs="Times New Roman"/>
        </w:rPr>
        <w:t xml:space="preserve"> (a) Transcript density is shown on a Circos plot. The outer-most ring, shaded solid gray, represents the scale of each chromosome, in megabase pairs (MB). The six chromosomes and the ribosomal palindrome are labeled inside the plot (1 – 6, R). The black bars/white spaces on chromosomes 2 and R mark large duplications for which reads are mapped only to one region. Transcript density was calculated as the percentage of base pairs per 10 kilobase pair window that mapped to messenger (m)RNA (grey, outer plot)</w:t>
      </w:r>
      <w:r w:rsidR="004A4E3B" w:rsidRPr="0037527F">
        <w:rPr>
          <w:rFonts w:ascii="Times New Roman" w:hAnsi="Times New Roman" w:cs="Times New Roman"/>
        </w:rPr>
        <w:t xml:space="preserve"> </w:t>
      </w:r>
      <w:r w:rsidRPr="0037527F">
        <w:rPr>
          <w:rFonts w:ascii="Times New Roman" w:hAnsi="Times New Roman" w:cs="Times New Roman"/>
        </w:rPr>
        <w:t>and intergenic long non-coding (lnc)RNA (red, inner plot). Each plot is scaled from 0 to 1, with top-strand transcripts above the zero-axis, and bottom-strand transcripts below this axis. The distributions of (b) maximum transcript abundance, (c) transcript length and (d) GC content are shown on the y-axis of the box and whisker plots, with RNA type on the x-axis. In all cases, the box height represents the 1</w:t>
      </w:r>
      <w:r w:rsidRPr="0037527F">
        <w:rPr>
          <w:rFonts w:ascii="Times New Roman" w:hAnsi="Times New Roman" w:cs="Times New Roman"/>
          <w:vertAlign w:val="superscript"/>
        </w:rPr>
        <w:t>st</w:t>
      </w:r>
      <w:r w:rsidRPr="0037527F">
        <w:rPr>
          <w:rFonts w:ascii="Times New Roman" w:hAnsi="Times New Roman" w:cs="Times New Roman"/>
        </w:rPr>
        <w:t xml:space="preserve"> to 3</w:t>
      </w:r>
      <w:r w:rsidRPr="0037527F">
        <w:rPr>
          <w:rFonts w:ascii="Times New Roman" w:hAnsi="Times New Roman" w:cs="Times New Roman"/>
          <w:vertAlign w:val="superscript"/>
        </w:rPr>
        <w:t>rd</w:t>
      </w:r>
      <w:r w:rsidRPr="0037527F">
        <w:rPr>
          <w:rFonts w:ascii="Times New Roman" w:hAnsi="Times New Roman" w:cs="Times New Roman"/>
        </w:rPr>
        <w:t xml:space="preserve"> quartiles and the horizontal line, the median value. Whisker bars mark 1.5-fold the 1</w:t>
      </w:r>
      <w:r w:rsidRPr="0037527F">
        <w:rPr>
          <w:rFonts w:ascii="Times New Roman" w:hAnsi="Times New Roman" w:cs="Times New Roman"/>
          <w:vertAlign w:val="superscript"/>
        </w:rPr>
        <w:t>st</w:t>
      </w:r>
      <w:r w:rsidRPr="0037527F">
        <w:rPr>
          <w:rFonts w:ascii="Times New Roman" w:hAnsi="Times New Roman" w:cs="Times New Roman"/>
        </w:rPr>
        <w:t>/3</w:t>
      </w:r>
      <w:r w:rsidRPr="0037527F">
        <w:rPr>
          <w:rFonts w:ascii="Times New Roman" w:hAnsi="Times New Roman" w:cs="Times New Roman"/>
          <w:vertAlign w:val="superscript"/>
        </w:rPr>
        <w:t>rd</w:t>
      </w:r>
      <w:r w:rsidRPr="0037527F">
        <w:rPr>
          <w:rFonts w:ascii="Times New Roman" w:hAnsi="Times New Roman" w:cs="Times New Roman"/>
        </w:rPr>
        <w:t xml:space="preserve"> quartile range, with outliers displayed as circles. (b) Maximum transcript abundance was determined for each transcript model across all developmental time points, and is plotted on a log scale. (c) Transcript length was also log scaled. (d) For the comparison of GC content, in addition to the three RNA classes, we randomly sampled 1,000 intergenic regions per chromosome that did not overlap with any transcript model. All four distributions were significantly different. For plots (b – d), p-values were determined by Mann-Whitney U-test.</w:t>
      </w:r>
    </w:p>
    <w:p w14:paraId="7787B386" w14:textId="77777777" w:rsidR="00066A53" w:rsidRPr="0037527F" w:rsidRDefault="00066A53" w:rsidP="00B634DF">
      <w:pPr>
        <w:spacing w:line="480" w:lineRule="auto"/>
        <w:rPr>
          <w:rFonts w:ascii="Times New Roman" w:hAnsi="Times New Roman" w:cs="Times New Roman"/>
        </w:rPr>
      </w:pPr>
    </w:p>
    <w:p w14:paraId="7CF253D9" w14:textId="4CD28528" w:rsidR="00066A53" w:rsidRPr="0037527F" w:rsidRDefault="00066A53" w:rsidP="00B634DF">
      <w:pPr>
        <w:spacing w:line="480" w:lineRule="auto"/>
        <w:contextualSpacing/>
        <w:rPr>
          <w:rFonts w:ascii="Times New Roman" w:hAnsi="Times New Roman" w:cs="Times New Roman"/>
        </w:rPr>
      </w:pPr>
      <w:r w:rsidRPr="0037527F">
        <w:rPr>
          <w:rFonts w:ascii="Times New Roman" w:hAnsi="Times New Roman" w:cs="Times New Roman"/>
          <w:b/>
        </w:rPr>
        <w:t>Fig 2. Noncoding RNAs are developmentally regulated as well as mRNAs.</w:t>
      </w:r>
      <w:r w:rsidRPr="0037527F">
        <w:rPr>
          <w:rFonts w:ascii="Times New Roman" w:hAnsi="Times New Roman" w:cs="Times New Roman"/>
        </w:rPr>
        <w:t xml:space="preserve"> (a </w:t>
      </w:r>
      <w:r w:rsidR="004A4E3B" w:rsidRPr="0037527F">
        <w:rPr>
          <w:rFonts w:ascii="Times New Roman" w:hAnsi="Times New Roman" w:cs="Times New Roman"/>
        </w:rPr>
        <w:t>,b</w:t>
      </w:r>
      <w:r w:rsidRPr="0037527F">
        <w:rPr>
          <w:rFonts w:ascii="Times New Roman" w:hAnsi="Times New Roman" w:cs="Times New Roman"/>
        </w:rPr>
        <w:t>) Heatmaps reveal temporal changes in RNA abundance throughout development. The heatmap rows each represent a gene/transcript model, clustered based on their transcript abundance, and columns correspond to sample time points (2-hour intervals), increasing from left to right. RNA abundance values are represented as row-wise Z-scores and are color coded as indicated in the scale above each heatmap. (</w:t>
      </w:r>
      <w:r w:rsidR="004A4E3B" w:rsidRPr="0037527F">
        <w:rPr>
          <w:rFonts w:ascii="Times New Roman" w:hAnsi="Times New Roman" w:cs="Times New Roman"/>
        </w:rPr>
        <w:t>c,d</w:t>
      </w:r>
      <w:r w:rsidRPr="0037527F">
        <w:rPr>
          <w:rFonts w:ascii="Times New Roman" w:hAnsi="Times New Roman" w:cs="Times New Roman"/>
        </w:rPr>
        <w:t>) Multidimensional scaling shows the distances between transcriptomes at each time point for each class of RNA. Dimension 1 is on the x-axis and dimension 2 on the y-axis, and distances between points (arbitrary units, not shown) on the 2-D plane are inversely proportional to the similarity (Spearman’s correlation) of the transcriptomes. Black circles represent sample averages with the time point labeled, while individual biological replicates 1 and 2 are shown as open and grey circles, respectively, connected by whiskers. Only replicate 1 for time points 16 and 22 passed our quality control, and thus these are shown as labeled open circles. (</w:t>
      </w:r>
      <w:r w:rsidR="004A4E3B" w:rsidRPr="0037527F">
        <w:rPr>
          <w:rFonts w:ascii="Times New Roman" w:hAnsi="Times New Roman" w:cs="Times New Roman"/>
        </w:rPr>
        <w:t>e,f)</w:t>
      </w:r>
      <w:r w:rsidRPr="0037527F">
        <w:rPr>
          <w:rFonts w:ascii="Times New Roman" w:hAnsi="Times New Roman" w:cs="Times New Roman"/>
        </w:rPr>
        <w:t xml:space="preserve"> Plots of Dimension 1 values (arbitrary units, y-axis) versus time (hours, x-axis) for mRNA </w:t>
      </w:r>
      <w:r w:rsidR="004A4E3B" w:rsidRPr="0037527F">
        <w:rPr>
          <w:rFonts w:ascii="Times New Roman" w:hAnsi="Times New Roman" w:cs="Times New Roman"/>
        </w:rPr>
        <w:t xml:space="preserve">(e) </w:t>
      </w:r>
      <w:r w:rsidRPr="0037527F">
        <w:rPr>
          <w:rFonts w:ascii="Times New Roman" w:hAnsi="Times New Roman" w:cs="Times New Roman"/>
        </w:rPr>
        <w:t>and lncRNA (</w:t>
      </w:r>
      <w:r w:rsidR="004A4E3B" w:rsidRPr="0037527F">
        <w:rPr>
          <w:rFonts w:ascii="Times New Roman" w:hAnsi="Times New Roman" w:cs="Times New Roman"/>
        </w:rPr>
        <w:t>f</w:t>
      </w:r>
      <w:r w:rsidRPr="0037527F">
        <w:rPr>
          <w:rFonts w:ascii="Times New Roman" w:hAnsi="Times New Roman" w:cs="Times New Roman"/>
        </w:rPr>
        <w:t>). The dotted diagonal represents a linear best-fit curve, with coefficients of determination (r</w:t>
      </w:r>
      <w:r w:rsidRPr="0037527F">
        <w:rPr>
          <w:rFonts w:ascii="Times New Roman" w:hAnsi="Times New Roman" w:cs="Times New Roman"/>
          <w:vertAlign w:val="superscript"/>
        </w:rPr>
        <w:t>2</w:t>
      </w:r>
      <w:r w:rsidRPr="0037527F">
        <w:rPr>
          <w:rFonts w:ascii="Times New Roman" w:hAnsi="Times New Roman" w:cs="Times New Roman"/>
        </w:rPr>
        <w:t>) displayed on each plot.</w:t>
      </w:r>
    </w:p>
    <w:p w14:paraId="125AE360" w14:textId="77777777" w:rsidR="00066A53" w:rsidRPr="0037527F" w:rsidRDefault="00066A53" w:rsidP="00B634DF">
      <w:pPr>
        <w:spacing w:line="480" w:lineRule="auto"/>
        <w:contextualSpacing/>
        <w:rPr>
          <w:rFonts w:ascii="Times New Roman" w:hAnsi="Times New Roman" w:cs="Times New Roman"/>
        </w:rPr>
      </w:pPr>
    </w:p>
    <w:p w14:paraId="5C7E40F5" w14:textId="40C1A877" w:rsidR="00066A53" w:rsidRPr="0037527F" w:rsidRDefault="00066A53" w:rsidP="00B634DF">
      <w:pPr>
        <w:spacing w:line="480" w:lineRule="auto"/>
        <w:contextualSpacing/>
        <w:rPr>
          <w:rFonts w:ascii="Times New Roman" w:hAnsi="Times New Roman" w:cs="Times New Roman"/>
        </w:rPr>
      </w:pPr>
      <w:r w:rsidRPr="0037527F">
        <w:rPr>
          <w:rFonts w:ascii="Times New Roman" w:hAnsi="Times New Roman" w:cs="Times New Roman"/>
          <w:b/>
        </w:rPr>
        <w:t>Fig 3. Subsets of lncRNAs are strongly correlated with mRNAs.</w:t>
      </w:r>
      <w:r w:rsidRPr="0037527F">
        <w:rPr>
          <w:rFonts w:ascii="Times New Roman" w:hAnsi="Times New Roman" w:cs="Times New Roman"/>
        </w:rPr>
        <w:t xml:space="preserve"> The purple/green heatmap represents a matrix that relates the transcription profiles of 51 abundant lncRNAs (columns: x-axis dendrogram, bottom heatmap) with 858 developmentally regulated mRNAs (rows: y-axis dendrogram, side heatmap). Spearman’s correlation coefficients (false discovery rate &lt; 0.01) are shown in green (≥0.85, positive correlation) and purple (≤-0.85, negative correlation) as indicated by the green/white/purple scale bar. Dendrograms display hierarchical clustering of transcripts based on their abundance during development, which is shown in the blue/yellow heatmaps. The color range is scaled to the row-wise Z-distribution as indicated by the blue/yellow scale bar. In these heatmaps, one axis represents developmental time points, from 0 to 24 hours in 2-hour increments as indicated, and the other axis represents individual transcripts.</w:t>
      </w:r>
    </w:p>
    <w:p w14:paraId="1E97E878" w14:textId="77777777" w:rsidR="00066A53" w:rsidRPr="0037527F" w:rsidRDefault="00066A53" w:rsidP="00B634DF">
      <w:pPr>
        <w:pStyle w:val="Bibliography"/>
        <w:tabs>
          <w:tab w:val="clear" w:pos="500"/>
        </w:tabs>
        <w:spacing w:line="480" w:lineRule="auto"/>
        <w:ind w:left="0" w:firstLine="0"/>
        <w:contextualSpacing/>
        <w:rPr>
          <w:rFonts w:ascii="Times New Roman" w:hAnsi="Times New Roman" w:cs="Times New Roman"/>
          <w:b/>
        </w:rPr>
      </w:pPr>
    </w:p>
    <w:p w14:paraId="4B0C031C" w14:textId="16D53AB8" w:rsidR="0001770A" w:rsidRPr="0037527F" w:rsidRDefault="00066A53" w:rsidP="00B634DF">
      <w:pPr>
        <w:pStyle w:val="Bibliography"/>
        <w:tabs>
          <w:tab w:val="clear" w:pos="500"/>
        </w:tabs>
        <w:spacing w:line="480" w:lineRule="auto"/>
        <w:ind w:left="0" w:firstLine="0"/>
        <w:contextualSpacing/>
        <w:rPr>
          <w:rFonts w:ascii="Times New Roman" w:hAnsi="Times New Roman" w:cs="Times New Roman"/>
        </w:rPr>
      </w:pPr>
      <w:r w:rsidRPr="0037527F">
        <w:rPr>
          <w:rFonts w:ascii="Times New Roman" w:hAnsi="Times New Roman" w:cs="Times New Roman"/>
          <w:b/>
        </w:rPr>
        <w:t>Fig 4. The mitochondrial transcriptome.</w:t>
      </w:r>
      <w:r w:rsidRPr="0037527F">
        <w:rPr>
          <w:rFonts w:ascii="Times New Roman" w:hAnsi="Times New Roman" w:cs="Times New Roman"/>
        </w:rPr>
        <w:t xml:space="preserve"> </w:t>
      </w:r>
      <w:r w:rsidR="004D176E" w:rsidRPr="0037527F">
        <w:rPr>
          <w:rFonts w:ascii="Times New Roman" w:hAnsi="Times New Roman" w:cs="Times New Roman"/>
        </w:rPr>
        <w:t xml:space="preserve">(a) </w:t>
      </w:r>
      <w:r w:rsidRPr="0037527F">
        <w:rPr>
          <w:rFonts w:ascii="Times New Roman" w:hAnsi="Times New Roman" w:cs="Times New Roman"/>
        </w:rPr>
        <w:t xml:space="preserve">All open reading frames (gray boxes), including genes encoding ribosomal proteins and ribosomal RNA (rRNA) subunits (dark gray boxes), and tRNAs (blue boxes) are transcribed in the same, clockwise direction. Genes that overlap other models are offset. The red tick (around 4 o’clock) indicates the single transcription start site. Distances are marked in kilobases (kb) inside the circle. Antisense RNA transcripts are shown as green boxes. Median read coverage, calculated for 100bp sliding windows is shown as a </w:t>
      </w:r>
      <w:r w:rsidR="00872DE1" w:rsidRPr="0037527F">
        <w:rPr>
          <w:rFonts w:ascii="Times New Roman" w:hAnsi="Times New Roman" w:cs="Times New Roman"/>
        </w:rPr>
        <w:t>histogram (purple bars)</w:t>
      </w:r>
      <w:r w:rsidRPr="0037527F">
        <w:rPr>
          <w:rFonts w:ascii="Times New Roman" w:hAnsi="Times New Roman" w:cs="Times New Roman"/>
        </w:rPr>
        <w:t xml:space="preserve"> inside of the gene track. The values were log</w:t>
      </w:r>
      <w:r w:rsidRPr="0037527F">
        <w:rPr>
          <w:rFonts w:ascii="Times New Roman" w:hAnsi="Times New Roman" w:cs="Times New Roman"/>
          <w:vertAlign w:val="subscript"/>
        </w:rPr>
        <w:t>2</w:t>
      </w:r>
      <w:r w:rsidRPr="0037527F">
        <w:rPr>
          <w:rFonts w:ascii="Times New Roman" w:hAnsi="Times New Roman" w:cs="Times New Roman"/>
        </w:rPr>
        <w:t xml:space="preserve"> transformed for scale, and the plot ranges from 0 to 15. Although rRNAs (**) were among the most abundant transcripts, these molecules were targeted for depletion, so this read density likely does not reflect the true abundances.</w:t>
      </w:r>
      <w:r w:rsidR="0001770A" w:rsidRPr="0037527F">
        <w:rPr>
          <w:rFonts w:ascii="Times New Roman" w:hAnsi="Times New Roman" w:cs="Times New Roman"/>
        </w:rPr>
        <w:t xml:space="preserve"> (b) A heatmap of mtRNA expression reveals declining abundance of most transcripts, and a spike in asRNA at 1</w:t>
      </w:r>
      <w:r w:rsidR="004A4E3B" w:rsidRPr="0037527F">
        <w:rPr>
          <w:rFonts w:ascii="Times New Roman" w:hAnsi="Times New Roman" w:cs="Times New Roman"/>
        </w:rPr>
        <w:t>4</w:t>
      </w:r>
      <w:r w:rsidR="0001770A" w:rsidRPr="0037527F">
        <w:rPr>
          <w:rFonts w:ascii="Times New Roman" w:hAnsi="Times New Roman" w:cs="Times New Roman"/>
        </w:rPr>
        <w:t xml:space="preserve"> hours, during development. Rows each represent a gene/transcript model, sorted by similarity, and columns correspond to sample time points (2-hour intervals), increasing from 0 hours on the left to 24 hours on the right. RNA abundance values are represented as row-wise Z-scores and are color coded as indicated in the scale above the heatmap. Antisense RNAs are marked with a red box.</w:t>
      </w:r>
    </w:p>
    <w:p w14:paraId="1E22BCAE" w14:textId="77777777" w:rsidR="0001770A" w:rsidRPr="0037527F" w:rsidRDefault="0001770A" w:rsidP="00B634DF">
      <w:pPr>
        <w:spacing w:line="480" w:lineRule="auto"/>
        <w:rPr>
          <w:rFonts w:ascii="Times New Roman" w:hAnsi="Times New Roman" w:cs="Times New Roman"/>
        </w:rPr>
      </w:pPr>
    </w:p>
    <w:p w14:paraId="0042D6FA" w14:textId="77777777" w:rsidR="00FD6B3E" w:rsidRPr="0037527F" w:rsidRDefault="00FD6B3E" w:rsidP="00B634DF">
      <w:pPr>
        <w:spacing w:line="480" w:lineRule="auto"/>
        <w:contextualSpacing/>
        <w:rPr>
          <w:rFonts w:ascii="Times New Roman" w:hAnsi="Times New Roman" w:cs="Times New Roman"/>
        </w:rPr>
      </w:pPr>
      <w:r w:rsidRPr="0037527F">
        <w:rPr>
          <w:rFonts w:ascii="Times New Roman" w:hAnsi="Times New Roman" w:cs="Times New Roman"/>
          <w:b/>
        </w:rPr>
        <w:t>Fig 5. Post-transcriptional modifications of tRNAs may compensate for some codon-specificity missing from the genome.</w:t>
      </w:r>
      <w:r w:rsidRPr="0037527F">
        <w:rPr>
          <w:rFonts w:ascii="Times New Roman" w:hAnsi="Times New Roman" w:cs="Times New Roman"/>
        </w:rPr>
        <w:t xml:space="preserve"> (a) We plotted the rank order (1 is the lowest) of tRNA transcript abundance (circles, y-axis) versus the rank order of the codon frequency in the </w:t>
      </w:r>
      <w:r w:rsidRPr="0037527F">
        <w:rPr>
          <w:rFonts w:ascii="Times New Roman" w:hAnsi="Times New Roman" w:cs="Times New Roman"/>
          <w:i/>
        </w:rPr>
        <w:t xml:space="preserve">D. discoideum </w:t>
      </w:r>
      <w:r w:rsidRPr="0037527F">
        <w:rPr>
          <w:rFonts w:ascii="Times New Roman" w:hAnsi="Times New Roman" w:cs="Times New Roman"/>
        </w:rPr>
        <w:t>exome (x-axis). The stop codons were removed, thus the axes scale to 61 rather than 64. The dotted red line represents the y=x line. Twenty codons do not have matching tRNAs in the genome, thus the developmental abundance of the cognate tRNA was 0 (rank = 1; parallel to X-axis), whereas the rest were ranked 21 to 61. Eight of the unmatched tRNA-codon pairs, which we hypothesized undergo post-transcriptional editing, are shown as larger colored circles identified in the legend. They are annotated with the amino acid specificity, followed by (CODON/ anticodon, codon frequency %). (b) Statistical support for the detection of anti-codon modifications that mimic four of the eight unmatched tRNAs is shown as –log</w:t>
      </w:r>
      <w:r w:rsidRPr="0037527F">
        <w:rPr>
          <w:rFonts w:ascii="Times New Roman" w:hAnsi="Times New Roman" w:cs="Times New Roman"/>
          <w:vertAlign w:val="subscript"/>
        </w:rPr>
        <w:t>10</w:t>
      </w:r>
      <w:r w:rsidRPr="0037527F">
        <w:rPr>
          <w:rFonts w:ascii="Times New Roman" w:hAnsi="Times New Roman" w:cs="Times New Roman"/>
        </w:rPr>
        <w:t>(p-value) on the y-axis. The horizontal dotted line corresponds to a p-value = 0.05. The y-axis is discontinuous between values 25 and 80. The cognate tRNA for the codon CUU (tRNA-Leu-AAG) has two alleles encoded in the genome that undergo editing events in their anti-codon region (red circles) (c) and (d). Both had a significant modification detected at base 36, the first position of the anticodon. Allele 2 (d) had a second modification at base 28. Modifications are marked by vertical black bars, the height of which indicates the statistical support (y-axis). The positions of the modifications are indicated on the x-axis. The horizontal dotted line corresponds to a p-value of 0.05.</w:t>
      </w:r>
    </w:p>
    <w:p w14:paraId="2FDB045B" w14:textId="77777777" w:rsidR="00FD6B3E" w:rsidRPr="0037527F" w:rsidRDefault="00FD6B3E" w:rsidP="00B634DF">
      <w:pPr>
        <w:spacing w:line="480" w:lineRule="auto"/>
        <w:rPr>
          <w:rFonts w:ascii="Times New Roman" w:hAnsi="Times New Roman" w:cs="Times New Roman"/>
        </w:rPr>
      </w:pPr>
    </w:p>
    <w:p w14:paraId="35D30EFA" w14:textId="77777777" w:rsidR="00066A53" w:rsidRPr="0037527F" w:rsidRDefault="00066A53" w:rsidP="00B634DF">
      <w:pPr>
        <w:spacing w:line="480" w:lineRule="auto"/>
        <w:rPr>
          <w:rFonts w:ascii="Times New Roman" w:hAnsi="Times New Roman" w:cs="Times New Roman"/>
        </w:rPr>
      </w:pPr>
    </w:p>
    <w:p w14:paraId="1910A936" w14:textId="77777777" w:rsidR="00AF099A" w:rsidRPr="0037527F" w:rsidRDefault="00AF099A" w:rsidP="00B634DF">
      <w:pPr>
        <w:spacing w:line="480" w:lineRule="auto"/>
        <w:rPr>
          <w:rFonts w:ascii="Times New Roman" w:hAnsi="Times New Roman" w:cs="Times New Roman"/>
        </w:rPr>
      </w:pPr>
    </w:p>
    <w:p w14:paraId="4212DEA3" w14:textId="7E0C66FE" w:rsidR="007F5193" w:rsidRPr="0037527F" w:rsidRDefault="00014782" w:rsidP="00B634DF">
      <w:pPr>
        <w:pStyle w:val="Heading1"/>
        <w:spacing w:before="0" w:line="480" w:lineRule="auto"/>
        <w:contextualSpacing/>
        <w:rPr>
          <w:rFonts w:ascii="Times New Roman" w:hAnsi="Times New Roman" w:cs="Times New Roman"/>
          <w:sz w:val="36"/>
        </w:rPr>
      </w:pPr>
      <w:r w:rsidRPr="0037527F">
        <w:rPr>
          <w:rFonts w:ascii="Times New Roman" w:hAnsi="Times New Roman" w:cs="Times New Roman"/>
          <w:sz w:val="36"/>
        </w:rPr>
        <w:t xml:space="preserve">Supporting </w:t>
      </w:r>
      <w:r w:rsidR="002B1A9A" w:rsidRPr="0037527F">
        <w:rPr>
          <w:rFonts w:ascii="Times New Roman" w:hAnsi="Times New Roman" w:cs="Times New Roman"/>
          <w:sz w:val="36"/>
        </w:rPr>
        <w:t>Files</w:t>
      </w:r>
    </w:p>
    <w:p w14:paraId="3CD80A3F" w14:textId="4DC8FF4F" w:rsidR="002B1A9A" w:rsidRPr="0037527F" w:rsidRDefault="002B1A9A" w:rsidP="00B634DF">
      <w:pPr>
        <w:spacing w:line="480" w:lineRule="auto"/>
        <w:rPr>
          <w:rFonts w:ascii="Times New Roman" w:hAnsi="Times New Roman" w:cs="Times New Roman"/>
        </w:rPr>
      </w:pPr>
      <w:r w:rsidRPr="0037527F">
        <w:rPr>
          <w:rFonts w:ascii="Times New Roman" w:hAnsi="Times New Roman" w:cs="Times New Roman"/>
          <w:b/>
        </w:rPr>
        <w:t>Supplemental Figures.</w:t>
      </w:r>
      <w:r w:rsidRPr="0037527F">
        <w:rPr>
          <w:rFonts w:ascii="Times New Roman" w:hAnsi="Times New Roman" w:cs="Times New Roman"/>
        </w:rPr>
        <w:t xml:space="preserve"> A PDF </w:t>
      </w:r>
      <w:r w:rsidR="0069703B" w:rsidRPr="0037527F">
        <w:rPr>
          <w:rFonts w:ascii="Times New Roman" w:hAnsi="Times New Roman" w:cs="Times New Roman"/>
        </w:rPr>
        <w:t xml:space="preserve">file </w:t>
      </w:r>
      <w:r w:rsidRPr="0037527F">
        <w:rPr>
          <w:rFonts w:ascii="Times New Roman" w:hAnsi="Times New Roman" w:cs="Times New Roman"/>
        </w:rPr>
        <w:t xml:space="preserve">containing Supplemental Figures 1 – </w:t>
      </w:r>
      <w:r w:rsidR="00B308DB" w:rsidRPr="0037527F">
        <w:rPr>
          <w:rFonts w:ascii="Times New Roman" w:hAnsi="Times New Roman" w:cs="Times New Roman"/>
        </w:rPr>
        <w:t>7</w:t>
      </w:r>
      <w:r w:rsidRPr="0037527F">
        <w:rPr>
          <w:rFonts w:ascii="Times New Roman" w:hAnsi="Times New Roman" w:cs="Times New Roman"/>
        </w:rPr>
        <w:t xml:space="preserve"> and legends.</w:t>
      </w:r>
    </w:p>
    <w:p w14:paraId="2CF71E7C" w14:textId="3D320725" w:rsidR="00E805E5" w:rsidRPr="0037527F" w:rsidRDefault="00E805E5" w:rsidP="00B634DF">
      <w:pPr>
        <w:spacing w:line="480" w:lineRule="auto"/>
        <w:rPr>
          <w:rFonts w:ascii="Times New Roman" w:hAnsi="Times New Roman" w:cs="Times New Roman"/>
        </w:rPr>
      </w:pPr>
      <w:r w:rsidRPr="0037527F">
        <w:rPr>
          <w:rFonts w:ascii="Times New Roman" w:hAnsi="Times New Roman" w:cs="Times New Roman"/>
          <w:b/>
        </w:rPr>
        <w:t xml:space="preserve">File S1. </w:t>
      </w:r>
      <w:r w:rsidRPr="0037527F">
        <w:rPr>
          <w:rFonts w:ascii="Times New Roman" w:hAnsi="Times New Roman" w:cs="Times New Roman"/>
        </w:rPr>
        <w:t>Custom designed InDA-C oligos for rRNA depletion.</w:t>
      </w:r>
    </w:p>
    <w:p w14:paraId="5D9305CE" w14:textId="77777777" w:rsidR="00277F9D" w:rsidRPr="0037527F" w:rsidRDefault="00E805E5" w:rsidP="00B634DF">
      <w:pPr>
        <w:spacing w:line="480" w:lineRule="auto"/>
        <w:rPr>
          <w:rFonts w:ascii="Times New Roman" w:hAnsi="Times New Roman" w:cs="Times New Roman"/>
        </w:rPr>
      </w:pPr>
      <w:r w:rsidRPr="0037527F">
        <w:rPr>
          <w:rFonts w:ascii="Times New Roman" w:hAnsi="Times New Roman" w:cs="Times New Roman"/>
          <w:b/>
        </w:rPr>
        <w:t>File S2</w:t>
      </w:r>
      <w:r w:rsidR="001B2F39" w:rsidRPr="0037527F">
        <w:rPr>
          <w:rFonts w:ascii="Times New Roman" w:hAnsi="Times New Roman" w:cs="Times New Roman"/>
          <w:b/>
        </w:rPr>
        <w:t xml:space="preserve">. </w:t>
      </w:r>
      <w:r w:rsidR="001B2F39" w:rsidRPr="0037527F">
        <w:rPr>
          <w:rFonts w:ascii="Times New Roman" w:hAnsi="Times New Roman" w:cs="Times New Roman"/>
        </w:rPr>
        <w:t>Cuffmerge output of the raw transcriptome assembly.</w:t>
      </w:r>
      <w:r w:rsidR="007A2828" w:rsidRPr="0037527F">
        <w:rPr>
          <w:rFonts w:ascii="Times New Roman" w:hAnsi="Times New Roman" w:cs="Times New Roman"/>
        </w:rPr>
        <w:t xml:space="preserve"> </w:t>
      </w:r>
    </w:p>
    <w:p w14:paraId="1D15ED58" w14:textId="5CFFAB5A" w:rsidR="001B2F39" w:rsidRPr="0037527F" w:rsidRDefault="00277F9D" w:rsidP="00B634DF">
      <w:pPr>
        <w:spacing w:line="480" w:lineRule="auto"/>
        <w:rPr>
          <w:rFonts w:ascii="Times New Roman" w:hAnsi="Times New Roman" w:cs="Times New Roman"/>
          <w:b/>
        </w:rPr>
      </w:pPr>
      <w:r w:rsidRPr="0037527F">
        <w:rPr>
          <w:rFonts w:ascii="Times New Roman" w:hAnsi="Times New Roman" w:cs="Times New Roman"/>
          <w:b/>
        </w:rPr>
        <w:t>File S3.</w:t>
      </w:r>
      <w:r w:rsidR="007A2828" w:rsidRPr="0037527F">
        <w:rPr>
          <w:rFonts w:ascii="Times New Roman" w:hAnsi="Times New Roman" w:cs="Times New Roman"/>
          <w:b/>
        </w:rPr>
        <w:t xml:space="preserve"> </w:t>
      </w:r>
      <w:r w:rsidR="007A2828" w:rsidRPr="0037527F">
        <w:rPr>
          <w:rFonts w:ascii="Times New Roman" w:hAnsi="Times New Roman" w:cs="Times New Roman"/>
        </w:rPr>
        <w:t>Expressions of previous DDB_G gene models and curated CUFF models</w:t>
      </w:r>
      <w:r w:rsidRPr="0037527F">
        <w:rPr>
          <w:rFonts w:ascii="Times New Roman" w:hAnsi="Times New Roman" w:cs="Times New Roman"/>
        </w:rPr>
        <w:t>.</w:t>
      </w:r>
    </w:p>
    <w:p w14:paraId="68F3D872" w14:textId="26275788" w:rsidR="007F5193" w:rsidRPr="0037527F" w:rsidRDefault="008A1842" w:rsidP="00B634DF">
      <w:pPr>
        <w:spacing w:line="480" w:lineRule="auto"/>
        <w:rPr>
          <w:rFonts w:ascii="Times New Roman" w:hAnsi="Times New Roman" w:cs="Times New Roman"/>
        </w:rPr>
      </w:pPr>
      <w:r w:rsidRPr="0037527F">
        <w:rPr>
          <w:rFonts w:ascii="Times New Roman" w:hAnsi="Times New Roman" w:cs="Times New Roman"/>
          <w:b/>
        </w:rPr>
        <w:t>File S4</w:t>
      </w:r>
      <w:r w:rsidR="007F5193" w:rsidRPr="0037527F">
        <w:rPr>
          <w:rFonts w:ascii="Times New Roman" w:hAnsi="Times New Roman" w:cs="Times New Roman"/>
          <w:b/>
        </w:rPr>
        <w:t xml:space="preserve">. </w:t>
      </w:r>
      <w:r w:rsidR="001B2F39" w:rsidRPr="0037527F">
        <w:rPr>
          <w:rFonts w:ascii="Times New Roman" w:hAnsi="Times New Roman" w:cs="Times New Roman"/>
        </w:rPr>
        <w:t>Curated list</w:t>
      </w:r>
      <w:r w:rsidR="007F5193" w:rsidRPr="0037527F">
        <w:rPr>
          <w:rFonts w:ascii="Times New Roman" w:hAnsi="Times New Roman" w:cs="Times New Roman"/>
        </w:rPr>
        <w:t xml:space="preserve"> of asRNA and lncRNAs transcripts and their </w:t>
      </w:r>
      <w:r w:rsidR="007A2828" w:rsidRPr="0037527F">
        <w:rPr>
          <w:rFonts w:ascii="Times New Roman" w:hAnsi="Times New Roman" w:cs="Times New Roman"/>
        </w:rPr>
        <w:t xml:space="preserve">newly assigned </w:t>
      </w:r>
      <w:r w:rsidR="007F5193" w:rsidRPr="0037527F">
        <w:rPr>
          <w:rFonts w:ascii="Times New Roman" w:hAnsi="Times New Roman" w:cs="Times New Roman"/>
        </w:rPr>
        <w:t>corresponding DDB_G gene models.</w:t>
      </w:r>
    </w:p>
    <w:p w14:paraId="420012BD" w14:textId="77777777" w:rsidR="00BB59BC" w:rsidRPr="0037527F" w:rsidRDefault="00BB59BC" w:rsidP="00BB59BC">
      <w:pPr>
        <w:spacing w:line="480" w:lineRule="auto"/>
        <w:rPr>
          <w:rFonts w:ascii="Times New Roman" w:hAnsi="Times New Roman" w:cs="Times New Roman"/>
        </w:rPr>
      </w:pPr>
      <w:r w:rsidRPr="0037527F">
        <w:rPr>
          <w:rFonts w:ascii="Times New Roman" w:hAnsi="Times New Roman" w:cs="Times New Roman"/>
          <w:b/>
        </w:rPr>
        <w:t>File S5.</w:t>
      </w:r>
      <w:r w:rsidRPr="0037527F">
        <w:rPr>
          <w:rFonts w:ascii="Times New Roman" w:hAnsi="Times New Roman" w:cs="Times New Roman"/>
        </w:rPr>
        <w:t xml:space="preserve"> mRNA expression values used to compute Spearman’s correlations between experimental methods.</w:t>
      </w:r>
    </w:p>
    <w:p w14:paraId="1665E19F" w14:textId="61949278" w:rsidR="00BB59BC" w:rsidRPr="0037527F" w:rsidRDefault="00BB59BC" w:rsidP="00B634DF">
      <w:pPr>
        <w:spacing w:line="480" w:lineRule="auto"/>
        <w:rPr>
          <w:rFonts w:ascii="Times New Roman" w:hAnsi="Times New Roman" w:cs="Times New Roman"/>
        </w:rPr>
      </w:pPr>
      <w:r w:rsidRPr="0037527F">
        <w:rPr>
          <w:rFonts w:ascii="Times New Roman" w:hAnsi="Times New Roman" w:cs="Times New Roman"/>
          <w:b/>
        </w:rPr>
        <w:t>File S6.</w:t>
      </w:r>
      <w:r w:rsidRPr="0037527F">
        <w:rPr>
          <w:rFonts w:ascii="Times New Roman" w:hAnsi="Times New Roman" w:cs="Times New Roman"/>
        </w:rPr>
        <w:t xml:space="preserve"> Spearman’s correlations and strand orientations between </w:t>
      </w:r>
      <w:r w:rsidR="004A4E3B" w:rsidRPr="0037527F">
        <w:rPr>
          <w:rFonts w:ascii="Times New Roman" w:hAnsi="Times New Roman" w:cs="Times New Roman"/>
        </w:rPr>
        <w:t>l</w:t>
      </w:r>
      <w:r w:rsidRPr="0037527F">
        <w:rPr>
          <w:rFonts w:ascii="Times New Roman" w:hAnsi="Times New Roman" w:cs="Times New Roman"/>
        </w:rPr>
        <w:t>ncRNAs and nearest neighboring genes in either direction.</w:t>
      </w:r>
    </w:p>
    <w:p w14:paraId="10694626" w14:textId="4B71355A" w:rsidR="002C5BEE" w:rsidRPr="0037527F" w:rsidRDefault="008A1842" w:rsidP="00B634DF">
      <w:pPr>
        <w:spacing w:line="480" w:lineRule="auto"/>
        <w:rPr>
          <w:rFonts w:ascii="Times New Roman" w:hAnsi="Times New Roman" w:cs="Times New Roman"/>
        </w:rPr>
      </w:pPr>
      <w:r w:rsidRPr="0037527F">
        <w:rPr>
          <w:rFonts w:ascii="Times New Roman" w:hAnsi="Times New Roman" w:cs="Times New Roman"/>
          <w:b/>
        </w:rPr>
        <w:t>File S</w:t>
      </w:r>
      <w:r w:rsidR="002C5BEE" w:rsidRPr="0037527F">
        <w:rPr>
          <w:rFonts w:ascii="Times New Roman" w:hAnsi="Times New Roman" w:cs="Times New Roman"/>
          <w:b/>
        </w:rPr>
        <w:t xml:space="preserve">7. </w:t>
      </w:r>
      <w:r w:rsidR="002C5BEE" w:rsidRPr="0037527F">
        <w:rPr>
          <w:rFonts w:ascii="Times New Roman" w:hAnsi="Times New Roman" w:cs="Times New Roman"/>
        </w:rPr>
        <w:t>Spearman’s correlations, strand specificity and intron overlap of asRNA models and sense strand genes.</w:t>
      </w:r>
    </w:p>
    <w:p w14:paraId="148FC3E8" w14:textId="48C4BB67" w:rsidR="00DE15C6" w:rsidRPr="0037527F" w:rsidRDefault="002C5BEE" w:rsidP="00B634DF">
      <w:pPr>
        <w:spacing w:line="480" w:lineRule="auto"/>
        <w:rPr>
          <w:rFonts w:ascii="Times New Roman" w:hAnsi="Times New Roman" w:cs="Times New Roman"/>
        </w:rPr>
      </w:pPr>
      <w:r w:rsidRPr="0037527F">
        <w:rPr>
          <w:rFonts w:ascii="Times New Roman" w:hAnsi="Times New Roman" w:cs="Times New Roman"/>
          <w:b/>
        </w:rPr>
        <w:t>File S8</w:t>
      </w:r>
      <w:r w:rsidR="00DE15C6" w:rsidRPr="0037527F">
        <w:rPr>
          <w:rFonts w:ascii="Times New Roman" w:hAnsi="Times New Roman" w:cs="Times New Roman"/>
          <w:b/>
        </w:rPr>
        <w:t>.</w:t>
      </w:r>
      <w:r w:rsidR="00DE15C6" w:rsidRPr="0037527F">
        <w:rPr>
          <w:rFonts w:ascii="Times New Roman" w:hAnsi="Times New Roman" w:cs="Times New Roman"/>
        </w:rPr>
        <w:t xml:space="preserve"> REMI mutants tested for developmental phenotypes due to </w:t>
      </w:r>
      <w:r w:rsidR="004A4E3B" w:rsidRPr="0037527F">
        <w:rPr>
          <w:rFonts w:ascii="Times New Roman" w:hAnsi="Times New Roman" w:cs="Times New Roman"/>
        </w:rPr>
        <w:t>l</w:t>
      </w:r>
      <w:r w:rsidR="00DE15C6" w:rsidRPr="0037527F">
        <w:rPr>
          <w:rFonts w:ascii="Times New Roman" w:hAnsi="Times New Roman" w:cs="Times New Roman"/>
        </w:rPr>
        <w:t>ncRNA disruptions.</w:t>
      </w:r>
    </w:p>
    <w:p w14:paraId="69A2D3EF" w14:textId="2EB92911" w:rsidR="00DE15C6" w:rsidRDefault="008A1842" w:rsidP="00B634DF">
      <w:pPr>
        <w:spacing w:line="480" w:lineRule="auto"/>
        <w:rPr>
          <w:rFonts w:ascii="Times New Roman" w:hAnsi="Times New Roman" w:cs="Times New Roman"/>
        </w:rPr>
      </w:pPr>
      <w:r w:rsidRPr="0037527F">
        <w:rPr>
          <w:rFonts w:ascii="Times New Roman" w:hAnsi="Times New Roman" w:cs="Times New Roman"/>
          <w:b/>
        </w:rPr>
        <w:t>File S</w:t>
      </w:r>
      <w:r w:rsidR="002C5BEE" w:rsidRPr="0037527F">
        <w:rPr>
          <w:rFonts w:ascii="Times New Roman" w:hAnsi="Times New Roman" w:cs="Times New Roman"/>
          <w:b/>
        </w:rPr>
        <w:t>9</w:t>
      </w:r>
      <w:r w:rsidR="00DE15C6" w:rsidRPr="0037527F">
        <w:rPr>
          <w:rFonts w:ascii="Times New Roman" w:hAnsi="Times New Roman" w:cs="Times New Roman"/>
          <w:b/>
        </w:rPr>
        <w:t xml:space="preserve">. </w:t>
      </w:r>
      <w:r w:rsidR="00DE15C6" w:rsidRPr="0037527F">
        <w:rPr>
          <w:rFonts w:ascii="Times New Roman" w:hAnsi="Times New Roman" w:cs="Times New Roman"/>
        </w:rPr>
        <w:t>Varscan output including all detected tRNA polymorphisms.</w:t>
      </w:r>
    </w:p>
    <w:sectPr w:rsidR="00DE15C6" w:rsidSect="00312324">
      <w:headerReference w:type="even" r:id="rId12"/>
      <w:headerReference w:type="default" r:id="rId13"/>
      <w:pgSz w:w="12240" w:h="15840"/>
      <w:pgMar w:top="1440" w:right="1800" w:bottom="1440" w:left="1800" w:header="720" w:footer="720" w:gutter="0"/>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C4082E1" w15:done="0"/>
  <w15:commentEx w15:paraId="71D3B3AD" w15:done="0"/>
  <w15:commentEx w15:paraId="04D5DEC8"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7B109D" w14:textId="77777777" w:rsidR="00E6095C" w:rsidRDefault="00E6095C" w:rsidP="00090373">
      <w:r>
        <w:separator/>
      </w:r>
    </w:p>
  </w:endnote>
  <w:endnote w:type="continuationSeparator" w:id="0">
    <w:p w14:paraId="6A5D06D5" w14:textId="77777777" w:rsidR="00E6095C" w:rsidRDefault="00E6095C" w:rsidP="000903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Monaco">
    <w:panose1 w:val="02000500000000000000"/>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A63BFA" w14:textId="77777777" w:rsidR="00E6095C" w:rsidRDefault="00E6095C" w:rsidP="00090373">
      <w:r>
        <w:separator/>
      </w:r>
    </w:p>
  </w:footnote>
  <w:footnote w:type="continuationSeparator" w:id="0">
    <w:p w14:paraId="76F5AA52" w14:textId="77777777" w:rsidR="00E6095C" w:rsidRDefault="00E6095C" w:rsidP="00090373">
      <w:r>
        <w:continuationSeparator/>
      </w:r>
    </w:p>
  </w:footnote>
  <w:footnote w:id="1">
    <w:p w14:paraId="14925122" w14:textId="5D704E40" w:rsidR="00E6095C" w:rsidRDefault="00E6095C">
      <w:pPr>
        <w:pStyle w:val="FootnoteText"/>
      </w:pPr>
      <w:r>
        <w:rPr>
          <w:rStyle w:val="FootnoteReference"/>
        </w:rPr>
        <w:footnoteRef/>
      </w:r>
      <w:r>
        <w:t xml:space="preserve"> Current address: Genialis Inc., </w:t>
      </w:r>
      <w:r w:rsidRPr="003008E0">
        <w:t>Houston, TX 77005, USA</w:t>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3926F4" w14:textId="77777777" w:rsidR="00E6095C" w:rsidRDefault="00E6095C" w:rsidP="00236743">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D19C220" w14:textId="77777777" w:rsidR="00E6095C" w:rsidRDefault="00E6095C" w:rsidP="00090373">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C9E4F1" w14:textId="77777777" w:rsidR="00E6095C" w:rsidRDefault="00E6095C" w:rsidP="00236743">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12324">
      <w:rPr>
        <w:rStyle w:val="PageNumber"/>
        <w:noProof/>
      </w:rPr>
      <w:t>1</w:t>
    </w:r>
    <w:r>
      <w:rPr>
        <w:rStyle w:val="PageNumber"/>
      </w:rPr>
      <w:fldChar w:fldCharType="end"/>
    </w:r>
  </w:p>
  <w:p w14:paraId="7F337985" w14:textId="77777777" w:rsidR="00E6095C" w:rsidRDefault="00E6095C" w:rsidP="00090373">
    <w:pPr>
      <w:pStyle w:val="Header"/>
      <w:ind w:right="360"/>
    </w:pPr>
  </w:p>
</w:hdr>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adi Shaulsky">
    <w15:presenceInfo w15:providerId="None" w15:userId="Gadi Shaulsk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0CE2"/>
    <w:rsid w:val="00004B60"/>
    <w:rsid w:val="0001015C"/>
    <w:rsid w:val="00014782"/>
    <w:rsid w:val="0001621B"/>
    <w:rsid w:val="0001770A"/>
    <w:rsid w:val="00040E3E"/>
    <w:rsid w:val="00042055"/>
    <w:rsid w:val="000657BB"/>
    <w:rsid w:val="00066A53"/>
    <w:rsid w:val="000743D5"/>
    <w:rsid w:val="00082CAD"/>
    <w:rsid w:val="0008365E"/>
    <w:rsid w:val="0008512E"/>
    <w:rsid w:val="00090373"/>
    <w:rsid w:val="000A0F7E"/>
    <w:rsid w:val="000D43E0"/>
    <w:rsid w:val="00103C62"/>
    <w:rsid w:val="0012394C"/>
    <w:rsid w:val="00140C82"/>
    <w:rsid w:val="00160F37"/>
    <w:rsid w:val="00183AE1"/>
    <w:rsid w:val="001B2F39"/>
    <w:rsid w:val="001B3DA0"/>
    <w:rsid w:val="001C278F"/>
    <w:rsid w:val="001C2F8B"/>
    <w:rsid w:val="001C4776"/>
    <w:rsid w:val="001C6803"/>
    <w:rsid w:val="001D165C"/>
    <w:rsid w:val="001E4186"/>
    <w:rsid w:val="001E762F"/>
    <w:rsid w:val="00202372"/>
    <w:rsid w:val="00204345"/>
    <w:rsid w:val="00223739"/>
    <w:rsid w:val="00225825"/>
    <w:rsid w:val="00227308"/>
    <w:rsid w:val="002320E8"/>
    <w:rsid w:val="00234582"/>
    <w:rsid w:val="00236743"/>
    <w:rsid w:val="002441EE"/>
    <w:rsid w:val="00246A33"/>
    <w:rsid w:val="002527A8"/>
    <w:rsid w:val="00277E54"/>
    <w:rsid w:val="00277F9D"/>
    <w:rsid w:val="00296E09"/>
    <w:rsid w:val="002B1A9A"/>
    <w:rsid w:val="002C5BEE"/>
    <w:rsid w:val="002C6FC5"/>
    <w:rsid w:val="002F33E1"/>
    <w:rsid w:val="002F5CE2"/>
    <w:rsid w:val="003008E0"/>
    <w:rsid w:val="00311959"/>
    <w:rsid w:val="00312324"/>
    <w:rsid w:val="0032710B"/>
    <w:rsid w:val="00344BB4"/>
    <w:rsid w:val="00347831"/>
    <w:rsid w:val="0035022F"/>
    <w:rsid w:val="00370A4B"/>
    <w:rsid w:val="0037527F"/>
    <w:rsid w:val="00397BDF"/>
    <w:rsid w:val="003A1FD9"/>
    <w:rsid w:val="003B1245"/>
    <w:rsid w:val="003B5FB9"/>
    <w:rsid w:val="003C5F12"/>
    <w:rsid w:val="003D165E"/>
    <w:rsid w:val="003D1D5E"/>
    <w:rsid w:val="003D357B"/>
    <w:rsid w:val="003D48C5"/>
    <w:rsid w:val="003E2599"/>
    <w:rsid w:val="003F5EA4"/>
    <w:rsid w:val="00402667"/>
    <w:rsid w:val="00403824"/>
    <w:rsid w:val="00407E20"/>
    <w:rsid w:val="004121B7"/>
    <w:rsid w:val="0041664C"/>
    <w:rsid w:val="0043525B"/>
    <w:rsid w:val="004406EC"/>
    <w:rsid w:val="0044571E"/>
    <w:rsid w:val="004504A5"/>
    <w:rsid w:val="00450933"/>
    <w:rsid w:val="00452DEB"/>
    <w:rsid w:val="00461D6D"/>
    <w:rsid w:val="00474827"/>
    <w:rsid w:val="00495050"/>
    <w:rsid w:val="004A4E3B"/>
    <w:rsid w:val="004B53B2"/>
    <w:rsid w:val="004C694C"/>
    <w:rsid w:val="004D176E"/>
    <w:rsid w:val="004D6CFC"/>
    <w:rsid w:val="004F1027"/>
    <w:rsid w:val="004F439B"/>
    <w:rsid w:val="004F68E8"/>
    <w:rsid w:val="00514577"/>
    <w:rsid w:val="0055080A"/>
    <w:rsid w:val="005544B3"/>
    <w:rsid w:val="00573FC2"/>
    <w:rsid w:val="005765DD"/>
    <w:rsid w:val="005C289D"/>
    <w:rsid w:val="005C6F1A"/>
    <w:rsid w:val="005D6841"/>
    <w:rsid w:val="005F3532"/>
    <w:rsid w:val="006570CB"/>
    <w:rsid w:val="00665509"/>
    <w:rsid w:val="00671FFB"/>
    <w:rsid w:val="0068295E"/>
    <w:rsid w:val="0069703B"/>
    <w:rsid w:val="006A424D"/>
    <w:rsid w:val="006B07F9"/>
    <w:rsid w:val="006D0BD0"/>
    <w:rsid w:val="00712B30"/>
    <w:rsid w:val="00746A9E"/>
    <w:rsid w:val="007577B2"/>
    <w:rsid w:val="007655F1"/>
    <w:rsid w:val="00765ECB"/>
    <w:rsid w:val="00784ECD"/>
    <w:rsid w:val="007A229E"/>
    <w:rsid w:val="007A2828"/>
    <w:rsid w:val="007D27EE"/>
    <w:rsid w:val="007D2FDD"/>
    <w:rsid w:val="007F5193"/>
    <w:rsid w:val="007F57A4"/>
    <w:rsid w:val="00807840"/>
    <w:rsid w:val="00810DE3"/>
    <w:rsid w:val="008203CC"/>
    <w:rsid w:val="00825360"/>
    <w:rsid w:val="008405C6"/>
    <w:rsid w:val="00843DE3"/>
    <w:rsid w:val="00856A72"/>
    <w:rsid w:val="0086214A"/>
    <w:rsid w:val="00863C6E"/>
    <w:rsid w:val="00872DE1"/>
    <w:rsid w:val="00893319"/>
    <w:rsid w:val="008A1842"/>
    <w:rsid w:val="008A759D"/>
    <w:rsid w:val="008B0951"/>
    <w:rsid w:val="008B1374"/>
    <w:rsid w:val="008B6CE1"/>
    <w:rsid w:val="008D3E35"/>
    <w:rsid w:val="008F0178"/>
    <w:rsid w:val="008F2C95"/>
    <w:rsid w:val="00902E8A"/>
    <w:rsid w:val="0091690E"/>
    <w:rsid w:val="00920A09"/>
    <w:rsid w:val="00935957"/>
    <w:rsid w:val="00964FAE"/>
    <w:rsid w:val="00976020"/>
    <w:rsid w:val="00977253"/>
    <w:rsid w:val="009B2FD1"/>
    <w:rsid w:val="009C1BB7"/>
    <w:rsid w:val="009C2308"/>
    <w:rsid w:val="009C3BCE"/>
    <w:rsid w:val="009E1311"/>
    <w:rsid w:val="009E3F6F"/>
    <w:rsid w:val="009E56C6"/>
    <w:rsid w:val="00A00F40"/>
    <w:rsid w:val="00A06543"/>
    <w:rsid w:val="00A227A3"/>
    <w:rsid w:val="00A444FE"/>
    <w:rsid w:val="00A62FC2"/>
    <w:rsid w:val="00A75F95"/>
    <w:rsid w:val="00A8207D"/>
    <w:rsid w:val="00A911C8"/>
    <w:rsid w:val="00AA465F"/>
    <w:rsid w:val="00AB0F53"/>
    <w:rsid w:val="00AB7545"/>
    <w:rsid w:val="00AC0128"/>
    <w:rsid w:val="00AC317E"/>
    <w:rsid w:val="00AC716B"/>
    <w:rsid w:val="00AD392F"/>
    <w:rsid w:val="00AE189B"/>
    <w:rsid w:val="00AF099A"/>
    <w:rsid w:val="00AF7AB4"/>
    <w:rsid w:val="00B05476"/>
    <w:rsid w:val="00B2222F"/>
    <w:rsid w:val="00B25E80"/>
    <w:rsid w:val="00B308DB"/>
    <w:rsid w:val="00B3666F"/>
    <w:rsid w:val="00B36B04"/>
    <w:rsid w:val="00B634DF"/>
    <w:rsid w:val="00B6487A"/>
    <w:rsid w:val="00B651A0"/>
    <w:rsid w:val="00B8178D"/>
    <w:rsid w:val="00B949A2"/>
    <w:rsid w:val="00BB59BC"/>
    <w:rsid w:val="00BC0C59"/>
    <w:rsid w:val="00BD3767"/>
    <w:rsid w:val="00C03ABB"/>
    <w:rsid w:val="00C05DB8"/>
    <w:rsid w:val="00C06495"/>
    <w:rsid w:val="00C107DC"/>
    <w:rsid w:val="00C25563"/>
    <w:rsid w:val="00C40CE2"/>
    <w:rsid w:val="00C55070"/>
    <w:rsid w:val="00C760B6"/>
    <w:rsid w:val="00C826FE"/>
    <w:rsid w:val="00C959CE"/>
    <w:rsid w:val="00CC5D1F"/>
    <w:rsid w:val="00CD3178"/>
    <w:rsid w:val="00CD35E9"/>
    <w:rsid w:val="00CE03B3"/>
    <w:rsid w:val="00D01B8E"/>
    <w:rsid w:val="00D1539B"/>
    <w:rsid w:val="00D20E29"/>
    <w:rsid w:val="00D21703"/>
    <w:rsid w:val="00D22636"/>
    <w:rsid w:val="00D234A7"/>
    <w:rsid w:val="00D26D10"/>
    <w:rsid w:val="00D26E61"/>
    <w:rsid w:val="00D41142"/>
    <w:rsid w:val="00D725AE"/>
    <w:rsid w:val="00D75B57"/>
    <w:rsid w:val="00D839A9"/>
    <w:rsid w:val="00D83A17"/>
    <w:rsid w:val="00D85F61"/>
    <w:rsid w:val="00D86A48"/>
    <w:rsid w:val="00DA1FB2"/>
    <w:rsid w:val="00DB352A"/>
    <w:rsid w:val="00DB5F46"/>
    <w:rsid w:val="00DB63A4"/>
    <w:rsid w:val="00DD6599"/>
    <w:rsid w:val="00DE0717"/>
    <w:rsid w:val="00DE15C6"/>
    <w:rsid w:val="00E00118"/>
    <w:rsid w:val="00E10379"/>
    <w:rsid w:val="00E11999"/>
    <w:rsid w:val="00E13FD8"/>
    <w:rsid w:val="00E20C88"/>
    <w:rsid w:val="00E22788"/>
    <w:rsid w:val="00E242CF"/>
    <w:rsid w:val="00E45A78"/>
    <w:rsid w:val="00E6095C"/>
    <w:rsid w:val="00E71CBA"/>
    <w:rsid w:val="00E74DEF"/>
    <w:rsid w:val="00E77CCD"/>
    <w:rsid w:val="00E805E5"/>
    <w:rsid w:val="00E84793"/>
    <w:rsid w:val="00E9082B"/>
    <w:rsid w:val="00E9107B"/>
    <w:rsid w:val="00E94F40"/>
    <w:rsid w:val="00EA09CC"/>
    <w:rsid w:val="00EA11AD"/>
    <w:rsid w:val="00EB6197"/>
    <w:rsid w:val="00EB6897"/>
    <w:rsid w:val="00EC70A5"/>
    <w:rsid w:val="00ED2F80"/>
    <w:rsid w:val="00EF39A5"/>
    <w:rsid w:val="00EF7F05"/>
    <w:rsid w:val="00F07820"/>
    <w:rsid w:val="00F1785F"/>
    <w:rsid w:val="00F2621B"/>
    <w:rsid w:val="00F27CB0"/>
    <w:rsid w:val="00F30B04"/>
    <w:rsid w:val="00F33843"/>
    <w:rsid w:val="00F34EDD"/>
    <w:rsid w:val="00F35EAB"/>
    <w:rsid w:val="00F645D1"/>
    <w:rsid w:val="00F66251"/>
    <w:rsid w:val="00F67079"/>
    <w:rsid w:val="00F80E03"/>
    <w:rsid w:val="00F8522A"/>
    <w:rsid w:val="00FA104B"/>
    <w:rsid w:val="00FA3141"/>
    <w:rsid w:val="00FB55B1"/>
    <w:rsid w:val="00FD3836"/>
    <w:rsid w:val="00FD6B3E"/>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5A693C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0CE2"/>
  </w:style>
  <w:style w:type="paragraph" w:styleId="Heading1">
    <w:name w:val="heading 1"/>
    <w:basedOn w:val="Normal"/>
    <w:next w:val="Normal"/>
    <w:link w:val="Heading1Char"/>
    <w:uiPriority w:val="9"/>
    <w:qFormat/>
    <w:rsid w:val="00810DE3"/>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810DE3"/>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40CE2"/>
    <w:rPr>
      <w:sz w:val="18"/>
      <w:szCs w:val="18"/>
    </w:rPr>
  </w:style>
  <w:style w:type="paragraph" w:styleId="CommentText">
    <w:name w:val="annotation text"/>
    <w:basedOn w:val="Normal"/>
    <w:link w:val="CommentTextChar"/>
    <w:uiPriority w:val="99"/>
    <w:unhideWhenUsed/>
    <w:rsid w:val="00C40CE2"/>
  </w:style>
  <w:style w:type="character" w:customStyle="1" w:styleId="CommentTextChar">
    <w:name w:val="Comment Text Char"/>
    <w:basedOn w:val="DefaultParagraphFont"/>
    <w:link w:val="CommentText"/>
    <w:uiPriority w:val="99"/>
    <w:rsid w:val="00C40CE2"/>
  </w:style>
  <w:style w:type="paragraph" w:styleId="BalloonText">
    <w:name w:val="Balloon Text"/>
    <w:basedOn w:val="Normal"/>
    <w:link w:val="BalloonTextChar"/>
    <w:uiPriority w:val="99"/>
    <w:semiHidden/>
    <w:unhideWhenUsed/>
    <w:rsid w:val="00C40CE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40CE2"/>
    <w:rPr>
      <w:rFonts w:ascii="Lucida Grande" w:hAnsi="Lucida Grande" w:cs="Lucida Grande"/>
      <w:sz w:val="18"/>
      <w:szCs w:val="18"/>
    </w:rPr>
  </w:style>
  <w:style w:type="paragraph" w:styleId="Bibliography">
    <w:name w:val="Bibliography"/>
    <w:basedOn w:val="Normal"/>
    <w:next w:val="Normal"/>
    <w:uiPriority w:val="37"/>
    <w:unhideWhenUsed/>
    <w:rsid w:val="00C40CE2"/>
    <w:pPr>
      <w:tabs>
        <w:tab w:val="left" w:pos="500"/>
      </w:tabs>
      <w:spacing w:after="240"/>
      <w:ind w:left="720" w:hanging="720"/>
    </w:pPr>
  </w:style>
  <w:style w:type="character" w:styleId="Hyperlink">
    <w:name w:val="Hyperlink"/>
    <w:basedOn w:val="DefaultParagraphFont"/>
    <w:uiPriority w:val="99"/>
    <w:unhideWhenUsed/>
    <w:rsid w:val="00C40CE2"/>
    <w:rPr>
      <w:color w:val="0000FF" w:themeColor="hyperlink"/>
      <w:u w:val="single"/>
    </w:rPr>
  </w:style>
  <w:style w:type="character" w:customStyle="1" w:styleId="Heading1Char">
    <w:name w:val="Heading 1 Char"/>
    <w:basedOn w:val="DefaultParagraphFont"/>
    <w:link w:val="Heading1"/>
    <w:uiPriority w:val="9"/>
    <w:rsid w:val="00810DE3"/>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810DE3"/>
    <w:rPr>
      <w:rFonts w:asciiTheme="majorHAnsi" w:eastAsiaTheme="majorEastAsia" w:hAnsiTheme="majorHAnsi" w:cstheme="majorBidi"/>
      <w:b/>
      <w:bCs/>
      <w:color w:val="4F81BD" w:themeColor="accent1"/>
      <w:sz w:val="26"/>
      <w:szCs w:val="26"/>
    </w:rPr>
  </w:style>
  <w:style w:type="paragraph" w:styleId="CommentSubject">
    <w:name w:val="annotation subject"/>
    <w:basedOn w:val="CommentText"/>
    <w:next w:val="CommentText"/>
    <w:link w:val="CommentSubjectChar"/>
    <w:uiPriority w:val="99"/>
    <w:semiHidden/>
    <w:unhideWhenUsed/>
    <w:rsid w:val="00D1539B"/>
    <w:rPr>
      <w:b/>
      <w:bCs/>
      <w:sz w:val="20"/>
      <w:szCs w:val="20"/>
    </w:rPr>
  </w:style>
  <w:style w:type="character" w:customStyle="1" w:styleId="CommentSubjectChar">
    <w:name w:val="Comment Subject Char"/>
    <w:basedOn w:val="CommentTextChar"/>
    <w:link w:val="CommentSubject"/>
    <w:uiPriority w:val="99"/>
    <w:semiHidden/>
    <w:rsid w:val="00D1539B"/>
    <w:rPr>
      <w:b/>
      <w:bCs/>
      <w:sz w:val="20"/>
      <w:szCs w:val="20"/>
    </w:rPr>
  </w:style>
  <w:style w:type="paragraph" w:styleId="Header">
    <w:name w:val="header"/>
    <w:basedOn w:val="Normal"/>
    <w:link w:val="HeaderChar"/>
    <w:uiPriority w:val="99"/>
    <w:unhideWhenUsed/>
    <w:rsid w:val="00090373"/>
    <w:pPr>
      <w:tabs>
        <w:tab w:val="center" w:pos="4320"/>
        <w:tab w:val="right" w:pos="8640"/>
      </w:tabs>
    </w:pPr>
  </w:style>
  <w:style w:type="character" w:customStyle="1" w:styleId="HeaderChar">
    <w:name w:val="Header Char"/>
    <w:basedOn w:val="DefaultParagraphFont"/>
    <w:link w:val="Header"/>
    <w:uiPriority w:val="99"/>
    <w:rsid w:val="00090373"/>
  </w:style>
  <w:style w:type="character" w:styleId="PageNumber">
    <w:name w:val="page number"/>
    <w:basedOn w:val="DefaultParagraphFont"/>
    <w:uiPriority w:val="99"/>
    <w:semiHidden/>
    <w:unhideWhenUsed/>
    <w:rsid w:val="00090373"/>
  </w:style>
  <w:style w:type="paragraph" w:styleId="FootnoteText">
    <w:name w:val="footnote text"/>
    <w:basedOn w:val="Normal"/>
    <w:link w:val="FootnoteTextChar"/>
    <w:uiPriority w:val="99"/>
    <w:unhideWhenUsed/>
    <w:rsid w:val="00B651A0"/>
  </w:style>
  <w:style w:type="character" w:customStyle="1" w:styleId="FootnoteTextChar">
    <w:name w:val="Footnote Text Char"/>
    <w:basedOn w:val="DefaultParagraphFont"/>
    <w:link w:val="FootnoteText"/>
    <w:uiPriority w:val="99"/>
    <w:rsid w:val="00B651A0"/>
  </w:style>
  <w:style w:type="character" w:styleId="FootnoteReference">
    <w:name w:val="footnote reference"/>
    <w:basedOn w:val="DefaultParagraphFont"/>
    <w:uiPriority w:val="99"/>
    <w:unhideWhenUsed/>
    <w:rsid w:val="00B651A0"/>
    <w:rPr>
      <w:vertAlign w:val="superscript"/>
    </w:rPr>
  </w:style>
  <w:style w:type="character" w:styleId="FollowedHyperlink">
    <w:name w:val="FollowedHyperlink"/>
    <w:basedOn w:val="DefaultParagraphFont"/>
    <w:uiPriority w:val="99"/>
    <w:semiHidden/>
    <w:unhideWhenUsed/>
    <w:rsid w:val="00AB0F53"/>
    <w:rPr>
      <w:color w:val="800080" w:themeColor="followedHyperlink"/>
      <w:u w:val="single"/>
    </w:rPr>
  </w:style>
  <w:style w:type="paragraph" w:styleId="Footer">
    <w:name w:val="footer"/>
    <w:basedOn w:val="Normal"/>
    <w:link w:val="FooterChar"/>
    <w:uiPriority w:val="99"/>
    <w:unhideWhenUsed/>
    <w:rsid w:val="0086214A"/>
    <w:pPr>
      <w:tabs>
        <w:tab w:val="center" w:pos="4320"/>
        <w:tab w:val="right" w:pos="8640"/>
      </w:tabs>
    </w:pPr>
  </w:style>
  <w:style w:type="character" w:customStyle="1" w:styleId="FooterChar">
    <w:name w:val="Footer Char"/>
    <w:basedOn w:val="DefaultParagraphFont"/>
    <w:link w:val="Footer"/>
    <w:uiPriority w:val="99"/>
    <w:rsid w:val="0086214A"/>
  </w:style>
  <w:style w:type="character" w:styleId="LineNumber">
    <w:name w:val="line number"/>
    <w:basedOn w:val="DefaultParagraphFont"/>
    <w:uiPriority w:val="99"/>
    <w:semiHidden/>
    <w:unhideWhenUsed/>
    <w:rsid w:val="0089331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0CE2"/>
  </w:style>
  <w:style w:type="paragraph" w:styleId="Heading1">
    <w:name w:val="heading 1"/>
    <w:basedOn w:val="Normal"/>
    <w:next w:val="Normal"/>
    <w:link w:val="Heading1Char"/>
    <w:uiPriority w:val="9"/>
    <w:qFormat/>
    <w:rsid w:val="00810DE3"/>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810DE3"/>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40CE2"/>
    <w:rPr>
      <w:sz w:val="18"/>
      <w:szCs w:val="18"/>
    </w:rPr>
  </w:style>
  <w:style w:type="paragraph" w:styleId="CommentText">
    <w:name w:val="annotation text"/>
    <w:basedOn w:val="Normal"/>
    <w:link w:val="CommentTextChar"/>
    <w:uiPriority w:val="99"/>
    <w:unhideWhenUsed/>
    <w:rsid w:val="00C40CE2"/>
  </w:style>
  <w:style w:type="character" w:customStyle="1" w:styleId="CommentTextChar">
    <w:name w:val="Comment Text Char"/>
    <w:basedOn w:val="DefaultParagraphFont"/>
    <w:link w:val="CommentText"/>
    <w:uiPriority w:val="99"/>
    <w:rsid w:val="00C40CE2"/>
  </w:style>
  <w:style w:type="paragraph" w:styleId="BalloonText">
    <w:name w:val="Balloon Text"/>
    <w:basedOn w:val="Normal"/>
    <w:link w:val="BalloonTextChar"/>
    <w:uiPriority w:val="99"/>
    <w:semiHidden/>
    <w:unhideWhenUsed/>
    <w:rsid w:val="00C40CE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40CE2"/>
    <w:rPr>
      <w:rFonts w:ascii="Lucida Grande" w:hAnsi="Lucida Grande" w:cs="Lucida Grande"/>
      <w:sz w:val="18"/>
      <w:szCs w:val="18"/>
    </w:rPr>
  </w:style>
  <w:style w:type="paragraph" w:styleId="Bibliography">
    <w:name w:val="Bibliography"/>
    <w:basedOn w:val="Normal"/>
    <w:next w:val="Normal"/>
    <w:uiPriority w:val="37"/>
    <w:unhideWhenUsed/>
    <w:rsid w:val="00C40CE2"/>
    <w:pPr>
      <w:tabs>
        <w:tab w:val="left" w:pos="500"/>
      </w:tabs>
      <w:spacing w:after="240"/>
      <w:ind w:left="720" w:hanging="720"/>
    </w:pPr>
  </w:style>
  <w:style w:type="character" w:styleId="Hyperlink">
    <w:name w:val="Hyperlink"/>
    <w:basedOn w:val="DefaultParagraphFont"/>
    <w:uiPriority w:val="99"/>
    <w:unhideWhenUsed/>
    <w:rsid w:val="00C40CE2"/>
    <w:rPr>
      <w:color w:val="0000FF" w:themeColor="hyperlink"/>
      <w:u w:val="single"/>
    </w:rPr>
  </w:style>
  <w:style w:type="character" w:customStyle="1" w:styleId="Heading1Char">
    <w:name w:val="Heading 1 Char"/>
    <w:basedOn w:val="DefaultParagraphFont"/>
    <w:link w:val="Heading1"/>
    <w:uiPriority w:val="9"/>
    <w:rsid w:val="00810DE3"/>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810DE3"/>
    <w:rPr>
      <w:rFonts w:asciiTheme="majorHAnsi" w:eastAsiaTheme="majorEastAsia" w:hAnsiTheme="majorHAnsi" w:cstheme="majorBidi"/>
      <w:b/>
      <w:bCs/>
      <w:color w:val="4F81BD" w:themeColor="accent1"/>
      <w:sz w:val="26"/>
      <w:szCs w:val="26"/>
    </w:rPr>
  </w:style>
  <w:style w:type="paragraph" w:styleId="CommentSubject">
    <w:name w:val="annotation subject"/>
    <w:basedOn w:val="CommentText"/>
    <w:next w:val="CommentText"/>
    <w:link w:val="CommentSubjectChar"/>
    <w:uiPriority w:val="99"/>
    <w:semiHidden/>
    <w:unhideWhenUsed/>
    <w:rsid w:val="00D1539B"/>
    <w:rPr>
      <w:b/>
      <w:bCs/>
      <w:sz w:val="20"/>
      <w:szCs w:val="20"/>
    </w:rPr>
  </w:style>
  <w:style w:type="character" w:customStyle="1" w:styleId="CommentSubjectChar">
    <w:name w:val="Comment Subject Char"/>
    <w:basedOn w:val="CommentTextChar"/>
    <w:link w:val="CommentSubject"/>
    <w:uiPriority w:val="99"/>
    <w:semiHidden/>
    <w:rsid w:val="00D1539B"/>
    <w:rPr>
      <w:b/>
      <w:bCs/>
      <w:sz w:val="20"/>
      <w:szCs w:val="20"/>
    </w:rPr>
  </w:style>
  <w:style w:type="paragraph" w:styleId="Header">
    <w:name w:val="header"/>
    <w:basedOn w:val="Normal"/>
    <w:link w:val="HeaderChar"/>
    <w:uiPriority w:val="99"/>
    <w:unhideWhenUsed/>
    <w:rsid w:val="00090373"/>
    <w:pPr>
      <w:tabs>
        <w:tab w:val="center" w:pos="4320"/>
        <w:tab w:val="right" w:pos="8640"/>
      </w:tabs>
    </w:pPr>
  </w:style>
  <w:style w:type="character" w:customStyle="1" w:styleId="HeaderChar">
    <w:name w:val="Header Char"/>
    <w:basedOn w:val="DefaultParagraphFont"/>
    <w:link w:val="Header"/>
    <w:uiPriority w:val="99"/>
    <w:rsid w:val="00090373"/>
  </w:style>
  <w:style w:type="character" w:styleId="PageNumber">
    <w:name w:val="page number"/>
    <w:basedOn w:val="DefaultParagraphFont"/>
    <w:uiPriority w:val="99"/>
    <w:semiHidden/>
    <w:unhideWhenUsed/>
    <w:rsid w:val="00090373"/>
  </w:style>
  <w:style w:type="paragraph" w:styleId="FootnoteText">
    <w:name w:val="footnote text"/>
    <w:basedOn w:val="Normal"/>
    <w:link w:val="FootnoteTextChar"/>
    <w:uiPriority w:val="99"/>
    <w:unhideWhenUsed/>
    <w:rsid w:val="00B651A0"/>
  </w:style>
  <w:style w:type="character" w:customStyle="1" w:styleId="FootnoteTextChar">
    <w:name w:val="Footnote Text Char"/>
    <w:basedOn w:val="DefaultParagraphFont"/>
    <w:link w:val="FootnoteText"/>
    <w:uiPriority w:val="99"/>
    <w:rsid w:val="00B651A0"/>
  </w:style>
  <w:style w:type="character" w:styleId="FootnoteReference">
    <w:name w:val="footnote reference"/>
    <w:basedOn w:val="DefaultParagraphFont"/>
    <w:uiPriority w:val="99"/>
    <w:unhideWhenUsed/>
    <w:rsid w:val="00B651A0"/>
    <w:rPr>
      <w:vertAlign w:val="superscript"/>
    </w:rPr>
  </w:style>
  <w:style w:type="character" w:styleId="FollowedHyperlink">
    <w:name w:val="FollowedHyperlink"/>
    <w:basedOn w:val="DefaultParagraphFont"/>
    <w:uiPriority w:val="99"/>
    <w:semiHidden/>
    <w:unhideWhenUsed/>
    <w:rsid w:val="00AB0F53"/>
    <w:rPr>
      <w:color w:val="800080" w:themeColor="followedHyperlink"/>
      <w:u w:val="single"/>
    </w:rPr>
  </w:style>
  <w:style w:type="paragraph" w:styleId="Footer">
    <w:name w:val="footer"/>
    <w:basedOn w:val="Normal"/>
    <w:link w:val="FooterChar"/>
    <w:uiPriority w:val="99"/>
    <w:unhideWhenUsed/>
    <w:rsid w:val="0086214A"/>
    <w:pPr>
      <w:tabs>
        <w:tab w:val="center" w:pos="4320"/>
        <w:tab w:val="right" w:pos="8640"/>
      </w:tabs>
    </w:pPr>
  </w:style>
  <w:style w:type="character" w:customStyle="1" w:styleId="FooterChar">
    <w:name w:val="Footer Char"/>
    <w:basedOn w:val="DefaultParagraphFont"/>
    <w:link w:val="Footer"/>
    <w:uiPriority w:val="99"/>
    <w:rsid w:val="0086214A"/>
  </w:style>
  <w:style w:type="character" w:styleId="LineNumber">
    <w:name w:val="line number"/>
    <w:basedOn w:val="DefaultParagraphFont"/>
    <w:uiPriority w:val="99"/>
    <w:semiHidden/>
    <w:unhideWhenUsed/>
    <w:rsid w:val="008933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55135">
      <w:bodyDiv w:val="1"/>
      <w:marLeft w:val="0"/>
      <w:marRight w:val="0"/>
      <w:marTop w:val="0"/>
      <w:marBottom w:val="0"/>
      <w:divBdr>
        <w:top w:val="none" w:sz="0" w:space="0" w:color="auto"/>
        <w:left w:val="none" w:sz="0" w:space="0" w:color="auto"/>
        <w:bottom w:val="none" w:sz="0" w:space="0" w:color="auto"/>
        <w:right w:val="none" w:sz="0" w:space="0" w:color="auto"/>
      </w:divBdr>
    </w:div>
    <w:div w:id="218900693">
      <w:bodyDiv w:val="1"/>
      <w:marLeft w:val="0"/>
      <w:marRight w:val="0"/>
      <w:marTop w:val="0"/>
      <w:marBottom w:val="0"/>
      <w:divBdr>
        <w:top w:val="none" w:sz="0" w:space="0" w:color="auto"/>
        <w:left w:val="none" w:sz="0" w:space="0" w:color="auto"/>
        <w:bottom w:val="none" w:sz="0" w:space="0" w:color="auto"/>
        <w:right w:val="none" w:sz="0" w:space="0" w:color="auto"/>
      </w:divBdr>
    </w:div>
    <w:div w:id="275718303">
      <w:bodyDiv w:val="1"/>
      <w:marLeft w:val="0"/>
      <w:marRight w:val="0"/>
      <w:marTop w:val="0"/>
      <w:marBottom w:val="0"/>
      <w:divBdr>
        <w:top w:val="none" w:sz="0" w:space="0" w:color="auto"/>
        <w:left w:val="none" w:sz="0" w:space="0" w:color="auto"/>
        <w:bottom w:val="none" w:sz="0" w:space="0" w:color="auto"/>
        <w:right w:val="none" w:sz="0" w:space="0" w:color="auto"/>
      </w:divBdr>
    </w:div>
    <w:div w:id="511451662">
      <w:bodyDiv w:val="1"/>
      <w:marLeft w:val="0"/>
      <w:marRight w:val="0"/>
      <w:marTop w:val="0"/>
      <w:marBottom w:val="0"/>
      <w:divBdr>
        <w:top w:val="none" w:sz="0" w:space="0" w:color="auto"/>
        <w:left w:val="none" w:sz="0" w:space="0" w:color="auto"/>
        <w:bottom w:val="none" w:sz="0" w:space="0" w:color="auto"/>
        <w:right w:val="none" w:sz="0" w:space="0" w:color="auto"/>
      </w:divBdr>
    </w:div>
    <w:div w:id="646010470">
      <w:bodyDiv w:val="1"/>
      <w:marLeft w:val="0"/>
      <w:marRight w:val="0"/>
      <w:marTop w:val="0"/>
      <w:marBottom w:val="0"/>
      <w:divBdr>
        <w:top w:val="none" w:sz="0" w:space="0" w:color="auto"/>
        <w:left w:val="none" w:sz="0" w:space="0" w:color="auto"/>
        <w:bottom w:val="none" w:sz="0" w:space="0" w:color="auto"/>
        <w:right w:val="none" w:sz="0" w:space="0" w:color="auto"/>
      </w:divBdr>
    </w:div>
    <w:div w:id="661275797">
      <w:bodyDiv w:val="1"/>
      <w:marLeft w:val="0"/>
      <w:marRight w:val="0"/>
      <w:marTop w:val="0"/>
      <w:marBottom w:val="0"/>
      <w:divBdr>
        <w:top w:val="none" w:sz="0" w:space="0" w:color="auto"/>
        <w:left w:val="none" w:sz="0" w:space="0" w:color="auto"/>
        <w:bottom w:val="none" w:sz="0" w:space="0" w:color="auto"/>
        <w:right w:val="none" w:sz="0" w:space="0" w:color="auto"/>
      </w:divBdr>
    </w:div>
    <w:div w:id="797260960">
      <w:bodyDiv w:val="1"/>
      <w:marLeft w:val="0"/>
      <w:marRight w:val="0"/>
      <w:marTop w:val="0"/>
      <w:marBottom w:val="0"/>
      <w:divBdr>
        <w:top w:val="none" w:sz="0" w:space="0" w:color="auto"/>
        <w:left w:val="none" w:sz="0" w:space="0" w:color="auto"/>
        <w:bottom w:val="none" w:sz="0" w:space="0" w:color="auto"/>
        <w:right w:val="none" w:sz="0" w:space="0" w:color="auto"/>
      </w:divBdr>
    </w:div>
    <w:div w:id="1282223171">
      <w:bodyDiv w:val="1"/>
      <w:marLeft w:val="0"/>
      <w:marRight w:val="0"/>
      <w:marTop w:val="0"/>
      <w:marBottom w:val="0"/>
      <w:divBdr>
        <w:top w:val="none" w:sz="0" w:space="0" w:color="auto"/>
        <w:left w:val="none" w:sz="0" w:space="0" w:color="auto"/>
        <w:bottom w:val="none" w:sz="0" w:space="0" w:color="auto"/>
        <w:right w:val="none" w:sz="0" w:space="0" w:color="auto"/>
      </w:divBdr>
    </w:div>
    <w:div w:id="1322008638">
      <w:bodyDiv w:val="1"/>
      <w:marLeft w:val="0"/>
      <w:marRight w:val="0"/>
      <w:marTop w:val="0"/>
      <w:marBottom w:val="0"/>
      <w:divBdr>
        <w:top w:val="none" w:sz="0" w:space="0" w:color="auto"/>
        <w:left w:val="none" w:sz="0" w:space="0" w:color="auto"/>
        <w:bottom w:val="none" w:sz="0" w:space="0" w:color="auto"/>
        <w:right w:val="none" w:sz="0" w:space="0" w:color="auto"/>
      </w:divBdr>
    </w:div>
    <w:div w:id="208241112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dictyExpress.org" TargetMode="External"/><Relationship Id="rId12" Type="http://schemas.openxmlformats.org/officeDocument/2006/relationships/header" Target="header1.xml"/><Relationship Id="rId13" Type="http://schemas.openxmlformats.org/officeDocument/2006/relationships/header" Target="header2.xml"/><Relationship Id="rId14" Type="http://schemas.openxmlformats.org/officeDocument/2006/relationships/fontTable" Target="fontTable.xml"/><Relationship Id="rId15" Type="http://schemas.openxmlformats.org/officeDocument/2006/relationships/theme" Target="theme/theme1.xml"/><Relationship Id="rId17" Type="http://schemas.microsoft.com/office/2011/relationships/people" Target="people.xml"/><Relationship Id="rId18" Type="http://schemas.microsoft.com/office/2011/relationships/commentsExtended" Target="commentsExtended.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dictybase.org/" TargetMode="External"/><Relationship Id="rId8" Type="http://schemas.openxmlformats.org/officeDocument/2006/relationships/hyperlink" Target="http://www.dictyexpress.org" TargetMode="External"/><Relationship Id="rId9" Type="http://schemas.openxmlformats.org/officeDocument/2006/relationships/hyperlink" Target="http://dictybase.org/" TargetMode="External"/><Relationship Id="rId10" Type="http://schemas.openxmlformats.org/officeDocument/2006/relationships/hyperlink" Target="http://dictybas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8</Pages>
  <Words>45909</Words>
  <Characters>261685</Characters>
  <Application>Microsoft Macintosh Word</Application>
  <DocSecurity>0</DocSecurity>
  <Lines>2180</Lines>
  <Paragraphs>613</Paragraphs>
  <ScaleCrop>false</ScaleCrop>
  <HeadingPairs>
    <vt:vector size="4" baseType="variant">
      <vt:variant>
        <vt:lpstr>Title</vt:lpstr>
      </vt:variant>
      <vt:variant>
        <vt:i4>1</vt:i4>
      </vt:variant>
      <vt:variant>
        <vt:lpstr>Headings</vt:lpstr>
      </vt:variant>
      <vt:variant>
        <vt:i4>15</vt:i4>
      </vt:variant>
    </vt:vector>
  </HeadingPairs>
  <TitlesOfParts>
    <vt:vector size="16" baseType="lpstr">
      <vt:lpstr/>
      <vt:lpstr>Full title</vt:lpstr>
      <vt:lpstr>Short title</vt:lpstr>
      <vt:lpstr>Authors</vt:lpstr>
      <vt:lpstr>Abstract</vt:lpstr>
      <vt:lpstr>Introduction</vt:lpstr>
      <vt:lpstr>Materials and Methods</vt:lpstr>
      <vt:lpstr>    Growth, development and sample collection</vt:lpstr>
      <vt:lpstr>    cDNA library preparation and RNA-sequencing</vt:lpstr>
      <vt:lpstr>    Primary sequence analysis</vt:lpstr>
      <vt:lpstr>    Transcriptome analysis</vt:lpstr>
      <vt:lpstr>    tRNA analysis</vt:lpstr>
      <vt:lpstr>    REMI mutant phenotyping</vt:lpstr>
      <vt:lpstr>    Data availability</vt:lpstr>
      <vt:lpstr>Results and Discussion</vt:lpstr>
      <vt:lpstr>    Strand-specific ribosomal RNA depleted libraries are consistent with poly-A enri</vt:lpstr>
    </vt:vector>
  </TitlesOfParts>
  <Company/>
  <LinksUpToDate>false</LinksUpToDate>
  <CharactersWithSpaces>3069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el</dc:creator>
  <cp:keywords/>
  <dc:description/>
  <cp:lastModifiedBy>Rafael</cp:lastModifiedBy>
  <cp:revision>4</cp:revision>
  <dcterms:created xsi:type="dcterms:W3CDTF">2016-12-02T21:18:00Z</dcterms:created>
  <dcterms:modified xsi:type="dcterms:W3CDTF">2016-12-02T2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5"&gt;&lt;session id="8ahkodqq"/&gt;&lt;style id="http://www.zotero.org/styles/g3" hasBibliography="1" bibliographyStyleHasBeenSet="1"/&gt;&lt;prefs&gt;&lt;pref name="fieldType" value="Field"/&gt;&lt;pref name="storeReferences" value="true</vt:lpwstr>
  </property>
  <property fmtid="{D5CDD505-2E9C-101B-9397-08002B2CF9AE}" pid="3" name="ZOTERO_PREF_2">
    <vt:lpwstr>"/&gt;&lt;pref name="automaticJournalAbbreviations" value="true"/&gt;&lt;pref name="noteType" value=""/&gt;&lt;/prefs&gt;&lt;/data&gt;</vt:lpwstr>
  </property>
</Properties>
</file>